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3AB88F" w14:textId="2053E9BF" w:rsidR="00293CCA" w:rsidRPr="00782A33" w:rsidRDefault="003E3937" w:rsidP="005A5705">
      <w:pPr>
        <w:spacing w:after="0" w:line="240" w:lineRule="auto"/>
        <w:jc w:val="center"/>
        <w:outlineLvl w:val="0"/>
        <w:rPr>
          <w:rFonts w:ascii="Times New Roman" w:hAnsi="Times New Roman"/>
          <w:b/>
          <w:sz w:val="32"/>
          <w:szCs w:val="32"/>
          <w:u w:val="single"/>
        </w:rPr>
      </w:pPr>
      <w:r w:rsidRPr="00782A33">
        <w:rPr>
          <w:rFonts w:ascii="Times New Roman" w:hAnsi="Times New Roman"/>
          <w:b/>
          <w:sz w:val="32"/>
          <w:szCs w:val="32"/>
          <w:u w:val="single"/>
        </w:rPr>
        <w:t>Appendix</w:t>
      </w:r>
    </w:p>
    <w:p w14:paraId="7A5A047B" w14:textId="77777777" w:rsidR="00EE2857" w:rsidRPr="00782A33" w:rsidRDefault="00EE2857" w:rsidP="005A5705">
      <w:pPr>
        <w:spacing w:after="0" w:line="240" w:lineRule="auto"/>
        <w:jc w:val="center"/>
        <w:rPr>
          <w:rFonts w:ascii="Times New Roman" w:hAnsi="Times New Roman"/>
          <w:b/>
          <w:sz w:val="32"/>
          <w:szCs w:val="32"/>
          <w:u w:val="single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08"/>
        <w:gridCol w:w="2160"/>
        <w:gridCol w:w="7848"/>
      </w:tblGrid>
      <w:tr w:rsidR="007C5C24" w:rsidRPr="00782A33" w14:paraId="2A5F4C17" w14:textId="06F687D2" w:rsidTr="003718DB">
        <w:tc>
          <w:tcPr>
            <w:tcW w:w="1008" w:type="dxa"/>
            <w:vAlign w:val="center"/>
          </w:tcPr>
          <w:p w14:paraId="33001824" w14:textId="10A2270B" w:rsidR="00EE2857" w:rsidRPr="00782A33" w:rsidRDefault="00EE2857" w:rsidP="005A5705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782A33">
              <w:rPr>
                <w:rFonts w:ascii="Times New Roman" w:hAnsi="Times New Roman"/>
                <w:b/>
              </w:rPr>
              <w:t>Page #</w:t>
            </w:r>
          </w:p>
        </w:tc>
        <w:tc>
          <w:tcPr>
            <w:tcW w:w="2160" w:type="dxa"/>
            <w:vAlign w:val="center"/>
          </w:tcPr>
          <w:p w14:paraId="25AAF3FF" w14:textId="4A317116" w:rsidR="00EE2857" w:rsidRPr="00782A33" w:rsidRDefault="00EE2857" w:rsidP="005A5705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782A33">
              <w:rPr>
                <w:rFonts w:ascii="Times New Roman" w:hAnsi="Times New Roman"/>
                <w:b/>
              </w:rPr>
              <w:t xml:space="preserve">Supplementary </w:t>
            </w:r>
            <w:r w:rsidR="00F9132C" w:rsidRPr="00782A33">
              <w:rPr>
                <w:rFonts w:ascii="Times New Roman" w:hAnsi="Times New Roman"/>
                <w:b/>
              </w:rPr>
              <w:t>Section</w:t>
            </w:r>
            <w:r w:rsidRPr="00782A33">
              <w:rPr>
                <w:rFonts w:ascii="Times New Roman" w:hAnsi="Times New Roman"/>
                <w:b/>
              </w:rPr>
              <w:t xml:space="preserve"> Number</w:t>
            </w:r>
          </w:p>
        </w:tc>
        <w:tc>
          <w:tcPr>
            <w:tcW w:w="7848" w:type="dxa"/>
            <w:vAlign w:val="center"/>
          </w:tcPr>
          <w:p w14:paraId="3AC540CE" w14:textId="1ED14BAA" w:rsidR="00EE2857" w:rsidRPr="00782A33" w:rsidRDefault="00EE2857" w:rsidP="005A5705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782A33">
              <w:rPr>
                <w:rFonts w:ascii="Times New Roman" w:hAnsi="Times New Roman"/>
                <w:b/>
              </w:rPr>
              <w:t>Title</w:t>
            </w:r>
          </w:p>
        </w:tc>
      </w:tr>
      <w:tr w:rsidR="007C5C24" w:rsidRPr="00782A33" w14:paraId="029FA22B" w14:textId="3C53FD8C" w:rsidTr="003718DB">
        <w:trPr>
          <w:trHeight w:val="144"/>
        </w:trPr>
        <w:tc>
          <w:tcPr>
            <w:tcW w:w="1008" w:type="dxa"/>
            <w:vAlign w:val="center"/>
          </w:tcPr>
          <w:p w14:paraId="24F6C8A7" w14:textId="1A5B3F2C" w:rsidR="00EE2857" w:rsidRPr="00782A33" w:rsidRDefault="00DC00E2" w:rsidP="005A570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82A33">
              <w:rPr>
                <w:rFonts w:ascii="Times New Roman" w:hAnsi="Times New Roman"/>
              </w:rPr>
              <w:t>2</w:t>
            </w:r>
          </w:p>
        </w:tc>
        <w:tc>
          <w:tcPr>
            <w:tcW w:w="2160" w:type="dxa"/>
            <w:vAlign w:val="center"/>
          </w:tcPr>
          <w:p w14:paraId="2A7C6E49" w14:textId="74DC3861" w:rsidR="00EE2857" w:rsidRPr="00782A33" w:rsidRDefault="00B67B50" w:rsidP="005A570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82A33">
              <w:rPr>
                <w:rFonts w:ascii="Times New Roman" w:hAnsi="Times New Roman"/>
              </w:rPr>
              <w:t>M1</w:t>
            </w:r>
          </w:p>
        </w:tc>
        <w:tc>
          <w:tcPr>
            <w:tcW w:w="7848" w:type="dxa"/>
            <w:vAlign w:val="center"/>
          </w:tcPr>
          <w:p w14:paraId="7D32AE1C" w14:textId="1F8FA552" w:rsidR="00EE2857" w:rsidRPr="00782A33" w:rsidRDefault="00B67B50" w:rsidP="003718DB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82A33">
              <w:rPr>
                <w:rFonts w:ascii="Times New Roman" w:hAnsi="Times New Roman"/>
                <w:sz w:val="24"/>
                <w:szCs w:val="24"/>
              </w:rPr>
              <w:t>Description and calculation of covariates.</w:t>
            </w:r>
          </w:p>
        </w:tc>
      </w:tr>
      <w:tr w:rsidR="00B67B50" w:rsidRPr="00782A33" w14:paraId="6B406F7B" w14:textId="77777777" w:rsidTr="003718DB">
        <w:trPr>
          <w:trHeight w:val="144"/>
        </w:trPr>
        <w:tc>
          <w:tcPr>
            <w:tcW w:w="1008" w:type="dxa"/>
            <w:vAlign w:val="center"/>
          </w:tcPr>
          <w:p w14:paraId="29806C6A" w14:textId="39933C8C" w:rsidR="00B67B50" w:rsidRPr="00782A33" w:rsidRDefault="00DC00E2" w:rsidP="005A570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82A33">
              <w:rPr>
                <w:rFonts w:ascii="Times New Roman" w:hAnsi="Times New Roman"/>
              </w:rPr>
              <w:t>2</w:t>
            </w:r>
          </w:p>
        </w:tc>
        <w:tc>
          <w:tcPr>
            <w:tcW w:w="2160" w:type="dxa"/>
            <w:vAlign w:val="center"/>
          </w:tcPr>
          <w:p w14:paraId="3ECBF1AE" w14:textId="3F6BD886" w:rsidR="00B67B50" w:rsidRPr="00782A33" w:rsidRDefault="00B67B50" w:rsidP="005A570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82A33">
              <w:rPr>
                <w:rFonts w:ascii="Times New Roman" w:hAnsi="Times New Roman"/>
              </w:rPr>
              <w:t>M2</w:t>
            </w:r>
          </w:p>
        </w:tc>
        <w:tc>
          <w:tcPr>
            <w:tcW w:w="7848" w:type="dxa"/>
            <w:vAlign w:val="center"/>
          </w:tcPr>
          <w:p w14:paraId="31036B84" w14:textId="5D9E1F5F" w:rsidR="00B67B50" w:rsidRPr="00782A33" w:rsidRDefault="00B67B50" w:rsidP="003718DB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82A33">
              <w:rPr>
                <w:rFonts w:ascii="Times New Roman" w:hAnsi="Times New Roman"/>
                <w:sz w:val="24"/>
                <w:szCs w:val="24"/>
              </w:rPr>
              <w:t>Calculating cost of care</w:t>
            </w:r>
          </w:p>
        </w:tc>
      </w:tr>
      <w:tr w:rsidR="00B67B50" w:rsidRPr="00782A33" w14:paraId="03BA9CBB" w14:textId="77777777" w:rsidTr="003718DB">
        <w:trPr>
          <w:trHeight w:val="144"/>
        </w:trPr>
        <w:tc>
          <w:tcPr>
            <w:tcW w:w="1008" w:type="dxa"/>
            <w:vAlign w:val="center"/>
          </w:tcPr>
          <w:p w14:paraId="1DD33515" w14:textId="60869E39" w:rsidR="00B67B50" w:rsidRPr="00782A33" w:rsidRDefault="00DC00E2" w:rsidP="005A570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82A33">
              <w:rPr>
                <w:rFonts w:ascii="Times New Roman" w:hAnsi="Times New Roman"/>
              </w:rPr>
              <w:t>2-3</w:t>
            </w:r>
          </w:p>
        </w:tc>
        <w:tc>
          <w:tcPr>
            <w:tcW w:w="2160" w:type="dxa"/>
            <w:vAlign w:val="center"/>
          </w:tcPr>
          <w:p w14:paraId="4AA835C1" w14:textId="275E6D1D" w:rsidR="00B67B50" w:rsidRPr="00782A33" w:rsidRDefault="00B67B50" w:rsidP="005A570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82A33">
              <w:rPr>
                <w:rFonts w:ascii="Times New Roman" w:hAnsi="Times New Roman"/>
              </w:rPr>
              <w:t>M3</w:t>
            </w:r>
          </w:p>
        </w:tc>
        <w:tc>
          <w:tcPr>
            <w:tcW w:w="7848" w:type="dxa"/>
            <w:vAlign w:val="center"/>
          </w:tcPr>
          <w:p w14:paraId="3222FFC3" w14:textId="42C95CFE" w:rsidR="00B67B50" w:rsidRPr="00782A33" w:rsidRDefault="00B67B50" w:rsidP="003718DB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82A33">
              <w:rPr>
                <w:rFonts w:ascii="Times New Roman" w:hAnsi="Times New Roman"/>
                <w:sz w:val="24"/>
                <w:szCs w:val="24"/>
              </w:rPr>
              <w:t>Statistical analysis</w:t>
            </w:r>
          </w:p>
        </w:tc>
      </w:tr>
      <w:tr w:rsidR="00B67B50" w:rsidRPr="00782A33" w14:paraId="57EDD749" w14:textId="77777777" w:rsidTr="003718DB">
        <w:trPr>
          <w:trHeight w:val="144"/>
        </w:trPr>
        <w:tc>
          <w:tcPr>
            <w:tcW w:w="1008" w:type="dxa"/>
            <w:vAlign w:val="center"/>
          </w:tcPr>
          <w:p w14:paraId="08637DE1" w14:textId="2770E8F8" w:rsidR="00B67B50" w:rsidRPr="00782A33" w:rsidRDefault="00DC00E2" w:rsidP="005A570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82A33">
              <w:rPr>
                <w:rFonts w:ascii="Times New Roman" w:hAnsi="Times New Roman"/>
              </w:rPr>
              <w:t>4</w:t>
            </w:r>
          </w:p>
        </w:tc>
        <w:tc>
          <w:tcPr>
            <w:tcW w:w="2160" w:type="dxa"/>
            <w:vAlign w:val="center"/>
          </w:tcPr>
          <w:p w14:paraId="6BE0E73E" w14:textId="6C8CC29B" w:rsidR="00B67B50" w:rsidRPr="00782A33" w:rsidRDefault="00B67B50" w:rsidP="005A570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82A33">
              <w:rPr>
                <w:rFonts w:ascii="Times New Roman" w:hAnsi="Times New Roman"/>
              </w:rPr>
              <w:t>T1</w:t>
            </w:r>
          </w:p>
        </w:tc>
        <w:tc>
          <w:tcPr>
            <w:tcW w:w="7848" w:type="dxa"/>
            <w:vAlign w:val="center"/>
          </w:tcPr>
          <w:p w14:paraId="2E1432CE" w14:textId="4AD82B1C" w:rsidR="00B67B50" w:rsidRPr="00782A33" w:rsidRDefault="00B67B50" w:rsidP="003718DB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82A33">
              <w:rPr>
                <w:rFonts w:ascii="Times New Roman" w:hAnsi="Times New Roman"/>
                <w:color w:val="000000"/>
                <w:sz w:val="24"/>
                <w:szCs w:val="24"/>
              </w:rPr>
              <w:t>Consort Diagram for Cohort in Main Study</w:t>
            </w:r>
          </w:p>
        </w:tc>
      </w:tr>
      <w:tr w:rsidR="00B67B50" w:rsidRPr="00782A33" w14:paraId="73987C5C" w14:textId="77777777" w:rsidTr="003718DB">
        <w:trPr>
          <w:trHeight w:val="144"/>
        </w:trPr>
        <w:tc>
          <w:tcPr>
            <w:tcW w:w="1008" w:type="dxa"/>
            <w:vAlign w:val="center"/>
          </w:tcPr>
          <w:p w14:paraId="145E18DA" w14:textId="31A63A07" w:rsidR="00B67B50" w:rsidRPr="00782A33" w:rsidRDefault="00DC00E2" w:rsidP="005A570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82A33">
              <w:rPr>
                <w:rFonts w:ascii="Times New Roman" w:hAnsi="Times New Roman"/>
              </w:rPr>
              <w:t>5</w:t>
            </w:r>
          </w:p>
        </w:tc>
        <w:tc>
          <w:tcPr>
            <w:tcW w:w="2160" w:type="dxa"/>
            <w:vAlign w:val="center"/>
          </w:tcPr>
          <w:p w14:paraId="78EC2162" w14:textId="38F7B61E" w:rsidR="00B67B50" w:rsidRPr="00782A33" w:rsidRDefault="00B67B50" w:rsidP="005A570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82A33">
              <w:rPr>
                <w:rFonts w:ascii="Times New Roman" w:hAnsi="Times New Roman"/>
              </w:rPr>
              <w:t>T2</w:t>
            </w:r>
          </w:p>
        </w:tc>
        <w:tc>
          <w:tcPr>
            <w:tcW w:w="7848" w:type="dxa"/>
            <w:vAlign w:val="center"/>
          </w:tcPr>
          <w:p w14:paraId="15C9A3AA" w14:textId="7A6CC7CC" w:rsidR="00B67B50" w:rsidRPr="00782A33" w:rsidRDefault="00B67B50" w:rsidP="003718DB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82A33">
              <w:rPr>
                <w:rFonts w:ascii="Times New Roman" w:hAnsi="Times New Roman"/>
                <w:color w:val="000000"/>
                <w:sz w:val="24"/>
                <w:szCs w:val="24"/>
              </w:rPr>
              <w:t>Consort diagram describing construction of physician communities</w:t>
            </w:r>
          </w:p>
        </w:tc>
      </w:tr>
      <w:tr w:rsidR="00B67B50" w:rsidRPr="00782A33" w14:paraId="00166B92" w14:textId="77777777" w:rsidTr="003718DB">
        <w:trPr>
          <w:trHeight w:val="144"/>
        </w:trPr>
        <w:tc>
          <w:tcPr>
            <w:tcW w:w="1008" w:type="dxa"/>
            <w:vAlign w:val="center"/>
          </w:tcPr>
          <w:p w14:paraId="6BE12C7F" w14:textId="6F7D8ECE" w:rsidR="00B67B50" w:rsidRPr="00782A33" w:rsidRDefault="00DC00E2" w:rsidP="005A570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82A33">
              <w:rPr>
                <w:rFonts w:ascii="Times New Roman" w:hAnsi="Times New Roman"/>
              </w:rPr>
              <w:t>6-7</w:t>
            </w:r>
          </w:p>
        </w:tc>
        <w:tc>
          <w:tcPr>
            <w:tcW w:w="2160" w:type="dxa"/>
            <w:vAlign w:val="center"/>
          </w:tcPr>
          <w:p w14:paraId="3874F86D" w14:textId="12126CB3" w:rsidR="00B67B50" w:rsidRPr="00782A33" w:rsidRDefault="00B67B50" w:rsidP="005A570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82A33">
              <w:rPr>
                <w:rFonts w:ascii="Times New Roman" w:hAnsi="Times New Roman"/>
              </w:rPr>
              <w:t>T3</w:t>
            </w:r>
          </w:p>
        </w:tc>
        <w:tc>
          <w:tcPr>
            <w:tcW w:w="7848" w:type="dxa"/>
            <w:vAlign w:val="center"/>
          </w:tcPr>
          <w:p w14:paraId="7A6B43D6" w14:textId="3E558BBC" w:rsidR="00B67B50" w:rsidRPr="00782A33" w:rsidRDefault="00B67B50" w:rsidP="003718DB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82A33">
              <w:rPr>
                <w:rFonts w:ascii="Times New Roman" w:hAnsi="Times New Roman"/>
                <w:color w:val="000000"/>
                <w:sz w:val="24"/>
                <w:szCs w:val="24"/>
              </w:rPr>
              <w:t>Billing codes used to calculate covariates and outcomes</w:t>
            </w:r>
          </w:p>
        </w:tc>
      </w:tr>
      <w:tr w:rsidR="00B67B50" w:rsidRPr="00782A33" w14:paraId="0020701C" w14:textId="77777777" w:rsidTr="003718DB">
        <w:trPr>
          <w:trHeight w:val="144"/>
        </w:trPr>
        <w:tc>
          <w:tcPr>
            <w:tcW w:w="1008" w:type="dxa"/>
            <w:vAlign w:val="center"/>
          </w:tcPr>
          <w:p w14:paraId="6EC054CA" w14:textId="0FD7876F" w:rsidR="00B67B50" w:rsidRPr="00782A33" w:rsidRDefault="00DC00E2" w:rsidP="005A570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82A33">
              <w:rPr>
                <w:rFonts w:ascii="Times New Roman" w:hAnsi="Times New Roman"/>
              </w:rPr>
              <w:t>8-9</w:t>
            </w:r>
          </w:p>
        </w:tc>
        <w:tc>
          <w:tcPr>
            <w:tcW w:w="2160" w:type="dxa"/>
            <w:vAlign w:val="center"/>
          </w:tcPr>
          <w:p w14:paraId="6381C564" w14:textId="67E0D3A9" w:rsidR="00B67B50" w:rsidRPr="00782A33" w:rsidRDefault="00B67B50" w:rsidP="005A570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82A33">
              <w:rPr>
                <w:rFonts w:ascii="Times New Roman" w:hAnsi="Times New Roman"/>
              </w:rPr>
              <w:t>T4</w:t>
            </w:r>
          </w:p>
        </w:tc>
        <w:tc>
          <w:tcPr>
            <w:tcW w:w="7848" w:type="dxa"/>
            <w:vAlign w:val="center"/>
          </w:tcPr>
          <w:p w14:paraId="047E661F" w14:textId="7FF796B9" w:rsidR="00B67B50" w:rsidRPr="00782A33" w:rsidRDefault="00B67B50" w:rsidP="003718DB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82A33">
              <w:rPr>
                <w:rFonts w:ascii="Times New Roman" w:hAnsi="Times New Roman"/>
                <w:color w:val="000000"/>
                <w:sz w:val="24"/>
                <w:szCs w:val="24"/>
              </w:rPr>
              <w:t>Bivariate distribution of patient characteristics</w:t>
            </w:r>
          </w:p>
        </w:tc>
      </w:tr>
      <w:tr w:rsidR="00B67B50" w:rsidRPr="00782A33" w14:paraId="1F18C405" w14:textId="77777777" w:rsidTr="003718DB">
        <w:trPr>
          <w:trHeight w:val="144"/>
        </w:trPr>
        <w:tc>
          <w:tcPr>
            <w:tcW w:w="1008" w:type="dxa"/>
            <w:vAlign w:val="center"/>
          </w:tcPr>
          <w:p w14:paraId="70EF4A4A" w14:textId="5A73727B" w:rsidR="00B67B50" w:rsidRPr="00782A33" w:rsidRDefault="00DC00E2" w:rsidP="005A570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82A33">
              <w:rPr>
                <w:rFonts w:ascii="Times New Roman" w:hAnsi="Times New Roman"/>
              </w:rPr>
              <w:t>10</w:t>
            </w:r>
          </w:p>
        </w:tc>
        <w:tc>
          <w:tcPr>
            <w:tcW w:w="2160" w:type="dxa"/>
            <w:vAlign w:val="center"/>
          </w:tcPr>
          <w:p w14:paraId="2701F44B" w14:textId="3724E2EC" w:rsidR="00B67B50" w:rsidRPr="00782A33" w:rsidRDefault="00B67B50" w:rsidP="005A570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82A33">
              <w:rPr>
                <w:rFonts w:ascii="Times New Roman" w:hAnsi="Times New Roman"/>
              </w:rPr>
              <w:t>T5</w:t>
            </w:r>
          </w:p>
        </w:tc>
        <w:tc>
          <w:tcPr>
            <w:tcW w:w="7848" w:type="dxa"/>
            <w:vAlign w:val="center"/>
          </w:tcPr>
          <w:p w14:paraId="11059B05" w14:textId="644CBD83" w:rsidR="00B67B50" w:rsidRPr="00782A33" w:rsidRDefault="00B67B50" w:rsidP="003718DB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82A33">
              <w:rPr>
                <w:rFonts w:ascii="Times New Roman" w:hAnsi="Times New Roman"/>
                <w:color w:val="000000"/>
                <w:sz w:val="24"/>
                <w:szCs w:val="24"/>
              </w:rPr>
              <w:t>Median overall survival, cancer-specific survival, and follow-up time for matched and unmatched patients.</w:t>
            </w:r>
          </w:p>
        </w:tc>
      </w:tr>
      <w:tr w:rsidR="00B67B50" w:rsidRPr="00782A33" w14:paraId="71D5CBC9" w14:textId="77777777" w:rsidTr="003718DB">
        <w:trPr>
          <w:trHeight w:val="144"/>
        </w:trPr>
        <w:tc>
          <w:tcPr>
            <w:tcW w:w="1008" w:type="dxa"/>
            <w:vAlign w:val="center"/>
          </w:tcPr>
          <w:p w14:paraId="090A746B" w14:textId="5D6030B7" w:rsidR="00B67B50" w:rsidRPr="00782A33" w:rsidRDefault="00DC00E2" w:rsidP="005A570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82A33">
              <w:rPr>
                <w:rFonts w:ascii="Times New Roman" w:hAnsi="Times New Roman"/>
              </w:rPr>
              <w:t>11-12</w:t>
            </w:r>
          </w:p>
        </w:tc>
        <w:tc>
          <w:tcPr>
            <w:tcW w:w="2160" w:type="dxa"/>
            <w:vAlign w:val="center"/>
          </w:tcPr>
          <w:p w14:paraId="7120EB49" w14:textId="1D223A20" w:rsidR="00B67B50" w:rsidRPr="00782A33" w:rsidRDefault="00B67B50" w:rsidP="005A570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82A33">
              <w:rPr>
                <w:rFonts w:ascii="Times New Roman" w:hAnsi="Times New Roman"/>
              </w:rPr>
              <w:t>T6</w:t>
            </w:r>
          </w:p>
        </w:tc>
        <w:tc>
          <w:tcPr>
            <w:tcW w:w="7848" w:type="dxa"/>
            <w:vAlign w:val="center"/>
          </w:tcPr>
          <w:p w14:paraId="16EF3520" w14:textId="76B18BE5" w:rsidR="00B67B50" w:rsidRPr="00782A33" w:rsidRDefault="00B67B50" w:rsidP="003718DB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82A33">
              <w:rPr>
                <w:rFonts w:ascii="Times New Roman" w:hAnsi="Times New Roman"/>
                <w:color w:val="000000"/>
                <w:sz w:val="24"/>
                <w:szCs w:val="24"/>
              </w:rPr>
              <w:t>Cox regressio</w:t>
            </w:r>
            <w:bookmarkStart w:id="0" w:name="_GoBack"/>
            <w:bookmarkEnd w:id="0"/>
            <w:r w:rsidRPr="00782A33">
              <w:rPr>
                <w:rFonts w:ascii="Times New Roman" w:hAnsi="Times New Roman"/>
                <w:color w:val="000000"/>
                <w:sz w:val="24"/>
                <w:szCs w:val="24"/>
              </w:rPr>
              <w:t>n output for overall survival</w:t>
            </w:r>
          </w:p>
        </w:tc>
      </w:tr>
      <w:tr w:rsidR="00B67B50" w:rsidRPr="00782A33" w14:paraId="2C1ADB5B" w14:textId="77777777" w:rsidTr="003718DB">
        <w:trPr>
          <w:trHeight w:val="144"/>
        </w:trPr>
        <w:tc>
          <w:tcPr>
            <w:tcW w:w="1008" w:type="dxa"/>
            <w:vAlign w:val="center"/>
          </w:tcPr>
          <w:p w14:paraId="76F0AB44" w14:textId="2632F393" w:rsidR="00B67B50" w:rsidRPr="00782A33" w:rsidRDefault="00DC00E2" w:rsidP="005A570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82A33">
              <w:rPr>
                <w:rFonts w:ascii="Times New Roman" w:hAnsi="Times New Roman"/>
              </w:rPr>
              <w:t>13-14</w:t>
            </w:r>
          </w:p>
        </w:tc>
        <w:tc>
          <w:tcPr>
            <w:tcW w:w="2160" w:type="dxa"/>
            <w:vAlign w:val="center"/>
          </w:tcPr>
          <w:p w14:paraId="09E74AE4" w14:textId="451C8E8E" w:rsidR="00B67B50" w:rsidRPr="00782A33" w:rsidRDefault="00B67B50" w:rsidP="005A570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82A33">
              <w:rPr>
                <w:rFonts w:ascii="Times New Roman" w:hAnsi="Times New Roman"/>
              </w:rPr>
              <w:t>T7</w:t>
            </w:r>
          </w:p>
        </w:tc>
        <w:tc>
          <w:tcPr>
            <w:tcW w:w="7848" w:type="dxa"/>
            <w:vAlign w:val="center"/>
          </w:tcPr>
          <w:p w14:paraId="0930B19F" w14:textId="446DA805" w:rsidR="00B67B50" w:rsidRPr="00782A33" w:rsidRDefault="00B67B50" w:rsidP="003718DB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82A33">
              <w:rPr>
                <w:rFonts w:ascii="Times New Roman" w:hAnsi="Times New Roman"/>
                <w:color w:val="000000"/>
                <w:sz w:val="24"/>
                <w:szCs w:val="24"/>
              </w:rPr>
              <w:t>Cox regression output for cancer-specific survival</w:t>
            </w:r>
          </w:p>
        </w:tc>
      </w:tr>
      <w:tr w:rsidR="00B67B50" w:rsidRPr="00782A33" w14:paraId="7DF3951A" w14:textId="77777777" w:rsidTr="003718DB">
        <w:trPr>
          <w:trHeight w:val="144"/>
        </w:trPr>
        <w:tc>
          <w:tcPr>
            <w:tcW w:w="1008" w:type="dxa"/>
            <w:vAlign w:val="center"/>
          </w:tcPr>
          <w:p w14:paraId="41700B8E" w14:textId="07769EEA" w:rsidR="00B67B50" w:rsidRPr="00782A33" w:rsidRDefault="00DC00E2" w:rsidP="005A570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82A33">
              <w:rPr>
                <w:rFonts w:ascii="Times New Roman" w:hAnsi="Times New Roman"/>
              </w:rPr>
              <w:t>15</w:t>
            </w:r>
          </w:p>
        </w:tc>
        <w:tc>
          <w:tcPr>
            <w:tcW w:w="2160" w:type="dxa"/>
            <w:vAlign w:val="center"/>
          </w:tcPr>
          <w:p w14:paraId="02781198" w14:textId="7395A883" w:rsidR="00B67B50" w:rsidRPr="00782A33" w:rsidRDefault="00B67B50" w:rsidP="005A570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82A33">
              <w:rPr>
                <w:rFonts w:ascii="Times New Roman" w:hAnsi="Times New Roman"/>
              </w:rPr>
              <w:t>T8</w:t>
            </w:r>
          </w:p>
        </w:tc>
        <w:tc>
          <w:tcPr>
            <w:tcW w:w="7848" w:type="dxa"/>
            <w:vAlign w:val="center"/>
          </w:tcPr>
          <w:p w14:paraId="5347A0E0" w14:textId="23932016" w:rsidR="00B67B50" w:rsidRPr="00782A33" w:rsidRDefault="00B67B50" w:rsidP="003718DB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82A33">
              <w:rPr>
                <w:rFonts w:ascii="Times New Roman" w:hAnsi="Times New Roman"/>
                <w:color w:val="000000"/>
                <w:sz w:val="24"/>
                <w:szCs w:val="24"/>
              </w:rPr>
              <w:t>Mean number of images/hospitalizations in main analysis from 6 to 12 months after diagnosis.</w:t>
            </w:r>
          </w:p>
        </w:tc>
      </w:tr>
      <w:tr w:rsidR="00B67B50" w:rsidRPr="00782A33" w14:paraId="57BE6E17" w14:textId="77777777" w:rsidTr="003718DB">
        <w:trPr>
          <w:trHeight w:val="144"/>
        </w:trPr>
        <w:tc>
          <w:tcPr>
            <w:tcW w:w="1008" w:type="dxa"/>
            <w:vAlign w:val="center"/>
          </w:tcPr>
          <w:p w14:paraId="6945BC72" w14:textId="6CBB2131" w:rsidR="00B67B50" w:rsidRPr="00782A33" w:rsidRDefault="00DC00E2" w:rsidP="005A570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82A33">
              <w:rPr>
                <w:rFonts w:ascii="Times New Roman" w:hAnsi="Times New Roman"/>
              </w:rPr>
              <w:t>16</w:t>
            </w:r>
          </w:p>
        </w:tc>
        <w:tc>
          <w:tcPr>
            <w:tcW w:w="2160" w:type="dxa"/>
            <w:vAlign w:val="center"/>
          </w:tcPr>
          <w:p w14:paraId="335B510F" w14:textId="4F6E9C01" w:rsidR="00B67B50" w:rsidRPr="00782A33" w:rsidRDefault="00B67B50" w:rsidP="005A570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82A33">
              <w:rPr>
                <w:rFonts w:ascii="Times New Roman" w:hAnsi="Times New Roman"/>
              </w:rPr>
              <w:t>T9</w:t>
            </w:r>
          </w:p>
        </w:tc>
        <w:tc>
          <w:tcPr>
            <w:tcW w:w="7848" w:type="dxa"/>
            <w:vAlign w:val="center"/>
          </w:tcPr>
          <w:p w14:paraId="514178A7" w14:textId="2FD43C3D" w:rsidR="00B67B50" w:rsidRPr="00782A33" w:rsidRDefault="00B67B50" w:rsidP="003718DB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82A33">
              <w:rPr>
                <w:rFonts w:ascii="Times New Roman" w:hAnsi="Times New Roman"/>
                <w:color w:val="000000"/>
                <w:sz w:val="24"/>
                <w:szCs w:val="24"/>
              </w:rPr>
              <w:t>Mean number of images/hospitalizations in exploratory analysis from 0 to 6 months after diagnosis.</w:t>
            </w:r>
          </w:p>
        </w:tc>
      </w:tr>
      <w:tr w:rsidR="00B67B50" w:rsidRPr="00782A33" w14:paraId="16D003DB" w14:textId="77777777" w:rsidTr="003718DB">
        <w:trPr>
          <w:trHeight w:val="144"/>
        </w:trPr>
        <w:tc>
          <w:tcPr>
            <w:tcW w:w="1008" w:type="dxa"/>
            <w:vAlign w:val="center"/>
          </w:tcPr>
          <w:p w14:paraId="4D3C0E9D" w14:textId="178F29F2" w:rsidR="00B67B50" w:rsidRPr="00782A33" w:rsidRDefault="00DC00E2" w:rsidP="005A570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82A33">
              <w:rPr>
                <w:rFonts w:ascii="Times New Roman" w:hAnsi="Times New Roman"/>
              </w:rPr>
              <w:t>17</w:t>
            </w:r>
          </w:p>
        </w:tc>
        <w:tc>
          <w:tcPr>
            <w:tcW w:w="2160" w:type="dxa"/>
            <w:vAlign w:val="center"/>
          </w:tcPr>
          <w:p w14:paraId="1409894F" w14:textId="6163BA49" w:rsidR="00B67B50" w:rsidRPr="00782A33" w:rsidRDefault="00B67B50" w:rsidP="005A570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82A33">
              <w:rPr>
                <w:rFonts w:ascii="Times New Roman" w:hAnsi="Times New Roman"/>
              </w:rPr>
              <w:t>T10</w:t>
            </w:r>
          </w:p>
        </w:tc>
        <w:tc>
          <w:tcPr>
            <w:tcW w:w="7848" w:type="dxa"/>
            <w:vAlign w:val="center"/>
          </w:tcPr>
          <w:p w14:paraId="4CE5613B" w14:textId="33FB7E39" w:rsidR="00B67B50" w:rsidRPr="00782A33" w:rsidRDefault="00B67B50" w:rsidP="003718DB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82A33">
              <w:rPr>
                <w:rFonts w:ascii="Times New Roman" w:hAnsi="Times New Roman"/>
                <w:color w:val="000000"/>
                <w:sz w:val="24"/>
                <w:szCs w:val="24"/>
              </w:rPr>
              <w:t>Mean cost of care in exploratory analysis from 0 to 6 months after diagnosis.</w:t>
            </w:r>
          </w:p>
        </w:tc>
      </w:tr>
      <w:tr w:rsidR="00B67B50" w:rsidRPr="00782A33" w14:paraId="2E28DD01" w14:textId="77777777" w:rsidTr="003718DB">
        <w:trPr>
          <w:trHeight w:val="144"/>
        </w:trPr>
        <w:tc>
          <w:tcPr>
            <w:tcW w:w="1008" w:type="dxa"/>
            <w:vAlign w:val="center"/>
          </w:tcPr>
          <w:p w14:paraId="59A64A1E" w14:textId="6A48D69E" w:rsidR="00B67B50" w:rsidRPr="00782A33" w:rsidRDefault="00DC00E2" w:rsidP="005A570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82A33">
              <w:rPr>
                <w:rFonts w:ascii="Times New Roman" w:hAnsi="Times New Roman"/>
              </w:rPr>
              <w:t>18</w:t>
            </w:r>
          </w:p>
        </w:tc>
        <w:tc>
          <w:tcPr>
            <w:tcW w:w="2160" w:type="dxa"/>
            <w:vAlign w:val="center"/>
          </w:tcPr>
          <w:p w14:paraId="5B7638DD" w14:textId="49EE8040" w:rsidR="00B67B50" w:rsidRPr="00782A33" w:rsidRDefault="00B67B50" w:rsidP="005A570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82A33">
              <w:rPr>
                <w:rFonts w:ascii="Times New Roman" w:hAnsi="Times New Roman"/>
              </w:rPr>
              <w:t>F1</w:t>
            </w:r>
          </w:p>
        </w:tc>
        <w:tc>
          <w:tcPr>
            <w:tcW w:w="7848" w:type="dxa"/>
            <w:vAlign w:val="center"/>
          </w:tcPr>
          <w:p w14:paraId="61705990" w14:textId="76EFA85A" w:rsidR="00B67B50" w:rsidRPr="00782A33" w:rsidRDefault="00B67B50" w:rsidP="003718DB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hAnsi="Times New Roman"/>
                <w:color w:val="000000"/>
                <w:sz w:val="24"/>
                <w:szCs w:val="24"/>
              </w:rPr>
              <w:t>Distribution of Team Based Continuity of Care Indices</w:t>
            </w:r>
          </w:p>
        </w:tc>
      </w:tr>
      <w:tr w:rsidR="00B67B50" w:rsidRPr="00782A33" w14:paraId="3F62F1D1" w14:textId="77777777" w:rsidTr="003718DB">
        <w:trPr>
          <w:trHeight w:val="144"/>
        </w:trPr>
        <w:tc>
          <w:tcPr>
            <w:tcW w:w="1008" w:type="dxa"/>
            <w:vAlign w:val="center"/>
          </w:tcPr>
          <w:p w14:paraId="45485095" w14:textId="075E63F6" w:rsidR="00B67B50" w:rsidRPr="00782A33" w:rsidRDefault="00DC00E2" w:rsidP="005A570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82A33">
              <w:rPr>
                <w:rFonts w:ascii="Times New Roman" w:hAnsi="Times New Roman"/>
              </w:rPr>
              <w:t>19</w:t>
            </w:r>
          </w:p>
        </w:tc>
        <w:tc>
          <w:tcPr>
            <w:tcW w:w="2160" w:type="dxa"/>
            <w:vAlign w:val="center"/>
          </w:tcPr>
          <w:p w14:paraId="0248429E" w14:textId="5DBAE925" w:rsidR="00B67B50" w:rsidRPr="00782A33" w:rsidRDefault="00B67B50" w:rsidP="005A570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82A33">
              <w:rPr>
                <w:rFonts w:ascii="Times New Roman" w:hAnsi="Times New Roman"/>
              </w:rPr>
              <w:t>F2</w:t>
            </w:r>
          </w:p>
        </w:tc>
        <w:tc>
          <w:tcPr>
            <w:tcW w:w="7848" w:type="dxa"/>
            <w:vAlign w:val="center"/>
          </w:tcPr>
          <w:p w14:paraId="29305CC0" w14:textId="507E5290" w:rsidR="00B67B50" w:rsidRPr="00782A33" w:rsidRDefault="00B67B50" w:rsidP="003718DB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82A3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Plots of the mean cumulative count for imaging and hospitalizations </w:t>
            </w:r>
            <w:r w:rsidR="003718DB" w:rsidRPr="00782A33">
              <w:rPr>
                <w:rFonts w:ascii="Times New Roman" w:hAnsi="Times New Roman"/>
                <w:color w:val="000000"/>
                <w:sz w:val="24"/>
                <w:szCs w:val="24"/>
              </w:rPr>
              <w:t>in exploratory analysis</w:t>
            </w:r>
          </w:p>
        </w:tc>
      </w:tr>
      <w:tr w:rsidR="00DC00E2" w:rsidRPr="00782A33" w14:paraId="26A4A0E2" w14:textId="77777777" w:rsidTr="003718DB">
        <w:trPr>
          <w:trHeight w:val="144"/>
        </w:trPr>
        <w:tc>
          <w:tcPr>
            <w:tcW w:w="1008" w:type="dxa"/>
            <w:vAlign w:val="center"/>
          </w:tcPr>
          <w:p w14:paraId="2DDF4DCA" w14:textId="582F483F" w:rsidR="00DC00E2" w:rsidRPr="00782A33" w:rsidRDefault="00DC00E2" w:rsidP="005A570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82A33">
              <w:rPr>
                <w:rFonts w:ascii="Times New Roman" w:hAnsi="Times New Roman"/>
              </w:rPr>
              <w:t>20</w:t>
            </w:r>
          </w:p>
        </w:tc>
        <w:tc>
          <w:tcPr>
            <w:tcW w:w="2160" w:type="dxa"/>
            <w:vAlign w:val="center"/>
          </w:tcPr>
          <w:p w14:paraId="6AB8021E" w14:textId="55CFC467" w:rsidR="00DC00E2" w:rsidRPr="00782A33" w:rsidRDefault="00DC00E2" w:rsidP="005A570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82A33">
              <w:rPr>
                <w:rFonts w:ascii="Times New Roman" w:hAnsi="Times New Roman"/>
              </w:rPr>
              <w:t>R1</w:t>
            </w:r>
          </w:p>
        </w:tc>
        <w:tc>
          <w:tcPr>
            <w:tcW w:w="7848" w:type="dxa"/>
            <w:vAlign w:val="center"/>
          </w:tcPr>
          <w:p w14:paraId="30361A88" w14:textId="413D244F" w:rsidR="00DC00E2" w:rsidRPr="00782A33" w:rsidRDefault="00DC00E2" w:rsidP="003718DB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hAnsi="Times New Roman"/>
                <w:color w:val="000000"/>
                <w:sz w:val="24"/>
                <w:szCs w:val="24"/>
              </w:rPr>
              <w:t>References for the Appendix</w:t>
            </w:r>
          </w:p>
        </w:tc>
      </w:tr>
    </w:tbl>
    <w:p w14:paraId="01717B03" w14:textId="125FB2AF" w:rsidR="003E3937" w:rsidRPr="00782A33" w:rsidRDefault="003E3937" w:rsidP="005A5705">
      <w:pPr>
        <w:spacing w:after="0" w:line="240" w:lineRule="auto"/>
        <w:rPr>
          <w:rFonts w:ascii="Times New Roman" w:hAnsi="Times New Roman"/>
        </w:rPr>
      </w:pPr>
    </w:p>
    <w:p w14:paraId="7C569C24" w14:textId="21B1169A" w:rsidR="00F9132C" w:rsidRPr="00782A33" w:rsidRDefault="00F9132C" w:rsidP="005A5705">
      <w:pPr>
        <w:spacing w:after="0" w:line="240" w:lineRule="auto"/>
        <w:rPr>
          <w:rFonts w:ascii="Times New Roman" w:hAnsi="Times New Roman"/>
        </w:rPr>
      </w:pPr>
      <w:r w:rsidRPr="00782A33">
        <w:rPr>
          <w:rFonts w:ascii="Times New Roman" w:hAnsi="Times New Roman"/>
        </w:rPr>
        <w:br w:type="page"/>
      </w:r>
    </w:p>
    <w:p w14:paraId="76E33421" w14:textId="1C8E279F" w:rsidR="00544DA5" w:rsidRPr="00782A33" w:rsidRDefault="00EF4288" w:rsidP="00D3759D">
      <w:pPr>
        <w:spacing w:line="240" w:lineRule="auto"/>
        <w:rPr>
          <w:rFonts w:ascii="Times New Roman" w:hAnsi="Times New Roman"/>
          <w:sz w:val="24"/>
          <w:szCs w:val="24"/>
        </w:rPr>
      </w:pPr>
      <w:r w:rsidRPr="00782A33">
        <w:rPr>
          <w:rFonts w:ascii="Times New Roman" w:hAnsi="Times New Roman"/>
          <w:b/>
          <w:color w:val="000000"/>
          <w:sz w:val="24"/>
          <w:szCs w:val="24"/>
        </w:rPr>
        <w:lastRenderedPageBreak/>
        <w:t>Supplementary Section M1</w:t>
      </w:r>
      <w:r w:rsidRPr="00782A33">
        <w:rPr>
          <w:rFonts w:ascii="Times New Roman" w:hAnsi="Times New Roman"/>
          <w:color w:val="000000"/>
          <w:sz w:val="24"/>
          <w:szCs w:val="24"/>
        </w:rPr>
        <w:t>.</w:t>
      </w:r>
      <w:r w:rsidRPr="00782A33">
        <w:rPr>
          <w:rFonts w:ascii="Times New Roman" w:hAnsi="Times New Roman"/>
          <w:color w:val="000000"/>
          <w:sz w:val="24"/>
          <w:szCs w:val="24"/>
        </w:rPr>
        <w:tab/>
      </w:r>
      <w:r w:rsidR="00544DA5" w:rsidRPr="00782A33">
        <w:rPr>
          <w:rFonts w:ascii="Times New Roman" w:hAnsi="Times New Roman"/>
          <w:sz w:val="24"/>
          <w:szCs w:val="24"/>
        </w:rPr>
        <w:t>Descriptio</w:t>
      </w:r>
      <w:r w:rsidR="00B67B50" w:rsidRPr="00782A33">
        <w:rPr>
          <w:rFonts w:ascii="Times New Roman" w:hAnsi="Times New Roman"/>
          <w:sz w:val="24"/>
          <w:szCs w:val="24"/>
        </w:rPr>
        <w:t>n and calculation of covariates</w:t>
      </w:r>
    </w:p>
    <w:p w14:paraId="0553C1D0" w14:textId="46A746D4" w:rsidR="00544DA5" w:rsidRPr="00782A33" w:rsidRDefault="00544DA5" w:rsidP="00544DA5">
      <w:pPr>
        <w:rPr>
          <w:rFonts w:ascii="Times New Roman" w:hAnsi="Times New Roman"/>
          <w:sz w:val="24"/>
          <w:szCs w:val="24"/>
        </w:rPr>
      </w:pPr>
      <w:r w:rsidRPr="00782A33">
        <w:rPr>
          <w:rFonts w:ascii="Times New Roman" w:hAnsi="Times New Roman"/>
          <w:sz w:val="24"/>
          <w:szCs w:val="24"/>
        </w:rPr>
        <w:tab/>
        <w:t xml:space="preserve">For each patient, several additional covariates were collected or calculated. We collected patient demographic and tumor information, including age at diagnosis, </w:t>
      </w:r>
      <w:r w:rsidR="00D3759D" w:rsidRPr="00782A33">
        <w:rPr>
          <w:rFonts w:ascii="Times New Roman" w:hAnsi="Times New Roman"/>
          <w:sz w:val="24"/>
          <w:szCs w:val="24"/>
        </w:rPr>
        <w:t>sex</w:t>
      </w:r>
      <w:r w:rsidRPr="00782A33">
        <w:rPr>
          <w:rFonts w:ascii="Times New Roman" w:hAnsi="Times New Roman"/>
          <w:sz w:val="24"/>
          <w:szCs w:val="24"/>
        </w:rPr>
        <w:t xml:space="preserve">, race, marital status, and primary tumor </w:t>
      </w:r>
      <w:r w:rsidR="00D3759D" w:rsidRPr="00782A33">
        <w:rPr>
          <w:rFonts w:ascii="Times New Roman" w:hAnsi="Times New Roman"/>
          <w:sz w:val="24"/>
          <w:szCs w:val="24"/>
        </w:rPr>
        <w:t>histology</w:t>
      </w:r>
      <w:r w:rsidRPr="00782A33">
        <w:rPr>
          <w:rFonts w:ascii="Times New Roman" w:hAnsi="Times New Roman"/>
          <w:sz w:val="24"/>
          <w:szCs w:val="24"/>
        </w:rPr>
        <w:t xml:space="preserve"> from SEER registry data. </w:t>
      </w:r>
      <w:r w:rsidR="009633D0" w:rsidRPr="00782A33">
        <w:rPr>
          <w:rFonts w:ascii="Times New Roman" w:hAnsi="Times New Roman"/>
          <w:sz w:val="24"/>
          <w:szCs w:val="24"/>
        </w:rPr>
        <w:t>Whether a patient resided in a rural or urban area was also collected.</w:t>
      </w:r>
    </w:p>
    <w:p w14:paraId="58CFD7C4" w14:textId="416CFFCC" w:rsidR="00097F77" w:rsidRPr="00782A33" w:rsidRDefault="00D924BD" w:rsidP="00544DA5">
      <w:pPr>
        <w:rPr>
          <w:rFonts w:ascii="Times New Roman" w:hAnsi="Times New Roman"/>
          <w:sz w:val="24"/>
          <w:szCs w:val="24"/>
        </w:rPr>
      </w:pPr>
      <w:r w:rsidRPr="00782A33">
        <w:rPr>
          <w:rFonts w:ascii="Times New Roman" w:hAnsi="Times New Roman"/>
          <w:sz w:val="24"/>
          <w:szCs w:val="24"/>
        </w:rPr>
        <w:tab/>
      </w:r>
      <w:r w:rsidR="00AF3446" w:rsidRPr="00782A33">
        <w:rPr>
          <w:rFonts w:ascii="Times New Roman" w:hAnsi="Times New Roman"/>
          <w:sz w:val="24"/>
          <w:szCs w:val="24"/>
        </w:rPr>
        <w:t>We calculated an</w:t>
      </w:r>
      <w:r w:rsidRPr="00782A33">
        <w:rPr>
          <w:rFonts w:ascii="Times New Roman" w:hAnsi="Times New Roman"/>
          <w:sz w:val="24"/>
          <w:szCs w:val="24"/>
        </w:rPr>
        <w:t xml:space="preserve"> aggregate socioeconomic status score</w:t>
      </w:r>
      <w:r w:rsidR="00AF3446" w:rsidRPr="00782A33">
        <w:rPr>
          <w:rFonts w:ascii="Times New Roman" w:hAnsi="Times New Roman"/>
          <w:sz w:val="24"/>
          <w:szCs w:val="24"/>
        </w:rPr>
        <w:t xml:space="preserve"> with</w:t>
      </w:r>
      <w:r w:rsidRPr="00782A33">
        <w:rPr>
          <w:rFonts w:ascii="Times New Roman" w:hAnsi="Times New Roman"/>
          <w:sz w:val="24"/>
          <w:szCs w:val="24"/>
        </w:rPr>
        <w:t xml:space="preserve"> education, poverty level, and income information from the 2010 census tract data, as de</w:t>
      </w:r>
      <w:r w:rsidR="006D1D14" w:rsidRPr="00782A33">
        <w:rPr>
          <w:rFonts w:ascii="Times New Roman" w:hAnsi="Times New Roman"/>
          <w:sz w:val="24"/>
          <w:szCs w:val="24"/>
        </w:rPr>
        <w:t>scribed previously by Du et al.</w:t>
      </w:r>
      <w:hyperlink w:anchor="_ENREF_1" w:tooltip="Du, 2007 #29" w:history="1">
        <w:r w:rsidR="00715CBE" w:rsidRPr="00782A33">
          <w:rPr>
            <w:rFonts w:ascii="Times New Roman" w:hAnsi="Times New Roman"/>
            <w:sz w:val="24"/>
            <w:szCs w:val="24"/>
          </w:rPr>
          <w:fldChar w:fldCharType="begin"/>
        </w:r>
        <w:r w:rsidR="00715CBE" w:rsidRPr="00782A33">
          <w:rPr>
            <w:rFonts w:ascii="Times New Roman" w:hAnsi="Times New Roman"/>
            <w:sz w:val="24"/>
            <w:szCs w:val="24"/>
          </w:rPr>
          <w:instrText xml:space="preserve"> ADDIN EN.CITE &lt;EndNote&gt;&lt;Cite&gt;&lt;Author&gt;Du&lt;/Author&gt;&lt;Year&gt;2007&lt;/Year&gt;&lt;RecNum&gt;29&lt;/RecNum&gt;&lt;DisplayText&gt;&lt;style face="superscript"&gt;1&lt;/style&gt;&lt;/DisplayText&gt;&lt;record&gt;&lt;rec-number&gt;29&lt;/rec-number&gt;&lt;foreign-keys&gt;&lt;key app="EN" db-id="d2f0sf29ozxerje5ww1vsfxhts9avz9sdapd" timestamp="1555607204"&gt;29&lt;/key&gt;&lt;/foreign-keys&gt;&lt;ref-type name="Journal Article"&gt;17&lt;/ref-type&gt;&lt;contributors&gt;&lt;authors&gt;&lt;author&gt;Du, Xianglin L&lt;/author&gt;&lt;author&gt;Fang, Shenying&lt;/author&gt;&lt;author&gt;Vernon, Sally W&lt;/author&gt;&lt;author&gt;El</w:instrText>
        </w:r>
        <w:r w:rsidR="00715CBE" w:rsidRPr="00782A33">
          <w:rPr>
            <w:rFonts w:cs="Calibri"/>
            <w:sz w:val="24"/>
            <w:szCs w:val="24"/>
          </w:rPr>
          <w:instrText>‐</w:instrText>
        </w:r>
        <w:r w:rsidR="00715CBE" w:rsidRPr="00782A33">
          <w:rPr>
            <w:rFonts w:ascii="Times New Roman" w:hAnsi="Times New Roman"/>
            <w:sz w:val="24"/>
            <w:szCs w:val="24"/>
          </w:rPr>
          <w:instrText>Serag, Hashem&lt;/author&gt;&lt;author&gt;Shih, Y Tina&lt;/author&gt;&lt;author&gt;Davila, Jessica&lt;/author&gt;&lt;author&gt;Rasmus, Monica L&lt;/author&gt;&lt;/authors&gt;&lt;/contributors&gt;&lt;titles&gt;&lt;title&gt;Racial disparities and socioeconomic status in association with survival in a large population</w:instrText>
        </w:r>
        <w:r w:rsidR="00715CBE" w:rsidRPr="00782A33">
          <w:rPr>
            <w:rFonts w:cs="Calibri"/>
            <w:sz w:val="24"/>
            <w:szCs w:val="24"/>
          </w:rPr>
          <w:instrText>‐</w:instrText>
        </w:r>
        <w:r w:rsidR="00715CBE" w:rsidRPr="00782A33">
          <w:rPr>
            <w:rFonts w:ascii="Times New Roman" w:hAnsi="Times New Roman"/>
            <w:sz w:val="24"/>
            <w:szCs w:val="24"/>
          </w:rPr>
          <w:instrText>based cohort of elderly patients with colon cancer&lt;/title&gt;&lt;secondary-title&gt;Cancer: Interdisciplinary International Journal of the American Cancer Society&lt;/secondary-title&gt;&lt;/titles&gt;&lt;periodical&gt;&lt;full-title&gt;Cancer: Interdisciplinary International Journal of the American Cancer Society&lt;/full-title&gt;&lt;/periodical&gt;&lt;pages&gt;660-669&lt;/pages&gt;&lt;volume&gt;110&lt;/volume&gt;&lt;number&gt;3&lt;/number&gt;&lt;dates&gt;&lt;year&gt;2007&lt;/year&gt;&lt;/dates&gt;&lt;isbn&gt;0008-543X&lt;/isbn&gt;&lt;urls&gt;&lt;/urls&gt;&lt;/record&gt;&lt;/Cite&gt;&lt;/EndNote&gt;</w:instrText>
        </w:r>
        <w:r w:rsidR="00715CBE" w:rsidRPr="00782A33">
          <w:rPr>
            <w:rFonts w:ascii="Times New Roman" w:hAnsi="Times New Roman"/>
            <w:sz w:val="24"/>
            <w:szCs w:val="24"/>
          </w:rPr>
          <w:fldChar w:fldCharType="separate"/>
        </w:r>
        <w:r w:rsidR="00715CBE" w:rsidRPr="00782A33">
          <w:rPr>
            <w:rFonts w:ascii="Times New Roman" w:hAnsi="Times New Roman"/>
            <w:noProof/>
            <w:sz w:val="24"/>
            <w:szCs w:val="24"/>
            <w:vertAlign w:val="superscript"/>
          </w:rPr>
          <w:t>1</w:t>
        </w:r>
        <w:r w:rsidR="00715CBE" w:rsidRPr="00782A33">
          <w:rPr>
            <w:rFonts w:ascii="Times New Roman" w:hAnsi="Times New Roman"/>
            <w:sz w:val="24"/>
            <w:szCs w:val="24"/>
          </w:rPr>
          <w:fldChar w:fldCharType="end"/>
        </w:r>
      </w:hyperlink>
      <w:r w:rsidR="00097F77" w:rsidRPr="00782A33">
        <w:rPr>
          <w:rFonts w:ascii="Times New Roman" w:hAnsi="Times New Roman"/>
          <w:sz w:val="24"/>
          <w:szCs w:val="24"/>
        </w:rPr>
        <w:t xml:space="preserve"> Using the method pioneered by Smith et. al</w:t>
      </w:r>
      <w:r w:rsidR="007935AB" w:rsidRPr="00782A33">
        <w:rPr>
          <w:rFonts w:ascii="Times New Roman" w:hAnsi="Times New Roman"/>
          <w:sz w:val="24"/>
          <w:szCs w:val="24"/>
        </w:rPr>
        <w:t>, we calculated</w:t>
      </w:r>
      <w:r w:rsidR="00AF3446" w:rsidRPr="00782A33">
        <w:rPr>
          <w:rFonts w:ascii="Times New Roman" w:hAnsi="Times New Roman"/>
          <w:sz w:val="24"/>
          <w:szCs w:val="24"/>
        </w:rPr>
        <w:t xml:space="preserve"> total physician density by geographic area.</w:t>
      </w:r>
      <w:hyperlink w:anchor="_ENREF_2" w:tooltip="Smith, 2011 #30" w:history="1">
        <w:r w:rsidR="00715CBE" w:rsidRPr="00782A33">
          <w:rPr>
            <w:rFonts w:ascii="Times New Roman" w:hAnsi="Times New Roman"/>
            <w:sz w:val="24"/>
            <w:szCs w:val="24"/>
          </w:rPr>
          <w:fldChar w:fldCharType="begin"/>
        </w:r>
        <w:r w:rsidR="00715CBE" w:rsidRPr="00782A33">
          <w:rPr>
            <w:rFonts w:ascii="Times New Roman" w:hAnsi="Times New Roman"/>
            <w:sz w:val="24"/>
            <w:szCs w:val="24"/>
          </w:rPr>
          <w:instrText xml:space="preserve"> ADDIN EN.CITE &lt;EndNote&gt;&lt;Cite&gt;&lt;Author&gt;Smith&lt;/Author&gt;&lt;Year&gt;2011&lt;/Year&gt;&lt;RecNum&gt;30&lt;/RecNum&gt;&lt;DisplayText&gt;&lt;style face="superscript"&gt;2&lt;/style&gt;&lt;/DisplayText&gt;&lt;record&gt;&lt;rec-number&gt;30&lt;/rec-number&gt;&lt;foreign-keys&gt;&lt;key app="EN" db-id="d2f0sf29ozxerje5ww1vsfxhts9avz9sdapd" timestamp="1555607546"&gt;30&lt;/key&gt;&lt;/foreign-keys&gt;&lt;ref-type name="Journal Article"&gt;17&lt;/ref-type&gt;&lt;contributors&gt;&lt;authors&gt;&lt;author&gt;Smith, Benjamin D&lt;/author&gt;&lt;author&gt;Pan, I-Wen&lt;/author&gt;&lt;author&gt;Shih, Ya-Chen T&lt;/author&gt;&lt;author&gt;Smith, Grace L&lt;/author&gt;&lt;author&gt;Harris, Jay R&lt;/author&gt;&lt;author&gt;Punglia, Rinaa&lt;/author&gt;&lt;author&gt;Pierce, Lori J&lt;/author&gt;&lt;author&gt;Jagsi, Reshma&lt;/author&gt;&lt;author&gt;Hayman, James A&lt;/author&gt;&lt;author&gt;Giordano, Sharon H&lt;/author&gt;&lt;/authors&gt;&lt;/contributors&gt;&lt;titles&gt;&lt;title&gt;Adoption of intensity-modulated radiation therapy for breast cancer in the United States&lt;/title&gt;&lt;secondary-title&gt;Journal of the National Cancer Institute&lt;/secondary-title&gt;&lt;/titles&gt;&lt;periodical&gt;&lt;full-title&gt;Journal of the National Cancer Institute&lt;/full-title&gt;&lt;/periodical&gt;&lt;pages&gt;798-809&lt;/pages&gt;&lt;volume&gt;103&lt;/volume&gt;&lt;number&gt;10&lt;/number&gt;&lt;dates&gt;&lt;year&gt;2011&lt;/year&gt;&lt;/dates&gt;&lt;isbn&gt;1460-2105&lt;/isbn&gt;&lt;urls&gt;&lt;/urls&gt;&lt;/record&gt;&lt;/Cite&gt;&lt;/EndNote&gt;</w:instrText>
        </w:r>
        <w:r w:rsidR="00715CBE" w:rsidRPr="00782A33">
          <w:rPr>
            <w:rFonts w:ascii="Times New Roman" w:hAnsi="Times New Roman"/>
            <w:sz w:val="24"/>
            <w:szCs w:val="24"/>
          </w:rPr>
          <w:fldChar w:fldCharType="separate"/>
        </w:r>
        <w:r w:rsidR="00715CBE" w:rsidRPr="00782A33">
          <w:rPr>
            <w:rFonts w:ascii="Times New Roman" w:hAnsi="Times New Roman"/>
            <w:noProof/>
            <w:sz w:val="24"/>
            <w:szCs w:val="24"/>
            <w:vertAlign w:val="superscript"/>
          </w:rPr>
          <w:t>2</w:t>
        </w:r>
        <w:r w:rsidR="00715CBE" w:rsidRPr="00782A33">
          <w:rPr>
            <w:rFonts w:ascii="Times New Roman" w:hAnsi="Times New Roman"/>
            <w:sz w:val="24"/>
            <w:szCs w:val="24"/>
          </w:rPr>
          <w:fldChar w:fldCharType="end"/>
        </w:r>
      </w:hyperlink>
      <w:r w:rsidR="00AF3446" w:rsidRPr="00782A33">
        <w:rPr>
          <w:rFonts w:ascii="Times New Roman" w:hAnsi="Times New Roman"/>
          <w:sz w:val="24"/>
          <w:szCs w:val="24"/>
        </w:rPr>
        <w:t xml:space="preserve"> The physician density represents the ratio of the number of doctors in a given area to the total population, and is a proxy for physician availability.</w:t>
      </w:r>
    </w:p>
    <w:p w14:paraId="2EE4F4A1" w14:textId="777DC727" w:rsidR="00544DA5" w:rsidRPr="00782A33" w:rsidRDefault="00544DA5" w:rsidP="00544DA5">
      <w:pPr>
        <w:rPr>
          <w:rFonts w:ascii="Times New Roman" w:hAnsi="Times New Roman"/>
          <w:sz w:val="24"/>
          <w:szCs w:val="24"/>
        </w:rPr>
      </w:pPr>
      <w:r w:rsidRPr="00782A33">
        <w:rPr>
          <w:rFonts w:ascii="Times New Roman" w:hAnsi="Times New Roman"/>
          <w:sz w:val="24"/>
          <w:szCs w:val="24"/>
        </w:rPr>
        <w:tab/>
        <w:t xml:space="preserve">Using Medicare claims in the 12 months prior to cancer diagnosis, we calculated the </w:t>
      </w:r>
      <w:proofErr w:type="spellStart"/>
      <w:r w:rsidRPr="00782A33">
        <w:rPr>
          <w:rFonts w:ascii="Times New Roman" w:hAnsi="Times New Roman"/>
          <w:sz w:val="24"/>
          <w:szCs w:val="24"/>
        </w:rPr>
        <w:t>Klabunde</w:t>
      </w:r>
      <w:proofErr w:type="spellEnd"/>
      <w:r w:rsidRPr="00782A33">
        <w:rPr>
          <w:rFonts w:ascii="Times New Roman" w:hAnsi="Times New Roman"/>
          <w:sz w:val="24"/>
          <w:szCs w:val="24"/>
        </w:rPr>
        <w:t xml:space="preserve"> adaptation of the Charlson comorbidity index to assess the prevalence of comorbid disease in our cohort.</w:t>
      </w:r>
      <w:hyperlink w:anchor="_ENREF_3" w:tooltip="https://healthcaredelivery.cancer.gov/seermedicare/program/comorbidity.html.,  #2" w:history="1">
        <w:r w:rsidR="00715CBE" w:rsidRPr="00782A33">
          <w:rPr>
            <w:rFonts w:ascii="Times New Roman" w:hAnsi="Times New Roman"/>
            <w:sz w:val="24"/>
            <w:szCs w:val="24"/>
          </w:rPr>
          <w:fldChar w:fldCharType="begin">
            <w:fldData xml:space="preserve">PEVuZE5vdGU+PENpdGU+PEF1dGhvcj5odHRwczovL2hlYWx0aGNhcmVkZWxpdmVyeS5jYW5jZXIu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</w:fldData>
          </w:fldChar>
        </w:r>
        <w:r w:rsidR="00715CBE" w:rsidRPr="00782A33">
          <w:rPr>
            <w:rFonts w:ascii="Times New Roman" w:hAnsi="Times New Roman"/>
            <w:sz w:val="24"/>
            <w:szCs w:val="24"/>
          </w:rPr>
          <w:instrText xml:space="preserve"> ADDIN EN.CITE </w:instrText>
        </w:r>
        <w:r w:rsidR="00715CBE" w:rsidRPr="00782A33">
          <w:rPr>
            <w:rFonts w:ascii="Times New Roman" w:hAnsi="Times New Roman"/>
            <w:sz w:val="24"/>
            <w:szCs w:val="24"/>
          </w:rPr>
          <w:fldChar w:fldCharType="begin">
            <w:fldData xml:space="preserve">PEVuZE5vdGU+PENpdGU+PEF1dGhvcj5odHRwczovL2hlYWx0aGNhcmVkZWxpdmVyeS5jYW5jZXIu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</w:fldData>
          </w:fldChar>
        </w:r>
        <w:r w:rsidR="00715CBE" w:rsidRPr="00782A33">
          <w:rPr>
            <w:rFonts w:ascii="Times New Roman" w:hAnsi="Times New Roman"/>
            <w:sz w:val="24"/>
            <w:szCs w:val="24"/>
          </w:rPr>
          <w:instrText xml:space="preserve"> ADDIN EN.CITE.DATA </w:instrText>
        </w:r>
        <w:r w:rsidR="00715CBE" w:rsidRPr="00782A33">
          <w:rPr>
            <w:rFonts w:ascii="Times New Roman" w:hAnsi="Times New Roman"/>
            <w:sz w:val="24"/>
            <w:szCs w:val="24"/>
          </w:rPr>
        </w:r>
        <w:r w:rsidR="00715CBE" w:rsidRPr="00782A33">
          <w:rPr>
            <w:rFonts w:ascii="Times New Roman" w:hAnsi="Times New Roman"/>
            <w:sz w:val="24"/>
            <w:szCs w:val="24"/>
          </w:rPr>
          <w:fldChar w:fldCharType="end"/>
        </w:r>
        <w:r w:rsidR="00715CBE" w:rsidRPr="00782A33">
          <w:rPr>
            <w:rFonts w:ascii="Times New Roman" w:hAnsi="Times New Roman"/>
            <w:sz w:val="24"/>
            <w:szCs w:val="24"/>
          </w:rPr>
        </w:r>
        <w:r w:rsidR="00715CBE" w:rsidRPr="00782A33">
          <w:rPr>
            <w:rFonts w:ascii="Times New Roman" w:hAnsi="Times New Roman"/>
            <w:sz w:val="24"/>
            <w:szCs w:val="24"/>
          </w:rPr>
          <w:fldChar w:fldCharType="separate"/>
        </w:r>
        <w:r w:rsidR="00715CBE" w:rsidRPr="00782A33">
          <w:rPr>
            <w:rFonts w:ascii="Times New Roman" w:hAnsi="Times New Roman"/>
            <w:noProof/>
            <w:sz w:val="24"/>
            <w:szCs w:val="24"/>
            <w:vertAlign w:val="superscript"/>
          </w:rPr>
          <w:t>3-6</w:t>
        </w:r>
        <w:r w:rsidR="00715CBE" w:rsidRPr="00782A33">
          <w:rPr>
            <w:rFonts w:ascii="Times New Roman" w:hAnsi="Times New Roman"/>
            <w:sz w:val="24"/>
            <w:szCs w:val="24"/>
          </w:rPr>
          <w:fldChar w:fldCharType="end"/>
        </w:r>
      </w:hyperlink>
      <w:r w:rsidRPr="00782A33">
        <w:rPr>
          <w:rFonts w:ascii="Times New Roman" w:hAnsi="Times New Roman"/>
          <w:sz w:val="24"/>
          <w:szCs w:val="24"/>
        </w:rPr>
        <w:t xml:space="preserve"> We separately used the Centers for Medicaid &amp; Medicare Services (CMS) Chronic Conditions Data Warehou</w:t>
      </w:r>
      <w:r w:rsidR="00D3759D" w:rsidRPr="00782A33">
        <w:rPr>
          <w:rFonts w:ascii="Times New Roman" w:hAnsi="Times New Roman"/>
          <w:sz w:val="24"/>
          <w:szCs w:val="24"/>
        </w:rPr>
        <w:t xml:space="preserve">se (CCW) algorithms to identify </w:t>
      </w:r>
      <w:r w:rsidRPr="00782A33">
        <w:rPr>
          <w:rFonts w:ascii="Times New Roman" w:hAnsi="Times New Roman"/>
          <w:sz w:val="24"/>
          <w:szCs w:val="24"/>
        </w:rPr>
        <w:t>chronic obstructive pulmonary disease (COPD).</w:t>
      </w:r>
      <w:hyperlink w:anchor="_ENREF_7" w:tooltip="Barker, 2017 #7" w:history="1">
        <w:r w:rsidR="00715CBE" w:rsidRPr="00782A33">
          <w:rPr>
            <w:rFonts w:ascii="Times New Roman" w:hAnsi="Times New Roman"/>
            <w:sz w:val="24"/>
            <w:szCs w:val="24"/>
          </w:rPr>
          <w:fldChar w:fldCharType="begin">
            <w:fldData xml:space="preserve">PEVuZE5vdGU+PENpdGU+PFJlY051bT43PC9SZWNOdW0+PERpc3BsYXlUZXh0PjxzdHlsZSBmYWNl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</w:fldData>
          </w:fldChar>
        </w:r>
        <w:r w:rsidR="00715CBE" w:rsidRPr="00782A33">
          <w:rPr>
            <w:rFonts w:ascii="Times New Roman" w:hAnsi="Times New Roman"/>
            <w:sz w:val="24"/>
            <w:szCs w:val="24"/>
          </w:rPr>
          <w:instrText xml:space="preserve"> ADDIN EN.CITE </w:instrText>
        </w:r>
        <w:r w:rsidR="00715CBE" w:rsidRPr="00782A33">
          <w:rPr>
            <w:rFonts w:ascii="Times New Roman" w:hAnsi="Times New Roman"/>
            <w:sz w:val="24"/>
            <w:szCs w:val="24"/>
          </w:rPr>
          <w:fldChar w:fldCharType="begin">
            <w:fldData xml:space="preserve">PEVuZE5vdGU+PENpdGU+PFJlY051bT43PC9SZWNOdW0+PERpc3BsYXlUZXh0PjxzdHlsZSBmYWNl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</w:fldData>
          </w:fldChar>
        </w:r>
        <w:r w:rsidR="00715CBE" w:rsidRPr="00782A33">
          <w:rPr>
            <w:rFonts w:ascii="Times New Roman" w:hAnsi="Times New Roman"/>
            <w:sz w:val="24"/>
            <w:szCs w:val="24"/>
          </w:rPr>
          <w:instrText xml:space="preserve"> ADDIN EN.CITE.DATA </w:instrText>
        </w:r>
        <w:r w:rsidR="00715CBE" w:rsidRPr="00782A33">
          <w:rPr>
            <w:rFonts w:ascii="Times New Roman" w:hAnsi="Times New Roman"/>
            <w:sz w:val="24"/>
            <w:szCs w:val="24"/>
          </w:rPr>
        </w:r>
        <w:r w:rsidR="00715CBE" w:rsidRPr="00782A33">
          <w:rPr>
            <w:rFonts w:ascii="Times New Roman" w:hAnsi="Times New Roman"/>
            <w:sz w:val="24"/>
            <w:szCs w:val="24"/>
          </w:rPr>
          <w:fldChar w:fldCharType="end"/>
        </w:r>
        <w:r w:rsidR="00715CBE" w:rsidRPr="00782A33">
          <w:rPr>
            <w:rFonts w:ascii="Times New Roman" w:hAnsi="Times New Roman"/>
            <w:sz w:val="24"/>
            <w:szCs w:val="24"/>
          </w:rPr>
        </w:r>
        <w:r w:rsidR="00715CBE" w:rsidRPr="00782A33">
          <w:rPr>
            <w:rFonts w:ascii="Times New Roman" w:hAnsi="Times New Roman"/>
            <w:sz w:val="24"/>
            <w:szCs w:val="24"/>
          </w:rPr>
          <w:fldChar w:fldCharType="separate"/>
        </w:r>
        <w:r w:rsidR="00715CBE" w:rsidRPr="00782A33">
          <w:rPr>
            <w:rFonts w:ascii="Times New Roman" w:hAnsi="Times New Roman"/>
            <w:noProof/>
            <w:sz w:val="24"/>
            <w:szCs w:val="24"/>
            <w:vertAlign w:val="superscript"/>
          </w:rPr>
          <w:t>7</w:t>
        </w:r>
        <w:r w:rsidR="00715CBE" w:rsidRPr="00782A33">
          <w:rPr>
            <w:rFonts w:ascii="Times New Roman" w:hAnsi="Times New Roman"/>
            <w:sz w:val="24"/>
            <w:szCs w:val="24"/>
          </w:rPr>
          <w:fldChar w:fldCharType="end"/>
        </w:r>
      </w:hyperlink>
      <w:r w:rsidR="00A14D7D" w:rsidRPr="00782A33">
        <w:rPr>
          <w:rFonts w:ascii="Times New Roman" w:hAnsi="Times New Roman"/>
          <w:sz w:val="24"/>
          <w:szCs w:val="24"/>
        </w:rPr>
        <w:t xml:space="preserve"> Use of supplemental oxygen was flagged in patient</w:t>
      </w:r>
      <w:r w:rsidR="00DC76D7" w:rsidRPr="00782A33">
        <w:rPr>
          <w:rFonts w:ascii="Times New Roman" w:hAnsi="Times New Roman"/>
          <w:sz w:val="24"/>
          <w:szCs w:val="24"/>
        </w:rPr>
        <w:t>s</w:t>
      </w:r>
      <w:r w:rsidR="00A14D7D" w:rsidRPr="00782A33">
        <w:rPr>
          <w:rFonts w:ascii="Times New Roman" w:hAnsi="Times New Roman"/>
          <w:sz w:val="24"/>
          <w:szCs w:val="24"/>
        </w:rPr>
        <w:t xml:space="preserve"> with a D</w:t>
      </w:r>
      <w:r w:rsidR="00657079" w:rsidRPr="00782A33">
        <w:rPr>
          <w:rFonts w:ascii="Times New Roman" w:hAnsi="Times New Roman"/>
          <w:sz w:val="24"/>
          <w:szCs w:val="24"/>
        </w:rPr>
        <w:t>ME bill for oxygen</w:t>
      </w:r>
      <w:r w:rsidR="00A14D7D" w:rsidRPr="00782A33">
        <w:rPr>
          <w:rFonts w:ascii="Times New Roman" w:hAnsi="Times New Roman"/>
          <w:sz w:val="24"/>
          <w:szCs w:val="24"/>
        </w:rPr>
        <w:t xml:space="preserve"> in the 6 months prior to diagnosis (</w:t>
      </w:r>
      <w:r w:rsidR="00A14D7D" w:rsidRPr="00782A33">
        <w:rPr>
          <w:rFonts w:ascii="Times New Roman" w:hAnsi="Times New Roman"/>
          <w:b/>
          <w:sz w:val="24"/>
          <w:szCs w:val="24"/>
        </w:rPr>
        <w:t>Supplementary Table T3</w:t>
      </w:r>
      <w:r w:rsidR="00A14D7D" w:rsidRPr="00782A33">
        <w:rPr>
          <w:rFonts w:ascii="Times New Roman" w:hAnsi="Times New Roman"/>
          <w:sz w:val="24"/>
          <w:szCs w:val="24"/>
        </w:rPr>
        <w:t>).</w:t>
      </w:r>
      <w:r w:rsidR="00DC76D7" w:rsidRPr="00782A33">
        <w:rPr>
          <w:rFonts w:ascii="Times New Roman" w:hAnsi="Times New Roman"/>
          <w:sz w:val="24"/>
          <w:szCs w:val="24"/>
        </w:rPr>
        <w:t xml:space="preserve"> </w:t>
      </w:r>
      <w:r w:rsidRPr="00782A33">
        <w:rPr>
          <w:rFonts w:ascii="Times New Roman" w:hAnsi="Times New Roman"/>
          <w:sz w:val="24"/>
          <w:szCs w:val="24"/>
        </w:rPr>
        <w:t>Using Medicare MEDPAR, OUTSAF, NCH, HHA, and DME claims codes</w:t>
      </w:r>
      <w:r w:rsidR="00D3759D" w:rsidRPr="00782A33">
        <w:rPr>
          <w:rFonts w:ascii="Times New Roman" w:hAnsi="Times New Roman"/>
          <w:sz w:val="24"/>
          <w:szCs w:val="24"/>
        </w:rPr>
        <w:t xml:space="preserve"> from 1.5 months before diagnosis to 1 month after diagnosis</w:t>
      </w:r>
      <w:r w:rsidRPr="00782A33">
        <w:rPr>
          <w:rFonts w:ascii="Times New Roman" w:hAnsi="Times New Roman"/>
          <w:sz w:val="24"/>
          <w:szCs w:val="24"/>
        </w:rPr>
        <w:t xml:space="preserve"> (</w:t>
      </w:r>
      <w:r w:rsidRPr="00782A33">
        <w:rPr>
          <w:rFonts w:ascii="Times New Roman" w:hAnsi="Times New Roman"/>
          <w:b/>
          <w:sz w:val="24"/>
          <w:szCs w:val="24"/>
        </w:rPr>
        <w:t>Supplementary Table T</w:t>
      </w:r>
      <w:r w:rsidR="00D3759D" w:rsidRPr="00782A33">
        <w:rPr>
          <w:rFonts w:ascii="Times New Roman" w:hAnsi="Times New Roman"/>
          <w:b/>
          <w:sz w:val="24"/>
          <w:szCs w:val="24"/>
        </w:rPr>
        <w:t>3</w:t>
      </w:r>
      <w:r w:rsidRPr="00782A33">
        <w:rPr>
          <w:rFonts w:ascii="Times New Roman" w:hAnsi="Times New Roman"/>
          <w:sz w:val="24"/>
          <w:szCs w:val="24"/>
        </w:rPr>
        <w:t xml:space="preserve">), we tabulated </w:t>
      </w:r>
      <w:r w:rsidR="00DC76D7" w:rsidRPr="00782A33">
        <w:rPr>
          <w:rFonts w:ascii="Times New Roman" w:hAnsi="Times New Roman"/>
          <w:sz w:val="24"/>
          <w:szCs w:val="24"/>
        </w:rPr>
        <w:t xml:space="preserve">the use of </w:t>
      </w:r>
      <w:r w:rsidRPr="00782A33">
        <w:rPr>
          <w:rFonts w:ascii="Times New Roman" w:hAnsi="Times New Roman"/>
          <w:sz w:val="24"/>
          <w:szCs w:val="24"/>
        </w:rPr>
        <w:t>staging procedures</w:t>
      </w:r>
      <w:r w:rsidR="00616B45" w:rsidRPr="00782A33">
        <w:rPr>
          <w:rFonts w:ascii="Times New Roman" w:hAnsi="Times New Roman"/>
          <w:sz w:val="24"/>
          <w:szCs w:val="24"/>
        </w:rPr>
        <w:t xml:space="preserve"> (e.g. PET scans, </w:t>
      </w:r>
      <w:proofErr w:type="spellStart"/>
      <w:r w:rsidR="00616B45" w:rsidRPr="00782A33">
        <w:rPr>
          <w:rFonts w:ascii="Times New Roman" w:hAnsi="Times New Roman"/>
          <w:sz w:val="24"/>
          <w:szCs w:val="24"/>
        </w:rPr>
        <w:t>Mediastinoscopies</w:t>
      </w:r>
      <w:proofErr w:type="spellEnd"/>
      <w:r w:rsidR="00616B45" w:rsidRPr="00782A33">
        <w:rPr>
          <w:rFonts w:ascii="Times New Roman" w:hAnsi="Times New Roman"/>
          <w:sz w:val="24"/>
          <w:szCs w:val="24"/>
        </w:rPr>
        <w:t>, and Fine Needle Aspirations)</w:t>
      </w:r>
      <w:r w:rsidRPr="00782A33">
        <w:rPr>
          <w:rFonts w:ascii="Times New Roman" w:hAnsi="Times New Roman"/>
          <w:sz w:val="24"/>
          <w:szCs w:val="24"/>
        </w:rPr>
        <w:t xml:space="preserve">. In a similar fashion, we recorded </w:t>
      </w:r>
      <w:r w:rsidR="00DC76D7" w:rsidRPr="00782A33">
        <w:rPr>
          <w:rFonts w:ascii="Times New Roman" w:hAnsi="Times New Roman"/>
          <w:sz w:val="24"/>
          <w:szCs w:val="24"/>
        </w:rPr>
        <w:t>receipt of radiation and chemotherapy</w:t>
      </w:r>
      <w:r w:rsidRPr="00782A33">
        <w:rPr>
          <w:rFonts w:ascii="Times New Roman" w:hAnsi="Times New Roman"/>
          <w:sz w:val="24"/>
          <w:szCs w:val="24"/>
        </w:rPr>
        <w:t xml:space="preserve"> </w:t>
      </w:r>
      <w:r w:rsidR="00DC76D7" w:rsidRPr="00782A33">
        <w:rPr>
          <w:rFonts w:ascii="Times New Roman" w:hAnsi="Times New Roman"/>
          <w:sz w:val="24"/>
          <w:szCs w:val="24"/>
        </w:rPr>
        <w:t xml:space="preserve">in the first 6 months </w:t>
      </w:r>
      <w:r w:rsidR="00D3759D" w:rsidRPr="00782A33">
        <w:rPr>
          <w:rFonts w:ascii="Times New Roman" w:hAnsi="Times New Roman"/>
          <w:sz w:val="24"/>
          <w:szCs w:val="24"/>
        </w:rPr>
        <w:t xml:space="preserve">after </w:t>
      </w:r>
      <w:r w:rsidR="00DC76D7" w:rsidRPr="00782A33">
        <w:rPr>
          <w:rFonts w:ascii="Times New Roman" w:hAnsi="Times New Roman"/>
          <w:sz w:val="24"/>
          <w:szCs w:val="24"/>
        </w:rPr>
        <w:t>diagnosis (</w:t>
      </w:r>
      <w:r w:rsidR="00DC76D7" w:rsidRPr="00782A33">
        <w:rPr>
          <w:rFonts w:ascii="Times New Roman" w:hAnsi="Times New Roman"/>
          <w:b/>
          <w:sz w:val="24"/>
          <w:szCs w:val="24"/>
        </w:rPr>
        <w:t>Supplementary Table T3</w:t>
      </w:r>
      <w:r w:rsidR="00DC76D7" w:rsidRPr="00782A33">
        <w:rPr>
          <w:rFonts w:ascii="Times New Roman" w:hAnsi="Times New Roman"/>
          <w:sz w:val="24"/>
          <w:szCs w:val="24"/>
        </w:rPr>
        <w:t>).</w:t>
      </w:r>
      <w:r w:rsidR="007935AB" w:rsidRPr="00782A33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XYXJyZW48L0F1dGhvcj48WWVhcj4yMDAyPC9ZZWFyPjxS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</w:fldData>
        </w:fldChar>
      </w:r>
      <w:r w:rsidR="009633D0" w:rsidRPr="00782A33">
        <w:rPr>
          <w:rFonts w:ascii="Times New Roman" w:hAnsi="Times New Roman"/>
          <w:sz w:val="24"/>
          <w:szCs w:val="24"/>
        </w:rPr>
        <w:instrText xml:space="preserve"> ADDIN EN.CITE </w:instrText>
      </w:r>
      <w:r w:rsidR="009633D0" w:rsidRPr="00782A33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XYXJyZW48L0F1dGhvcj48WWVhcj4yMDAyPC9ZZWFyPjxS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</w:fldData>
        </w:fldChar>
      </w:r>
      <w:r w:rsidR="009633D0" w:rsidRPr="00782A33">
        <w:rPr>
          <w:rFonts w:ascii="Times New Roman" w:hAnsi="Times New Roman"/>
          <w:sz w:val="24"/>
          <w:szCs w:val="24"/>
        </w:rPr>
        <w:instrText xml:space="preserve"> ADDIN EN.CITE.DATA </w:instrText>
      </w:r>
      <w:r w:rsidR="009633D0" w:rsidRPr="00782A33">
        <w:rPr>
          <w:rFonts w:ascii="Times New Roman" w:hAnsi="Times New Roman"/>
          <w:sz w:val="24"/>
          <w:szCs w:val="24"/>
        </w:rPr>
      </w:r>
      <w:r w:rsidR="009633D0" w:rsidRPr="00782A33">
        <w:rPr>
          <w:rFonts w:ascii="Times New Roman" w:hAnsi="Times New Roman"/>
          <w:sz w:val="24"/>
          <w:szCs w:val="24"/>
        </w:rPr>
        <w:fldChar w:fldCharType="end"/>
      </w:r>
      <w:r w:rsidR="007935AB" w:rsidRPr="00782A33">
        <w:rPr>
          <w:rFonts w:ascii="Times New Roman" w:hAnsi="Times New Roman"/>
          <w:sz w:val="24"/>
          <w:szCs w:val="24"/>
        </w:rPr>
      </w:r>
      <w:r w:rsidR="007935AB" w:rsidRPr="00782A33">
        <w:rPr>
          <w:rFonts w:ascii="Times New Roman" w:hAnsi="Times New Roman"/>
          <w:sz w:val="24"/>
          <w:szCs w:val="24"/>
        </w:rPr>
        <w:fldChar w:fldCharType="separate"/>
      </w:r>
      <w:hyperlink w:anchor="_ENREF_8" w:tooltip="Warren, 2002 #8" w:history="1">
        <w:r w:rsidR="00715CBE" w:rsidRPr="00782A33">
          <w:rPr>
            <w:rFonts w:ascii="Times New Roman" w:hAnsi="Times New Roman"/>
            <w:noProof/>
            <w:sz w:val="24"/>
            <w:szCs w:val="24"/>
            <w:vertAlign w:val="superscript"/>
          </w:rPr>
          <w:t>8</w:t>
        </w:r>
      </w:hyperlink>
      <w:r w:rsidR="009633D0" w:rsidRPr="00782A33">
        <w:rPr>
          <w:rFonts w:ascii="Times New Roman" w:hAnsi="Times New Roman"/>
          <w:noProof/>
          <w:sz w:val="24"/>
          <w:szCs w:val="24"/>
          <w:vertAlign w:val="superscript"/>
        </w:rPr>
        <w:t>,</w:t>
      </w:r>
      <w:hyperlink w:anchor="_ENREF_9" w:tooltip=", 2019 #31" w:history="1">
        <w:r w:rsidR="00715CBE" w:rsidRPr="00782A33">
          <w:rPr>
            <w:rFonts w:ascii="Times New Roman" w:hAnsi="Times New Roman"/>
            <w:noProof/>
            <w:sz w:val="24"/>
            <w:szCs w:val="24"/>
            <w:vertAlign w:val="superscript"/>
          </w:rPr>
          <w:t>9</w:t>
        </w:r>
      </w:hyperlink>
      <w:r w:rsidR="007935AB" w:rsidRPr="00782A33">
        <w:rPr>
          <w:rFonts w:ascii="Times New Roman" w:hAnsi="Times New Roman"/>
          <w:sz w:val="24"/>
          <w:szCs w:val="24"/>
        </w:rPr>
        <w:fldChar w:fldCharType="end"/>
      </w:r>
    </w:p>
    <w:p w14:paraId="38F56DAE" w14:textId="30F4C5CD" w:rsidR="00544DA5" w:rsidRPr="00782A33" w:rsidRDefault="00544DA5" w:rsidP="00544DA5">
      <w:pPr>
        <w:rPr>
          <w:rFonts w:ascii="Times New Roman" w:hAnsi="Times New Roman"/>
          <w:sz w:val="24"/>
          <w:szCs w:val="24"/>
        </w:rPr>
      </w:pPr>
      <w:r w:rsidRPr="00782A33">
        <w:rPr>
          <w:rFonts w:ascii="Times New Roman" w:hAnsi="Times New Roman"/>
          <w:b/>
          <w:sz w:val="24"/>
          <w:szCs w:val="24"/>
        </w:rPr>
        <w:t>Supplementary Section M</w:t>
      </w:r>
      <w:r w:rsidR="009633D0" w:rsidRPr="00782A33">
        <w:rPr>
          <w:rFonts w:ascii="Times New Roman" w:hAnsi="Times New Roman"/>
          <w:b/>
          <w:sz w:val="24"/>
          <w:szCs w:val="24"/>
        </w:rPr>
        <w:t>2</w:t>
      </w:r>
      <w:r w:rsidRPr="00782A33">
        <w:rPr>
          <w:rFonts w:ascii="Times New Roman" w:hAnsi="Times New Roman"/>
          <w:sz w:val="24"/>
          <w:szCs w:val="24"/>
        </w:rPr>
        <w:t>. Calculating cost of care</w:t>
      </w:r>
    </w:p>
    <w:p w14:paraId="3A7D78DD" w14:textId="1076503F" w:rsidR="00544DA5" w:rsidRPr="00782A33" w:rsidRDefault="00544DA5" w:rsidP="00544DA5">
      <w:pPr>
        <w:rPr>
          <w:rFonts w:ascii="Times New Roman" w:hAnsi="Times New Roman"/>
          <w:sz w:val="24"/>
          <w:szCs w:val="24"/>
        </w:rPr>
      </w:pPr>
      <w:r w:rsidRPr="00782A33">
        <w:rPr>
          <w:rFonts w:ascii="Times New Roman" w:hAnsi="Times New Roman"/>
          <w:sz w:val="24"/>
          <w:szCs w:val="24"/>
        </w:rPr>
        <w:tab/>
        <w:t xml:space="preserve">Total costs included Medicare payment aggregated from inpatient facility claims in the Part A Medicare Provider Analysis and Review (MEDPAR) files, outpatient facility claims in the Part B hospital-based Outpatient Claims (OUTSAF) files, and the in- or outpatient physician claims in the Part B Carrier Claims (formerly the Physician/Supplier or NCH) files. Narrower radiotherapy and </w:t>
      </w:r>
      <w:r w:rsidR="00126B12" w:rsidRPr="00782A33">
        <w:rPr>
          <w:rFonts w:ascii="Times New Roman" w:hAnsi="Times New Roman"/>
          <w:sz w:val="24"/>
          <w:szCs w:val="24"/>
        </w:rPr>
        <w:t>chemotherapy</w:t>
      </w:r>
      <w:r w:rsidRPr="00782A33">
        <w:rPr>
          <w:rFonts w:ascii="Times New Roman" w:hAnsi="Times New Roman"/>
          <w:sz w:val="24"/>
          <w:szCs w:val="24"/>
        </w:rPr>
        <w:t xml:space="preserve"> costs summed claims based on the </w:t>
      </w:r>
      <w:r w:rsidR="00126B12" w:rsidRPr="00782A33">
        <w:rPr>
          <w:rFonts w:ascii="Times New Roman" w:hAnsi="Times New Roman"/>
          <w:sz w:val="24"/>
          <w:szCs w:val="24"/>
        </w:rPr>
        <w:t xml:space="preserve">codes previously described </w:t>
      </w:r>
      <w:r w:rsidRPr="00782A33">
        <w:rPr>
          <w:rFonts w:ascii="Times New Roman" w:hAnsi="Times New Roman"/>
          <w:sz w:val="24"/>
          <w:szCs w:val="24"/>
        </w:rPr>
        <w:t>(</w:t>
      </w:r>
      <w:r w:rsidRPr="00782A33">
        <w:rPr>
          <w:rFonts w:ascii="Times New Roman" w:hAnsi="Times New Roman"/>
          <w:b/>
          <w:sz w:val="24"/>
          <w:szCs w:val="24"/>
        </w:rPr>
        <w:t>Supplemental Table T</w:t>
      </w:r>
      <w:r w:rsidR="009633D0" w:rsidRPr="00782A33">
        <w:rPr>
          <w:rFonts w:ascii="Times New Roman" w:hAnsi="Times New Roman"/>
          <w:b/>
          <w:sz w:val="24"/>
          <w:szCs w:val="24"/>
        </w:rPr>
        <w:t>3</w:t>
      </w:r>
      <w:r w:rsidRPr="00782A33">
        <w:rPr>
          <w:rFonts w:ascii="Times New Roman" w:hAnsi="Times New Roman"/>
          <w:sz w:val="24"/>
          <w:szCs w:val="24"/>
        </w:rPr>
        <w:t>).</w:t>
      </w:r>
    </w:p>
    <w:p w14:paraId="62A49953" w14:textId="29D33057" w:rsidR="00544DA5" w:rsidRPr="00782A33" w:rsidRDefault="00544DA5" w:rsidP="00544DA5">
      <w:pPr>
        <w:rPr>
          <w:rFonts w:ascii="Times New Roman" w:hAnsi="Times New Roman"/>
          <w:sz w:val="24"/>
          <w:szCs w:val="24"/>
        </w:rPr>
      </w:pPr>
      <w:r w:rsidRPr="00782A33">
        <w:rPr>
          <w:rFonts w:ascii="Times New Roman" w:hAnsi="Times New Roman"/>
          <w:sz w:val="24"/>
          <w:szCs w:val="24"/>
        </w:rPr>
        <w:tab/>
        <w:t>We adjusted costs for inflation, n</w:t>
      </w:r>
      <w:r w:rsidR="00126B12" w:rsidRPr="00782A33">
        <w:rPr>
          <w:rFonts w:ascii="Times New Roman" w:hAnsi="Times New Roman"/>
          <w:sz w:val="24"/>
          <w:szCs w:val="24"/>
        </w:rPr>
        <w:t>ormalizing them to the year 2019</w:t>
      </w:r>
      <w:r w:rsidRPr="00782A33">
        <w:rPr>
          <w:rFonts w:ascii="Times New Roman" w:hAnsi="Times New Roman"/>
          <w:sz w:val="24"/>
          <w:szCs w:val="24"/>
        </w:rPr>
        <w:t xml:space="preserve"> using the Prospective Pricing Index for Part A claims and the Medicare Economic Index for Part B claims. We simultaneously adjusted costs for geographic variation using the geographic adjustment factor for Part A claims and the Geographic Practice Cost index for Part B claims.</w:t>
      </w:r>
      <w:r w:rsidR="00126B12" w:rsidRPr="00782A33">
        <w:rPr>
          <w:rFonts w:ascii="Times New Roman" w:hAnsi="Times New Roman"/>
          <w:sz w:val="24"/>
          <w:szCs w:val="24"/>
        </w:rPr>
        <w:t xml:space="preserve"> </w:t>
      </w:r>
      <w:r w:rsidRPr="00782A33">
        <w:rPr>
          <w:rFonts w:ascii="Times New Roman" w:hAnsi="Times New Roman"/>
          <w:sz w:val="24"/>
          <w:szCs w:val="24"/>
        </w:rPr>
        <w:t>The National Cancer Institute’s Health Services and Economics Branch of the Applied Research Program provided all the adjustments used to tabulate costs.</w:t>
      </w:r>
    </w:p>
    <w:p w14:paraId="56245116" w14:textId="316DD46A" w:rsidR="00544DA5" w:rsidRPr="00782A33" w:rsidRDefault="00544DA5" w:rsidP="00544DA5">
      <w:pPr>
        <w:rPr>
          <w:rFonts w:ascii="Times New Roman" w:hAnsi="Times New Roman"/>
          <w:sz w:val="24"/>
          <w:szCs w:val="24"/>
        </w:rPr>
      </w:pPr>
      <w:r w:rsidRPr="00782A33">
        <w:rPr>
          <w:rFonts w:ascii="Times New Roman" w:hAnsi="Times New Roman"/>
          <w:b/>
          <w:sz w:val="24"/>
          <w:szCs w:val="24"/>
        </w:rPr>
        <w:t>Supplementary Section M</w:t>
      </w:r>
      <w:r w:rsidR="00D01570" w:rsidRPr="00782A33">
        <w:rPr>
          <w:rFonts w:ascii="Times New Roman" w:hAnsi="Times New Roman"/>
          <w:b/>
          <w:sz w:val="24"/>
          <w:szCs w:val="24"/>
        </w:rPr>
        <w:t>3</w:t>
      </w:r>
      <w:r w:rsidRPr="00782A33">
        <w:rPr>
          <w:rFonts w:ascii="Times New Roman" w:hAnsi="Times New Roman"/>
          <w:sz w:val="24"/>
          <w:szCs w:val="24"/>
        </w:rPr>
        <w:t>. Statistical analysis</w:t>
      </w:r>
    </w:p>
    <w:p w14:paraId="4A47AD81" w14:textId="4BB7151F" w:rsidR="00544DA5" w:rsidRPr="00782A33" w:rsidRDefault="00544DA5" w:rsidP="00544DA5">
      <w:pPr>
        <w:rPr>
          <w:rFonts w:ascii="Times New Roman" w:hAnsi="Times New Roman"/>
          <w:sz w:val="24"/>
          <w:szCs w:val="24"/>
        </w:rPr>
      </w:pPr>
      <w:r w:rsidRPr="00782A33">
        <w:rPr>
          <w:rFonts w:ascii="Times New Roman" w:hAnsi="Times New Roman"/>
          <w:i/>
          <w:sz w:val="24"/>
          <w:szCs w:val="24"/>
          <w:u w:val="single"/>
        </w:rPr>
        <w:t>Chi-square bivariate analysis</w:t>
      </w:r>
      <w:r w:rsidRPr="00782A33">
        <w:rPr>
          <w:rFonts w:ascii="Times New Roman" w:hAnsi="Times New Roman"/>
          <w:b/>
          <w:sz w:val="24"/>
          <w:szCs w:val="24"/>
        </w:rPr>
        <w:t>.</w:t>
      </w:r>
      <w:r w:rsidRPr="00782A33">
        <w:rPr>
          <w:rFonts w:ascii="Times New Roman" w:hAnsi="Times New Roman"/>
          <w:sz w:val="24"/>
          <w:szCs w:val="24"/>
        </w:rPr>
        <w:t xml:space="preserve"> We compared the distribution of patient characteristics between the two treatment groups with the Pearson’s chi-square test.</w:t>
      </w:r>
      <w:r w:rsidR="000A1A22" w:rsidRPr="00782A33">
        <w:rPr>
          <w:rFonts w:ascii="Times New Roman" w:hAnsi="Times New Roman"/>
          <w:sz w:val="24"/>
          <w:szCs w:val="24"/>
        </w:rPr>
        <w:t xml:space="preserve"> </w:t>
      </w:r>
      <w:r w:rsidR="00657079" w:rsidRPr="00782A33">
        <w:rPr>
          <w:rFonts w:ascii="Times New Roman" w:hAnsi="Times New Roman"/>
          <w:sz w:val="24"/>
          <w:szCs w:val="24"/>
        </w:rPr>
        <w:t>All cell sizes</w:t>
      </w:r>
      <w:r w:rsidR="009E2839" w:rsidRPr="00782A33">
        <w:rPr>
          <w:rFonts w:ascii="Times New Roman" w:hAnsi="Times New Roman"/>
          <w:sz w:val="24"/>
          <w:szCs w:val="24"/>
        </w:rPr>
        <w:t xml:space="preserve"> in this table</w:t>
      </w:r>
      <w:r w:rsidR="00657079" w:rsidRPr="00782A33">
        <w:rPr>
          <w:rFonts w:ascii="Times New Roman" w:hAnsi="Times New Roman"/>
          <w:sz w:val="24"/>
          <w:szCs w:val="24"/>
        </w:rPr>
        <w:t xml:space="preserve"> were &gt; 5</w:t>
      </w:r>
      <w:r w:rsidR="009E2839" w:rsidRPr="00782A33">
        <w:rPr>
          <w:rFonts w:ascii="Times New Roman" w:hAnsi="Times New Roman"/>
          <w:sz w:val="24"/>
          <w:szCs w:val="24"/>
        </w:rPr>
        <w:t>, obviating the need for Fischer’s exact test. To protect patient anonymity and consistent with policies governing the use of SEER-Medicare data, we did not report subgroups with a size less than 11.</w:t>
      </w:r>
    </w:p>
    <w:p w14:paraId="6D11BC08" w14:textId="2F46EF4B" w:rsidR="00126B12" w:rsidRPr="00782A33" w:rsidRDefault="00544DA5" w:rsidP="00544DA5">
      <w:pPr>
        <w:rPr>
          <w:rFonts w:ascii="Times New Roman" w:hAnsi="Times New Roman"/>
          <w:sz w:val="24"/>
          <w:szCs w:val="24"/>
        </w:rPr>
      </w:pPr>
      <w:r w:rsidRPr="00782A33">
        <w:rPr>
          <w:rFonts w:ascii="Times New Roman" w:hAnsi="Times New Roman"/>
          <w:i/>
          <w:sz w:val="24"/>
          <w:szCs w:val="24"/>
          <w:u w:val="single"/>
        </w:rPr>
        <w:t xml:space="preserve">Logistic regression testing associations with </w:t>
      </w:r>
      <w:r w:rsidR="00126B12" w:rsidRPr="00782A33">
        <w:rPr>
          <w:rFonts w:ascii="Times New Roman" w:hAnsi="Times New Roman"/>
          <w:i/>
          <w:sz w:val="24"/>
          <w:szCs w:val="24"/>
          <w:u w:val="single"/>
        </w:rPr>
        <w:t>Discoordinated Care</w:t>
      </w:r>
      <w:r w:rsidRPr="00782A33">
        <w:rPr>
          <w:rFonts w:ascii="Times New Roman" w:hAnsi="Times New Roman"/>
          <w:b/>
          <w:sz w:val="24"/>
          <w:szCs w:val="24"/>
        </w:rPr>
        <w:t>.</w:t>
      </w:r>
      <w:r w:rsidRPr="00782A33">
        <w:rPr>
          <w:rFonts w:ascii="Times New Roman" w:hAnsi="Times New Roman"/>
          <w:sz w:val="24"/>
          <w:szCs w:val="24"/>
        </w:rPr>
        <w:t xml:space="preserve"> </w:t>
      </w:r>
      <w:r w:rsidR="00126B12" w:rsidRPr="00782A33">
        <w:rPr>
          <w:rFonts w:ascii="Times New Roman" w:hAnsi="Times New Roman"/>
          <w:sz w:val="24"/>
          <w:szCs w:val="24"/>
        </w:rPr>
        <w:t>We included all covariate</w:t>
      </w:r>
      <w:r w:rsidR="004024DF" w:rsidRPr="00782A33">
        <w:rPr>
          <w:rFonts w:ascii="Times New Roman" w:hAnsi="Times New Roman"/>
          <w:sz w:val="24"/>
          <w:szCs w:val="24"/>
        </w:rPr>
        <w:t>s</w:t>
      </w:r>
      <w:r w:rsidR="00126B12" w:rsidRPr="00782A33">
        <w:rPr>
          <w:rFonts w:ascii="Times New Roman" w:hAnsi="Times New Roman"/>
          <w:sz w:val="24"/>
          <w:szCs w:val="24"/>
        </w:rPr>
        <w:t xml:space="preserve"> in a</w:t>
      </w:r>
      <w:r w:rsidRPr="00782A33">
        <w:rPr>
          <w:rFonts w:ascii="Times New Roman" w:hAnsi="Times New Roman"/>
          <w:sz w:val="24"/>
          <w:szCs w:val="24"/>
        </w:rPr>
        <w:t xml:space="preserve"> multivariable logistic regression model</w:t>
      </w:r>
      <w:r w:rsidR="00D91D87" w:rsidRPr="00782A33">
        <w:rPr>
          <w:rFonts w:ascii="Times New Roman" w:hAnsi="Times New Roman"/>
          <w:sz w:val="24"/>
          <w:szCs w:val="24"/>
        </w:rPr>
        <w:t xml:space="preserve"> to predict </w:t>
      </w:r>
      <w:r w:rsidR="009D1149" w:rsidRPr="00782A33">
        <w:rPr>
          <w:rFonts w:ascii="Times New Roman" w:hAnsi="Times New Roman"/>
          <w:sz w:val="24"/>
          <w:szCs w:val="24"/>
        </w:rPr>
        <w:t>discoordinated care. We assessed the quality of our model by checking the area under the curve</w:t>
      </w:r>
      <w:r w:rsidR="00D91D87" w:rsidRPr="00782A33">
        <w:rPr>
          <w:rFonts w:ascii="Times New Roman" w:hAnsi="Times New Roman"/>
          <w:sz w:val="24"/>
          <w:szCs w:val="24"/>
        </w:rPr>
        <w:t xml:space="preserve"> (c = 0.64) and the Hosmer </w:t>
      </w:r>
      <w:proofErr w:type="spellStart"/>
      <w:r w:rsidR="00D91D87" w:rsidRPr="00782A33">
        <w:rPr>
          <w:rFonts w:ascii="Times New Roman" w:hAnsi="Times New Roman"/>
          <w:sz w:val="24"/>
          <w:szCs w:val="24"/>
        </w:rPr>
        <w:t>L</w:t>
      </w:r>
      <w:r w:rsidR="009D1149" w:rsidRPr="00782A33">
        <w:rPr>
          <w:rFonts w:ascii="Times New Roman" w:hAnsi="Times New Roman"/>
          <w:sz w:val="24"/>
          <w:szCs w:val="24"/>
        </w:rPr>
        <w:t>emeshow</w:t>
      </w:r>
      <w:proofErr w:type="spellEnd"/>
      <w:r w:rsidR="009D1149" w:rsidRPr="00782A33">
        <w:rPr>
          <w:rFonts w:ascii="Times New Roman" w:hAnsi="Times New Roman"/>
          <w:sz w:val="24"/>
          <w:szCs w:val="24"/>
        </w:rPr>
        <w:t xml:space="preserve"> goodness of fit </w:t>
      </w:r>
      <w:r w:rsidR="00CA3967" w:rsidRPr="00782A33">
        <w:rPr>
          <w:rFonts w:ascii="Times New Roman" w:hAnsi="Times New Roman"/>
          <w:sz w:val="24"/>
          <w:szCs w:val="24"/>
        </w:rPr>
        <w:t>(p = 0.35 &gt; 0.05).</w:t>
      </w:r>
    </w:p>
    <w:p w14:paraId="08E60DF6" w14:textId="77777777" w:rsidR="00126B12" w:rsidRPr="00782A33" w:rsidRDefault="00126B12" w:rsidP="00544DA5">
      <w:pPr>
        <w:rPr>
          <w:rFonts w:ascii="Times New Roman" w:hAnsi="Times New Roman"/>
          <w:sz w:val="24"/>
          <w:szCs w:val="24"/>
        </w:rPr>
      </w:pPr>
    </w:p>
    <w:p w14:paraId="7CB245DE" w14:textId="77777777" w:rsidR="00126B12" w:rsidRPr="00782A33" w:rsidRDefault="00126B12" w:rsidP="00544DA5">
      <w:pPr>
        <w:rPr>
          <w:rFonts w:ascii="Times New Roman" w:hAnsi="Times New Roman"/>
          <w:sz w:val="24"/>
          <w:szCs w:val="24"/>
        </w:rPr>
      </w:pPr>
    </w:p>
    <w:p w14:paraId="5E2F5BFE" w14:textId="77777777" w:rsidR="00126B12" w:rsidRPr="00782A33" w:rsidRDefault="00126B12" w:rsidP="00544DA5">
      <w:pPr>
        <w:rPr>
          <w:rFonts w:ascii="Times New Roman" w:hAnsi="Times New Roman"/>
          <w:sz w:val="24"/>
          <w:szCs w:val="24"/>
        </w:rPr>
      </w:pPr>
    </w:p>
    <w:p w14:paraId="5C1E6343" w14:textId="6ABDE403" w:rsidR="009E2839" w:rsidRPr="00782A33" w:rsidRDefault="009E2839" w:rsidP="00544DA5">
      <w:pPr>
        <w:rPr>
          <w:rFonts w:ascii="Times New Roman" w:hAnsi="Times New Roman"/>
          <w:sz w:val="24"/>
          <w:szCs w:val="24"/>
        </w:rPr>
      </w:pPr>
      <w:r w:rsidRPr="00782A33">
        <w:rPr>
          <w:rFonts w:ascii="Times New Roman" w:hAnsi="Times New Roman"/>
          <w:i/>
          <w:sz w:val="24"/>
          <w:szCs w:val="24"/>
          <w:u w:val="single"/>
        </w:rPr>
        <w:t>Propensity score matching</w:t>
      </w:r>
      <w:r w:rsidRPr="00782A33">
        <w:rPr>
          <w:rFonts w:ascii="Times New Roman" w:hAnsi="Times New Roman"/>
          <w:b/>
          <w:sz w:val="24"/>
          <w:szCs w:val="24"/>
        </w:rPr>
        <w:t>.</w:t>
      </w:r>
      <w:r w:rsidRPr="00782A33">
        <w:rPr>
          <w:rFonts w:ascii="Times New Roman" w:hAnsi="Times New Roman"/>
          <w:sz w:val="24"/>
          <w:szCs w:val="24"/>
        </w:rPr>
        <w:t xml:space="preserve"> Based on the results of our logistic regression, we created a propensity score model to account for confounding by our covariates. Patients were randomly sorted and then matched 1-to-1 without replacement to a nearest neighbor with a match caliper of 0.05. Bivariate association p-values </w:t>
      </w:r>
      <w:r w:rsidR="00657079" w:rsidRPr="00782A33">
        <w:rPr>
          <w:rFonts w:ascii="Times New Roman" w:hAnsi="Times New Roman"/>
          <w:sz w:val="24"/>
          <w:szCs w:val="24"/>
        </w:rPr>
        <w:t>showed that a</w:t>
      </w:r>
      <w:r w:rsidRPr="00782A33">
        <w:rPr>
          <w:rFonts w:ascii="Times New Roman" w:hAnsi="Times New Roman"/>
          <w:sz w:val="24"/>
          <w:szCs w:val="24"/>
        </w:rPr>
        <w:t>ll covariates were well balanced after matching.</w:t>
      </w:r>
    </w:p>
    <w:p w14:paraId="0F445831" w14:textId="28B215A6" w:rsidR="00544DA5" w:rsidRPr="00782A33" w:rsidRDefault="00544DA5" w:rsidP="00544DA5">
      <w:pPr>
        <w:rPr>
          <w:rFonts w:ascii="Times New Roman" w:hAnsi="Times New Roman"/>
          <w:sz w:val="24"/>
          <w:szCs w:val="24"/>
        </w:rPr>
      </w:pPr>
      <w:r w:rsidRPr="00782A33">
        <w:rPr>
          <w:rFonts w:ascii="Times New Roman" w:hAnsi="Times New Roman"/>
          <w:i/>
          <w:sz w:val="24"/>
          <w:szCs w:val="24"/>
          <w:u w:val="single"/>
        </w:rPr>
        <w:t xml:space="preserve">Kaplan-Meier analysis testing association between </w:t>
      </w:r>
      <w:r w:rsidR="009E2839" w:rsidRPr="00782A33">
        <w:rPr>
          <w:rFonts w:ascii="Times New Roman" w:hAnsi="Times New Roman"/>
          <w:i/>
          <w:sz w:val="24"/>
          <w:szCs w:val="24"/>
          <w:u w:val="single"/>
        </w:rPr>
        <w:t>Discoordinated Care</w:t>
      </w:r>
      <w:r w:rsidRPr="00782A33">
        <w:rPr>
          <w:rFonts w:ascii="Times New Roman" w:hAnsi="Times New Roman"/>
          <w:i/>
          <w:sz w:val="24"/>
          <w:szCs w:val="24"/>
          <w:u w:val="single"/>
        </w:rPr>
        <w:t xml:space="preserve"> and </w:t>
      </w:r>
      <w:r w:rsidR="009E2839" w:rsidRPr="00782A33">
        <w:rPr>
          <w:rFonts w:ascii="Times New Roman" w:hAnsi="Times New Roman"/>
          <w:i/>
          <w:sz w:val="24"/>
          <w:szCs w:val="24"/>
          <w:u w:val="single"/>
        </w:rPr>
        <w:t>Survival</w:t>
      </w:r>
      <w:r w:rsidRPr="00782A33">
        <w:rPr>
          <w:rFonts w:ascii="Times New Roman" w:hAnsi="Times New Roman"/>
          <w:b/>
          <w:sz w:val="24"/>
          <w:szCs w:val="24"/>
        </w:rPr>
        <w:t>.</w:t>
      </w:r>
      <w:r w:rsidRPr="00782A33">
        <w:rPr>
          <w:rFonts w:ascii="Times New Roman" w:hAnsi="Times New Roman"/>
          <w:sz w:val="24"/>
          <w:szCs w:val="24"/>
        </w:rPr>
        <w:t xml:space="preserve"> The association between </w:t>
      </w:r>
      <w:r w:rsidR="009E2839" w:rsidRPr="00782A33">
        <w:rPr>
          <w:rFonts w:ascii="Times New Roman" w:hAnsi="Times New Roman"/>
          <w:sz w:val="24"/>
          <w:szCs w:val="24"/>
        </w:rPr>
        <w:t>discoordinated care</w:t>
      </w:r>
      <w:r w:rsidRPr="00782A33">
        <w:rPr>
          <w:rFonts w:ascii="Times New Roman" w:hAnsi="Times New Roman"/>
          <w:sz w:val="24"/>
          <w:szCs w:val="24"/>
        </w:rPr>
        <w:t xml:space="preserve"> and </w:t>
      </w:r>
      <w:r w:rsidR="009E2839" w:rsidRPr="00782A33">
        <w:rPr>
          <w:rFonts w:ascii="Times New Roman" w:hAnsi="Times New Roman"/>
          <w:sz w:val="24"/>
          <w:szCs w:val="24"/>
        </w:rPr>
        <w:t>survival</w:t>
      </w:r>
      <w:r w:rsidRPr="00782A33">
        <w:rPr>
          <w:rFonts w:ascii="Times New Roman" w:hAnsi="Times New Roman"/>
          <w:sz w:val="24"/>
          <w:szCs w:val="24"/>
        </w:rPr>
        <w:t xml:space="preserve"> were assessed using the Kaplan-Meier method with censorship at the earliest of the following: death, or the end of the study period on December 31, 2013. For each endpoint, the proportional hazards assumption with respect to </w:t>
      </w:r>
      <w:r w:rsidR="009E2839" w:rsidRPr="00782A33">
        <w:rPr>
          <w:rFonts w:ascii="Times New Roman" w:hAnsi="Times New Roman"/>
          <w:sz w:val="24"/>
          <w:szCs w:val="24"/>
        </w:rPr>
        <w:t>discoordinated care</w:t>
      </w:r>
      <w:r w:rsidRPr="00782A33">
        <w:rPr>
          <w:rFonts w:ascii="Times New Roman" w:hAnsi="Times New Roman"/>
          <w:sz w:val="24"/>
          <w:szCs w:val="24"/>
        </w:rPr>
        <w:t xml:space="preserve"> was tested visually by inspection of log-log plots and analytically using </w:t>
      </w:r>
      <w:proofErr w:type="spellStart"/>
      <w:r w:rsidRPr="00782A33">
        <w:rPr>
          <w:rFonts w:ascii="Times New Roman" w:hAnsi="Times New Roman"/>
          <w:sz w:val="24"/>
          <w:szCs w:val="24"/>
        </w:rPr>
        <w:t>Schoenfield</w:t>
      </w:r>
      <w:proofErr w:type="spellEnd"/>
      <w:r w:rsidRPr="00782A33">
        <w:rPr>
          <w:rFonts w:ascii="Times New Roman" w:hAnsi="Times New Roman"/>
          <w:sz w:val="24"/>
          <w:szCs w:val="24"/>
        </w:rPr>
        <w:t xml:space="preserve"> residuals. </w:t>
      </w:r>
      <w:r w:rsidR="009E2839" w:rsidRPr="00782A33">
        <w:rPr>
          <w:rFonts w:ascii="Times New Roman" w:hAnsi="Times New Roman"/>
          <w:sz w:val="24"/>
          <w:szCs w:val="24"/>
        </w:rPr>
        <w:t>Plots were generated for matched and unmatched cohorts.</w:t>
      </w:r>
    </w:p>
    <w:p w14:paraId="4BF809F2" w14:textId="5377A0BE" w:rsidR="00544DA5" w:rsidRPr="00782A33" w:rsidRDefault="00544DA5" w:rsidP="00544DA5">
      <w:pPr>
        <w:rPr>
          <w:rFonts w:ascii="Times New Roman" w:hAnsi="Times New Roman"/>
          <w:sz w:val="24"/>
          <w:szCs w:val="24"/>
        </w:rPr>
      </w:pPr>
      <w:r w:rsidRPr="00782A33">
        <w:rPr>
          <w:rFonts w:ascii="Times New Roman" w:hAnsi="Times New Roman"/>
          <w:i/>
          <w:sz w:val="24"/>
          <w:szCs w:val="24"/>
          <w:u w:val="single"/>
        </w:rPr>
        <w:t xml:space="preserve">Cox regression testing associations with </w:t>
      </w:r>
      <w:r w:rsidR="009E2839" w:rsidRPr="00782A33">
        <w:rPr>
          <w:rFonts w:ascii="Times New Roman" w:hAnsi="Times New Roman"/>
          <w:i/>
          <w:sz w:val="24"/>
          <w:szCs w:val="24"/>
          <w:u w:val="single"/>
        </w:rPr>
        <w:t>Survival</w:t>
      </w:r>
      <w:r w:rsidRPr="00782A33">
        <w:rPr>
          <w:rFonts w:ascii="Times New Roman" w:hAnsi="Times New Roman"/>
          <w:b/>
          <w:sz w:val="24"/>
          <w:szCs w:val="24"/>
        </w:rPr>
        <w:t xml:space="preserve">. </w:t>
      </w:r>
      <w:r w:rsidRPr="00782A33">
        <w:rPr>
          <w:rFonts w:ascii="Times New Roman" w:hAnsi="Times New Roman"/>
          <w:sz w:val="24"/>
          <w:szCs w:val="24"/>
        </w:rPr>
        <w:t xml:space="preserve">As in our logistic model, Cox regressions were </w:t>
      </w:r>
      <w:r w:rsidR="00657079" w:rsidRPr="00782A33">
        <w:rPr>
          <w:rFonts w:ascii="Times New Roman" w:hAnsi="Times New Roman"/>
          <w:sz w:val="24"/>
          <w:szCs w:val="24"/>
        </w:rPr>
        <w:t xml:space="preserve">created </w:t>
      </w:r>
      <w:r w:rsidR="009E2839" w:rsidRPr="00782A33">
        <w:rPr>
          <w:rFonts w:ascii="Times New Roman" w:hAnsi="Times New Roman"/>
          <w:sz w:val="24"/>
          <w:szCs w:val="24"/>
        </w:rPr>
        <w:t xml:space="preserve">using all covariates </w:t>
      </w:r>
      <w:r w:rsidR="00657079" w:rsidRPr="00782A33">
        <w:rPr>
          <w:rFonts w:ascii="Times New Roman" w:hAnsi="Times New Roman"/>
          <w:sz w:val="24"/>
          <w:szCs w:val="24"/>
        </w:rPr>
        <w:t xml:space="preserve">and receipt of discoordinated care </w:t>
      </w:r>
      <w:r w:rsidR="009E2839" w:rsidRPr="00782A33">
        <w:rPr>
          <w:rFonts w:ascii="Times New Roman" w:hAnsi="Times New Roman"/>
          <w:sz w:val="24"/>
          <w:szCs w:val="24"/>
        </w:rPr>
        <w:t>as inputs</w:t>
      </w:r>
      <w:r w:rsidRPr="00782A33">
        <w:rPr>
          <w:rFonts w:ascii="Times New Roman" w:hAnsi="Times New Roman"/>
          <w:sz w:val="24"/>
          <w:szCs w:val="24"/>
        </w:rPr>
        <w:t xml:space="preserve">. For all </w:t>
      </w:r>
      <w:r w:rsidR="009E2839" w:rsidRPr="00782A33">
        <w:rPr>
          <w:rFonts w:ascii="Times New Roman" w:hAnsi="Times New Roman"/>
          <w:sz w:val="24"/>
          <w:szCs w:val="24"/>
        </w:rPr>
        <w:t>survival</w:t>
      </w:r>
      <w:r w:rsidRPr="00782A33">
        <w:rPr>
          <w:rFonts w:ascii="Times New Roman" w:hAnsi="Times New Roman"/>
          <w:sz w:val="24"/>
          <w:szCs w:val="24"/>
        </w:rPr>
        <w:t xml:space="preserve"> endpoints, the proportional hazards assumption with respect to </w:t>
      </w:r>
      <w:r w:rsidR="009E2839" w:rsidRPr="00782A33">
        <w:rPr>
          <w:rFonts w:ascii="Times New Roman" w:hAnsi="Times New Roman"/>
          <w:sz w:val="24"/>
          <w:szCs w:val="24"/>
        </w:rPr>
        <w:t>discoordinated care</w:t>
      </w:r>
      <w:r w:rsidRPr="00782A33">
        <w:rPr>
          <w:rFonts w:ascii="Times New Roman" w:hAnsi="Times New Roman"/>
          <w:sz w:val="24"/>
          <w:szCs w:val="24"/>
        </w:rPr>
        <w:t xml:space="preserve"> was satisfied, and goodness- of-fit for all final models was acceptable (p &gt; 0.05).</w:t>
      </w:r>
    </w:p>
    <w:p w14:paraId="716B6C80" w14:textId="2579F8E1" w:rsidR="00544DA5" w:rsidRDefault="00544DA5" w:rsidP="00544DA5">
      <w:pPr>
        <w:rPr>
          <w:rFonts w:ascii="Times New Roman" w:hAnsi="Times New Roman"/>
          <w:sz w:val="24"/>
          <w:szCs w:val="24"/>
        </w:rPr>
      </w:pPr>
      <w:r w:rsidRPr="00782A33">
        <w:rPr>
          <w:rFonts w:ascii="Times New Roman" w:hAnsi="Times New Roman"/>
          <w:i/>
          <w:sz w:val="24"/>
          <w:szCs w:val="24"/>
          <w:u w:val="single"/>
        </w:rPr>
        <w:t xml:space="preserve">Estimating the </w:t>
      </w:r>
      <w:r w:rsidR="009E2839" w:rsidRPr="00782A33">
        <w:rPr>
          <w:rFonts w:ascii="Times New Roman" w:hAnsi="Times New Roman"/>
          <w:i/>
          <w:sz w:val="24"/>
          <w:szCs w:val="24"/>
          <w:u w:val="single"/>
        </w:rPr>
        <w:t>Difference in Cost and Healthcare Utilization</w:t>
      </w:r>
      <w:r w:rsidRPr="00782A33">
        <w:rPr>
          <w:rFonts w:ascii="Times New Roman" w:hAnsi="Times New Roman"/>
          <w:sz w:val="24"/>
          <w:szCs w:val="24"/>
        </w:rPr>
        <w:t>.</w:t>
      </w:r>
      <w:r w:rsidRPr="00782A33">
        <w:rPr>
          <w:rFonts w:ascii="Times New Roman" w:hAnsi="Times New Roman"/>
          <w:b/>
          <w:sz w:val="24"/>
          <w:szCs w:val="24"/>
        </w:rPr>
        <w:t xml:space="preserve"> </w:t>
      </w:r>
      <w:r w:rsidRPr="00782A33">
        <w:rPr>
          <w:rFonts w:ascii="Times New Roman" w:hAnsi="Times New Roman"/>
          <w:sz w:val="24"/>
          <w:szCs w:val="24"/>
        </w:rPr>
        <w:t>A non-parametric bootstrap model used 1,000 samples to estimate the 95% confidence interval (CI) around the mean cost difference</w:t>
      </w:r>
      <w:r w:rsidR="009E2839" w:rsidRPr="00782A33">
        <w:rPr>
          <w:rFonts w:ascii="Times New Roman" w:hAnsi="Times New Roman"/>
          <w:sz w:val="24"/>
          <w:szCs w:val="24"/>
        </w:rPr>
        <w:t>s</w:t>
      </w:r>
      <w:r w:rsidRPr="00782A33">
        <w:rPr>
          <w:rFonts w:ascii="Times New Roman" w:hAnsi="Times New Roman"/>
          <w:sz w:val="24"/>
          <w:szCs w:val="24"/>
        </w:rPr>
        <w:t xml:space="preserve"> between the </w:t>
      </w:r>
      <w:r w:rsidR="009E2839" w:rsidRPr="00782A33">
        <w:rPr>
          <w:rFonts w:ascii="Times New Roman" w:hAnsi="Times New Roman"/>
          <w:sz w:val="24"/>
          <w:szCs w:val="24"/>
        </w:rPr>
        <w:t>continuous</w:t>
      </w:r>
      <w:r w:rsidRPr="00782A33">
        <w:rPr>
          <w:rFonts w:ascii="Times New Roman" w:hAnsi="Times New Roman"/>
          <w:sz w:val="24"/>
          <w:szCs w:val="24"/>
        </w:rPr>
        <w:t xml:space="preserve"> and </w:t>
      </w:r>
      <w:r w:rsidR="009E2839" w:rsidRPr="00782A33">
        <w:rPr>
          <w:rFonts w:ascii="Times New Roman" w:hAnsi="Times New Roman"/>
          <w:sz w:val="24"/>
          <w:szCs w:val="24"/>
        </w:rPr>
        <w:t>discoordinated care</w:t>
      </w:r>
      <w:r w:rsidRPr="00782A33">
        <w:rPr>
          <w:rFonts w:ascii="Times New Roman" w:hAnsi="Times New Roman"/>
          <w:sz w:val="24"/>
          <w:szCs w:val="24"/>
        </w:rPr>
        <w:t xml:space="preserve"> groups. We estimated these differences for both the original, unmatched cohort and the 1-to-1 matched sub-cohort.</w:t>
      </w:r>
      <w:r w:rsidR="009E2839" w:rsidRPr="00782A33">
        <w:rPr>
          <w:rFonts w:ascii="Times New Roman" w:hAnsi="Times New Roman"/>
          <w:sz w:val="24"/>
          <w:szCs w:val="24"/>
        </w:rPr>
        <w:t xml:space="preserve"> This same technique was used to detect differences in the number of images or hospitalizations between the continuous and discoordinated care groups.</w:t>
      </w:r>
    </w:p>
    <w:p w14:paraId="7761F3A9" w14:textId="40FED1E3" w:rsidR="00715CBE" w:rsidRPr="00782A33" w:rsidRDefault="00715CBE" w:rsidP="00544DA5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he burden of healthcare utilization was described visually for common imaging modalities and hospitalizations using plots of the mean cumulative count over time.</w:t>
      </w:r>
      <w:hyperlink w:anchor="_ENREF_10" w:tooltip="Dong, 2015 #81" w:history="1">
        <w:r>
          <w:rPr>
            <w:rFonts w:ascii="Times New Roman" w:hAnsi="Times New Roman"/>
            <w:sz w:val="24"/>
            <w:szCs w:val="24"/>
          </w:rPr>
          <w:fldChar w:fldCharType="begin"/>
        </w:r>
        <w:r>
          <w:rPr>
            <w:rFonts w:ascii="Times New Roman" w:hAnsi="Times New Roman"/>
            <w:sz w:val="24"/>
            <w:szCs w:val="24"/>
          </w:rPr>
          <w:instrText xml:space="preserve"> ADDIN EN.CITE &lt;EndNote&gt;&lt;Cite&gt;&lt;Author&gt;Dong&lt;/Author&gt;&lt;Year&gt;2015&lt;/Year&gt;&lt;RecNum&gt;81&lt;/RecNum&gt;&lt;DisplayText&gt;&lt;style face="superscript"&gt;10&lt;/style&gt;&lt;/DisplayText&gt;&lt;record&gt;&lt;rec-number&gt;81&lt;/rec-number&gt;&lt;foreign-keys&gt;&lt;key app="EN" db-id="d2f0sf29ozxerje5ww1vsfxhts9avz9sdapd" timestamp="1555618911"&gt;81&lt;/key&gt;&lt;/foreign-keys&gt;&lt;ref-type name="Journal Article"&gt;17&lt;/ref-type&gt;&lt;contributors&gt;&lt;authors&gt;&lt;author&gt;Dong, Huiru&lt;/author&gt;&lt;author&gt;Robison, Leslie L&lt;/author&gt;&lt;author&gt;Leisenring, Wendy M&lt;/author&gt;&lt;author&gt;Martin, Leah J&lt;/author&gt;&lt;author&gt;Armstrong, Gregory T&lt;/author&gt;&lt;author&gt;Yasui, Yutaka&lt;/author&gt;&lt;/authors&gt;&lt;/contributors&gt;&lt;titles&gt;&lt;title&gt;Estimating the burden of recurrent events in the presence of competing risks: the method of mean cumulative count&lt;/title&gt;&lt;secondary-title&gt;American journal of epidemiology&lt;/secondary-title&gt;&lt;/titles&gt;&lt;periodical&gt;&lt;full-title&gt;American journal of epidemiology&lt;/full-title&gt;&lt;/periodical&gt;&lt;pages&gt;532-540&lt;/pages&gt;&lt;volume&gt;181&lt;/volume&gt;&lt;number&gt;7&lt;/number&gt;&lt;dates&gt;&lt;year&gt;2015&lt;/year&gt;&lt;/dates&gt;&lt;isbn&gt;1476-6256&lt;/isbn&gt;&lt;urls&gt;&lt;/urls&gt;&lt;/record&gt;&lt;/Cite&gt;&lt;/EndNote&gt;</w:instrText>
        </w:r>
        <w:r>
          <w:rPr>
            <w:rFonts w:ascii="Times New Roman" w:hAnsi="Times New Roman"/>
            <w:sz w:val="24"/>
            <w:szCs w:val="24"/>
          </w:rPr>
          <w:fldChar w:fldCharType="separate"/>
        </w:r>
        <w:r w:rsidRPr="00715CBE">
          <w:rPr>
            <w:rFonts w:ascii="Times New Roman" w:hAnsi="Times New Roman"/>
            <w:noProof/>
            <w:sz w:val="24"/>
            <w:szCs w:val="24"/>
            <w:vertAlign w:val="superscript"/>
          </w:rPr>
          <w:t>10</w:t>
        </w:r>
        <w:r>
          <w:rPr>
            <w:rFonts w:ascii="Times New Roman" w:hAnsi="Times New Roman"/>
            <w:sz w:val="24"/>
            <w:szCs w:val="24"/>
          </w:rPr>
          <w:fldChar w:fldCharType="end"/>
        </w:r>
      </w:hyperlink>
    </w:p>
    <w:p w14:paraId="534D97D2" w14:textId="62C62316" w:rsidR="009E2839" w:rsidRPr="00782A33" w:rsidRDefault="009E2839" w:rsidP="00544DA5">
      <w:pPr>
        <w:rPr>
          <w:rFonts w:ascii="Times New Roman" w:hAnsi="Times New Roman"/>
          <w:i/>
          <w:sz w:val="24"/>
          <w:szCs w:val="24"/>
          <w:u w:val="single"/>
        </w:rPr>
      </w:pPr>
      <w:r w:rsidRPr="00782A33">
        <w:rPr>
          <w:rFonts w:ascii="Times New Roman" w:hAnsi="Times New Roman"/>
          <w:i/>
          <w:sz w:val="24"/>
          <w:szCs w:val="24"/>
          <w:u w:val="single"/>
        </w:rPr>
        <w:t>Statistical Software</w:t>
      </w:r>
    </w:p>
    <w:p w14:paraId="2BCED801" w14:textId="06BA8CB4" w:rsidR="00544DA5" w:rsidRPr="00782A33" w:rsidRDefault="00544DA5" w:rsidP="00544DA5">
      <w:pPr>
        <w:rPr>
          <w:rFonts w:ascii="Times New Roman" w:hAnsi="Times New Roman"/>
          <w:sz w:val="24"/>
          <w:szCs w:val="24"/>
        </w:rPr>
      </w:pPr>
      <w:r w:rsidRPr="00782A33">
        <w:rPr>
          <w:rFonts w:ascii="Times New Roman" w:hAnsi="Times New Roman"/>
          <w:sz w:val="24"/>
          <w:szCs w:val="24"/>
        </w:rPr>
        <w:t>Analyses were perform</w:t>
      </w:r>
      <w:r w:rsidR="005819FC" w:rsidRPr="00782A33">
        <w:rPr>
          <w:rFonts w:ascii="Times New Roman" w:hAnsi="Times New Roman"/>
          <w:sz w:val="24"/>
          <w:szCs w:val="24"/>
        </w:rPr>
        <w:t xml:space="preserve">ed with SAS </w:t>
      </w:r>
      <w:r w:rsidR="009C13E1" w:rsidRPr="00782A33">
        <w:rPr>
          <w:rFonts w:ascii="Times New Roman" w:hAnsi="Times New Roman"/>
          <w:sz w:val="24"/>
          <w:szCs w:val="24"/>
        </w:rPr>
        <w:t xml:space="preserve">version </w:t>
      </w:r>
      <w:r w:rsidR="005819FC" w:rsidRPr="00782A33">
        <w:rPr>
          <w:rFonts w:ascii="Times New Roman" w:hAnsi="Times New Roman"/>
          <w:sz w:val="24"/>
          <w:szCs w:val="24"/>
        </w:rPr>
        <w:t>9.4 and R version 3.5.0.</w:t>
      </w:r>
      <w:hyperlink w:anchor="_ENREF_11" w:tooltip="Team, 2018 #71" w:history="1">
        <w:r w:rsidR="00715CBE">
          <w:rPr>
            <w:rFonts w:ascii="Times New Roman" w:hAnsi="Times New Roman"/>
            <w:sz w:val="24"/>
            <w:szCs w:val="24"/>
          </w:rPr>
          <w:fldChar w:fldCharType="begin"/>
        </w:r>
        <w:r w:rsidR="00715CBE">
          <w:rPr>
            <w:rFonts w:ascii="Times New Roman" w:hAnsi="Times New Roman"/>
            <w:sz w:val="24"/>
            <w:szCs w:val="24"/>
          </w:rPr>
          <w:instrText xml:space="preserve"> ADDIN EN.CITE &lt;EndNote&gt;&lt;Cite&gt;&lt;Author&gt;Team&lt;/Author&gt;&lt;Year&gt;2018&lt;/Year&gt;&lt;RecNum&gt;71&lt;/RecNum&gt;&lt;DisplayText&gt;&lt;style face="superscript"&gt;11&lt;/style&gt;&lt;/DisplayText&gt;&lt;record&gt;&lt;rec-number&gt;71&lt;/rec-number&gt;&lt;foreign-keys&gt;&lt;key app="EN" db-id="d2f0sf29ozxerje5ww1vsfxhts9avz9sdapd" timestamp="1555618271"&gt;71&lt;/key&gt;&lt;/foreign-keys&gt;&lt;ref-type name="Generic"&gt;13&lt;/ref-type&gt;&lt;contributors&gt;&lt;authors&gt;&lt;author&gt;Team, R. Core&lt;/author&gt;&lt;/authors&gt;&lt;/contributors&gt;&lt;auth-address&gt;Vienna, Austria&lt;/auth-address&gt;&lt;titles&gt;&lt;title&gt;R: A Language and Environment for Statistical Computing&lt;/title&gt;&lt;/titles&gt;&lt;dates&gt;&lt;year&gt;2018&lt;/year&gt;&lt;/dates&gt;&lt;urls&gt;&lt;related-urls&gt;&lt;url&gt;https://www.R-project.org/&lt;/url&gt;&lt;/related-urls&gt;&lt;/urls&gt;&lt;/record&gt;&lt;/Cite&gt;&lt;/EndNote&gt;</w:instrText>
        </w:r>
        <w:r w:rsidR="00715CBE">
          <w:rPr>
            <w:rFonts w:ascii="Times New Roman" w:hAnsi="Times New Roman"/>
            <w:sz w:val="24"/>
            <w:szCs w:val="24"/>
          </w:rPr>
          <w:fldChar w:fldCharType="separate"/>
        </w:r>
        <w:r w:rsidR="00715CBE" w:rsidRPr="00715CBE">
          <w:rPr>
            <w:rFonts w:ascii="Times New Roman" w:hAnsi="Times New Roman"/>
            <w:noProof/>
            <w:sz w:val="24"/>
            <w:szCs w:val="24"/>
            <w:vertAlign w:val="superscript"/>
          </w:rPr>
          <w:t>11</w:t>
        </w:r>
        <w:r w:rsidR="00715CBE">
          <w:rPr>
            <w:rFonts w:ascii="Times New Roman" w:hAnsi="Times New Roman"/>
            <w:sz w:val="24"/>
            <w:szCs w:val="24"/>
          </w:rPr>
          <w:fldChar w:fldCharType="end"/>
        </w:r>
      </w:hyperlink>
      <w:r w:rsidR="005819FC" w:rsidRPr="00782A33">
        <w:rPr>
          <w:rFonts w:ascii="Times New Roman" w:hAnsi="Times New Roman"/>
          <w:sz w:val="24"/>
          <w:szCs w:val="24"/>
        </w:rPr>
        <w:t xml:space="preserve"> Analyses in R made use of the following packages: </w:t>
      </w:r>
      <w:r w:rsidR="003D6600" w:rsidRPr="00782A33">
        <w:rPr>
          <w:rFonts w:ascii="Times New Roman" w:hAnsi="Times New Roman"/>
          <w:sz w:val="24"/>
          <w:szCs w:val="24"/>
        </w:rPr>
        <w:t>ff</w:t>
      </w:r>
      <w:r w:rsidR="00662882" w:rsidRPr="00782A33">
        <w:rPr>
          <w:rFonts w:ascii="Times New Roman" w:hAnsi="Times New Roman"/>
          <w:sz w:val="24"/>
          <w:szCs w:val="24"/>
        </w:rPr>
        <w:t>,</w:t>
      </w:r>
      <w:hyperlink w:anchor="_ENREF_12" w:tooltip="Adler, 2018 #32" w:history="1">
        <w:r w:rsidR="00715CBE" w:rsidRPr="00782A33">
          <w:rPr>
            <w:rFonts w:ascii="Times New Roman" w:hAnsi="Times New Roman"/>
            <w:sz w:val="24"/>
            <w:szCs w:val="24"/>
          </w:rPr>
          <w:fldChar w:fldCharType="begin"/>
        </w:r>
        <w:r w:rsidR="00715CBE">
          <w:rPr>
            <w:rFonts w:ascii="Times New Roman" w:hAnsi="Times New Roman"/>
            <w:sz w:val="24"/>
            <w:szCs w:val="24"/>
          </w:rPr>
          <w:instrText xml:space="preserve"> ADDIN EN.CITE &lt;EndNote&gt;&lt;Cite&gt;&lt;Author&gt;Adler&lt;/Author&gt;&lt;Year&gt;2018&lt;/Year&gt;&lt;RecNum&gt;32&lt;/RecNum&gt;&lt;DisplayText&gt;&lt;style face="superscript"&gt;12&lt;/style&gt;&lt;/DisplayText&gt;&lt;record&gt;&lt;rec-number&gt;32&lt;/rec-number&gt;&lt;foreign-keys&gt;&lt;key app="EN" db-id="d2f0sf29ozxerje5ww1vsfxhts9avz9sdapd" timestamp="1555614718"&gt;32&lt;/key&gt;&lt;/foreign-keys&gt;&lt;ref-type name="Generic"&gt;13&lt;/ref-type&gt;&lt;contributors&gt;&lt;authors&gt;&lt;author&gt;Adler, Daniel&lt;/author&gt;&lt;author&gt;Gl_ser, Christian&lt;/author&gt;&lt;author&gt;Nenadic, Oleg&lt;/author&gt;&lt;author&gt;Oehlschl_gel, Jens&lt;/author&gt;&lt;author&gt;Zucchini, Walter&lt;/author&gt;&lt;/authors&gt;&lt;/contributors&gt;&lt;titles&gt;&lt;title&gt;ff: Memory-Efficient Storage of Large Data on Disk and Fast Access Functions&lt;/title&gt;&lt;/titles&gt;&lt;dates&gt;&lt;year&gt;2018&lt;/year&gt;&lt;/dates&gt;&lt;urls&gt;&lt;related-urls&gt;&lt;url&gt;https://CRAN.R-project.org/package=ff&lt;/url&gt;&lt;/related-urls&gt;&lt;/urls&gt;&lt;/record&gt;&lt;/Cite&gt;&lt;/EndNote&gt;</w:instrText>
        </w:r>
        <w:r w:rsidR="00715CBE" w:rsidRPr="00782A33">
          <w:rPr>
            <w:rFonts w:ascii="Times New Roman" w:hAnsi="Times New Roman"/>
            <w:sz w:val="24"/>
            <w:szCs w:val="24"/>
          </w:rPr>
          <w:fldChar w:fldCharType="separate"/>
        </w:r>
        <w:r w:rsidR="00715CBE" w:rsidRPr="00715CBE">
          <w:rPr>
            <w:rFonts w:ascii="Times New Roman" w:hAnsi="Times New Roman"/>
            <w:noProof/>
            <w:sz w:val="24"/>
            <w:szCs w:val="24"/>
            <w:vertAlign w:val="superscript"/>
          </w:rPr>
          <w:t>12</w:t>
        </w:r>
        <w:r w:rsidR="00715CBE" w:rsidRPr="00782A33">
          <w:rPr>
            <w:rFonts w:ascii="Times New Roman" w:hAnsi="Times New Roman"/>
            <w:sz w:val="24"/>
            <w:szCs w:val="24"/>
          </w:rPr>
          <w:fldChar w:fldCharType="end"/>
        </w:r>
      </w:hyperlink>
      <w:r w:rsidR="003D6600" w:rsidRPr="00782A33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3D6600" w:rsidRPr="00782A33">
        <w:rPr>
          <w:rFonts w:ascii="Times New Roman" w:hAnsi="Times New Roman"/>
          <w:sz w:val="24"/>
          <w:szCs w:val="24"/>
        </w:rPr>
        <w:t>data.table</w:t>
      </w:r>
      <w:proofErr w:type="spellEnd"/>
      <w:r w:rsidR="003D6600" w:rsidRPr="00782A33">
        <w:rPr>
          <w:rFonts w:ascii="Times New Roman" w:hAnsi="Times New Roman"/>
          <w:sz w:val="24"/>
          <w:szCs w:val="24"/>
        </w:rPr>
        <w:t>,</w:t>
      </w:r>
      <w:hyperlink w:anchor="_ENREF_13" w:tooltip="Dowle, 2018 #36" w:history="1">
        <w:r w:rsidR="00715CBE" w:rsidRPr="00782A33">
          <w:rPr>
            <w:rFonts w:ascii="Times New Roman" w:hAnsi="Times New Roman"/>
            <w:sz w:val="24"/>
            <w:szCs w:val="24"/>
          </w:rPr>
          <w:fldChar w:fldCharType="begin"/>
        </w:r>
        <w:r w:rsidR="00715CBE">
          <w:rPr>
            <w:rFonts w:ascii="Times New Roman" w:hAnsi="Times New Roman"/>
            <w:sz w:val="24"/>
            <w:szCs w:val="24"/>
          </w:rPr>
          <w:instrText xml:space="preserve"> ADDIN EN.CITE &lt;EndNote&gt;&lt;Cite&gt;&lt;Author&gt;Dowle&lt;/Author&gt;&lt;Year&gt;2018&lt;/Year&gt;&lt;RecNum&gt;36&lt;/RecNum&gt;&lt;DisplayText&gt;&lt;style face="superscript"&gt;13&lt;/style&gt;&lt;/DisplayText&gt;&lt;record&gt;&lt;rec-number&gt;36&lt;/rec-number&gt;&lt;foreign-keys&gt;&lt;key app="EN" db-id="d2f0sf29ozxerje5ww1vsfxhts9avz9sdapd" timestamp="1555614718"&gt;36&lt;/key&gt;&lt;/foreign-keys&gt;&lt;ref-type name="Generic"&gt;13&lt;/ref-type&gt;&lt;contributors&gt;&lt;authors&gt;&lt;author&gt;Dowle, Matt&lt;/author&gt;&lt;author&gt;Srinivasan, Arun&lt;/author&gt;&lt;/authors&gt;&lt;/contributors&gt;&lt;titles&gt;&lt;title&gt;data.table: Extension of `data.frame`&lt;/title&gt;&lt;/titles&gt;&lt;dates&gt;&lt;year&gt;2018&lt;/year&gt;&lt;/dates&gt;&lt;urls&gt;&lt;related-urls&gt;&lt;url&gt;https://CRAN.R-project.org/package=data.table&lt;/url&gt;&lt;/related-urls&gt;&lt;/urls&gt;&lt;/record&gt;&lt;/Cite&gt;&lt;/EndNote&gt;</w:instrText>
        </w:r>
        <w:r w:rsidR="00715CBE" w:rsidRPr="00782A33">
          <w:rPr>
            <w:rFonts w:ascii="Times New Roman" w:hAnsi="Times New Roman"/>
            <w:sz w:val="24"/>
            <w:szCs w:val="24"/>
          </w:rPr>
          <w:fldChar w:fldCharType="separate"/>
        </w:r>
        <w:r w:rsidR="00715CBE" w:rsidRPr="00715CBE">
          <w:rPr>
            <w:rFonts w:ascii="Times New Roman" w:hAnsi="Times New Roman"/>
            <w:noProof/>
            <w:sz w:val="24"/>
            <w:szCs w:val="24"/>
            <w:vertAlign w:val="superscript"/>
          </w:rPr>
          <w:t>13</w:t>
        </w:r>
        <w:r w:rsidR="00715CBE" w:rsidRPr="00782A33">
          <w:rPr>
            <w:rFonts w:ascii="Times New Roman" w:hAnsi="Times New Roman"/>
            <w:sz w:val="24"/>
            <w:szCs w:val="24"/>
          </w:rPr>
          <w:fldChar w:fldCharType="end"/>
        </w:r>
      </w:hyperlink>
      <w:r w:rsidR="003D6600" w:rsidRPr="00782A33">
        <w:rPr>
          <w:rFonts w:ascii="Times New Roman" w:hAnsi="Times New Roman"/>
          <w:sz w:val="24"/>
          <w:szCs w:val="24"/>
        </w:rPr>
        <w:t xml:space="preserve"> microbenchmark,</w:t>
      </w:r>
      <w:hyperlink w:anchor="_ENREF_14" w:tooltip="Mersmann, 2018 #43" w:history="1">
        <w:r w:rsidR="00715CBE" w:rsidRPr="00782A33">
          <w:rPr>
            <w:rFonts w:ascii="Times New Roman" w:hAnsi="Times New Roman"/>
            <w:sz w:val="24"/>
            <w:szCs w:val="24"/>
          </w:rPr>
          <w:fldChar w:fldCharType="begin"/>
        </w:r>
        <w:r w:rsidR="00715CBE">
          <w:rPr>
            <w:rFonts w:ascii="Times New Roman" w:hAnsi="Times New Roman"/>
            <w:sz w:val="24"/>
            <w:szCs w:val="24"/>
          </w:rPr>
          <w:instrText xml:space="preserve"> ADDIN EN.CITE &lt;EndNote&gt;&lt;Cite&gt;&lt;Author&gt;Mersmann&lt;/Author&gt;&lt;Year&gt;2018&lt;/Year&gt;&lt;RecNum&gt;43&lt;/RecNum&gt;&lt;DisplayText&gt;&lt;style face="superscript"&gt;14&lt;/style&gt;&lt;/DisplayText&gt;&lt;record&gt;&lt;rec-number&gt;43&lt;/rec-number&gt;&lt;foreign-keys&gt;&lt;key app="EN" db-id="d2f0sf29ozxerje5ww1vsfxhts9avz9sdapd" timestamp="1555614718"&gt;43&lt;/key&gt;&lt;/foreign-keys&gt;&lt;ref-type name="Generic"&gt;13&lt;/ref-type&gt;&lt;contributors&gt;&lt;authors&gt;&lt;author&gt;Mersmann, Olaf&lt;/author&gt;&lt;/authors&gt;&lt;/contributors&gt;&lt;titles&gt;&lt;title&gt;microbenchmark: Accurate Timing Functions&lt;/title&gt;&lt;/titles&gt;&lt;dates&gt;&lt;year&gt;2018&lt;/year&gt;&lt;/dates&gt;&lt;urls&gt;&lt;related-urls&gt;&lt;url&gt;https://CRAN.R-project.org/package=microbenchmark&lt;/url&gt;&lt;/related-urls&gt;&lt;/urls&gt;&lt;/record&gt;&lt;/Cite&gt;&lt;/EndNote&gt;</w:instrText>
        </w:r>
        <w:r w:rsidR="00715CBE" w:rsidRPr="00782A33">
          <w:rPr>
            <w:rFonts w:ascii="Times New Roman" w:hAnsi="Times New Roman"/>
            <w:sz w:val="24"/>
            <w:szCs w:val="24"/>
          </w:rPr>
          <w:fldChar w:fldCharType="separate"/>
        </w:r>
        <w:r w:rsidR="00715CBE" w:rsidRPr="00715CBE">
          <w:rPr>
            <w:rFonts w:ascii="Times New Roman" w:hAnsi="Times New Roman"/>
            <w:noProof/>
            <w:sz w:val="24"/>
            <w:szCs w:val="24"/>
            <w:vertAlign w:val="superscript"/>
          </w:rPr>
          <w:t>14</w:t>
        </w:r>
        <w:r w:rsidR="00715CBE" w:rsidRPr="00782A33">
          <w:rPr>
            <w:rFonts w:ascii="Times New Roman" w:hAnsi="Times New Roman"/>
            <w:sz w:val="24"/>
            <w:szCs w:val="24"/>
          </w:rPr>
          <w:fldChar w:fldCharType="end"/>
        </w:r>
      </w:hyperlink>
      <w:r w:rsidR="003D6600" w:rsidRPr="00782A33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3D6600" w:rsidRPr="00782A33">
        <w:rPr>
          <w:rFonts w:ascii="Times New Roman" w:hAnsi="Times New Roman"/>
          <w:sz w:val="24"/>
          <w:szCs w:val="24"/>
        </w:rPr>
        <w:t>lubridate</w:t>
      </w:r>
      <w:proofErr w:type="spellEnd"/>
      <w:r w:rsidR="003D6600" w:rsidRPr="00782A33">
        <w:rPr>
          <w:rFonts w:ascii="Times New Roman" w:hAnsi="Times New Roman"/>
          <w:sz w:val="24"/>
          <w:szCs w:val="24"/>
        </w:rPr>
        <w:t>,</w:t>
      </w:r>
      <w:hyperlink w:anchor="_ENREF_15" w:tooltip="Grolemund, 2011 #38" w:history="1">
        <w:r w:rsidR="00715CBE" w:rsidRPr="00782A33">
          <w:rPr>
            <w:rFonts w:ascii="Times New Roman" w:hAnsi="Times New Roman"/>
            <w:sz w:val="24"/>
            <w:szCs w:val="24"/>
          </w:rPr>
          <w:fldChar w:fldCharType="begin"/>
        </w:r>
        <w:r w:rsidR="00715CBE">
          <w:rPr>
            <w:rFonts w:ascii="Times New Roman" w:hAnsi="Times New Roman"/>
            <w:sz w:val="24"/>
            <w:szCs w:val="24"/>
          </w:rPr>
          <w:instrText xml:space="preserve"> ADDIN EN.CITE &lt;EndNote&gt;&lt;Cite&gt;&lt;Author&gt;Grolemund&lt;/Author&gt;&lt;Year&gt;2011&lt;/Year&gt;&lt;RecNum&gt;38&lt;/RecNum&gt;&lt;DisplayText&gt;&lt;style face="superscript"&gt;15&lt;/style&gt;&lt;/DisplayText&gt;&lt;record&gt;&lt;rec-number&gt;38&lt;/rec-number&gt;&lt;foreign-keys&gt;&lt;key app="EN" db-id="d2f0sf29ozxerje5ww1vsfxhts9avz9sdapd" timestamp="1555614718"&gt;38&lt;/key&gt;&lt;/foreign-keys&gt;&lt;ref-type name="Journal Article"&gt;17&lt;/ref-type&gt;&lt;contributors&gt;&lt;authors&gt;&lt;author&gt;Grolemund, Garrett&lt;/author&gt;&lt;author&gt;Wickham, Hadley&lt;/author&gt;&lt;/authors&gt;&lt;/contributors&gt;&lt;titles&gt;&lt;title&gt;Dates and Times Made Easy with lubridate&lt;/title&gt;&lt;secondary-title&gt;Journal of Statistical Software&lt;/secondary-title&gt;&lt;/titles&gt;&lt;periodical&gt;&lt;full-title&gt;Journal of Statistical Software&lt;/full-title&gt;&lt;/periodical&gt;&lt;pages&gt;1-25&lt;/pages&gt;&lt;volume&gt;40&lt;/volume&gt;&lt;number&gt;3&lt;/number&gt;&lt;dates&gt;&lt;year&gt;2011&lt;/year&gt;&lt;/dates&gt;&lt;urls&gt;&lt;related-urls&gt;&lt;url&gt;http://www.jstatsoft.org/v40/i03/&lt;/url&gt;&lt;/related-urls&gt;&lt;/urls&gt;&lt;/record&gt;&lt;/Cite&gt;&lt;/EndNote&gt;</w:instrText>
        </w:r>
        <w:r w:rsidR="00715CBE" w:rsidRPr="00782A33">
          <w:rPr>
            <w:rFonts w:ascii="Times New Roman" w:hAnsi="Times New Roman"/>
            <w:sz w:val="24"/>
            <w:szCs w:val="24"/>
          </w:rPr>
          <w:fldChar w:fldCharType="separate"/>
        </w:r>
        <w:r w:rsidR="00715CBE" w:rsidRPr="00715CBE">
          <w:rPr>
            <w:rFonts w:ascii="Times New Roman" w:hAnsi="Times New Roman"/>
            <w:noProof/>
            <w:sz w:val="24"/>
            <w:szCs w:val="24"/>
            <w:vertAlign w:val="superscript"/>
          </w:rPr>
          <w:t>15</w:t>
        </w:r>
        <w:r w:rsidR="00715CBE" w:rsidRPr="00782A33">
          <w:rPr>
            <w:rFonts w:ascii="Times New Roman" w:hAnsi="Times New Roman"/>
            <w:sz w:val="24"/>
            <w:szCs w:val="24"/>
          </w:rPr>
          <w:fldChar w:fldCharType="end"/>
        </w:r>
      </w:hyperlink>
      <w:r w:rsidR="003D6600" w:rsidRPr="00782A33">
        <w:rPr>
          <w:rFonts w:ascii="Times New Roman" w:hAnsi="Times New Roman"/>
          <w:sz w:val="24"/>
          <w:szCs w:val="24"/>
        </w:rPr>
        <w:t xml:space="preserve"> bit64,</w:t>
      </w:r>
      <w:hyperlink w:anchor="_ENREF_16" w:tooltip="Oehlschl_gel, 2017 #44" w:history="1">
        <w:r w:rsidR="00715CBE" w:rsidRPr="00782A33">
          <w:rPr>
            <w:rFonts w:ascii="Times New Roman" w:hAnsi="Times New Roman"/>
            <w:sz w:val="24"/>
            <w:szCs w:val="24"/>
          </w:rPr>
          <w:fldChar w:fldCharType="begin"/>
        </w:r>
        <w:r w:rsidR="00715CBE">
          <w:rPr>
            <w:rFonts w:ascii="Times New Roman" w:hAnsi="Times New Roman"/>
            <w:sz w:val="24"/>
            <w:szCs w:val="24"/>
          </w:rPr>
          <w:instrText xml:space="preserve"> ADDIN EN.CITE &lt;EndNote&gt;&lt;Cite&gt;&lt;Author&gt;Oehlschl_gel&lt;/Author&gt;&lt;Year&gt;2017&lt;/Year&gt;&lt;RecNum&gt;44&lt;/RecNum&gt;&lt;DisplayText&gt;&lt;style face="superscript"&gt;16&lt;/style&gt;&lt;/DisplayText&gt;&lt;record&gt;&lt;rec-number&gt;44&lt;/rec-number&gt;&lt;foreign-keys&gt;&lt;key app="EN" db-id="d2f0sf29ozxerje5ww1vsfxhts9avz9sdapd" timestamp="1555614718"&gt;44&lt;/key&gt;&lt;/foreign-keys&gt;&lt;ref-type name="Generic"&gt;13&lt;/ref-type&gt;&lt;contributors&gt;&lt;authors&gt;&lt;author&gt;Oehlschl_gel, Jens&lt;/author&gt;&lt;/authors&gt;&lt;/contributors&gt;&lt;titles&gt;&lt;title&gt;bit64: A S3 Class for Vectors of 64bit Integers&lt;/title&gt;&lt;/titles&gt;&lt;dates&gt;&lt;year&gt;2017&lt;/year&gt;&lt;/dates&gt;&lt;urls&gt;&lt;related-urls&gt;&lt;url&gt;https://CRAN.R-project.org/package=bit64&lt;/url&gt;&lt;/related-urls&gt;&lt;/urls&gt;&lt;/record&gt;&lt;/Cite&gt;&lt;/EndNote&gt;</w:instrText>
        </w:r>
        <w:r w:rsidR="00715CBE" w:rsidRPr="00782A33">
          <w:rPr>
            <w:rFonts w:ascii="Times New Roman" w:hAnsi="Times New Roman"/>
            <w:sz w:val="24"/>
            <w:szCs w:val="24"/>
          </w:rPr>
          <w:fldChar w:fldCharType="separate"/>
        </w:r>
        <w:r w:rsidR="00715CBE" w:rsidRPr="00715CBE">
          <w:rPr>
            <w:rFonts w:ascii="Times New Roman" w:hAnsi="Times New Roman"/>
            <w:noProof/>
            <w:sz w:val="24"/>
            <w:szCs w:val="24"/>
            <w:vertAlign w:val="superscript"/>
          </w:rPr>
          <w:t>16</w:t>
        </w:r>
        <w:r w:rsidR="00715CBE" w:rsidRPr="00782A33">
          <w:rPr>
            <w:rFonts w:ascii="Times New Roman" w:hAnsi="Times New Roman"/>
            <w:sz w:val="24"/>
            <w:szCs w:val="24"/>
          </w:rPr>
          <w:fldChar w:fldCharType="end"/>
        </w:r>
      </w:hyperlink>
      <w:r w:rsidR="003D6600" w:rsidRPr="00782A33">
        <w:rPr>
          <w:rFonts w:ascii="Times New Roman" w:hAnsi="Times New Roman"/>
          <w:sz w:val="24"/>
          <w:szCs w:val="24"/>
        </w:rPr>
        <w:t xml:space="preserve"> ggplot2,</w:t>
      </w:r>
      <w:hyperlink w:anchor="_ENREF_17" w:tooltip="Wickham, 2016 #51" w:history="1">
        <w:r w:rsidR="00715CBE" w:rsidRPr="00782A33">
          <w:rPr>
            <w:rFonts w:ascii="Times New Roman" w:hAnsi="Times New Roman"/>
            <w:sz w:val="24"/>
            <w:szCs w:val="24"/>
          </w:rPr>
          <w:fldChar w:fldCharType="begin"/>
        </w:r>
        <w:r w:rsidR="00715CBE">
          <w:rPr>
            <w:rFonts w:ascii="Times New Roman" w:hAnsi="Times New Roman"/>
            <w:sz w:val="24"/>
            <w:szCs w:val="24"/>
          </w:rPr>
          <w:instrText xml:space="preserve"> ADDIN EN.CITE &lt;EndNote&gt;&lt;Cite&gt;&lt;Author&gt;Wickham&lt;/Author&gt;&lt;Year&gt;2016&lt;/Year&gt;&lt;RecNum&gt;51&lt;/RecNum&gt;&lt;DisplayText&gt;&lt;style face="superscript"&gt;17&lt;/style&gt;&lt;/DisplayText&gt;&lt;record&gt;&lt;rec-number&gt;51&lt;/rec-number&gt;&lt;foreign-keys&gt;&lt;key app="EN" db-id="d2f0sf29ozxerje5ww1vsfxhts9avz9sdapd" timestamp="1555614718"&gt;51&lt;/key&gt;&lt;/foreign-keys&gt;&lt;ref-type name="Book"&gt;6&lt;/ref-type&gt;&lt;contributors&gt;&lt;authors&gt;&lt;author&gt;Wickham, Hadley&lt;/author&gt;&lt;/authors&gt;&lt;/contributors&gt;&lt;titles&gt;&lt;title&gt;ggplot2: Elegant Graphics for Data Analysis&lt;/title&gt;&lt;/titles&gt;&lt;dates&gt;&lt;year&gt;2016&lt;/year&gt;&lt;/dates&gt;&lt;publisher&gt;Springer-Verlag New York&lt;/publisher&gt;&lt;urls&gt;&lt;related-urls&gt;&lt;url&gt;http://ggplot2.org&lt;/url&gt;&lt;/related-urls&gt;&lt;/urls&gt;&lt;/record&gt;&lt;/Cite&gt;&lt;/EndNote&gt;</w:instrText>
        </w:r>
        <w:r w:rsidR="00715CBE" w:rsidRPr="00782A33">
          <w:rPr>
            <w:rFonts w:ascii="Times New Roman" w:hAnsi="Times New Roman"/>
            <w:sz w:val="24"/>
            <w:szCs w:val="24"/>
          </w:rPr>
          <w:fldChar w:fldCharType="separate"/>
        </w:r>
        <w:r w:rsidR="00715CBE" w:rsidRPr="00715CBE">
          <w:rPr>
            <w:rFonts w:ascii="Times New Roman" w:hAnsi="Times New Roman"/>
            <w:noProof/>
            <w:sz w:val="24"/>
            <w:szCs w:val="24"/>
            <w:vertAlign w:val="superscript"/>
          </w:rPr>
          <w:t>17</w:t>
        </w:r>
        <w:r w:rsidR="00715CBE" w:rsidRPr="00782A33">
          <w:rPr>
            <w:rFonts w:ascii="Times New Roman" w:hAnsi="Times New Roman"/>
            <w:sz w:val="24"/>
            <w:szCs w:val="24"/>
          </w:rPr>
          <w:fldChar w:fldCharType="end"/>
        </w:r>
      </w:hyperlink>
      <w:r w:rsidR="003D6600" w:rsidRPr="00782A33">
        <w:rPr>
          <w:rFonts w:ascii="Times New Roman" w:hAnsi="Times New Roman"/>
          <w:sz w:val="24"/>
          <w:szCs w:val="24"/>
        </w:rPr>
        <w:t xml:space="preserve"> survival,</w:t>
      </w:r>
      <w:r w:rsidR="009C13E1" w:rsidRPr="00782A33">
        <w:rPr>
          <w:rFonts w:ascii="Times New Roman" w:hAnsi="Times New Roman"/>
          <w:sz w:val="24"/>
          <w:szCs w:val="24"/>
        </w:rPr>
        <w:fldChar w:fldCharType="begin"/>
      </w:r>
      <w:r w:rsidR="00715CBE">
        <w:rPr>
          <w:rFonts w:ascii="Times New Roman" w:hAnsi="Times New Roman"/>
          <w:sz w:val="24"/>
          <w:szCs w:val="24"/>
        </w:rPr>
        <w:instrText xml:space="preserve"> ADDIN EN.CITE &lt;EndNote&gt;&lt;Cite&gt;&lt;Author&gt;Therneau&lt;/Author&gt;&lt;Year&gt;2015&lt;/Year&gt;&lt;RecNum&gt;47&lt;/RecNum&gt;&lt;DisplayText&gt;&lt;style face="superscript"&gt;18,19&lt;/style&gt;&lt;/DisplayText&gt;&lt;record&gt;&lt;rec-number&gt;47&lt;/rec-number&gt;&lt;foreign-keys&gt;&lt;key app="EN" db-id="d2f0sf29ozxerje5ww1vsfxhts9avz9sdapd" timestamp="1555614718"&gt;47&lt;/key&gt;&lt;/foreign-keys&gt;&lt;ref-type name="Generic"&gt;13&lt;/ref-type&gt;&lt;contributors&gt;&lt;authors&gt;&lt;author&gt;Therneau, Terry M.&lt;/author&gt;&lt;/authors&gt;&lt;/contributors&gt;&lt;titles&gt;&lt;title&gt;A Package for Survival Analysis in S&lt;/title&gt;&lt;/titles&gt;&lt;dates&gt;&lt;year&gt;2015&lt;/year&gt;&lt;/dates&gt;&lt;urls&gt;&lt;related-urls&gt;&lt;url&gt;https://CRAN.R-project.org/package=survival&lt;/url&gt;&lt;/related-urls&gt;&lt;/urls&gt;&lt;/record&gt;&lt;/Cite&gt;&lt;Cite&gt;&lt;Author&gt;Therneau&lt;/Author&gt;&lt;Year&gt;2000&lt;/Year&gt;&lt;RecNum&gt;48&lt;/RecNum&gt;&lt;record&gt;&lt;rec-number&gt;48&lt;/rec-number&gt;&lt;foreign-keys&gt;&lt;key app="EN" db-id="d2f0sf29ozxerje5ww1vsfxhts9avz9sdapd" timestamp="1555614718"&gt;48&lt;/key&gt;&lt;/foreign-keys&gt;&lt;ref-type name="Book"&gt;6&lt;/ref-type&gt;&lt;contributors&gt;&lt;authors&gt;&lt;author&gt;Therneau, Terry M.&lt;/author&gt;&lt;author&gt;Grambsch, Patricia M.&lt;/author&gt;&lt;/authors&gt;&lt;/contributors&gt;&lt;auth-address&gt;New York&lt;/auth-address&gt;&lt;titles&gt;&lt;title&gt;Modeling Survival Data: Extending the Cox Model&lt;/title&gt;&lt;/titles&gt;&lt;dates&gt;&lt;year&gt;2000&lt;/year&gt;&lt;/dates&gt;&lt;publisher&gt;Springer&lt;/publisher&gt;&lt;urls&gt;&lt;/urls&gt;&lt;/record&gt;&lt;/Cite&gt;&lt;/EndNote&gt;</w:instrText>
      </w:r>
      <w:r w:rsidR="009C13E1" w:rsidRPr="00782A33">
        <w:rPr>
          <w:rFonts w:ascii="Times New Roman" w:hAnsi="Times New Roman"/>
          <w:sz w:val="24"/>
          <w:szCs w:val="24"/>
        </w:rPr>
        <w:fldChar w:fldCharType="separate"/>
      </w:r>
      <w:hyperlink w:anchor="_ENREF_18" w:tooltip="Therneau, 2015 #47" w:history="1">
        <w:r w:rsidR="00715CBE" w:rsidRPr="00715CBE">
          <w:rPr>
            <w:rFonts w:ascii="Times New Roman" w:hAnsi="Times New Roman"/>
            <w:noProof/>
            <w:sz w:val="24"/>
            <w:szCs w:val="24"/>
            <w:vertAlign w:val="superscript"/>
          </w:rPr>
          <w:t>18</w:t>
        </w:r>
      </w:hyperlink>
      <w:r w:rsidR="00715CBE" w:rsidRPr="00715CBE">
        <w:rPr>
          <w:rFonts w:ascii="Times New Roman" w:hAnsi="Times New Roman"/>
          <w:noProof/>
          <w:sz w:val="24"/>
          <w:szCs w:val="24"/>
          <w:vertAlign w:val="superscript"/>
        </w:rPr>
        <w:t>,</w:t>
      </w:r>
      <w:hyperlink w:anchor="_ENREF_19" w:tooltip="Therneau, 2000 #48" w:history="1">
        <w:r w:rsidR="00715CBE" w:rsidRPr="00715CBE">
          <w:rPr>
            <w:rFonts w:ascii="Times New Roman" w:hAnsi="Times New Roman"/>
            <w:noProof/>
            <w:sz w:val="24"/>
            <w:szCs w:val="24"/>
            <w:vertAlign w:val="superscript"/>
          </w:rPr>
          <w:t>19</w:t>
        </w:r>
      </w:hyperlink>
      <w:r w:rsidR="009C13E1" w:rsidRPr="00782A33">
        <w:rPr>
          <w:rFonts w:ascii="Times New Roman" w:hAnsi="Times New Roman"/>
          <w:sz w:val="24"/>
          <w:szCs w:val="24"/>
        </w:rPr>
        <w:fldChar w:fldCharType="end"/>
      </w:r>
      <w:r w:rsidR="003D6600" w:rsidRPr="00782A33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3D6600" w:rsidRPr="00782A33">
        <w:rPr>
          <w:rFonts w:ascii="Times New Roman" w:hAnsi="Times New Roman"/>
          <w:sz w:val="24"/>
          <w:szCs w:val="24"/>
        </w:rPr>
        <w:t>survminer</w:t>
      </w:r>
      <w:proofErr w:type="spellEnd"/>
      <w:r w:rsidR="003D6600" w:rsidRPr="00782A33">
        <w:rPr>
          <w:rFonts w:ascii="Times New Roman" w:hAnsi="Times New Roman"/>
          <w:sz w:val="24"/>
          <w:szCs w:val="24"/>
        </w:rPr>
        <w:t>,</w:t>
      </w:r>
      <w:hyperlink w:anchor="_ENREF_20" w:tooltip="Kassambara, 2018 #40" w:history="1">
        <w:r w:rsidR="00715CBE" w:rsidRPr="00782A33">
          <w:rPr>
            <w:rFonts w:ascii="Times New Roman" w:hAnsi="Times New Roman"/>
            <w:sz w:val="24"/>
            <w:szCs w:val="24"/>
          </w:rPr>
          <w:fldChar w:fldCharType="begin"/>
        </w:r>
        <w:r w:rsidR="00715CBE">
          <w:rPr>
            <w:rFonts w:ascii="Times New Roman" w:hAnsi="Times New Roman"/>
            <w:sz w:val="24"/>
            <w:szCs w:val="24"/>
          </w:rPr>
          <w:instrText xml:space="preserve"> ADDIN EN.CITE &lt;EndNote&gt;&lt;Cite&gt;&lt;Author&gt;Kassambara&lt;/Author&gt;&lt;Year&gt;2018&lt;/Year&gt;&lt;RecNum&gt;40&lt;/RecNum&gt;&lt;DisplayText&gt;&lt;style face="superscript"&gt;20&lt;/style&gt;&lt;/DisplayText&gt;&lt;record&gt;&lt;rec-number&gt;40&lt;/rec-number&gt;&lt;foreign-keys&gt;&lt;key app="EN" db-id="d2f0sf29ozxerje5ww1vsfxhts9avz9sdapd" timestamp="1555614718"&gt;40&lt;/key&gt;&lt;/foreign-keys&gt;&lt;ref-type name="Generic"&gt;13&lt;/ref-type&gt;&lt;contributors&gt;&lt;authors&gt;&lt;author&gt;Kassambara, Alboukadel&lt;/author&gt;&lt;author&gt;Kosinski, Marcin&lt;/author&gt;&lt;/authors&gt;&lt;/contributors&gt;&lt;titles&gt;&lt;title&gt;survminer: Drawing Survival Curves using &amp;apos;ggplot2&amp;apos;&lt;/title&gt;&lt;/titles&gt;&lt;dates&gt;&lt;year&gt;2018&lt;/year&gt;&lt;/dates&gt;&lt;urls&gt;&lt;related-urls&gt;&lt;url&gt;https://CRAN.R-project.org/package=survminer&lt;/url&gt;&lt;/related-urls&gt;&lt;/urls&gt;&lt;/record&gt;&lt;/Cite&gt;&lt;/EndNote&gt;</w:instrText>
        </w:r>
        <w:r w:rsidR="00715CBE" w:rsidRPr="00782A33">
          <w:rPr>
            <w:rFonts w:ascii="Times New Roman" w:hAnsi="Times New Roman"/>
            <w:sz w:val="24"/>
            <w:szCs w:val="24"/>
          </w:rPr>
          <w:fldChar w:fldCharType="separate"/>
        </w:r>
        <w:r w:rsidR="00715CBE" w:rsidRPr="00715CBE">
          <w:rPr>
            <w:rFonts w:ascii="Times New Roman" w:hAnsi="Times New Roman"/>
            <w:noProof/>
            <w:sz w:val="24"/>
            <w:szCs w:val="24"/>
            <w:vertAlign w:val="superscript"/>
          </w:rPr>
          <w:t>20</w:t>
        </w:r>
        <w:r w:rsidR="00715CBE" w:rsidRPr="00782A33">
          <w:rPr>
            <w:rFonts w:ascii="Times New Roman" w:hAnsi="Times New Roman"/>
            <w:sz w:val="24"/>
            <w:szCs w:val="24"/>
          </w:rPr>
          <w:fldChar w:fldCharType="end"/>
        </w:r>
      </w:hyperlink>
      <w:r w:rsidR="003D6600" w:rsidRPr="00782A33">
        <w:rPr>
          <w:rFonts w:ascii="Times New Roman" w:hAnsi="Times New Roman"/>
          <w:sz w:val="24"/>
          <w:szCs w:val="24"/>
        </w:rPr>
        <w:t xml:space="preserve"> labelled,</w:t>
      </w:r>
      <w:hyperlink w:anchor="_ENREF_21" w:tooltip="Larmarange, 2019 #41" w:history="1">
        <w:r w:rsidR="00715CBE" w:rsidRPr="00782A33">
          <w:rPr>
            <w:rFonts w:ascii="Times New Roman" w:hAnsi="Times New Roman"/>
            <w:sz w:val="24"/>
            <w:szCs w:val="24"/>
          </w:rPr>
          <w:fldChar w:fldCharType="begin"/>
        </w:r>
        <w:r w:rsidR="00715CBE">
          <w:rPr>
            <w:rFonts w:ascii="Times New Roman" w:hAnsi="Times New Roman"/>
            <w:sz w:val="24"/>
            <w:szCs w:val="24"/>
          </w:rPr>
          <w:instrText xml:space="preserve"> ADDIN EN.CITE &lt;EndNote&gt;&lt;Cite&gt;&lt;Author&gt;Larmarange&lt;/Author&gt;&lt;Year&gt;2019&lt;/Year&gt;&lt;RecNum&gt;41&lt;/RecNum&gt;&lt;DisplayText&gt;&lt;style face="superscript"&gt;21&lt;/style&gt;&lt;/DisplayText&gt;&lt;record&gt;&lt;rec-number&gt;41&lt;/rec-number&gt;&lt;foreign-keys&gt;&lt;key app="EN" db-id="d2f0sf29ozxerje5ww1vsfxhts9avz9sdapd" timestamp="1555614718"&gt;41&lt;/key&gt;&lt;/foreign-keys&gt;&lt;ref-type name="Generic"&gt;13&lt;/ref-type&gt;&lt;contributors&gt;&lt;authors&gt;&lt;author&gt;Larmarange, Joseph&lt;/author&gt;&lt;/authors&gt;&lt;/contributors&gt;&lt;titles&gt;&lt;title&gt;labelled: Manipulating Labelled Data&lt;/title&gt;&lt;/titles&gt;&lt;dates&gt;&lt;year&gt;2019&lt;/year&gt;&lt;/dates&gt;&lt;urls&gt;&lt;related-urls&gt;&lt;url&gt;https://CRAN.R-project.org/package=labelled&lt;/url&gt;&lt;/related-urls&gt;&lt;/urls&gt;&lt;/record&gt;&lt;/Cite&gt;&lt;/EndNote&gt;</w:instrText>
        </w:r>
        <w:r w:rsidR="00715CBE" w:rsidRPr="00782A33">
          <w:rPr>
            <w:rFonts w:ascii="Times New Roman" w:hAnsi="Times New Roman"/>
            <w:sz w:val="24"/>
            <w:szCs w:val="24"/>
          </w:rPr>
          <w:fldChar w:fldCharType="separate"/>
        </w:r>
        <w:r w:rsidR="00715CBE" w:rsidRPr="00715CBE">
          <w:rPr>
            <w:rFonts w:ascii="Times New Roman" w:hAnsi="Times New Roman"/>
            <w:noProof/>
            <w:sz w:val="24"/>
            <w:szCs w:val="24"/>
            <w:vertAlign w:val="superscript"/>
          </w:rPr>
          <w:t>21</w:t>
        </w:r>
        <w:r w:rsidR="00715CBE" w:rsidRPr="00782A33">
          <w:rPr>
            <w:rFonts w:ascii="Times New Roman" w:hAnsi="Times New Roman"/>
            <w:sz w:val="24"/>
            <w:szCs w:val="24"/>
          </w:rPr>
          <w:fldChar w:fldCharType="end"/>
        </w:r>
      </w:hyperlink>
      <w:r w:rsidR="003D6600" w:rsidRPr="00782A33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3D6600" w:rsidRPr="00782A33">
        <w:rPr>
          <w:rFonts w:ascii="Times New Roman" w:hAnsi="Times New Roman"/>
          <w:sz w:val="24"/>
          <w:szCs w:val="24"/>
        </w:rPr>
        <w:t>tableone</w:t>
      </w:r>
      <w:proofErr w:type="spellEnd"/>
      <w:r w:rsidR="003D6600" w:rsidRPr="00782A33">
        <w:rPr>
          <w:rFonts w:ascii="Times New Roman" w:hAnsi="Times New Roman"/>
          <w:sz w:val="24"/>
          <w:szCs w:val="24"/>
        </w:rPr>
        <w:t>,</w:t>
      </w:r>
      <w:hyperlink w:anchor="_ENREF_22" w:tooltip="Yoshida, 2018 #53" w:history="1">
        <w:r w:rsidR="00715CBE" w:rsidRPr="00782A33">
          <w:rPr>
            <w:rFonts w:ascii="Times New Roman" w:hAnsi="Times New Roman"/>
            <w:sz w:val="24"/>
            <w:szCs w:val="24"/>
          </w:rPr>
          <w:fldChar w:fldCharType="begin"/>
        </w:r>
        <w:r w:rsidR="00715CBE">
          <w:rPr>
            <w:rFonts w:ascii="Times New Roman" w:hAnsi="Times New Roman"/>
            <w:sz w:val="24"/>
            <w:szCs w:val="24"/>
          </w:rPr>
          <w:instrText xml:space="preserve"> ADDIN EN.CITE &lt;EndNote&gt;&lt;Cite&gt;&lt;Author&gt;Yoshida&lt;/Author&gt;&lt;Year&gt;2018&lt;/Year&gt;&lt;RecNum&gt;53&lt;/RecNum&gt;&lt;DisplayText&gt;&lt;style face="superscript"&gt;22&lt;/style&gt;&lt;/DisplayText&gt;&lt;record&gt;&lt;rec-number&gt;53&lt;/rec-number&gt;&lt;foreign-keys&gt;&lt;key app="EN" db-id="d2f0sf29ozxerje5ww1vsfxhts9avz9sdapd" timestamp="1555614718"&gt;53&lt;/key&gt;&lt;/foreign-keys&gt;&lt;ref-type name="Generic"&gt;13&lt;/ref-type&gt;&lt;contributors&gt;&lt;authors&gt;&lt;author&gt;Yoshida, Kazuki&lt;/author&gt;&lt;author&gt;Bohn, Justin&lt;/author&gt;&lt;/authors&gt;&lt;/contributors&gt;&lt;titles&gt;&lt;title&gt;tableone: Create &amp;apos;Table 1&amp;apos; to Describe Baseline Characteristics&lt;/title&gt;&lt;/titles&gt;&lt;dates&gt;&lt;year&gt;2018&lt;/year&gt;&lt;/dates&gt;&lt;urls&gt;&lt;related-urls&gt;&lt;url&gt;https://CRAN.R-project.org/package=tableone&lt;/url&gt;&lt;/related-urls&gt;&lt;/urls&gt;&lt;/record&gt;&lt;/Cite&gt;&lt;/EndNote&gt;</w:instrText>
        </w:r>
        <w:r w:rsidR="00715CBE" w:rsidRPr="00782A33">
          <w:rPr>
            <w:rFonts w:ascii="Times New Roman" w:hAnsi="Times New Roman"/>
            <w:sz w:val="24"/>
            <w:szCs w:val="24"/>
          </w:rPr>
          <w:fldChar w:fldCharType="separate"/>
        </w:r>
        <w:r w:rsidR="00715CBE" w:rsidRPr="00715CBE">
          <w:rPr>
            <w:rFonts w:ascii="Times New Roman" w:hAnsi="Times New Roman"/>
            <w:noProof/>
            <w:sz w:val="24"/>
            <w:szCs w:val="24"/>
            <w:vertAlign w:val="superscript"/>
          </w:rPr>
          <w:t>22</w:t>
        </w:r>
        <w:r w:rsidR="00715CBE" w:rsidRPr="00782A33">
          <w:rPr>
            <w:rFonts w:ascii="Times New Roman" w:hAnsi="Times New Roman"/>
            <w:sz w:val="24"/>
            <w:szCs w:val="24"/>
          </w:rPr>
          <w:fldChar w:fldCharType="end"/>
        </w:r>
      </w:hyperlink>
      <w:r w:rsidR="003D6600" w:rsidRPr="00782A33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3D6600" w:rsidRPr="00782A33">
        <w:rPr>
          <w:rFonts w:ascii="Times New Roman" w:hAnsi="Times New Roman"/>
          <w:sz w:val="24"/>
          <w:szCs w:val="24"/>
        </w:rPr>
        <w:t>MatchIt</w:t>
      </w:r>
      <w:proofErr w:type="spellEnd"/>
      <w:r w:rsidR="003D6600" w:rsidRPr="00782A33">
        <w:rPr>
          <w:rFonts w:ascii="Times New Roman" w:hAnsi="Times New Roman"/>
          <w:sz w:val="24"/>
          <w:szCs w:val="24"/>
        </w:rPr>
        <w:t>,</w:t>
      </w:r>
      <w:hyperlink w:anchor="_ENREF_23" w:tooltip="Ho, 2011 #39" w:history="1">
        <w:r w:rsidR="00715CBE" w:rsidRPr="00782A33">
          <w:rPr>
            <w:rFonts w:ascii="Times New Roman" w:hAnsi="Times New Roman"/>
            <w:sz w:val="24"/>
            <w:szCs w:val="24"/>
          </w:rPr>
          <w:fldChar w:fldCharType="begin"/>
        </w:r>
        <w:r w:rsidR="00715CBE">
          <w:rPr>
            <w:rFonts w:ascii="Times New Roman" w:hAnsi="Times New Roman"/>
            <w:sz w:val="24"/>
            <w:szCs w:val="24"/>
          </w:rPr>
          <w:instrText xml:space="preserve"> ADDIN EN.CITE &lt;EndNote&gt;&lt;Cite&gt;&lt;Author&gt;Ho&lt;/Author&gt;&lt;Year&gt;2011&lt;/Year&gt;&lt;RecNum&gt;39&lt;/RecNum&gt;&lt;DisplayText&gt;&lt;style face="superscript"&gt;23&lt;/style&gt;&lt;/DisplayText&gt;&lt;record&gt;&lt;rec-number&gt;39&lt;/rec-number&gt;&lt;foreign-keys&gt;&lt;key app="EN" db-id="d2f0sf29ozxerje5ww1vsfxhts9avz9sdapd" timestamp="1555614718"&gt;39&lt;/key&gt;&lt;/foreign-keys&gt;&lt;ref-type name="Journal Article"&gt;17&lt;/ref-type&gt;&lt;contributors&gt;&lt;authors&gt;&lt;author&gt;Ho, Daniel E.&lt;/author&gt;&lt;author&gt;Imai, Kosuke&lt;/author&gt;&lt;author&gt;King, Gary&lt;/author&gt;&lt;author&gt;Stuart, Elizabeth A.&lt;/author&gt;&lt;/authors&gt;&lt;/contributors&gt;&lt;titles&gt;&lt;title&gt;MatchIt: Nonparametric Preprocessing for Parametric Causal Inference&lt;/title&gt;&lt;secondary-title&gt;Journal of Statistical Software&lt;/secondary-title&gt;&lt;/titles&gt;&lt;periodical&gt;&lt;full-title&gt;Journal of Statistical Software&lt;/full-title&gt;&lt;/periodical&gt;&lt;pages&gt;1-28&lt;/pages&gt;&lt;volume&gt;42&lt;/volume&gt;&lt;number&gt;8&lt;/number&gt;&lt;dates&gt;&lt;year&gt;2011&lt;/year&gt;&lt;/dates&gt;&lt;urls&gt;&lt;related-urls&gt;&lt;url&gt;http://www.jstatsoft.org/v42/i08/&lt;/url&gt;&lt;/related-urls&gt;&lt;/urls&gt;&lt;/record&gt;&lt;/Cite&gt;&lt;/EndNote&gt;</w:instrText>
        </w:r>
        <w:r w:rsidR="00715CBE" w:rsidRPr="00782A33">
          <w:rPr>
            <w:rFonts w:ascii="Times New Roman" w:hAnsi="Times New Roman"/>
            <w:sz w:val="24"/>
            <w:szCs w:val="24"/>
          </w:rPr>
          <w:fldChar w:fldCharType="separate"/>
        </w:r>
        <w:r w:rsidR="00715CBE" w:rsidRPr="00715CBE">
          <w:rPr>
            <w:rFonts w:ascii="Times New Roman" w:hAnsi="Times New Roman"/>
            <w:noProof/>
            <w:sz w:val="24"/>
            <w:szCs w:val="24"/>
            <w:vertAlign w:val="superscript"/>
          </w:rPr>
          <w:t>23</w:t>
        </w:r>
        <w:r w:rsidR="00715CBE" w:rsidRPr="00782A33">
          <w:rPr>
            <w:rFonts w:ascii="Times New Roman" w:hAnsi="Times New Roman"/>
            <w:sz w:val="24"/>
            <w:szCs w:val="24"/>
          </w:rPr>
          <w:fldChar w:fldCharType="end"/>
        </w:r>
      </w:hyperlink>
      <w:r w:rsidR="003D6600" w:rsidRPr="00782A33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3D6600" w:rsidRPr="00782A33">
        <w:rPr>
          <w:rFonts w:ascii="Times New Roman" w:hAnsi="Times New Roman"/>
          <w:sz w:val="24"/>
          <w:szCs w:val="24"/>
        </w:rPr>
        <w:t>dtplyr</w:t>
      </w:r>
      <w:proofErr w:type="spellEnd"/>
      <w:r w:rsidR="003D6600" w:rsidRPr="00782A33">
        <w:rPr>
          <w:rFonts w:ascii="Times New Roman" w:hAnsi="Times New Roman"/>
          <w:sz w:val="24"/>
          <w:szCs w:val="24"/>
        </w:rPr>
        <w:t>,</w:t>
      </w:r>
      <w:hyperlink w:anchor="_ENREF_24" w:tooltip="Wickham, 2017 #50" w:history="1">
        <w:r w:rsidR="00715CBE" w:rsidRPr="00782A33">
          <w:rPr>
            <w:rFonts w:ascii="Times New Roman" w:hAnsi="Times New Roman"/>
            <w:sz w:val="24"/>
            <w:szCs w:val="24"/>
          </w:rPr>
          <w:fldChar w:fldCharType="begin"/>
        </w:r>
        <w:r w:rsidR="00715CBE">
          <w:rPr>
            <w:rFonts w:ascii="Times New Roman" w:hAnsi="Times New Roman"/>
            <w:sz w:val="24"/>
            <w:szCs w:val="24"/>
          </w:rPr>
          <w:instrText xml:space="preserve"> ADDIN EN.CITE &lt;EndNote&gt;&lt;Cite&gt;&lt;Author&gt;Wickham&lt;/Author&gt;&lt;Year&gt;2017&lt;/Year&gt;&lt;RecNum&gt;50&lt;/RecNum&gt;&lt;DisplayText&gt;&lt;style face="superscript"&gt;24&lt;/style&gt;&lt;/DisplayText&gt;&lt;record&gt;&lt;rec-number&gt;50&lt;/rec-number&gt;&lt;foreign-keys&gt;&lt;key app="EN" db-id="d2f0sf29ozxerje5ww1vsfxhts9avz9sdapd" timestamp="1555614718"&gt;50&lt;/key&gt;&lt;/foreign-keys&gt;&lt;ref-type name="Generic"&gt;13&lt;/ref-type&gt;&lt;contributors&gt;&lt;authors&gt;&lt;author&gt;Wickham, Hadley&lt;/author&gt;&lt;/authors&gt;&lt;/contributors&gt;&lt;titles&gt;&lt;title&gt;dtplyr: Data Table Back-End for &amp;apos;dplyr&amp;apos;&lt;/title&gt;&lt;/titles&gt;&lt;dates&gt;&lt;year&gt;2017&lt;/year&gt;&lt;/dates&gt;&lt;urls&gt;&lt;related-urls&gt;&lt;url&gt;https://CRAN.R-project.org/package=dtplyr&lt;/url&gt;&lt;/related-urls&gt;&lt;/urls&gt;&lt;/record&gt;&lt;/Cite&gt;&lt;/EndNote&gt;</w:instrText>
        </w:r>
        <w:r w:rsidR="00715CBE" w:rsidRPr="00782A33">
          <w:rPr>
            <w:rFonts w:ascii="Times New Roman" w:hAnsi="Times New Roman"/>
            <w:sz w:val="24"/>
            <w:szCs w:val="24"/>
          </w:rPr>
          <w:fldChar w:fldCharType="separate"/>
        </w:r>
        <w:r w:rsidR="00715CBE" w:rsidRPr="00715CBE">
          <w:rPr>
            <w:rFonts w:ascii="Times New Roman" w:hAnsi="Times New Roman"/>
            <w:noProof/>
            <w:sz w:val="24"/>
            <w:szCs w:val="24"/>
            <w:vertAlign w:val="superscript"/>
          </w:rPr>
          <w:t>24</w:t>
        </w:r>
        <w:r w:rsidR="00715CBE" w:rsidRPr="00782A33">
          <w:rPr>
            <w:rFonts w:ascii="Times New Roman" w:hAnsi="Times New Roman"/>
            <w:sz w:val="24"/>
            <w:szCs w:val="24"/>
          </w:rPr>
          <w:fldChar w:fldCharType="end"/>
        </w:r>
      </w:hyperlink>
      <w:r w:rsidR="003D6600" w:rsidRPr="00782A33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3D6600" w:rsidRPr="00782A33">
        <w:rPr>
          <w:rFonts w:ascii="Times New Roman" w:hAnsi="Times New Roman"/>
          <w:sz w:val="24"/>
          <w:szCs w:val="24"/>
        </w:rPr>
        <w:t>magrittr</w:t>
      </w:r>
      <w:proofErr w:type="spellEnd"/>
      <w:r w:rsidR="003D6600" w:rsidRPr="00782A33">
        <w:rPr>
          <w:rFonts w:ascii="Times New Roman" w:hAnsi="Times New Roman"/>
          <w:sz w:val="24"/>
          <w:szCs w:val="24"/>
        </w:rPr>
        <w:t>,</w:t>
      </w:r>
      <w:hyperlink w:anchor="_ENREF_25" w:tooltip="Bache, 2014 #33" w:history="1">
        <w:r w:rsidR="00715CBE" w:rsidRPr="00782A33">
          <w:rPr>
            <w:rFonts w:ascii="Times New Roman" w:hAnsi="Times New Roman"/>
            <w:sz w:val="24"/>
            <w:szCs w:val="24"/>
          </w:rPr>
          <w:fldChar w:fldCharType="begin"/>
        </w:r>
        <w:r w:rsidR="00715CBE">
          <w:rPr>
            <w:rFonts w:ascii="Times New Roman" w:hAnsi="Times New Roman"/>
            <w:sz w:val="24"/>
            <w:szCs w:val="24"/>
          </w:rPr>
          <w:instrText xml:space="preserve"> ADDIN EN.CITE &lt;EndNote&gt;&lt;Cite&gt;&lt;Author&gt;Bache&lt;/Author&gt;&lt;Year&gt;2014&lt;/Year&gt;&lt;RecNum&gt;33&lt;/RecNum&gt;&lt;DisplayText&gt;&lt;style face="superscript"&gt;25&lt;/style&gt;&lt;/DisplayText&gt;&lt;record&gt;&lt;rec-number&gt;33&lt;/rec-number&gt;&lt;foreign-keys&gt;&lt;key app="EN" db-id="d2f0sf29ozxerje5ww1vsfxhts9avz9sdapd" timestamp="1555614718"&gt;33&lt;/key&gt;&lt;/foreign-keys&gt;&lt;ref-type name="Generic"&gt;13&lt;/ref-type&gt;&lt;contributors&gt;&lt;authors&gt;&lt;author&gt;Bache, Stefan Milton&lt;/author&gt;&lt;author&gt;Wickham, Hadley&lt;/author&gt;&lt;/authors&gt;&lt;/contributors&gt;&lt;titles&gt;&lt;title&gt;magrittr: A Forward-Pipe Operator for R&lt;/title&gt;&lt;/titles&gt;&lt;dates&gt;&lt;year&gt;2014&lt;/year&gt;&lt;/dates&gt;&lt;urls&gt;&lt;related-urls&gt;&lt;url&gt;https://CRAN.R-project.org/package=magrittr&lt;/url&gt;&lt;/related-urls&gt;&lt;/urls&gt;&lt;/record&gt;&lt;/Cite&gt;&lt;/EndNote&gt;</w:instrText>
        </w:r>
        <w:r w:rsidR="00715CBE" w:rsidRPr="00782A33">
          <w:rPr>
            <w:rFonts w:ascii="Times New Roman" w:hAnsi="Times New Roman"/>
            <w:sz w:val="24"/>
            <w:szCs w:val="24"/>
          </w:rPr>
          <w:fldChar w:fldCharType="separate"/>
        </w:r>
        <w:r w:rsidR="00715CBE" w:rsidRPr="00715CBE">
          <w:rPr>
            <w:rFonts w:ascii="Times New Roman" w:hAnsi="Times New Roman"/>
            <w:noProof/>
            <w:sz w:val="24"/>
            <w:szCs w:val="24"/>
            <w:vertAlign w:val="superscript"/>
          </w:rPr>
          <w:t>25</w:t>
        </w:r>
        <w:r w:rsidR="00715CBE" w:rsidRPr="00782A33">
          <w:rPr>
            <w:rFonts w:ascii="Times New Roman" w:hAnsi="Times New Roman"/>
            <w:sz w:val="24"/>
            <w:szCs w:val="24"/>
          </w:rPr>
          <w:fldChar w:fldCharType="end"/>
        </w:r>
      </w:hyperlink>
      <w:r w:rsidR="003D6600" w:rsidRPr="00782A33">
        <w:rPr>
          <w:rFonts w:ascii="Times New Roman" w:hAnsi="Times New Roman"/>
          <w:sz w:val="24"/>
          <w:szCs w:val="24"/>
        </w:rPr>
        <w:t xml:space="preserve"> Publish,</w:t>
      </w:r>
      <w:hyperlink w:anchor="_ENREF_26" w:tooltip="Gerds, 2018 #37" w:history="1">
        <w:r w:rsidR="00715CBE" w:rsidRPr="00782A33">
          <w:rPr>
            <w:rFonts w:ascii="Times New Roman" w:hAnsi="Times New Roman"/>
            <w:sz w:val="24"/>
            <w:szCs w:val="24"/>
          </w:rPr>
          <w:fldChar w:fldCharType="begin"/>
        </w:r>
        <w:r w:rsidR="00715CBE">
          <w:rPr>
            <w:rFonts w:ascii="Times New Roman" w:hAnsi="Times New Roman"/>
            <w:sz w:val="24"/>
            <w:szCs w:val="24"/>
          </w:rPr>
          <w:instrText xml:space="preserve"> ADDIN EN.CITE &lt;EndNote&gt;&lt;Cite&gt;&lt;Author&gt;Gerds&lt;/Author&gt;&lt;Year&gt;2018&lt;/Year&gt;&lt;RecNum&gt;37&lt;/RecNum&gt;&lt;DisplayText&gt;&lt;style face="superscript"&gt;26&lt;/style&gt;&lt;/DisplayText&gt;&lt;record&gt;&lt;rec-number&gt;37&lt;/rec-number&gt;&lt;foreign-keys&gt;&lt;key app="EN" db-id="d2f0sf29ozxerje5ww1vsfxhts9avz9sdapd" timestamp="1555614718"&gt;37&lt;/key&gt;&lt;/foreign-keys&gt;&lt;ref-type name="Generic"&gt;13&lt;/ref-type&gt;&lt;contributors&gt;&lt;authors&gt;&lt;author&gt;Gerds, Thomas A.&lt;/author&gt;&lt;author&gt;Ozenne, Brice&lt;/author&gt;&lt;/authors&gt;&lt;/contributors&gt;&lt;titles&gt;&lt;title&gt;Publish: Format Output of Various Routines in a Suitable Way for Reports and Publication&lt;/title&gt;&lt;/titles&gt;&lt;dates&gt;&lt;year&gt;2018&lt;/year&gt;&lt;/dates&gt;&lt;urls&gt;&lt;related-urls&gt;&lt;url&gt;https://CRAN.R-project.org/package=Publish&lt;/url&gt;&lt;/related-urls&gt;&lt;/urls&gt;&lt;/record&gt;&lt;/Cite&gt;&lt;/EndNote&gt;</w:instrText>
        </w:r>
        <w:r w:rsidR="00715CBE" w:rsidRPr="00782A33">
          <w:rPr>
            <w:rFonts w:ascii="Times New Roman" w:hAnsi="Times New Roman"/>
            <w:sz w:val="24"/>
            <w:szCs w:val="24"/>
          </w:rPr>
          <w:fldChar w:fldCharType="separate"/>
        </w:r>
        <w:r w:rsidR="00715CBE" w:rsidRPr="00715CBE">
          <w:rPr>
            <w:rFonts w:ascii="Times New Roman" w:hAnsi="Times New Roman"/>
            <w:noProof/>
            <w:sz w:val="24"/>
            <w:szCs w:val="24"/>
            <w:vertAlign w:val="superscript"/>
          </w:rPr>
          <w:t>26</w:t>
        </w:r>
        <w:r w:rsidR="00715CBE" w:rsidRPr="00782A33">
          <w:rPr>
            <w:rFonts w:ascii="Times New Roman" w:hAnsi="Times New Roman"/>
            <w:sz w:val="24"/>
            <w:szCs w:val="24"/>
          </w:rPr>
          <w:fldChar w:fldCharType="end"/>
        </w:r>
      </w:hyperlink>
      <w:r w:rsidR="003D6600" w:rsidRPr="00782A33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3D6600" w:rsidRPr="00782A33">
        <w:rPr>
          <w:rFonts w:ascii="Times New Roman" w:hAnsi="Times New Roman"/>
          <w:sz w:val="24"/>
          <w:szCs w:val="24"/>
        </w:rPr>
        <w:t>stringr</w:t>
      </w:r>
      <w:proofErr w:type="spellEnd"/>
      <w:r w:rsidR="003D6600" w:rsidRPr="00782A33">
        <w:rPr>
          <w:rFonts w:ascii="Times New Roman" w:hAnsi="Times New Roman"/>
          <w:sz w:val="24"/>
          <w:szCs w:val="24"/>
        </w:rPr>
        <w:t>,</w:t>
      </w:r>
      <w:hyperlink w:anchor="_ENREF_27" w:tooltip="Wickham, 2018 #49" w:history="1">
        <w:r w:rsidR="00715CBE" w:rsidRPr="00782A33">
          <w:rPr>
            <w:rFonts w:ascii="Times New Roman" w:hAnsi="Times New Roman"/>
            <w:sz w:val="24"/>
            <w:szCs w:val="24"/>
          </w:rPr>
          <w:fldChar w:fldCharType="begin"/>
        </w:r>
        <w:r w:rsidR="00715CBE">
          <w:rPr>
            <w:rFonts w:ascii="Times New Roman" w:hAnsi="Times New Roman"/>
            <w:sz w:val="24"/>
            <w:szCs w:val="24"/>
          </w:rPr>
          <w:instrText xml:space="preserve"> ADDIN EN.CITE &lt;EndNote&gt;&lt;Cite&gt;&lt;Author&gt;Wickham&lt;/Author&gt;&lt;Year&gt;2018&lt;/Year&gt;&lt;RecNum&gt;49&lt;/RecNum&gt;&lt;DisplayText&gt;&lt;style face="superscript"&gt;27&lt;/style&gt;&lt;/DisplayText&gt;&lt;record&gt;&lt;rec-number&gt;49&lt;/rec-number&gt;&lt;foreign-keys&gt;&lt;key app="EN" db-id="d2f0sf29ozxerje5ww1vsfxhts9avz9sdapd" timestamp="1555614718"&gt;49&lt;/key&gt;&lt;/foreign-keys&gt;&lt;ref-type name="Generic"&gt;13&lt;/ref-type&gt;&lt;contributors&gt;&lt;authors&gt;&lt;author&gt;Wickham, Hadley&lt;/author&gt;&lt;/authors&gt;&lt;/contributors&gt;&lt;titles&gt;&lt;title&gt;stringr: Simple, Consistent Wrappers for Common String Operations&lt;/title&gt;&lt;/titles&gt;&lt;dates&gt;&lt;year&gt;2018&lt;/year&gt;&lt;/dates&gt;&lt;urls&gt;&lt;related-urls&gt;&lt;url&gt;https://CRAN.R-project.org/package=stringr&lt;/url&gt;&lt;/related-urls&gt;&lt;/urls&gt;&lt;/record&gt;&lt;/Cite&gt;&lt;/EndNote&gt;</w:instrText>
        </w:r>
        <w:r w:rsidR="00715CBE" w:rsidRPr="00782A33">
          <w:rPr>
            <w:rFonts w:ascii="Times New Roman" w:hAnsi="Times New Roman"/>
            <w:sz w:val="24"/>
            <w:szCs w:val="24"/>
          </w:rPr>
          <w:fldChar w:fldCharType="separate"/>
        </w:r>
        <w:r w:rsidR="00715CBE" w:rsidRPr="00715CBE">
          <w:rPr>
            <w:rFonts w:ascii="Times New Roman" w:hAnsi="Times New Roman"/>
            <w:noProof/>
            <w:sz w:val="24"/>
            <w:szCs w:val="24"/>
            <w:vertAlign w:val="superscript"/>
          </w:rPr>
          <w:t>27</w:t>
        </w:r>
        <w:r w:rsidR="00715CBE" w:rsidRPr="00782A33">
          <w:rPr>
            <w:rFonts w:ascii="Times New Roman" w:hAnsi="Times New Roman"/>
            <w:sz w:val="24"/>
            <w:szCs w:val="24"/>
          </w:rPr>
          <w:fldChar w:fldCharType="end"/>
        </w:r>
      </w:hyperlink>
      <w:r w:rsidR="003D6600" w:rsidRPr="00782A33">
        <w:rPr>
          <w:rFonts w:ascii="Times New Roman" w:hAnsi="Times New Roman"/>
          <w:sz w:val="24"/>
          <w:szCs w:val="24"/>
        </w:rPr>
        <w:t xml:space="preserve"> boot,</w:t>
      </w:r>
      <w:hyperlink w:anchor="_ENREF_28" w:tooltip="Canty, 2017 #34" w:history="1">
        <w:r w:rsidR="00715CBE" w:rsidRPr="00782A33">
          <w:rPr>
            <w:rFonts w:ascii="Times New Roman" w:hAnsi="Times New Roman"/>
            <w:sz w:val="24"/>
            <w:szCs w:val="24"/>
          </w:rPr>
          <w:fldChar w:fldCharType="begin"/>
        </w:r>
        <w:r w:rsidR="00715CBE">
          <w:rPr>
            <w:rFonts w:ascii="Times New Roman" w:hAnsi="Times New Roman"/>
            <w:sz w:val="24"/>
            <w:szCs w:val="24"/>
          </w:rPr>
          <w:instrText xml:space="preserve"> ADDIN EN.CITE &lt;EndNote&gt;&lt;Cite&gt;&lt;Author&gt;Canty&lt;/Author&gt;&lt;Year&gt;2017&lt;/Year&gt;&lt;RecNum&gt;34&lt;/RecNum&gt;&lt;DisplayText&gt;&lt;style face="superscript"&gt;28&lt;/style&gt;&lt;/DisplayText&gt;&lt;record&gt;&lt;rec-number&gt;34&lt;/rec-number&gt;&lt;foreign-keys&gt;&lt;key app="EN" db-id="d2f0sf29ozxerje5ww1vsfxhts9avz9sdapd" timestamp="1555614718"&gt;34&lt;/key&gt;&lt;/foreign-keys&gt;&lt;ref-type name="Generic"&gt;13&lt;/ref-type&gt;&lt;contributors&gt;&lt;authors&gt;&lt;author&gt;Canty, Angelo&lt;/author&gt;&lt;author&gt;Ripley, B. D.&lt;/author&gt;&lt;/authors&gt;&lt;/contributors&gt;&lt;titles&gt;&lt;title&gt;boot: Bootstrap R (S-Plus) Functions&lt;/title&gt;&lt;/titles&gt;&lt;dates&gt;&lt;year&gt;2017&lt;/year&gt;&lt;/dates&gt;&lt;urls&gt;&lt;/urls&gt;&lt;/record&gt;&lt;/Cite&gt;&lt;/EndNote&gt;</w:instrText>
        </w:r>
        <w:r w:rsidR="00715CBE" w:rsidRPr="00782A33">
          <w:rPr>
            <w:rFonts w:ascii="Times New Roman" w:hAnsi="Times New Roman"/>
            <w:sz w:val="24"/>
            <w:szCs w:val="24"/>
          </w:rPr>
          <w:fldChar w:fldCharType="separate"/>
        </w:r>
        <w:r w:rsidR="00715CBE" w:rsidRPr="00715CBE">
          <w:rPr>
            <w:rFonts w:ascii="Times New Roman" w:hAnsi="Times New Roman"/>
            <w:noProof/>
            <w:sz w:val="24"/>
            <w:szCs w:val="24"/>
            <w:vertAlign w:val="superscript"/>
          </w:rPr>
          <w:t>28</w:t>
        </w:r>
        <w:r w:rsidR="00715CBE" w:rsidRPr="00782A33">
          <w:rPr>
            <w:rFonts w:ascii="Times New Roman" w:hAnsi="Times New Roman"/>
            <w:sz w:val="24"/>
            <w:szCs w:val="24"/>
          </w:rPr>
          <w:fldChar w:fldCharType="end"/>
        </w:r>
      </w:hyperlink>
      <w:r w:rsidR="003D6600" w:rsidRPr="00782A33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3D6600" w:rsidRPr="00782A33">
        <w:rPr>
          <w:rFonts w:ascii="Times New Roman" w:hAnsi="Times New Roman"/>
          <w:sz w:val="24"/>
          <w:szCs w:val="24"/>
        </w:rPr>
        <w:t>dplyr</w:t>
      </w:r>
      <w:proofErr w:type="spellEnd"/>
      <w:r w:rsidR="003D6600" w:rsidRPr="00782A33">
        <w:rPr>
          <w:rFonts w:ascii="Times New Roman" w:hAnsi="Times New Roman"/>
          <w:sz w:val="24"/>
          <w:szCs w:val="24"/>
        </w:rPr>
        <w:t>,</w:t>
      </w:r>
      <w:hyperlink w:anchor="_ENREF_29" w:tooltip="Wickham, 2018 #52" w:history="1">
        <w:r w:rsidR="00715CBE" w:rsidRPr="00782A33">
          <w:rPr>
            <w:rFonts w:ascii="Times New Roman" w:hAnsi="Times New Roman"/>
            <w:sz w:val="24"/>
            <w:szCs w:val="24"/>
          </w:rPr>
          <w:fldChar w:fldCharType="begin"/>
        </w:r>
        <w:r w:rsidR="00715CBE">
          <w:rPr>
            <w:rFonts w:ascii="Times New Roman" w:hAnsi="Times New Roman"/>
            <w:sz w:val="24"/>
            <w:szCs w:val="24"/>
          </w:rPr>
          <w:instrText xml:space="preserve"> ADDIN EN.CITE &lt;EndNote&gt;&lt;Cite&gt;&lt;Author&gt;Wickham&lt;/Author&gt;&lt;Year&gt;2018&lt;/Year&gt;&lt;RecNum&gt;52&lt;/RecNum&gt;&lt;DisplayText&gt;&lt;style face="superscript"&gt;29&lt;/style&gt;&lt;/DisplayText&gt;&lt;record&gt;&lt;rec-number&gt;52&lt;/rec-number&gt;&lt;foreign-keys&gt;&lt;key app="EN" db-id="d2f0sf29ozxerje5ww1vsfxhts9avz9sdapd" timestamp="1555614718"&gt;52&lt;/key&gt;&lt;/foreign-keys&gt;&lt;ref-type name="Generic"&gt;13&lt;/ref-type&gt;&lt;contributors&gt;&lt;authors&gt;&lt;author&gt;Wickham, Hadley&lt;/author&gt;&lt;author&gt;Fran_ois, Romain&lt;/author&gt;&lt;author&gt;Henry, Lionel&lt;/author&gt;&lt;author&gt;M_ller, Kirill&lt;/author&gt;&lt;/authors&gt;&lt;/contributors&gt;&lt;titles&gt;&lt;title&gt;dplyr: A Grammar of Data Manipulation&lt;/title&gt;&lt;/titles&gt;&lt;dates&gt;&lt;year&gt;2018&lt;/year&gt;&lt;/dates&gt;&lt;urls&gt;&lt;related-urls&gt;&lt;url&gt;https://CRAN.R-project.org/package=dplyr&lt;/url&gt;&lt;/related-urls&gt;&lt;/urls&gt;&lt;/record&gt;&lt;/Cite&gt;&lt;/EndNote&gt;</w:instrText>
        </w:r>
        <w:r w:rsidR="00715CBE" w:rsidRPr="00782A33">
          <w:rPr>
            <w:rFonts w:ascii="Times New Roman" w:hAnsi="Times New Roman"/>
            <w:sz w:val="24"/>
            <w:szCs w:val="24"/>
          </w:rPr>
          <w:fldChar w:fldCharType="separate"/>
        </w:r>
        <w:r w:rsidR="00715CBE" w:rsidRPr="00715CBE">
          <w:rPr>
            <w:rFonts w:ascii="Times New Roman" w:hAnsi="Times New Roman"/>
            <w:noProof/>
            <w:sz w:val="24"/>
            <w:szCs w:val="24"/>
            <w:vertAlign w:val="superscript"/>
          </w:rPr>
          <w:t>29</w:t>
        </w:r>
        <w:r w:rsidR="00715CBE" w:rsidRPr="00782A33">
          <w:rPr>
            <w:rFonts w:ascii="Times New Roman" w:hAnsi="Times New Roman"/>
            <w:sz w:val="24"/>
            <w:szCs w:val="24"/>
          </w:rPr>
          <w:fldChar w:fldCharType="end"/>
        </w:r>
      </w:hyperlink>
      <w:r w:rsidR="003D6600" w:rsidRPr="00782A33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3D6600" w:rsidRPr="00782A33">
        <w:rPr>
          <w:rFonts w:ascii="Times New Roman" w:hAnsi="Times New Roman"/>
          <w:sz w:val="24"/>
          <w:szCs w:val="24"/>
        </w:rPr>
        <w:t>ggrepel</w:t>
      </w:r>
      <w:proofErr w:type="spellEnd"/>
      <w:r w:rsidR="003D6600" w:rsidRPr="00782A33">
        <w:rPr>
          <w:rFonts w:ascii="Times New Roman" w:hAnsi="Times New Roman"/>
          <w:sz w:val="24"/>
          <w:szCs w:val="24"/>
        </w:rPr>
        <w:t>,</w:t>
      </w:r>
      <w:hyperlink w:anchor="_ENREF_30" w:tooltip="Slowikowski, 2018 #46" w:history="1">
        <w:r w:rsidR="00715CBE" w:rsidRPr="00782A33">
          <w:rPr>
            <w:rFonts w:ascii="Times New Roman" w:hAnsi="Times New Roman"/>
            <w:sz w:val="24"/>
            <w:szCs w:val="24"/>
          </w:rPr>
          <w:fldChar w:fldCharType="begin"/>
        </w:r>
        <w:r w:rsidR="00715CBE">
          <w:rPr>
            <w:rFonts w:ascii="Times New Roman" w:hAnsi="Times New Roman"/>
            <w:sz w:val="24"/>
            <w:szCs w:val="24"/>
          </w:rPr>
          <w:instrText xml:space="preserve"> ADDIN EN.CITE &lt;EndNote&gt;&lt;Cite&gt;&lt;Author&gt;Slowikowski&lt;/Author&gt;&lt;Year&gt;2018&lt;/Year&gt;&lt;RecNum&gt;46&lt;/RecNum&gt;&lt;DisplayText&gt;&lt;style face="superscript"&gt;30&lt;/style&gt;&lt;/DisplayText&gt;&lt;record&gt;&lt;rec-number&gt;46&lt;/rec-number&gt;&lt;foreign-keys&gt;&lt;key app="EN" db-id="d2f0sf29ozxerje5ww1vsfxhts9avz9sdapd" timestamp="1555614718"&gt;46&lt;/key&gt;&lt;/foreign-keys&gt;&lt;ref-type name="Generic"&gt;13&lt;/ref-type&gt;&lt;contributors&gt;&lt;authors&gt;&lt;author&gt;Slowikowski, Kamil&lt;/author&gt;&lt;/authors&gt;&lt;/contributors&gt;&lt;titles&gt;&lt;title&gt;ggrepel: Automatically Position Non-Overlapping Text Labels with &amp;apos;ggplot2&amp;apos;&lt;/title&gt;&lt;/titles&gt;&lt;dates&gt;&lt;year&gt;2018&lt;/year&gt;&lt;/dates&gt;&lt;urls&gt;&lt;related-urls&gt;&lt;url&gt;https://CRAN.R-project.org/package=ggrepel&lt;/url&gt;&lt;/related-urls&gt;&lt;/urls&gt;&lt;/record&gt;&lt;/Cite&gt;&lt;/EndNote&gt;</w:instrText>
        </w:r>
        <w:r w:rsidR="00715CBE" w:rsidRPr="00782A33">
          <w:rPr>
            <w:rFonts w:ascii="Times New Roman" w:hAnsi="Times New Roman"/>
            <w:sz w:val="24"/>
            <w:szCs w:val="24"/>
          </w:rPr>
          <w:fldChar w:fldCharType="separate"/>
        </w:r>
        <w:r w:rsidR="00715CBE" w:rsidRPr="00715CBE">
          <w:rPr>
            <w:rFonts w:ascii="Times New Roman" w:hAnsi="Times New Roman"/>
            <w:noProof/>
            <w:sz w:val="24"/>
            <w:szCs w:val="24"/>
            <w:vertAlign w:val="superscript"/>
          </w:rPr>
          <w:t>30</w:t>
        </w:r>
        <w:r w:rsidR="00715CBE" w:rsidRPr="00782A33">
          <w:rPr>
            <w:rFonts w:ascii="Times New Roman" w:hAnsi="Times New Roman"/>
            <w:sz w:val="24"/>
            <w:szCs w:val="24"/>
          </w:rPr>
          <w:fldChar w:fldCharType="end"/>
        </w:r>
      </w:hyperlink>
      <w:r w:rsidR="003D6600" w:rsidRPr="00782A33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3D6600" w:rsidRPr="00782A33">
        <w:rPr>
          <w:rFonts w:ascii="Times New Roman" w:hAnsi="Times New Roman"/>
          <w:sz w:val="24"/>
          <w:szCs w:val="24"/>
        </w:rPr>
        <w:t>pROC</w:t>
      </w:r>
      <w:proofErr w:type="spellEnd"/>
      <w:r w:rsidR="003D6600" w:rsidRPr="00782A33">
        <w:rPr>
          <w:rFonts w:ascii="Times New Roman" w:hAnsi="Times New Roman"/>
          <w:sz w:val="24"/>
          <w:szCs w:val="24"/>
        </w:rPr>
        <w:t>,</w:t>
      </w:r>
      <w:hyperlink w:anchor="_ENREF_31" w:tooltip="Robin, 2011 #45" w:history="1">
        <w:r w:rsidR="00715CBE" w:rsidRPr="00782A33">
          <w:rPr>
            <w:rFonts w:ascii="Times New Roman" w:hAnsi="Times New Roman"/>
            <w:sz w:val="24"/>
            <w:szCs w:val="24"/>
          </w:rPr>
          <w:fldChar w:fldCharType="begin"/>
        </w:r>
        <w:r w:rsidR="00715CBE">
          <w:rPr>
            <w:rFonts w:ascii="Times New Roman" w:hAnsi="Times New Roman"/>
            <w:sz w:val="24"/>
            <w:szCs w:val="24"/>
          </w:rPr>
          <w:instrText xml:space="preserve"> ADDIN EN.CITE &lt;EndNote&gt;&lt;Cite&gt;&lt;Author&gt;Robin&lt;/Author&gt;&lt;Year&gt;2011&lt;/Year&gt;&lt;RecNum&gt;45&lt;/RecNum&gt;&lt;DisplayText&gt;&lt;style face="superscript"&gt;31&lt;/style&gt;&lt;/DisplayText&gt;&lt;record&gt;&lt;rec-number&gt;45&lt;/rec-number&gt;&lt;foreign-keys&gt;&lt;key app="EN" db-id="d2f0sf29ozxerje5ww1vsfxhts9avz9sdapd" timestamp="1555614718"&gt;45&lt;/key&gt;&lt;/foreign-keys&gt;&lt;ref-type name="Journal Article"&gt;17&lt;/ref-type&gt;&lt;contributors&gt;&lt;authors&gt;&lt;author&gt;Robin, Xavier&lt;/author&gt;&lt;author&gt;Turck, Natacha&lt;/author&gt;&lt;author&gt;Hainard, Alexandre&lt;/author&gt;&lt;author&gt;Tiberti, Natalia&lt;/author&gt;&lt;author&gt;Lisacek, Fr d rique&lt;/author&gt;&lt;author&gt;Sanchez, Jean-Charles&lt;/author&gt;&lt;author&gt;M_ller, Markus&lt;/author&gt;&lt;/authors&gt;&lt;/contributors&gt;&lt;titles&gt;&lt;title&gt;pROC: an open-source package for R and S+ to analyze and compare ROC curves&lt;/title&gt;&lt;secondary-title&gt;BMC Bioinformatics&lt;/secondary-title&gt;&lt;/titles&gt;&lt;periodical&gt;&lt;full-title&gt;BMC Bioinformatics&lt;/full-title&gt;&lt;/periodical&gt;&lt;pages&gt;77-77&lt;/pages&gt;&lt;volume&gt;12&lt;/volume&gt;&lt;dates&gt;&lt;year&gt;2011&lt;/year&gt;&lt;/dates&gt;&lt;urls&gt;&lt;/urls&gt;&lt;/record&gt;&lt;/Cite&gt;&lt;/EndNote&gt;</w:instrText>
        </w:r>
        <w:r w:rsidR="00715CBE" w:rsidRPr="00782A33">
          <w:rPr>
            <w:rFonts w:ascii="Times New Roman" w:hAnsi="Times New Roman"/>
            <w:sz w:val="24"/>
            <w:szCs w:val="24"/>
          </w:rPr>
          <w:fldChar w:fldCharType="separate"/>
        </w:r>
        <w:r w:rsidR="00715CBE" w:rsidRPr="00715CBE">
          <w:rPr>
            <w:rFonts w:ascii="Times New Roman" w:hAnsi="Times New Roman"/>
            <w:noProof/>
            <w:sz w:val="24"/>
            <w:szCs w:val="24"/>
            <w:vertAlign w:val="superscript"/>
          </w:rPr>
          <w:t>31</w:t>
        </w:r>
        <w:r w:rsidR="00715CBE" w:rsidRPr="00782A33">
          <w:rPr>
            <w:rFonts w:ascii="Times New Roman" w:hAnsi="Times New Roman"/>
            <w:sz w:val="24"/>
            <w:szCs w:val="24"/>
          </w:rPr>
          <w:fldChar w:fldCharType="end"/>
        </w:r>
      </w:hyperlink>
      <w:r w:rsidR="003D6600" w:rsidRPr="00782A33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3D6600" w:rsidRPr="00782A33">
        <w:rPr>
          <w:rFonts w:ascii="Times New Roman" w:hAnsi="Times New Roman"/>
          <w:sz w:val="24"/>
          <w:szCs w:val="24"/>
        </w:rPr>
        <w:t>ResourceSelection</w:t>
      </w:r>
      <w:proofErr w:type="spellEnd"/>
      <w:r w:rsidR="00CE199C">
        <w:rPr>
          <w:rFonts w:ascii="Times New Roman" w:hAnsi="Times New Roman"/>
          <w:sz w:val="24"/>
          <w:szCs w:val="24"/>
        </w:rPr>
        <w:t>,</w:t>
      </w:r>
      <w:hyperlink w:anchor="_ENREF_32" w:tooltip="Lele, 2019 #42" w:history="1">
        <w:r w:rsidR="00715CBE" w:rsidRPr="00782A33">
          <w:rPr>
            <w:rFonts w:ascii="Times New Roman" w:hAnsi="Times New Roman"/>
            <w:sz w:val="24"/>
            <w:szCs w:val="24"/>
          </w:rPr>
          <w:fldChar w:fldCharType="begin"/>
        </w:r>
        <w:r w:rsidR="00715CBE">
          <w:rPr>
            <w:rFonts w:ascii="Times New Roman" w:hAnsi="Times New Roman"/>
            <w:sz w:val="24"/>
            <w:szCs w:val="24"/>
          </w:rPr>
          <w:instrText xml:space="preserve"> ADDIN EN.CITE &lt;EndNote&gt;&lt;Cite&gt;&lt;Author&gt;Lele&lt;/Author&gt;&lt;Year&gt;2019&lt;/Year&gt;&lt;RecNum&gt;42&lt;/RecNum&gt;&lt;DisplayText&gt;&lt;style face="superscript"&gt;32&lt;/style&gt;&lt;/DisplayText&gt;&lt;record&gt;&lt;rec-number&gt;42&lt;/rec-number&gt;&lt;foreign-keys&gt;&lt;key app="EN" db-id="d2f0sf29ozxerje5ww1vsfxhts9avz9sdapd" timestamp="1555614718"&gt;42&lt;/key&gt;&lt;/foreign-keys&gt;&lt;ref-type name="Generic"&gt;13&lt;/ref-type&gt;&lt;contributors&gt;&lt;authors&gt;&lt;author&gt;Lele, Subhash R.&lt;/author&gt;&lt;author&gt;Keim, Jonah L.&lt;/author&gt;&lt;author&gt;Solymos, Peter&lt;/author&gt;&lt;/authors&gt;&lt;/contributors&gt;&lt;titles&gt;&lt;title&gt;ResourceSelection: Resource Selection (Probability) Functions for Use-Availability Data&lt;/title&gt;&lt;/titles&gt;&lt;dates&gt;&lt;year&gt;2019&lt;/year&gt;&lt;/dates&gt;&lt;urls&gt;&lt;related-urls&gt;&lt;url&gt;https://CRAN.R-project.org/package=ResourceSelection&lt;/url&gt;&lt;/related-urls&gt;&lt;/urls&gt;&lt;/record&gt;&lt;/Cite&gt;&lt;/EndNote&gt;</w:instrText>
        </w:r>
        <w:r w:rsidR="00715CBE" w:rsidRPr="00782A33">
          <w:rPr>
            <w:rFonts w:ascii="Times New Roman" w:hAnsi="Times New Roman"/>
            <w:sz w:val="24"/>
            <w:szCs w:val="24"/>
          </w:rPr>
          <w:fldChar w:fldCharType="separate"/>
        </w:r>
        <w:r w:rsidR="00715CBE" w:rsidRPr="00715CBE">
          <w:rPr>
            <w:rFonts w:ascii="Times New Roman" w:hAnsi="Times New Roman"/>
            <w:noProof/>
            <w:sz w:val="24"/>
            <w:szCs w:val="24"/>
            <w:vertAlign w:val="superscript"/>
          </w:rPr>
          <w:t>32</w:t>
        </w:r>
        <w:r w:rsidR="00715CBE" w:rsidRPr="00782A33">
          <w:rPr>
            <w:rFonts w:ascii="Times New Roman" w:hAnsi="Times New Roman"/>
            <w:sz w:val="24"/>
            <w:szCs w:val="24"/>
          </w:rPr>
          <w:fldChar w:fldCharType="end"/>
        </w:r>
      </w:hyperlink>
      <w:r w:rsidR="00CE199C">
        <w:rPr>
          <w:rFonts w:ascii="Times New Roman" w:hAnsi="Times New Roman"/>
          <w:sz w:val="24"/>
          <w:szCs w:val="24"/>
        </w:rPr>
        <w:t xml:space="preserve"> haven,</w:t>
      </w:r>
      <w:hyperlink w:anchor="_ENREF_33" w:tooltip="Wickham, 2018 #78" w:history="1">
        <w:r w:rsidR="00715CBE">
          <w:rPr>
            <w:rFonts w:ascii="Times New Roman" w:hAnsi="Times New Roman"/>
            <w:sz w:val="24"/>
            <w:szCs w:val="24"/>
          </w:rPr>
          <w:fldChar w:fldCharType="begin"/>
        </w:r>
        <w:r w:rsidR="00715CBE">
          <w:rPr>
            <w:rFonts w:ascii="Times New Roman" w:hAnsi="Times New Roman"/>
            <w:sz w:val="24"/>
            <w:szCs w:val="24"/>
          </w:rPr>
          <w:instrText xml:space="preserve"> ADDIN EN.CITE &lt;EndNote&gt;&lt;Cite&gt;&lt;Author&gt;Wickham&lt;/Author&gt;&lt;Year&gt;2018&lt;/Year&gt;&lt;RecNum&gt;78&lt;/RecNum&gt;&lt;DisplayText&gt;&lt;style face="superscript"&gt;33&lt;/style&gt;&lt;/DisplayText&gt;&lt;record&gt;&lt;rec-number&gt;78&lt;/rec-number&gt;&lt;foreign-keys&gt;&lt;key app="EN" db-id="d2f0sf29ozxerje5ww1vsfxhts9avz9sdapd" timestamp="1555618271"&gt;78&lt;/key&gt;&lt;/foreign-keys&gt;&lt;ref-type name="Generic"&gt;13&lt;/ref-type&gt;&lt;contributors&gt;&lt;authors&gt;&lt;author&gt;Wickham, Hadley&lt;/author&gt;&lt;author&gt;Miller, Evan&lt;/author&gt;&lt;/authors&gt;&lt;/contributors&gt;&lt;titles&gt;&lt;title&gt;haven: Import and Export &amp;apos;SPSS&amp;apos;, &amp;apos;Stata&amp;apos; and &amp;apos;SAS&amp;apos; Files&lt;/title&gt;&lt;/titles&gt;&lt;dates&gt;&lt;year&gt;2018&lt;/year&gt;&lt;/dates&gt;&lt;urls&gt;&lt;related-urls&gt;&lt;url&gt;https://CRAN.R-project.org/package=haven&lt;/url&gt;&lt;/related-urls&gt;&lt;/urls&gt;&lt;/record&gt;&lt;/Cite&gt;&lt;/EndNote&gt;</w:instrText>
        </w:r>
        <w:r w:rsidR="00715CBE">
          <w:rPr>
            <w:rFonts w:ascii="Times New Roman" w:hAnsi="Times New Roman"/>
            <w:sz w:val="24"/>
            <w:szCs w:val="24"/>
          </w:rPr>
          <w:fldChar w:fldCharType="separate"/>
        </w:r>
        <w:r w:rsidR="00715CBE" w:rsidRPr="00715CBE">
          <w:rPr>
            <w:rFonts w:ascii="Times New Roman" w:hAnsi="Times New Roman"/>
            <w:noProof/>
            <w:sz w:val="24"/>
            <w:szCs w:val="24"/>
            <w:vertAlign w:val="superscript"/>
          </w:rPr>
          <w:t>33</w:t>
        </w:r>
        <w:r w:rsidR="00715CBE">
          <w:rPr>
            <w:rFonts w:ascii="Times New Roman" w:hAnsi="Times New Roman"/>
            <w:sz w:val="24"/>
            <w:szCs w:val="24"/>
          </w:rPr>
          <w:fldChar w:fldCharType="end"/>
        </w:r>
      </w:hyperlink>
      <w:r w:rsidR="00CE199C">
        <w:rPr>
          <w:rFonts w:ascii="Times New Roman" w:hAnsi="Times New Roman"/>
          <w:sz w:val="24"/>
          <w:szCs w:val="24"/>
        </w:rPr>
        <w:t xml:space="preserve"> and </w:t>
      </w:r>
      <w:proofErr w:type="spellStart"/>
      <w:r w:rsidR="00CE199C">
        <w:rPr>
          <w:rFonts w:ascii="Times New Roman" w:hAnsi="Times New Roman"/>
          <w:sz w:val="24"/>
          <w:szCs w:val="24"/>
        </w:rPr>
        <w:t>igraph</w:t>
      </w:r>
      <w:proofErr w:type="spellEnd"/>
      <w:r w:rsidR="00CE199C">
        <w:rPr>
          <w:rFonts w:ascii="Times New Roman" w:hAnsi="Times New Roman"/>
          <w:sz w:val="24"/>
          <w:szCs w:val="24"/>
        </w:rPr>
        <w:t>.</w:t>
      </w:r>
      <w:hyperlink w:anchor="_ENREF_34" w:tooltip="Csardi, 2006 #57" w:history="1">
        <w:r w:rsidR="00715CBE">
          <w:rPr>
            <w:rFonts w:ascii="Times New Roman" w:hAnsi="Times New Roman"/>
            <w:sz w:val="24"/>
            <w:szCs w:val="24"/>
          </w:rPr>
          <w:fldChar w:fldCharType="begin"/>
        </w:r>
        <w:r w:rsidR="00715CBE">
          <w:rPr>
            <w:rFonts w:ascii="Times New Roman" w:hAnsi="Times New Roman"/>
            <w:sz w:val="24"/>
            <w:szCs w:val="24"/>
          </w:rPr>
          <w:instrText xml:space="preserve"> ADDIN EN.CITE &lt;EndNote&gt;&lt;Cite&gt;&lt;Author&gt;Csardi&lt;/Author&gt;&lt;Year&gt;2006&lt;/Year&gt;&lt;RecNum&gt;57&lt;/RecNum&gt;&lt;DisplayText&gt;&lt;style face="superscript"&gt;34&lt;/style&gt;&lt;/DisplayText&gt;&lt;record&gt;&lt;rec-number&gt;57&lt;/rec-number&gt;&lt;foreign-keys&gt;&lt;key app="EN" db-id="d2f0sf29ozxerje5ww1vsfxhts9avz9sdapd" timestamp="1555618271"&gt;57&lt;/key&gt;&lt;/foreign-keys&gt;&lt;ref-type name="Journal Article"&gt;17&lt;/ref-type&gt;&lt;contributors&gt;&lt;authors&gt;&lt;author&gt;Csardi, Gabor&lt;/author&gt;&lt;author&gt;Nepusz, Tamas&lt;/author&gt;&lt;/authors&gt;&lt;/contributors&gt;&lt;titles&gt;&lt;title&gt;The igraph software package for complex network research&lt;/title&gt;&lt;secondary-title&gt;InterJournal&lt;/secondary-title&gt;&lt;/titles&gt;&lt;periodical&gt;&lt;full-title&gt;InterJournal&lt;/full-title&gt;&lt;/periodical&gt;&lt;pages&gt;1695-1695&lt;/pages&gt;&lt;volume&gt;Complex Systems&lt;/volume&gt;&lt;dates&gt;&lt;year&gt;2006&lt;/year&gt;&lt;/dates&gt;&lt;urls&gt;&lt;related-urls&gt;&lt;url&gt;http://igraph.org&lt;/url&gt;&lt;/related-urls&gt;&lt;/urls&gt;&lt;/record&gt;&lt;/Cite&gt;&lt;/EndNote&gt;</w:instrText>
        </w:r>
        <w:r w:rsidR="00715CBE">
          <w:rPr>
            <w:rFonts w:ascii="Times New Roman" w:hAnsi="Times New Roman"/>
            <w:sz w:val="24"/>
            <w:szCs w:val="24"/>
          </w:rPr>
          <w:fldChar w:fldCharType="separate"/>
        </w:r>
        <w:r w:rsidR="00715CBE" w:rsidRPr="00715CBE">
          <w:rPr>
            <w:rFonts w:ascii="Times New Roman" w:hAnsi="Times New Roman"/>
            <w:noProof/>
            <w:sz w:val="24"/>
            <w:szCs w:val="24"/>
            <w:vertAlign w:val="superscript"/>
          </w:rPr>
          <w:t>34</w:t>
        </w:r>
        <w:r w:rsidR="00715CBE">
          <w:rPr>
            <w:rFonts w:ascii="Times New Roman" w:hAnsi="Times New Roman"/>
            <w:sz w:val="24"/>
            <w:szCs w:val="24"/>
          </w:rPr>
          <w:fldChar w:fldCharType="end"/>
        </w:r>
      </w:hyperlink>
    </w:p>
    <w:p w14:paraId="236534A8" w14:textId="53982F08" w:rsidR="00FC486F" w:rsidRPr="00782A33" w:rsidRDefault="00FC486F" w:rsidP="005A5705">
      <w:pPr>
        <w:spacing w:line="240" w:lineRule="auto"/>
        <w:rPr>
          <w:rFonts w:ascii="Times New Roman" w:hAnsi="Times New Roman"/>
          <w:sz w:val="24"/>
          <w:szCs w:val="24"/>
        </w:rPr>
      </w:pPr>
    </w:p>
    <w:p w14:paraId="0C44D8C2" w14:textId="77777777" w:rsidR="0090656E" w:rsidRPr="00782A33" w:rsidRDefault="0090656E" w:rsidP="005A5705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37C1B462" w14:textId="1DBFD1E1" w:rsidR="00544DA5" w:rsidRPr="00782A33" w:rsidRDefault="00544DA5">
      <w:pPr>
        <w:spacing w:after="0" w:line="240" w:lineRule="auto"/>
        <w:rPr>
          <w:rFonts w:ascii="Times New Roman" w:hAnsi="Times New Roman"/>
          <w:color w:val="000000"/>
          <w:sz w:val="24"/>
          <w:szCs w:val="24"/>
        </w:rPr>
      </w:pPr>
      <w:r w:rsidRPr="00782A33">
        <w:rPr>
          <w:rFonts w:ascii="Times New Roman" w:hAnsi="Times New Roman"/>
          <w:color w:val="000000"/>
          <w:sz w:val="24"/>
          <w:szCs w:val="24"/>
        </w:rPr>
        <w:br w:type="page"/>
      </w:r>
    </w:p>
    <w:p w14:paraId="62E367DF" w14:textId="77777777" w:rsidR="00C346D9" w:rsidRPr="00782A33" w:rsidRDefault="00C346D9" w:rsidP="005A5705">
      <w:pPr>
        <w:spacing w:line="240" w:lineRule="auto"/>
        <w:rPr>
          <w:rFonts w:ascii="Times New Roman" w:hAnsi="Times New Roman"/>
          <w:color w:val="000000"/>
          <w:sz w:val="24"/>
          <w:szCs w:val="24"/>
        </w:rPr>
      </w:pPr>
    </w:p>
    <w:tbl>
      <w:tblPr>
        <w:tblStyle w:val="GridTable21"/>
        <w:tblW w:w="5000" w:type="pct"/>
        <w:tblLayout w:type="fixed"/>
        <w:tblLook w:val="04A0" w:firstRow="1" w:lastRow="0" w:firstColumn="1" w:lastColumn="0" w:noHBand="0" w:noVBand="1"/>
      </w:tblPr>
      <w:tblGrid>
        <w:gridCol w:w="7061"/>
        <w:gridCol w:w="3955"/>
      </w:tblGrid>
      <w:tr w:rsidR="00C346D9" w:rsidRPr="00782A33" w14:paraId="4FF03D37" w14:textId="77777777" w:rsidTr="00C346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noWrap/>
          </w:tcPr>
          <w:p w14:paraId="3E57F8CA" w14:textId="2642FBC4" w:rsidR="00C346D9" w:rsidRPr="00782A33" w:rsidRDefault="001153CC" w:rsidP="001153CC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782A33">
              <w:rPr>
                <w:rFonts w:ascii="Times New Roman" w:hAnsi="Times New Roman"/>
                <w:color w:val="000000"/>
                <w:sz w:val="24"/>
                <w:szCs w:val="24"/>
              </w:rPr>
              <w:t>Supplementary Table T1.</w:t>
            </w:r>
            <w:r w:rsidRPr="00782A33">
              <w:rPr>
                <w:rFonts w:ascii="Times New Roman" w:hAnsi="Times New Roman"/>
                <w:color w:val="000000"/>
              </w:rPr>
              <w:t xml:space="preserve"> </w:t>
            </w:r>
            <w:r w:rsidR="00C346D9" w:rsidRPr="00782A33">
              <w:rPr>
                <w:rFonts w:ascii="Times New Roman" w:hAnsi="Times New Roman"/>
                <w:b w:val="0"/>
                <w:color w:val="000000"/>
              </w:rPr>
              <w:t>Consort Diagram for Cohort</w:t>
            </w:r>
            <w:r w:rsidRPr="00782A33">
              <w:rPr>
                <w:rFonts w:ascii="Times New Roman" w:hAnsi="Times New Roman"/>
                <w:b w:val="0"/>
                <w:color w:val="000000"/>
              </w:rPr>
              <w:t xml:space="preserve"> in Main Study</w:t>
            </w:r>
          </w:p>
        </w:tc>
      </w:tr>
      <w:tr w:rsidR="00C346D9" w:rsidRPr="00782A33" w14:paraId="48D6E7EF" w14:textId="77777777" w:rsidTr="00C346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5" w:type="pct"/>
            <w:tcBorders>
              <w:top w:val="single" w:sz="4" w:space="0" w:color="000000"/>
              <w:bottom w:val="single" w:sz="2" w:space="0" w:color="666666"/>
              <w:right w:val="single" w:sz="4" w:space="0" w:color="000000"/>
            </w:tcBorders>
            <w:noWrap/>
          </w:tcPr>
          <w:p w14:paraId="4E694D08" w14:textId="77777777" w:rsidR="00C346D9" w:rsidRPr="00782A33" w:rsidRDefault="00C346D9" w:rsidP="00C346D9">
            <w:pPr>
              <w:spacing w:after="0" w:line="240" w:lineRule="auto"/>
              <w:rPr>
                <w:rFonts w:ascii="Times New Roman" w:hAnsi="Times New Roman"/>
                <w:i/>
                <w:iCs/>
              </w:rPr>
            </w:pPr>
            <w:r w:rsidRPr="00782A33">
              <w:rPr>
                <w:rFonts w:ascii="Times New Roman" w:hAnsi="Times New Roman"/>
              </w:rPr>
              <w:t>Selection Criteria</w:t>
            </w:r>
          </w:p>
        </w:tc>
        <w:tc>
          <w:tcPr>
            <w:tcW w:w="1795" w:type="pct"/>
            <w:tcBorders>
              <w:top w:val="single" w:sz="4" w:space="0" w:color="000000"/>
              <w:left w:val="single" w:sz="4" w:space="0" w:color="000000"/>
              <w:bottom w:val="single" w:sz="2" w:space="0" w:color="666666"/>
            </w:tcBorders>
            <w:noWrap/>
          </w:tcPr>
          <w:p w14:paraId="38BD14E2" w14:textId="77777777" w:rsidR="00C346D9" w:rsidRPr="00782A33" w:rsidRDefault="00C346D9" w:rsidP="00C346D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iCs/>
              </w:rPr>
            </w:pPr>
            <w:r w:rsidRPr="00782A33">
              <w:rPr>
                <w:rFonts w:ascii="Times New Roman" w:hAnsi="Times New Roman"/>
                <w:b/>
              </w:rPr>
              <w:t># of Patients</w:t>
            </w:r>
          </w:p>
        </w:tc>
      </w:tr>
      <w:tr w:rsidR="00C346D9" w:rsidRPr="00782A33" w14:paraId="3A3FC952" w14:textId="77777777" w:rsidTr="009552F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5" w:type="pct"/>
            <w:tcBorders>
              <w:bottom w:val="nil"/>
              <w:right w:val="single" w:sz="4" w:space="0" w:color="000000"/>
            </w:tcBorders>
            <w:noWrap/>
            <w:hideMark/>
          </w:tcPr>
          <w:p w14:paraId="778CA0C0" w14:textId="77777777" w:rsidR="00C346D9" w:rsidRPr="00782A33" w:rsidRDefault="00C346D9" w:rsidP="00C346D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82A33">
              <w:rPr>
                <w:rFonts w:ascii="Times New Roman" w:hAnsi="Times New Roman"/>
                <w:sz w:val="24"/>
                <w:szCs w:val="24"/>
              </w:rPr>
              <w:t>All Lung Cancer Patients in the SEER-Medicare Database</w:t>
            </w:r>
          </w:p>
        </w:tc>
        <w:tc>
          <w:tcPr>
            <w:tcW w:w="1795" w:type="pct"/>
            <w:tcBorders>
              <w:left w:val="single" w:sz="4" w:space="0" w:color="000000"/>
              <w:bottom w:val="nil"/>
            </w:tcBorders>
            <w:noWrap/>
            <w:vAlign w:val="center"/>
            <w:hideMark/>
          </w:tcPr>
          <w:p w14:paraId="68FFD94A" w14:textId="77777777" w:rsidR="00C346D9" w:rsidRPr="00782A33" w:rsidRDefault="00C346D9" w:rsidP="00C346D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iCs/>
                <w:sz w:val="24"/>
                <w:szCs w:val="24"/>
              </w:rPr>
            </w:pPr>
            <w:r w:rsidRPr="00782A33">
              <w:rPr>
                <w:rFonts w:ascii="Times New Roman" w:hAnsi="Times New Roman"/>
                <w:sz w:val="24"/>
                <w:szCs w:val="24"/>
              </w:rPr>
              <w:t>600,828</w:t>
            </w:r>
          </w:p>
        </w:tc>
      </w:tr>
      <w:tr w:rsidR="00C346D9" w:rsidRPr="00782A33" w14:paraId="0DAEA9F3" w14:textId="77777777" w:rsidTr="00C346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5" w:type="pct"/>
            <w:tcBorders>
              <w:top w:val="nil"/>
              <w:bottom w:val="nil"/>
              <w:right w:val="single" w:sz="4" w:space="0" w:color="000000"/>
            </w:tcBorders>
            <w:noWrap/>
            <w:hideMark/>
          </w:tcPr>
          <w:p w14:paraId="3C1B15AC" w14:textId="77777777" w:rsidR="00C346D9" w:rsidRPr="00782A33" w:rsidRDefault="00C346D9" w:rsidP="00C346D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82A33">
              <w:rPr>
                <w:rFonts w:ascii="Times New Roman" w:hAnsi="Times New Roman"/>
                <w:sz w:val="24"/>
                <w:szCs w:val="24"/>
              </w:rPr>
              <w:t>Only Select SEER-Records for First Cancer Diagnosis</w:t>
            </w:r>
          </w:p>
        </w:tc>
        <w:tc>
          <w:tcPr>
            <w:tcW w:w="1795" w:type="pct"/>
            <w:tcBorders>
              <w:top w:val="nil"/>
              <w:left w:val="single" w:sz="4" w:space="0" w:color="000000"/>
              <w:bottom w:val="nil"/>
            </w:tcBorders>
            <w:noWrap/>
            <w:vAlign w:val="center"/>
            <w:hideMark/>
          </w:tcPr>
          <w:p w14:paraId="761B3AE0" w14:textId="77777777" w:rsidR="00C346D9" w:rsidRPr="00782A33" w:rsidRDefault="00C346D9" w:rsidP="00C346D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iCs/>
                <w:sz w:val="24"/>
                <w:szCs w:val="24"/>
              </w:rPr>
            </w:pPr>
            <w:r w:rsidRPr="00782A33">
              <w:rPr>
                <w:rFonts w:ascii="Times New Roman" w:hAnsi="Times New Roman"/>
                <w:sz w:val="24"/>
                <w:szCs w:val="24"/>
              </w:rPr>
              <w:t>548,939</w:t>
            </w:r>
          </w:p>
        </w:tc>
      </w:tr>
      <w:tr w:rsidR="00C346D9" w:rsidRPr="00782A33" w14:paraId="65B4AEBA" w14:textId="77777777" w:rsidTr="009552F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5" w:type="pct"/>
            <w:tcBorders>
              <w:top w:val="nil"/>
              <w:bottom w:val="nil"/>
              <w:right w:val="single" w:sz="4" w:space="0" w:color="000000"/>
            </w:tcBorders>
            <w:noWrap/>
            <w:hideMark/>
          </w:tcPr>
          <w:p w14:paraId="00BA8B73" w14:textId="77777777" w:rsidR="00C346D9" w:rsidRPr="00782A33" w:rsidRDefault="00C346D9" w:rsidP="00C346D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82A33">
              <w:rPr>
                <w:rFonts w:ascii="Times New Roman" w:hAnsi="Times New Roman"/>
                <w:sz w:val="24"/>
                <w:szCs w:val="24"/>
              </w:rPr>
              <w:t>1st Cancer is of the Lung</w:t>
            </w:r>
          </w:p>
        </w:tc>
        <w:tc>
          <w:tcPr>
            <w:tcW w:w="1795" w:type="pct"/>
            <w:tcBorders>
              <w:top w:val="nil"/>
              <w:left w:val="single" w:sz="4" w:space="0" w:color="000000"/>
              <w:bottom w:val="nil"/>
            </w:tcBorders>
            <w:noWrap/>
            <w:vAlign w:val="center"/>
            <w:hideMark/>
          </w:tcPr>
          <w:p w14:paraId="0F8468C9" w14:textId="77777777" w:rsidR="00C346D9" w:rsidRPr="00782A33" w:rsidRDefault="00C346D9" w:rsidP="00C346D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iCs/>
                <w:sz w:val="24"/>
                <w:szCs w:val="24"/>
              </w:rPr>
            </w:pPr>
            <w:r w:rsidRPr="00782A33">
              <w:rPr>
                <w:rFonts w:ascii="Times New Roman" w:hAnsi="Times New Roman"/>
                <w:sz w:val="24"/>
                <w:szCs w:val="24"/>
              </w:rPr>
              <w:t>471,916</w:t>
            </w:r>
          </w:p>
        </w:tc>
      </w:tr>
      <w:tr w:rsidR="00C346D9" w:rsidRPr="00782A33" w14:paraId="4FC81D1C" w14:textId="77777777" w:rsidTr="00C346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5" w:type="pct"/>
            <w:tcBorders>
              <w:top w:val="nil"/>
              <w:bottom w:val="nil"/>
              <w:right w:val="single" w:sz="4" w:space="0" w:color="000000"/>
            </w:tcBorders>
            <w:noWrap/>
            <w:hideMark/>
          </w:tcPr>
          <w:p w14:paraId="5F9FF464" w14:textId="77777777" w:rsidR="00C346D9" w:rsidRPr="00782A33" w:rsidRDefault="00C346D9" w:rsidP="00C346D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82A33">
              <w:rPr>
                <w:rFonts w:ascii="Times New Roman" w:hAnsi="Times New Roman"/>
                <w:sz w:val="24"/>
                <w:szCs w:val="24"/>
              </w:rPr>
              <w:t>Reporting Source should not be autopsy or death certificate.</w:t>
            </w:r>
          </w:p>
        </w:tc>
        <w:tc>
          <w:tcPr>
            <w:tcW w:w="1795" w:type="pct"/>
            <w:tcBorders>
              <w:top w:val="nil"/>
              <w:left w:val="single" w:sz="4" w:space="0" w:color="000000"/>
              <w:bottom w:val="nil"/>
            </w:tcBorders>
            <w:noWrap/>
            <w:vAlign w:val="center"/>
            <w:hideMark/>
          </w:tcPr>
          <w:p w14:paraId="166F882E" w14:textId="77777777" w:rsidR="00C346D9" w:rsidRPr="00782A33" w:rsidRDefault="00C346D9" w:rsidP="00C346D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iCs/>
                <w:sz w:val="24"/>
                <w:szCs w:val="24"/>
              </w:rPr>
            </w:pPr>
            <w:r w:rsidRPr="00782A33">
              <w:rPr>
                <w:rFonts w:ascii="Times New Roman" w:hAnsi="Times New Roman"/>
                <w:sz w:val="24"/>
                <w:szCs w:val="24"/>
              </w:rPr>
              <w:t>459,716</w:t>
            </w:r>
          </w:p>
        </w:tc>
      </w:tr>
      <w:tr w:rsidR="00C346D9" w:rsidRPr="00782A33" w14:paraId="05DBAACF" w14:textId="77777777" w:rsidTr="009552F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5" w:type="pct"/>
            <w:tcBorders>
              <w:top w:val="nil"/>
              <w:bottom w:val="nil"/>
              <w:right w:val="single" w:sz="4" w:space="0" w:color="000000"/>
            </w:tcBorders>
            <w:noWrap/>
          </w:tcPr>
          <w:p w14:paraId="4B119130" w14:textId="77777777" w:rsidR="00C346D9" w:rsidRPr="00782A33" w:rsidRDefault="00C346D9" w:rsidP="00C346D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82A33">
              <w:rPr>
                <w:rFonts w:ascii="Times New Roman" w:hAnsi="Times New Roman"/>
                <w:sz w:val="24"/>
                <w:szCs w:val="24"/>
              </w:rPr>
              <w:t>Age of diagnosis should be greater than 65.</w:t>
            </w:r>
          </w:p>
        </w:tc>
        <w:tc>
          <w:tcPr>
            <w:tcW w:w="1795" w:type="pct"/>
            <w:tcBorders>
              <w:top w:val="nil"/>
              <w:left w:val="single" w:sz="4" w:space="0" w:color="000000"/>
              <w:bottom w:val="nil"/>
            </w:tcBorders>
            <w:noWrap/>
            <w:vAlign w:val="center"/>
          </w:tcPr>
          <w:p w14:paraId="7BFBCC5B" w14:textId="77777777" w:rsidR="00C346D9" w:rsidRPr="00782A33" w:rsidRDefault="00C346D9" w:rsidP="00C346D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iCs/>
                <w:sz w:val="24"/>
                <w:szCs w:val="24"/>
              </w:rPr>
            </w:pPr>
            <w:r w:rsidRPr="00782A33">
              <w:rPr>
                <w:rFonts w:ascii="Times New Roman" w:hAnsi="Times New Roman"/>
                <w:sz w:val="24"/>
                <w:szCs w:val="24"/>
              </w:rPr>
              <w:t>381,444</w:t>
            </w:r>
          </w:p>
        </w:tc>
      </w:tr>
      <w:tr w:rsidR="00C346D9" w:rsidRPr="00782A33" w14:paraId="41489C56" w14:textId="77777777" w:rsidTr="00C346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5" w:type="pct"/>
            <w:tcBorders>
              <w:top w:val="nil"/>
              <w:bottom w:val="nil"/>
              <w:right w:val="single" w:sz="4" w:space="0" w:color="000000"/>
            </w:tcBorders>
            <w:noWrap/>
          </w:tcPr>
          <w:p w14:paraId="57348277" w14:textId="77777777" w:rsidR="00C346D9" w:rsidRPr="00782A33" w:rsidRDefault="00C346D9" w:rsidP="00C346D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82A33">
              <w:rPr>
                <w:rFonts w:ascii="Times New Roman" w:hAnsi="Times New Roman"/>
                <w:sz w:val="24"/>
                <w:szCs w:val="24"/>
              </w:rPr>
              <w:t>Original or current reason for entitlement should be age.</w:t>
            </w:r>
          </w:p>
        </w:tc>
        <w:tc>
          <w:tcPr>
            <w:tcW w:w="1795" w:type="pct"/>
            <w:tcBorders>
              <w:top w:val="nil"/>
              <w:left w:val="single" w:sz="4" w:space="0" w:color="000000"/>
              <w:bottom w:val="nil"/>
            </w:tcBorders>
            <w:noWrap/>
            <w:vAlign w:val="center"/>
          </w:tcPr>
          <w:p w14:paraId="147E0313" w14:textId="77777777" w:rsidR="00C346D9" w:rsidRPr="00782A33" w:rsidRDefault="00C346D9" w:rsidP="00C346D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iCs/>
                <w:sz w:val="24"/>
                <w:szCs w:val="24"/>
              </w:rPr>
            </w:pPr>
            <w:r w:rsidRPr="00782A33">
              <w:rPr>
                <w:rFonts w:ascii="Times New Roman" w:hAnsi="Times New Roman"/>
                <w:sz w:val="24"/>
                <w:szCs w:val="24"/>
              </w:rPr>
              <w:t>379,047</w:t>
            </w:r>
          </w:p>
        </w:tc>
      </w:tr>
      <w:tr w:rsidR="00C346D9" w:rsidRPr="00782A33" w14:paraId="5B29C16F" w14:textId="77777777" w:rsidTr="009552F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5" w:type="pct"/>
            <w:tcBorders>
              <w:top w:val="nil"/>
              <w:bottom w:val="nil"/>
              <w:right w:val="single" w:sz="4" w:space="0" w:color="000000"/>
            </w:tcBorders>
            <w:noWrap/>
          </w:tcPr>
          <w:p w14:paraId="19A25E12" w14:textId="77777777" w:rsidR="00C346D9" w:rsidRPr="00782A33" w:rsidRDefault="00C346D9" w:rsidP="00C346D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82A33">
              <w:rPr>
                <w:rFonts w:ascii="Times New Roman" w:hAnsi="Times New Roman"/>
                <w:sz w:val="24"/>
                <w:szCs w:val="24"/>
              </w:rPr>
              <w:t>Delete if date of death between SEER and Medicare is off by &gt; 3 months.</w:t>
            </w:r>
          </w:p>
        </w:tc>
        <w:tc>
          <w:tcPr>
            <w:tcW w:w="1795" w:type="pct"/>
            <w:tcBorders>
              <w:top w:val="nil"/>
              <w:left w:val="single" w:sz="4" w:space="0" w:color="000000"/>
              <w:bottom w:val="nil"/>
            </w:tcBorders>
            <w:noWrap/>
            <w:vAlign w:val="center"/>
          </w:tcPr>
          <w:p w14:paraId="04FF8F51" w14:textId="77777777" w:rsidR="00C346D9" w:rsidRPr="00782A33" w:rsidRDefault="00C346D9" w:rsidP="00C346D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iCs/>
                <w:sz w:val="24"/>
                <w:szCs w:val="24"/>
              </w:rPr>
            </w:pPr>
            <w:r w:rsidRPr="00782A33">
              <w:rPr>
                <w:rFonts w:ascii="Times New Roman" w:hAnsi="Times New Roman"/>
                <w:sz w:val="24"/>
                <w:szCs w:val="24"/>
              </w:rPr>
              <w:t>378,158</w:t>
            </w:r>
          </w:p>
        </w:tc>
      </w:tr>
      <w:tr w:rsidR="00C346D9" w:rsidRPr="00782A33" w14:paraId="0C703E34" w14:textId="77777777" w:rsidTr="00C346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5" w:type="pct"/>
            <w:tcBorders>
              <w:top w:val="nil"/>
              <w:bottom w:val="nil"/>
              <w:right w:val="single" w:sz="4" w:space="0" w:color="000000"/>
            </w:tcBorders>
            <w:noWrap/>
          </w:tcPr>
          <w:p w14:paraId="6BEEA334" w14:textId="77777777" w:rsidR="00C346D9" w:rsidRPr="00782A33" w:rsidRDefault="00C346D9" w:rsidP="00C346D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82A33">
              <w:rPr>
                <w:rFonts w:ascii="Times New Roman" w:hAnsi="Times New Roman"/>
                <w:sz w:val="24"/>
                <w:szCs w:val="24"/>
              </w:rPr>
              <w:t>Take only cases diagnosed from 2005 to 2012</w:t>
            </w:r>
          </w:p>
        </w:tc>
        <w:tc>
          <w:tcPr>
            <w:tcW w:w="1795" w:type="pct"/>
            <w:tcBorders>
              <w:top w:val="nil"/>
              <w:left w:val="single" w:sz="4" w:space="0" w:color="000000"/>
              <w:bottom w:val="nil"/>
            </w:tcBorders>
            <w:noWrap/>
          </w:tcPr>
          <w:p w14:paraId="3CF7E09A" w14:textId="77777777" w:rsidR="00C346D9" w:rsidRPr="00782A33" w:rsidRDefault="00C346D9" w:rsidP="00C346D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iCs/>
                <w:sz w:val="24"/>
                <w:szCs w:val="24"/>
              </w:rPr>
            </w:pPr>
            <w:r w:rsidRPr="00782A33">
              <w:rPr>
                <w:rFonts w:ascii="Times New Roman" w:hAnsi="Times New Roman"/>
                <w:bCs/>
                <w:iCs/>
                <w:sz w:val="24"/>
                <w:szCs w:val="24"/>
              </w:rPr>
              <w:t>165,421</w:t>
            </w:r>
          </w:p>
        </w:tc>
      </w:tr>
      <w:tr w:rsidR="00C346D9" w:rsidRPr="00782A33" w14:paraId="2BCD9E5A" w14:textId="77777777" w:rsidTr="009552F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5" w:type="pct"/>
            <w:tcBorders>
              <w:top w:val="nil"/>
              <w:bottom w:val="nil"/>
              <w:right w:val="single" w:sz="4" w:space="0" w:color="000000"/>
            </w:tcBorders>
            <w:noWrap/>
          </w:tcPr>
          <w:p w14:paraId="490F0497" w14:textId="77777777" w:rsidR="00C346D9" w:rsidRPr="00782A33" w:rsidRDefault="00C346D9" w:rsidP="00C346D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82A33">
              <w:rPr>
                <w:rFonts w:ascii="Times New Roman" w:hAnsi="Times New Roman"/>
                <w:sz w:val="24"/>
                <w:szCs w:val="24"/>
              </w:rPr>
              <w:t>Exclude members of an HMO 12 months before to 12 months after diagnosis.</w:t>
            </w:r>
          </w:p>
        </w:tc>
        <w:tc>
          <w:tcPr>
            <w:tcW w:w="1795" w:type="pct"/>
            <w:tcBorders>
              <w:top w:val="nil"/>
              <w:left w:val="single" w:sz="4" w:space="0" w:color="000000"/>
              <w:bottom w:val="nil"/>
            </w:tcBorders>
            <w:noWrap/>
          </w:tcPr>
          <w:p w14:paraId="602FFB6E" w14:textId="77777777" w:rsidR="00C346D9" w:rsidRPr="00782A33" w:rsidRDefault="00C346D9" w:rsidP="00C346D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iCs/>
                <w:sz w:val="24"/>
                <w:szCs w:val="24"/>
              </w:rPr>
            </w:pPr>
            <w:r w:rsidRPr="00782A33">
              <w:rPr>
                <w:rFonts w:ascii="Times New Roman" w:hAnsi="Times New Roman"/>
                <w:bCs/>
                <w:iCs/>
                <w:sz w:val="24"/>
                <w:szCs w:val="24"/>
              </w:rPr>
              <w:t>120,780</w:t>
            </w:r>
          </w:p>
        </w:tc>
      </w:tr>
      <w:tr w:rsidR="00C346D9" w:rsidRPr="00782A33" w14:paraId="368ED0C0" w14:textId="77777777" w:rsidTr="00C346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5" w:type="pct"/>
            <w:tcBorders>
              <w:top w:val="nil"/>
              <w:bottom w:val="nil"/>
              <w:right w:val="single" w:sz="4" w:space="0" w:color="000000"/>
            </w:tcBorders>
            <w:noWrap/>
          </w:tcPr>
          <w:p w14:paraId="0A40B20C" w14:textId="1DB99AFF" w:rsidR="00C346D9" w:rsidRPr="00782A33" w:rsidRDefault="00C346D9" w:rsidP="00C346D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82A33">
              <w:rPr>
                <w:rFonts w:ascii="Times New Roman" w:hAnsi="Times New Roman"/>
                <w:sz w:val="24"/>
                <w:szCs w:val="24"/>
              </w:rPr>
              <w:t xml:space="preserve">Have both </w:t>
            </w:r>
            <w:r w:rsidR="003D5610" w:rsidRPr="00782A33">
              <w:rPr>
                <w:rFonts w:ascii="Times New Roman" w:hAnsi="Times New Roman"/>
                <w:sz w:val="24"/>
                <w:szCs w:val="24"/>
              </w:rPr>
              <w:t xml:space="preserve">Medicare </w:t>
            </w:r>
            <w:r w:rsidRPr="00782A33">
              <w:rPr>
                <w:rFonts w:ascii="Times New Roman" w:hAnsi="Times New Roman"/>
                <w:sz w:val="24"/>
                <w:szCs w:val="24"/>
              </w:rPr>
              <w:t>Part A &amp; B Coverage 12 months before to 12 months after diagnosis.</w:t>
            </w:r>
          </w:p>
        </w:tc>
        <w:tc>
          <w:tcPr>
            <w:tcW w:w="1795" w:type="pct"/>
            <w:tcBorders>
              <w:top w:val="nil"/>
              <w:left w:val="single" w:sz="4" w:space="0" w:color="000000"/>
              <w:bottom w:val="nil"/>
            </w:tcBorders>
            <w:noWrap/>
          </w:tcPr>
          <w:p w14:paraId="6EFB378B" w14:textId="77777777" w:rsidR="00C346D9" w:rsidRPr="00782A33" w:rsidRDefault="00C346D9" w:rsidP="00C346D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iCs/>
                <w:sz w:val="24"/>
                <w:szCs w:val="24"/>
              </w:rPr>
            </w:pPr>
            <w:r w:rsidRPr="00782A33">
              <w:rPr>
                <w:rFonts w:ascii="Times New Roman" w:hAnsi="Times New Roman"/>
                <w:bCs/>
                <w:iCs/>
                <w:sz w:val="24"/>
                <w:szCs w:val="24"/>
              </w:rPr>
              <w:t>106,377</w:t>
            </w:r>
          </w:p>
        </w:tc>
      </w:tr>
      <w:tr w:rsidR="00C346D9" w:rsidRPr="00782A33" w14:paraId="2A36EED4" w14:textId="77777777" w:rsidTr="009552F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5" w:type="pct"/>
            <w:tcBorders>
              <w:top w:val="nil"/>
              <w:bottom w:val="nil"/>
              <w:right w:val="single" w:sz="4" w:space="0" w:color="000000"/>
            </w:tcBorders>
            <w:noWrap/>
          </w:tcPr>
          <w:p w14:paraId="1FEB15F7" w14:textId="77777777" w:rsidR="00C346D9" w:rsidRPr="00782A33" w:rsidRDefault="00C346D9" w:rsidP="00C346D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82A33">
              <w:rPr>
                <w:rFonts w:ascii="Times New Roman" w:hAnsi="Times New Roman"/>
                <w:sz w:val="24"/>
                <w:szCs w:val="24"/>
              </w:rPr>
              <w:t>Non-small cell lung cancer</w:t>
            </w:r>
          </w:p>
        </w:tc>
        <w:tc>
          <w:tcPr>
            <w:tcW w:w="1795" w:type="pct"/>
            <w:tcBorders>
              <w:top w:val="nil"/>
              <w:left w:val="single" w:sz="4" w:space="0" w:color="000000"/>
              <w:bottom w:val="nil"/>
            </w:tcBorders>
            <w:noWrap/>
          </w:tcPr>
          <w:p w14:paraId="18B671C2" w14:textId="77777777" w:rsidR="00C346D9" w:rsidRPr="00782A33" w:rsidRDefault="00C346D9" w:rsidP="00C346D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iCs/>
                <w:sz w:val="24"/>
                <w:szCs w:val="24"/>
              </w:rPr>
            </w:pPr>
            <w:r w:rsidRPr="00782A33">
              <w:rPr>
                <w:rFonts w:ascii="Times New Roman" w:hAnsi="Times New Roman"/>
                <w:bCs/>
                <w:iCs/>
                <w:sz w:val="24"/>
                <w:szCs w:val="24"/>
              </w:rPr>
              <w:t>76,873</w:t>
            </w:r>
          </w:p>
        </w:tc>
      </w:tr>
      <w:tr w:rsidR="00C346D9" w:rsidRPr="00782A33" w14:paraId="180E85CC" w14:textId="77777777" w:rsidTr="00C346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5" w:type="pct"/>
            <w:tcBorders>
              <w:top w:val="nil"/>
              <w:bottom w:val="nil"/>
              <w:right w:val="single" w:sz="4" w:space="0" w:color="000000"/>
            </w:tcBorders>
            <w:noWrap/>
          </w:tcPr>
          <w:p w14:paraId="1874FC35" w14:textId="77777777" w:rsidR="00C346D9" w:rsidRPr="00782A33" w:rsidRDefault="00C346D9" w:rsidP="00C346D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82A33">
              <w:rPr>
                <w:rFonts w:ascii="Times New Roman" w:hAnsi="Times New Roman"/>
                <w:sz w:val="24"/>
                <w:szCs w:val="24"/>
              </w:rPr>
              <w:t>Stage IV</w:t>
            </w:r>
          </w:p>
        </w:tc>
        <w:tc>
          <w:tcPr>
            <w:tcW w:w="1795" w:type="pct"/>
            <w:tcBorders>
              <w:top w:val="nil"/>
              <w:left w:val="single" w:sz="4" w:space="0" w:color="000000"/>
              <w:bottom w:val="nil"/>
            </w:tcBorders>
            <w:noWrap/>
          </w:tcPr>
          <w:p w14:paraId="5AFC31C7" w14:textId="77777777" w:rsidR="00C346D9" w:rsidRPr="00782A33" w:rsidRDefault="00C346D9" w:rsidP="00C346D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iCs/>
                <w:sz w:val="24"/>
                <w:szCs w:val="24"/>
              </w:rPr>
            </w:pPr>
            <w:r w:rsidRPr="00782A33">
              <w:rPr>
                <w:rFonts w:ascii="Times New Roman" w:hAnsi="Times New Roman"/>
                <w:bCs/>
                <w:iCs/>
                <w:sz w:val="24"/>
                <w:szCs w:val="24"/>
              </w:rPr>
              <w:t>30,032</w:t>
            </w:r>
          </w:p>
        </w:tc>
      </w:tr>
      <w:tr w:rsidR="00C346D9" w:rsidRPr="00782A33" w14:paraId="397F1B89" w14:textId="77777777" w:rsidTr="009552F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5" w:type="pct"/>
            <w:tcBorders>
              <w:top w:val="nil"/>
              <w:bottom w:val="nil"/>
              <w:right w:val="single" w:sz="4" w:space="0" w:color="000000"/>
            </w:tcBorders>
            <w:noWrap/>
          </w:tcPr>
          <w:p w14:paraId="002FA92C" w14:textId="796B6B86" w:rsidR="00C346D9" w:rsidRPr="00782A33" w:rsidRDefault="00C346D9" w:rsidP="003D561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82A33">
              <w:rPr>
                <w:rFonts w:ascii="Times New Roman" w:hAnsi="Times New Roman"/>
                <w:sz w:val="24"/>
                <w:szCs w:val="24"/>
              </w:rPr>
              <w:t xml:space="preserve">Calculatable </w:t>
            </w:r>
            <w:r w:rsidR="00D3191F">
              <w:rPr>
                <w:rFonts w:ascii="Times New Roman" w:hAnsi="Times New Roman"/>
                <w:sz w:val="24"/>
                <w:szCs w:val="24"/>
              </w:rPr>
              <w:t>CDI</w:t>
            </w:r>
            <w:r w:rsidRPr="00782A33">
              <w:rPr>
                <w:rFonts w:ascii="Times New Roman" w:hAnsi="Times New Roman"/>
                <w:sz w:val="24"/>
                <w:szCs w:val="24"/>
              </w:rPr>
              <w:t xml:space="preserve"> (at least 2 provider encounters)</w:t>
            </w:r>
          </w:p>
        </w:tc>
        <w:tc>
          <w:tcPr>
            <w:tcW w:w="1795" w:type="pct"/>
            <w:tcBorders>
              <w:top w:val="nil"/>
              <w:left w:val="single" w:sz="4" w:space="0" w:color="000000"/>
              <w:bottom w:val="nil"/>
            </w:tcBorders>
            <w:noWrap/>
          </w:tcPr>
          <w:p w14:paraId="3F79AA17" w14:textId="77777777" w:rsidR="00C346D9" w:rsidRPr="00782A33" w:rsidRDefault="00C346D9" w:rsidP="00C346D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iCs/>
                <w:sz w:val="24"/>
                <w:szCs w:val="24"/>
              </w:rPr>
            </w:pPr>
            <w:r w:rsidRPr="00782A33">
              <w:rPr>
                <w:rFonts w:ascii="Times New Roman" w:hAnsi="Times New Roman"/>
                <w:bCs/>
                <w:iCs/>
                <w:sz w:val="24"/>
                <w:szCs w:val="24"/>
              </w:rPr>
              <w:t>29,481</w:t>
            </w:r>
          </w:p>
        </w:tc>
      </w:tr>
      <w:tr w:rsidR="00C346D9" w:rsidRPr="00782A33" w14:paraId="43D4C1AD" w14:textId="77777777" w:rsidTr="00C346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5" w:type="pct"/>
            <w:tcBorders>
              <w:top w:val="nil"/>
              <w:bottom w:val="nil"/>
              <w:right w:val="single" w:sz="4" w:space="0" w:color="000000"/>
            </w:tcBorders>
            <w:noWrap/>
            <w:hideMark/>
          </w:tcPr>
          <w:p w14:paraId="5C501D33" w14:textId="77777777" w:rsidR="00C346D9" w:rsidRPr="00782A33" w:rsidRDefault="00C346D9" w:rsidP="00C346D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82A33">
              <w:rPr>
                <w:rFonts w:ascii="Times New Roman" w:hAnsi="Times New Roman"/>
                <w:sz w:val="24"/>
                <w:szCs w:val="24"/>
              </w:rPr>
              <w:t>Survival &gt; 6 months</w:t>
            </w:r>
          </w:p>
        </w:tc>
        <w:tc>
          <w:tcPr>
            <w:tcW w:w="1795" w:type="pct"/>
            <w:tcBorders>
              <w:top w:val="nil"/>
              <w:left w:val="single" w:sz="4" w:space="0" w:color="000000"/>
              <w:bottom w:val="nil"/>
            </w:tcBorders>
            <w:noWrap/>
            <w:hideMark/>
          </w:tcPr>
          <w:p w14:paraId="087D23D8" w14:textId="77777777" w:rsidR="00C346D9" w:rsidRPr="00782A33" w:rsidRDefault="00C346D9" w:rsidP="00C346D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iCs/>
                <w:sz w:val="24"/>
                <w:szCs w:val="24"/>
              </w:rPr>
            </w:pPr>
            <w:r w:rsidRPr="00782A33">
              <w:rPr>
                <w:rFonts w:ascii="Times New Roman" w:hAnsi="Times New Roman"/>
                <w:bCs/>
                <w:iCs/>
                <w:sz w:val="24"/>
                <w:szCs w:val="24"/>
              </w:rPr>
              <w:t xml:space="preserve">11,417 </w:t>
            </w:r>
          </w:p>
        </w:tc>
      </w:tr>
      <w:tr w:rsidR="00C346D9" w:rsidRPr="00782A33" w14:paraId="1DDDD4A9" w14:textId="77777777" w:rsidTr="003D561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5" w:type="pct"/>
            <w:tcBorders>
              <w:top w:val="nil"/>
              <w:bottom w:val="single" w:sz="4" w:space="0" w:color="auto"/>
              <w:right w:val="single" w:sz="4" w:space="0" w:color="000000"/>
            </w:tcBorders>
            <w:noWrap/>
            <w:hideMark/>
          </w:tcPr>
          <w:p w14:paraId="5416EA21" w14:textId="77777777" w:rsidR="00C346D9" w:rsidRPr="00782A33" w:rsidRDefault="00C346D9" w:rsidP="00C346D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82A33">
              <w:rPr>
                <w:rFonts w:ascii="Times New Roman" w:hAnsi="Times New Roman"/>
                <w:sz w:val="24"/>
                <w:szCs w:val="24"/>
              </w:rPr>
              <w:t>Matched</w:t>
            </w:r>
          </w:p>
        </w:tc>
        <w:tc>
          <w:tcPr>
            <w:tcW w:w="1795" w:type="pct"/>
            <w:tcBorders>
              <w:top w:val="nil"/>
              <w:left w:val="single" w:sz="4" w:space="0" w:color="000000"/>
              <w:bottom w:val="single" w:sz="4" w:space="0" w:color="auto"/>
            </w:tcBorders>
            <w:noWrap/>
            <w:hideMark/>
          </w:tcPr>
          <w:p w14:paraId="0E20DD7E" w14:textId="77777777" w:rsidR="00C346D9" w:rsidRPr="00782A33" w:rsidRDefault="00C346D9" w:rsidP="00C346D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iCs/>
                <w:sz w:val="24"/>
                <w:szCs w:val="24"/>
              </w:rPr>
            </w:pPr>
            <w:r w:rsidRPr="00782A33">
              <w:rPr>
                <w:rFonts w:ascii="Times New Roman" w:hAnsi="Times New Roman"/>
                <w:bCs/>
                <w:iCs/>
                <w:sz w:val="24"/>
                <w:szCs w:val="24"/>
              </w:rPr>
              <w:t>9,096</w:t>
            </w:r>
          </w:p>
        </w:tc>
      </w:tr>
      <w:tr w:rsidR="003D5610" w:rsidRPr="00782A33" w14:paraId="3BAAF5FA" w14:textId="77777777" w:rsidTr="003D56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A745342" w14:textId="1105B591" w:rsidR="003D5610" w:rsidRPr="00782A33" w:rsidRDefault="003D5610" w:rsidP="003D5610">
            <w:pPr>
              <w:spacing w:after="0" w:line="240" w:lineRule="auto"/>
              <w:rPr>
                <w:rFonts w:ascii="Times New Roman" w:hAnsi="Times New Roman"/>
                <w:b w:val="0"/>
                <w:bCs w:val="0"/>
                <w:iCs/>
                <w:sz w:val="24"/>
                <w:szCs w:val="24"/>
              </w:rPr>
            </w:pPr>
            <w:r w:rsidRPr="00782A33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</w:rPr>
              <w:t xml:space="preserve">Abbreviations: SEER, Surveillance, Epidemiology, and End Results Database; HMO, Health Maintenance Organization; </w:t>
            </w:r>
            <w:r w:rsidR="00D3191F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</w:rPr>
              <w:t>CDI</w:t>
            </w:r>
            <w:r w:rsidRPr="00782A33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</w:rPr>
              <w:t xml:space="preserve">, </w:t>
            </w:r>
            <w:r w:rsidR="00D3191F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</w:rPr>
              <w:t>Care Dispersion Index</w:t>
            </w:r>
          </w:p>
        </w:tc>
      </w:tr>
    </w:tbl>
    <w:p w14:paraId="62341F79" w14:textId="77777777" w:rsidR="00C346D9" w:rsidRPr="00782A33" w:rsidRDefault="00C346D9" w:rsidP="005A5705">
      <w:pPr>
        <w:spacing w:line="240" w:lineRule="auto"/>
        <w:rPr>
          <w:rFonts w:ascii="Times New Roman" w:hAnsi="Times New Roman"/>
        </w:rPr>
      </w:pPr>
    </w:p>
    <w:p w14:paraId="04A85B1F" w14:textId="77777777" w:rsidR="00C346D9" w:rsidRPr="00782A33" w:rsidRDefault="00C346D9" w:rsidP="005A5705">
      <w:pPr>
        <w:spacing w:line="240" w:lineRule="auto"/>
        <w:rPr>
          <w:rFonts w:ascii="Times New Roman" w:hAnsi="Times New Roman"/>
        </w:rPr>
      </w:pPr>
    </w:p>
    <w:p w14:paraId="5E76D1B7" w14:textId="77777777" w:rsidR="00C346D9" w:rsidRPr="00782A33" w:rsidRDefault="00C346D9">
      <w:pPr>
        <w:spacing w:after="0" w:line="240" w:lineRule="auto"/>
        <w:rPr>
          <w:rFonts w:ascii="Times New Roman" w:hAnsi="Times New Roman"/>
        </w:rPr>
      </w:pPr>
      <w:r w:rsidRPr="00782A33">
        <w:rPr>
          <w:rFonts w:ascii="Times New Roman" w:hAnsi="Times New Roman"/>
        </w:rPr>
        <w:br w:type="page"/>
      </w:r>
    </w:p>
    <w:p w14:paraId="47F1A8BA" w14:textId="142A7391" w:rsidR="00C346D9" w:rsidRPr="00782A33" w:rsidRDefault="00C346D9" w:rsidP="00C346D9">
      <w:pPr>
        <w:spacing w:line="240" w:lineRule="auto"/>
        <w:rPr>
          <w:rFonts w:ascii="Times New Roman" w:hAnsi="Times New Roman"/>
          <w:color w:val="000000"/>
          <w:sz w:val="24"/>
          <w:szCs w:val="24"/>
        </w:rPr>
      </w:pP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7061"/>
        <w:gridCol w:w="3955"/>
      </w:tblGrid>
      <w:tr w:rsidR="001153CC" w:rsidRPr="00782A33" w14:paraId="0831AC02" w14:textId="77777777" w:rsidTr="001153CC">
        <w:trPr>
          <w:trHeight w:val="320"/>
        </w:trPr>
        <w:tc>
          <w:tcPr>
            <w:tcW w:w="5000" w:type="pct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5E83FA99" w14:textId="2B749F69" w:rsidR="001153CC" w:rsidRPr="00782A33" w:rsidRDefault="001153CC" w:rsidP="001153CC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782A33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Supplementary Table T2.</w:t>
            </w:r>
            <w:r w:rsidRPr="00782A3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Consort diagram describing construction of physician communities.</w:t>
            </w:r>
          </w:p>
        </w:tc>
      </w:tr>
      <w:tr w:rsidR="00BA3311" w:rsidRPr="00782A33" w14:paraId="17EC9FDD" w14:textId="77777777" w:rsidTr="001153CC">
        <w:trPr>
          <w:trHeight w:val="320"/>
        </w:trPr>
        <w:tc>
          <w:tcPr>
            <w:tcW w:w="3205" w:type="pct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43A2C464" w14:textId="77777777" w:rsidR="00BA3311" w:rsidRPr="00782A33" w:rsidRDefault="00BA3311" w:rsidP="00BA3311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iCs/>
              </w:rPr>
            </w:pPr>
            <w:r w:rsidRPr="00782A33">
              <w:rPr>
                <w:rFonts w:ascii="Times New Roman" w:hAnsi="Times New Roman"/>
                <w:b/>
              </w:rPr>
              <w:t>Selection Criteria</w:t>
            </w:r>
          </w:p>
        </w:tc>
        <w:tc>
          <w:tcPr>
            <w:tcW w:w="17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56550D50" w14:textId="77777777" w:rsidR="00BA3311" w:rsidRPr="00782A33" w:rsidRDefault="00BA3311" w:rsidP="00BA331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</w:rPr>
            </w:pPr>
            <w:r w:rsidRPr="00782A33">
              <w:rPr>
                <w:rFonts w:ascii="Times New Roman" w:hAnsi="Times New Roman"/>
                <w:b/>
              </w:rPr>
              <w:t>Result</w:t>
            </w:r>
          </w:p>
        </w:tc>
      </w:tr>
      <w:tr w:rsidR="00BA3311" w:rsidRPr="00782A33" w14:paraId="4C1C3E73" w14:textId="77777777" w:rsidTr="00BA3311">
        <w:trPr>
          <w:trHeight w:val="320"/>
        </w:trPr>
        <w:tc>
          <w:tcPr>
            <w:tcW w:w="3205" w:type="pct"/>
            <w:tcBorders>
              <w:top w:val="single" w:sz="4" w:space="0" w:color="auto"/>
              <w:right w:val="single" w:sz="4" w:space="0" w:color="auto"/>
            </w:tcBorders>
            <w:shd w:val="clear" w:color="auto" w:fill="D9D9D9"/>
            <w:noWrap/>
            <w:hideMark/>
          </w:tcPr>
          <w:p w14:paraId="6BBDA70B" w14:textId="08A70FC1" w:rsidR="00BA3311" w:rsidRPr="00782A33" w:rsidRDefault="00BA3311" w:rsidP="001153CC">
            <w:pPr>
              <w:spacing w:after="0" w:line="240" w:lineRule="auto"/>
              <w:rPr>
                <w:rFonts w:ascii="Times New Roman" w:hAnsi="Times New Roman"/>
              </w:rPr>
            </w:pPr>
            <w:r w:rsidRPr="00782A33">
              <w:rPr>
                <w:rFonts w:ascii="Times New Roman" w:hAnsi="Times New Roman"/>
              </w:rPr>
              <w:t>All PHYSICIAN Carrier (NCH) and Outpatient Facility (</w:t>
            </w:r>
            <w:r w:rsidR="001153CC" w:rsidRPr="00782A33">
              <w:rPr>
                <w:rFonts w:ascii="Times New Roman" w:hAnsi="Times New Roman"/>
              </w:rPr>
              <w:t>OUTSAF</w:t>
            </w:r>
            <w:r w:rsidRPr="00782A33">
              <w:rPr>
                <w:rFonts w:ascii="Times New Roman" w:hAnsi="Times New Roman"/>
              </w:rPr>
              <w:t>) Claims from 2005 to 2013 from the SEER-Medicare Database</w:t>
            </w:r>
          </w:p>
        </w:tc>
        <w:tc>
          <w:tcPr>
            <w:tcW w:w="1795" w:type="pct"/>
            <w:tcBorders>
              <w:top w:val="single" w:sz="4" w:space="0" w:color="auto"/>
              <w:left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65BE2EF4" w14:textId="77777777" w:rsidR="00BA3311" w:rsidRPr="00782A33" w:rsidRDefault="00BA3311" w:rsidP="00BA3311">
            <w:pPr>
              <w:spacing w:after="0" w:line="240" w:lineRule="auto"/>
              <w:jc w:val="center"/>
              <w:rPr>
                <w:rFonts w:ascii="Times New Roman" w:hAnsi="Times New Roman"/>
                <w:bCs/>
                <w:iCs/>
              </w:rPr>
            </w:pPr>
            <w:r w:rsidRPr="00782A33">
              <w:rPr>
                <w:rFonts w:ascii="Times New Roman" w:hAnsi="Times New Roman"/>
                <w:bCs/>
                <w:iCs/>
              </w:rPr>
              <w:t>119,156,351 claims</w:t>
            </w:r>
          </w:p>
        </w:tc>
      </w:tr>
      <w:tr w:rsidR="00BA3311" w:rsidRPr="00782A33" w14:paraId="7CB8472E" w14:textId="77777777" w:rsidTr="009552F5">
        <w:trPr>
          <w:trHeight w:val="320"/>
        </w:trPr>
        <w:tc>
          <w:tcPr>
            <w:tcW w:w="3205" w:type="pct"/>
            <w:tcBorders>
              <w:right w:val="single" w:sz="4" w:space="0" w:color="auto"/>
            </w:tcBorders>
            <w:noWrap/>
            <w:hideMark/>
          </w:tcPr>
          <w:p w14:paraId="7294AC9F" w14:textId="77777777" w:rsidR="00BA3311" w:rsidRPr="00782A33" w:rsidRDefault="00BA3311" w:rsidP="00BA3311">
            <w:pPr>
              <w:spacing w:after="0" w:line="240" w:lineRule="auto"/>
              <w:rPr>
                <w:rFonts w:ascii="Times New Roman" w:hAnsi="Times New Roman"/>
              </w:rPr>
            </w:pPr>
            <w:r w:rsidRPr="00782A33">
              <w:rPr>
                <w:rFonts w:ascii="Times New Roman" w:hAnsi="Times New Roman"/>
              </w:rPr>
              <w:t>Exclude claims with a recorded UPIN and NPI that are not from the same provider according to the SEER-Medicare Crosswalk file</w:t>
            </w:r>
          </w:p>
        </w:tc>
        <w:tc>
          <w:tcPr>
            <w:tcW w:w="1795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4CAF50B6" w14:textId="77777777" w:rsidR="00BA3311" w:rsidRPr="00782A33" w:rsidRDefault="00BA3311" w:rsidP="00BA3311">
            <w:pPr>
              <w:spacing w:after="0" w:line="240" w:lineRule="auto"/>
              <w:jc w:val="center"/>
              <w:rPr>
                <w:rFonts w:ascii="Times New Roman" w:hAnsi="Times New Roman"/>
                <w:bCs/>
                <w:iCs/>
              </w:rPr>
            </w:pPr>
            <w:r w:rsidRPr="00782A33">
              <w:rPr>
                <w:rFonts w:ascii="Times New Roman" w:hAnsi="Times New Roman"/>
                <w:bCs/>
                <w:iCs/>
              </w:rPr>
              <w:t>109,789,618 claims</w:t>
            </w:r>
          </w:p>
        </w:tc>
      </w:tr>
      <w:tr w:rsidR="00BA3311" w:rsidRPr="00782A33" w14:paraId="2C95B23F" w14:textId="77777777" w:rsidTr="00BA3311">
        <w:trPr>
          <w:trHeight w:val="320"/>
        </w:trPr>
        <w:tc>
          <w:tcPr>
            <w:tcW w:w="3205" w:type="pct"/>
            <w:tcBorders>
              <w:right w:val="single" w:sz="4" w:space="0" w:color="auto"/>
            </w:tcBorders>
            <w:shd w:val="clear" w:color="auto" w:fill="D9D9D9"/>
            <w:noWrap/>
            <w:hideMark/>
          </w:tcPr>
          <w:p w14:paraId="448FB396" w14:textId="77777777" w:rsidR="00BA3311" w:rsidRPr="00782A33" w:rsidRDefault="00BA3311" w:rsidP="00BA3311">
            <w:pPr>
              <w:spacing w:after="0" w:line="240" w:lineRule="auto"/>
              <w:rPr>
                <w:rFonts w:ascii="Times New Roman" w:hAnsi="Times New Roman"/>
              </w:rPr>
            </w:pPr>
            <w:r w:rsidRPr="00782A33">
              <w:rPr>
                <w:rFonts w:ascii="Times New Roman" w:hAnsi="Times New Roman"/>
              </w:rPr>
              <w:t>Delete claims without a recorded UPIN or NPI. Use Crosswalk file to create one physician ID from UPIN and NPI.</w:t>
            </w:r>
          </w:p>
        </w:tc>
        <w:tc>
          <w:tcPr>
            <w:tcW w:w="1795" w:type="pct"/>
            <w:tcBorders>
              <w:left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57E94F57" w14:textId="77777777" w:rsidR="00BA3311" w:rsidRPr="00782A33" w:rsidRDefault="00BA3311" w:rsidP="00BA3311">
            <w:pPr>
              <w:spacing w:after="0" w:line="240" w:lineRule="auto"/>
              <w:jc w:val="center"/>
              <w:rPr>
                <w:rFonts w:ascii="Times New Roman" w:hAnsi="Times New Roman"/>
                <w:bCs/>
                <w:iCs/>
              </w:rPr>
            </w:pPr>
            <w:r w:rsidRPr="00782A33">
              <w:rPr>
                <w:rFonts w:ascii="Times New Roman" w:hAnsi="Times New Roman"/>
                <w:bCs/>
                <w:iCs/>
              </w:rPr>
              <w:t>108,930,575 claims</w:t>
            </w:r>
          </w:p>
        </w:tc>
      </w:tr>
      <w:tr w:rsidR="00BA3311" w:rsidRPr="00782A33" w14:paraId="3230770E" w14:textId="77777777" w:rsidTr="009552F5">
        <w:trPr>
          <w:trHeight w:val="320"/>
        </w:trPr>
        <w:tc>
          <w:tcPr>
            <w:tcW w:w="3205" w:type="pct"/>
            <w:tcBorders>
              <w:right w:val="single" w:sz="4" w:space="0" w:color="auto"/>
            </w:tcBorders>
            <w:noWrap/>
            <w:hideMark/>
          </w:tcPr>
          <w:p w14:paraId="05E3D51C" w14:textId="77777777" w:rsidR="00BA3311" w:rsidRPr="00782A33" w:rsidRDefault="00BA3311" w:rsidP="00BA3311">
            <w:pPr>
              <w:spacing w:after="0" w:line="240" w:lineRule="auto"/>
              <w:rPr>
                <w:rFonts w:ascii="Times New Roman" w:hAnsi="Times New Roman"/>
              </w:rPr>
            </w:pPr>
            <w:r w:rsidRPr="00782A33">
              <w:rPr>
                <w:rFonts w:ascii="Times New Roman" w:hAnsi="Times New Roman"/>
              </w:rPr>
              <w:t>Keep one record for each unique physician-patient interaction.</w:t>
            </w:r>
          </w:p>
        </w:tc>
        <w:tc>
          <w:tcPr>
            <w:tcW w:w="1795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10734BD2" w14:textId="77777777" w:rsidR="00BA3311" w:rsidRPr="00782A33" w:rsidRDefault="00BA3311" w:rsidP="00BA3311">
            <w:pPr>
              <w:spacing w:after="0" w:line="240" w:lineRule="auto"/>
              <w:jc w:val="center"/>
              <w:rPr>
                <w:rFonts w:ascii="Times New Roman" w:hAnsi="Times New Roman"/>
                <w:bCs/>
                <w:iCs/>
              </w:rPr>
            </w:pPr>
            <w:r w:rsidRPr="00782A33">
              <w:rPr>
                <w:rFonts w:ascii="Times New Roman" w:hAnsi="Times New Roman"/>
                <w:bCs/>
                <w:iCs/>
              </w:rPr>
              <w:t>9,834,329 doctor-patient relationships</w:t>
            </w:r>
          </w:p>
        </w:tc>
      </w:tr>
      <w:tr w:rsidR="00BA3311" w:rsidRPr="00782A33" w14:paraId="70F7D2AE" w14:textId="77777777" w:rsidTr="00BA3311">
        <w:trPr>
          <w:trHeight w:val="320"/>
        </w:trPr>
        <w:tc>
          <w:tcPr>
            <w:tcW w:w="3205" w:type="pct"/>
            <w:tcBorders>
              <w:right w:val="single" w:sz="4" w:space="0" w:color="auto"/>
            </w:tcBorders>
            <w:shd w:val="clear" w:color="auto" w:fill="D9D9D9"/>
            <w:noWrap/>
            <w:hideMark/>
          </w:tcPr>
          <w:p w14:paraId="08541DAB" w14:textId="77777777" w:rsidR="00BA3311" w:rsidRPr="00782A33" w:rsidRDefault="00BA3311" w:rsidP="00BA3311">
            <w:pPr>
              <w:spacing w:after="0" w:line="240" w:lineRule="auto"/>
              <w:rPr>
                <w:rFonts w:ascii="Times New Roman" w:hAnsi="Times New Roman"/>
              </w:rPr>
            </w:pPr>
            <w:r w:rsidRPr="00782A33">
              <w:rPr>
                <w:rFonts w:ascii="Times New Roman" w:hAnsi="Times New Roman"/>
              </w:rPr>
              <w:t>Social network of providers who share patients. Nodes represent physicians. Edges are weighted by the number of shared patients between providers.</w:t>
            </w:r>
          </w:p>
        </w:tc>
        <w:tc>
          <w:tcPr>
            <w:tcW w:w="1795" w:type="pct"/>
            <w:tcBorders>
              <w:left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1E02EAD6" w14:textId="77777777" w:rsidR="00BA3311" w:rsidRPr="00782A33" w:rsidRDefault="00BA3311" w:rsidP="00BA3311">
            <w:pPr>
              <w:spacing w:after="0" w:line="240" w:lineRule="auto"/>
              <w:jc w:val="center"/>
              <w:rPr>
                <w:rFonts w:ascii="Times New Roman" w:hAnsi="Times New Roman"/>
                <w:bCs/>
                <w:iCs/>
              </w:rPr>
            </w:pPr>
            <w:r w:rsidRPr="00782A33">
              <w:rPr>
                <w:rFonts w:ascii="Times New Roman" w:hAnsi="Times New Roman"/>
                <w:bCs/>
                <w:iCs/>
              </w:rPr>
              <w:t xml:space="preserve"> A social network of 470,569 doctors connected by 118,186,702 physician-physician relationships</w:t>
            </w:r>
          </w:p>
        </w:tc>
      </w:tr>
      <w:tr w:rsidR="00BA3311" w:rsidRPr="00782A33" w14:paraId="6A6EAEA9" w14:textId="77777777" w:rsidTr="00D0086A">
        <w:trPr>
          <w:trHeight w:val="320"/>
        </w:trPr>
        <w:tc>
          <w:tcPr>
            <w:tcW w:w="3205" w:type="pct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5A4D3A" w14:textId="77777777" w:rsidR="00BA3311" w:rsidRPr="00782A33" w:rsidRDefault="00BA3311" w:rsidP="00BA3311">
            <w:pPr>
              <w:spacing w:after="0" w:line="240" w:lineRule="auto"/>
              <w:rPr>
                <w:rFonts w:ascii="Times New Roman" w:hAnsi="Times New Roman"/>
              </w:rPr>
            </w:pPr>
            <w:r w:rsidRPr="00782A33">
              <w:rPr>
                <w:rFonts w:ascii="Times New Roman" w:hAnsi="Times New Roman"/>
              </w:rPr>
              <w:t>Group physicians in social network into communities using weighted cluster label propagation.</w:t>
            </w:r>
          </w:p>
        </w:tc>
        <w:tc>
          <w:tcPr>
            <w:tcW w:w="1795" w:type="pct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9519931" w14:textId="104E6B3C" w:rsidR="00BA3311" w:rsidRPr="00782A33" w:rsidRDefault="00BA3311" w:rsidP="001153CC">
            <w:pPr>
              <w:spacing w:after="0" w:line="240" w:lineRule="auto"/>
              <w:jc w:val="center"/>
              <w:rPr>
                <w:rFonts w:ascii="Times New Roman" w:hAnsi="Times New Roman"/>
                <w:bCs/>
                <w:iCs/>
              </w:rPr>
            </w:pPr>
            <w:r w:rsidRPr="00782A33">
              <w:rPr>
                <w:rFonts w:ascii="Times New Roman" w:hAnsi="Times New Roman"/>
                <w:bCs/>
                <w:iCs/>
              </w:rPr>
              <w:t xml:space="preserve">Social network as above but now divided into 1,266 </w:t>
            </w:r>
            <w:r w:rsidR="001153CC" w:rsidRPr="00782A33">
              <w:rPr>
                <w:rFonts w:ascii="Times New Roman" w:hAnsi="Times New Roman"/>
                <w:bCs/>
                <w:iCs/>
              </w:rPr>
              <w:t>communities</w:t>
            </w:r>
          </w:p>
        </w:tc>
      </w:tr>
      <w:tr w:rsidR="00D0086A" w:rsidRPr="00782A33" w14:paraId="590481C3" w14:textId="77777777" w:rsidTr="00D0086A">
        <w:trPr>
          <w:trHeight w:val="320"/>
        </w:trPr>
        <w:tc>
          <w:tcPr>
            <w:tcW w:w="5000" w:type="pct"/>
            <w:gridSpan w:val="2"/>
            <w:tcBorders>
              <w:top w:val="single" w:sz="4" w:space="0" w:color="auto"/>
            </w:tcBorders>
            <w:noWrap/>
            <w:vAlign w:val="center"/>
          </w:tcPr>
          <w:p w14:paraId="651E5DE2" w14:textId="15BB87AD" w:rsidR="00D0086A" w:rsidRPr="00782A33" w:rsidRDefault="00D0086A" w:rsidP="00D0086A">
            <w:pPr>
              <w:spacing w:after="0" w:line="240" w:lineRule="auto"/>
              <w:rPr>
                <w:rFonts w:ascii="Times New Roman" w:hAnsi="Times New Roman"/>
                <w:bCs/>
                <w:iCs/>
              </w:rPr>
            </w:pPr>
            <w:r w:rsidRPr="00782A3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bbreviations: UPIN, Unique Physician Identification Number; NPI, National Provider Identifier</w:t>
            </w:r>
          </w:p>
        </w:tc>
      </w:tr>
    </w:tbl>
    <w:p w14:paraId="1CE2B280" w14:textId="77777777" w:rsidR="00C346D9" w:rsidRPr="00782A33" w:rsidRDefault="00C346D9" w:rsidP="005A5705">
      <w:pPr>
        <w:spacing w:line="240" w:lineRule="auto"/>
        <w:rPr>
          <w:rFonts w:ascii="Times New Roman" w:hAnsi="Times New Roman"/>
        </w:rPr>
      </w:pPr>
    </w:p>
    <w:p w14:paraId="332F7CA3" w14:textId="77777777" w:rsidR="00BA3311" w:rsidRPr="00782A33" w:rsidRDefault="00BA3311" w:rsidP="005A5705">
      <w:pPr>
        <w:spacing w:line="240" w:lineRule="auto"/>
        <w:rPr>
          <w:rFonts w:ascii="Times New Roman" w:hAnsi="Times New Roman"/>
        </w:rPr>
      </w:pPr>
    </w:p>
    <w:p w14:paraId="3FCD3AA1" w14:textId="77777777" w:rsidR="00BA3311" w:rsidRPr="00782A33" w:rsidRDefault="00BA3311" w:rsidP="005A5705">
      <w:pPr>
        <w:spacing w:line="240" w:lineRule="auto"/>
        <w:rPr>
          <w:rFonts w:ascii="Times New Roman" w:hAnsi="Times New Roman"/>
        </w:rPr>
      </w:pPr>
    </w:p>
    <w:p w14:paraId="3F4EFBEB" w14:textId="77777777" w:rsidR="00BA3311" w:rsidRPr="00782A33" w:rsidRDefault="00BA3311" w:rsidP="005A5705">
      <w:pPr>
        <w:spacing w:line="240" w:lineRule="auto"/>
        <w:rPr>
          <w:rFonts w:ascii="Times New Roman" w:hAnsi="Times New Roman"/>
        </w:rPr>
      </w:pPr>
    </w:p>
    <w:p w14:paraId="3FE6A48D" w14:textId="77777777" w:rsidR="00C346D9" w:rsidRPr="00782A33" w:rsidRDefault="00C346D9" w:rsidP="005A5705">
      <w:pPr>
        <w:spacing w:line="240" w:lineRule="auto"/>
        <w:rPr>
          <w:rFonts w:ascii="Times New Roman" w:hAnsi="Times New Roman"/>
        </w:rPr>
      </w:pPr>
    </w:p>
    <w:p w14:paraId="676EA8C5" w14:textId="77777777" w:rsidR="00BA3311" w:rsidRPr="00782A33" w:rsidRDefault="00BA3311">
      <w:pPr>
        <w:spacing w:after="0" w:line="240" w:lineRule="auto"/>
        <w:rPr>
          <w:rFonts w:ascii="Times New Roman" w:hAnsi="Times New Roman"/>
          <w:b/>
          <w:color w:val="000000"/>
          <w:sz w:val="24"/>
          <w:szCs w:val="24"/>
        </w:rPr>
      </w:pPr>
      <w:r w:rsidRPr="00782A33">
        <w:rPr>
          <w:rFonts w:ascii="Times New Roman" w:hAnsi="Times New Roman"/>
          <w:b/>
          <w:color w:val="000000"/>
          <w:sz w:val="24"/>
          <w:szCs w:val="24"/>
        </w:rPr>
        <w:br w:type="page"/>
      </w:r>
    </w:p>
    <w:p w14:paraId="0E439D14" w14:textId="3BC13E6C" w:rsidR="00C346D9" w:rsidRPr="00782A33" w:rsidRDefault="00C346D9" w:rsidP="00C346D9">
      <w:pPr>
        <w:spacing w:line="240" w:lineRule="auto"/>
        <w:rPr>
          <w:rFonts w:ascii="Times New Roman" w:hAnsi="Times New Roman"/>
          <w:color w:val="000000"/>
          <w:sz w:val="24"/>
          <w:szCs w:val="24"/>
        </w:rPr>
      </w:pP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963"/>
        <w:gridCol w:w="2197"/>
        <w:gridCol w:w="3320"/>
        <w:gridCol w:w="2166"/>
        <w:gridCol w:w="1370"/>
      </w:tblGrid>
      <w:tr w:rsidR="001153CC" w:rsidRPr="00782A33" w14:paraId="13002B1F" w14:textId="77777777" w:rsidTr="001153CC">
        <w:trPr>
          <w:trHeight w:val="575"/>
        </w:trPr>
        <w:tc>
          <w:tcPr>
            <w:tcW w:w="5000" w:type="pct"/>
            <w:gridSpan w:val="5"/>
            <w:tcBorders>
              <w:bottom w:val="single" w:sz="4" w:space="0" w:color="auto"/>
            </w:tcBorders>
            <w:vAlign w:val="center"/>
          </w:tcPr>
          <w:p w14:paraId="2E6C7CE5" w14:textId="649A3ABB" w:rsidR="001153CC" w:rsidRPr="00782A33" w:rsidRDefault="001153CC" w:rsidP="001153C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782A33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Supplementary Table T3.</w:t>
            </w:r>
            <w:r w:rsidRPr="00782A3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Billing codes for used to calculate covariates and outcomes in this analysis.</w:t>
            </w:r>
          </w:p>
        </w:tc>
      </w:tr>
      <w:tr w:rsidR="001153CC" w:rsidRPr="00782A33" w14:paraId="06B54A9A" w14:textId="77777777" w:rsidTr="001153CC">
        <w:trPr>
          <w:trHeight w:val="575"/>
        </w:trPr>
        <w:tc>
          <w:tcPr>
            <w:tcW w:w="89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797B7B7" w14:textId="77777777" w:rsidR="003E1F7B" w:rsidRPr="00782A33" w:rsidRDefault="003E1F7B" w:rsidP="009552F5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782A33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Treatment</w:t>
            </w:r>
          </w:p>
        </w:tc>
        <w:tc>
          <w:tcPr>
            <w:tcW w:w="9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26FE703" w14:textId="77777777" w:rsidR="003E1F7B" w:rsidRPr="00782A33" w:rsidRDefault="003E1F7B" w:rsidP="009552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782A33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ICD-9 Codes</w:t>
            </w:r>
          </w:p>
        </w:tc>
        <w:tc>
          <w:tcPr>
            <w:tcW w:w="1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9FE178F" w14:textId="77777777" w:rsidR="003E1F7B" w:rsidRPr="00782A33" w:rsidRDefault="003E1F7B" w:rsidP="009552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782A33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CPT/HCPCS Codes</w:t>
            </w:r>
          </w:p>
        </w:tc>
        <w:tc>
          <w:tcPr>
            <w:tcW w:w="9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DAAF00" w14:textId="77777777" w:rsidR="003E1F7B" w:rsidRPr="00782A33" w:rsidRDefault="003E1F7B" w:rsidP="009552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782A33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Revenue Center/</w:t>
            </w:r>
          </w:p>
          <w:p w14:paraId="07787BFA" w14:textId="77777777" w:rsidR="003E1F7B" w:rsidRPr="00782A33" w:rsidRDefault="003E1F7B" w:rsidP="009552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782A33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Diagnosis Related Codes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438EBA8" w14:textId="77777777" w:rsidR="003E1F7B" w:rsidRPr="00782A33" w:rsidRDefault="003E1F7B" w:rsidP="009552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782A33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DME File MTUSIND Code</w:t>
            </w:r>
          </w:p>
        </w:tc>
      </w:tr>
      <w:tr w:rsidR="001153CC" w:rsidRPr="00782A33" w14:paraId="25D2FCFB" w14:textId="77777777" w:rsidTr="001153CC">
        <w:trPr>
          <w:trHeight w:val="840"/>
        </w:trPr>
        <w:tc>
          <w:tcPr>
            <w:tcW w:w="89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FB9CC1" w14:textId="77777777" w:rsidR="003E1F7B" w:rsidRPr="00782A33" w:rsidRDefault="003E1F7B" w:rsidP="009552F5">
            <w:pPr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782A3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hemotherapy</w:t>
            </w:r>
          </w:p>
        </w:tc>
        <w:tc>
          <w:tcPr>
            <w:tcW w:w="9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B99BC4" w14:textId="77777777" w:rsidR="003E1F7B" w:rsidRPr="00782A33" w:rsidRDefault="003E1F7B" w:rsidP="009552F5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2A3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9.25,</w:t>
            </w:r>
          </w:p>
          <w:p w14:paraId="69996739" w14:textId="77777777" w:rsidR="003E1F7B" w:rsidRPr="00782A33" w:rsidRDefault="003E1F7B" w:rsidP="009552F5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2A3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V58.1, V66.2, V67.2</w:t>
            </w:r>
          </w:p>
          <w:p w14:paraId="3D19D850" w14:textId="77777777" w:rsidR="003E1F7B" w:rsidRPr="00782A33" w:rsidRDefault="003E1F7B" w:rsidP="009552F5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2A3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E9331, E9307</w:t>
            </w:r>
          </w:p>
        </w:tc>
        <w:tc>
          <w:tcPr>
            <w:tcW w:w="1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31DEFD" w14:textId="78B2A315" w:rsidR="003E1F7B" w:rsidRPr="00782A33" w:rsidRDefault="003E1F7B" w:rsidP="009552F5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2A3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Q0083, Q0084, Q0085,</w:t>
            </w:r>
            <w:r w:rsidR="001153CC" w:rsidRPr="00782A3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782A3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6400-96599,</w:t>
            </w:r>
            <w:r w:rsidR="001153CC" w:rsidRPr="00782A3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782A3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J9000-J9999</w:t>
            </w:r>
            <w:r w:rsidR="001153CC" w:rsidRPr="00782A3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, </w:t>
            </w:r>
            <w:r w:rsidRPr="00782A3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0355-G0362</w:t>
            </w:r>
          </w:p>
        </w:tc>
        <w:tc>
          <w:tcPr>
            <w:tcW w:w="9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4446FE4" w14:textId="77777777" w:rsidR="003E1F7B" w:rsidRPr="00782A33" w:rsidRDefault="003E1F7B" w:rsidP="009552F5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2A3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331, 0332, 0335</w:t>
            </w:r>
          </w:p>
          <w:p w14:paraId="608571D1" w14:textId="77777777" w:rsidR="003E1F7B" w:rsidRPr="00782A33" w:rsidRDefault="003E1F7B" w:rsidP="009552F5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2A3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10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A6C3FA8" w14:textId="77777777" w:rsidR="003E1F7B" w:rsidRPr="00782A33" w:rsidRDefault="003E1F7B" w:rsidP="009552F5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1153CC" w:rsidRPr="00782A33" w14:paraId="4D64590B" w14:textId="77777777" w:rsidTr="001153CC">
        <w:trPr>
          <w:trHeight w:val="840"/>
        </w:trPr>
        <w:tc>
          <w:tcPr>
            <w:tcW w:w="89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7D2F17" w14:textId="7791F311" w:rsidR="000B1B64" w:rsidRPr="00782A33" w:rsidRDefault="000B1B64" w:rsidP="009552F5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2A3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adiation</w:t>
            </w:r>
          </w:p>
        </w:tc>
        <w:tc>
          <w:tcPr>
            <w:tcW w:w="9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26BE06" w14:textId="77777777" w:rsidR="000B1B64" w:rsidRPr="00782A33" w:rsidRDefault="000B1B64" w:rsidP="009552F5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  <w:p w14:paraId="2A54C6EB" w14:textId="77777777" w:rsidR="000B1B64" w:rsidRPr="00782A33" w:rsidRDefault="000B1B64" w:rsidP="009552F5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2A3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V58.0, V66.1, V67.1</w:t>
            </w:r>
          </w:p>
          <w:p w14:paraId="115FFDF1" w14:textId="31A6D147" w:rsidR="000B1B64" w:rsidRPr="00782A33" w:rsidRDefault="000B1B64" w:rsidP="009552F5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2A3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2.21,</w:t>
            </w:r>
            <w:r w:rsidR="005F67A8" w:rsidRPr="00782A3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782A3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2.22,</w:t>
            </w:r>
            <w:r w:rsidR="005F67A8" w:rsidRPr="00782A3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782A3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2.23,</w:t>
            </w:r>
            <w:r w:rsidR="005F67A8" w:rsidRPr="00782A3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782A3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2.24,</w:t>
            </w:r>
            <w:r w:rsidR="005F67A8" w:rsidRPr="00782A3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782A3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2.25,</w:t>
            </w:r>
            <w:r w:rsidR="005F67A8" w:rsidRPr="00782A3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782A3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2.26,</w:t>
            </w:r>
            <w:r w:rsidR="005F67A8" w:rsidRPr="00782A3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782A3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2.27,</w:t>
            </w:r>
            <w:r w:rsidR="005F67A8" w:rsidRPr="00782A3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782A3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2.28,</w:t>
            </w:r>
            <w:r w:rsidR="005F67A8" w:rsidRPr="00782A3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782A3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2.29</w:t>
            </w:r>
          </w:p>
          <w:p w14:paraId="69846DE1" w14:textId="77777777" w:rsidR="000B1B64" w:rsidRPr="00782A33" w:rsidRDefault="000B1B64" w:rsidP="009552F5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783991" w14:textId="5551D984" w:rsidR="000B1B64" w:rsidRPr="00782A33" w:rsidRDefault="000B1B64" w:rsidP="009552F5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2A3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7401-77499,</w:t>
            </w:r>
            <w:r w:rsidR="001153CC" w:rsidRPr="00782A3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782A3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7520-77525,</w:t>
            </w:r>
            <w:r w:rsidR="001153CC" w:rsidRPr="00782A3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782A3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7750-77799</w:t>
            </w:r>
          </w:p>
        </w:tc>
        <w:tc>
          <w:tcPr>
            <w:tcW w:w="9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7452792" w14:textId="10741697" w:rsidR="000B1B64" w:rsidRPr="00782A33" w:rsidRDefault="000B1B64" w:rsidP="009552F5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2A3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330, 0333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30BF936" w14:textId="77777777" w:rsidR="000B1B64" w:rsidRPr="00782A33" w:rsidRDefault="000B1B64" w:rsidP="009552F5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1153CC" w:rsidRPr="00782A33" w14:paraId="13A15B0C" w14:textId="77777777" w:rsidTr="001153CC">
        <w:trPr>
          <w:trHeight w:val="840"/>
        </w:trPr>
        <w:tc>
          <w:tcPr>
            <w:tcW w:w="89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4DC96B" w14:textId="13317B90" w:rsidR="000B1B64" w:rsidRPr="00782A33" w:rsidRDefault="000B1B64" w:rsidP="009552F5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2A3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upplemental O2</w:t>
            </w:r>
          </w:p>
        </w:tc>
        <w:tc>
          <w:tcPr>
            <w:tcW w:w="9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34EAB5" w14:textId="77777777" w:rsidR="000B1B64" w:rsidRPr="00782A33" w:rsidRDefault="000B1B64" w:rsidP="009552F5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1CFD9F" w14:textId="77777777" w:rsidR="000B1B64" w:rsidRPr="00782A33" w:rsidRDefault="000B1B64" w:rsidP="009552F5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C3A6466" w14:textId="77777777" w:rsidR="000B1B64" w:rsidRPr="00782A33" w:rsidRDefault="000B1B64" w:rsidP="009552F5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72A7A44" w14:textId="6C5DFEE1" w:rsidR="000B1B64" w:rsidRPr="00782A33" w:rsidRDefault="000B1B64" w:rsidP="009552F5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2A3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</w:t>
            </w:r>
          </w:p>
        </w:tc>
      </w:tr>
      <w:tr w:rsidR="001153CC" w:rsidRPr="00782A33" w14:paraId="5471973C" w14:textId="77777777" w:rsidTr="001153CC">
        <w:trPr>
          <w:trHeight w:val="900"/>
        </w:trPr>
        <w:tc>
          <w:tcPr>
            <w:tcW w:w="89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B1C2EB" w14:textId="06FB6A32" w:rsidR="000B1B64" w:rsidRPr="00782A33" w:rsidRDefault="000B1B64" w:rsidP="009552F5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2A3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Diagnostic PET scan</w:t>
            </w:r>
          </w:p>
        </w:tc>
        <w:tc>
          <w:tcPr>
            <w:tcW w:w="9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8F9D6C" w14:textId="77777777" w:rsidR="000B1B64" w:rsidRPr="00782A33" w:rsidRDefault="000B1B64" w:rsidP="009552F5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0C412A" w14:textId="6A3A69BB" w:rsidR="000B1B64" w:rsidRPr="00782A33" w:rsidRDefault="000B1B64" w:rsidP="009552F5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2A3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8810-78816</w:t>
            </w:r>
            <w:r w:rsidR="005F67A8" w:rsidRPr="00782A3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,</w:t>
            </w:r>
            <w:r w:rsidR="001153CC" w:rsidRPr="00782A3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782A3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0030-G0047</w:t>
            </w:r>
            <w:r w:rsidR="005F67A8" w:rsidRPr="00782A3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,</w:t>
            </w:r>
            <w:r w:rsidR="001153CC" w:rsidRPr="00782A3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782A3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0210-G0235</w:t>
            </w:r>
            <w:r w:rsidR="005F67A8" w:rsidRPr="00782A3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,</w:t>
            </w:r>
            <w:r w:rsidR="001153CC" w:rsidRPr="00782A3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782A3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0125-G0126</w:t>
            </w:r>
            <w:r w:rsidR="005F67A8" w:rsidRPr="00782A3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,</w:t>
            </w:r>
            <w:r w:rsidR="001153CC" w:rsidRPr="00782A3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782A3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0163-G0165</w:t>
            </w:r>
            <w:r w:rsidR="005F67A8" w:rsidRPr="00782A3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,</w:t>
            </w:r>
            <w:r w:rsidR="001153CC" w:rsidRPr="00782A3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782A3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0252-G0254</w:t>
            </w:r>
            <w:r w:rsidR="005F67A8" w:rsidRPr="00782A3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,</w:t>
            </w:r>
            <w:r w:rsidR="001153CC" w:rsidRPr="00782A3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G0296, G0330, </w:t>
            </w:r>
            <w:r w:rsidRPr="00782A3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0331, G0336</w:t>
            </w:r>
          </w:p>
        </w:tc>
        <w:tc>
          <w:tcPr>
            <w:tcW w:w="9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12CBB6E" w14:textId="77777777" w:rsidR="000B1B64" w:rsidRPr="00782A33" w:rsidRDefault="000B1B64" w:rsidP="009552F5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C1F3643" w14:textId="77777777" w:rsidR="000B1B64" w:rsidRPr="00782A33" w:rsidRDefault="000B1B64" w:rsidP="009552F5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1153CC" w:rsidRPr="00782A33" w14:paraId="6EEFADAC" w14:textId="77777777" w:rsidTr="001153CC">
        <w:trPr>
          <w:trHeight w:val="900"/>
        </w:trPr>
        <w:tc>
          <w:tcPr>
            <w:tcW w:w="89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2C587F" w14:textId="7BE681C9" w:rsidR="000B1B64" w:rsidRPr="00782A33" w:rsidRDefault="000B1B64" w:rsidP="009552F5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2A3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Diagnostic Mediastinoscopy</w:t>
            </w:r>
          </w:p>
        </w:tc>
        <w:tc>
          <w:tcPr>
            <w:tcW w:w="9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4BE4EB" w14:textId="52102B4F" w:rsidR="000B1B64" w:rsidRPr="00782A33" w:rsidRDefault="005F67A8" w:rsidP="009552F5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2A3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422</w:t>
            </w:r>
          </w:p>
        </w:tc>
        <w:tc>
          <w:tcPr>
            <w:tcW w:w="1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99CA9D" w14:textId="112EF8EC" w:rsidR="000B1B64" w:rsidRPr="00782A33" w:rsidRDefault="005F67A8" w:rsidP="009552F5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2A3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9400</w:t>
            </w:r>
          </w:p>
        </w:tc>
        <w:tc>
          <w:tcPr>
            <w:tcW w:w="9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0FEA833" w14:textId="77777777" w:rsidR="000B1B64" w:rsidRPr="00782A33" w:rsidRDefault="000B1B64" w:rsidP="009552F5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4878B16" w14:textId="77777777" w:rsidR="000B1B64" w:rsidRPr="00782A33" w:rsidRDefault="000B1B64" w:rsidP="009552F5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1153CC" w:rsidRPr="00782A33" w14:paraId="697C1F91" w14:textId="77777777" w:rsidTr="001153CC">
        <w:trPr>
          <w:trHeight w:val="900"/>
        </w:trPr>
        <w:tc>
          <w:tcPr>
            <w:tcW w:w="89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C3AC0B" w14:textId="165DD3C4" w:rsidR="005F67A8" w:rsidRPr="00782A33" w:rsidRDefault="005F67A8" w:rsidP="009552F5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2A3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Diagnostic FNA</w:t>
            </w:r>
          </w:p>
        </w:tc>
        <w:tc>
          <w:tcPr>
            <w:tcW w:w="9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8EC94F" w14:textId="61ED29C3" w:rsidR="005F67A8" w:rsidRPr="00782A33" w:rsidRDefault="005F67A8" w:rsidP="009552F5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2A3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326-3327</w:t>
            </w:r>
          </w:p>
        </w:tc>
        <w:tc>
          <w:tcPr>
            <w:tcW w:w="1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BEDECB" w14:textId="5AC9AC56" w:rsidR="005F67A8" w:rsidRPr="00782A33" w:rsidRDefault="005F67A8" w:rsidP="009552F5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2A3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2405, 10021-10022</w:t>
            </w:r>
          </w:p>
        </w:tc>
        <w:tc>
          <w:tcPr>
            <w:tcW w:w="9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675ED03" w14:textId="4794CA7D" w:rsidR="005F67A8" w:rsidRPr="00782A33" w:rsidRDefault="005F67A8" w:rsidP="009552F5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51248B5" w14:textId="77777777" w:rsidR="005F67A8" w:rsidRPr="00782A33" w:rsidRDefault="005F67A8" w:rsidP="009552F5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1153CC" w:rsidRPr="00782A33" w14:paraId="6D058BEB" w14:textId="77777777" w:rsidTr="001153CC">
        <w:trPr>
          <w:trHeight w:val="900"/>
        </w:trPr>
        <w:tc>
          <w:tcPr>
            <w:tcW w:w="89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D3F962" w14:textId="2FE32685" w:rsidR="005F67A8" w:rsidRPr="00782A33" w:rsidRDefault="005F67A8" w:rsidP="009552F5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2A3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T</w:t>
            </w:r>
          </w:p>
        </w:tc>
        <w:tc>
          <w:tcPr>
            <w:tcW w:w="9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12FA2C" w14:textId="77777777" w:rsidR="005F67A8" w:rsidRPr="00782A33" w:rsidRDefault="005F67A8" w:rsidP="009552F5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142E18" w14:textId="6258BD28" w:rsidR="005F67A8" w:rsidRPr="00782A33" w:rsidRDefault="001D47D6" w:rsidP="00EB492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2A3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0460, 71250, 71260, 71270, 72192-72194, 74150, 74160, 74170, 76380, 70496, 70498, 71275, 72191, 73206, 73706, 74175, 75635, 70450</w:t>
            </w:r>
            <w:r w:rsidR="00EB4926" w:rsidRPr="00782A3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</w:t>
            </w:r>
            <w:r w:rsidRPr="00782A3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0492, 73200</w:t>
            </w:r>
            <w:r w:rsidR="00EB4926" w:rsidRPr="00782A3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</w:t>
            </w:r>
            <w:r w:rsidRPr="00782A3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73202, 73700</w:t>
            </w:r>
            <w:r w:rsidR="00EB4926" w:rsidRPr="00782A3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</w:t>
            </w:r>
            <w:r w:rsidRPr="00782A3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3702, 70450</w:t>
            </w:r>
            <w:r w:rsidR="00EB4926" w:rsidRPr="00782A3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</w:t>
            </w:r>
            <w:r w:rsidRPr="00782A3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0492</w:t>
            </w:r>
          </w:p>
        </w:tc>
        <w:tc>
          <w:tcPr>
            <w:tcW w:w="9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C392CD4" w14:textId="77777777" w:rsidR="005F67A8" w:rsidRPr="00782A33" w:rsidRDefault="005F67A8" w:rsidP="009552F5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879A03F" w14:textId="37A41D60" w:rsidR="005F67A8" w:rsidRPr="00782A33" w:rsidRDefault="005F67A8" w:rsidP="009552F5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1153CC" w:rsidRPr="00782A33" w14:paraId="64F5A98F" w14:textId="77777777" w:rsidTr="001153CC">
        <w:trPr>
          <w:trHeight w:val="900"/>
        </w:trPr>
        <w:tc>
          <w:tcPr>
            <w:tcW w:w="89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C55198" w14:textId="38497A48" w:rsidR="005F67A8" w:rsidRPr="00782A33" w:rsidRDefault="005F67A8" w:rsidP="009552F5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2A3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RI</w:t>
            </w:r>
          </w:p>
        </w:tc>
        <w:tc>
          <w:tcPr>
            <w:tcW w:w="9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D812DB" w14:textId="77777777" w:rsidR="005F67A8" w:rsidRPr="00782A33" w:rsidRDefault="005F67A8" w:rsidP="009552F5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581ED9" w14:textId="773F568E" w:rsidR="005F67A8" w:rsidRPr="00782A33" w:rsidRDefault="001D44A0" w:rsidP="009552F5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2A3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1550-71552, 72196-72197, 74182-74183, 76094, 71555, 72198, 73725, 75552-75564, 70336, 70540-70559, 73219-73223, 73719-73723</w:t>
            </w:r>
          </w:p>
        </w:tc>
        <w:tc>
          <w:tcPr>
            <w:tcW w:w="9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0A422A7" w14:textId="77777777" w:rsidR="005F67A8" w:rsidRPr="00782A33" w:rsidRDefault="005F67A8" w:rsidP="009552F5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3D246DE" w14:textId="77777777" w:rsidR="005F67A8" w:rsidRPr="00782A33" w:rsidRDefault="005F67A8" w:rsidP="009552F5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1153CC" w:rsidRPr="00782A33" w14:paraId="18D07DE1" w14:textId="77777777" w:rsidTr="001153CC">
        <w:trPr>
          <w:trHeight w:val="900"/>
        </w:trPr>
        <w:tc>
          <w:tcPr>
            <w:tcW w:w="89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BDCF5C" w14:textId="75E4FE4F" w:rsidR="005F67A8" w:rsidRPr="00782A33" w:rsidRDefault="005F67A8" w:rsidP="009552F5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2A3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ET</w:t>
            </w:r>
          </w:p>
        </w:tc>
        <w:tc>
          <w:tcPr>
            <w:tcW w:w="9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C8FCD9" w14:textId="77777777" w:rsidR="005F67A8" w:rsidRPr="00782A33" w:rsidRDefault="005F67A8" w:rsidP="009552F5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98F78F" w14:textId="29BA6FF0" w:rsidR="005F67A8" w:rsidRPr="00782A33" w:rsidRDefault="00DD4E65" w:rsidP="009552F5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2A3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8810-78816, G0126, G0164-G0165, G211-G228, G232-G234, G214-G215, G227-G228, G0253-G0254, G0330-G0331, 78491-78492, G31-G47, 78608-78609, G0336</w:t>
            </w:r>
          </w:p>
        </w:tc>
        <w:tc>
          <w:tcPr>
            <w:tcW w:w="9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65E03FC" w14:textId="77777777" w:rsidR="005F67A8" w:rsidRPr="00782A33" w:rsidRDefault="005F67A8" w:rsidP="009552F5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FCBCEFD" w14:textId="77777777" w:rsidR="005F67A8" w:rsidRPr="00782A33" w:rsidRDefault="005F67A8" w:rsidP="009552F5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1153CC" w:rsidRPr="00782A33" w14:paraId="7CF72213" w14:textId="77777777" w:rsidTr="001153CC">
        <w:trPr>
          <w:trHeight w:val="900"/>
        </w:trPr>
        <w:tc>
          <w:tcPr>
            <w:tcW w:w="89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B6D28A" w14:textId="6CFD1AF3" w:rsidR="005F67A8" w:rsidRPr="00782A33" w:rsidRDefault="005F67A8" w:rsidP="009552F5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2A3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lastRenderedPageBreak/>
              <w:t>Radiographs</w:t>
            </w:r>
          </w:p>
        </w:tc>
        <w:tc>
          <w:tcPr>
            <w:tcW w:w="9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B7C2C3" w14:textId="77777777" w:rsidR="005F67A8" w:rsidRPr="00782A33" w:rsidRDefault="005F67A8" w:rsidP="009552F5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B78962" w14:textId="310066A6" w:rsidR="005F67A8" w:rsidRPr="00782A33" w:rsidRDefault="00DD4E65" w:rsidP="00DD4E65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2A3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4000-74022, 74291, 74415, 76000-76001, 76125, 71011-71035, 74220, 74241-74280, 76091-76092, 76150, G203-G207, 70031-70130, 70140, 70160, 70191-70260, 70310, 70328, 70360, 70371, 71100-71130, 72011-72120, 72190, 72202, 73000, 73020, 73050, 73070, 73090, 73110, 73130, 73500, 73520, 73550, 73562, 73565, 73600, 73620, 73650, 76006, 76040, 76062</w:t>
            </w:r>
          </w:p>
        </w:tc>
        <w:tc>
          <w:tcPr>
            <w:tcW w:w="9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71E4693" w14:textId="77777777" w:rsidR="005F67A8" w:rsidRPr="00782A33" w:rsidRDefault="005F67A8" w:rsidP="009552F5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F86444E" w14:textId="77777777" w:rsidR="005F67A8" w:rsidRPr="00782A33" w:rsidRDefault="005F67A8" w:rsidP="009552F5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1153CC" w:rsidRPr="00782A33" w14:paraId="6816BA4E" w14:textId="77777777" w:rsidTr="001153CC">
        <w:trPr>
          <w:trHeight w:val="900"/>
        </w:trPr>
        <w:tc>
          <w:tcPr>
            <w:tcW w:w="89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9F3D43" w14:textId="4AF62BAF" w:rsidR="005F67A8" w:rsidRPr="00782A33" w:rsidRDefault="005F67A8" w:rsidP="009552F5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2A3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uclear Medicine Scan</w:t>
            </w:r>
          </w:p>
        </w:tc>
        <w:tc>
          <w:tcPr>
            <w:tcW w:w="9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FDEC0F" w14:textId="77777777" w:rsidR="005F67A8" w:rsidRPr="00782A33" w:rsidRDefault="005F67A8" w:rsidP="009552F5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55E88C" w14:textId="3CE223A4" w:rsidR="005F67A8" w:rsidRPr="00782A33" w:rsidRDefault="00DD4E65" w:rsidP="00DD4E65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2A3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8428-78483, 78496, 78001-78075, 78103-78104, 78195, 78202-78264, 78290, 78301-78320, 78580-78601, 78606-78607, 78615, 78635, 78647, 78660, 78701-78724, 78727-78761</w:t>
            </w:r>
          </w:p>
        </w:tc>
        <w:tc>
          <w:tcPr>
            <w:tcW w:w="9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8C70851" w14:textId="77777777" w:rsidR="005F67A8" w:rsidRPr="00782A33" w:rsidRDefault="005F67A8" w:rsidP="009552F5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696F3E1" w14:textId="77777777" w:rsidR="005F67A8" w:rsidRPr="00782A33" w:rsidRDefault="005F67A8" w:rsidP="009552F5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1153CC" w:rsidRPr="00782A33" w14:paraId="0D2A0459" w14:textId="77777777" w:rsidTr="001153CC">
        <w:trPr>
          <w:trHeight w:val="900"/>
        </w:trPr>
        <w:tc>
          <w:tcPr>
            <w:tcW w:w="89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2F2280" w14:textId="1FF5757E" w:rsidR="005F67A8" w:rsidRPr="00782A33" w:rsidRDefault="005F67A8" w:rsidP="009552F5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2A3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Bone Scan</w:t>
            </w:r>
          </w:p>
        </w:tc>
        <w:tc>
          <w:tcPr>
            <w:tcW w:w="9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4B8361" w14:textId="77777777" w:rsidR="005F67A8" w:rsidRPr="00782A33" w:rsidRDefault="005F67A8" w:rsidP="009552F5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FC1C3F" w14:textId="099FB1FA" w:rsidR="005F67A8" w:rsidRPr="00782A33" w:rsidRDefault="001D47D6" w:rsidP="001D47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2A3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6070-76071, 76075-77083, 78350-78351, G0130-G0133</w:t>
            </w:r>
          </w:p>
        </w:tc>
        <w:tc>
          <w:tcPr>
            <w:tcW w:w="9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CD4680B" w14:textId="77777777" w:rsidR="005F67A8" w:rsidRPr="00782A33" w:rsidRDefault="005F67A8" w:rsidP="009552F5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BA82897" w14:textId="77777777" w:rsidR="005F67A8" w:rsidRPr="00782A33" w:rsidRDefault="005F67A8" w:rsidP="009552F5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1153CC" w:rsidRPr="00782A33" w14:paraId="2E4B6D0E" w14:textId="77777777" w:rsidTr="001153CC">
        <w:trPr>
          <w:trHeight w:val="900"/>
        </w:trPr>
        <w:tc>
          <w:tcPr>
            <w:tcW w:w="89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903051" w14:textId="1EA37021" w:rsidR="005F67A8" w:rsidRPr="00782A33" w:rsidRDefault="005F67A8" w:rsidP="009552F5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2A3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Ultrasound</w:t>
            </w:r>
          </w:p>
        </w:tc>
        <w:tc>
          <w:tcPr>
            <w:tcW w:w="9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9A65EC" w14:textId="77777777" w:rsidR="005F67A8" w:rsidRPr="00782A33" w:rsidRDefault="005F67A8" w:rsidP="009552F5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44E80C" w14:textId="68153B31" w:rsidR="005F67A8" w:rsidRPr="00782A33" w:rsidRDefault="00DD4E65" w:rsidP="00DD4E65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2A3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6506, 76511-76604, 76700, 76770, 76776, 76800, 76831, 76857, 76872-76873, 76970, 93875, 93881-93888, 93891-93893, 93923-93931, 93970-93990</w:t>
            </w:r>
          </w:p>
        </w:tc>
        <w:tc>
          <w:tcPr>
            <w:tcW w:w="9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98701FA" w14:textId="77777777" w:rsidR="005F67A8" w:rsidRPr="00782A33" w:rsidRDefault="005F67A8" w:rsidP="009552F5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B63CA0F" w14:textId="77777777" w:rsidR="005F67A8" w:rsidRPr="00782A33" w:rsidRDefault="005F67A8" w:rsidP="009552F5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DD4E65" w:rsidRPr="00782A33" w14:paraId="3C67E7DD" w14:textId="77777777" w:rsidTr="000B1B64">
        <w:trPr>
          <w:trHeight w:val="1061"/>
        </w:trPr>
        <w:tc>
          <w:tcPr>
            <w:tcW w:w="5000" w:type="pct"/>
            <w:gridSpan w:val="5"/>
            <w:tcBorders>
              <w:top w:val="single" w:sz="4" w:space="0" w:color="auto"/>
            </w:tcBorders>
            <w:hideMark/>
          </w:tcPr>
          <w:p w14:paraId="2F47BEB5" w14:textId="77777777" w:rsidR="005F67A8" w:rsidRPr="00782A33" w:rsidRDefault="005F67A8" w:rsidP="009552F5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  <w:p w14:paraId="6E6BE61D" w14:textId="6B4B922D" w:rsidR="005F67A8" w:rsidRPr="00782A33" w:rsidRDefault="005F67A8" w:rsidP="009552F5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2A3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bbreviations: ICD-9, International Classification of Diseases, 9th Revision, Clinical Modification (ICD-9-CM); CPT/HCPCS, Current Procedural Terminology/ Healthcare Common Procedure Coding System; CT, Computer Tomography; MRI, Magnetic Resonance Imaging; PET, Positron Emission Tomography</w:t>
            </w:r>
          </w:p>
        </w:tc>
      </w:tr>
    </w:tbl>
    <w:p w14:paraId="52EDB24D" w14:textId="77777777" w:rsidR="00C346D9" w:rsidRPr="00782A33" w:rsidRDefault="00C346D9" w:rsidP="005A5705">
      <w:pPr>
        <w:spacing w:line="240" w:lineRule="auto"/>
        <w:rPr>
          <w:rFonts w:ascii="Times New Roman" w:hAnsi="Times New Roman"/>
        </w:rPr>
      </w:pPr>
    </w:p>
    <w:p w14:paraId="03DE09FF" w14:textId="77777777" w:rsidR="00C346D9" w:rsidRPr="00782A33" w:rsidRDefault="00C346D9" w:rsidP="005A5705">
      <w:pPr>
        <w:spacing w:line="240" w:lineRule="auto"/>
        <w:rPr>
          <w:rFonts w:ascii="Times New Roman" w:hAnsi="Times New Roman"/>
        </w:rPr>
      </w:pPr>
    </w:p>
    <w:p w14:paraId="78321CD4" w14:textId="77777777" w:rsidR="00C346D9" w:rsidRPr="00782A33" w:rsidRDefault="00C346D9" w:rsidP="005A5705">
      <w:pPr>
        <w:spacing w:line="240" w:lineRule="auto"/>
        <w:rPr>
          <w:rFonts w:ascii="Times New Roman" w:hAnsi="Times New Roman"/>
        </w:rPr>
      </w:pPr>
    </w:p>
    <w:p w14:paraId="27D24E4A" w14:textId="77777777" w:rsidR="009552F5" w:rsidRPr="00782A33" w:rsidRDefault="009552F5">
      <w:pPr>
        <w:spacing w:after="0" w:line="240" w:lineRule="auto"/>
        <w:rPr>
          <w:rFonts w:ascii="Times New Roman" w:hAnsi="Times New Roman"/>
          <w:b/>
          <w:color w:val="000000"/>
          <w:sz w:val="24"/>
          <w:szCs w:val="24"/>
        </w:rPr>
      </w:pPr>
      <w:r w:rsidRPr="00782A33">
        <w:rPr>
          <w:rFonts w:ascii="Times New Roman" w:hAnsi="Times New Roman"/>
          <w:b/>
          <w:color w:val="000000"/>
          <w:sz w:val="24"/>
          <w:szCs w:val="24"/>
        </w:rPr>
        <w:br w:type="page"/>
      </w:r>
    </w:p>
    <w:p w14:paraId="3588DCC3" w14:textId="163B2479" w:rsidR="00C346D9" w:rsidRPr="00782A33" w:rsidRDefault="00C346D9" w:rsidP="00C346D9">
      <w:pPr>
        <w:spacing w:line="240" w:lineRule="auto"/>
        <w:rPr>
          <w:rFonts w:ascii="Times New Roman" w:hAnsi="Times New Roman"/>
          <w:color w:val="000000"/>
          <w:sz w:val="24"/>
          <w:szCs w:val="24"/>
        </w:rPr>
      </w:pPr>
    </w:p>
    <w:tbl>
      <w:tblPr>
        <w:tblStyle w:val="PlainTable2"/>
        <w:tblW w:w="10258" w:type="dxa"/>
        <w:tblLayout w:type="fixed"/>
        <w:tblLook w:val="04A0" w:firstRow="1" w:lastRow="0" w:firstColumn="1" w:lastColumn="0" w:noHBand="0" w:noVBand="1"/>
      </w:tblPr>
      <w:tblGrid>
        <w:gridCol w:w="2871"/>
        <w:gridCol w:w="1231"/>
        <w:gridCol w:w="1291"/>
        <w:gridCol w:w="1171"/>
        <w:gridCol w:w="1231"/>
        <w:gridCol w:w="1288"/>
        <w:gridCol w:w="1175"/>
      </w:tblGrid>
      <w:tr w:rsidR="001153CC" w:rsidRPr="00782A33" w14:paraId="3DE9522F" w14:textId="77777777" w:rsidTr="001153C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58" w:type="dxa"/>
            <w:gridSpan w:val="7"/>
            <w:tcBorders>
              <w:top w:val="nil"/>
            </w:tcBorders>
            <w:noWrap/>
            <w:vAlign w:val="center"/>
          </w:tcPr>
          <w:p w14:paraId="11A9E600" w14:textId="2A795651" w:rsidR="001153CC" w:rsidRPr="00782A33" w:rsidRDefault="001153CC" w:rsidP="001153C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782A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pplementary Table T</w:t>
            </w:r>
            <w:r w:rsidR="00885737" w:rsidRPr="00782A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782A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7F61B4" w:rsidRPr="00782A33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Bivariate distribution of patient characteristics across all patients and matched patients.</w:t>
            </w:r>
          </w:p>
        </w:tc>
      </w:tr>
      <w:tr w:rsidR="009552F5" w:rsidRPr="00782A33" w14:paraId="24A8E831" w14:textId="77777777" w:rsidTr="009552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1" w:type="dxa"/>
            <w:vMerge w:val="restart"/>
            <w:tcBorders>
              <w:right w:val="single" w:sz="4" w:space="0" w:color="000000"/>
            </w:tcBorders>
            <w:noWrap/>
            <w:hideMark/>
          </w:tcPr>
          <w:p w14:paraId="15BC3C06" w14:textId="77777777" w:rsidR="009552F5" w:rsidRPr="00782A33" w:rsidRDefault="009552F5" w:rsidP="009552F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3" w:type="dxa"/>
            <w:gridSpan w:val="3"/>
            <w:tcBorders>
              <w:left w:val="single" w:sz="4" w:space="0" w:color="000000"/>
            </w:tcBorders>
            <w:noWrap/>
            <w:vAlign w:val="center"/>
            <w:hideMark/>
          </w:tcPr>
          <w:p w14:paraId="71577A09" w14:textId="77777777" w:rsidR="009552F5" w:rsidRPr="00782A33" w:rsidRDefault="009552F5" w:rsidP="009552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l Patients</w:t>
            </w:r>
          </w:p>
        </w:tc>
        <w:tc>
          <w:tcPr>
            <w:tcW w:w="3694" w:type="dxa"/>
            <w:gridSpan w:val="3"/>
            <w:noWrap/>
            <w:vAlign w:val="center"/>
            <w:hideMark/>
          </w:tcPr>
          <w:p w14:paraId="43F18C87" w14:textId="77777777" w:rsidR="009552F5" w:rsidRPr="00782A33" w:rsidRDefault="009552F5" w:rsidP="009552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tched Patients</w:t>
            </w:r>
          </w:p>
        </w:tc>
      </w:tr>
      <w:tr w:rsidR="009552F5" w:rsidRPr="00782A33" w14:paraId="56ED432A" w14:textId="77777777" w:rsidTr="009552F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1" w:type="dxa"/>
            <w:vMerge/>
            <w:tcBorders>
              <w:right w:val="single" w:sz="4" w:space="0" w:color="000000"/>
            </w:tcBorders>
            <w:noWrap/>
            <w:hideMark/>
          </w:tcPr>
          <w:p w14:paraId="7EE06EC6" w14:textId="77777777" w:rsidR="009552F5" w:rsidRPr="00782A33" w:rsidRDefault="009552F5" w:rsidP="009552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31" w:type="dxa"/>
            <w:tcBorders>
              <w:left w:val="single" w:sz="4" w:space="0" w:color="000000"/>
            </w:tcBorders>
            <w:noWrap/>
            <w:vAlign w:val="center"/>
            <w:hideMark/>
          </w:tcPr>
          <w:p w14:paraId="03068D02" w14:textId="77777777" w:rsidR="009552F5" w:rsidRPr="00782A33" w:rsidRDefault="009552F5" w:rsidP="009552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782A3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Continuous</w:t>
            </w:r>
          </w:p>
        </w:tc>
        <w:tc>
          <w:tcPr>
            <w:tcW w:w="1291" w:type="dxa"/>
            <w:noWrap/>
            <w:vAlign w:val="center"/>
            <w:hideMark/>
          </w:tcPr>
          <w:p w14:paraId="2D5C2892" w14:textId="77777777" w:rsidR="009552F5" w:rsidRPr="00782A33" w:rsidRDefault="009552F5" w:rsidP="009552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782A3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Discoordinated</w:t>
            </w:r>
          </w:p>
        </w:tc>
        <w:tc>
          <w:tcPr>
            <w:tcW w:w="1171" w:type="dxa"/>
            <w:noWrap/>
            <w:vAlign w:val="center"/>
            <w:hideMark/>
          </w:tcPr>
          <w:p w14:paraId="438D2E46" w14:textId="77777777" w:rsidR="009552F5" w:rsidRPr="00782A33" w:rsidRDefault="009552F5" w:rsidP="009552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782A3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1231" w:type="dxa"/>
            <w:noWrap/>
            <w:vAlign w:val="center"/>
            <w:hideMark/>
          </w:tcPr>
          <w:p w14:paraId="1A351DFB" w14:textId="77777777" w:rsidR="009552F5" w:rsidRPr="00782A33" w:rsidRDefault="009552F5" w:rsidP="009552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782A3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Continuous</w:t>
            </w:r>
          </w:p>
        </w:tc>
        <w:tc>
          <w:tcPr>
            <w:tcW w:w="1288" w:type="dxa"/>
            <w:noWrap/>
            <w:vAlign w:val="center"/>
            <w:hideMark/>
          </w:tcPr>
          <w:p w14:paraId="02CBE4E7" w14:textId="77777777" w:rsidR="009552F5" w:rsidRPr="00782A33" w:rsidRDefault="009552F5" w:rsidP="009552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782A3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Discoordinated</w:t>
            </w:r>
          </w:p>
        </w:tc>
        <w:tc>
          <w:tcPr>
            <w:tcW w:w="1175" w:type="dxa"/>
            <w:noWrap/>
            <w:vAlign w:val="center"/>
            <w:hideMark/>
          </w:tcPr>
          <w:p w14:paraId="631926AA" w14:textId="77777777" w:rsidR="009552F5" w:rsidRPr="00782A33" w:rsidRDefault="009552F5" w:rsidP="009552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782A3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-value</w:t>
            </w:r>
          </w:p>
        </w:tc>
      </w:tr>
      <w:tr w:rsidR="00206F22" w:rsidRPr="00782A33" w14:paraId="0915828C" w14:textId="77777777" w:rsidTr="003A05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1" w:type="dxa"/>
            <w:tcBorders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67369951" w14:textId="77777777" w:rsidR="00206F22" w:rsidRPr="00782A33" w:rsidRDefault="00206F22" w:rsidP="00206F2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231" w:type="dxa"/>
            <w:tcBorders>
              <w:left w:val="single" w:sz="4" w:space="0" w:color="000000"/>
              <w:bottom w:val="nil"/>
            </w:tcBorders>
            <w:noWrap/>
            <w:vAlign w:val="bottom"/>
            <w:hideMark/>
          </w:tcPr>
          <w:p w14:paraId="34A4AA51" w14:textId="6F0A1A45" w:rsidR="00206F22" w:rsidRPr="00206F22" w:rsidRDefault="00206F22" w:rsidP="0020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6F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62</w:t>
            </w:r>
          </w:p>
        </w:tc>
        <w:tc>
          <w:tcPr>
            <w:tcW w:w="1291" w:type="dxa"/>
            <w:tcBorders>
              <w:bottom w:val="nil"/>
            </w:tcBorders>
            <w:noWrap/>
            <w:vAlign w:val="bottom"/>
            <w:hideMark/>
          </w:tcPr>
          <w:p w14:paraId="2C26C2DD" w14:textId="6F12E20F" w:rsidR="00206F22" w:rsidRPr="00206F22" w:rsidRDefault="00206F22" w:rsidP="0020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6F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55</w:t>
            </w:r>
          </w:p>
        </w:tc>
        <w:tc>
          <w:tcPr>
            <w:tcW w:w="1171" w:type="dxa"/>
            <w:tcBorders>
              <w:bottom w:val="nil"/>
            </w:tcBorders>
            <w:noWrap/>
            <w:vAlign w:val="bottom"/>
            <w:hideMark/>
          </w:tcPr>
          <w:p w14:paraId="660E5F2A" w14:textId="77777777" w:rsidR="00206F22" w:rsidRPr="00206F22" w:rsidRDefault="00206F22" w:rsidP="0020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31" w:type="dxa"/>
            <w:tcBorders>
              <w:bottom w:val="nil"/>
            </w:tcBorders>
            <w:noWrap/>
            <w:hideMark/>
          </w:tcPr>
          <w:p w14:paraId="5065C804" w14:textId="4EC46288" w:rsidR="00206F22" w:rsidRPr="00206F22" w:rsidRDefault="00206F22" w:rsidP="0020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6F22">
              <w:rPr>
                <w:rFonts w:ascii="Times New Roman" w:hAnsi="Times New Roman" w:cs="Times New Roman"/>
                <w:sz w:val="16"/>
                <w:szCs w:val="16"/>
              </w:rPr>
              <w:t>4548</w:t>
            </w:r>
          </w:p>
        </w:tc>
        <w:tc>
          <w:tcPr>
            <w:tcW w:w="1288" w:type="dxa"/>
            <w:tcBorders>
              <w:bottom w:val="nil"/>
            </w:tcBorders>
            <w:noWrap/>
            <w:hideMark/>
          </w:tcPr>
          <w:p w14:paraId="6BB721A9" w14:textId="58CBB42B" w:rsidR="00206F22" w:rsidRPr="00206F22" w:rsidRDefault="00206F22" w:rsidP="0020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6F22">
              <w:rPr>
                <w:rFonts w:ascii="Times New Roman" w:hAnsi="Times New Roman" w:cs="Times New Roman"/>
                <w:sz w:val="16"/>
                <w:szCs w:val="16"/>
              </w:rPr>
              <w:t>4548</w:t>
            </w:r>
          </w:p>
        </w:tc>
        <w:tc>
          <w:tcPr>
            <w:tcW w:w="1175" w:type="dxa"/>
            <w:tcBorders>
              <w:bottom w:val="nil"/>
            </w:tcBorders>
            <w:noWrap/>
            <w:hideMark/>
          </w:tcPr>
          <w:p w14:paraId="6B9332EC" w14:textId="77777777" w:rsidR="00206F22" w:rsidRPr="00206F22" w:rsidRDefault="00206F22" w:rsidP="0020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06F22" w:rsidRPr="00782A33" w14:paraId="1947A537" w14:textId="77777777" w:rsidTr="003A0567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1" w:type="dxa"/>
            <w:tcBorders>
              <w:top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193DDD40" w14:textId="77777777" w:rsidR="00206F22" w:rsidRPr="00782A33" w:rsidRDefault="00206F22" w:rsidP="00206F2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ge (%)</w:t>
            </w:r>
          </w:p>
        </w:tc>
        <w:tc>
          <w:tcPr>
            <w:tcW w:w="1231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bottom"/>
            <w:hideMark/>
          </w:tcPr>
          <w:p w14:paraId="755D900D" w14:textId="77777777" w:rsidR="00206F22" w:rsidRPr="00206F22" w:rsidRDefault="00206F22" w:rsidP="0020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6C3E95" w14:textId="77777777" w:rsidR="00206F22" w:rsidRPr="00206F22" w:rsidRDefault="00206F22" w:rsidP="0020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A99758" w14:textId="602D0A73" w:rsidR="00206F22" w:rsidRPr="00206F22" w:rsidRDefault="00206F22" w:rsidP="0020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6F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1FF42C" w14:textId="77777777" w:rsidR="00206F22" w:rsidRPr="00206F22" w:rsidRDefault="00206F22" w:rsidP="0020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E6F05D" w14:textId="77777777" w:rsidR="00206F22" w:rsidRPr="00206F22" w:rsidRDefault="00206F22" w:rsidP="0020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</w:tcBorders>
            <w:noWrap/>
            <w:hideMark/>
          </w:tcPr>
          <w:p w14:paraId="079FD1FE" w14:textId="17E81F0D" w:rsidR="00206F22" w:rsidRPr="00206F22" w:rsidRDefault="00206F22" w:rsidP="0020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6F22">
              <w:rPr>
                <w:rFonts w:ascii="Times New Roman" w:hAnsi="Times New Roman" w:cs="Times New Roman"/>
                <w:sz w:val="16"/>
                <w:szCs w:val="16"/>
              </w:rPr>
              <w:t>0.759</w:t>
            </w:r>
          </w:p>
        </w:tc>
      </w:tr>
      <w:tr w:rsidR="00206F22" w:rsidRPr="00782A33" w14:paraId="2486F338" w14:textId="77777777" w:rsidTr="003A05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1" w:type="dxa"/>
            <w:tcBorders>
              <w:top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6C99DB56" w14:textId="77777777" w:rsidR="00206F22" w:rsidRPr="00782A33" w:rsidRDefault="00206F22" w:rsidP="00206F2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65 - 75</w:t>
            </w:r>
          </w:p>
        </w:tc>
        <w:tc>
          <w:tcPr>
            <w:tcW w:w="1231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bottom"/>
            <w:hideMark/>
          </w:tcPr>
          <w:p w14:paraId="65806076" w14:textId="753EC9DD" w:rsidR="00206F22" w:rsidRPr="00206F22" w:rsidRDefault="00206F22" w:rsidP="0020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6F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94 (53.8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017034" w14:textId="31E2F14C" w:rsidR="00206F22" w:rsidRPr="00206F22" w:rsidRDefault="00206F22" w:rsidP="0020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6F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91 (54.5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3A2C7F" w14:textId="77777777" w:rsidR="00206F22" w:rsidRPr="00206F22" w:rsidRDefault="00206F22" w:rsidP="0020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C9C10E" w14:textId="3744E5F6" w:rsidR="00206F22" w:rsidRPr="00206F22" w:rsidRDefault="00206F22" w:rsidP="0020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6F22">
              <w:rPr>
                <w:rFonts w:ascii="Times New Roman" w:hAnsi="Times New Roman" w:cs="Times New Roman"/>
                <w:sz w:val="16"/>
                <w:szCs w:val="16"/>
              </w:rPr>
              <w:t>2437 (53.6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00036A" w14:textId="78CABE31" w:rsidR="00206F22" w:rsidRPr="00206F22" w:rsidRDefault="00206F22" w:rsidP="0020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6F22">
              <w:rPr>
                <w:rFonts w:ascii="Times New Roman" w:hAnsi="Times New Roman" w:cs="Times New Roman"/>
                <w:sz w:val="16"/>
                <w:szCs w:val="16"/>
              </w:rPr>
              <w:t>2448 (53.8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</w:tcBorders>
            <w:noWrap/>
            <w:hideMark/>
          </w:tcPr>
          <w:p w14:paraId="0B8FBE5F" w14:textId="77777777" w:rsidR="00206F22" w:rsidRPr="00206F22" w:rsidRDefault="00206F22" w:rsidP="0020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06F22" w:rsidRPr="00782A33" w14:paraId="6900BA05" w14:textId="77777777" w:rsidTr="003A0567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1" w:type="dxa"/>
            <w:tcBorders>
              <w:top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682D615D" w14:textId="77777777" w:rsidR="00206F22" w:rsidRPr="00782A33" w:rsidRDefault="00206F22" w:rsidP="00206F2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75 - 85</w:t>
            </w:r>
          </w:p>
        </w:tc>
        <w:tc>
          <w:tcPr>
            <w:tcW w:w="1231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bottom"/>
            <w:hideMark/>
          </w:tcPr>
          <w:p w14:paraId="2FFD2B91" w14:textId="0D7EC459" w:rsidR="00206F22" w:rsidRPr="00206F22" w:rsidRDefault="00206F22" w:rsidP="0020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6F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61 (38.9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7D1A0B" w14:textId="3BC2E4EA" w:rsidR="00206F22" w:rsidRPr="00206F22" w:rsidRDefault="00206F22" w:rsidP="0020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6F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92 (39.1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5CCC99" w14:textId="77777777" w:rsidR="00206F22" w:rsidRPr="00206F22" w:rsidRDefault="00206F22" w:rsidP="0020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21D0B0" w14:textId="3DED7E6C" w:rsidR="00206F22" w:rsidRPr="00206F22" w:rsidRDefault="00206F22" w:rsidP="0020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6F22">
              <w:rPr>
                <w:rFonts w:ascii="Times New Roman" w:hAnsi="Times New Roman" w:cs="Times New Roman"/>
                <w:sz w:val="16"/>
                <w:szCs w:val="16"/>
              </w:rPr>
              <w:t>1787 (39.3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4FD83E" w14:textId="3D38E903" w:rsidR="00206F22" w:rsidRPr="00206F22" w:rsidRDefault="00206F22" w:rsidP="0020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6F22">
              <w:rPr>
                <w:rFonts w:ascii="Times New Roman" w:hAnsi="Times New Roman" w:cs="Times New Roman"/>
                <w:sz w:val="16"/>
                <w:szCs w:val="16"/>
              </w:rPr>
              <w:t>1794 (39.4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</w:tcBorders>
            <w:noWrap/>
            <w:hideMark/>
          </w:tcPr>
          <w:p w14:paraId="29277002" w14:textId="77777777" w:rsidR="00206F22" w:rsidRPr="00206F22" w:rsidRDefault="00206F22" w:rsidP="0020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06F22" w:rsidRPr="00782A33" w14:paraId="158F6C0A" w14:textId="77777777" w:rsidTr="003A05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1" w:type="dxa"/>
            <w:tcBorders>
              <w:top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5BED329F" w14:textId="77777777" w:rsidR="00206F22" w:rsidRPr="00782A33" w:rsidRDefault="00206F22" w:rsidP="00206F2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85+</w:t>
            </w:r>
          </w:p>
        </w:tc>
        <w:tc>
          <w:tcPr>
            <w:tcW w:w="1231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bottom"/>
            <w:hideMark/>
          </w:tcPr>
          <w:p w14:paraId="35BBF1AD" w14:textId="03AFF0BD" w:rsidR="00206F22" w:rsidRPr="00206F22" w:rsidRDefault="00206F22" w:rsidP="0020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6F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7 (7.3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33539E" w14:textId="6A6A004A" w:rsidR="00206F22" w:rsidRPr="00206F22" w:rsidRDefault="00206F22" w:rsidP="0020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6F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2 (6.4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1B78BC" w14:textId="77777777" w:rsidR="00206F22" w:rsidRPr="00206F22" w:rsidRDefault="00206F22" w:rsidP="0020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F3C82D" w14:textId="5479EF36" w:rsidR="00206F22" w:rsidRPr="00206F22" w:rsidRDefault="00206F22" w:rsidP="0020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6F22">
              <w:rPr>
                <w:rFonts w:ascii="Times New Roman" w:hAnsi="Times New Roman" w:cs="Times New Roman"/>
                <w:sz w:val="16"/>
                <w:szCs w:val="16"/>
              </w:rPr>
              <w:t>324 (7.1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530DD6" w14:textId="37E62BB8" w:rsidR="00206F22" w:rsidRPr="00206F22" w:rsidRDefault="00206F22" w:rsidP="0020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6F22">
              <w:rPr>
                <w:rFonts w:ascii="Times New Roman" w:hAnsi="Times New Roman" w:cs="Times New Roman"/>
                <w:sz w:val="16"/>
                <w:szCs w:val="16"/>
              </w:rPr>
              <w:t>306 (6.7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</w:tcBorders>
            <w:noWrap/>
            <w:hideMark/>
          </w:tcPr>
          <w:p w14:paraId="1E469A05" w14:textId="77777777" w:rsidR="00206F22" w:rsidRPr="00206F22" w:rsidRDefault="00206F22" w:rsidP="0020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06F22" w:rsidRPr="00782A33" w14:paraId="68004914" w14:textId="77777777" w:rsidTr="003A0567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1" w:type="dxa"/>
            <w:tcBorders>
              <w:top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3A307447" w14:textId="77777777" w:rsidR="00206F22" w:rsidRPr="00782A33" w:rsidRDefault="00206F22" w:rsidP="00206F2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x = Female (%)</w:t>
            </w:r>
          </w:p>
        </w:tc>
        <w:tc>
          <w:tcPr>
            <w:tcW w:w="1231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bottom"/>
            <w:hideMark/>
          </w:tcPr>
          <w:p w14:paraId="6FE9ADEB" w14:textId="514FC862" w:rsidR="00206F22" w:rsidRPr="00206F22" w:rsidRDefault="00206F22" w:rsidP="0020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6F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65 (49.7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C20050" w14:textId="045E2415" w:rsidR="00206F22" w:rsidRPr="00206F22" w:rsidRDefault="00206F22" w:rsidP="0020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6F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95 (51.2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92E54A" w14:textId="26BDF0C3" w:rsidR="00206F22" w:rsidRPr="00206F22" w:rsidRDefault="00206F22" w:rsidP="0020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6F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7314D5" w14:textId="5F076DBC" w:rsidR="00206F22" w:rsidRPr="00206F22" w:rsidRDefault="00206F22" w:rsidP="0020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6F22">
              <w:rPr>
                <w:rFonts w:ascii="Times New Roman" w:hAnsi="Times New Roman" w:cs="Times New Roman"/>
                <w:sz w:val="16"/>
                <w:szCs w:val="16"/>
              </w:rPr>
              <w:t>2270 (49.9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F31E1F" w14:textId="0046B88C" w:rsidR="00206F22" w:rsidRPr="00206F22" w:rsidRDefault="00206F22" w:rsidP="0020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6F22">
              <w:rPr>
                <w:rFonts w:ascii="Times New Roman" w:hAnsi="Times New Roman" w:cs="Times New Roman"/>
                <w:sz w:val="16"/>
                <w:szCs w:val="16"/>
              </w:rPr>
              <w:t>2309 (50.8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</w:tcBorders>
            <w:noWrap/>
            <w:hideMark/>
          </w:tcPr>
          <w:p w14:paraId="5FD77715" w14:textId="6316C536" w:rsidR="00206F22" w:rsidRPr="00206F22" w:rsidRDefault="00206F22" w:rsidP="0020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6F22">
              <w:rPr>
                <w:rFonts w:ascii="Times New Roman" w:hAnsi="Times New Roman" w:cs="Times New Roman"/>
                <w:sz w:val="16"/>
                <w:szCs w:val="16"/>
              </w:rPr>
              <w:t>0.426</w:t>
            </w:r>
          </w:p>
        </w:tc>
      </w:tr>
      <w:tr w:rsidR="00206F22" w:rsidRPr="00782A33" w14:paraId="60463E5C" w14:textId="77777777" w:rsidTr="003A05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1" w:type="dxa"/>
            <w:tcBorders>
              <w:top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6E00660B" w14:textId="77777777" w:rsidR="00206F22" w:rsidRPr="00782A33" w:rsidRDefault="00206F22" w:rsidP="00206F2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ce (%)</w:t>
            </w:r>
          </w:p>
        </w:tc>
        <w:tc>
          <w:tcPr>
            <w:tcW w:w="1231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bottom"/>
            <w:hideMark/>
          </w:tcPr>
          <w:p w14:paraId="2057B5C6" w14:textId="77777777" w:rsidR="00206F22" w:rsidRPr="00206F22" w:rsidRDefault="00206F22" w:rsidP="0020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E5377B" w14:textId="77777777" w:rsidR="00206F22" w:rsidRPr="00206F22" w:rsidRDefault="00206F22" w:rsidP="0020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8E5F9E" w14:textId="6922D048" w:rsidR="00206F22" w:rsidRPr="00206F22" w:rsidRDefault="00206F22" w:rsidP="0020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6F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F72CDB" w14:textId="77777777" w:rsidR="00206F22" w:rsidRPr="00206F22" w:rsidRDefault="00206F22" w:rsidP="0020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809C29" w14:textId="77777777" w:rsidR="00206F22" w:rsidRPr="00206F22" w:rsidRDefault="00206F22" w:rsidP="0020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</w:tcBorders>
            <w:noWrap/>
            <w:hideMark/>
          </w:tcPr>
          <w:p w14:paraId="14F39921" w14:textId="28FEE411" w:rsidR="00206F22" w:rsidRPr="00206F22" w:rsidRDefault="00206F22" w:rsidP="0020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6F22">
              <w:rPr>
                <w:rFonts w:ascii="Times New Roman" w:hAnsi="Times New Roman" w:cs="Times New Roman"/>
                <w:sz w:val="16"/>
                <w:szCs w:val="16"/>
              </w:rPr>
              <w:t>0.607</w:t>
            </w:r>
          </w:p>
        </w:tc>
      </w:tr>
      <w:tr w:rsidR="00206F22" w:rsidRPr="00782A33" w14:paraId="5DA9E508" w14:textId="77777777" w:rsidTr="003A0567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1" w:type="dxa"/>
            <w:tcBorders>
              <w:top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01D3322E" w14:textId="77777777" w:rsidR="00206F22" w:rsidRPr="00782A33" w:rsidRDefault="00206F22" w:rsidP="00206F2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White</w:t>
            </w:r>
          </w:p>
        </w:tc>
        <w:tc>
          <w:tcPr>
            <w:tcW w:w="1231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bottom"/>
            <w:hideMark/>
          </w:tcPr>
          <w:p w14:paraId="1E38D1A0" w14:textId="16D15C1A" w:rsidR="00206F22" w:rsidRPr="00206F22" w:rsidRDefault="00206F22" w:rsidP="0020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6F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 4700 (85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CEA279" w14:textId="0681DE7F" w:rsidR="00206F22" w:rsidRPr="00206F22" w:rsidRDefault="00206F22" w:rsidP="0020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6F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 4884 (83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3BC10B" w14:textId="77777777" w:rsidR="00206F22" w:rsidRPr="00206F22" w:rsidRDefault="00206F22" w:rsidP="0020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69889B" w14:textId="2C2C3B8C" w:rsidR="00206F22" w:rsidRPr="00206F22" w:rsidRDefault="00206F22" w:rsidP="0020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6F22">
              <w:rPr>
                <w:rFonts w:ascii="Times New Roman" w:hAnsi="Times New Roman" w:cs="Times New Roman"/>
                <w:sz w:val="16"/>
                <w:szCs w:val="16"/>
              </w:rPr>
              <w:t>&gt; 3831 (84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AA7256" w14:textId="52D4CE02" w:rsidR="00206F22" w:rsidRPr="00206F22" w:rsidRDefault="00206F22" w:rsidP="0020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6F22">
              <w:rPr>
                <w:rFonts w:ascii="Times New Roman" w:hAnsi="Times New Roman" w:cs="Times New Roman"/>
                <w:sz w:val="16"/>
                <w:szCs w:val="16"/>
              </w:rPr>
              <w:t>&gt; 3801 (84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</w:tcBorders>
            <w:noWrap/>
            <w:hideMark/>
          </w:tcPr>
          <w:p w14:paraId="69F1006A" w14:textId="77777777" w:rsidR="00206F22" w:rsidRPr="00206F22" w:rsidRDefault="00206F22" w:rsidP="0020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06F22" w:rsidRPr="00782A33" w14:paraId="7D6988D4" w14:textId="77777777" w:rsidTr="003A05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1" w:type="dxa"/>
            <w:tcBorders>
              <w:top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59C44DC7" w14:textId="77777777" w:rsidR="00206F22" w:rsidRPr="00782A33" w:rsidRDefault="00206F22" w:rsidP="00206F2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Black</w:t>
            </w:r>
          </w:p>
        </w:tc>
        <w:tc>
          <w:tcPr>
            <w:tcW w:w="1231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bottom"/>
            <w:hideMark/>
          </w:tcPr>
          <w:p w14:paraId="5AE8BE62" w14:textId="49C09BEA" w:rsidR="00206F22" w:rsidRPr="00206F22" w:rsidRDefault="00206F22" w:rsidP="0020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6F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3 (9.2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DC8F71" w14:textId="58CEC1EF" w:rsidR="00206F22" w:rsidRPr="00206F22" w:rsidRDefault="00206F22" w:rsidP="0020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6F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9 (8.4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77B3BA" w14:textId="77777777" w:rsidR="00206F22" w:rsidRPr="00206F22" w:rsidRDefault="00206F22" w:rsidP="0020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369998" w14:textId="386E8739" w:rsidR="00206F22" w:rsidRPr="00206F22" w:rsidRDefault="00206F22" w:rsidP="0020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6F22">
              <w:rPr>
                <w:rFonts w:ascii="Times New Roman" w:hAnsi="Times New Roman" w:cs="Times New Roman"/>
                <w:sz w:val="16"/>
                <w:szCs w:val="16"/>
              </w:rPr>
              <w:t>419 (9.2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AF50D0" w14:textId="3C696B1D" w:rsidR="00206F22" w:rsidRPr="00206F22" w:rsidRDefault="00206F22" w:rsidP="0020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6F22">
              <w:rPr>
                <w:rFonts w:ascii="Times New Roman" w:hAnsi="Times New Roman" w:cs="Times New Roman"/>
                <w:sz w:val="16"/>
                <w:szCs w:val="16"/>
              </w:rPr>
              <w:t>414 (9.1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</w:tcBorders>
            <w:noWrap/>
            <w:hideMark/>
          </w:tcPr>
          <w:p w14:paraId="0DBBEC6B" w14:textId="77777777" w:rsidR="00206F22" w:rsidRPr="00206F22" w:rsidRDefault="00206F22" w:rsidP="0020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06F22" w:rsidRPr="00782A33" w14:paraId="5C1C36F7" w14:textId="77777777" w:rsidTr="003A0567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1" w:type="dxa"/>
            <w:tcBorders>
              <w:top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54B3238D" w14:textId="77777777" w:rsidR="00206F22" w:rsidRPr="00782A33" w:rsidRDefault="00206F22" w:rsidP="00206F2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Hispanic</w:t>
            </w:r>
          </w:p>
        </w:tc>
        <w:tc>
          <w:tcPr>
            <w:tcW w:w="1231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bottom"/>
            <w:hideMark/>
          </w:tcPr>
          <w:p w14:paraId="7767BFD8" w14:textId="131C13D9" w:rsidR="00206F22" w:rsidRPr="00206F22" w:rsidRDefault="00206F22" w:rsidP="0020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6F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 (0.7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37C9B0" w14:textId="17FC35FB" w:rsidR="00206F22" w:rsidRPr="00206F22" w:rsidRDefault="00206F22" w:rsidP="0020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6F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 (1.2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414779" w14:textId="77777777" w:rsidR="00206F22" w:rsidRPr="00206F22" w:rsidRDefault="00206F22" w:rsidP="0020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5F9AF7" w14:textId="16A14C02" w:rsidR="00206F22" w:rsidRPr="00206F22" w:rsidRDefault="00206F22" w:rsidP="0020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6F22">
              <w:rPr>
                <w:rFonts w:ascii="Times New Roman" w:hAnsi="Times New Roman" w:cs="Times New Roman"/>
                <w:sz w:val="16"/>
                <w:szCs w:val="16"/>
              </w:rPr>
              <w:t>41 (0.9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C8BD70" w14:textId="6C76F293" w:rsidR="00206F22" w:rsidRPr="00206F22" w:rsidRDefault="00206F22" w:rsidP="0020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6F22">
              <w:rPr>
                <w:rFonts w:ascii="Times New Roman" w:hAnsi="Times New Roman" w:cs="Times New Roman"/>
                <w:sz w:val="16"/>
                <w:szCs w:val="16"/>
              </w:rPr>
              <w:t>42 (0.9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</w:tcBorders>
            <w:noWrap/>
            <w:hideMark/>
          </w:tcPr>
          <w:p w14:paraId="36184502" w14:textId="77777777" w:rsidR="00206F22" w:rsidRPr="00206F22" w:rsidRDefault="00206F22" w:rsidP="0020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06F22" w:rsidRPr="00782A33" w14:paraId="482DE03C" w14:textId="77777777" w:rsidTr="003A05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1" w:type="dxa"/>
            <w:tcBorders>
              <w:top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41758862" w14:textId="77777777" w:rsidR="00206F22" w:rsidRPr="00782A33" w:rsidRDefault="00206F22" w:rsidP="00206F2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Other</w:t>
            </w:r>
          </w:p>
        </w:tc>
        <w:tc>
          <w:tcPr>
            <w:tcW w:w="1231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bottom"/>
            <w:hideMark/>
          </w:tcPr>
          <w:p w14:paraId="54FDEB98" w14:textId="0648DF85" w:rsidR="00206F22" w:rsidRPr="00206F22" w:rsidRDefault="00206F22" w:rsidP="0020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6F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6 (5.3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4417D0" w14:textId="6BB186D0" w:rsidR="00206F22" w:rsidRPr="00206F22" w:rsidRDefault="00206F22" w:rsidP="0020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6F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8 (6.8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524820" w14:textId="77777777" w:rsidR="00206F22" w:rsidRPr="00206F22" w:rsidRDefault="00206F22" w:rsidP="0020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A5CAFE" w14:textId="30632B2A" w:rsidR="00206F22" w:rsidRPr="00206F22" w:rsidRDefault="00206F22" w:rsidP="0020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6F22">
              <w:rPr>
                <w:rFonts w:ascii="Times New Roman" w:hAnsi="Times New Roman" w:cs="Times New Roman"/>
                <w:sz w:val="16"/>
                <w:szCs w:val="16"/>
              </w:rPr>
              <w:t>245 (5.4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69442C" w14:textId="0D929922" w:rsidR="00206F22" w:rsidRPr="00206F22" w:rsidRDefault="00206F22" w:rsidP="0020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6F22">
              <w:rPr>
                <w:rFonts w:ascii="Times New Roman" w:hAnsi="Times New Roman" w:cs="Times New Roman"/>
                <w:sz w:val="16"/>
                <w:szCs w:val="16"/>
              </w:rPr>
              <w:t>279 (6.1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</w:tcBorders>
            <w:noWrap/>
            <w:hideMark/>
          </w:tcPr>
          <w:p w14:paraId="466913EA" w14:textId="77777777" w:rsidR="00206F22" w:rsidRPr="00206F22" w:rsidRDefault="00206F22" w:rsidP="0020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06F22" w:rsidRPr="00782A33" w14:paraId="599502DC" w14:textId="77777777" w:rsidTr="003A0567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1" w:type="dxa"/>
            <w:tcBorders>
              <w:top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23002AAD" w14:textId="77777777" w:rsidR="00206F22" w:rsidRPr="00782A33" w:rsidRDefault="00206F22" w:rsidP="00206F2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Unknown</w:t>
            </w:r>
          </w:p>
        </w:tc>
        <w:tc>
          <w:tcPr>
            <w:tcW w:w="1231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bottom"/>
            <w:hideMark/>
          </w:tcPr>
          <w:p w14:paraId="5871F042" w14:textId="1C30BC45" w:rsidR="00206F22" w:rsidRPr="00206F22" w:rsidRDefault="00206F22" w:rsidP="0020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6F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12 (0.2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1B03C5" w14:textId="40B27128" w:rsidR="00206F22" w:rsidRPr="00206F22" w:rsidRDefault="00206F22" w:rsidP="0020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6F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12 (0.2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6C76B4" w14:textId="77777777" w:rsidR="00206F22" w:rsidRPr="00206F22" w:rsidRDefault="00206F22" w:rsidP="0020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12C4EF" w14:textId="21ABB5F8" w:rsidR="00206F22" w:rsidRPr="00206F22" w:rsidRDefault="00206F22" w:rsidP="0020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6F22">
              <w:rPr>
                <w:rFonts w:ascii="Times New Roman" w:hAnsi="Times New Roman" w:cs="Times New Roman"/>
                <w:sz w:val="16"/>
                <w:szCs w:val="16"/>
              </w:rPr>
              <w:t>&lt;12 (0.2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19F43E" w14:textId="2729030B" w:rsidR="00206F22" w:rsidRPr="00206F22" w:rsidRDefault="00206F22" w:rsidP="0020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6F22">
              <w:rPr>
                <w:rFonts w:ascii="Times New Roman" w:hAnsi="Times New Roman" w:cs="Times New Roman"/>
                <w:sz w:val="16"/>
                <w:szCs w:val="16"/>
              </w:rPr>
              <w:t>&lt;12 (0.2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</w:tcBorders>
            <w:noWrap/>
            <w:hideMark/>
          </w:tcPr>
          <w:p w14:paraId="62BBCC2F" w14:textId="77777777" w:rsidR="00206F22" w:rsidRPr="00206F22" w:rsidRDefault="00206F22" w:rsidP="0020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06F22" w:rsidRPr="00782A33" w14:paraId="1E4F1E7C" w14:textId="77777777" w:rsidTr="003A05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1" w:type="dxa"/>
            <w:tcBorders>
              <w:top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449B9F51" w14:textId="77777777" w:rsidR="00206F22" w:rsidRPr="00782A33" w:rsidRDefault="00206F22" w:rsidP="00206F2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rital Status = Married (%)</w:t>
            </w:r>
          </w:p>
        </w:tc>
        <w:tc>
          <w:tcPr>
            <w:tcW w:w="1231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bottom"/>
            <w:hideMark/>
          </w:tcPr>
          <w:p w14:paraId="213BC7C3" w14:textId="16AD9220" w:rsidR="00206F22" w:rsidRPr="00206F22" w:rsidRDefault="00206F22" w:rsidP="0020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6F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59 (53.2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6B3572" w14:textId="6B2392EF" w:rsidR="00206F22" w:rsidRPr="00206F22" w:rsidRDefault="00206F22" w:rsidP="0020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6F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08 (54.8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EE1354" w14:textId="6AC2CB8A" w:rsidR="00206F22" w:rsidRPr="00206F22" w:rsidRDefault="00206F22" w:rsidP="0020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6F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687135" w14:textId="564E6899" w:rsidR="00206F22" w:rsidRPr="00206F22" w:rsidRDefault="00206F22" w:rsidP="0020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6F22">
              <w:rPr>
                <w:rFonts w:ascii="Times New Roman" w:hAnsi="Times New Roman" w:cs="Times New Roman"/>
                <w:sz w:val="16"/>
                <w:szCs w:val="16"/>
              </w:rPr>
              <w:t>2454 (54.0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CBC31C" w14:textId="08175037" w:rsidR="00206F22" w:rsidRPr="00206F22" w:rsidRDefault="00206F22" w:rsidP="0020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6F22">
              <w:rPr>
                <w:rFonts w:ascii="Times New Roman" w:hAnsi="Times New Roman" w:cs="Times New Roman"/>
                <w:sz w:val="16"/>
                <w:szCs w:val="16"/>
              </w:rPr>
              <w:t>2458 (54.0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</w:tcBorders>
            <w:noWrap/>
            <w:hideMark/>
          </w:tcPr>
          <w:p w14:paraId="3D09069A" w14:textId="336C7B0F" w:rsidR="00206F22" w:rsidRPr="00206F22" w:rsidRDefault="00206F22" w:rsidP="0020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6F22">
              <w:rPr>
                <w:rFonts w:ascii="Times New Roman" w:hAnsi="Times New Roman" w:cs="Times New Roman"/>
                <w:sz w:val="16"/>
                <w:szCs w:val="16"/>
              </w:rPr>
              <w:t>0.95</w:t>
            </w:r>
          </w:p>
        </w:tc>
      </w:tr>
      <w:tr w:rsidR="00206F22" w:rsidRPr="00782A33" w14:paraId="2A2E268F" w14:textId="77777777" w:rsidTr="003A0567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1" w:type="dxa"/>
            <w:tcBorders>
              <w:top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5C513B09" w14:textId="77777777" w:rsidR="00206F22" w:rsidRPr="00782A33" w:rsidRDefault="00206F22" w:rsidP="00206F2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cioeconomic Status (%)</w:t>
            </w:r>
          </w:p>
        </w:tc>
        <w:tc>
          <w:tcPr>
            <w:tcW w:w="1231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bottom"/>
            <w:hideMark/>
          </w:tcPr>
          <w:p w14:paraId="3352A6C1" w14:textId="77777777" w:rsidR="00206F22" w:rsidRPr="00206F22" w:rsidRDefault="00206F22" w:rsidP="0020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D415D4" w14:textId="77777777" w:rsidR="00206F22" w:rsidRPr="00206F22" w:rsidRDefault="00206F22" w:rsidP="0020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562614" w14:textId="0C456193" w:rsidR="00206F22" w:rsidRPr="00206F22" w:rsidRDefault="00206F22" w:rsidP="0020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6F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FFB2B9" w14:textId="77777777" w:rsidR="00206F22" w:rsidRPr="00206F22" w:rsidRDefault="00206F22" w:rsidP="0020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78146F" w14:textId="77777777" w:rsidR="00206F22" w:rsidRPr="00206F22" w:rsidRDefault="00206F22" w:rsidP="0020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</w:tcBorders>
            <w:noWrap/>
            <w:hideMark/>
          </w:tcPr>
          <w:p w14:paraId="63B4CD20" w14:textId="651280EC" w:rsidR="00206F22" w:rsidRPr="00206F22" w:rsidRDefault="00206F22" w:rsidP="0020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6F22">
              <w:rPr>
                <w:rFonts w:ascii="Times New Roman" w:hAnsi="Times New Roman" w:cs="Times New Roman"/>
                <w:sz w:val="16"/>
                <w:szCs w:val="16"/>
              </w:rPr>
              <w:t>0.988</w:t>
            </w:r>
          </w:p>
        </w:tc>
      </w:tr>
      <w:tr w:rsidR="00206F22" w:rsidRPr="00782A33" w14:paraId="2650476E" w14:textId="77777777" w:rsidTr="003A05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1" w:type="dxa"/>
            <w:tcBorders>
              <w:top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4789FEEF" w14:textId="77777777" w:rsidR="00206F22" w:rsidRPr="00782A33" w:rsidRDefault="00206F22" w:rsidP="00206F2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1st quintile</w:t>
            </w:r>
          </w:p>
        </w:tc>
        <w:tc>
          <w:tcPr>
            <w:tcW w:w="1231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bottom"/>
            <w:hideMark/>
          </w:tcPr>
          <w:p w14:paraId="1405FF81" w14:textId="06DB7782" w:rsidR="00206F22" w:rsidRPr="00206F22" w:rsidRDefault="00206F22" w:rsidP="0020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6F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9 (17.2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27A1D3" w14:textId="6F81886E" w:rsidR="00206F22" w:rsidRPr="00206F22" w:rsidRDefault="00206F22" w:rsidP="0020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6F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4 (14.6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77EAB4" w14:textId="77777777" w:rsidR="00206F22" w:rsidRPr="00206F22" w:rsidRDefault="00206F22" w:rsidP="0020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73C712" w14:textId="4FD1E0AC" w:rsidR="00206F22" w:rsidRPr="00206F22" w:rsidRDefault="00206F22" w:rsidP="0020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6F22">
              <w:rPr>
                <w:rFonts w:ascii="Times New Roman" w:hAnsi="Times New Roman" w:cs="Times New Roman"/>
                <w:sz w:val="16"/>
                <w:szCs w:val="16"/>
              </w:rPr>
              <w:t>704 (15.5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A8C28C" w14:textId="73BF39A1" w:rsidR="00206F22" w:rsidRPr="00206F22" w:rsidRDefault="00206F22" w:rsidP="0020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6F22">
              <w:rPr>
                <w:rFonts w:ascii="Times New Roman" w:hAnsi="Times New Roman" w:cs="Times New Roman"/>
                <w:sz w:val="16"/>
                <w:szCs w:val="16"/>
              </w:rPr>
              <w:t>695 (15.3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</w:tcBorders>
            <w:noWrap/>
            <w:hideMark/>
          </w:tcPr>
          <w:p w14:paraId="003C59DE" w14:textId="77777777" w:rsidR="00206F22" w:rsidRPr="00206F22" w:rsidRDefault="00206F22" w:rsidP="0020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06F22" w:rsidRPr="00782A33" w14:paraId="54206D7A" w14:textId="77777777" w:rsidTr="003A0567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1" w:type="dxa"/>
            <w:tcBorders>
              <w:top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70D12020" w14:textId="77777777" w:rsidR="00206F22" w:rsidRPr="00782A33" w:rsidRDefault="00206F22" w:rsidP="00206F2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2nd quintile</w:t>
            </w:r>
          </w:p>
        </w:tc>
        <w:tc>
          <w:tcPr>
            <w:tcW w:w="1231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bottom"/>
            <w:hideMark/>
          </w:tcPr>
          <w:p w14:paraId="21CA59B2" w14:textId="794A6813" w:rsidR="00206F22" w:rsidRPr="00206F22" w:rsidRDefault="00206F22" w:rsidP="0020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6F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40 (20.5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DFD50F" w14:textId="0D7B6C47" w:rsidR="00206F22" w:rsidRPr="00206F22" w:rsidRDefault="00206F22" w:rsidP="0020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6F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38 (19.4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FD80A9" w14:textId="77777777" w:rsidR="00206F22" w:rsidRPr="00206F22" w:rsidRDefault="00206F22" w:rsidP="0020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3D8F90" w14:textId="0C74FD77" w:rsidR="00206F22" w:rsidRPr="00206F22" w:rsidRDefault="00206F22" w:rsidP="0020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6F22">
              <w:rPr>
                <w:rFonts w:ascii="Times New Roman" w:hAnsi="Times New Roman" w:cs="Times New Roman"/>
                <w:sz w:val="16"/>
                <w:szCs w:val="16"/>
              </w:rPr>
              <w:t>921 (20.3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B95BAF" w14:textId="6A297ADC" w:rsidR="00206F22" w:rsidRPr="00206F22" w:rsidRDefault="00206F22" w:rsidP="0020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6F22">
              <w:rPr>
                <w:rFonts w:ascii="Times New Roman" w:hAnsi="Times New Roman" w:cs="Times New Roman"/>
                <w:sz w:val="16"/>
                <w:szCs w:val="16"/>
              </w:rPr>
              <w:t>930 (20.4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</w:tcBorders>
            <w:noWrap/>
            <w:hideMark/>
          </w:tcPr>
          <w:p w14:paraId="00FF1049" w14:textId="77777777" w:rsidR="00206F22" w:rsidRPr="00206F22" w:rsidRDefault="00206F22" w:rsidP="0020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06F22" w:rsidRPr="00782A33" w14:paraId="6B7E2BAF" w14:textId="77777777" w:rsidTr="003A05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1" w:type="dxa"/>
            <w:tcBorders>
              <w:top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7B14BA8F" w14:textId="77777777" w:rsidR="00206F22" w:rsidRPr="00782A33" w:rsidRDefault="00206F22" w:rsidP="00206F2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3rd quintile</w:t>
            </w:r>
          </w:p>
        </w:tc>
        <w:tc>
          <w:tcPr>
            <w:tcW w:w="1231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bottom"/>
            <w:hideMark/>
          </w:tcPr>
          <w:p w14:paraId="6545F210" w14:textId="3495136B" w:rsidR="00206F22" w:rsidRPr="00206F22" w:rsidRDefault="00206F22" w:rsidP="0020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6F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7 (15.8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64423A" w14:textId="402EA05B" w:rsidR="00206F22" w:rsidRPr="00206F22" w:rsidRDefault="00206F22" w:rsidP="0020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6F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4 (16.0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4D92EB" w14:textId="77777777" w:rsidR="00206F22" w:rsidRPr="00206F22" w:rsidRDefault="00206F22" w:rsidP="0020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0A3821" w14:textId="4A0CE3C4" w:rsidR="00206F22" w:rsidRPr="00206F22" w:rsidRDefault="00206F22" w:rsidP="0020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6F22">
              <w:rPr>
                <w:rFonts w:ascii="Times New Roman" w:hAnsi="Times New Roman" w:cs="Times New Roman"/>
                <w:sz w:val="16"/>
                <w:szCs w:val="16"/>
              </w:rPr>
              <w:t>712 (15.7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184671" w14:textId="442E550C" w:rsidR="00206F22" w:rsidRPr="00206F22" w:rsidRDefault="00206F22" w:rsidP="0020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6F22">
              <w:rPr>
                <w:rFonts w:ascii="Times New Roman" w:hAnsi="Times New Roman" w:cs="Times New Roman"/>
                <w:sz w:val="16"/>
                <w:szCs w:val="16"/>
              </w:rPr>
              <w:t>720 (15.8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</w:tcBorders>
            <w:noWrap/>
            <w:hideMark/>
          </w:tcPr>
          <w:p w14:paraId="64535203" w14:textId="77777777" w:rsidR="00206F22" w:rsidRPr="00206F22" w:rsidRDefault="00206F22" w:rsidP="0020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06F22" w:rsidRPr="00782A33" w14:paraId="0E076643" w14:textId="77777777" w:rsidTr="003A0567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1" w:type="dxa"/>
            <w:tcBorders>
              <w:top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625EB64F" w14:textId="77777777" w:rsidR="00206F22" w:rsidRPr="00782A33" w:rsidRDefault="00206F22" w:rsidP="00206F2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4th quintile</w:t>
            </w:r>
          </w:p>
        </w:tc>
        <w:tc>
          <w:tcPr>
            <w:tcW w:w="1231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bottom"/>
            <w:hideMark/>
          </w:tcPr>
          <w:p w14:paraId="6684D787" w14:textId="103D3466" w:rsidR="00206F22" w:rsidRPr="00206F22" w:rsidRDefault="00206F22" w:rsidP="0020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6F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40 (25.9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4D464A" w14:textId="56707B39" w:rsidR="00206F22" w:rsidRPr="00206F22" w:rsidRDefault="00206F22" w:rsidP="0020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6F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82 (25.3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8E3C1B" w14:textId="77777777" w:rsidR="00206F22" w:rsidRPr="00206F22" w:rsidRDefault="00206F22" w:rsidP="0020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A4ACA0" w14:textId="416F20C1" w:rsidR="00206F22" w:rsidRPr="00206F22" w:rsidRDefault="00206F22" w:rsidP="0020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6F22">
              <w:rPr>
                <w:rFonts w:ascii="Times New Roman" w:hAnsi="Times New Roman" w:cs="Times New Roman"/>
                <w:sz w:val="16"/>
                <w:szCs w:val="16"/>
              </w:rPr>
              <w:t>1183 (26.0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7F67A4" w14:textId="78A1461E" w:rsidR="00206F22" w:rsidRPr="00206F22" w:rsidRDefault="00206F22" w:rsidP="0020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6F22">
              <w:rPr>
                <w:rFonts w:ascii="Times New Roman" w:hAnsi="Times New Roman" w:cs="Times New Roman"/>
                <w:sz w:val="16"/>
                <w:szCs w:val="16"/>
              </w:rPr>
              <w:t>1165 (25.6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</w:tcBorders>
            <w:noWrap/>
            <w:hideMark/>
          </w:tcPr>
          <w:p w14:paraId="29B7DF89" w14:textId="77777777" w:rsidR="00206F22" w:rsidRPr="00206F22" w:rsidRDefault="00206F22" w:rsidP="0020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06F22" w:rsidRPr="00782A33" w14:paraId="73CF49F4" w14:textId="77777777" w:rsidTr="003A05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1" w:type="dxa"/>
            <w:tcBorders>
              <w:top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4CEAC380" w14:textId="77777777" w:rsidR="00206F22" w:rsidRPr="00782A33" w:rsidRDefault="00206F22" w:rsidP="00206F2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5th quintile</w:t>
            </w:r>
          </w:p>
        </w:tc>
        <w:tc>
          <w:tcPr>
            <w:tcW w:w="1231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bottom"/>
            <w:hideMark/>
          </w:tcPr>
          <w:p w14:paraId="655AD0F3" w14:textId="5137217B" w:rsidR="00206F22" w:rsidRPr="00206F22" w:rsidRDefault="00206F22" w:rsidP="0020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6F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46 (20.6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0EF71B" w14:textId="33383BCE" w:rsidR="00206F22" w:rsidRPr="00206F22" w:rsidRDefault="00206F22" w:rsidP="0020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6F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47 (24.7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2AB82D" w14:textId="77777777" w:rsidR="00206F22" w:rsidRPr="00206F22" w:rsidRDefault="00206F22" w:rsidP="0020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E8695D" w14:textId="0AC1CE20" w:rsidR="00206F22" w:rsidRPr="00206F22" w:rsidRDefault="00206F22" w:rsidP="0020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6F22">
              <w:rPr>
                <w:rFonts w:ascii="Times New Roman" w:hAnsi="Times New Roman" w:cs="Times New Roman"/>
                <w:sz w:val="16"/>
                <w:szCs w:val="16"/>
              </w:rPr>
              <w:t>1028 (22.6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1F1EE1" w14:textId="451E9A3E" w:rsidR="00206F22" w:rsidRPr="00206F22" w:rsidRDefault="00206F22" w:rsidP="0020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6F22">
              <w:rPr>
                <w:rFonts w:ascii="Times New Roman" w:hAnsi="Times New Roman" w:cs="Times New Roman"/>
                <w:sz w:val="16"/>
                <w:szCs w:val="16"/>
              </w:rPr>
              <w:t>1038 (22.8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</w:tcBorders>
            <w:noWrap/>
            <w:hideMark/>
          </w:tcPr>
          <w:p w14:paraId="05F06E97" w14:textId="77777777" w:rsidR="00206F22" w:rsidRPr="00206F22" w:rsidRDefault="00206F22" w:rsidP="0020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06F22" w:rsidRPr="00782A33" w14:paraId="165D81B3" w14:textId="77777777" w:rsidTr="003A0567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1" w:type="dxa"/>
            <w:tcBorders>
              <w:top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72551132" w14:textId="77777777" w:rsidR="00206F22" w:rsidRPr="00782A33" w:rsidRDefault="00206F22" w:rsidP="00206F2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ysician Density (%)</w:t>
            </w:r>
          </w:p>
        </w:tc>
        <w:tc>
          <w:tcPr>
            <w:tcW w:w="1231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bottom"/>
            <w:hideMark/>
          </w:tcPr>
          <w:p w14:paraId="4481993C" w14:textId="77777777" w:rsidR="00206F22" w:rsidRPr="00206F22" w:rsidRDefault="00206F22" w:rsidP="0020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E06631" w14:textId="77777777" w:rsidR="00206F22" w:rsidRPr="00206F22" w:rsidRDefault="00206F22" w:rsidP="0020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BD4602" w14:textId="5A4FEF75" w:rsidR="00206F22" w:rsidRPr="00206F22" w:rsidRDefault="00206F22" w:rsidP="0020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6F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339D41" w14:textId="77777777" w:rsidR="00206F22" w:rsidRPr="00206F22" w:rsidRDefault="00206F22" w:rsidP="0020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24C158" w14:textId="77777777" w:rsidR="00206F22" w:rsidRPr="00206F22" w:rsidRDefault="00206F22" w:rsidP="0020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</w:tcBorders>
            <w:noWrap/>
            <w:hideMark/>
          </w:tcPr>
          <w:p w14:paraId="711A3B30" w14:textId="28C8C936" w:rsidR="00206F22" w:rsidRPr="00206F22" w:rsidRDefault="00206F22" w:rsidP="0020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6F22">
              <w:rPr>
                <w:rFonts w:ascii="Times New Roman" w:hAnsi="Times New Roman" w:cs="Times New Roman"/>
                <w:sz w:val="16"/>
                <w:szCs w:val="16"/>
              </w:rPr>
              <w:t>0.318</w:t>
            </w:r>
          </w:p>
        </w:tc>
      </w:tr>
      <w:tr w:rsidR="00206F22" w:rsidRPr="00782A33" w14:paraId="7BBBCAE8" w14:textId="77777777" w:rsidTr="003A05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1" w:type="dxa"/>
            <w:tcBorders>
              <w:top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1C455AD0" w14:textId="77777777" w:rsidR="00206F22" w:rsidRPr="00782A33" w:rsidRDefault="00206F22" w:rsidP="00206F2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1st quartile</w:t>
            </w:r>
          </w:p>
        </w:tc>
        <w:tc>
          <w:tcPr>
            <w:tcW w:w="1231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bottom"/>
            <w:hideMark/>
          </w:tcPr>
          <w:p w14:paraId="2BB9AC8A" w14:textId="37AC0268" w:rsidR="00206F22" w:rsidRPr="00206F22" w:rsidRDefault="00206F22" w:rsidP="0020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6F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65 (40.7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1CEED8" w14:textId="5EF06521" w:rsidR="00206F22" w:rsidRPr="00206F22" w:rsidRDefault="00206F22" w:rsidP="0020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6F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23 (31.1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039D9A" w14:textId="77777777" w:rsidR="00206F22" w:rsidRPr="00206F22" w:rsidRDefault="00206F22" w:rsidP="0020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C1DB35" w14:textId="7F3693F2" w:rsidR="00206F22" w:rsidRPr="00206F22" w:rsidRDefault="00206F22" w:rsidP="0020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6F22">
              <w:rPr>
                <w:rFonts w:ascii="Times New Roman" w:hAnsi="Times New Roman" w:cs="Times New Roman"/>
                <w:sz w:val="16"/>
                <w:szCs w:val="16"/>
              </w:rPr>
              <w:t>1599 (35.2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037E49" w14:textId="2225359D" w:rsidR="00206F22" w:rsidRPr="00206F22" w:rsidRDefault="00206F22" w:rsidP="0020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6F22">
              <w:rPr>
                <w:rFonts w:ascii="Times New Roman" w:hAnsi="Times New Roman" w:cs="Times New Roman"/>
                <w:sz w:val="16"/>
                <w:szCs w:val="16"/>
              </w:rPr>
              <w:t>1582 (34.8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</w:tcBorders>
            <w:noWrap/>
            <w:hideMark/>
          </w:tcPr>
          <w:p w14:paraId="08107DEE" w14:textId="77777777" w:rsidR="00206F22" w:rsidRPr="00206F22" w:rsidRDefault="00206F22" w:rsidP="0020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06F22" w:rsidRPr="00782A33" w14:paraId="3723F7C9" w14:textId="77777777" w:rsidTr="003A0567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1" w:type="dxa"/>
            <w:tcBorders>
              <w:top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6E641001" w14:textId="77777777" w:rsidR="00206F22" w:rsidRPr="00782A33" w:rsidRDefault="00206F22" w:rsidP="00206F2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2nd quartile</w:t>
            </w:r>
          </w:p>
        </w:tc>
        <w:tc>
          <w:tcPr>
            <w:tcW w:w="1231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bottom"/>
            <w:hideMark/>
          </w:tcPr>
          <w:p w14:paraId="0FC6DB98" w14:textId="78711C04" w:rsidR="00206F22" w:rsidRPr="00206F22" w:rsidRDefault="00206F22" w:rsidP="0020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6F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8 (14.7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E318FB" w14:textId="6986F85E" w:rsidR="00206F22" w:rsidRPr="00206F22" w:rsidRDefault="00206F22" w:rsidP="0020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6F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72 (21.7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4228F4" w14:textId="77777777" w:rsidR="00206F22" w:rsidRPr="00206F22" w:rsidRDefault="00206F22" w:rsidP="0020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29F553" w14:textId="2EFFEB6E" w:rsidR="00206F22" w:rsidRPr="00206F22" w:rsidRDefault="00206F22" w:rsidP="0020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6F22">
              <w:rPr>
                <w:rFonts w:ascii="Times New Roman" w:hAnsi="Times New Roman" w:cs="Times New Roman"/>
                <w:sz w:val="16"/>
                <w:szCs w:val="16"/>
              </w:rPr>
              <w:t>767 (16.9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B56570" w14:textId="78A9D321" w:rsidR="00206F22" w:rsidRPr="00206F22" w:rsidRDefault="00206F22" w:rsidP="0020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6F22">
              <w:rPr>
                <w:rFonts w:ascii="Times New Roman" w:hAnsi="Times New Roman" w:cs="Times New Roman"/>
                <w:sz w:val="16"/>
                <w:szCs w:val="16"/>
              </w:rPr>
              <w:t>841 (18.5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</w:tcBorders>
            <w:noWrap/>
            <w:hideMark/>
          </w:tcPr>
          <w:p w14:paraId="3401764B" w14:textId="77777777" w:rsidR="00206F22" w:rsidRPr="00206F22" w:rsidRDefault="00206F22" w:rsidP="0020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06F22" w:rsidRPr="00782A33" w14:paraId="75452B87" w14:textId="77777777" w:rsidTr="003A05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1" w:type="dxa"/>
            <w:tcBorders>
              <w:top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79E59A01" w14:textId="77777777" w:rsidR="00206F22" w:rsidRPr="00782A33" w:rsidRDefault="00206F22" w:rsidP="00206F2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3rd quartile</w:t>
            </w:r>
          </w:p>
        </w:tc>
        <w:tc>
          <w:tcPr>
            <w:tcW w:w="1231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bottom"/>
            <w:hideMark/>
          </w:tcPr>
          <w:p w14:paraId="78521D35" w14:textId="7C975A4B" w:rsidR="00206F22" w:rsidRPr="00206F22" w:rsidRDefault="00206F22" w:rsidP="0020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6F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68 (19.2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377C69" w14:textId="4105AEC0" w:rsidR="00206F22" w:rsidRPr="00206F22" w:rsidRDefault="00206F22" w:rsidP="0020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6F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73 (23.5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AC68E3" w14:textId="77777777" w:rsidR="00206F22" w:rsidRPr="00206F22" w:rsidRDefault="00206F22" w:rsidP="0020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40B4C5" w14:textId="23F951B1" w:rsidR="00206F22" w:rsidRPr="00206F22" w:rsidRDefault="00206F22" w:rsidP="0020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6F22">
              <w:rPr>
                <w:rFonts w:ascii="Times New Roman" w:hAnsi="Times New Roman" w:cs="Times New Roman"/>
                <w:sz w:val="16"/>
                <w:szCs w:val="16"/>
              </w:rPr>
              <w:t>1022 (22.5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63A283" w14:textId="09D28D71" w:rsidR="00206F22" w:rsidRPr="00206F22" w:rsidRDefault="00206F22" w:rsidP="0020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6F22">
              <w:rPr>
                <w:rFonts w:ascii="Times New Roman" w:hAnsi="Times New Roman" w:cs="Times New Roman"/>
                <w:sz w:val="16"/>
                <w:szCs w:val="16"/>
              </w:rPr>
              <w:t>989 (21.7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</w:tcBorders>
            <w:noWrap/>
            <w:hideMark/>
          </w:tcPr>
          <w:p w14:paraId="235E573B" w14:textId="77777777" w:rsidR="00206F22" w:rsidRPr="00206F22" w:rsidRDefault="00206F22" w:rsidP="0020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06F22" w:rsidRPr="00782A33" w14:paraId="523789DB" w14:textId="77777777" w:rsidTr="003A0567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1" w:type="dxa"/>
            <w:tcBorders>
              <w:top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79A3C39D" w14:textId="77777777" w:rsidR="00206F22" w:rsidRPr="00782A33" w:rsidRDefault="00206F22" w:rsidP="00206F2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4th quartile</w:t>
            </w:r>
          </w:p>
        </w:tc>
        <w:tc>
          <w:tcPr>
            <w:tcW w:w="1231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bottom"/>
            <w:hideMark/>
          </w:tcPr>
          <w:p w14:paraId="1A945BB1" w14:textId="37B3B46F" w:rsidR="00206F22" w:rsidRPr="00206F22" w:rsidRDefault="00206F22" w:rsidP="0020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6F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82 (21.3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8E604E" w14:textId="07AF2E22" w:rsidR="00206F22" w:rsidRPr="00206F22" w:rsidRDefault="00206F22" w:rsidP="0020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6F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67 (21.6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11635C" w14:textId="77777777" w:rsidR="00206F22" w:rsidRPr="00206F22" w:rsidRDefault="00206F22" w:rsidP="0020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1D7DCA" w14:textId="37AAEC96" w:rsidR="00206F22" w:rsidRPr="00206F22" w:rsidRDefault="00206F22" w:rsidP="0020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6F22">
              <w:rPr>
                <w:rFonts w:ascii="Times New Roman" w:hAnsi="Times New Roman" w:cs="Times New Roman"/>
                <w:sz w:val="16"/>
                <w:szCs w:val="16"/>
              </w:rPr>
              <w:t>1048 (23.0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6F7F28" w14:textId="2B8384D5" w:rsidR="00206F22" w:rsidRPr="00206F22" w:rsidRDefault="00206F22" w:rsidP="0020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6F22">
              <w:rPr>
                <w:rFonts w:ascii="Times New Roman" w:hAnsi="Times New Roman" w:cs="Times New Roman"/>
                <w:sz w:val="16"/>
                <w:szCs w:val="16"/>
              </w:rPr>
              <w:t>1017 (22.4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</w:tcBorders>
            <w:noWrap/>
            <w:hideMark/>
          </w:tcPr>
          <w:p w14:paraId="616DF407" w14:textId="77777777" w:rsidR="00206F22" w:rsidRPr="00206F22" w:rsidRDefault="00206F22" w:rsidP="0020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06F22" w:rsidRPr="00782A33" w14:paraId="4F43338C" w14:textId="77777777" w:rsidTr="003A05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1" w:type="dxa"/>
            <w:tcBorders>
              <w:top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37B0842E" w14:textId="77777777" w:rsidR="00206F22" w:rsidRPr="00782A33" w:rsidRDefault="00206F22" w:rsidP="00206F2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Unknown</w:t>
            </w:r>
          </w:p>
        </w:tc>
        <w:tc>
          <w:tcPr>
            <w:tcW w:w="1231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bottom"/>
            <w:hideMark/>
          </w:tcPr>
          <w:p w14:paraId="09CBA897" w14:textId="45DBC174" w:rsidR="00206F22" w:rsidRPr="00206F22" w:rsidRDefault="00206F22" w:rsidP="0020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6F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9 (4.1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0F4E18" w14:textId="070E9156" w:rsidR="00206F22" w:rsidRPr="00206F22" w:rsidRDefault="00206F22" w:rsidP="0020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6F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0 (2.0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33D320" w14:textId="77777777" w:rsidR="00206F22" w:rsidRPr="00206F22" w:rsidRDefault="00206F22" w:rsidP="0020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373563" w14:textId="5D11393D" w:rsidR="00206F22" w:rsidRPr="00206F22" w:rsidRDefault="00206F22" w:rsidP="0020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6F22">
              <w:rPr>
                <w:rFonts w:ascii="Times New Roman" w:hAnsi="Times New Roman" w:cs="Times New Roman"/>
                <w:sz w:val="16"/>
                <w:szCs w:val="16"/>
              </w:rPr>
              <w:t>112 (2.5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07EABB" w14:textId="0AF92365" w:rsidR="00206F22" w:rsidRPr="00206F22" w:rsidRDefault="00206F22" w:rsidP="0020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6F22">
              <w:rPr>
                <w:rFonts w:ascii="Times New Roman" w:hAnsi="Times New Roman" w:cs="Times New Roman"/>
                <w:sz w:val="16"/>
                <w:szCs w:val="16"/>
              </w:rPr>
              <w:t>119 (2.6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</w:tcBorders>
            <w:noWrap/>
            <w:hideMark/>
          </w:tcPr>
          <w:p w14:paraId="11C50AFC" w14:textId="77777777" w:rsidR="00206F22" w:rsidRPr="00206F22" w:rsidRDefault="00206F22" w:rsidP="0020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06F22" w:rsidRPr="00782A33" w14:paraId="01E655A2" w14:textId="77777777" w:rsidTr="003A0567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1" w:type="dxa"/>
            <w:tcBorders>
              <w:top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601D5F12" w14:textId="77777777" w:rsidR="00206F22" w:rsidRPr="00782A33" w:rsidRDefault="00206F22" w:rsidP="00206F2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ate (%)</w:t>
            </w:r>
          </w:p>
        </w:tc>
        <w:tc>
          <w:tcPr>
            <w:tcW w:w="1231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bottom"/>
            <w:hideMark/>
          </w:tcPr>
          <w:p w14:paraId="61D50DE1" w14:textId="77777777" w:rsidR="00206F22" w:rsidRPr="00206F22" w:rsidRDefault="00206F22" w:rsidP="0020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82507F" w14:textId="77777777" w:rsidR="00206F22" w:rsidRPr="00206F22" w:rsidRDefault="00206F22" w:rsidP="0020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56F739" w14:textId="38439BD8" w:rsidR="00206F22" w:rsidRPr="00206F22" w:rsidRDefault="00206F22" w:rsidP="0020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6F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570C71" w14:textId="77777777" w:rsidR="00206F22" w:rsidRPr="00206F22" w:rsidRDefault="00206F22" w:rsidP="0020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851082" w14:textId="77777777" w:rsidR="00206F22" w:rsidRPr="00206F22" w:rsidRDefault="00206F22" w:rsidP="0020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</w:tcBorders>
            <w:noWrap/>
            <w:hideMark/>
          </w:tcPr>
          <w:p w14:paraId="53D733AD" w14:textId="4656FA81" w:rsidR="00206F22" w:rsidRPr="00206F22" w:rsidRDefault="00206F22" w:rsidP="0020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6F22">
              <w:rPr>
                <w:rFonts w:ascii="Times New Roman" w:hAnsi="Times New Roman" w:cs="Times New Roman"/>
                <w:sz w:val="16"/>
                <w:szCs w:val="16"/>
              </w:rPr>
              <w:t>0.881</w:t>
            </w:r>
          </w:p>
        </w:tc>
      </w:tr>
      <w:tr w:rsidR="00206F22" w:rsidRPr="00782A33" w14:paraId="2CBD42B4" w14:textId="77777777" w:rsidTr="003A05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1" w:type="dxa"/>
            <w:tcBorders>
              <w:top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7C6FDCE6" w14:textId="77777777" w:rsidR="00206F22" w:rsidRPr="00782A33" w:rsidRDefault="00206F22" w:rsidP="00206F2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California</w:t>
            </w:r>
          </w:p>
        </w:tc>
        <w:tc>
          <w:tcPr>
            <w:tcW w:w="1231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bottom"/>
            <w:hideMark/>
          </w:tcPr>
          <w:p w14:paraId="6A7A5479" w14:textId="386BB014" w:rsidR="00206F22" w:rsidRPr="00206F22" w:rsidRDefault="00206F22" w:rsidP="0020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6F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74 (24.7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078C88" w14:textId="67EA7DF4" w:rsidR="00206F22" w:rsidRPr="00206F22" w:rsidRDefault="00206F22" w:rsidP="0020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6F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9 (34.5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A730CC" w14:textId="77777777" w:rsidR="00206F22" w:rsidRPr="00206F22" w:rsidRDefault="00206F22" w:rsidP="0020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07D175" w14:textId="3DE08DE2" w:rsidR="00206F22" w:rsidRPr="00206F22" w:rsidRDefault="00206F22" w:rsidP="0020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6F22">
              <w:rPr>
                <w:rFonts w:ascii="Times New Roman" w:hAnsi="Times New Roman" w:cs="Times New Roman"/>
                <w:sz w:val="16"/>
                <w:szCs w:val="16"/>
              </w:rPr>
              <w:t>1358 (29.9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FB5D0F" w14:textId="786AF9DC" w:rsidR="00206F22" w:rsidRPr="00206F22" w:rsidRDefault="00206F22" w:rsidP="0020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6F22">
              <w:rPr>
                <w:rFonts w:ascii="Times New Roman" w:hAnsi="Times New Roman" w:cs="Times New Roman"/>
                <w:sz w:val="16"/>
                <w:szCs w:val="16"/>
              </w:rPr>
              <w:t>1362 (29.9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</w:tcBorders>
            <w:noWrap/>
            <w:hideMark/>
          </w:tcPr>
          <w:p w14:paraId="232DBD20" w14:textId="77777777" w:rsidR="00206F22" w:rsidRPr="00206F22" w:rsidRDefault="00206F22" w:rsidP="0020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06F22" w:rsidRPr="00782A33" w14:paraId="5D8710AC" w14:textId="77777777" w:rsidTr="003A0567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1" w:type="dxa"/>
            <w:tcBorders>
              <w:top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73B4C835" w14:textId="77777777" w:rsidR="00206F22" w:rsidRPr="00782A33" w:rsidRDefault="00206F22" w:rsidP="00206F2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Connecticut</w:t>
            </w:r>
          </w:p>
        </w:tc>
        <w:tc>
          <w:tcPr>
            <w:tcW w:w="1231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bottom"/>
            <w:hideMark/>
          </w:tcPr>
          <w:p w14:paraId="79718AC4" w14:textId="4B843839" w:rsidR="00206F22" w:rsidRPr="00206F22" w:rsidRDefault="00206F22" w:rsidP="0020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6F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7 (4.8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E5889A" w14:textId="51511CBA" w:rsidR="00206F22" w:rsidRPr="00206F22" w:rsidRDefault="00206F22" w:rsidP="0020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6F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5 (6.7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B6381C" w14:textId="77777777" w:rsidR="00206F22" w:rsidRPr="00206F22" w:rsidRDefault="00206F22" w:rsidP="0020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9384E7" w14:textId="1B13AE9D" w:rsidR="00206F22" w:rsidRPr="00206F22" w:rsidRDefault="00206F22" w:rsidP="0020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6F22">
              <w:rPr>
                <w:rFonts w:ascii="Times New Roman" w:hAnsi="Times New Roman" w:cs="Times New Roman"/>
                <w:sz w:val="16"/>
                <w:szCs w:val="16"/>
              </w:rPr>
              <w:t>261 (5.7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5E7FFD" w14:textId="77F99347" w:rsidR="00206F22" w:rsidRPr="00206F22" w:rsidRDefault="00206F22" w:rsidP="0020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6F22">
              <w:rPr>
                <w:rFonts w:ascii="Times New Roman" w:hAnsi="Times New Roman" w:cs="Times New Roman"/>
                <w:sz w:val="16"/>
                <w:szCs w:val="16"/>
              </w:rPr>
              <w:t>273 (6.0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</w:tcBorders>
            <w:noWrap/>
            <w:hideMark/>
          </w:tcPr>
          <w:p w14:paraId="5660E03B" w14:textId="77777777" w:rsidR="00206F22" w:rsidRPr="00206F22" w:rsidRDefault="00206F22" w:rsidP="0020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06F22" w:rsidRPr="00782A33" w14:paraId="4B8B56FF" w14:textId="77777777" w:rsidTr="003A05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1" w:type="dxa"/>
            <w:tcBorders>
              <w:top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21977D23" w14:textId="77777777" w:rsidR="00206F22" w:rsidRPr="00782A33" w:rsidRDefault="00206F22" w:rsidP="00206F2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Georgia</w:t>
            </w:r>
          </w:p>
        </w:tc>
        <w:tc>
          <w:tcPr>
            <w:tcW w:w="1231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bottom"/>
            <w:hideMark/>
          </w:tcPr>
          <w:p w14:paraId="4BA87BB6" w14:textId="221AA5EE" w:rsidR="00206F22" w:rsidRPr="00206F22" w:rsidRDefault="00206F22" w:rsidP="0020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6F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6 (12.5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9EC059" w14:textId="3C748380" w:rsidR="00206F22" w:rsidRPr="00206F22" w:rsidRDefault="00206F22" w:rsidP="0020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6F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8 (11.8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45D7E4" w14:textId="77777777" w:rsidR="00206F22" w:rsidRPr="00206F22" w:rsidRDefault="00206F22" w:rsidP="0020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78438E" w14:textId="173D0163" w:rsidR="00206F22" w:rsidRPr="00206F22" w:rsidRDefault="00206F22" w:rsidP="0020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6F22">
              <w:rPr>
                <w:rFonts w:ascii="Times New Roman" w:hAnsi="Times New Roman" w:cs="Times New Roman"/>
                <w:sz w:val="16"/>
                <w:szCs w:val="16"/>
              </w:rPr>
              <w:t>569 (12.5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C496FE" w14:textId="15674893" w:rsidR="00206F22" w:rsidRPr="00206F22" w:rsidRDefault="00206F22" w:rsidP="0020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6F22">
              <w:rPr>
                <w:rFonts w:ascii="Times New Roman" w:hAnsi="Times New Roman" w:cs="Times New Roman"/>
                <w:sz w:val="16"/>
                <w:szCs w:val="16"/>
              </w:rPr>
              <w:t>583 (12.8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</w:tcBorders>
            <w:noWrap/>
            <w:hideMark/>
          </w:tcPr>
          <w:p w14:paraId="34E18A81" w14:textId="77777777" w:rsidR="00206F22" w:rsidRPr="00206F22" w:rsidRDefault="00206F22" w:rsidP="0020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06F22" w:rsidRPr="00782A33" w14:paraId="55D2AC97" w14:textId="77777777" w:rsidTr="003A0567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1" w:type="dxa"/>
            <w:tcBorders>
              <w:top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3B955033" w14:textId="77777777" w:rsidR="00206F22" w:rsidRPr="00782A33" w:rsidRDefault="00206F22" w:rsidP="00206F2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 xml:space="preserve">   Hawaii</w:t>
            </w:r>
          </w:p>
        </w:tc>
        <w:tc>
          <w:tcPr>
            <w:tcW w:w="1231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bottom"/>
            <w:hideMark/>
          </w:tcPr>
          <w:p w14:paraId="6A328D04" w14:textId="6E4CF33A" w:rsidR="00206F22" w:rsidRPr="00206F22" w:rsidRDefault="00206F22" w:rsidP="0020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6F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 (1.5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58C026" w14:textId="5D8F8F86" w:rsidR="00206F22" w:rsidRPr="00206F22" w:rsidRDefault="00206F22" w:rsidP="0020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6F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 (0.6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D048A5" w14:textId="77777777" w:rsidR="00206F22" w:rsidRPr="00206F22" w:rsidRDefault="00206F22" w:rsidP="0020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7FCFC9" w14:textId="665F6F9F" w:rsidR="00206F22" w:rsidRPr="00206F22" w:rsidRDefault="00206F22" w:rsidP="0020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6F22">
              <w:rPr>
                <w:rFonts w:ascii="Times New Roman" w:hAnsi="Times New Roman" w:cs="Times New Roman"/>
                <w:sz w:val="16"/>
                <w:szCs w:val="16"/>
              </w:rPr>
              <w:t>26 (0.6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5336CB" w14:textId="13336105" w:rsidR="00206F22" w:rsidRPr="00206F22" w:rsidRDefault="00206F22" w:rsidP="0020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6F22">
              <w:rPr>
                <w:rFonts w:ascii="Times New Roman" w:hAnsi="Times New Roman" w:cs="Times New Roman"/>
                <w:sz w:val="16"/>
                <w:szCs w:val="16"/>
              </w:rPr>
              <w:t>37 (0.8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</w:tcBorders>
            <w:noWrap/>
            <w:hideMark/>
          </w:tcPr>
          <w:p w14:paraId="596A15C9" w14:textId="77777777" w:rsidR="00206F22" w:rsidRPr="00206F22" w:rsidRDefault="00206F22" w:rsidP="0020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06F22" w:rsidRPr="00782A33" w14:paraId="12C53FFB" w14:textId="77777777" w:rsidTr="003A05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1" w:type="dxa"/>
            <w:tcBorders>
              <w:top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0E33FE44" w14:textId="77777777" w:rsidR="00206F22" w:rsidRPr="00782A33" w:rsidRDefault="00206F22" w:rsidP="00206F2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Iowa</w:t>
            </w:r>
          </w:p>
        </w:tc>
        <w:tc>
          <w:tcPr>
            <w:tcW w:w="1231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bottom"/>
            <w:hideMark/>
          </w:tcPr>
          <w:p w14:paraId="7BAE2F45" w14:textId="00A66F99" w:rsidR="00206F22" w:rsidRPr="00206F22" w:rsidRDefault="00206F22" w:rsidP="0020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6F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1 (6.5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586F96" w14:textId="7627825E" w:rsidR="00206F22" w:rsidRPr="00206F22" w:rsidRDefault="00206F22" w:rsidP="0020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6F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6 (4.5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BDC1B5" w14:textId="77777777" w:rsidR="00206F22" w:rsidRPr="00206F22" w:rsidRDefault="00206F22" w:rsidP="0020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BD0C08" w14:textId="526517DC" w:rsidR="00206F22" w:rsidRPr="00206F22" w:rsidRDefault="00206F22" w:rsidP="0020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6F22">
              <w:rPr>
                <w:rFonts w:ascii="Times New Roman" w:hAnsi="Times New Roman" w:cs="Times New Roman"/>
                <w:sz w:val="16"/>
                <w:szCs w:val="16"/>
              </w:rPr>
              <w:t>215 (4.7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83491F" w14:textId="4753E24D" w:rsidR="00206F22" w:rsidRPr="00206F22" w:rsidRDefault="00206F22" w:rsidP="0020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6F22">
              <w:rPr>
                <w:rFonts w:ascii="Times New Roman" w:hAnsi="Times New Roman" w:cs="Times New Roman"/>
                <w:sz w:val="16"/>
                <w:szCs w:val="16"/>
              </w:rPr>
              <w:t>238 (5.2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</w:tcBorders>
            <w:noWrap/>
            <w:hideMark/>
          </w:tcPr>
          <w:p w14:paraId="5F992FA2" w14:textId="77777777" w:rsidR="00206F22" w:rsidRPr="00206F22" w:rsidRDefault="00206F22" w:rsidP="0020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06F22" w:rsidRPr="00782A33" w14:paraId="7F46A983" w14:textId="77777777" w:rsidTr="003A0567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1" w:type="dxa"/>
            <w:tcBorders>
              <w:top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343449C4" w14:textId="77777777" w:rsidR="00206F22" w:rsidRPr="00782A33" w:rsidRDefault="00206F22" w:rsidP="00206F2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Kentucky</w:t>
            </w:r>
          </w:p>
        </w:tc>
        <w:tc>
          <w:tcPr>
            <w:tcW w:w="1231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bottom"/>
            <w:hideMark/>
          </w:tcPr>
          <w:p w14:paraId="54FEA5EA" w14:textId="658C617A" w:rsidR="00206F22" w:rsidRPr="00206F22" w:rsidRDefault="00206F22" w:rsidP="0020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6F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1 (12.8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2FE750" w14:textId="57931C65" w:rsidR="00206F22" w:rsidRPr="00206F22" w:rsidRDefault="00206F22" w:rsidP="0020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6F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1 (5.0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C9B1B7" w14:textId="77777777" w:rsidR="00206F22" w:rsidRPr="00206F22" w:rsidRDefault="00206F22" w:rsidP="0020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B3A887" w14:textId="1DEC2C30" w:rsidR="00206F22" w:rsidRPr="00206F22" w:rsidRDefault="00206F22" w:rsidP="0020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6F22">
              <w:rPr>
                <w:rFonts w:ascii="Times New Roman" w:hAnsi="Times New Roman" w:cs="Times New Roman"/>
                <w:sz w:val="16"/>
                <w:szCs w:val="16"/>
              </w:rPr>
              <w:t>316 (6.9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54FE02" w14:textId="13C4C757" w:rsidR="00206F22" w:rsidRPr="00206F22" w:rsidRDefault="00206F22" w:rsidP="0020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6F22">
              <w:rPr>
                <w:rFonts w:ascii="Times New Roman" w:hAnsi="Times New Roman" w:cs="Times New Roman"/>
                <w:sz w:val="16"/>
                <w:szCs w:val="16"/>
              </w:rPr>
              <w:t>291 (6.4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</w:tcBorders>
            <w:noWrap/>
            <w:hideMark/>
          </w:tcPr>
          <w:p w14:paraId="06A1910F" w14:textId="77777777" w:rsidR="00206F22" w:rsidRPr="00206F22" w:rsidRDefault="00206F22" w:rsidP="0020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06F22" w:rsidRPr="00782A33" w14:paraId="0EA865A6" w14:textId="77777777" w:rsidTr="003A05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1" w:type="dxa"/>
            <w:tcBorders>
              <w:top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54E20837" w14:textId="77777777" w:rsidR="00206F22" w:rsidRPr="00782A33" w:rsidRDefault="00206F22" w:rsidP="00206F2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Louisiana</w:t>
            </w:r>
          </w:p>
        </w:tc>
        <w:tc>
          <w:tcPr>
            <w:tcW w:w="1231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bottom"/>
            <w:hideMark/>
          </w:tcPr>
          <w:p w14:paraId="7E62091B" w14:textId="5EE64F4F" w:rsidR="00206F22" w:rsidRPr="00206F22" w:rsidRDefault="00206F22" w:rsidP="0020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6F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7 (6.6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045CED" w14:textId="1A99C8B6" w:rsidR="00206F22" w:rsidRPr="00206F22" w:rsidRDefault="00206F22" w:rsidP="0020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6F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5 (5.0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6DBD59" w14:textId="77777777" w:rsidR="00206F22" w:rsidRPr="00206F22" w:rsidRDefault="00206F22" w:rsidP="0020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05E396" w14:textId="0A0E28E0" w:rsidR="00206F22" w:rsidRPr="00206F22" w:rsidRDefault="00206F22" w:rsidP="0020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6F22">
              <w:rPr>
                <w:rFonts w:ascii="Times New Roman" w:hAnsi="Times New Roman" w:cs="Times New Roman"/>
                <w:sz w:val="16"/>
                <w:szCs w:val="16"/>
              </w:rPr>
              <w:t>287 (6.3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F8CCAE" w14:textId="095D9D02" w:rsidR="00206F22" w:rsidRPr="00206F22" w:rsidRDefault="00206F22" w:rsidP="0020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6F22">
              <w:rPr>
                <w:rFonts w:ascii="Times New Roman" w:hAnsi="Times New Roman" w:cs="Times New Roman"/>
                <w:sz w:val="16"/>
                <w:szCs w:val="16"/>
              </w:rPr>
              <w:t>269 (5.9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</w:tcBorders>
            <w:noWrap/>
            <w:hideMark/>
          </w:tcPr>
          <w:p w14:paraId="20D10B3A" w14:textId="77777777" w:rsidR="00206F22" w:rsidRPr="00206F22" w:rsidRDefault="00206F22" w:rsidP="0020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06F22" w:rsidRPr="00782A33" w14:paraId="3C2AE4B8" w14:textId="77777777" w:rsidTr="003A0567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1" w:type="dxa"/>
            <w:tcBorders>
              <w:top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6D503FE8" w14:textId="77777777" w:rsidR="00206F22" w:rsidRPr="00782A33" w:rsidRDefault="00206F22" w:rsidP="00206F2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Michigan</w:t>
            </w:r>
          </w:p>
        </w:tc>
        <w:tc>
          <w:tcPr>
            <w:tcW w:w="1231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bottom"/>
            <w:hideMark/>
          </w:tcPr>
          <w:p w14:paraId="3AB0A6BC" w14:textId="0CA02367" w:rsidR="00206F22" w:rsidRPr="00206F22" w:rsidRDefault="00206F22" w:rsidP="0020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6F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6 (7.1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F95317" w14:textId="5FE0F090" w:rsidR="00206F22" w:rsidRPr="00206F22" w:rsidRDefault="00206F22" w:rsidP="0020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6F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0 (9.1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F55632" w14:textId="77777777" w:rsidR="00206F22" w:rsidRPr="00206F22" w:rsidRDefault="00206F22" w:rsidP="0020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F8A8E3" w14:textId="79A9855E" w:rsidR="00206F22" w:rsidRPr="00206F22" w:rsidRDefault="00206F22" w:rsidP="0020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6F22">
              <w:rPr>
                <w:rFonts w:ascii="Times New Roman" w:hAnsi="Times New Roman" w:cs="Times New Roman"/>
                <w:sz w:val="16"/>
                <w:szCs w:val="16"/>
              </w:rPr>
              <w:t>396 (8.7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73D572" w14:textId="5F0755E4" w:rsidR="00206F22" w:rsidRPr="00206F22" w:rsidRDefault="00206F22" w:rsidP="0020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6F22">
              <w:rPr>
                <w:rFonts w:ascii="Times New Roman" w:hAnsi="Times New Roman" w:cs="Times New Roman"/>
                <w:sz w:val="16"/>
                <w:szCs w:val="16"/>
              </w:rPr>
              <w:t>380 (8.4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</w:tcBorders>
            <w:noWrap/>
            <w:hideMark/>
          </w:tcPr>
          <w:p w14:paraId="72D04D1A" w14:textId="77777777" w:rsidR="00206F22" w:rsidRPr="00206F22" w:rsidRDefault="00206F22" w:rsidP="0020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06F22" w:rsidRPr="00782A33" w14:paraId="2E9B47B0" w14:textId="77777777" w:rsidTr="003A05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1" w:type="dxa"/>
            <w:tcBorders>
              <w:top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54952D80" w14:textId="77777777" w:rsidR="00206F22" w:rsidRPr="00782A33" w:rsidRDefault="00206F22" w:rsidP="00206F2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New Jersey</w:t>
            </w:r>
          </w:p>
        </w:tc>
        <w:tc>
          <w:tcPr>
            <w:tcW w:w="1231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bottom"/>
            <w:hideMark/>
          </w:tcPr>
          <w:p w14:paraId="79FF6C5A" w14:textId="7EA06E36" w:rsidR="00206F22" w:rsidRPr="00206F22" w:rsidRDefault="00206F22" w:rsidP="0020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6F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7 (14.5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ECA544" w14:textId="02C23F29" w:rsidR="00206F22" w:rsidRPr="00206F22" w:rsidRDefault="00206F22" w:rsidP="0020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6F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6 (14.1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8D032F" w14:textId="77777777" w:rsidR="00206F22" w:rsidRPr="00206F22" w:rsidRDefault="00206F22" w:rsidP="0020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C007F9" w14:textId="6BF5ED82" w:rsidR="00206F22" w:rsidRPr="00206F22" w:rsidRDefault="00206F22" w:rsidP="0020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6F22">
              <w:rPr>
                <w:rFonts w:ascii="Times New Roman" w:hAnsi="Times New Roman" w:cs="Times New Roman"/>
                <w:sz w:val="16"/>
                <w:szCs w:val="16"/>
              </w:rPr>
              <w:t>706 (15.5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FEDCDC" w14:textId="6DAF638D" w:rsidR="00206F22" w:rsidRPr="00206F22" w:rsidRDefault="00206F22" w:rsidP="0020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6F22">
              <w:rPr>
                <w:rFonts w:ascii="Times New Roman" w:hAnsi="Times New Roman" w:cs="Times New Roman"/>
                <w:sz w:val="16"/>
                <w:szCs w:val="16"/>
              </w:rPr>
              <w:t>689 (15.1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</w:tcBorders>
            <w:noWrap/>
            <w:hideMark/>
          </w:tcPr>
          <w:p w14:paraId="306BB213" w14:textId="77777777" w:rsidR="00206F22" w:rsidRPr="00206F22" w:rsidRDefault="00206F22" w:rsidP="0020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06F22" w:rsidRPr="00782A33" w14:paraId="5CB70218" w14:textId="77777777" w:rsidTr="003A0567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1" w:type="dxa"/>
            <w:tcBorders>
              <w:top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1619FB0A" w14:textId="77777777" w:rsidR="00206F22" w:rsidRPr="00782A33" w:rsidRDefault="00206F22" w:rsidP="00206F2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New Mexico</w:t>
            </w:r>
          </w:p>
        </w:tc>
        <w:tc>
          <w:tcPr>
            <w:tcW w:w="1231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bottom"/>
            <w:hideMark/>
          </w:tcPr>
          <w:p w14:paraId="7DC068C6" w14:textId="50BF408C" w:rsidR="00206F22" w:rsidRPr="00206F22" w:rsidRDefault="00206F22" w:rsidP="0020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6F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 (1.5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807255" w14:textId="56864F5A" w:rsidR="00206F22" w:rsidRPr="00206F22" w:rsidRDefault="00206F22" w:rsidP="0020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6F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4 (2.1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AF1134" w14:textId="77777777" w:rsidR="00206F22" w:rsidRPr="00206F22" w:rsidRDefault="00206F22" w:rsidP="0020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33C810" w14:textId="7F2C3FA7" w:rsidR="00206F22" w:rsidRPr="00206F22" w:rsidRDefault="00206F22" w:rsidP="0020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6F22">
              <w:rPr>
                <w:rFonts w:ascii="Times New Roman" w:hAnsi="Times New Roman" w:cs="Times New Roman"/>
                <w:sz w:val="16"/>
                <w:szCs w:val="16"/>
              </w:rPr>
              <w:t>82 (1.8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8EF549" w14:textId="23EECD12" w:rsidR="00206F22" w:rsidRPr="00206F22" w:rsidRDefault="00206F22" w:rsidP="0020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6F22">
              <w:rPr>
                <w:rFonts w:ascii="Times New Roman" w:hAnsi="Times New Roman" w:cs="Times New Roman"/>
                <w:sz w:val="16"/>
                <w:szCs w:val="16"/>
              </w:rPr>
              <w:t>85 (1.9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</w:tcBorders>
            <w:noWrap/>
            <w:hideMark/>
          </w:tcPr>
          <w:p w14:paraId="0A64EBCE" w14:textId="77777777" w:rsidR="00206F22" w:rsidRPr="00206F22" w:rsidRDefault="00206F22" w:rsidP="0020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06F22" w:rsidRPr="00782A33" w14:paraId="47335D5B" w14:textId="77777777" w:rsidTr="003A05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1" w:type="dxa"/>
            <w:tcBorders>
              <w:top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73D83EC3" w14:textId="77777777" w:rsidR="00206F22" w:rsidRPr="00782A33" w:rsidRDefault="00206F22" w:rsidP="00206F2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Utah</w:t>
            </w:r>
          </w:p>
        </w:tc>
        <w:tc>
          <w:tcPr>
            <w:tcW w:w="1231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bottom"/>
            <w:hideMark/>
          </w:tcPr>
          <w:p w14:paraId="49ECBC32" w14:textId="64DBE2D6" w:rsidR="00206F22" w:rsidRPr="00206F22" w:rsidRDefault="00206F22" w:rsidP="0020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6F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 (1.2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FC9FA9" w14:textId="4D83CC62" w:rsidR="00206F22" w:rsidRPr="00206F22" w:rsidRDefault="00206F22" w:rsidP="0020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6F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 (1.0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85D38A" w14:textId="77777777" w:rsidR="00206F22" w:rsidRPr="00206F22" w:rsidRDefault="00206F22" w:rsidP="0020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111101" w14:textId="2F878F4A" w:rsidR="00206F22" w:rsidRPr="00206F22" w:rsidRDefault="00206F22" w:rsidP="0020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6F22">
              <w:rPr>
                <w:rFonts w:ascii="Times New Roman" w:hAnsi="Times New Roman" w:cs="Times New Roman"/>
                <w:sz w:val="16"/>
                <w:szCs w:val="16"/>
              </w:rPr>
              <w:t>52 (1.1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C60BDC" w14:textId="173AE4DB" w:rsidR="00206F22" w:rsidRPr="00206F22" w:rsidRDefault="00206F22" w:rsidP="0020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6F22">
              <w:rPr>
                <w:rFonts w:ascii="Times New Roman" w:hAnsi="Times New Roman" w:cs="Times New Roman"/>
                <w:sz w:val="16"/>
                <w:szCs w:val="16"/>
              </w:rPr>
              <w:t>52 (1.1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</w:tcBorders>
            <w:noWrap/>
            <w:hideMark/>
          </w:tcPr>
          <w:p w14:paraId="15C1CF1E" w14:textId="77777777" w:rsidR="00206F22" w:rsidRPr="00206F22" w:rsidRDefault="00206F22" w:rsidP="0020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06F22" w:rsidRPr="00782A33" w14:paraId="4272796F" w14:textId="77777777" w:rsidTr="003A0567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1" w:type="dxa"/>
            <w:tcBorders>
              <w:top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18915363" w14:textId="77777777" w:rsidR="00206F22" w:rsidRPr="00782A33" w:rsidRDefault="00206F22" w:rsidP="00206F2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Washington</w:t>
            </w:r>
          </w:p>
        </w:tc>
        <w:tc>
          <w:tcPr>
            <w:tcW w:w="1231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bottom"/>
            <w:hideMark/>
          </w:tcPr>
          <w:p w14:paraId="1A38C2F3" w14:textId="67218204" w:rsidR="00206F22" w:rsidRPr="00206F22" w:rsidRDefault="00206F22" w:rsidP="0020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6F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8 (6.3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9BB0C8" w14:textId="25584543" w:rsidR="00206F22" w:rsidRPr="00206F22" w:rsidRDefault="00206F22" w:rsidP="0020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6F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8 (5.6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D9AD98" w14:textId="77777777" w:rsidR="00206F22" w:rsidRPr="00206F22" w:rsidRDefault="00206F22" w:rsidP="0020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E557E5" w14:textId="128CE16C" w:rsidR="00206F22" w:rsidRPr="00206F22" w:rsidRDefault="00206F22" w:rsidP="0020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6F22">
              <w:rPr>
                <w:rFonts w:ascii="Times New Roman" w:hAnsi="Times New Roman" w:cs="Times New Roman"/>
                <w:sz w:val="16"/>
                <w:szCs w:val="16"/>
              </w:rPr>
              <w:t>280 (6.2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699E19" w14:textId="3394F0A1" w:rsidR="00206F22" w:rsidRPr="00206F22" w:rsidRDefault="00206F22" w:rsidP="0020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6F22">
              <w:rPr>
                <w:rFonts w:ascii="Times New Roman" w:hAnsi="Times New Roman" w:cs="Times New Roman"/>
                <w:sz w:val="16"/>
                <w:szCs w:val="16"/>
              </w:rPr>
              <w:t>289 (6.4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</w:tcBorders>
            <w:noWrap/>
            <w:hideMark/>
          </w:tcPr>
          <w:p w14:paraId="3DE2D782" w14:textId="77777777" w:rsidR="00206F22" w:rsidRPr="00206F22" w:rsidRDefault="00206F22" w:rsidP="0020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06F22" w:rsidRPr="00782A33" w14:paraId="30D6CBD9" w14:textId="77777777" w:rsidTr="003A05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1" w:type="dxa"/>
            <w:tcBorders>
              <w:top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3CA95DAF" w14:textId="77777777" w:rsidR="00206F22" w:rsidRPr="00782A33" w:rsidRDefault="00206F22" w:rsidP="00206F2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arlson Score (%)</w:t>
            </w:r>
          </w:p>
        </w:tc>
        <w:tc>
          <w:tcPr>
            <w:tcW w:w="1231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bottom"/>
            <w:hideMark/>
          </w:tcPr>
          <w:p w14:paraId="487BCB8E" w14:textId="77777777" w:rsidR="00206F22" w:rsidRPr="00206F22" w:rsidRDefault="00206F22" w:rsidP="0020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3CDD47" w14:textId="77777777" w:rsidR="00206F22" w:rsidRPr="00206F22" w:rsidRDefault="00206F22" w:rsidP="0020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01CCB3" w14:textId="6AFB0326" w:rsidR="00206F22" w:rsidRPr="00206F22" w:rsidRDefault="00206F22" w:rsidP="0020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6F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16DC0C" w14:textId="77777777" w:rsidR="00206F22" w:rsidRPr="00206F22" w:rsidRDefault="00206F22" w:rsidP="0020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049D38" w14:textId="77777777" w:rsidR="00206F22" w:rsidRPr="00206F22" w:rsidRDefault="00206F22" w:rsidP="0020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</w:tcBorders>
            <w:noWrap/>
            <w:hideMark/>
          </w:tcPr>
          <w:p w14:paraId="06100D31" w14:textId="3315D03D" w:rsidR="00206F22" w:rsidRPr="00206F22" w:rsidRDefault="00206F22" w:rsidP="0020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6F22">
              <w:rPr>
                <w:rFonts w:ascii="Times New Roman" w:hAnsi="Times New Roman" w:cs="Times New Roman"/>
                <w:sz w:val="16"/>
                <w:szCs w:val="16"/>
              </w:rPr>
              <w:t>0.677</w:t>
            </w:r>
          </w:p>
        </w:tc>
      </w:tr>
      <w:tr w:rsidR="00206F22" w:rsidRPr="00782A33" w14:paraId="02AA86E0" w14:textId="77777777" w:rsidTr="003A0567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1" w:type="dxa"/>
            <w:tcBorders>
              <w:top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3B571366" w14:textId="77777777" w:rsidR="00206F22" w:rsidRPr="00782A33" w:rsidRDefault="00206F22" w:rsidP="00206F2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0</w:t>
            </w:r>
          </w:p>
        </w:tc>
        <w:tc>
          <w:tcPr>
            <w:tcW w:w="1231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bottom"/>
            <w:hideMark/>
          </w:tcPr>
          <w:p w14:paraId="168FF6E7" w14:textId="4BE12C68" w:rsidR="00206F22" w:rsidRPr="00206F22" w:rsidRDefault="00206F22" w:rsidP="0020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6F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83 (60.8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FFB89D" w14:textId="5268825D" w:rsidR="00206F22" w:rsidRPr="00206F22" w:rsidRDefault="00206F22" w:rsidP="0020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6F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63 (60.9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5A1776" w14:textId="77777777" w:rsidR="00206F22" w:rsidRPr="00206F22" w:rsidRDefault="00206F22" w:rsidP="0020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42B4B9" w14:textId="7996AC41" w:rsidR="00206F22" w:rsidRPr="00206F22" w:rsidRDefault="00206F22" w:rsidP="0020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6F22">
              <w:rPr>
                <w:rFonts w:ascii="Times New Roman" w:hAnsi="Times New Roman" w:cs="Times New Roman"/>
                <w:sz w:val="16"/>
                <w:szCs w:val="16"/>
              </w:rPr>
              <w:t>2766 (60.8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1C1983" w14:textId="591C6BD0" w:rsidR="00206F22" w:rsidRPr="00206F22" w:rsidRDefault="00206F22" w:rsidP="0020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6F22">
              <w:rPr>
                <w:rFonts w:ascii="Times New Roman" w:hAnsi="Times New Roman" w:cs="Times New Roman"/>
                <w:sz w:val="16"/>
                <w:szCs w:val="16"/>
              </w:rPr>
              <w:t>2792 (61.4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</w:tcBorders>
            <w:noWrap/>
            <w:hideMark/>
          </w:tcPr>
          <w:p w14:paraId="320B9D9E" w14:textId="77777777" w:rsidR="00206F22" w:rsidRPr="00206F22" w:rsidRDefault="00206F22" w:rsidP="0020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06F22" w:rsidRPr="00782A33" w14:paraId="7A7E1156" w14:textId="77777777" w:rsidTr="003A05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1" w:type="dxa"/>
            <w:tcBorders>
              <w:top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6304F5FF" w14:textId="77777777" w:rsidR="00206F22" w:rsidRPr="00782A33" w:rsidRDefault="00206F22" w:rsidP="00206F2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1-2</w:t>
            </w:r>
          </w:p>
        </w:tc>
        <w:tc>
          <w:tcPr>
            <w:tcW w:w="1231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bottom"/>
            <w:hideMark/>
          </w:tcPr>
          <w:p w14:paraId="505E2170" w14:textId="494A90F3" w:rsidR="00206F22" w:rsidRPr="00206F22" w:rsidRDefault="00206F22" w:rsidP="0020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6F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73 (31.9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35A273" w14:textId="54DB89B5" w:rsidR="00206F22" w:rsidRPr="00206F22" w:rsidRDefault="00206F22" w:rsidP="0020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6F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48 (31.6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A5EAAD" w14:textId="77777777" w:rsidR="00206F22" w:rsidRPr="00206F22" w:rsidRDefault="00206F22" w:rsidP="0020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289A9C" w14:textId="4A8BB090" w:rsidR="00206F22" w:rsidRPr="00206F22" w:rsidRDefault="00206F22" w:rsidP="0020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6F22">
              <w:rPr>
                <w:rFonts w:ascii="Times New Roman" w:hAnsi="Times New Roman" w:cs="Times New Roman"/>
                <w:sz w:val="16"/>
                <w:szCs w:val="16"/>
              </w:rPr>
              <w:t>1452 (31.9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C00924" w14:textId="0CD620B6" w:rsidR="00206F22" w:rsidRPr="00206F22" w:rsidRDefault="00206F22" w:rsidP="0020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6F22">
              <w:rPr>
                <w:rFonts w:ascii="Times New Roman" w:hAnsi="Times New Roman" w:cs="Times New Roman"/>
                <w:sz w:val="16"/>
                <w:szCs w:val="16"/>
              </w:rPr>
              <w:t>1415 (31.1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</w:tcBorders>
            <w:noWrap/>
            <w:hideMark/>
          </w:tcPr>
          <w:p w14:paraId="642BAC4E" w14:textId="77777777" w:rsidR="00206F22" w:rsidRPr="00206F22" w:rsidRDefault="00206F22" w:rsidP="0020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06F22" w:rsidRPr="00782A33" w14:paraId="0E4E1EC2" w14:textId="77777777" w:rsidTr="003A0567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1" w:type="dxa"/>
            <w:tcBorders>
              <w:top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516C0AC0" w14:textId="77777777" w:rsidR="00206F22" w:rsidRPr="00782A33" w:rsidRDefault="00206F22" w:rsidP="00206F2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3+</w:t>
            </w:r>
          </w:p>
        </w:tc>
        <w:tc>
          <w:tcPr>
            <w:tcW w:w="1231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bottom"/>
            <w:hideMark/>
          </w:tcPr>
          <w:p w14:paraId="38E540FE" w14:textId="52EEE138" w:rsidR="00206F22" w:rsidRPr="00206F22" w:rsidRDefault="00206F22" w:rsidP="0020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6F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6 (7.3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FB1090" w14:textId="713810EB" w:rsidR="00206F22" w:rsidRPr="00206F22" w:rsidRDefault="00206F22" w:rsidP="0020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6F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4 (7.6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B7384F" w14:textId="77777777" w:rsidR="00206F22" w:rsidRPr="00206F22" w:rsidRDefault="00206F22" w:rsidP="0020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F7F9EE" w14:textId="73CB11F4" w:rsidR="00206F22" w:rsidRPr="00206F22" w:rsidRDefault="00206F22" w:rsidP="0020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6F22">
              <w:rPr>
                <w:rFonts w:ascii="Times New Roman" w:hAnsi="Times New Roman" w:cs="Times New Roman"/>
                <w:sz w:val="16"/>
                <w:szCs w:val="16"/>
              </w:rPr>
              <w:t>330 (7.3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3BE106" w14:textId="5B4FA771" w:rsidR="00206F22" w:rsidRPr="00206F22" w:rsidRDefault="00206F22" w:rsidP="0020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6F22">
              <w:rPr>
                <w:rFonts w:ascii="Times New Roman" w:hAnsi="Times New Roman" w:cs="Times New Roman"/>
                <w:sz w:val="16"/>
                <w:szCs w:val="16"/>
              </w:rPr>
              <w:t>341 (7.5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</w:tcBorders>
            <w:noWrap/>
            <w:hideMark/>
          </w:tcPr>
          <w:p w14:paraId="0E347A8D" w14:textId="77777777" w:rsidR="00206F22" w:rsidRPr="00206F22" w:rsidRDefault="00206F22" w:rsidP="0020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06F22" w:rsidRPr="00782A33" w14:paraId="526A7EF2" w14:textId="77777777" w:rsidTr="003A05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1" w:type="dxa"/>
            <w:tcBorders>
              <w:top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65FEC068" w14:textId="77777777" w:rsidR="00206F22" w:rsidRPr="00782A33" w:rsidRDefault="00206F22" w:rsidP="00206F2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PD = Yes (%)</w:t>
            </w:r>
          </w:p>
        </w:tc>
        <w:tc>
          <w:tcPr>
            <w:tcW w:w="1231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bottom"/>
            <w:hideMark/>
          </w:tcPr>
          <w:p w14:paraId="79283E01" w14:textId="5889537B" w:rsidR="00206F22" w:rsidRPr="00206F22" w:rsidRDefault="00206F22" w:rsidP="0020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6F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85 (39.3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DF9F9B" w14:textId="7012F926" w:rsidR="00206F22" w:rsidRPr="00206F22" w:rsidRDefault="00206F22" w:rsidP="0020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6F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78 (37.2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FABEDE" w14:textId="3F5A5F7B" w:rsidR="00206F22" w:rsidRPr="00206F22" w:rsidRDefault="00206F22" w:rsidP="0020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6F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794861" w14:textId="7971A467" w:rsidR="00206F22" w:rsidRPr="00206F22" w:rsidRDefault="00206F22" w:rsidP="0020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6F22">
              <w:rPr>
                <w:rFonts w:ascii="Times New Roman" w:hAnsi="Times New Roman" w:cs="Times New Roman"/>
                <w:sz w:val="16"/>
                <w:szCs w:val="16"/>
              </w:rPr>
              <w:t>1734 (38.1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DA8349" w14:textId="47C26DC9" w:rsidR="00206F22" w:rsidRPr="00206F22" w:rsidRDefault="00206F22" w:rsidP="0020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6F22">
              <w:rPr>
                <w:rFonts w:ascii="Times New Roman" w:hAnsi="Times New Roman" w:cs="Times New Roman"/>
                <w:sz w:val="16"/>
                <w:szCs w:val="16"/>
              </w:rPr>
              <w:t>1738 (38.2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</w:tcBorders>
            <w:noWrap/>
            <w:hideMark/>
          </w:tcPr>
          <w:p w14:paraId="1AEB5D64" w14:textId="18525702" w:rsidR="00206F22" w:rsidRPr="00206F22" w:rsidRDefault="00206F22" w:rsidP="0020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6F22">
              <w:rPr>
                <w:rFonts w:ascii="Times New Roman" w:hAnsi="Times New Roman" w:cs="Times New Roman"/>
                <w:sz w:val="16"/>
                <w:szCs w:val="16"/>
              </w:rPr>
              <w:t>0.948</w:t>
            </w:r>
          </w:p>
        </w:tc>
      </w:tr>
      <w:tr w:rsidR="00206F22" w:rsidRPr="00782A33" w14:paraId="58510945" w14:textId="77777777" w:rsidTr="003A0567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1" w:type="dxa"/>
            <w:tcBorders>
              <w:top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5A94FDE7" w14:textId="77777777" w:rsidR="00206F22" w:rsidRPr="00782A33" w:rsidRDefault="00206F22" w:rsidP="00206F2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2 dependent = Yes (%)</w:t>
            </w:r>
          </w:p>
        </w:tc>
        <w:tc>
          <w:tcPr>
            <w:tcW w:w="1231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bottom"/>
            <w:hideMark/>
          </w:tcPr>
          <w:p w14:paraId="20DD67A7" w14:textId="7AA01BDA" w:rsidR="00206F22" w:rsidRPr="00206F22" w:rsidRDefault="00206F22" w:rsidP="0020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6F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86 (23.1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DE3840" w14:textId="638583B1" w:rsidR="00206F22" w:rsidRPr="00206F22" w:rsidRDefault="00206F22" w:rsidP="0020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6F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92 (22.1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20CD23" w14:textId="7159C472" w:rsidR="00206F22" w:rsidRPr="00206F22" w:rsidRDefault="00206F22" w:rsidP="0020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6F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6A820A" w14:textId="0DA6AE86" w:rsidR="00206F22" w:rsidRPr="00206F22" w:rsidRDefault="00206F22" w:rsidP="0020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6F22">
              <w:rPr>
                <w:rFonts w:ascii="Times New Roman" w:hAnsi="Times New Roman" w:cs="Times New Roman"/>
                <w:sz w:val="16"/>
                <w:szCs w:val="16"/>
              </w:rPr>
              <w:t>1017 (22.4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0BC108" w14:textId="6B33FF62" w:rsidR="00206F22" w:rsidRPr="00206F22" w:rsidRDefault="00206F22" w:rsidP="0020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6F22">
              <w:rPr>
                <w:rFonts w:ascii="Times New Roman" w:hAnsi="Times New Roman" w:cs="Times New Roman"/>
                <w:sz w:val="16"/>
                <w:szCs w:val="16"/>
              </w:rPr>
              <w:t>1025 (22.5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</w:tcBorders>
            <w:noWrap/>
            <w:hideMark/>
          </w:tcPr>
          <w:p w14:paraId="67F90C12" w14:textId="2A6F5764" w:rsidR="00206F22" w:rsidRPr="00206F22" w:rsidRDefault="00206F22" w:rsidP="0020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6F22">
              <w:rPr>
                <w:rFonts w:ascii="Times New Roman" w:hAnsi="Times New Roman" w:cs="Times New Roman"/>
                <w:sz w:val="16"/>
                <w:szCs w:val="16"/>
              </w:rPr>
              <w:t>0.86</w:t>
            </w:r>
          </w:p>
        </w:tc>
      </w:tr>
      <w:tr w:rsidR="00206F22" w:rsidRPr="00782A33" w14:paraId="51A7EFBA" w14:textId="77777777" w:rsidTr="003A05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1" w:type="dxa"/>
            <w:tcBorders>
              <w:top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37DD8A23" w14:textId="77777777" w:rsidR="00206F22" w:rsidRPr="00782A33" w:rsidRDefault="00206F22" w:rsidP="00206F2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HA = Yes (%)</w:t>
            </w:r>
          </w:p>
        </w:tc>
        <w:tc>
          <w:tcPr>
            <w:tcW w:w="1231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bottom"/>
            <w:hideMark/>
          </w:tcPr>
          <w:p w14:paraId="49093409" w14:textId="475841A4" w:rsidR="00206F22" w:rsidRPr="00206F22" w:rsidRDefault="00206F22" w:rsidP="0020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6F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 (1.2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1E1683" w14:textId="3153BABC" w:rsidR="00206F22" w:rsidRPr="00206F22" w:rsidRDefault="00206F22" w:rsidP="0020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6F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 (1.6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525FE0" w14:textId="68FB16A2" w:rsidR="00206F22" w:rsidRPr="00206F22" w:rsidRDefault="00206F22" w:rsidP="0020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6F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350EBC" w14:textId="5E143422" w:rsidR="00206F22" w:rsidRPr="00206F22" w:rsidRDefault="00206F22" w:rsidP="0020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6F22">
              <w:rPr>
                <w:rFonts w:ascii="Times New Roman" w:hAnsi="Times New Roman" w:cs="Times New Roman"/>
                <w:sz w:val="16"/>
                <w:szCs w:val="16"/>
              </w:rPr>
              <w:t>58 (1.3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831924" w14:textId="31B9E576" w:rsidR="00206F22" w:rsidRPr="00206F22" w:rsidRDefault="00206F22" w:rsidP="0020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6F22">
              <w:rPr>
                <w:rFonts w:ascii="Times New Roman" w:hAnsi="Times New Roman" w:cs="Times New Roman"/>
                <w:sz w:val="16"/>
                <w:szCs w:val="16"/>
              </w:rPr>
              <w:t>57 (1.3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</w:tcBorders>
            <w:noWrap/>
            <w:hideMark/>
          </w:tcPr>
          <w:p w14:paraId="03684190" w14:textId="7F2DC33E" w:rsidR="00206F22" w:rsidRPr="00206F22" w:rsidRDefault="00206F22" w:rsidP="0020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6F2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206F22" w:rsidRPr="00782A33" w14:paraId="6422D4AF" w14:textId="77777777" w:rsidTr="003A0567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1" w:type="dxa"/>
            <w:tcBorders>
              <w:top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32A4982D" w14:textId="77777777" w:rsidR="00206F22" w:rsidRPr="00782A33" w:rsidRDefault="00206F22" w:rsidP="00206F2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ag. PET Scan = Yes (%)</w:t>
            </w:r>
          </w:p>
        </w:tc>
        <w:tc>
          <w:tcPr>
            <w:tcW w:w="1231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bottom"/>
            <w:hideMark/>
          </w:tcPr>
          <w:p w14:paraId="6F6EB582" w14:textId="5DF56A87" w:rsidR="00206F22" w:rsidRPr="00206F22" w:rsidRDefault="00206F22" w:rsidP="0020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6F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48 (67.4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364127" w14:textId="6C22967E" w:rsidR="00206F22" w:rsidRPr="00206F22" w:rsidRDefault="00206F22" w:rsidP="0020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6F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45 (65.7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6E31A3" w14:textId="36779C68" w:rsidR="00206F22" w:rsidRPr="00206F22" w:rsidRDefault="00206F22" w:rsidP="0020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6F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730418" w14:textId="1FF117E3" w:rsidR="00206F22" w:rsidRPr="00206F22" w:rsidRDefault="00206F22" w:rsidP="0020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6F22">
              <w:rPr>
                <w:rFonts w:ascii="Times New Roman" w:hAnsi="Times New Roman" w:cs="Times New Roman"/>
                <w:sz w:val="16"/>
                <w:szCs w:val="16"/>
              </w:rPr>
              <w:t>3033 (66.7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70EA4D" w14:textId="286AF8C3" w:rsidR="00206F22" w:rsidRPr="00206F22" w:rsidRDefault="00206F22" w:rsidP="0020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6F22">
              <w:rPr>
                <w:rFonts w:ascii="Times New Roman" w:hAnsi="Times New Roman" w:cs="Times New Roman"/>
                <w:sz w:val="16"/>
                <w:szCs w:val="16"/>
              </w:rPr>
              <w:t>3028 (66.6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</w:tcBorders>
            <w:noWrap/>
            <w:hideMark/>
          </w:tcPr>
          <w:p w14:paraId="70D98727" w14:textId="63EE99A0" w:rsidR="00206F22" w:rsidRPr="00206F22" w:rsidRDefault="00206F22" w:rsidP="0020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6F22">
              <w:rPr>
                <w:rFonts w:ascii="Times New Roman" w:hAnsi="Times New Roman" w:cs="Times New Roman"/>
                <w:sz w:val="16"/>
                <w:szCs w:val="16"/>
              </w:rPr>
              <w:t>0.929</w:t>
            </w:r>
          </w:p>
        </w:tc>
      </w:tr>
      <w:tr w:rsidR="00206F22" w:rsidRPr="00782A33" w14:paraId="08D06777" w14:textId="77777777" w:rsidTr="003A05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1" w:type="dxa"/>
            <w:tcBorders>
              <w:top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27461E9C" w14:textId="77777777" w:rsidR="00206F22" w:rsidRPr="00782A33" w:rsidRDefault="00206F22" w:rsidP="00206F2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ag. Mediastinoscopy = Yes (%)</w:t>
            </w:r>
          </w:p>
        </w:tc>
        <w:tc>
          <w:tcPr>
            <w:tcW w:w="1231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bottom"/>
            <w:hideMark/>
          </w:tcPr>
          <w:p w14:paraId="481102C4" w14:textId="09132297" w:rsidR="00206F22" w:rsidRPr="00206F22" w:rsidRDefault="00206F22" w:rsidP="0020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6F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6 (3.2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A3E69A" w14:textId="55331148" w:rsidR="00206F22" w:rsidRPr="00206F22" w:rsidRDefault="00206F22" w:rsidP="0020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6F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4 (3.7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D29422" w14:textId="204DF3DD" w:rsidR="00206F22" w:rsidRPr="00206F22" w:rsidRDefault="00206F22" w:rsidP="0020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6F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89D5A8" w14:textId="75586512" w:rsidR="00206F22" w:rsidRPr="00206F22" w:rsidRDefault="00206F22" w:rsidP="0020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6F22">
              <w:rPr>
                <w:rFonts w:ascii="Times New Roman" w:hAnsi="Times New Roman" w:cs="Times New Roman"/>
                <w:sz w:val="16"/>
                <w:szCs w:val="16"/>
              </w:rPr>
              <w:t>154 (3.4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D69128" w14:textId="014A63EB" w:rsidR="00206F22" w:rsidRPr="00206F22" w:rsidRDefault="00206F22" w:rsidP="0020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6F22">
              <w:rPr>
                <w:rFonts w:ascii="Times New Roman" w:hAnsi="Times New Roman" w:cs="Times New Roman"/>
                <w:sz w:val="16"/>
                <w:szCs w:val="16"/>
              </w:rPr>
              <w:t>158 (3.5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</w:tcBorders>
            <w:noWrap/>
            <w:hideMark/>
          </w:tcPr>
          <w:p w14:paraId="3E8B8093" w14:textId="3315BE91" w:rsidR="00206F22" w:rsidRPr="00206F22" w:rsidRDefault="00206F22" w:rsidP="0020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6F22">
              <w:rPr>
                <w:rFonts w:ascii="Times New Roman" w:hAnsi="Times New Roman" w:cs="Times New Roman"/>
                <w:sz w:val="16"/>
                <w:szCs w:val="16"/>
              </w:rPr>
              <w:t>0.863</w:t>
            </w:r>
          </w:p>
        </w:tc>
      </w:tr>
      <w:tr w:rsidR="00206F22" w:rsidRPr="00782A33" w14:paraId="08695E0C" w14:textId="77777777" w:rsidTr="003A0567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1" w:type="dxa"/>
            <w:tcBorders>
              <w:top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3E1DEE76" w14:textId="77777777" w:rsidR="00206F22" w:rsidRPr="00782A33" w:rsidRDefault="00206F22" w:rsidP="00206F2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ag. FNA = Yes (%)</w:t>
            </w:r>
          </w:p>
        </w:tc>
        <w:tc>
          <w:tcPr>
            <w:tcW w:w="1231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bottom"/>
            <w:hideMark/>
          </w:tcPr>
          <w:p w14:paraId="1D52017B" w14:textId="3C86B979" w:rsidR="00206F22" w:rsidRPr="00206F22" w:rsidRDefault="00206F22" w:rsidP="0020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6F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34 (47.4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0F92A3" w14:textId="11C8B6C2" w:rsidR="00206F22" w:rsidRPr="00206F22" w:rsidRDefault="00206F22" w:rsidP="0020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6F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02 (46.1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7977F1" w14:textId="7EF6DC6E" w:rsidR="00206F22" w:rsidRPr="00206F22" w:rsidRDefault="00206F22" w:rsidP="0020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6F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0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FB34C9" w14:textId="611B52AC" w:rsidR="00206F22" w:rsidRPr="00206F22" w:rsidRDefault="00206F22" w:rsidP="0020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6F22">
              <w:rPr>
                <w:rFonts w:ascii="Times New Roman" w:hAnsi="Times New Roman" w:cs="Times New Roman"/>
                <w:sz w:val="16"/>
                <w:szCs w:val="16"/>
              </w:rPr>
              <w:t>2145 (47.2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24F3DD" w14:textId="4CE2E815" w:rsidR="00206F22" w:rsidRPr="00206F22" w:rsidRDefault="00206F22" w:rsidP="0020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6F22">
              <w:rPr>
                <w:rFonts w:ascii="Times New Roman" w:hAnsi="Times New Roman" w:cs="Times New Roman"/>
                <w:sz w:val="16"/>
                <w:szCs w:val="16"/>
              </w:rPr>
              <w:t>2138 (47.0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</w:tcBorders>
            <w:noWrap/>
            <w:hideMark/>
          </w:tcPr>
          <w:p w14:paraId="20AC2DE5" w14:textId="03BE6E9A" w:rsidR="00206F22" w:rsidRPr="00206F22" w:rsidRDefault="00206F22" w:rsidP="0020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6F22"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</w:p>
        </w:tc>
      </w:tr>
      <w:tr w:rsidR="00206F22" w:rsidRPr="00782A33" w14:paraId="5E9A7208" w14:textId="77777777" w:rsidTr="003A05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1" w:type="dxa"/>
            <w:tcBorders>
              <w:top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4D499A25" w14:textId="77777777" w:rsidR="00206F22" w:rsidRPr="00782A33" w:rsidRDefault="00206F22" w:rsidP="00206F2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stology (%)</w:t>
            </w:r>
          </w:p>
        </w:tc>
        <w:tc>
          <w:tcPr>
            <w:tcW w:w="1231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bottom"/>
            <w:hideMark/>
          </w:tcPr>
          <w:p w14:paraId="1BAB6897" w14:textId="77777777" w:rsidR="00206F22" w:rsidRPr="00206F22" w:rsidRDefault="00206F22" w:rsidP="0020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D838F5" w14:textId="77777777" w:rsidR="00206F22" w:rsidRPr="00206F22" w:rsidRDefault="00206F22" w:rsidP="0020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0DC927" w14:textId="6916C8F0" w:rsidR="00206F22" w:rsidRPr="00206F22" w:rsidRDefault="00206F22" w:rsidP="0020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6F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EA8ED9" w14:textId="77777777" w:rsidR="00206F22" w:rsidRPr="00206F22" w:rsidRDefault="00206F22" w:rsidP="0020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76DEB7" w14:textId="77777777" w:rsidR="00206F22" w:rsidRPr="00206F22" w:rsidRDefault="00206F22" w:rsidP="0020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</w:tcBorders>
            <w:noWrap/>
            <w:hideMark/>
          </w:tcPr>
          <w:p w14:paraId="3E4B020D" w14:textId="63042B83" w:rsidR="00206F22" w:rsidRPr="00206F22" w:rsidRDefault="00206F22" w:rsidP="0020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6F22">
              <w:rPr>
                <w:rFonts w:ascii="Times New Roman" w:hAnsi="Times New Roman" w:cs="Times New Roman"/>
                <w:sz w:val="16"/>
                <w:szCs w:val="16"/>
              </w:rPr>
              <w:t>0.994</w:t>
            </w:r>
          </w:p>
        </w:tc>
      </w:tr>
      <w:tr w:rsidR="00206F22" w:rsidRPr="00782A33" w14:paraId="7367D040" w14:textId="77777777" w:rsidTr="003A0567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1" w:type="dxa"/>
            <w:tcBorders>
              <w:top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6615776B" w14:textId="77777777" w:rsidR="00206F22" w:rsidRPr="00782A33" w:rsidRDefault="00206F22" w:rsidP="00206F2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Adenocarcinoma</w:t>
            </w:r>
          </w:p>
        </w:tc>
        <w:tc>
          <w:tcPr>
            <w:tcW w:w="1231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bottom"/>
            <w:hideMark/>
          </w:tcPr>
          <w:p w14:paraId="60932DE5" w14:textId="1E345AEC" w:rsidR="00206F22" w:rsidRPr="00206F22" w:rsidRDefault="00206F22" w:rsidP="0020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6F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14 (48.8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5484DC" w14:textId="25E4EF05" w:rsidR="00206F22" w:rsidRPr="00206F22" w:rsidRDefault="00206F22" w:rsidP="0020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6F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92 (52.8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799729" w14:textId="77777777" w:rsidR="00206F22" w:rsidRPr="00206F22" w:rsidRDefault="00206F22" w:rsidP="0020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A8ABF3" w14:textId="4C410C5E" w:rsidR="00206F22" w:rsidRPr="00206F22" w:rsidRDefault="00206F22" w:rsidP="0020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6F22">
              <w:rPr>
                <w:rFonts w:ascii="Times New Roman" w:hAnsi="Times New Roman" w:cs="Times New Roman"/>
                <w:sz w:val="16"/>
                <w:szCs w:val="16"/>
              </w:rPr>
              <w:t>2302 (50.6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D981FC" w14:textId="4CFF3399" w:rsidR="00206F22" w:rsidRPr="00206F22" w:rsidRDefault="00206F22" w:rsidP="0020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6F22">
              <w:rPr>
                <w:rFonts w:ascii="Times New Roman" w:hAnsi="Times New Roman" w:cs="Times New Roman"/>
                <w:sz w:val="16"/>
                <w:szCs w:val="16"/>
              </w:rPr>
              <w:t>2292 (50.4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</w:tcBorders>
            <w:noWrap/>
            <w:hideMark/>
          </w:tcPr>
          <w:p w14:paraId="4D5C925D" w14:textId="77777777" w:rsidR="00206F22" w:rsidRPr="00206F22" w:rsidRDefault="00206F22" w:rsidP="0020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06F22" w:rsidRPr="00782A33" w14:paraId="0AAC7A36" w14:textId="77777777" w:rsidTr="003A05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1" w:type="dxa"/>
            <w:tcBorders>
              <w:top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70AD189D" w14:textId="77777777" w:rsidR="00206F22" w:rsidRPr="00782A33" w:rsidRDefault="00206F22" w:rsidP="00206F2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SCC</w:t>
            </w:r>
          </w:p>
        </w:tc>
        <w:tc>
          <w:tcPr>
            <w:tcW w:w="1231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bottom"/>
            <w:hideMark/>
          </w:tcPr>
          <w:p w14:paraId="3B96387F" w14:textId="049898EA" w:rsidR="00206F22" w:rsidRPr="00206F22" w:rsidRDefault="00206F22" w:rsidP="0020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6F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41 (22.3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02248D" w14:textId="3CA1E95A" w:rsidR="00206F22" w:rsidRPr="00206F22" w:rsidRDefault="00206F22" w:rsidP="0020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6F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00 (20.5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40E27B" w14:textId="77777777" w:rsidR="00206F22" w:rsidRPr="00206F22" w:rsidRDefault="00206F22" w:rsidP="0020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3D576F" w14:textId="31C04A7E" w:rsidR="00206F22" w:rsidRPr="00206F22" w:rsidRDefault="00206F22" w:rsidP="0020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6F22">
              <w:rPr>
                <w:rFonts w:ascii="Times New Roman" w:hAnsi="Times New Roman" w:cs="Times New Roman"/>
                <w:sz w:val="16"/>
                <w:szCs w:val="16"/>
              </w:rPr>
              <w:t>980 (21.5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50137E" w14:textId="6631F6EA" w:rsidR="00206F22" w:rsidRPr="00206F22" w:rsidRDefault="00206F22" w:rsidP="0020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6F22">
              <w:rPr>
                <w:rFonts w:ascii="Times New Roman" w:hAnsi="Times New Roman" w:cs="Times New Roman"/>
                <w:sz w:val="16"/>
                <w:szCs w:val="16"/>
              </w:rPr>
              <w:t>988 (21.7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</w:tcBorders>
            <w:noWrap/>
            <w:hideMark/>
          </w:tcPr>
          <w:p w14:paraId="69089E44" w14:textId="77777777" w:rsidR="00206F22" w:rsidRPr="00206F22" w:rsidRDefault="00206F22" w:rsidP="0020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06F22" w:rsidRPr="00782A33" w14:paraId="4DDC09A7" w14:textId="77777777" w:rsidTr="003A0567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1" w:type="dxa"/>
            <w:tcBorders>
              <w:top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15D9257D" w14:textId="77777777" w:rsidR="00206F22" w:rsidRPr="00782A33" w:rsidRDefault="00206F22" w:rsidP="00206F2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Large Cell</w:t>
            </w:r>
          </w:p>
        </w:tc>
        <w:tc>
          <w:tcPr>
            <w:tcW w:w="1231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bottom"/>
            <w:hideMark/>
          </w:tcPr>
          <w:p w14:paraId="467FE4E8" w14:textId="56651668" w:rsidR="00206F22" w:rsidRPr="00206F22" w:rsidRDefault="00206F22" w:rsidP="0020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6F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8 (3.4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7D7079" w14:textId="10F35761" w:rsidR="00206F22" w:rsidRPr="00206F22" w:rsidRDefault="00206F22" w:rsidP="0020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6F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9 (2.9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50A3C7" w14:textId="77777777" w:rsidR="00206F22" w:rsidRPr="00206F22" w:rsidRDefault="00206F22" w:rsidP="0020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A7F09F" w14:textId="45A4966A" w:rsidR="00206F22" w:rsidRPr="00206F22" w:rsidRDefault="00206F22" w:rsidP="0020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6F22">
              <w:rPr>
                <w:rFonts w:ascii="Times New Roman" w:hAnsi="Times New Roman" w:cs="Times New Roman"/>
                <w:sz w:val="16"/>
                <w:szCs w:val="16"/>
              </w:rPr>
              <w:t>145 (3.2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C6C9D3" w14:textId="519E4EB2" w:rsidR="00206F22" w:rsidRPr="00206F22" w:rsidRDefault="00206F22" w:rsidP="0020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6F22">
              <w:rPr>
                <w:rFonts w:ascii="Times New Roman" w:hAnsi="Times New Roman" w:cs="Times New Roman"/>
                <w:sz w:val="16"/>
                <w:szCs w:val="16"/>
              </w:rPr>
              <w:t>143 (3.1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</w:tcBorders>
            <w:noWrap/>
            <w:hideMark/>
          </w:tcPr>
          <w:p w14:paraId="4C3950C2" w14:textId="77777777" w:rsidR="00206F22" w:rsidRPr="00206F22" w:rsidRDefault="00206F22" w:rsidP="0020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06F22" w:rsidRPr="00782A33" w14:paraId="7A099360" w14:textId="77777777" w:rsidTr="003A05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1" w:type="dxa"/>
            <w:tcBorders>
              <w:top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0D6B2A15" w14:textId="77777777" w:rsidR="00206F22" w:rsidRPr="00782A33" w:rsidRDefault="00206F22" w:rsidP="00206F2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Other</w:t>
            </w:r>
          </w:p>
        </w:tc>
        <w:tc>
          <w:tcPr>
            <w:tcW w:w="1231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bottom"/>
            <w:hideMark/>
          </w:tcPr>
          <w:p w14:paraId="633A1602" w14:textId="616434F0" w:rsidR="00206F22" w:rsidRPr="00206F22" w:rsidRDefault="00206F22" w:rsidP="0020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6F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2 (4.2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6B3546" w14:textId="7E1C22F2" w:rsidR="00206F22" w:rsidRPr="00206F22" w:rsidRDefault="00206F22" w:rsidP="0020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6F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9 (3.7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E7A383" w14:textId="77777777" w:rsidR="00206F22" w:rsidRPr="00206F22" w:rsidRDefault="00206F22" w:rsidP="0020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788D56" w14:textId="7E43C6E4" w:rsidR="00206F22" w:rsidRPr="00206F22" w:rsidRDefault="00206F22" w:rsidP="0020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6F22">
              <w:rPr>
                <w:rFonts w:ascii="Times New Roman" w:hAnsi="Times New Roman" w:cs="Times New Roman"/>
                <w:sz w:val="16"/>
                <w:szCs w:val="16"/>
              </w:rPr>
              <w:t>180 (4.0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D317A6" w14:textId="63CE8471" w:rsidR="00206F22" w:rsidRPr="00206F22" w:rsidRDefault="00206F22" w:rsidP="0020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6F22">
              <w:rPr>
                <w:rFonts w:ascii="Times New Roman" w:hAnsi="Times New Roman" w:cs="Times New Roman"/>
                <w:sz w:val="16"/>
                <w:szCs w:val="16"/>
              </w:rPr>
              <w:t>174 (3.8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</w:tcBorders>
            <w:noWrap/>
            <w:hideMark/>
          </w:tcPr>
          <w:p w14:paraId="723F1B5C" w14:textId="77777777" w:rsidR="00206F22" w:rsidRPr="00206F22" w:rsidRDefault="00206F22" w:rsidP="0020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06F22" w:rsidRPr="00782A33" w14:paraId="533B3826" w14:textId="77777777" w:rsidTr="003A0567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1" w:type="dxa"/>
            <w:tcBorders>
              <w:top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5C67CCEC" w14:textId="77777777" w:rsidR="00206F22" w:rsidRPr="00782A33" w:rsidRDefault="00206F22" w:rsidP="00206F2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NSCLC, NOS</w:t>
            </w:r>
          </w:p>
        </w:tc>
        <w:tc>
          <w:tcPr>
            <w:tcW w:w="1231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bottom"/>
            <w:hideMark/>
          </w:tcPr>
          <w:p w14:paraId="152D6E1A" w14:textId="72D83B4C" w:rsidR="00206F22" w:rsidRPr="00206F22" w:rsidRDefault="00206F22" w:rsidP="0020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6F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87 (21.3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E5924C" w14:textId="6645E4ED" w:rsidR="00206F22" w:rsidRPr="00206F22" w:rsidRDefault="00206F22" w:rsidP="0020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6F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75 (20.1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2A1F97" w14:textId="77777777" w:rsidR="00206F22" w:rsidRPr="00206F22" w:rsidRDefault="00206F22" w:rsidP="0020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0A9D3F" w14:textId="3477C3E7" w:rsidR="00206F22" w:rsidRPr="00206F22" w:rsidRDefault="00206F22" w:rsidP="0020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6F22">
              <w:rPr>
                <w:rFonts w:ascii="Times New Roman" w:hAnsi="Times New Roman" w:cs="Times New Roman"/>
                <w:sz w:val="16"/>
                <w:szCs w:val="16"/>
              </w:rPr>
              <w:t>941 (20.7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3F7F55" w14:textId="1EB2B570" w:rsidR="00206F22" w:rsidRPr="00206F22" w:rsidRDefault="00206F22" w:rsidP="0020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6F22">
              <w:rPr>
                <w:rFonts w:ascii="Times New Roman" w:hAnsi="Times New Roman" w:cs="Times New Roman"/>
                <w:sz w:val="16"/>
                <w:szCs w:val="16"/>
              </w:rPr>
              <w:t>951 (20.9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</w:tcBorders>
            <w:noWrap/>
            <w:hideMark/>
          </w:tcPr>
          <w:p w14:paraId="0004CD0E" w14:textId="77777777" w:rsidR="00206F22" w:rsidRPr="00206F22" w:rsidRDefault="00206F22" w:rsidP="0020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06F22" w:rsidRPr="00782A33" w14:paraId="511D32C0" w14:textId="77777777" w:rsidTr="003A05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1" w:type="dxa"/>
            <w:tcBorders>
              <w:top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21E5EE23" w14:textId="77777777" w:rsidR="00206F22" w:rsidRPr="00782A33" w:rsidRDefault="00206F22" w:rsidP="00206F2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ural vs. Urban = Urban (%)</w:t>
            </w:r>
          </w:p>
        </w:tc>
        <w:tc>
          <w:tcPr>
            <w:tcW w:w="1231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bottom"/>
            <w:hideMark/>
          </w:tcPr>
          <w:p w14:paraId="0CED7E5F" w14:textId="2D90812B" w:rsidR="00206F22" w:rsidRPr="00206F22" w:rsidRDefault="00206F22" w:rsidP="0020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6F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76 (84.1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15CB32" w14:textId="01CFD5BC" w:rsidR="00206F22" w:rsidRPr="00206F22" w:rsidRDefault="00206F22" w:rsidP="0020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6F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89 (81.8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20F7FB" w14:textId="492F5E22" w:rsidR="00206F22" w:rsidRPr="00206F22" w:rsidRDefault="00206F22" w:rsidP="0020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6F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D64894" w14:textId="6DE81A79" w:rsidR="00206F22" w:rsidRPr="00206F22" w:rsidRDefault="00206F22" w:rsidP="0020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6F22">
              <w:rPr>
                <w:rFonts w:ascii="Times New Roman" w:hAnsi="Times New Roman" w:cs="Times New Roman"/>
                <w:sz w:val="16"/>
                <w:szCs w:val="16"/>
              </w:rPr>
              <w:t>3808 (83.7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AB1AED" w14:textId="204181A1" w:rsidR="00206F22" w:rsidRPr="00206F22" w:rsidRDefault="00206F22" w:rsidP="0020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6F22">
              <w:rPr>
                <w:rFonts w:ascii="Times New Roman" w:hAnsi="Times New Roman" w:cs="Times New Roman"/>
                <w:sz w:val="16"/>
                <w:szCs w:val="16"/>
              </w:rPr>
              <w:t>3763 (82.7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</w:tcBorders>
            <w:noWrap/>
            <w:hideMark/>
          </w:tcPr>
          <w:p w14:paraId="2634C2AD" w14:textId="3377EE5C" w:rsidR="00206F22" w:rsidRPr="00206F22" w:rsidRDefault="00206F22" w:rsidP="0020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6F22">
              <w:rPr>
                <w:rFonts w:ascii="Times New Roman" w:hAnsi="Times New Roman" w:cs="Times New Roman"/>
                <w:sz w:val="16"/>
                <w:szCs w:val="16"/>
              </w:rPr>
              <w:t>0.217</w:t>
            </w:r>
          </w:p>
        </w:tc>
      </w:tr>
      <w:tr w:rsidR="00206F22" w:rsidRPr="00782A33" w14:paraId="3D024CEB" w14:textId="77777777" w:rsidTr="003A0567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1" w:type="dxa"/>
            <w:tcBorders>
              <w:top w:val="nil"/>
              <w:bottom w:val="nil"/>
              <w:right w:val="single" w:sz="4" w:space="0" w:color="000000"/>
            </w:tcBorders>
            <w:noWrap/>
            <w:vAlign w:val="center"/>
          </w:tcPr>
          <w:p w14:paraId="6830C9A9" w14:textId="77777777" w:rsidR="00206F22" w:rsidRPr="00782A33" w:rsidRDefault="00206F22" w:rsidP="00206F2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# of Provider Encounters (%)</w:t>
            </w:r>
          </w:p>
        </w:tc>
        <w:tc>
          <w:tcPr>
            <w:tcW w:w="1231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bottom"/>
          </w:tcPr>
          <w:p w14:paraId="32B55766" w14:textId="77777777" w:rsidR="00206F22" w:rsidRPr="00206F22" w:rsidRDefault="00206F22" w:rsidP="0020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E6B952" w14:textId="77777777" w:rsidR="00206F22" w:rsidRPr="00206F22" w:rsidRDefault="00206F22" w:rsidP="0020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6073C1" w14:textId="2DDC21CA" w:rsidR="00206F22" w:rsidRPr="00206F22" w:rsidRDefault="00206F22" w:rsidP="0020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6F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457B6A" w14:textId="77777777" w:rsidR="00206F22" w:rsidRPr="00206F22" w:rsidRDefault="00206F22" w:rsidP="0020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9C9C93" w14:textId="77777777" w:rsidR="00206F22" w:rsidRPr="00206F22" w:rsidRDefault="00206F22" w:rsidP="0020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</w:tcBorders>
            <w:noWrap/>
          </w:tcPr>
          <w:p w14:paraId="752F9209" w14:textId="6E2F0D00" w:rsidR="00206F22" w:rsidRPr="00206F22" w:rsidRDefault="00206F22" w:rsidP="0020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6F22">
              <w:rPr>
                <w:rFonts w:ascii="Times New Roman" w:hAnsi="Times New Roman" w:cs="Times New Roman"/>
                <w:sz w:val="16"/>
                <w:szCs w:val="16"/>
              </w:rPr>
              <w:t>0.624</w:t>
            </w:r>
          </w:p>
        </w:tc>
      </w:tr>
      <w:tr w:rsidR="00206F22" w:rsidRPr="00782A33" w14:paraId="04106BBF" w14:textId="77777777" w:rsidTr="003A05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1" w:type="dxa"/>
            <w:tcBorders>
              <w:top w:val="nil"/>
              <w:bottom w:val="nil"/>
              <w:right w:val="single" w:sz="4" w:space="0" w:color="000000"/>
            </w:tcBorders>
            <w:noWrap/>
            <w:vAlign w:val="center"/>
          </w:tcPr>
          <w:p w14:paraId="1C4DB1B5" w14:textId="77777777" w:rsidR="00206F22" w:rsidRPr="00782A33" w:rsidRDefault="00206F22" w:rsidP="00206F2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1st quartile</w:t>
            </w:r>
          </w:p>
        </w:tc>
        <w:tc>
          <w:tcPr>
            <w:tcW w:w="1231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bottom"/>
          </w:tcPr>
          <w:p w14:paraId="6BA73A87" w14:textId="513C4139" w:rsidR="00206F22" w:rsidRPr="00206F22" w:rsidRDefault="00206F22" w:rsidP="0020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6F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4 (12.5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7D3BB7" w14:textId="6577E216" w:rsidR="00206F22" w:rsidRPr="00206F22" w:rsidRDefault="00206F22" w:rsidP="0020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6F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7 (12.6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6899E6" w14:textId="77777777" w:rsidR="00206F22" w:rsidRPr="00206F22" w:rsidRDefault="00206F22" w:rsidP="0020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E4CBCB" w14:textId="5D678736" w:rsidR="00206F22" w:rsidRPr="00206F22" w:rsidRDefault="00206F22" w:rsidP="0020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6F22">
              <w:rPr>
                <w:rFonts w:ascii="Times New Roman" w:hAnsi="Times New Roman" w:cs="Times New Roman"/>
                <w:sz w:val="16"/>
                <w:szCs w:val="16"/>
              </w:rPr>
              <w:t>583 (12.8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6B1045" w14:textId="0E484597" w:rsidR="00206F22" w:rsidRPr="00206F22" w:rsidRDefault="00206F22" w:rsidP="0020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6F22">
              <w:rPr>
                <w:rFonts w:ascii="Times New Roman" w:hAnsi="Times New Roman" w:cs="Times New Roman"/>
                <w:sz w:val="16"/>
                <w:szCs w:val="16"/>
              </w:rPr>
              <w:t>563 (12.4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</w:tcBorders>
            <w:noWrap/>
          </w:tcPr>
          <w:p w14:paraId="6D5C2BFD" w14:textId="77777777" w:rsidR="00206F22" w:rsidRPr="00206F22" w:rsidRDefault="00206F22" w:rsidP="0020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06F22" w:rsidRPr="00782A33" w14:paraId="1B0C0395" w14:textId="77777777" w:rsidTr="003A0567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1" w:type="dxa"/>
            <w:tcBorders>
              <w:top w:val="nil"/>
              <w:bottom w:val="nil"/>
              <w:right w:val="single" w:sz="4" w:space="0" w:color="000000"/>
            </w:tcBorders>
            <w:noWrap/>
            <w:vAlign w:val="center"/>
          </w:tcPr>
          <w:p w14:paraId="050221FB" w14:textId="77777777" w:rsidR="00206F22" w:rsidRPr="00782A33" w:rsidRDefault="00206F22" w:rsidP="00206F2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2nd quartile</w:t>
            </w:r>
          </w:p>
        </w:tc>
        <w:tc>
          <w:tcPr>
            <w:tcW w:w="1231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bottom"/>
          </w:tcPr>
          <w:p w14:paraId="3DDE5860" w14:textId="21CD312E" w:rsidR="00206F22" w:rsidRPr="00206F22" w:rsidRDefault="00206F22" w:rsidP="0020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6F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55 (19.0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F12B93" w14:textId="73B0EA13" w:rsidR="00206F22" w:rsidRPr="00206F22" w:rsidRDefault="00206F22" w:rsidP="0020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6F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62 (19.8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2171EE" w14:textId="77777777" w:rsidR="00206F22" w:rsidRPr="00206F22" w:rsidRDefault="00206F22" w:rsidP="0020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1C94E5" w14:textId="419D84FC" w:rsidR="00206F22" w:rsidRPr="00206F22" w:rsidRDefault="00206F22" w:rsidP="0020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6F22">
              <w:rPr>
                <w:rFonts w:ascii="Times New Roman" w:hAnsi="Times New Roman" w:cs="Times New Roman"/>
                <w:sz w:val="16"/>
                <w:szCs w:val="16"/>
              </w:rPr>
              <w:t>905 (19.9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890270" w14:textId="480D75BE" w:rsidR="00206F22" w:rsidRPr="00206F22" w:rsidRDefault="00206F22" w:rsidP="0020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6F22">
              <w:rPr>
                <w:rFonts w:ascii="Times New Roman" w:hAnsi="Times New Roman" w:cs="Times New Roman"/>
                <w:sz w:val="16"/>
                <w:szCs w:val="16"/>
              </w:rPr>
              <w:t>903 (19.9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</w:tcBorders>
            <w:noWrap/>
          </w:tcPr>
          <w:p w14:paraId="082F563C" w14:textId="77777777" w:rsidR="00206F22" w:rsidRPr="00206F22" w:rsidRDefault="00206F22" w:rsidP="0020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06F22" w:rsidRPr="00782A33" w14:paraId="305D39DA" w14:textId="77777777" w:rsidTr="003A05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1" w:type="dxa"/>
            <w:tcBorders>
              <w:top w:val="nil"/>
              <w:bottom w:val="nil"/>
              <w:right w:val="single" w:sz="4" w:space="0" w:color="000000"/>
            </w:tcBorders>
            <w:noWrap/>
            <w:vAlign w:val="center"/>
          </w:tcPr>
          <w:p w14:paraId="36F21F0E" w14:textId="77777777" w:rsidR="00206F22" w:rsidRPr="00782A33" w:rsidRDefault="00206F22" w:rsidP="00206F2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3rd quartile</w:t>
            </w:r>
          </w:p>
        </w:tc>
        <w:tc>
          <w:tcPr>
            <w:tcW w:w="1231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bottom"/>
          </w:tcPr>
          <w:p w14:paraId="019E3135" w14:textId="53228796" w:rsidR="00206F22" w:rsidRPr="00206F22" w:rsidRDefault="00206F22" w:rsidP="0020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6F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34 (27.6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D27EEB" w14:textId="331CA6D1" w:rsidR="00206F22" w:rsidRPr="00206F22" w:rsidRDefault="00206F22" w:rsidP="0020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6F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62 (30.1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5BCDD9" w14:textId="77777777" w:rsidR="00206F22" w:rsidRPr="00206F22" w:rsidRDefault="00206F22" w:rsidP="0020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F4BFF5" w14:textId="6B1D36A0" w:rsidR="00206F22" w:rsidRPr="00206F22" w:rsidRDefault="00206F22" w:rsidP="0020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6F22">
              <w:rPr>
                <w:rFonts w:ascii="Times New Roman" w:hAnsi="Times New Roman" w:cs="Times New Roman"/>
                <w:sz w:val="16"/>
                <w:szCs w:val="16"/>
              </w:rPr>
              <w:t>1279 (28.1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74EC16" w14:textId="647559AE" w:rsidR="00206F22" w:rsidRPr="00206F22" w:rsidRDefault="00206F22" w:rsidP="0020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6F22">
              <w:rPr>
                <w:rFonts w:ascii="Times New Roman" w:hAnsi="Times New Roman" w:cs="Times New Roman"/>
                <w:sz w:val="16"/>
                <w:szCs w:val="16"/>
              </w:rPr>
              <w:t>1333 (29.3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</w:tcBorders>
            <w:noWrap/>
          </w:tcPr>
          <w:p w14:paraId="2E91F47D" w14:textId="77777777" w:rsidR="00206F22" w:rsidRPr="00206F22" w:rsidRDefault="00206F22" w:rsidP="0020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06F22" w:rsidRPr="00782A33" w14:paraId="6B20F40E" w14:textId="77777777" w:rsidTr="003A0567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1" w:type="dxa"/>
            <w:tcBorders>
              <w:top w:val="nil"/>
              <w:bottom w:val="single" w:sz="4" w:space="0" w:color="auto"/>
              <w:right w:val="single" w:sz="4" w:space="0" w:color="000000"/>
            </w:tcBorders>
            <w:noWrap/>
            <w:vAlign w:val="center"/>
          </w:tcPr>
          <w:p w14:paraId="03811CE4" w14:textId="77777777" w:rsidR="00206F22" w:rsidRPr="00782A33" w:rsidRDefault="00206F22" w:rsidP="00206F2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4th quartile</w:t>
            </w:r>
          </w:p>
        </w:tc>
        <w:tc>
          <w:tcPr>
            <w:tcW w:w="1231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noWrap/>
            <w:vAlign w:val="bottom"/>
          </w:tcPr>
          <w:p w14:paraId="0B3E0F41" w14:textId="2B1160F6" w:rsidR="00206F22" w:rsidRPr="00206F22" w:rsidRDefault="00206F22" w:rsidP="0020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6F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79 (41.0)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6DBDB78" w14:textId="2148A423" w:rsidR="00206F22" w:rsidRPr="00206F22" w:rsidRDefault="00206F22" w:rsidP="0020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6F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94 (37.5)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B7F86E7" w14:textId="77777777" w:rsidR="00206F22" w:rsidRPr="00206F22" w:rsidRDefault="00206F22" w:rsidP="0020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6670C83" w14:textId="2E32251B" w:rsidR="00206F22" w:rsidRPr="00206F22" w:rsidRDefault="00206F22" w:rsidP="0020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6F22">
              <w:rPr>
                <w:rFonts w:ascii="Times New Roman" w:hAnsi="Times New Roman" w:cs="Times New Roman"/>
                <w:sz w:val="16"/>
                <w:szCs w:val="16"/>
              </w:rPr>
              <w:t>1781 (39.2)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A57A0BB" w14:textId="548477AE" w:rsidR="00206F22" w:rsidRPr="00206F22" w:rsidRDefault="00206F22" w:rsidP="0020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6F22">
              <w:rPr>
                <w:rFonts w:ascii="Times New Roman" w:hAnsi="Times New Roman" w:cs="Times New Roman"/>
                <w:sz w:val="16"/>
                <w:szCs w:val="16"/>
              </w:rPr>
              <w:t>1749 (38.5)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</w:tcBorders>
            <w:noWrap/>
          </w:tcPr>
          <w:p w14:paraId="4EBE070A" w14:textId="77777777" w:rsidR="00206F22" w:rsidRPr="00206F22" w:rsidRDefault="00206F22" w:rsidP="0020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0086A" w:rsidRPr="00782A33" w14:paraId="562ED5DA" w14:textId="77777777" w:rsidTr="00D008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58" w:type="dxa"/>
            <w:gridSpan w:val="7"/>
            <w:tcBorders>
              <w:top w:val="single" w:sz="4" w:space="0" w:color="auto"/>
              <w:bottom w:val="nil"/>
            </w:tcBorders>
            <w:noWrap/>
            <w:vAlign w:val="center"/>
          </w:tcPr>
          <w:p w14:paraId="7EA9E122" w14:textId="634F4B77" w:rsidR="00D0086A" w:rsidRPr="00782A33" w:rsidRDefault="00D0086A" w:rsidP="00D0086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782A33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Abbreviations: HHA, Home Health Aide; PET, Positron Emission Tomography; FNA, Fine Needle Aspiration; SCC, Squamous Cell Carcinoma; NSCLC NOS, Non-small Cell Lung Cancer Not Otherwise Specified</w:t>
            </w:r>
          </w:p>
        </w:tc>
      </w:tr>
    </w:tbl>
    <w:p w14:paraId="6641BA29" w14:textId="7FC57651" w:rsidR="00C346D9" w:rsidRPr="00782A33" w:rsidRDefault="00C346D9" w:rsidP="00C346D9">
      <w:pPr>
        <w:spacing w:line="240" w:lineRule="auto"/>
        <w:rPr>
          <w:rFonts w:ascii="Times New Roman" w:hAnsi="Times New Roman"/>
          <w:color w:val="000000"/>
          <w:sz w:val="24"/>
          <w:szCs w:val="24"/>
        </w:rPr>
      </w:pPr>
    </w:p>
    <w:tbl>
      <w:tblPr>
        <w:tblStyle w:val="PlainTable2"/>
        <w:tblW w:w="6512" w:type="dxa"/>
        <w:tblLook w:val="04A0" w:firstRow="1" w:lastRow="0" w:firstColumn="1" w:lastColumn="0" w:noHBand="0" w:noVBand="1"/>
      </w:tblPr>
      <w:tblGrid>
        <w:gridCol w:w="2320"/>
        <w:gridCol w:w="1331"/>
        <w:gridCol w:w="1561"/>
        <w:gridCol w:w="1300"/>
      </w:tblGrid>
      <w:tr w:rsidR="00885737" w:rsidRPr="00782A33" w14:paraId="72CB4CEE" w14:textId="77777777" w:rsidTr="008857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2" w:type="dxa"/>
            <w:gridSpan w:val="4"/>
            <w:tcBorders>
              <w:top w:val="nil"/>
            </w:tcBorders>
            <w:noWrap/>
            <w:vAlign w:val="center"/>
          </w:tcPr>
          <w:p w14:paraId="02B848BE" w14:textId="39B32656" w:rsidR="00885737" w:rsidRPr="00782A33" w:rsidRDefault="00885737" w:rsidP="00A967EB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782A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pplementary Table T5.</w:t>
            </w:r>
            <w:r w:rsidR="00844111" w:rsidRPr="00782A33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Median </w:t>
            </w:r>
            <w:r w:rsidR="00A967EB" w:rsidRPr="00782A33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overall survival</w:t>
            </w:r>
            <w:r w:rsidR="00844111" w:rsidRPr="00782A33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, </w:t>
            </w:r>
            <w:r w:rsidR="00A967EB" w:rsidRPr="00782A33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cancer-specific survival</w:t>
            </w:r>
            <w:r w:rsidR="00844111" w:rsidRPr="00782A33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, and follow-up time for matched and unmatched patients.</w:t>
            </w:r>
          </w:p>
        </w:tc>
      </w:tr>
      <w:tr w:rsidR="000F5969" w:rsidRPr="00782A33" w14:paraId="0349F213" w14:textId="77777777" w:rsidTr="00F935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2" w:type="dxa"/>
            <w:gridSpan w:val="4"/>
            <w:noWrap/>
            <w:vAlign w:val="center"/>
          </w:tcPr>
          <w:p w14:paraId="24058848" w14:textId="77777777" w:rsidR="000F5969" w:rsidRPr="00782A33" w:rsidRDefault="000F5969" w:rsidP="000F59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</w:rPr>
              <w:t>All Patients</w:t>
            </w:r>
          </w:p>
        </w:tc>
      </w:tr>
      <w:tr w:rsidR="000F5969" w:rsidRPr="00782A33" w14:paraId="1447C2C2" w14:textId="77777777" w:rsidTr="00F9359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  <w:noWrap/>
            <w:vAlign w:val="center"/>
            <w:hideMark/>
          </w:tcPr>
          <w:p w14:paraId="46D8740E" w14:textId="77777777" w:rsidR="000F5969" w:rsidRPr="00782A33" w:rsidRDefault="000F5969" w:rsidP="000F59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</w:rPr>
              <w:t>Statistic</w:t>
            </w:r>
          </w:p>
        </w:tc>
        <w:tc>
          <w:tcPr>
            <w:tcW w:w="1331" w:type="dxa"/>
            <w:noWrap/>
            <w:vAlign w:val="center"/>
            <w:hideMark/>
          </w:tcPr>
          <w:p w14:paraId="78E91CEB" w14:textId="77777777" w:rsidR="000F5969" w:rsidRPr="00782A33" w:rsidRDefault="000F5969" w:rsidP="000F596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</w:rPr>
              <w:t>Continuous</w:t>
            </w:r>
          </w:p>
        </w:tc>
        <w:tc>
          <w:tcPr>
            <w:tcW w:w="1561" w:type="dxa"/>
            <w:noWrap/>
            <w:vAlign w:val="center"/>
            <w:hideMark/>
          </w:tcPr>
          <w:p w14:paraId="2207606E" w14:textId="77777777" w:rsidR="000F5969" w:rsidRPr="00782A33" w:rsidRDefault="000F5969" w:rsidP="000F596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</w:rPr>
              <w:t>Discoordinated</w:t>
            </w:r>
          </w:p>
        </w:tc>
        <w:tc>
          <w:tcPr>
            <w:tcW w:w="1300" w:type="dxa"/>
            <w:noWrap/>
            <w:vAlign w:val="center"/>
            <w:hideMark/>
          </w:tcPr>
          <w:p w14:paraId="100B1596" w14:textId="77777777" w:rsidR="000F5969" w:rsidRPr="00782A33" w:rsidRDefault="000F5969" w:rsidP="000F596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</w:rPr>
              <w:t>All</w:t>
            </w:r>
          </w:p>
        </w:tc>
      </w:tr>
      <w:tr w:rsidR="004C32C4" w:rsidRPr="00782A33" w14:paraId="6B4816D9" w14:textId="77777777" w:rsidTr="00B86C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  <w:noWrap/>
            <w:vAlign w:val="center"/>
            <w:hideMark/>
          </w:tcPr>
          <w:p w14:paraId="200746D9" w14:textId="77777777" w:rsidR="004C32C4" w:rsidRPr="00782A33" w:rsidRDefault="004C32C4" w:rsidP="004C32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</w:rPr>
              <w:t>Overall Survival</w:t>
            </w:r>
          </w:p>
        </w:tc>
        <w:tc>
          <w:tcPr>
            <w:tcW w:w="1331" w:type="dxa"/>
            <w:noWrap/>
            <w:hideMark/>
          </w:tcPr>
          <w:p w14:paraId="5235B96A" w14:textId="4C3CB0F0" w:rsidR="004C32C4" w:rsidRPr="004C32C4" w:rsidRDefault="004C32C4" w:rsidP="004C32C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2C4">
              <w:rPr>
                <w:rFonts w:ascii="Times New Roman" w:hAnsi="Times New Roman" w:cs="Times New Roman"/>
                <w:sz w:val="24"/>
                <w:szCs w:val="24"/>
              </w:rPr>
              <w:t>6.85</w:t>
            </w:r>
          </w:p>
        </w:tc>
        <w:tc>
          <w:tcPr>
            <w:tcW w:w="1561" w:type="dxa"/>
            <w:noWrap/>
            <w:hideMark/>
          </w:tcPr>
          <w:p w14:paraId="7216F564" w14:textId="35EA09C2" w:rsidR="004C32C4" w:rsidRPr="004C32C4" w:rsidRDefault="004C32C4" w:rsidP="004C32C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2C4">
              <w:rPr>
                <w:rFonts w:ascii="Times New Roman" w:hAnsi="Times New Roman" w:cs="Times New Roman"/>
                <w:sz w:val="24"/>
                <w:szCs w:val="24"/>
              </w:rPr>
              <w:t>8.07</w:t>
            </w:r>
          </w:p>
        </w:tc>
        <w:tc>
          <w:tcPr>
            <w:tcW w:w="1300" w:type="dxa"/>
            <w:noWrap/>
            <w:hideMark/>
          </w:tcPr>
          <w:p w14:paraId="75D0EE04" w14:textId="03CDC41D" w:rsidR="004C32C4" w:rsidRPr="004C32C4" w:rsidRDefault="004C32C4" w:rsidP="004C32C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2C4">
              <w:rPr>
                <w:rFonts w:ascii="Times New Roman" w:hAnsi="Times New Roman" w:cs="Times New Roman"/>
                <w:sz w:val="24"/>
                <w:szCs w:val="24"/>
              </w:rPr>
              <w:t>7.45</w:t>
            </w:r>
          </w:p>
        </w:tc>
      </w:tr>
      <w:tr w:rsidR="004C32C4" w:rsidRPr="00782A33" w14:paraId="17081221" w14:textId="77777777" w:rsidTr="00B86C8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  <w:noWrap/>
            <w:vAlign w:val="center"/>
            <w:hideMark/>
          </w:tcPr>
          <w:p w14:paraId="47A1655D" w14:textId="77777777" w:rsidR="004C32C4" w:rsidRPr="00782A33" w:rsidRDefault="004C32C4" w:rsidP="004C32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</w:rPr>
              <w:t>Cancer-specific Survival</w:t>
            </w:r>
          </w:p>
        </w:tc>
        <w:tc>
          <w:tcPr>
            <w:tcW w:w="1331" w:type="dxa"/>
            <w:noWrap/>
            <w:hideMark/>
          </w:tcPr>
          <w:p w14:paraId="15BA753B" w14:textId="1BADF4BA" w:rsidR="004C32C4" w:rsidRPr="004C32C4" w:rsidRDefault="004C32C4" w:rsidP="004C32C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2C4">
              <w:rPr>
                <w:rFonts w:ascii="Times New Roman" w:hAnsi="Times New Roman" w:cs="Times New Roman"/>
                <w:sz w:val="24"/>
                <w:szCs w:val="24"/>
              </w:rPr>
              <w:t>7.45</w:t>
            </w:r>
          </w:p>
        </w:tc>
        <w:tc>
          <w:tcPr>
            <w:tcW w:w="1561" w:type="dxa"/>
            <w:noWrap/>
            <w:hideMark/>
          </w:tcPr>
          <w:p w14:paraId="2D30271C" w14:textId="372DACCD" w:rsidR="004C32C4" w:rsidRPr="004C32C4" w:rsidRDefault="004C32C4" w:rsidP="004C32C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2C4">
              <w:rPr>
                <w:rFonts w:ascii="Times New Roman" w:hAnsi="Times New Roman" w:cs="Times New Roman"/>
                <w:sz w:val="24"/>
                <w:szCs w:val="24"/>
              </w:rPr>
              <w:t>8.73</w:t>
            </w:r>
          </w:p>
        </w:tc>
        <w:tc>
          <w:tcPr>
            <w:tcW w:w="1300" w:type="dxa"/>
            <w:noWrap/>
            <w:hideMark/>
          </w:tcPr>
          <w:p w14:paraId="2B592C5F" w14:textId="51E0D42E" w:rsidR="004C32C4" w:rsidRPr="004C32C4" w:rsidRDefault="004C32C4" w:rsidP="004C32C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2C4">
              <w:rPr>
                <w:rFonts w:ascii="Times New Roman" w:hAnsi="Times New Roman" w:cs="Times New Roman"/>
                <w:sz w:val="24"/>
                <w:szCs w:val="24"/>
              </w:rPr>
              <w:t>8.07</w:t>
            </w:r>
          </w:p>
        </w:tc>
      </w:tr>
      <w:tr w:rsidR="004C32C4" w:rsidRPr="00782A33" w14:paraId="1748419C" w14:textId="77777777" w:rsidTr="00B86C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  <w:noWrap/>
            <w:vAlign w:val="center"/>
            <w:hideMark/>
          </w:tcPr>
          <w:p w14:paraId="2BAC38C2" w14:textId="77777777" w:rsidR="004C32C4" w:rsidRPr="00782A33" w:rsidRDefault="004C32C4" w:rsidP="004C32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</w:rPr>
              <w:t>Follow-up Time</w:t>
            </w:r>
          </w:p>
        </w:tc>
        <w:tc>
          <w:tcPr>
            <w:tcW w:w="1331" w:type="dxa"/>
            <w:noWrap/>
            <w:hideMark/>
          </w:tcPr>
          <w:p w14:paraId="090A29DF" w14:textId="52F0DCDB" w:rsidR="004C32C4" w:rsidRPr="004C32C4" w:rsidRDefault="004C32C4" w:rsidP="004C32C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2C4">
              <w:rPr>
                <w:rFonts w:ascii="Times New Roman" w:hAnsi="Times New Roman" w:cs="Times New Roman"/>
                <w:sz w:val="24"/>
                <w:szCs w:val="24"/>
              </w:rPr>
              <w:t>56.56</w:t>
            </w:r>
          </w:p>
        </w:tc>
        <w:tc>
          <w:tcPr>
            <w:tcW w:w="1561" w:type="dxa"/>
            <w:noWrap/>
            <w:hideMark/>
          </w:tcPr>
          <w:p w14:paraId="65F4F6BF" w14:textId="5B75097F" w:rsidR="004C32C4" w:rsidRPr="004C32C4" w:rsidRDefault="004C32C4" w:rsidP="004C32C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2C4">
              <w:rPr>
                <w:rFonts w:ascii="Times New Roman" w:hAnsi="Times New Roman" w:cs="Times New Roman"/>
                <w:sz w:val="24"/>
                <w:szCs w:val="24"/>
              </w:rPr>
              <w:t>57.55</w:t>
            </w:r>
          </w:p>
        </w:tc>
        <w:tc>
          <w:tcPr>
            <w:tcW w:w="1300" w:type="dxa"/>
            <w:noWrap/>
            <w:hideMark/>
          </w:tcPr>
          <w:p w14:paraId="01AAFA12" w14:textId="202605F1" w:rsidR="004C32C4" w:rsidRPr="004C32C4" w:rsidRDefault="004C32C4" w:rsidP="004C32C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2C4">
              <w:rPr>
                <w:rFonts w:ascii="Times New Roman" w:hAnsi="Times New Roman" w:cs="Times New Roman"/>
                <w:sz w:val="24"/>
                <w:szCs w:val="24"/>
              </w:rPr>
              <w:t>57.55</w:t>
            </w:r>
          </w:p>
        </w:tc>
      </w:tr>
      <w:tr w:rsidR="000F5969" w:rsidRPr="00782A33" w14:paraId="71148505" w14:textId="77777777" w:rsidTr="00F9359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2" w:type="dxa"/>
            <w:gridSpan w:val="4"/>
            <w:noWrap/>
            <w:vAlign w:val="center"/>
            <w:hideMark/>
          </w:tcPr>
          <w:p w14:paraId="4A09B293" w14:textId="77777777" w:rsidR="000F5969" w:rsidRPr="00782A33" w:rsidRDefault="000F5969" w:rsidP="000F59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82A33">
              <w:rPr>
                <w:rFonts w:ascii="Times New Roman" w:eastAsia="Times New Roman" w:hAnsi="Times New Roman" w:cs="Times New Roman"/>
              </w:rPr>
              <w:t>Matched Cohort</w:t>
            </w:r>
          </w:p>
        </w:tc>
      </w:tr>
      <w:tr w:rsidR="000F5969" w:rsidRPr="00782A33" w14:paraId="0FEB0460" w14:textId="77777777" w:rsidTr="00F935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  <w:noWrap/>
            <w:vAlign w:val="center"/>
            <w:hideMark/>
          </w:tcPr>
          <w:p w14:paraId="3B4005EE" w14:textId="77777777" w:rsidR="000F5969" w:rsidRPr="00782A33" w:rsidRDefault="000F5969" w:rsidP="000F59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</w:rPr>
              <w:t>Statistic</w:t>
            </w:r>
          </w:p>
        </w:tc>
        <w:tc>
          <w:tcPr>
            <w:tcW w:w="1331" w:type="dxa"/>
            <w:noWrap/>
            <w:vAlign w:val="center"/>
            <w:hideMark/>
          </w:tcPr>
          <w:p w14:paraId="223051B5" w14:textId="77777777" w:rsidR="000F5969" w:rsidRPr="00782A33" w:rsidRDefault="000F5969" w:rsidP="000F596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</w:rPr>
              <w:t>Continuous</w:t>
            </w:r>
          </w:p>
        </w:tc>
        <w:tc>
          <w:tcPr>
            <w:tcW w:w="1561" w:type="dxa"/>
            <w:noWrap/>
            <w:vAlign w:val="center"/>
            <w:hideMark/>
          </w:tcPr>
          <w:p w14:paraId="32BB42DA" w14:textId="77777777" w:rsidR="000F5969" w:rsidRPr="00782A33" w:rsidRDefault="000F5969" w:rsidP="000F596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</w:rPr>
              <w:t>Discoordinated</w:t>
            </w:r>
          </w:p>
        </w:tc>
        <w:tc>
          <w:tcPr>
            <w:tcW w:w="1300" w:type="dxa"/>
            <w:noWrap/>
            <w:vAlign w:val="center"/>
            <w:hideMark/>
          </w:tcPr>
          <w:p w14:paraId="55008494" w14:textId="77777777" w:rsidR="000F5969" w:rsidRPr="00782A33" w:rsidRDefault="000F5969" w:rsidP="000F596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</w:rPr>
              <w:t>All</w:t>
            </w:r>
          </w:p>
        </w:tc>
      </w:tr>
      <w:tr w:rsidR="004C32C4" w:rsidRPr="00782A33" w14:paraId="1FC62B6D" w14:textId="77777777" w:rsidTr="00F9359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  <w:noWrap/>
            <w:vAlign w:val="center"/>
            <w:hideMark/>
          </w:tcPr>
          <w:p w14:paraId="46138BD9" w14:textId="77777777" w:rsidR="004C32C4" w:rsidRPr="00782A33" w:rsidRDefault="004C32C4" w:rsidP="004C32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</w:rPr>
              <w:t>Overall Survival</w:t>
            </w:r>
          </w:p>
        </w:tc>
        <w:tc>
          <w:tcPr>
            <w:tcW w:w="1331" w:type="dxa"/>
            <w:noWrap/>
            <w:vAlign w:val="bottom"/>
            <w:hideMark/>
          </w:tcPr>
          <w:p w14:paraId="76E8EDC7" w14:textId="618F98F9" w:rsidR="004C32C4" w:rsidRPr="004C32C4" w:rsidRDefault="004C32C4" w:rsidP="004C32C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2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99</w:t>
            </w:r>
          </w:p>
        </w:tc>
        <w:tc>
          <w:tcPr>
            <w:tcW w:w="1561" w:type="dxa"/>
            <w:noWrap/>
            <w:vAlign w:val="bottom"/>
            <w:hideMark/>
          </w:tcPr>
          <w:p w14:paraId="60F6E559" w14:textId="75837842" w:rsidR="004C32C4" w:rsidRPr="004C32C4" w:rsidRDefault="004C32C4" w:rsidP="004C32C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2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91</w:t>
            </w:r>
          </w:p>
        </w:tc>
        <w:tc>
          <w:tcPr>
            <w:tcW w:w="1300" w:type="dxa"/>
            <w:noWrap/>
            <w:vAlign w:val="bottom"/>
            <w:hideMark/>
          </w:tcPr>
          <w:p w14:paraId="7AC9837C" w14:textId="334A4B41" w:rsidR="004C32C4" w:rsidRPr="004C32C4" w:rsidRDefault="004C32C4" w:rsidP="004C32C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2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45</w:t>
            </w:r>
          </w:p>
        </w:tc>
      </w:tr>
      <w:tr w:rsidR="004C32C4" w:rsidRPr="00782A33" w14:paraId="076D0C4A" w14:textId="77777777" w:rsidTr="00F935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  <w:noWrap/>
            <w:vAlign w:val="center"/>
            <w:hideMark/>
          </w:tcPr>
          <w:p w14:paraId="107CC659" w14:textId="77777777" w:rsidR="004C32C4" w:rsidRPr="00782A33" w:rsidRDefault="004C32C4" w:rsidP="004C32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</w:rPr>
              <w:t>Cancer-specific Survival</w:t>
            </w:r>
          </w:p>
        </w:tc>
        <w:tc>
          <w:tcPr>
            <w:tcW w:w="1331" w:type="dxa"/>
            <w:noWrap/>
            <w:vAlign w:val="bottom"/>
            <w:hideMark/>
          </w:tcPr>
          <w:p w14:paraId="1DD1FE54" w14:textId="5D6BB49A" w:rsidR="004C32C4" w:rsidRPr="004C32C4" w:rsidRDefault="004C32C4" w:rsidP="004C32C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2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61</w:t>
            </w:r>
          </w:p>
        </w:tc>
        <w:tc>
          <w:tcPr>
            <w:tcW w:w="1561" w:type="dxa"/>
            <w:noWrap/>
            <w:vAlign w:val="bottom"/>
            <w:hideMark/>
          </w:tcPr>
          <w:p w14:paraId="1C16A69F" w14:textId="7530C552" w:rsidR="004C32C4" w:rsidRPr="004C32C4" w:rsidRDefault="004C32C4" w:rsidP="004C32C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2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63</w:t>
            </w:r>
          </w:p>
        </w:tc>
        <w:tc>
          <w:tcPr>
            <w:tcW w:w="1300" w:type="dxa"/>
            <w:noWrap/>
            <w:vAlign w:val="bottom"/>
            <w:hideMark/>
          </w:tcPr>
          <w:p w14:paraId="2C02EDE4" w14:textId="301460B7" w:rsidR="004C32C4" w:rsidRPr="004C32C4" w:rsidRDefault="004C32C4" w:rsidP="004C32C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2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7</w:t>
            </w:r>
          </w:p>
        </w:tc>
      </w:tr>
      <w:tr w:rsidR="004C32C4" w:rsidRPr="00782A33" w14:paraId="45FDC7E9" w14:textId="77777777" w:rsidTr="00F9359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  <w:noWrap/>
            <w:vAlign w:val="center"/>
            <w:hideMark/>
          </w:tcPr>
          <w:p w14:paraId="7D7D18CB" w14:textId="77777777" w:rsidR="004C32C4" w:rsidRPr="00782A33" w:rsidRDefault="004C32C4" w:rsidP="004C32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</w:rPr>
              <w:t>Follow-up Time</w:t>
            </w:r>
          </w:p>
        </w:tc>
        <w:tc>
          <w:tcPr>
            <w:tcW w:w="1331" w:type="dxa"/>
            <w:noWrap/>
            <w:vAlign w:val="bottom"/>
            <w:hideMark/>
          </w:tcPr>
          <w:p w14:paraId="432D2080" w14:textId="5A9F9042" w:rsidR="004C32C4" w:rsidRPr="004C32C4" w:rsidRDefault="004C32C4" w:rsidP="004C32C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2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.56</w:t>
            </w:r>
          </w:p>
        </w:tc>
        <w:tc>
          <w:tcPr>
            <w:tcW w:w="1561" w:type="dxa"/>
            <w:noWrap/>
            <w:vAlign w:val="bottom"/>
            <w:hideMark/>
          </w:tcPr>
          <w:p w14:paraId="3544B8F9" w14:textId="38510E5F" w:rsidR="004C32C4" w:rsidRPr="004C32C4" w:rsidRDefault="004C32C4" w:rsidP="004C32C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2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57</w:t>
            </w:r>
          </w:p>
        </w:tc>
        <w:tc>
          <w:tcPr>
            <w:tcW w:w="1300" w:type="dxa"/>
            <w:noWrap/>
            <w:vAlign w:val="bottom"/>
            <w:hideMark/>
          </w:tcPr>
          <w:p w14:paraId="28790692" w14:textId="7B2C3EFC" w:rsidR="004C32C4" w:rsidRPr="004C32C4" w:rsidRDefault="004C32C4" w:rsidP="004C32C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2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55</w:t>
            </w:r>
          </w:p>
        </w:tc>
      </w:tr>
    </w:tbl>
    <w:p w14:paraId="5A3A1C40" w14:textId="77777777" w:rsidR="00C346D9" w:rsidRPr="00782A33" w:rsidRDefault="00C346D9" w:rsidP="005A5705">
      <w:pPr>
        <w:spacing w:line="240" w:lineRule="auto"/>
        <w:rPr>
          <w:rFonts w:ascii="Times New Roman" w:hAnsi="Times New Roman"/>
        </w:rPr>
      </w:pPr>
    </w:p>
    <w:p w14:paraId="33EB0A51" w14:textId="77777777" w:rsidR="000F5969" w:rsidRPr="00782A33" w:rsidRDefault="000F5969" w:rsidP="005A5705">
      <w:pPr>
        <w:spacing w:line="240" w:lineRule="auto"/>
        <w:rPr>
          <w:rFonts w:ascii="Times New Roman" w:hAnsi="Times New Roman"/>
        </w:rPr>
      </w:pPr>
    </w:p>
    <w:p w14:paraId="645BB6C7" w14:textId="77777777" w:rsidR="000F5969" w:rsidRPr="00782A33" w:rsidRDefault="000F5969">
      <w:pPr>
        <w:spacing w:after="0" w:line="240" w:lineRule="auto"/>
        <w:rPr>
          <w:rFonts w:ascii="Times New Roman" w:hAnsi="Times New Roman"/>
          <w:b/>
          <w:color w:val="000000"/>
          <w:sz w:val="24"/>
          <w:szCs w:val="24"/>
        </w:rPr>
      </w:pPr>
      <w:r w:rsidRPr="00782A33">
        <w:rPr>
          <w:rFonts w:ascii="Times New Roman" w:hAnsi="Times New Roman"/>
          <w:b/>
          <w:color w:val="000000"/>
          <w:sz w:val="24"/>
          <w:szCs w:val="24"/>
        </w:rPr>
        <w:br w:type="page"/>
      </w:r>
    </w:p>
    <w:tbl>
      <w:tblPr>
        <w:tblStyle w:val="PlainTable2"/>
        <w:tblW w:w="9200" w:type="dxa"/>
        <w:tblLook w:val="04A0" w:firstRow="1" w:lastRow="0" w:firstColumn="1" w:lastColumn="0" w:noHBand="0" w:noVBand="1"/>
      </w:tblPr>
      <w:tblGrid>
        <w:gridCol w:w="2360"/>
        <w:gridCol w:w="3340"/>
        <w:gridCol w:w="3500"/>
      </w:tblGrid>
      <w:tr w:rsidR="00A967EB" w:rsidRPr="00782A33" w14:paraId="50C90190" w14:textId="77777777" w:rsidTr="00BB27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0" w:type="dxa"/>
            <w:gridSpan w:val="3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57D2E5DC" w14:textId="17A55F6F" w:rsidR="00A967EB" w:rsidRPr="00782A33" w:rsidRDefault="00A967EB" w:rsidP="00BB270C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782A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Supplementary Table T6.</w:t>
            </w:r>
            <w:r w:rsidRPr="00782A33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Cox regression output for overall</w:t>
            </w:r>
            <w:r w:rsidR="00BB270C" w:rsidRPr="00782A33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</w:t>
            </w:r>
            <w:r w:rsidRPr="00782A33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survival</w:t>
            </w:r>
          </w:p>
        </w:tc>
      </w:tr>
      <w:tr w:rsidR="00A967EB" w:rsidRPr="00782A33" w14:paraId="1DA06C40" w14:textId="77777777" w:rsidTr="00BB2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tcBorders>
              <w:top w:val="single" w:sz="4" w:space="0" w:color="000000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770BBE" w14:textId="77777777" w:rsidR="00A967EB" w:rsidRPr="00782A33" w:rsidRDefault="00A967EB" w:rsidP="00BB2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334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0A261A" w14:textId="77777777" w:rsidR="00A967EB" w:rsidRPr="00782A33" w:rsidRDefault="00A967EB" w:rsidP="00BB270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Univariate HR (95% CI, p-value)</w:t>
            </w:r>
          </w:p>
        </w:tc>
        <w:tc>
          <w:tcPr>
            <w:tcW w:w="3500" w:type="dxa"/>
            <w:tcBorders>
              <w:top w:val="single" w:sz="4" w:space="0" w:color="000000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5164A87C" w14:textId="77777777" w:rsidR="00A967EB" w:rsidRPr="00782A33" w:rsidRDefault="00A967EB" w:rsidP="00BB270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ultivariate HR (95% CI, p-value)</w:t>
            </w:r>
          </w:p>
        </w:tc>
      </w:tr>
      <w:tr w:rsidR="00A967EB" w:rsidRPr="00782A33" w14:paraId="48D33CA0" w14:textId="77777777" w:rsidTr="00BB270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tcBorders>
              <w:top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E658681" w14:textId="77777777" w:rsidR="00A967EB" w:rsidRPr="00782A33" w:rsidRDefault="00A967EB" w:rsidP="00BB2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inuity of Care</w:t>
            </w:r>
          </w:p>
        </w:tc>
        <w:tc>
          <w:tcPr>
            <w:tcW w:w="33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E5BFA2" w14:textId="4C67E201" w:rsidR="00A967EB" w:rsidRPr="00782A33" w:rsidRDefault="00A967EB" w:rsidP="00BB270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00" w:type="dxa"/>
            <w:tcBorders>
              <w:top w:val="single" w:sz="4" w:space="0" w:color="auto"/>
              <w:left w:val="nil"/>
              <w:bottom w:val="nil"/>
            </w:tcBorders>
            <w:noWrap/>
            <w:vAlign w:val="center"/>
            <w:hideMark/>
          </w:tcPr>
          <w:p w14:paraId="13F5693E" w14:textId="485629DD" w:rsidR="00A967EB" w:rsidRPr="00782A33" w:rsidRDefault="00A967EB" w:rsidP="00BB270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967EB" w:rsidRPr="00782A33" w14:paraId="42AB79C4" w14:textId="77777777" w:rsidTr="00BB2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6AC99C71" w14:textId="77777777" w:rsidR="00A967EB" w:rsidRPr="00782A33" w:rsidRDefault="00A967EB" w:rsidP="00BB2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Continuous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837E7B" w14:textId="2C90D389" w:rsidR="00A967EB" w:rsidRPr="00782A33" w:rsidRDefault="00A967EB" w:rsidP="00BB270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76981005" w14:textId="4B0FF6DA" w:rsidR="00A967EB" w:rsidRPr="00782A33" w:rsidRDefault="00A967EB" w:rsidP="00BB270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</w:tr>
      <w:tr w:rsidR="00A967EB" w:rsidRPr="00782A33" w14:paraId="6675A9AB" w14:textId="77777777" w:rsidTr="00BB270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476B280C" w14:textId="77777777" w:rsidR="00A967EB" w:rsidRPr="00782A33" w:rsidRDefault="00A967EB" w:rsidP="00BB2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Discoordinated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EC3803" w14:textId="77777777" w:rsidR="00A967EB" w:rsidRPr="00782A33" w:rsidRDefault="00A967EB" w:rsidP="00BB270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 (0.86 - 0.93, &lt;0.01)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252DBB42" w14:textId="77777777" w:rsidR="00A967EB" w:rsidRPr="00782A33" w:rsidRDefault="00A967EB" w:rsidP="00BB270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 (0.88 - 0.95, &lt;0.01)</w:t>
            </w:r>
          </w:p>
        </w:tc>
      </w:tr>
      <w:tr w:rsidR="00A967EB" w:rsidRPr="00782A33" w14:paraId="232B26D5" w14:textId="77777777" w:rsidTr="00BB2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4AFAE507" w14:textId="77777777" w:rsidR="00A967EB" w:rsidRPr="00782A33" w:rsidRDefault="00A967EB" w:rsidP="00BB2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312A91" w14:textId="3E7DD8FF" w:rsidR="00A967EB" w:rsidRPr="00782A33" w:rsidRDefault="00A967EB" w:rsidP="00BB270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773ABB2A" w14:textId="7CFA7345" w:rsidR="00A967EB" w:rsidRPr="00782A33" w:rsidRDefault="00A967EB" w:rsidP="00BB270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967EB" w:rsidRPr="00782A33" w14:paraId="0F9468A3" w14:textId="77777777" w:rsidTr="00BB270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497D747F" w14:textId="77777777" w:rsidR="00A967EB" w:rsidRPr="00782A33" w:rsidRDefault="00A967EB" w:rsidP="00BB2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65 - 75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EB1209" w14:textId="2F250698" w:rsidR="00A967EB" w:rsidRPr="00782A33" w:rsidRDefault="00A967EB" w:rsidP="00BB270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111FE4AD" w14:textId="3A7AB7AE" w:rsidR="00A967EB" w:rsidRPr="00782A33" w:rsidRDefault="00A967EB" w:rsidP="00BB270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</w:tr>
      <w:tr w:rsidR="00A967EB" w:rsidRPr="00782A33" w14:paraId="05316DE6" w14:textId="77777777" w:rsidTr="00BB2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4B7EFA00" w14:textId="77777777" w:rsidR="00A967EB" w:rsidRPr="00782A33" w:rsidRDefault="00A967EB" w:rsidP="00BB2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75 - 85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49A219" w14:textId="77777777" w:rsidR="00A967EB" w:rsidRPr="00782A33" w:rsidRDefault="00A967EB" w:rsidP="00BB270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 (1.01 - 1.09, 0.02)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60DC7997" w14:textId="77777777" w:rsidR="00A967EB" w:rsidRPr="00782A33" w:rsidRDefault="00A967EB" w:rsidP="00BB270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6 (1.02 - 1.11, &lt;0.01)</w:t>
            </w:r>
          </w:p>
        </w:tc>
      </w:tr>
      <w:tr w:rsidR="00A967EB" w:rsidRPr="00782A33" w14:paraId="21CCEC2A" w14:textId="77777777" w:rsidTr="00BB270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5451D470" w14:textId="77777777" w:rsidR="00A967EB" w:rsidRPr="00782A33" w:rsidRDefault="00A967EB" w:rsidP="00BB2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85+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4FBC41" w14:textId="77777777" w:rsidR="00A967EB" w:rsidRPr="00782A33" w:rsidRDefault="00A967EB" w:rsidP="00BB270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8 (1.09 - 1.28, &lt;0.01)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27F5F536" w14:textId="77777777" w:rsidR="00A967EB" w:rsidRPr="00782A33" w:rsidRDefault="00A967EB" w:rsidP="00BB270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1 (1.11 - 1.31, &lt;0.01)</w:t>
            </w:r>
          </w:p>
        </w:tc>
      </w:tr>
      <w:tr w:rsidR="00A967EB" w:rsidRPr="00782A33" w14:paraId="028CA83A" w14:textId="77777777" w:rsidTr="00BB2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4D8CCF0A" w14:textId="77777777" w:rsidR="00A967EB" w:rsidRPr="00782A33" w:rsidRDefault="00A967EB" w:rsidP="00BB2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x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EF8CEC" w14:textId="10E56C79" w:rsidR="00A967EB" w:rsidRPr="00782A33" w:rsidRDefault="00A967EB" w:rsidP="00BB270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59FE0EDA" w14:textId="4C7F24C4" w:rsidR="00A967EB" w:rsidRPr="00782A33" w:rsidRDefault="00A967EB" w:rsidP="00BB270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967EB" w:rsidRPr="00782A33" w14:paraId="1726094A" w14:textId="77777777" w:rsidTr="00BB270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691E632E" w14:textId="77777777" w:rsidR="00A967EB" w:rsidRPr="00782A33" w:rsidRDefault="00A967EB" w:rsidP="00BB2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Male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CFB8B3" w14:textId="44B23FA1" w:rsidR="00A967EB" w:rsidRPr="00782A33" w:rsidRDefault="00A967EB" w:rsidP="00BB270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34ED8577" w14:textId="053FE7D2" w:rsidR="00A967EB" w:rsidRPr="00782A33" w:rsidRDefault="00A967EB" w:rsidP="00BB270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</w:tr>
      <w:tr w:rsidR="00A967EB" w:rsidRPr="00782A33" w14:paraId="3AE915DB" w14:textId="77777777" w:rsidTr="00BB2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293F144E" w14:textId="77777777" w:rsidR="00A967EB" w:rsidRPr="00782A33" w:rsidRDefault="00A967EB" w:rsidP="00BB2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Female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FAC58E" w14:textId="77777777" w:rsidR="00A967EB" w:rsidRPr="00782A33" w:rsidRDefault="00A967EB" w:rsidP="00BB270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 (0.81 - 0.87, &lt;0.01)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7679D4E4" w14:textId="77777777" w:rsidR="00A967EB" w:rsidRPr="00782A33" w:rsidRDefault="00A967EB" w:rsidP="00BB270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 (0.82 - 0.89, &lt;0.01)</w:t>
            </w:r>
          </w:p>
        </w:tc>
      </w:tr>
      <w:tr w:rsidR="00A967EB" w:rsidRPr="00782A33" w14:paraId="7FD19072" w14:textId="77777777" w:rsidTr="00BB270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1AF8431C" w14:textId="77777777" w:rsidR="00A967EB" w:rsidRPr="00782A33" w:rsidRDefault="00A967EB" w:rsidP="00BB2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ce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3346C3" w14:textId="7FAD1F14" w:rsidR="00A967EB" w:rsidRPr="00782A33" w:rsidRDefault="00A967EB" w:rsidP="00BB270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672E8C84" w14:textId="2F8E4085" w:rsidR="00A967EB" w:rsidRPr="00782A33" w:rsidRDefault="00A967EB" w:rsidP="00BB270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967EB" w:rsidRPr="00782A33" w14:paraId="4B909359" w14:textId="77777777" w:rsidTr="00BB2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259F6638" w14:textId="77777777" w:rsidR="00A967EB" w:rsidRPr="00782A33" w:rsidRDefault="00A967EB" w:rsidP="00BB2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White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212F1C" w14:textId="7F4E0AB3" w:rsidR="00A967EB" w:rsidRPr="00782A33" w:rsidRDefault="00A967EB" w:rsidP="00BB270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67192AEC" w14:textId="6FFD73CE" w:rsidR="00A967EB" w:rsidRPr="00782A33" w:rsidRDefault="00A967EB" w:rsidP="00BB270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</w:tr>
      <w:tr w:rsidR="00A967EB" w:rsidRPr="00782A33" w14:paraId="1E331BA5" w14:textId="77777777" w:rsidTr="00BB270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0471A197" w14:textId="77777777" w:rsidR="00A967EB" w:rsidRPr="00782A33" w:rsidRDefault="00A967EB" w:rsidP="00BB2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Black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50D2AF" w14:textId="77777777" w:rsidR="00A967EB" w:rsidRPr="00782A33" w:rsidRDefault="00A967EB" w:rsidP="00BB270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5 (0.90 - 1.75, 0.185)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35AF3939" w14:textId="77777777" w:rsidR="00A967EB" w:rsidRPr="00782A33" w:rsidRDefault="00A967EB" w:rsidP="00BB270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8 (0.99 - 1.93, 0.058)</w:t>
            </w:r>
          </w:p>
        </w:tc>
      </w:tr>
      <w:tr w:rsidR="00A967EB" w:rsidRPr="00782A33" w14:paraId="286B0C54" w14:textId="77777777" w:rsidTr="00BB2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29B85DE9" w14:textId="77777777" w:rsidR="00A967EB" w:rsidRPr="00782A33" w:rsidRDefault="00A967EB" w:rsidP="00BB2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Hispanic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F78CBD" w14:textId="77777777" w:rsidR="00A967EB" w:rsidRPr="00782A33" w:rsidRDefault="00A967EB" w:rsidP="00BB270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6 (1.01 - 1.84, 0.043)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53DEE103" w14:textId="77777777" w:rsidR="00A967EB" w:rsidRPr="00782A33" w:rsidRDefault="00A967EB" w:rsidP="00BB270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1 (1.11 - 2.03, &lt;0.01)</w:t>
            </w:r>
          </w:p>
        </w:tc>
      </w:tr>
      <w:tr w:rsidR="00A967EB" w:rsidRPr="00782A33" w14:paraId="099117D0" w14:textId="77777777" w:rsidTr="00BB270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2DC4BCFF" w14:textId="77777777" w:rsidR="00A967EB" w:rsidRPr="00782A33" w:rsidRDefault="00A967EB" w:rsidP="00BB2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Other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934B3D" w14:textId="77777777" w:rsidR="00A967EB" w:rsidRPr="00782A33" w:rsidRDefault="00A967EB" w:rsidP="00BB270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2 (1.11 - 1.58, &lt;0.01)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00BA63BE" w14:textId="77777777" w:rsidR="00A967EB" w:rsidRPr="00782A33" w:rsidRDefault="00A967EB" w:rsidP="00BB270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7 (1.06 - 1.52, &lt;0.01)</w:t>
            </w:r>
          </w:p>
        </w:tc>
      </w:tr>
      <w:tr w:rsidR="00A967EB" w:rsidRPr="00782A33" w14:paraId="1A500AD1" w14:textId="77777777" w:rsidTr="00BB2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1E4B4B5A" w14:textId="77777777" w:rsidR="00A967EB" w:rsidRPr="00782A33" w:rsidRDefault="00A967EB" w:rsidP="00BB2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Unknown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9670EE" w14:textId="77777777" w:rsidR="00A967EB" w:rsidRPr="00782A33" w:rsidRDefault="00A967EB" w:rsidP="00BB270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1 (0.94 - 1.30, 0.211)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2B77499E" w14:textId="77777777" w:rsidR="00A967EB" w:rsidRPr="00782A33" w:rsidRDefault="00A967EB" w:rsidP="00BB270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3 (0.96 - 1.32, 0.142)</w:t>
            </w:r>
          </w:p>
        </w:tc>
      </w:tr>
      <w:tr w:rsidR="00A967EB" w:rsidRPr="00782A33" w14:paraId="30CADB7D" w14:textId="77777777" w:rsidTr="00BB270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0BBBB44B" w14:textId="77777777" w:rsidR="00A967EB" w:rsidRPr="00782A33" w:rsidRDefault="00A967EB" w:rsidP="00BB2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ital Status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0055D9" w14:textId="69508C8F" w:rsidR="00A967EB" w:rsidRPr="00782A33" w:rsidRDefault="00A967EB" w:rsidP="00BB270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16EA2CF1" w14:textId="522D4B59" w:rsidR="00A967EB" w:rsidRPr="00782A33" w:rsidRDefault="00A967EB" w:rsidP="00BB270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967EB" w:rsidRPr="00782A33" w14:paraId="5A0BA05E" w14:textId="77777777" w:rsidTr="00BB2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71531E41" w14:textId="77777777" w:rsidR="00A967EB" w:rsidRPr="00782A33" w:rsidRDefault="00A967EB" w:rsidP="00BB2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Not Married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BC8745" w14:textId="2EB089C6" w:rsidR="00A967EB" w:rsidRPr="00782A33" w:rsidRDefault="00A967EB" w:rsidP="00BB270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079E2C06" w14:textId="45A22EBF" w:rsidR="00A967EB" w:rsidRPr="00782A33" w:rsidRDefault="00A967EB" w:rsidP="00BB270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</w:tr>
      <w:tr w:rsidR="00A967EB" w:rsidRPr="00782A33" w14:paraId="49D8629F" w14:textId="77777777" w:rsidTr="00BB270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0B142D37" w14:textId="77777777" w:rsidR="00A967EB" w:rsidRPr="00782A33" w:rsidRDefault="00A967EB" w:rsidP="00BB2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Married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173C26" w14:textId="77777777" w:rsidR="00A967EB" w:rsidRPr="00782A33" w:rsidRDefault="00A967EB" w:rsidP="00BB270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 (0.93 - 1.01, 0.099)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366B34E1" w14:textId="77777777" w:rsidR="00A967EB" w:rsidRPr="00782A33" w:rsidRDefault="00A967EB" w:rsidP="00BB270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 (0.91 - 0.99, 0.023)</w:t>
            </w:r>
          </w:p>
        </w:tc>
      </w:tr>
      <w:tr w:rsidR="00A967EB" w:rsidRPr="00782A33" w14:paraId="50E6002B" w14:textId="77777777" w:rsidTr="00BB2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0D4C4129" w14:textId="77777777" w:rsidR="00A967EB" w:rsidRPr="00782A33" w:rsidRDefault="00A967EB" w:rsidP="00BB2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cioeconomic Status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6C7BBD" w14:textId="79E8299A" w:rsidR="00A967EB" w:rsidRPr="00782A33" w:rsidRDefault="00A967EB" w:rsidP="00BB270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79D3E430" w14:textId="5A90FF71" w:rsidR="00A967EB" w:rsidRPr="00782A33" w:rsidRDefault="00A967EB" w:rsidP="00BB270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967EB" w:rsidRPr="00782A33" w14:paraId="419F1C0F" w14:textId="77777777" w:rsidTr="00BB270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22A15FD8" w14:textId="77777777" w:rsidR="00A967EB" w:rsidRPr="00782A33" w:rsidRDefault="00A967EB" w:rsidP="00BB2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1st quintile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E69C5D" w14:textId="07A46DB1" w:rsidR="00A967EB" w:rsidRPr="00782A33" w:rsidRDefault="00A967EB" w:rsidP="00BB270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61096CC8" w14:textId="4A10D865" w:rsidR="00A967EB" w:rsidRPr="00782A33" w:rsidRDefault="00A967EB" w:rsidP="00BB270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</w:tr>
      <w:tr w:rsidR="00A967EB" w:rsidRPr="00782A33" w14:paraId="591C832B" w14:textId="77777777" w:rsidTr="00BB2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10043867" w14:textId="77777777" w:rsidR="00A967EB" w:rsidRPr="00782A33" w:rsidRDefault="00A967EB" w:rsidP="00BB2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2nd quintile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F48FCD" w14:textId="77777777" w:rsidR="00A967EB" w:rsidRPr="00782A33" w:rsidRDefault="00A967EB" w:rsidP="00BB270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 (0.89 - 1.01, 0.12)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1D3D70C9" w14:textId="77777777" w:rsidR="00A967EB" w:rsidRPr="00782A33" w:rsidRDefault="00A967EB" w:rsidP="00BB270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 (0.89 - 1.02, 0.143)</w:t>
            </w:r>
          </w:p>
        </w:tc>
      </w:tr>
      <w:tr w:rsidR="00A967EB" w:rsidRPr="00782A33" w14:paraId="0C2383B5" w14:textId="77777777" w:rsidTr="00BB270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35E0F2A5" w14:textId="77777777" w:rsidR="00A967EB" w:rsidRPr="00782A33" w:rsidRDefault="00A967EB" w:rsidP="00BB2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3rd quintile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C97E9C" w14:textId="77777777" w:rsidR="00A967EB" w:rsidRPr="00782A33" w:rsidRDefault="00A967EB" w:rsidP="00BB270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 (0.82 - 0.94, &lt;0.01)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7A0AD1E7" w14:textId="77777777" w:rsidR="00A967EB" w:rsidRPr="00782A33" w:rsidRDefault="00A967EB" w:rsidP="00BB270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 (0.83 - 0.96, &lt;0.01)</w:t>
            </w:r>
          </w:p>
        </w:tc>
      </w:tr>
      <w:tr w:rsidR="00A967EB" w:rsidRPr="00782A33" w14:paraId="217F127A" w14:textId="77777777" w:rsidTr="00BB2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498062BD" w14:textId="77777777" w:rsidR="00A967EB" w:rsidRPr="00782A33" w:rsidRDefault="00A967EB" w:rsidP="00BB2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4th quintile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58B809" w14:textId="77777777" w:rsidR="00A967EB" w:rsidRPr="00782A33" w:rsidRDefault="00A967EB" w:rsidP="00BB270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 (0.81 - 0.91, &lt;0.01)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2F992722" w14:textId="77777777" w:rsidR="00A967EB" w:rsidRPr="00782A33" w:rsidRDefault="00A967EB" w:rsidP="00BB270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 (0.83 - 0.95, &lt;0.01)</w:t>
            </w:r>
          </w:p>
        </w:tc>
      </w:tr>
      <w:tr w:rsidR="00A967EB" w:rsidRPr="00782A33" w14:paraId="40A18CF0" w14:textId="77777777" w:rsidTr="00BB270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22F4A4F8" w14:textId="77777777" w:rsidR="00A967EB" w:rsidRPr="00782A33" w:rsidRDefault="00A967EB" w:rsidP="00BB2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5th quintile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697EFC" w14:textId="77777777" w:rsidR="00A967EB" w:rsidRPr="00782A33" w:rsidRDefault="00A967EB" w:rsidP="00BB270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 (0.77 - 0.87, &lt;0.01)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50394890" w14:textId="77777777" w:rsidR="00A967EB" w:rsidRPr="00782A33" w:rsidRDefault="00A967EB" w:rsidP="00BB270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 (0.79 - 0.92, &lt;0.01)</w:t>
            </w:r>
          </w:p>
        </w:tc>
      </w:tr>
      <w:tr w:rsidR="00A967EB" w:rsidRPr="00782A33" w14:paraId="38C21B27" w14:textId="77777777" w:rsidTr="00BB2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10A897C0" w14:textId="77777777" w:rsidR="00A967EB" w:rsidRPr="00782A33" w:rsidRDefault="00A967EB" w:rsidP="00BB2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ysician Density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D25BF2" w14:textId="034A8445" w:rsidR="00A967EB" w:rsidRPr="00782A33" w:rsidRDefault="00A967EB" w:rsidP="00BB270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571E196C" w14:textId="5CC0FBEB" w:rsidR="00A967EB" w:rsidRPr="00782A33" w:rsidRDefault="00A967EB" w:rsidP="00BB270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967EB" w:rsidRPr="00782A33" w14:paraId="2247B1D2" w14:textId="77777777" w:rsidTr="00BB270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0998759F" w14:textId="77777777" w:rsidR="00A967EB" w:rsidRPr="00782A33" w:rsidRDefault="00A967EB" w:rsidP="00BB2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1st quartile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E50F0F" w14:textId="728D50B2" w:rsidR="00A967EB" w:rsidRPr="00782A33" w:rsidRDefault="00A967EB" w:rsidP="00BB270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467F7210" w14:textId="325DA3D7" w:rsidR="00A967EB" w:rsidRPr="00782A33" w:rsidRDefault="00A967EB" w:rsidP="00BB270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</w:tr>
      <w:tr w:rsidR="00A967EB" w:rsidRPr="00782A33" w14:paraId="74F3B455" w14:textId="77777777" w:rsidTr="00BB2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337D8F3F" w14:textId="77777777" w:rsidR="00A967EB" w:rsidRPr="00782A33" w:rsidRDefault="00A967EB" w:rsidP="00BB2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2nd quartile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ED2213" w14:textId="77777777" w:rsidR="00A967EB" w:rsidRPr="00782A33" w:rsidRDefault="00A967EB" w:rsidP="00BB270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 (0.95 - 1.11, 0.498)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0E4129F7" w14:textId="77777777" w:rsidR="00A967EB" w:rsidRPr="00782A33" w:rsidRDefault="00A967EB" w:rsidP="00BB270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 (0.90 - 1.09, 0.832)</w:t>
            </w:r>
          </w:p>
        </w:tc>
      </w:tr>
      <w:tr w:rsidR="00A967EB" w:rsidRPr="00782A33" w14:paraId="0E7F0DCA" w14:textId="77777777" w:rsidTr="00BB270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445A0548" w14:textId="77777777" w:rsidR="00A967EB" w:rsidRPr="00782A33" w:rsidRDefault="00A967EB" w:rsidP="00BB2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3rd quartile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898448" w14:textId="77777777" w:rsidR="00A967EB" w:rsidRPr="00782A33" w:rsidRDefault="00A967EB" w:rsidP="00BB270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0 (1.03 - 1.17, &lt;0.01)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52A491ED" w14:textId="77777777" w:rsidR="00A967EB" w:rsidRPr="00782A33" w:rsidRDefault="00A967EB" w:rsidP="00BB270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 (0.86 - 1.04, 0.230)</w:t>
            </w:r>
          </w:p>
        </w:tc>
      </w:tr>
      <w:tr w:rsidR="00A967EB" w:rsidRPr="00782A33" w14:paraId="6552C4A8" w14:textId="77777777" w:rsidTr="00BB2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3B40A5F2" w14:textId="77777777" w:rsidR="00A967EB" w:rsidRPr="00782A33" w:rsidRDefault="00A967EB" w:rsidP="00BB2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4th quartile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2B0B28" w14:textId="77777777" w:rsidR="00A967EB" w:rsidRPr="00782A33" w:rsidRDefault="00A967EB" w:rsidP="00BB270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 (0.99 - 1.10, 0.085)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2057D9FF" w14:textId="77777777" w:rsidR="00A967EB" w:rsidRPr="00782A33" w:rsidRDefault="00A967EB" w:rsidP="00BB270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 (0.96 - 1.09, 0.436)</w:t>
            </w:r>
          </w:p>
        </w:tc>
      </w:tr>
      <w:tr w:rsidR="00A967EB" w:rsidRPr="00782A33" w14:paraId="386541AF" w14:textId="77777777" w:rsidTr="00BB270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334F43A3" w14:textId="77777777" w:rsidR="00A967EB" w:rsidRPr="00782A33" w:rsidRDefault="00A967EB" w:rsidP="00BB2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Unknown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E29F8E" w14:textId="77777777" w:rsidR="00A967EB" w:rsidRPr="00782A33" w:rsidRDefault="00A967EB" w:rsidP="00BB270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 (0.93 - 1.02, 0.220)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4B0FCE2C" w14:textId="77777777" w:rsidR="00A967EB" w:rsidRPr="00782A33" w:rsidRDefault="00A967EB" w:rsidP="00BB270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 (0.94 - 1.04, 0.600)</w:t>
            </w:r>
          </w:p>
        </w:tc>
      </w:tr>
      <w:tr w:rsidR="00A967EB" w:rsidRPr="00782A33" w14:paraId="6BC908F3" w14:textId="77777777" w:rsidTr="00BB2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1F959CEF" w14:textId="77777777" w:rsidR="00A967EB" w:rsidRPr="00782A33" w:rsidRDefault="00A967EB" w:rsidP="00BB2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te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B245CE" w14:textId="4D634D97" w:rsidR="00A967EB" w:rsidRPr="00782A33" w:rsidRDefault="00A967EB" w:rsidP="00BB270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572CC687" w14:textId="75A47591" w:rsidR="00A967EB" w:rsidRPr="00782A33" w:rsidRDefault="00A967EB" w:rsidP="00BB270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967EB" w:rsidRPr="00782A33" w14:paraId="040325FD" w14:textId="77777777" w:rsidTr="00BB270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1A693F4D" w14:textId="77777777" w:rsidR="00A967EB" w:rsidRPr="00782A33" w:rsidRDefault="00A967EB" w:rsidP="00BB2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California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AE2B89" w14:textId="413F221A" w:rsidR="00A967EB" w:rsidRPr="00782A33" w:rsidRDefault="00A967EB" w:rsidP="00BB270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7EC91A4E" w14:textId="2E0C24F9" w:rsidR="00A967EB" w:rsidRPr="00782A33" w:rsidRDefault="00A967EB" w:rsidP="00BB270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</w:tr>
      <w:tr w:rsidR="00A967EB" w:rsidRPr="00782A33" w14:paraId="643C0A89" w14:textId="77777777" w:rsidTr="00BB2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07D513EF" w14:textId="77777777" w:rsidR="00A967EB" w:rsidRPr="00782A33" w:rsidRDefault="00A967EB" w:rsidP="00BB2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Connecticut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6A7412" w14:textId="77777777" w:rsidR="00A967EB" w:rsidRPr="00782A33" w:rsidRDefault="00A967EB" w:rsidP="00BB270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8 (0.99 - 1.18, 0.083)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52F38B83" w14:textId="77777777" w:rsidR="00A967EB" w:rsidRPr="00782A33" w:rsidRDefault="00A967EB" w:rsidP="00BB270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6 (0.96 - 1.17, 0.224)</w:t>
            </w:r>
          </w:p>
        </w:tc>
      </w:tr>
      <w:tr w:rsidR="00A967EB" w:rsidRPr="00782A33" w14:paraId="7CE2E4E8" w14:textId="77777777" w:rsidTr="00BB270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6E6D23D3" w14:textId="77777777" w:rsidR="00A967EB" w:rsidRPr="00782A33" w:rsidRDefault="00A967EB" w:rsidP="00BB2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Georgia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0451BB" w14:textId="77777777" w:rsidR="00A967EB" w:rsidRPr="00782A33" w:rsidRDefault="00A967EB" w:rsidP="00BB270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5 (1.08 - 1.23, &lt;0.01)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7CC06B57" w14:textId="77777777" w:rsidR="00A967EB" w:rsidRPr="00782A33" w:rsidRDefault="00A967EB" w:rsidP="00BB270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9 (1.02 - 1.18, 0.016)</w:t>
            </w:r>
          </w:p>
        </w:tc>
      </w:tr>
      <w:tr w:rsidR="00A967EB" w:rsidRPr="00782A33" w14:paraId="6386A399" w14:textId="77777777" w:rsidTr="00BB2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2774A5AC" w14:textId="77777777" w:rsidR="00A967EB" w:rsidRPr="00782A33" w:rsidRDefault="00A967EB" w:rsidP="00BB2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Hawaii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048808" w14:textId="77777777" w:rsidR="00A967EB" w:rsidRPr="00782A33" w:rsidRDefault="00A967EB" w:rsidP="00BB270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7 (0.97 - 1.41, 0.102)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65E37EDC" w14:textId="77777777" w:rsidR="00A967EB" w:rsidRPr="00782A33" w:rsidRDefault="00A967EB" w:rsidP="00BB270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8 (1.00 - 1.63, 0.046)</w:t>
            </w:r>
          </w:p>
        </w:tc>
      </w:tr>
      <w:tr w:rsidR="00A967EB" w:rsidRPr="00782A33" w14:paraId="416A9659" w14:textId="77777777" w:rsidTr="00BB270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3F3F1114" w14:textId="77777777" w:rsidR="00A967EB" w:rsidRPr="00782A33" w:rsidRDefault="00A967EB" w:rsidP="00BB2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Iowa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7F06B4" w14:textId="77777777" w:rsidR="00A967EB" w:rsidRPr="00782A33" w:rsidRDefault="00A967EB" w:rsidP="00BB270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5 (1.14 - 1.36, &lt;0.01)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31310A72" w14:textId="77777777" w:rsidR="00A967EB" w:rsidRPr="00782A33" w:rsidRDefault="00A967EB" w:rsidP="00BB270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9 (1.08 - 1.31, &lt;0.01)</w:t>
            </w:r>
          </w:p>
        </w:tc>
      </w:tr>
      <w:tr w:rsidR="00A967EB" w:rsidRPr="00782A33" w14:paraId="0C1F40DC" w14:textId="77777777" w:rsidTr="00BB2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3116B37E" w14:textId="77777777" w:rsidR="00A967EB" w:rsidRPr="00782A33" w:rsidRDefault="00A967EB" w:rsidP="00BB2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Kentucky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F0B679" w14:textId="77777777" w:rsidR="00A967EB" w:rsidRPr="00782A33" w:rsidRDefault="00A967EB" w:rsidP="00BB270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7 (1.08 - 1.25, &lt;0.01)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039527A9" w14:textId="77777777" w:rsidR="00A967EB" w:rsidRPr="00782A33" w:rsidRDefault="00A967EB" w:rsidP="00BB270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7 (0.98 - 1.17, 0.114)</w:t>
            </w:r>
          </w:p>
        </w:tc>
      </w:tr>
      <w:tr w:rsidR="00A967EB" w:rsidRPr="00782A33" w14:paraId="53E5008E" w14:textId="77777777" w:rsidTr="00BB270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2607EFD2" w14:textId="77777777" w:rsidR="00A967EB" w:rsidRPr="00782A33" w:rsidRDefault="00A967EB" w:rsidP="00BB2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Louisiana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881219" w14:textId="77777777" w:rsidR="00A967EB" w:rsidRPr="00782A33" w:rsidRDefault="00A967EB" w:rsidP="00BB270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0 (1.10 - 1.31, &lt;0.01)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142B1583" w14:textId="77777777" w:rsidR="00A967EB" w:rsidRPr="00782A33" w:rsidRDefault="00A967EB" w:rsidP="00BB270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2 (1.02 - 1.24, 0.020)</w:t>
            </w:r>
          </w:p>
        </w:tc>
      </w:tr>
      <w:tr w:rsidR="00A967EB" w:rsidRPr="00782A33" w14:paraId="3FD7D13D" w14:textId="77777777" w:rsidTr="00BB2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135329BF" w14:textId="77777777" w:rsidR="00A967EB" w:rsidRPr="00782A33" w:rsidRDefault="00A967EB" w:rsidP="00BB2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Michigan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7535E9" w14:textId="77777777" w:rsidR="00A967EB" w:rsidRPr="00782A33" w:rsidRDefault="00A967EB" w:rsidP="00BB270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9 (1.01 - 1.17, 0.035)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43A22E52" w14:textId="77777777" w:rsidR="00A967EB" w:rsidRPr="00782A33" w:rsidRDefault="00A967EB" w:rsidP="00BB270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9 (1.00 - 1.20, 0.060)</w:t>
            </w:r>
          </w:p>
        </w:tc>
      </w:tr>
      <w:tr w:rsidR="00A967EB" w:rsidRPr="00782A33" w14:paraId="4E5E88D0" w14:textId="77777777" w:rsidTr="00BB270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5582D5A5" w14:textId="77777777" w:rsidR="00A967EB" w:rsidRPr="00782A33" w:rsidRDefault="00A967EB" w:rsidP="00BB2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   New Jersey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4AF588" w14:textId="77777777" w:rsidR="00A967EB" w:rsidRPr="00782A33" w:rsidRDefault="00A967EB" w:rsidP="00BB270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 (0.99 - 1.12, 0.128)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31BA2D09" w14:textId="77777777" w:rsidR="00A967EB" w:rsidRPr="00782A33" w:rsidRDefault="00A967EB" w:rsidP="00BB270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 (0.97 - 1.11, 0.275)</w:t>
            </w:r>
          </w:p>
        </w:tc>
      </w:tr>
      <w:tr w:rsidR="00A967EB" w:rsidRPr="00782A33" w14:paraId="33BEF153" w14:textId="77777777" w:rsidTr="00BB2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1BB36589" w14:textId="77777777" w:rsidR="00A967EB" w:rsidRPr="00782A33" w:rsidRDefault="00A967EB" w:rsidP="00BB2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New Mexico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4B07AB" w14:textId="77777777" w:rsidR="00A967EB" w:rsidRPr="00782A33" w:rsidRDefault="00A967EB" w:rsidP="00BB270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0 (0.95 - 1.27, 0.207)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75720F39" w14:textId="77777777" w:rsidR="00A967EB" w:rsidRPr="00782A33" w:rsidRDefault="00A967EB" w:rsidP="00BB270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 (0.85 - 1.16, 0.931)</w:t>
            </w:r>
          </w:p>
        </w:tc>
      </w:tr>
      <w:tr w:rsidR="00A967EB" w:rsidRPr="00782A33" w14:paraId="6AC95321" w14:textId="77777777" w:rsidTr="00BB270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3F3CBB1E" w14:textId="77777777" w:rsidR="00A967EB" w:rsidRPr="00782A33" w:rsidRDefault="00A967EB" w:rsidP="00BB2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Utah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E3500F" w14:textId="77777777" w:rsidR="00A967EB" w:rsidRPr="00782A33" w:rsidRDefault="00A967EB" w:rsidP="00BB270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4 (0.95 - 1.38, 0.167)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068300FB" w14:textId="77777777" w:rsidR="00A967EB" w:rsidRPr="00782A33" w:rsidRDefault="00A967EB" w:rsidP="00BB270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0 (0.91 - 1.33, 0.329)</w:t>
            </w:r>
          </w:p>
        </w:tc>
      </w:tr>
      <w:tr w:rsidR="00A967EB" w:rsidRPr="00782A33" w14:paraId="58C554BD" w14:textId="77777777" w:rsidTr="00BB2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488710CC" w14:textId="77777777" w:rsidR="00A967EB" w:rsidRPr="00782A33" w:rsidRDefault="00A967EB" w:rsidP="00BB2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Washington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9C4D09" w14:textId="77777777" w:rsidR="00A967EB" w:rsidRPr="00782A33" w:rsidRDefault="00A967EB" w:rsidP="00BB270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8 (0.99 - 1.17, 0.097)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07440D77" w14:textId="77777777" w:rsidR="00A967EB" w:rsidRPr="00782A33" w:rsidRDefault="00A967EB" w:rsidP="00BB270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6 (0.96 - 1.16, 0.244)</w:t>
            </w:r>
          </w:p>
        </w:tc>
      </w:tr>
      <w:tr w:rsidR="00A967EB" w:rsidRPr="00782A33" w14:paraId="16A35860" w14:textId="77777777" w:rsidTr="00BB270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2550B915" w14:textId="77777777" w:rsidR="00A967EB" w:rsidRPr="00782A33" w:rsidRDefault="00A967EB" w:rsidP="00BB2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rlson Score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D91154" w14:textId="22F34305" w:rsidR="00A967EB" w:rsidRPr="00782A33" w:rsidRDefault="00A967EB" w:rsidP="00BB270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367A8DEC" w14:textId="695ED322" w:rsidR="00A967EB" w:rsidRPr="00782A33" w:rsidRDefault="00A967EB" w:rsidP="00BB270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967EB" w:rsidRPr="00782A33" w14:paraId="24FE9F87" w14:textId="77777777" w:rsidTr="00BB2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138212D9" w14:textId="77777777" w:rsidR="00A967EB" w:rsidRPr="00782A33" w:rsidRDefault="00A967EB" w:rsidP="00BB2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19DC9D" w14:textId="75D6A1A8" w:rsidR="00A967EB" w:rsidRPr="00782A33" w:rsidRDefault="00A967EB" w:rsidP="00BB270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7B3114F9" w14:textId="46048FDC" w:rsidR="00A967EB" w:rsidRPr="00782A33" w:rsidRDefault="00A967EB" w:rsidP="00BB270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</w:tr>
      <w:tr w:rsidR="00A967EB" w:rsidRPr="00782A33" w14:paraId="238F4D7C" w14:textId="77777777" w:rsidTr="00BB270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573AC41A" w14:textId="77777777" w:rsidR="00A967EB" w:rsidRPr="00782A33" w:rsidRDefault="00A967EB" w:rsidP="00BB2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1-2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81ECEB" w14:textId="77777777" w:rsidR="00A967EB" w:rsidRPr="00782A33" w:rsidRDefault="00A967EB" w:rsidP="00BB270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9 (1.05 - 1.14, &lt;0.01)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076AB430" w14:textId="77777777" w:rsidR="00A967EB" w:rsidRPr="00782A33" w:rsidRDefault="00A967EB" w:rsidP="00BB270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 (1.01 - 1.10, 0.024)</w:t>
            </w:r>
          </w:p>
        </w:tc>
      </w:tr>
      <w:tr w:rsidR="00A967EB" w:rsidRPr="00782A33" w14:paraId="65384D3E" w14:textId="77777777" w:rsidTr="00BB2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4B9C62CA" w14:textId="77777777" w:rsidR="00A967EB" w:rsidRPr="00782A33" w:rsidRDefault="00A967EB" w:rsidP="00BB2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3+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86C9EE" w14:textId="77777777" w:rsidR="00A967EB" w:rsidRPr="00782A33" w:rsidRDefault="00A967EB" w:rsidP="00BB270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9 (1.10 - 1.28, &lt;0.01)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52FD948A" w14:textId="77777777" w:rsidR="00A967EB" w:rsidRPr="00782A33" w:rsidRDefault="00A967EB" w:rsidP="00BB270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1 (1.03 - 1.20, &lt;0.01)</w:t>
            </w:r>
          </w:p>
        </w:tc>
      </w:tr>
      <w:tr w:rsidR="00A967EB" w:rsidRPr="00782A33" w14:paraId="2E29D142" w14:textId="77777777" w:rsidTr="00BB270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3BF83EEE" w14:textId="77777777" w:rsidR="00A967EB" w:rsidRPr="00782A33" w:rsidRDefault="00A967EB" w:rsidP="00BB2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PD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931085" w14:textId="380FBF11" w:rsidR="00A967EB" w:rsidRPr="00782A33" w:rsidRDefault="00A967EB" w:rsidP="00BB270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4DED92E9" w14:textId="4F21C857" w:rsidR="00A967EB" w:rsidRPr="00782A33" w:rsidRDefault="00A967EB" w:rsidP="00BB270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967EB" w:rsidRPr="00782A33" w14:paraId="4548E696" w14:textId="77777777" w:rsidTr="00BB2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154D97F0" w14:textId="77777777" w:rsidR="00A967EB" w:rsidRPr="00782A33" w:rsidRDefault="00A967EB" w:rsidP="00BB2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No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CA8630" w14:textId="5E0F914A" w:rsidR="00A967EB" w:rsidRPr="00782A33" w:rsidRDefault="00A967EB" w:rsidP="00BB270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608ABB86" w14:textId="16459C00" w:rsidR="00A967EB" w:rsidRPr="00782A33" w:rsidRDefault="00A967EB" w:rsidP="00BB270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</w:tr>
      <w:tr w:rsidR="00A967EB" w:rsidRPr="00782A33" w14:paraId="0F1776EE" w14:textId="77777777" w:rsidTr="00BB270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18C2D958" w14:textId="77777777" w:rsidR="00A967EB" w:rsidRPr="00782A33" w:rsidRDefault="00A967EB" w:rsidP="00BB2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Yes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18B813" w14:textId="77777777" w:rsidR="00A967EB" w:rsidRPr="00782A33" w:rsidRDefault="00A967EB" w:rsidP="00BB270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0 (1.05 - 1.14, &lt;0.01)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7D5A5FBB" w14:textId="77777777" w:rsidR="00A967EB" w:rsidRPr="00782A33" w:rsidRDefault="00A967EB" w:rsidP="00BB270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 (0.98 - 1.07, 0.357)</w:t>
            </w:r>
          </w:p>
        </w:tc>
      </w:tr>
      <w:tr w:rsidR="00A967EB" w:rsidRPr="00782A33" w14:paraId="1DEBEA9C" w14:textId="77777777" w:rsidTr="00BB2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123A54D1" w14:textId="77777777" w:rsidR="00A967EB" w:rsidRPr="00782A33" w:rsidRDefault="00A967EB" w:rsidP="00BB2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2 dependent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D48CEC" w14:textId="077E76DB" w:rsidR="00A967EB" w:rsidRPr="00782A33" w:rsidRDefault="00A967EB" w:rsidP="00BB270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0F2F2004" w14:textId="19A274A5" w:rsidR="00A967EB" w:rsidRPr="00782A33" w:rsidRDefault="00A967EB" w:rsidP="00BB270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967EB" w:rsidRPr="00782A33" w14:paraId="11902A4F" w14:textId="77777777" w:rsidTr="00BB270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7E941C23" w14:textId="77777777" w:rsidR="00A967EB" w:rsidRPr="00782A33" w:rsidRDefault="00A967EB" w:rsidP="00BB2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No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087722" w14:textId="0861A38E" w:rsidR="00A967EB" w:rsidRPr="00782A33" w:rsidRDefault="00A967EB" w:rsidP="00BB270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46CF161D" w14:textId="24CC2840" w:rsidR="00A967EB" w:rsidRPr="00782A33" w:rsidRDefault="00A967EB" w:rsidP="00BB270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</w:tr>
      <w:tr w:rsidR="00A967EB" w:rsidRPr="00782A33" w14:paraId="1D9E4830" w14:textId="77777777" w:rsidTr="00BB2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62B3CF05" w14:textId="77777777" w:rsidR="00A967EB" w:rsidRPr="00782A33" w:rsidRDefault="00A967EB" w:rsidP="00BB2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Yes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19E71B" w14:textId="77777777" w:rsidR="00A967EB" w:rsidRPr="00782A33" w:rsidRDefault="00A967EB" w:rsidP="00BB270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3 (1.08 - 1.18, &lt;0.01)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27C3CD0E" w14:textId="77777777" w:rsidR="00A967EB" w:rsidRPr="00782A33" w:rsidRDefault="00A967EB" w:rsidP="00BB270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9 (1.04 - 1.14, &lt;0.01)</w:t>
            </w:r>
          </w:p>
        </w:tc>
      </w:tr>
      <w:tr w:rsidR="00A967EB" w:rsidRPr="00782A33" w14:paraId="5E857B2C" w14:textId="77777777" w:rsidTr="00BB270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5C441275" w14:textId="77777777" w:rsidR="00A967EB" w:rsidRPr="00782A33" w:rsidRDefault="00A967EB" w:rsidP="00BB2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HA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84F51C" w14:textId="4730D26D" w:rsidR="00A967EB" w:rsidRPr="00782A33" w:rsidRDefault="00A967EB" w:rsidP="00BB270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19BC0E83" w14:textId="37057BC3" w:rsidR="00A967EB" w:rsidRPr="00782A33" w:rsidRDefault="00A967EB" w:rsidP="00BB270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967EB" w:rsidRPr="00782A33" w14:paraId="0D096EEA" w14:textId="77777777" w:rsidTr="00BB2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41D3410B" w14:textId="77777777" w:rsidR="00A967EB" w:rsidRPr="00782A33" w:rsidRDefault="00A967EB" w:rsidP="00BB2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No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7318B6" w14:textId="6869AB59" w:rsidR="00A967EB" w:rsidRPr="00782A33" w:rsidRDefault="00A967EB" w:rsidP="00BB270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3A87F687" w14:textId="38DF686C" w:rsidR="00A967EB" w:rsidRPr="00782A33" w:rsidRDefault="00A967EB" w:rsidP="00BB270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</w:tr>
      <w:tr w:rsidR="00A967EB" w:rsidRPr="00782A33" w14:paraId="303770A6" w14:textId="77777777" w:rsidTr="00BB270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3DF0C0A1" w14:textId="77777777" w:rsidR="00A967EB" w:rsidRPr="00782A33" w:rsidRDefault="00A967EB" w:rsidP="00BB2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Yes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1AAE1D" w14:textId="77777777" w:rsidR="00A967EB" w:rsidRPr="00782A33" w:rsidRDefault="00A967EB" w:rsidP="00BB270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2 (0.95 - 1.31, 0.17)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12966F45" w14:textId="77777777" w:rsidR="00A967EB" w:rsidRPr="00782A33" w:rsidRDefault="00A967EB" w:rsidP="00BB270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 (0.87 - 1.21, 0.725)</w:t>
            </w:r>
          </w:p>
        </w:tc>
      </w:tr>
      <w:tr w:rsidR="00A967EB" w:rsidRPr="00782A33" w14:paraId="5D412158" w14:textId="77777777" w:rsidTr="00BB2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59E96E30" w14:textId="77777777" w:rsidR="00A967EB" w:rsidRPr="00782A33" w:rsidRDefault="00A967EB" w:rsidP="00BB2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ag. PET Scan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351821" w14:textId="6DB5D112" w:rsidR="00A967EB" w:rsidRPr="00782A33" w:rsidRDefault="00A967EB" w:rsidP="00BB270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6EEB8B05" w14:textId="73229792" w:rsidR="00A967EB" w:rsidRPr="00782A33" w:rsidRDefault="00A967EB" w:rsidP="00BB270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967EB" w:rsidRPr="00782A33" w14:paraId="2092EEDD" w14:textId="77777777" w:rsidTr="00BB270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26A927C7" w14:textId="77777777" w:rsidR="00A967EB" w:rsidRPr="00782A33" w:rsidRDefault="00A967EB" w:rsidP="00BB2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No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67CBF8" w14:textId="111DBBF2" w:rsidR="00A967EB" w:rsidRPr="00782A33" w:rsidRDefault="00A967EB" w:rsidP="00BB270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2308B84C" w14:textId="3CBFE8CA" w:rsidR="00A967EB" w:rsidRPr="00782A33" w:rsidRDefault="00A967EB" w:rsidP="00BB270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</w:tr>
      <w:tr w:rsidR="00A967EB" w:rsidRPr="00782A33" w14:paraId="4058D38D" w14:textId="77777777" w:rsidTr="00BB2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3FE2510D" w14:textId="77777777" w:rsidR="00A967EB" w:rsidRPr="00782A33" w:rsidRDefault="00A967EB" w:rsidP="00BB2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Yes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4C4579" w14:textId="77777777" w:rsidR="00A967EB" w:rsidRPr="00782A33" w:rsidRDefault="00A967EB" w:rsidP="00BB270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 (0.82 - 0.89, &lt;0.01)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5112266C" w14:textId="77777777" w:rsidR="00A967EB" w:rsidRPr="00782A33" w:rsidRDefault="00A967EB" w:rsidP="00BB270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 (0.82 - 0.90, &lt;0.01)</w:t>
            </w:r>
          </w:p>
        </w:tc>
      </w:tr>
      <w:tr w:rsidR="00A967EB" w:rsidRPr="00782A33" w14:paraId="63BCFFDD" w14:textId="77777777" w:rsidTr="00BB270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2AB8ABA7" w14:textId="77777777" w:rsidR="00A967EB" w:rsidRPr="00782A33" w:rsidRDefault="00A967EB" w:rsidP="00BB2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ag. Mediastinoscopy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9E00EF" w14:textId="295257DD" w:rsidR="00A967EB" w:rsidRPr="00782A33" w:rsidRDefault="00A967EB" w:rsidP="00BB270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0D968D72" w14:textId="570181E4" w:rsidR="00A967EB" w:rsidRPr="00782A33" w:rsidRDefault="00A967EB" w:rsidP="00BB270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967EB" w:rsidRPr="00782A33" w14:paraId="74EEDEF3" w14:textId="77777777" w:rsidTr="00BB2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64B0BCFD" w14:textId="77777777" w:rsidR="00A967EB" w:rsidRPr="00782A33" w:rsidRDefault="00A967EB" w:rsidP="00BB2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No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4F31D7" w14:textId="6FE0E20A" w:rsidR="00A967EB" w:rsidRPr="00782A33" w:rsidRDefault="00A967EB" w:rsidP="00BB270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5837EF94" w14:textId="214C8E26" w:rsidR="00A967EB" w:rsidRPr="00782A33" w:rsidRDefault="00A967EB" w:rsidP="00BB270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</w:tr>
      <w:tr w:rsidR="00A967EB" w:rsidRPr="00782A33" w14:paraId="5A99EFA4" w14:textId="77777777" w:rsidTr="00BB270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0AEBF67C" w14:textId="77777777" w:rsidR="00A967EB" w:rsidRPr="00782A33" w:rsidRDefault="00A967EB" w:rsidP="00BB2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Yes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5B9D3C" w14:textId="77777777" w:rsidR="00A967EB" w:rsidRPr="00782A33" w:rsidRDefault="00A967EB" w:rsidP="00BB270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 (0.77 - 0.95, &lt;0.01)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6AABC463" w14:textId="77777777" w:rsidR="00A967EB" w:rsidRPr="00782A33" w:rsidRDefault="00A967EB" w:rsidP="00BB270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 (0.78 - 0.96, &lt;0.01)</w:t>
            </w:r>
          </w:p>
        </w:tc>
      </w:tr>
      <w:tr w:rsidR="00A967EB" w:rsidRPr="00782A33" w14:paraId="4AA4182E" w14:textId="77777777" w:rsidTr="00BB2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5E8B5313" w14:textId="77777777" w:rsidR="00A967EB" w:rsidRPr="00782A33" w:rsidRDefault="00A967EB" w:rsidP="00BB2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ag. FNA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FEDA58" w14:textId="10F60CAB" w:rsidR="00A967EB" w:rsidRPr="00782A33" w:rsidRDefault="00A967EB" w:rsidP="00BB270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490B1EA9" w14:textId="4A50ACD3" w:rsidR="00A967EB" w:rsidRPr="00782A33" w:rsidRDefault="00A967EB" w:rsidP="00BB270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967EB" w:rsidRPr="00782A33" w14:paraId="6EFCAD09" w14:textId="77777777" w:rsidTr="00BB270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14406DF0" w14:textId="77777777" w:rsidR="00A967EB" w:rsidRPr="00782A33" w:rsidRDefault="00A967EB" w:rsidP="00BB2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No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C63FC5" w14:textId="1402F70B" w:rsidR="00A967EB" w:rsidRPr="00782A33" w:rsidRDefault="00A967EB" w:rsidP="00BB270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7E892927" w14:textId="50CC130C" w:rsidR="00A967EB" w:rsidRPr="00782A33" w:rsidRDefault="00A967EB" w:rsidP="00BB270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</w:tr>
      <w:tr w:rsidR="00A967EB" w:rsidRPr="00782A33" w14:paraId="7CDA55C7" w14:textId="77777777" w:rsidTr="00BB2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6E871373" w14:textId="77777777" w:rsidR="00A967EB" w:rsidRPr="00782A33" w:rsidRDefault="00A967EB" w:rsidP="00BB2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Yes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02133E" w14:textId="77777777" w:rsidR="00A967EB" w:rsidRPr="00782A33" w:rsidRDefault="00A967EB" w:rsidP="00BB270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 (0.90 - 0.97, &lt;0.01)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1DA92417" w14:textId="77777777" w:rsidR="00A967EB" w:rsidRPr="00782A33" w:rsidRDefault="00A967EB" w:rsidP="00BB270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 (0.91 - 0.98, &lt;0.01)</w:t>
            </w:r>
          </w:p>
        </w:tc>
      </w:tr>
      <w:tr w:rsidR="00A967EB" w:rsidRPr="00782A33" w14:paraId="0F826F46" w14:textId="77777777" w:rsidTr="00BB270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5F19A1D0" w14:textId="77777777" w:rsidR="00A967EB" w:rsidRPr="00782A33" w:rsidRDefault="00A967EB" w:rsidP="00BB2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stology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617F67" w14:textId="40039A16" w:rsidR="00A967EB" w:rsidRPr="00782A33" w:rsidRDefault="00A967EB" w:rsidP="00BB270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38618043" w14:textId="653B18F4" w:rsidR="00A967EB" w:rsidRPr="00782A33" w:rsidRDefault="00A967EB" w:rsidP="00BB270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967EB" w:rsidRPr="00782A33" w14:paraId="01D31CDE" w14:textId="77777777" w:rsidTr="00BB2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19F3773F" w14:textId="77777777" w:rsidR="00A967EB" w:rsidRPr="00782A33" w:rsidRDefault="00A967EB" w:rsidP="00BB2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Adenocarcinoma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3262D0" w14:textId="2739361D" w:rsidR="00A967EB" w:rsidRPr="00782A33" w:rsidRDefault="00A967EB" w:rsidP="00BB270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24057E83" w14:textId="58DDB879" w:rsidR="00A967EB" w:rsidRPr="00782A33" w:rsidRDefault="00A967EB" w:rsidP="00BB270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</w:tr>
      <w:tr w:rsidR="00A967EB" w:rsidRPr="00782A33" w14:paraId="32B7E7CE" w14:textId="77777777" w:rsidTr="00BB270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1B0729BF" w14:textId="77777777" w:rsidR="00A967EB" w:rsidRPr="00782A33" w:rsidRDefault="00A967EB" w:rsidP="00BB2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SCC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D94799" w14:textId="77777777" w:rsidR="00A967EB" w:rsidRPr="00782A33" w:rsidRDefault="00A967EB" w:rsidP="00BB270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7 (1.11 - 1.23, &lt;0.01)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369CA6CD" w14:textId="77777777" w:rsidR="00A967EB" w:rsidRPr="00782A33" w:rsidRDefault="00A967EB" w:rsidP="00BB270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9 (1.04 - 1.15, &lt;0.01)</w:t>
            </w:r>
          </w:p>
        </w:tc>
      </w:tr>
      <w:tr w:rsidR="00A967EB" w:rsidRPr="00782A33" w14:paraId="4C86C0E9" w14:textId="77777777" w:rsidTr="00BB2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5444A1CD" w14:textId="77777777" w:rsidR="00A967EB" w:rsidRPr="00782A33" w:rsidRDefault="00A967EB" w:rsidP="00BB2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Large Cell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0018C0" w14:textId="77777777" w:rsidR="00A967EB" w:rsidRPr="00782A33" w:rsidRDefault="00A967EB" w:rsidP="00BB270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7 (1.14 - 1.42, &lt;0.01)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66C27170" w14:textId="77777777" w:rsidR="00A967EB" w:rsidRPr="00782A33" w:rsidRDefault="00A967EB" w:rsidP="00BB270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9 (1.06 - 1.33, &lt;0.01)</w:t>
            </w:r>
          </w:p>
        </w:tc>
      </w:tr>
      <w:tr w:rsidR="00A967EB" w:rsidRPr="00782A33" w14:paraId="290C1A85" w14:textId="77777777" w:rsidTr="00BB270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68A381B6" w14:textId="77777777" w:rsidR="00A967EB" w:rsidRPr="00782A33" w:rsidRDefault="00A967EB" w:rsidP="00BB2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Other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B3FF80" w14:textId="77777777" w:rsidR="00A967EB" w:rsidRPr="00782A33" w:rsidRDefault="00A967EB" w:rsidP="00BB270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0 (0.99 - 1.22, 0.065)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0B5DD048" w14:textId="77777777" w:rsidR="00A967EB" w:rsidRPr="00782A33" w:rsidRDefault="00A967EB" w:rsidP="00BB270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8 (0.97 - 1.19, 0.148)</w:t>
            </w:r>
          </w:p>
        </w:tc>
      </w:tr>
      <w:tr w:rsidR="00A967EB" w:rsidRPr="00782A33" w14:paraId="25F8516D" w14:textId="77777777" w:rsidTr="00BB2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50623B47" w14:textId="77777777" w:rsidR="00A967EB" w:rsidRPr="00782A33" w:rsidRDefault="00A967EB" w:rsidP="00BB2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NSCLC, NOS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890043" w14:textId="77777777" w:rsidR="00A967EB" w:rsidRPr="00782A33" w:rsidRDefault="00A967EB" w:rsidP="00BB270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3 (1.17 - 1.29, &lt;0.01)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19DBF2A5" w14:textId="77777777" w:rsidR="00A967EB" w:rsidRPr="00782A33" w:rsidRDefault="00A967EB" w:rsidP="00BB270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0 (1.14 - 1.26, &lt;0.01)</w:t>
            </w:r>
          </w:p>
        </w:tc>
      </w:tr>
      <w:tr w:rsidR="00A967EB" w:rsidRPr="00782A33" w14:paraId="23DC6C89" w14:textId="77777777" w:rsidTr="00BB270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42587FE4" w14:textId="77777777" w:rsidR="00A967EB" w:rsidRPr="00782A33" w:rsidRDefault="00A967EB" w:rsidP="00BB2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ural vs. Urban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2F17A2" w14:textId="4CFACDCD" w:rsidR="00A967EB" w:rsidRPr="00782A33" w:rsidRDefault="00A967EB" w:rsidP="00BB270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21AA7879" w14:textId="4CB61520" w:rsidR="00A967EB" w:rsidRPr="00782A33" w:rsidRDefault="00A967EB" w:rsidP="00BB270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967EB" w:rsidRPr="00782A33" w14:paraId="152736E5" w14:textId="77777777" w:rsidTr="00BB2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5A3C8E8C" w14:textId="77777777" w:rsidR="00A967EB" w:rsidRPr="00782A33" w:rsidRDefault="00A967EB" w:rsidP="00BB2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Rural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357556" w14:textId="00555CCC" w:rsidR="00A967EB" w:rsidRPr="00782A33" w:rsidRDefault="00A967EB" w:rsidP="00BB270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7DE35455" w14:textId="65D5AE5C" w:rsidR="00A967EB" w:rsidRPr="00782A33" w:rsidRDefault="00A967EB" w:rsidP="00BB270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</w:tr>
      <w:tr w:rsidR="00A967EB" w:rsidRPr="00782A33" w14:paraId="5389C9DC" w14:textId="77777777" w:rsidTr="00BB270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1C71A5F7" w14:textId="77777777" w:rsidR="00A967EB" w:rsidRPr="00782A33" w:rsidRDefault="00A967EB" w:rsidP="00BB2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Urban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F8C61A" w14:textId="77777777" w:rsidR="00A967EB" w:rsidRPr="00782A33" w:rsidRDefault="00A967EB" w:rsidP="00BB270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 (0.86 - 0.96, &lt;0.01)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38D4B753" w14:textId="77777777" w:rsidR="00A967EB" w:rsidRPr="00782A33" w:rsidRDefault="00A967EB" w:rsidP="00BB270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 (0.94 - 1.06, 0.994)</w:t>
            </w:r>
          </w:p>
        </w:tc>
      </w:tr>
      <w:tr w:rsidR="00A967EB" w:rsidRPr="00782A33" w14:paraId="5FA7030C" w14:textId="77777777" w:rsidTr="00BB2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6811ED89" w14:textId="77777777" w:rsidR="00A967EB" w:rsidRPr="00782A33" w:rsidRDefault="00A967EB" w:rsidP="00BB2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 of Provider Encounters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D2A133" w14:textId="518EFEBA" w:rsidR="00A967EB" w:rsidRPr="00782A33" w:rsidRDefault="00A967EB" w:rsidP="00BB270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357EE1BE" w14:textId="75CEFEBB" w:rsidR="00A967EB" w:rsidRPr="00782A33" w:rsidRDefault="00A967EB" w:rsidP="00BB270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967EB" w:rsidRPr="00782A33" w14:paraId="23CA5107" w14:textId="77777777" w:rsidTr="00BB270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2CD913" w14:textId="77777777" w:rsidR="00A967EB" w:rsidRPr="00782A33" w:rsidRDefault="00A967EB" w:rsidP="00BB2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1st quartile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906F17" w14:textId="210F51FC" w:rsidR="00A967EB" w:rsidRPr="00782A33" w:rsidRDefault="00A967EB" w:rsidP="00BB270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02A03E" w14:textId="63C8E25F" w:rsidR="00A967EB" w:rsidRPr="00782A33" w:rsidRDefault="00A967EB" w:rsidP="00BB270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</w:tr>
      <w:tr w:rsidR="00A967EB" w:rsidRPr="00782A33" w14:paraId="0C45B6FD" w14:textId="77777777" w:rsidTr="00BB2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933F9A" w14:textId="77777777" w:rsidR="00A967EB" w:rsidRPr="00782A33" w:rsidRDefault="00A967EB" w:rsidP="00BB2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2nd quartile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FBCA6A" w14:textId="77777777" w:rsidR="00A967EB" w:rsidRPr="00782A33" w:rsidRDefault="00A967EB" w:rsidP="00BB270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 (0.88 - 1.01, 0.069)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912BAE" w14:textId="77777777" w:rsidR="00A967EB" w:rsidRPr="00782A33" w:rsidRDefault="00A967EB" w:rsidP="00BB270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 (0.91 - 1.05, 0.477)</w:t>
            </w:r>
          </w:p>
        </w:tc>
      </w:tr>
      <w:tr w:rsidR="00A967EB" w:rsidRPr="00782A33" w14:paraId="3696EEBF" w14:textId="77777777" w:rsidTr="00BB270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89B64A" w14:textId="77777777" w:rsidR="00A967EB" w:rsidRPr="00782A33" w:rsidRDefault="00A967EB" w:rsidP="00BB2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3rd quartile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231F6E" w14:textId="77777777" w:rsidR="00A967EB" w:rsidRPr="00782A33" w:rsidRDefault="00A967EB" w:rsidP="00BB270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 (0.89 - 1.02, 0.149)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79A40A" w14:textId="77777777" w:rsidR="00A967EB" w:rsidRPr="00782A33" w:rsidRDefault="00A967EB" w:rsidP="00BB270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 (0.94 - 1.07, 0.908)</w:t>
            </w:r>
          </w:p>
        </w:tc>
      </w:tr>
      <w:tr w:rsidR="00A967EB" w:rsidRPr="00782A33" w14:paraId="1F662AD5" w14:textId="77777777" w:rsidTr="00D008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751EA6E" w14:textId="77777777" w:rsidR="00A967EB" w:rsidRPr="00782A33" w:rsidRDefault="00A967EB" w:rsidP="00BB2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4th quartile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C9B5E04" w14:textId="77777777" w:rsidR="00A967EB" w:rsidRPr="00782A33" w:rsidRDefault="00A967EB" w:rsidP="00BB270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8 (1.02 - 1.15, 0.015)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F72BA68" w14:textId="77777777" w:rsidR="00A967EB" w:rsidRPr="00782A33" w:rsidRDefault="00A967EB" w:rsidP="00BB270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3 (1.06 - 1.21, &lt;0.01)</w:t>
            </w:r>
          </w:p>
        </w:tc>
      </w:tr>
      <w:tr w:rsidR="00D0086A" w:rsidRPr="00782A33" w14:paraId="56DC934E" w14:textId="77777777" w:rsidTr="00D0086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B79486E" w14:textId="79B0AEC6" w:rsidR="00D0086A" w:rsidRPr="00782A33" w:rsidRDefault="00D0086A" w:rsidP="00D00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Abbreviations: </w:t>
            </w:r>
            <w:r w:rsidR="0040044E" w:rsidRPr="00782A33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CI, Confidence Interval; </w:t>
            </w:r>
            <w:r w:rsidRPr="00782A33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HHA, Home Health Aide; PET, Positron Emission Tomography; FNA, Fine Needle Aspiration; SCC, Squamous Cell Carcinoma; NSCLC NOS, Non-small Cell Lung Cancer Not Otherwise Specified</w:t>
            </w:r>
          </w:p>
        </w:tc>
      </w:tr>
    </w:tbl>
    <w:p w14:paraId="45704711" w14:textId="0BB7063A" w:rsidR="000F5969" w:rsidRPr="00782A33" w:rsidRDefault="000F5969" w:rsidP="00D0086A">
      <w:pPr>
        <w:spacing w:after="0" w:line="240" w:lineRule="auto"/>
        <w:rPr>
          <w:rFonts w:ascii="Times New Roman" w:hAnsi="Times New Roman"/>
          <w:b/>
          <w:color w:val="000000"/>
          <w:sz w:val="24"/>
          <w:szCs w:val="24"/>
        </w:rPr>
      </w:pPr>
    </w:p>
    <w:tbl>
      <w:tblPr>
        <w:tblStyle w:val="PlainTable2"/>
        <w:tblW w:w="9200" w:type="dxa"/>
        <w:tblLook w:val="04A0" w:firstRow="1" w:lastRow="0" w:firstColumn="1" w:lastColumn="0" w:noHBand="0" w:noVBand="1"/>
      </w:tblPr>
      <w:tblGrid>
        <w:gridCol w:w="2360"/>
        <w:gridCol w:w="3340"/>
        <w:gridCol w:w="3500"/>
      </w:tblGrid>
      <w:tr w:rsidR="00BB270C" w:rsidRPr="00782A33" w14:paraId="0D6FDF98" w14:textId="77777777" w:rsidTr="00BB27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0" w:type="dxa"/>
            <w:gridSpan w:val="3"/>
            <w:tcBorders>
              <w:top w:val="nil"/>
              <w:bottom w:val="single" w:sz="4" w:space="0" w:color="7F7F7F"/>
            </w:tcBorders>
            <w:noWrap/>
            <w:vAlign w:val="center"/>
          </w:tcPr>
          <w:p w14:paraId="4F0BA96F" w14:textId="4647B373" w:rsidR="00BB270C" w:rsidRPr="00782A33" w:rsidRDefault="00BB270C" w:rsidP="00BB2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pplementary Table T7.</w:t>
            </w:r>
            <w:r w:rsidRPr="00782A33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Cox regression output for cancer-specific survival</w:t>
            </w:r>
          </w:p>
        </w:tc>
      </w:tr>
      <w:tr w:rsidR="00F9359A" w:rsidRPr="00782A33" w14:paraId="3DA68957" w14:textId="77777777" w:rsidTr="00BB2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tcBorders>
              <w:top w:val="single" w:sz="4" w:space="0" w:color="7F7F7F"/>
              <w:bottom w:val="single" w:sz="4" w:space="0" w:color="auto"/>
            </w:tcBorders>
            <w:noWrap/>
            <w:vAlign w:val="center"/>
            <w:hideMark/>
          </w:tcPr>
          <w:p w14:paraId="3673B577" w14:textId="77777777" w:rsidR="00F9359A" w:rsidRPr="00782A33" w:rsidRDefault="00F9359A" w:rsidP="00BB2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3340" w:type="dxa"/>
            <w:tcBorders>
              <w:top w:val="single" w:sz="4" w:space="0" w:color="7F7F7F"/>
              <w:bottom w:val="single" w:sz="4" w:space="0" w:color="auto"/>
            </w:tcBorders>
            <w:noWrap/>
            <w:vAlign w:val="center"/>
            <w:hideMark/>
          </w:tcPr>
          <w:p w14:paraId="10057970" w14:textId="77777777" w:rsidR="00F9359A" w:rsidRPr="00782A33" w:rsidRDefault="00F9359A" w:rsidP="00BB270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Univariate HR (95% CI, p-value)</w:t>
            </w:r>
          </w:p>
        </w:tc>
        <w:tc>
          <w:tcPr>
            <w:tcW w:w="3500" w:type="dxa"/>
            <w:tcBorders>
              <w:top w:val="single" w:sz="4" w:space="0" w:color="7F7F7F"/>
              <w:bottom w:val="single" w:sz="4" w:space="0" w:color="auto"/>
            </w:tcBorders>
            <w:noWrap/>
            <w:vAlign w:val="center"/>
            <w:hideMark/>
          </w:tcPr>
          <w:p w14:paraId="3D10840C" w14:textId="77777777" w:rsidR="00F9359A" w:rsidRPr="00782A33" w:rsidRDefault="00F9359A" w:rsidP="00BB270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ultivariate HR (95% CI, p-value)</w:t>
            </w:r>
          </w:p>
        </w:tc>
      </w:tr>
      <w:tr w:rsidR="00F9359A" w:rsidRPr="00782A33" w14:paraId="51E56D4F" w14:textId="77777777" w:rsidTr="00BB270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8EFA54C" w14:textId="77777777" w:rsidR="00F9359A" w:rsidRPr="00782A33" w:rsidRDefault="00F9359A" w:rsidP="00F93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inuity of Care</w:t>
            </w:r>
          </w:p>
        </w:tc>
        <w:tc>
          <w:tcPr>
            <w:tcW w:w="334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CA53484" w14:textId="77777777" w:rsidR="00F9359A" w:rsidRPr="00782A33" w:rsidRDefault="00F9359A" w:rsidP="00F9359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0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8DC98F9" w14:textId="77777777" w:rsidR="00F9359A" w:rsidRPr="00782A33" w:rsidRDefault="00F9359A" w:rsidP="00F9359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9359A" w:rsidRPr="00782A33" w14:paraId="2501CDFD" w14:textId="77777777" w:rsidTr="00BB2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99F5C45" w14:textId="77777777" w:rsidR="00F9359A" w:rsidRPr="00782A33" w:rsidRDefault="00F9359A" w:rsidP="00F93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Continuous</w:t>
            </w:r>
          </w:p>
        </w:tc>
        <w:tc>
          <w:tcPr>
            <w:tcW w:w="334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21A3A47A" w14:textId="77777777" w:rsidR="00F9359A" w:rsidRPr="00782A33" w:rsidRDefault="00F9359A" w:rsidP="00F9359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f </w:t>
            </w:r>
          </w:p>
        </w:tc>
        <w:tc>
          <w:tcPr>
            <w:tcW w:w="350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DE994E5" w14:textId="77777777" w:rsidR="00F9359A" w:rsidRPr="00782A33" w:rsidRDefault="00F9359A" w:rsidP="00F9359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f </w:t>
            </w:r>
          </w:p>
        </w:tc>
      </w:tr>
      <w:tr w:rsidR="00F9359A" w:rsidRPr="00782A33" w14:paraId="5801AA80" w14:textId="77777777" w:rsidTr="00BB270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148309C" w14:textId="77777777" w:rsidR="00F9359A" w:rsidRPr="00782A33" w:rsidRDefault="00F9359A" w:rsidP="00F93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Discoordinated</w:t>
            </w:r>
          </w:p>
        </w:tc>
        <w:tc>
          <w:tcPr>
            <w:tcW w:w="334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597DB85F" w14:textId="77777777" w:rsidR="00F9359A" w:rsidRPr="00782A33" w:rsidRDefault="00F9359A" w:rsidP="00F9359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 (0.85 - 0.92, &lt;0.01)</w:t>
            </w:r>
          </w:p>
        </w:tc>
        <w:tc>
          <w:tcPr>
            <w:tcW w:w="350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716FD56" w14:textId="77777777" w:rsidR="00F9359A" w:rsidRPr="00782A33" w:rsidRDefault="00F9359A" w:rsidP="00F9359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 (0.87 - 0.95, &lt;0.01)</w:t>
            </w:r>
          </w:p>
        </w:tc>
      </w:tr>
      <w:tr w:rsidR="00F9359A" w:rsidRPr="00782A33" w14:paraId="6FB0FB9C" w14:textId="77777777" w:rsidTr="00BB2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2F6DDAB" w14:textId="77777777" w:rsidR="00F9359A" w:rsidRPr="00782A33" w:rsidRDefault="00F9359A" w:rsidP="00F93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334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63A2DBE9" w14:textId="77777777" w:rsidR="00F9359A" w:rsidRPr="00782A33" w:rsidRDefault="00F9359A" w:rsidP="00F9359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350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9DB5DF8" w14:textId="77777777" w:rsidR="00F9359A" w:rsidRPr="00782A33" w:rsidRDefault="00F9359A" w:rsidP="00F9359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F9359A" w:rsidRPr="00782A33" w14:paraId="05CDCFF3" w14:textId="77777777" w:rsidTr="00BB270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3B18E13" w14:textId="77777777" w:rsidR="00F9359A" w:rsidRPr="00782A33" w:rsidRDefault="00F9359A" w:rsidP="00F93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65 - 75</w:t>
            </w:r>
          </w:p>
        </w:tc>
        <w:tc>
          <w:tcPr>
            <w:tcW w:w="334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DA45939" w14:textId="77777777" w:rsidR="00F9359A" w:rsidRPr="00782A33" w:rsidRDefault="00F9359A" w:rsidP="00F9359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f </w:t>
            </w:r>
          </w:p>
        </w:tc>
        <w:tc>
          <w:tcPr>
            <w:tcW w:w="350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24FFD652" w14:textId="77777777" w:rsidR="00F9359A" w:rsidRPr="00782A33" w:rsidRDefault="00F9359A" w:rsidP="00F9359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f </w:t>
            </w:r>
          </w:p>
        </w:tc>
      </w:tr>
      <w:tr w:rsidR="00F9359A" w:rsidRPr="00782A33" w14:paraId="338ABF0F" w14:textId="77777777" w:rsidTr="00BB2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3AF4DAE" w14:textId="77777777" w:rsidR="00F9359A" w:rsidRPr="00782A33" w:rsidRDefault="00F9359A" w:rsidP="00F93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75 - 85</w:t>
            </w:r>
          </w:p>
        </w:tc>
        <w:tc>
          <w:tcPr>
            <w:tcW w:w="334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3743F317" w14:textId="77777777" w:rsidR="00F9359A" w:rsidRPr="00782A33" w:rsidRDefault="00F9359A" w:rsidP="00F9359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 (0.99 - 1.07, 0.193)</w:t>
            </w:r>
          </w:p>
        </w:tc>
        <w:tc>
          <w:tcPr>
            <w:tcW w:w="350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4D17BE4" w14:textId="77777777" w:rsidR="00F9359A" w:rsidRPr="00782A33" w:rsidRDefault="00F9359A" w:rsidP="00F9359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 (1.00 - 1.09, 0.040)</w:t>
            </w:r>
          </w:p>
        </w:tc>
      </w:tr>
      <w:tr w:rsidR="00F9359A" w:rsidRPr="00782A33" w14:paraId="453D8A43" w14:textId="77777777" w:rsidTr="00BB270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CD06522" w14:textId="77777777" w:rsidR="00F9359A" w:rsidRPr="00782A33" w:rsidRDefault="00F9359A" w:rsidP="00F93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85+</w:t>
            </w:r>
          </w:p>
        </w:tc>
        <w:tc>
          <w:tcPr>
            <w:tcW w:w="334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1C4BC85" w14:textId="77777777" w:rsidR="00F9359A" w:rsidRPr="00782A33" w:rsidRDefault="00F9359A" w:rsidP="00F9359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1 (1.02 - 1.21, 0.012)</w:t>
            </w:r>
          </w:p>
        </w:tc>
        <w:tc>
          <w:tcPr>
            <w:tcW w:w="350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380F4D6" w14:textId="77777777" w:rsidR="00F9359A" w:rsidRPr="00782A33" w:rsidRDefault="00F9359A" w:rsidP="00F9359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4 (1.05 - 1.25, &lt;0.01)</w:t>
            </w:r>
          </w:p>
        </w:tc>
      </w:tr>
      <w:tr w:rsidR="00F9359A" w:rsidRPr="00782A33" w14:paraId="4ADFBF25" w14:textId="77777777" w:rsidTr="00BB2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4EE01FB" w14:textId="77777777" w:rsidR="00F9359A" w:rsidRPr="00782A33" w:rsidRDefault="00F9359A" w:rsidP="00F93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x</w:t>
            </w:r>
          </w:p>
        </w:tc>
        <w:tc>
          <w:tcPr>
            <w:tcW w:w="334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9CEEBA1" w14:textId="77777777" w:rsidR="00F9359A" w:rsidRPr="00782A33" w:rsidRDefault="00F9359A" w:rsidP="00F9359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350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3232331D" w14:textId="77777777" w:rsidR="00F9359A" w:rsidRPr="00782A33" w:rsidRDefault="00F9359A" w:rsidP="00F9359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F9359A" w:rsidRPr="00782A33" w14:paraId="1EF10D7D" w14:textId="77777777" w:rsidTr="00BB270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4B4BF98" w14:textId="77777777" w:rsidR="00F9359A" w:rsidRPr="00782A33" w:rsidRDefault="00F9359A" w:rsidP="00F93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Male</w:t>
            </w:r>
          </w:p>
        </w:tc>
        <w:tc>
          <w:tcPr>
            <w:tcW w:w="334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2526D2D5" w14:textId="77777777" w:rsidR="00F9359A" w:rsidRPr="00782A33" w:rsidRDefault="00F9359A" w:rsidP="00F9359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f </w:t>
            </w:r>
          </w:p>
        </w:tc>
        <w:tc>
          <w:tcPr>
            <w:tcW w:w="350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5D72FA16" w14:textId="77777777" w:rsidR="00F9359A" w:rsidRPr="00782A33" w:rsidRDefault="00F9359A" w:rsidP="00F9359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f </w:t>
            </w:r>
          </w:p>
        </w:tc>
      </w:tr>
      <w:tr w:rsidR="00F9359A" w:rsidRPr="00782A33" w14:paraId="2F78783C" w14:textId="77777777" w:rsidTr="00BB2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09F32AE" w14:textId="77777777" w:rsidR="00F9359A" w:rsidRPr="00782A33" w:rsidRDefault="00F9359A" w:rsidP="00F93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Female</w:t>
            </w:r>
          </w:p>
        </w:tc>
        <w:tc>
          <w:tcPr>
            <w:tcW w:w="334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667EE84" w14:textId="77777777" w:rsidR="00F9359A" w:rsidRPr="00782A33" w:rsidRDefault="00F9359A" w:rsidP="00F9359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 (0.80 - 0.87, &lt;0.01)</w:t>
            </w:r>
          </w:p>
        </w:tc>
        <w:tc>
          <w:tcPr>
            <w:tcW w:w="350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2C36055C" w14:textId="77777777" w:rsidR="00F9359A" w:rsidRPr="00782A33" w:rsidRDefault="00F9359A" w:rsidP="00F9359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 (0.82 - 0.89, &lt;0.01)</w:t>
            </w:r>
          </w:p>
        </w:tc>
      </w:tr>
      <w:tr w:rsidR="00F9359A" w:rsidRPr="00782A33" w14:paraId="299EC508" w14:textId="77777777" w:rsidTr="00BB270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BA95928" w14:textId="77777777" w:rsidR="00F9359A" w:rsidRPr="00782A33" w:rsidRDefault="00F9359A" w:rsidP="00F93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ce</w:t>
            </w:r>
          </w:p>
        </w:tc>
        <w:tc>
          <w:tcPr>
            <w:tcW w:w="334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6ACE38AF" w14:textId="77777777" w:rsidR="00F9359A" w:rsidRPr="00782A33" w:rsidRDefault="00F9359A" w:rsidP="00F9359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350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046173A9" w14:textId="77777777" w:rsidR="00F9359A" w:rsidRPr="00782A33" w:rsidRDefault="00F9359A" w:rsidP="00F9359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F9359A" w:rsidRPr="00782A33" w14:paraId="050BD538" w14:textId="77777777" w:rsidTr="00BB2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AF984F2" w14:textId="77777777" w:rsidR="00F9359A" w:rsidRPr="00782A33" w:rsidRDefault="00F9359A" w:rsidP="00F93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White</w:t>
            </w:r>
          </w:p>
        </w:tc>
        <w:tc>
          <w:tcPr>
            <w:tcW w:w="334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616E04DD" w14:textId="77777777" w:rsidR="00F9359A" w:rsidRPr="00782A33" w:rsidRDefault="00F9359A" w:rsidP="00F9359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f </w:t>
            </w:r>
          </w:p>
        </w:tc>
        <w:tc>
          <w:tcPr>
            <w:tcW w:w="350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54BD8107" w14:textId="77777777" w:rsidR="00F9359A" w:rsidRPr="00782A33" w:rsidRDefault="00F9359A" w:rsidP="00F9359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f </w:t>
            </w:r>
          </w:p>
        </w:tc>
      </w:tr>
      <w:tr w:rsidR="00F9359A" w:rsidRPr="00782A33" w14:paraId="71537986" w14:textId="77777777" w:rsidTr="00BB270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1FF797F" w14:textId="77777777" w:rsidR="00F9359A" w:rsidRPr="00782A33" w:rsidRDefault="00F9359A" w:rsidP="00F93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Black</w:t>
            </w:r>
          </w:p>
        </w:tc>
        <w:tc>
          <w:tcPr>
            <w:tcW w:w="334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30E4C0CC" w14:textId="77777777" w:rsidR="00F9359A" w:rsidRPr="00782A33" w:rsidRDefault="00F9359A" w:rsidP="00F9359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2 (0.85 - 1.74, 0.29)</w:t>
            </w:r>
          </w:p>
        </w:tc>
        <w:tc>
          <w:tcPr>
            <w:tcW w:w="350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52C52CC6" w14:textId="77777777" w:rsidR="00F9359A" w:rsidRPr="00782A33" w:rsidRDefault="00F9359A" w:rsidP="00F9359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6 (0.94 - 1.95, 0.099)</w:t>
            </w:r>
          </w:p>
        </w:tc>
      </w:tr>
      <w:tr w:rsidR="00F9359A" w:rsidRPr="00782A33" w14:paraId="78BAF8F0" w14:textId="77777777" w:rsidTr="00BB2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A6A0277" w14:textId="77777777" w:rsidR="00F9359A" w:rsidRPr="00782A33" w:rsidRDefault="00F9359A" w:rsidP="00F93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Hispanic</w:t>
            </w:r>
          </w:p>
        </w:tc>
        <w:tc>
          <w:tcPr>
            <w:tcW w:w="334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3FED6194" w14:textId="77777777" w:rsidR="00F9359A" w:rsidRPr="00782A33" w:rsidRDefault="00F9359A" w:rsidP="00F9359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8 (1.00 - 1.91, 0.05)</w:t>
            </w:r>
          </w:p>
        </w:tc>
        <w:tc>
          <w:tcPr>
            <w:tcW w:w="350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0C53626" w14:textId="77777777" w:rsidR="00F9359A" w:rsidRPr="00782A33" w:rsidRDefault="00F9359A" w:rsidP="00F9359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3 (1.11 - 2.12, 0.010)</w:t>
            </w:r>
          </w:p>
        </w:tc>
      </w:tr>
      <w:tr w:rsidR="00F9359A" w:rsidRPr="00782A33" w14:paraId="299FDB8F" w14:textId="77777777" w:rsidTr="00BB270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7ED04AD" w14:textId="77777777" w:rsidR="00F9359A" w:rsidRPr="00782A33" w:rsidRDefault="00F9359A" w:rsidP="00F93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Other</w:t>
            </w:r>
          </w:p>
        </w:tc>
        <w:tc>
          <w:tcPr>
            <w:tcW w:w="334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AD9337F" w14:textId="77777777" w:rsidR="00F9359A" w:rsidRPr="00782A33" w:rsidRDefault="00F9359A" w:rsidP="00F9359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9 (1.06 - 1.56, 0.01)</w:t>
            </w:r>
          </w:p>
        </w:tc>
        <w:tc>
          <w:tcPr>
            <w:tcW w:w="350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9995007" w14:textId="77777777" w:rsidR="00F9359A" w:rsidRPr="00782A33" w:rsidRDefault="00F9359A" w:rsidP="00F9359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5 (1.03 - 1.52, 0.024)</w:t>
            </w:r>
          </w:p>
        </w:tc>
      </w:tr>
      <w:tr w:rsidR="00F9359A" w:rsidRPr="00782A33" w14:paraId="60639479" w14:textId="77777777" w:rsidTr="00BB2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4B6CD92" w14:textId="77777777" w:rsidR="00F9359A" w:rsidRPr="00782A33" w:rsidRDefault="00F9359A" w:rsidP="00F93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Unknown</w:t>
            </w:r>
          </w:p>
        </w:tc>
        <w:tc>
          <w:tcPr>
            <w:tcW w:w="334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23F944F7" w14:textId="77777777" w:rsidR="00F9359A" w:rsidRPr="00782A33" w:rsidRDefault="00F9359A" w:rsidP="00F9359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9 (0.92 - 1.30, 0.32)</w:t>
            </w:r>
          </w:p>
        </w:tc>
        <w:tc>
          <w:tcPr>
            <w:tcW w:w="350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2CD77300" w14:textId="77777777" w:rsidR="00F9359A" w:rsidRPr="00782A33" w:rsidRDefault="00F9359A" w:rsidP="00F9359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2 (0.94 - 1.33, 0.212)</w:t>
            </w:r>
          </w:p>
        </w:tc>
      </w:tr>
      <w:tr w:rsidR="00F9359A" w:rsidRPr="00782A33" w14:paraId="50164F57" w14:textId="77777777" w:rsidTr="00BB270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743DF1D" w14:textId="77777777" w:rsidR="00F9359A" w:rsidRPr="00782A33" w:rsidRDefault="00F9359A" w:rsidP="00F93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ital Status</w:t>
            </w:r>
          </w:p>
        </w:tc>
        <w:tc>
          <w:tcPr>
            <w:tcW w:w="334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31D350B9" w14:textId="77777777" w:rsidR="00F9359A" w:rsidRPr="00782A33" w:rsidRDefault="00F9359A" w:rsidP="00F9359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350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2CCA659" w14:textId="77777777" w:rsidR="00F9359A" w:rsidRPr="00782A33" w:rsidRDefault="00F9359A" w:rsidP="00F9359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F9359A" w:rsidRPr="00782A33" w14:paraId="5C474E00" w14:textId="77777777" w:rsidTr="00BB2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2EEA07D" w14:textId="77777777" w:rsidR="00F9359A" w:rsidRPr="00782A33" w:rsidRDefault="00F9359A" w:rsidP="00F93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Not Married</w:t>
            </w:r>
          </w:p>
        </w:tc>
        <w:tc>
          <w:tcPr>
            <w:tcW w:w="334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78F93C2" w14:textId="77777777" w:rsidR="00F9359A" w:rsidRPr="00782A33" w:rsidRDefault="00F9359A" w:rsidP="00F9359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f </w:t>
            </w:r>
          </w:p>
        </w:tc>
        <w:tc>
          <w:tcPr>
            <w:tcW w:w="350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A2443BB" w14:textId="77777777" w:rsidR="00F9359A" w:rsidRPr="00782A33" w:rsidRDefault="00F9359A" w:rsidP="00F9359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f </w:t>
            </w:r>
          </w:p>
        </w:tc>
      </w:tr>
      <w:tr w:rsidR="00F9359A" w:rsidRPr="00782A33" w14:paraId="7352CCEF" w14:textId="77777777" w:rsidTr="00BB270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6883396" w14:textId="77777777" w:rsidR="00F9359A" w:rsidRPr="00782A33" w:rsidRDefault="00F9359A" w:rsidP="00F93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Married</w:t>
            </w:r>
          </w:p>
        </w:tc>
        <w:tc>
          <w:tcPr>
            <w:tcW w:w="334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222FD650" w14:textId="77777777" w:rsidR="00F9359A" w:rsidRPr="00782A33" w:rsidRDefault="00F9359A" w:rsidP="00F9359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 (0.95 - 1.03, 0.56)</w:t>
            </w:r>
          </w:p>
        </w:tc>
        <w:tc>
          <w:tcPr>
            <w:tcW w:w="350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203D8638" w14:textId="77777777" w:rsidR="00F9359A" w:rsidRPr="00782A33" w:rsidRDefault="00F9359A" w:rsidP="00F9359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 (0.92 - 1.01, 0.102)</w:t>
            </w:r>
          </w:p>
        </w:tc>
      </w:tr>
      <w:tr w:rsidR="00F9359A" w:rsidRPr="00782A33" w14:paraId="4BB5A317" w14:textId="77777777" w:rsidTr="00BB2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A8CEEAD" w14:textId="77777777" w:rsidR="00F9359A" w:rsidRPr="00782A33" w:rsidRDefault="00F9359A" w:rsidP="00F93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cioeconomic Status</w:t>
            </w:r>
          </w:p>
        </w:tc>
        <w:tc>
          <w:tcPr>
            <w:tcW w:w="334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BAD3472" w14:textId="77777777" w:rsidR="00F9359A" w:rsidRPr="00782A33" w:rsidRDefault="00F9359A" w:rsidP="00F9359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350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5EC1CBD5" w14:textId="77777777" w:rsidR="00F9359A" w:rsidRPr="00782A33" w:rsidRDefault="00F9359A" w:rsidP="00F9359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F9359A" w:rsidRPr="00782A33" w14:paraId="05926473" w14:textId="77777777" w:rsidTr="00BB270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23E74BD" w14:textId="77777777" w:rsidR="00F9359A" w:rsidRPr="00782A33" w:rsidRDefault="00F9359A" w:rsidP="00F93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1st quintile</w:t>
            </w:r>
          </w:p>
        </w:tc>
        <w:tc>
          <w:tcPr>
            <w:tcW w:w="334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01111FCD" w14:textId="77777777" w:rsidR="00F9359A" w:rsidRPr="00782A33" w:rsidRDefault="00F9359A" w:rsidP="00F9359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f </w:t>
            </w:r>
          </w:p>
        </w:tc>
        <w:tc>
          <w:tcPr>
            <w:tcW w:w="350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08FDA43D" w14:textId="77777777" w:rsidR="00F9359A" w:rsidRPr="00782A33" w:rsidRDefault="00F9359A" w:rsidP="00F9359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f </w:t>
            </w:r>
          </w:p>
        </w:tc>
      </w:tr>
      <w:tr w:rsidR="00F9359A" w:rsidRPr="00782A33" w14:paraId="61FF878E" w14:textId="77777777" w:rsidTr="00BB2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C2435CD" w14:textId="77777777" w:rsidR="00F9359A" w:rsidRPr="00782A33" w:rsidRDefault="00F9359A" w:rsidP="00F93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2nd quintile</w:t>
            </w:r>
          </w:p>
        </w:tc>
        <w:tc>
          <w:tcPr>
            <w:tcW w:w="334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430ED7F" w14:textId="77777777" w:rsidR="00F9359A" w:rsidRPr="00782A33" w:rsidRDefault="00F9359A" w:rsidP="00F9359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 (0.90 - 1.03, 0.31)</w:t>
            </w:r>
          </w:p>
        </w:tc>
        <w:tc>
          <w:tcPr>
            <w:tcW w:w="350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4141893" w14:textId="77777777" w:rsidR="00F9359A" w:rsidRPr="00782A33" w:rsidRDefault="00F9359A" w:rsidP="00F9359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 (0.89 - 1.03, 0.250)</w:t>
            </w:r>
          </w:p>
        </w:tc>
      </w:tr>
      <w:tr w:rsidR="00F9359A" w:rsidRPr="00782A33" w14:paraId="7321D13B" w14:textId="77777777" w:rsidTr="00BB270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3004FB8" w14:textId="77777777" w:rsidR="00F9359A" w:rsidRPr="00782A33" w:rsidRDefault="00F9359A" w:rsidP="00F93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3rd quintile</w:t>
            </w:r>
          </w:p>
        </w:tc>
        <w:tc>
          <w:tcPr>
            <w:tcW w:w="334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5DFF065B" w14:textId="77777777" w:rsidR="00F9359A" w:rsidRPr="00782A33" w:rsidRDefault="00F9359A" w:rsidP="00F9359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 (0.83 - 0.96, &lt;0.01)</w:t>
            </w:r>
          </w:p>
        </w:tc>
        <w:tc>
          <w:tcPr>
            <w:tcW w:w="350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BA3B9F6" w14:textId="77777777" w:rsidR="00F9359A" w:rsidRPr="00782A33" w:rsidRDefault="00F9359A" w:rsidP="00F9359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 (0.83 - 0.97, &lt;0.01)</w:t>
            </w:r>
          </w:p>
        </w:tc>
      </w:tr>
      <w:tr w:rsidR="00F9359A" w:rsidRPr="00782A33" w14:paraId="68904FDB" w14:textId="77777777" w:rsidTr="00BB2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364AD7B" w14:textId="77777777" w:rsidR="00F9359A" w:rsidRPr="00782A33" w:rsidRDefault="00F9359A" w:rsidP="00F93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4th quintile</w:t>
            </w:r>
          </w:p>
        </w:tc>
        <w:tc>
          <w:tcPr>
            <w:tcW w:w="334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8603AFF" w14:textId="77777777" w:rsidR="00F9359A" w:rsidRPr="00782A33" w:rsidRDefault="00F9359A" w:rsidP="00F9359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 (0.82 - 0.94, &lt;0.01)</w:t>
            </w:r>
          </w:p>
        </w:tc>
        <w:tc>
          <w:tcPr>
            <w:tcW w:w="350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EC43775" w14:textId="77777777" w:rsidR="00F9359A" w:rsidRPr="00782A33" w:rsidRDefault="00F9359A" w:rsidP="00F9359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 (0.84 - 0.97, &lt;0.01)</w:t>
            </w:r>
          </w:p>
        </w:tc>
      </w:tr>
      <w:tr w:rsidR="00F9359A" w:rsidRPr="00782A33" w14:paraId="01A79421" w14:textId="77777777" w:rsidTr="00BB270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35461EC" w14:textId="77777777" w:rsidR="00F9359A" w:rsidRPr="00782A33" w:rsidRDefault="00F9359A" w:rsidP="00F93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5th quintile</w:t>
            </w:r>
          </w:p>
        </w:tc>
        <w:tc>
          <w:tcPr>
            <w:tcW w:w="334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573D5AA6" w14:textId="77777777" w:rsidR="00F9359A" w:rsidRPr="00782A33" w:rsidRDefault="00F9359A" w:rsidP="00F9359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 (0.78 - 0.90, &lt;0.01)</w:t>
            </w:r>
          </w:p>
        </w:tc>
        <w:tc>
          <w:tcPr>
            <w:tcW w:w="350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67CB69D2" w14:textId="77777777" w:rsidR="00F9359A" w:rsidRPr="00782A33" w:rsidRDefault="00F9359A" w:rsidP="00F9359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 (0.80 - 0.94, &lt;0.01)</w:t>
            </w:r>
          </w:p>
        </w:tc>
      </w:tr>
      <w:tr w:rsidR="00F9359A" w:rsidRPr="00782A33" w14:paraId="6E79A797" w14:textId="77777777" w:rsidTr="00BB2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4EA6C9D" w14:textId="77777777" w:rsidR="00F9359A" w:rsidRPr="00782A33" w:rsidRDefault="00F9359A" w:rsidP="00F93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ysician Density</w:t>
            </w:r>
          </w:p>
        </w:tc>
        <w:tc>
          <w:tcPr>
            <w:tcW w:w="334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0055867A" w14:textId="77777777" w:rsidR="00F9359A" w:rsidRPr="00782A33" w:rsidRDefault="00F9359A" w:rsidP="00F9359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350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6C14A137" w14:textId="77777777" w:rsidR="00F9359A" w:rsidRPr="00782A33" w:rsidRDefault="00F9359A" w:rsidP="00F9359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F9359A" w:rsidRPr="00782A33" w14:paraId="1542C301" w14:textId="77777777" w:rsidTr="00BB270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C1F2BFD" w14:textId="77777777" w:rsidR="00F9359A" w:rsidRPr="00782A33" w:rsidRDefault="00F9359A" w:rsidP="00F93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1st quartile</w:t>
            </w:r>
          </w:p>
        </w:tc>
        <w:tc>
          <w:tcPr>
            <w:tcW w:w="334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62E7648C" w14:textId="77777777" w:rsidR="00F9359A" w:rsidRPr="00782A33" w:rsidRDefault="00F9359A" w:rsidP="00F9359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f </w:t>
            </w:r>
          </w:p>
        </w:tc>
        <w:tc>
          <w:tcPr>
            <w:tcW w:w="350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62092E51" w14:textId="77777777" w:rsidR="00F9359A" w:rsidRPr="00782A33" w:rsidRDefault="00F9359A" w:rsidP="00F9359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f </w:t>
            </w:r>
          </w:p>
        </w:tc>
      </w:tr>
      <w:tr w:rsidR="00F9359A" w:rsidRPr="00782A33" w14:paraId="2C59B0B4" w14:textId="77777777" w:rsidTr="00BB2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D3FAE38" w14:textId="77777777" w:rsidR="00F9359A" w:rsidRPr="00782A33" w:rsidRDefault="00F9359A" w:rsidP="00F93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2nd quartile</w:t>
            </w:r>
          </w:p>
        </w:tc>
        <w:tc>
          <w:tcPr>
            <w:tcW w:w="334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F0B5E4E" w14:textId="77777777" w:rsidR="00F9359A" w:rsidRPr="00782A33" w:rsidRDefault="00F9359A" w:rsidP="00F9359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 (0.95 - 1.12, 0.461)</w:t>
            </w:r>
          </w:p>
        </w:tc>
        <w:tc>
          <w:tcPr>
            <w:tcW w:w="350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022DA683" w14:textId="77777777" w:rsidR="00F9359A" w:rsidRPr="00782A33" w:rsidRDefault="00F9359A" w:rsidP="00F9359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 (0.90 - 1.09, 0.855)</w:t>
            </w:r>
          </w:p>
        </w:tc>
      </w:tr>
      <w:tr w:rsidR="00F9359A" w:rsidRPr="00782A33" w14:paraId="5D88602B" w14:textId="77777777" w:rsidTr="00BB270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7DCBD51" w14:textId="77777777" w:rsidR="00F9359A" w:rsidRPr="00782A33" w:rsidRDefault="00F9359A" w:rsidP="00F93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3rd quartile</w:t>
            </w:r>
          </w:p>
        </w:tc>
        <w:tc>
          <w:tcPr>
            <w:tcW w:w="334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3A578153" w14:textId="77777777" w:rsidR="00F9359A" w:rsidRPr="00782A33" w:rsidRDefault="00F9359A" w:rsidP="00F9359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8 (1.01 - 1.16, 0.032)</w:t>
            </w:r>
          </w:p>
        </w:tc>
        <w:tc>
          <w:tcPr>
            <w:tcW w:w="350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A093022" w14:textId="77777777" w:rsidR="00F9359A" w:rsidRPr="00782A33" w:rsidRDefault="00F9359A" w:rsidP="00F9359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 (0.84 - 1.01, 0.094)</w:t>
            </w:r>
          </w:p>
        </w:tc>
      </w:tr>
      <w:tr w:rsidR="00F9359A" w:rsidRPr="00782A33" w14:paraId="1FD778BE" w14:textId="77777777" w:rsidTr="00BB2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3DE26F7" w14:textId="77777777" w:rsidR="00F9359A" w:rsidRPr="00782A33" w:rsidRDefault="00F9359A" w:rsidP="00F93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4th quartile</w:t>
            </w:r>
          </w:p>
        </w:tc>
        <w:tc>
          <w:tcPr>
            <w:tcW w:w="334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0C89A74D" w14:textId="77777777" w:rsidR="00F9359A" w:rsidRPr="00782A33" w:rsidRDefault="00F9359A" w:rsidP="00F9359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6 (1.00 - 1.12, 0.038)</w:t>
            </w:r>
          </w:p>
        </w:tc>
        <w:tc>
          <w:tcPr>
            <w:tcW w:w="350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7E3F916" w14:textId="77777777" w:rsidR="00F9359A" w:rsidRPr="00782A33" w:rsidRDefault="00F9359A" w:rsidP="00F9359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 (0.97 - 1.11, 0.267)</w:t>
            </w:r>
          </w:p>
        </w:tc>
      </w:tr>
      <w:tr w:rsidR="00F9359A" w:rsidRPr="00782A33" w14:paraId="53E6A0B3" w14:textId="77777777" w:rsidTr="00BB270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83FC9E5" w14:textId="77777777" w:rsidR="00F9359A" w:rsidRPr="00782A33" w:rsidRDefault="00F9359A" w:rsidP="00F93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Unknown</w:t>
            </w:r>
          </w:p>
        </w:tc>
        <w:tc>
          <w:tcPr>
            <w:tcW w:w="334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32312ADD" w14:textId="77777777" w:rsidR="00F9359A" w:rsidRPr="00782A33" w:rsidRDefault="00F9359A" w:rsidP="00F9359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 (0.94 - 1.03, 0.411)</w:t>
            </w:r>
          </w:p>
        </w:tc>
        <w:tc>
          <w:tcPr>
            <w:tcW w:w="350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23461D81" w14:textId="77777777" w:rsidR="00F9359A" w:rsidRPr="00782A33" w:rsidRDefault="00F9359A" w:rsidP="00F9359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 (0.95 - 1.06, 0.887)</w:t>
            </w:r>
          </w:p>
        </w:tc>
      </w:tr>
      <w:tr w:rsidR="00F9359A" w:rsidRPr="00782A33" w14:paraId="31376E5F" w14:textId="77777777" w:rsidTr="00BB2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1AFCDC4" w14:textId="77777777" w:rsidR="00F9359A" w:rsidRPr="00782A33" w:rsidRDefault="00F9359A" w:rsidP="00F93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te</w:t>
            </w:r>
          </w:p>
        </w:tc>
        <w:tc>
          <w:tcPr>
            <w:tcW w:w="334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6075B0C4" w14:textId="77777777" w:rsidR="00F9359A" w:rsidRPr="00782A33" w:rsidRDefault="00F9359A" w:rsidP="00F9359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350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E0B43DE" w14:textId="77777777" w:rsidR="00F9359A" w:rsidRPr="00782A33" w:rsidRDefault="00F9359A" w:rsidP="00F9359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F9359A" w:rsidRPr="00782A33" w14:paraId="4F5098B2" w14:textId="77777777" w:rsidTr="00BB270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691FA5E" w14:textId="77777777" w:rsidR="00F9359A" w:rsidRPr="00782A33" w:rsidRDefault="00F9359A" w:rsidP="00F93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California</w:t>
            </w:r>
          </w:p>
        </w:tc>
        <w:tc>
          <w:tcPr>
            <w:tcW w:w="334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93EC968" w14:textId="77777777" w:rsidR="00F9359A" w:rsidRPr="00782A33" w:rsidRDefault="00F9359A" w:rsidP="00F9359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f </w:t>
            </w:r>
          </w:p>
        </w:tc>
        <w:tc>
          <w:tcPr>
            <w:tcW w:w="350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8C16BC8" w14:textId="77777777" w:rsidR="00F9359A" w:rsidRPr="00782A33" w:rsidRDefault="00F9359A" w:rsidP="00F9359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f </w:t>
            </w:r>
          </w:p>
        </w:tc>
      </w:tr>
      <w:tr w:rsidR="00F9359A" w:rsidRPr="00782A33" w14:paraId="1E08D940" w14:textId="77777777" w:rsidTr="00BB2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1FEB19D" w14:textId="77777777" w:rsidR="00F9359A" w:rsidRPr="00782A33" w:rsidRDefault="00F9359A" w:rsidP="00F93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Connecticut</w:t>
            </w:r>
          </w:p>
        </w:tc>
        <w:tc>
          <w:tcPr>
            <w:tcW w:w="334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02F0C2C9" w14:textId="77777777" w:rsidR="00F9359A" w:rsidRPr="00782A33" w:rsidRDefault="00F9359A" w:rsidP="00F9359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9 (0.99 - 1.19, 0.079)</w:t>
            </w:r>
          </w:p>
        </w:tc>
        <w:tc>
          <w:tcPr>
            <w:tcW w:w="350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696D37F6" w14:textId="77777777" w:rsidR="00F9359A" w:rsidRPr="00782A33" w:rsidRDefault="00F9359A" w:rsidP="00F9359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7 (0.97 - 1.19, 0.164)</w:t>
            </w:r>
          </w:p>
        </w:tc>
      </w:tr>
      <w:tr w:rsidR="00F9359A" w:rsidRPr="00782A33" w14:paraId="701B9C76" w14:textId="77777777" w:rsidTr="00BB270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483208D" w14:textId="77777777" w:rsidR="00F9359A" w:rsidRPr="00782A33" w:rsidRDefault="00F9359A" w:rsidP="00F93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Georgia</w:t>
            </w:r>
          </w:p>
        </w:tc>
        <w:tc>
          <w:tcPr>
            <w:tcW w:w="334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58492D2" w14:textId="77777777" w:rsidR="00F9359A" w:rsidRPr="00782A33" w:rsidRDefault="00F9359A" w:rsidP="00F9359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4 (1.06 - 1.22, &lt;0.01)</w:t>
            </w:r>
          </w:p>
        </w:tc>
        <w:tc>
          <w:tcPr>
            <w:tcW w:w="350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0A0154B7" w14:textId="77777777" w:rsidR="00F9359A" w:rsidRPr="00782A33" w:rsidRDefault="00F9359A" w:rsidP="00F9359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9 (1.01 - 1.18, 0.026)</w:t>
            </w:r>
          </w:p>
        </w:tc>
      </w:tr>
      <w:tr w:rsidR="00F9359A" w:rsidRPr="00782A33" w14:paraId="7CB84F77" w14:textId="77777777" w:rsidTr="00BB2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E4E4C9B" w14:textId="77777777" w:rsidR="00F9359A" w:rsidRPr="00782A33" w:rsidRDefault="00F9359A" w:rsidP="00F93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Hawaii</w:t>
            </w:r>
          </w:p>
        </w:tc>
        <w:tc>
          <w:tcPr>
            <w:tcW w:w="334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CDDCC52" w14:textId="77777777" w:rsidR="00F9359A" w:rsidRPr="00782A33" w:rsidRDefault="00F9359A" w:rsidP="00F9359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7 (0.96 - 1.43, 0.121)</w:t>
            </w:r>
          </w:p>
        </w:tc>
        <w:tc>
          <w:tcPr>
            <w:tcW w:w="350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3F442EC" w14:textId="77777777" w:rsidR="00F9359A" w:rsidRPr="00782A33" w:rsidRDefault="00F9359A" w:rsidP="00F9359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0 (1.00 - 1.68, 0.049)</w:t>
            </w:r>
          </w:p>
        </w:tc>
      </w:tr>
      <w:tr w:rsidR="00F9359A" w:rsidRPr="00782A33" w14:paraId="1C15A363" w14:textId="77777777" w:rsidTr="00BB270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5CD929F" w14:textId="77777777" w:rsidR="00F9359A" w:rsidRPr="00782A33" w:rsidRDefault="00F9359A" w:rsidP="00F93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Iowa</w:t>
            </w:r>
          </w:p>
        </w:tc>
        <w:tc>
          <w:tcPr>
            <w:tcW w:w="334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A7ECA7B" w14:textId="77777777" w:rsidR="00F9359A" w:rsidRPr="00782A33" w:rsidRDefault="00F9359A" w:rsidP="00F9359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7 (1.16 - 1.39, &lt;0.01)</w:t>
            </w:r>
          </w:p>
        </w:tc>
        <w:tc>
          <w:tcPr>
            <w:tcW w:w="350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6D2AC006" w14:textId="77777777" w:rsidR="00F9359A" w:rsidRPr="00782A33" w:rsidRDefault="00F9359A" w:rsidP="00F9359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2 (1.10 - 1.35, &lt;0.01)</w:t>
            </w:r>
          </w:p>
        </w:tc>
      </w:tr>
      <w:tr w:rsidR="00F9359A" w:rsidRPr="00782A33" w14:paraId="6B5D3C25" w14:textId="77777777" w:rsidTr="00BB2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529D486" w14:textId="77777777" w:rsidR="00F9359A" w:rsidRPr="00782A33" w:rsidRDefault="00F9359A" w:rsidP="00F93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Kentucky</w:t>
            </w:r>
          </w:p>
        </w:tc>
        <w:tc>
          <w:tcPr>
            <w:tcW w:w="334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30CADE11" w14:textId="77777777" w:rsidR="00F9359A" w:rsidRPr="00782A33" w:rsidRDefault="00F9359A" w:rsidP="00F9359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8 (1.09 - 1.28, &lt;0.01)</w:t>
            </w:r>
          </w:p>
        </w:tc>
        <w:tc>
          <w:tcPr>
            <w:tcW w:w="350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1B5ED4B" w14:textId="77777777" w:rsidR="00F9359A" w:rsidRPr="00782A33" w:rsidRDefault="00F9359A" w:rsidP="00F9359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0 (1.00 - 1.21, 0.044)</w:t>
            </w:r>
          </w:p>
        </w:tc>
      </w:tr>
      <w:tr w:rsidR="00F9359A" w:rsidRPr="00782A33" w14:paraId="7CF226D3" w14:textId="77777777" w:rsidTr="00BB270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2D958D7" w14:textId="77777777" w:rsidR="00F9359A" w:rsidRPr="00782A33" w:rsidRDefault="00F9359A" w:rsidP="00F93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Louisiana</w:t>
            </w:r>
          </w:p>
        </w:tc>
        <w:tc>
          <w:tcPr>
            <w:tcW w:w="334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732249F" w14:textId="77777777" w:rsidR="00F9359A" w:rsidRPr="00782A33" w:rsidRDefault="00F9359A" w:rsidP="00F9359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3 (1.12 - 1.35, &lt;0.01)</w:t>
            </w:r>
          </w:p>
        </w:tc>
        <w:tc>
          <w:tcPr>
            <w:tcW w:w="350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9B3AC9E" w14:textId="77777777" w:rsidR="00F9359A" w:rsidRPr="00782A33" w:rsidRDefault="00F9359A" w:rsidP="00F9359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7 (1.05 - 1.29, &lt;0.01)</w:t>
            </w:r>
          </w:p>
        </w:tc>
      </w:tr>
      <w:tr w:rsidR="00F9359A" w:rsidRPr="00782A33" w14:paraId="00A804F1" w14:textId="77777777" w:rsidTr="00BB2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0C86F8D" w14:textId="77777777" w:rsidR="00F9359A" w:rsidRPr="00782A33" w:rsidRDefault="00F9359A" w:rsidP="00F93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   Michigan</w:t>
            </w:r>
          </w:p>
        </w:tc>
        <w:tc>
          <w:tcPr>
            <w:tcW w:w="334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546C5AA6" w14:textId="77777777" w:rsidR="00F9359A" w:rsidRPr="00782A33" w:rsidRDefault="00F9359A" w:rsidP="00F9359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7 (0.99 - 1.16, 0.107)</w:t>
            </w:r>
          </w:p>
        </w:tc>
        <w:tc>
          <w:tcPr>
            <w:tcW w:w="350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5BDE77D5" w14:textId="77777777" w:rsidR="00F9359A" w:rsidRPr="00782A33" w:rsidRDefault="00F9359A" w:rsidP="00F9359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2 (1.01 - 1.23, 0.033)</w:t>
            </w:r>
          </w:p>
        </w:tc>
      </w:tr>
      <w:tr w:rsidR="00F9359A" w:rsidRPr="00782A33" w14:paraId="47DFD0E0" w14:textId="77777777" w:rsidTr="00BB270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8D24DDE" w14:textId="77777777" w:rsidR="00F9359A" w:rsidRPr="00782A33" w:rsidRDefault="00F9359A" w:rsidP="00F93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New Jersey</w:t>
            </w:r>
          </w:p>
        </w:tc>
        <w:tc>
          <w:tcPr>
            <w:tcW w:w="334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7021FF5" w14:textId="77777777" w:rsidR="00F9359A" w:rsidRPr="00782A33" w:rsidRDefault="00F9359A" w:rsidP="00F9359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6 (0.99 - 1.13, 0.107)</w:t>
            </w:r>
          </w:p>
        </w:tc>
        <w:tc>
          <w:tcPr>
            <w:tcW w:w="350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3790C4EF" w14:textId="77777777" w:rsidR="00F9359A" w:rsidRPr="00782A33" w:rsidRDefault="00F9359A" w:rsidP="00F9359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6 (0.98 - 1.13, 0.138)</w:t>
            </w:r>
          </w:p>
        </w:tc>
      </w:tr>
      <w:tr w:rsidR="00F9359A" w:rsidRPr="00782A33" w14:paraId="37579177" w14:textId="77777777" w:rsidTr="00BB2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05D0939" w14:textId="77777777" w:rsidR="00F9359A" w:rsidRPr="00782A33" w:rsidRDefault="00F9359A" w:rsidP="00F93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New Mexico</w:t>
            </w:r>
          </w:p>
        </w:tc>
        <w:tc>
          <w:tcPr>
            <w:tcW w:w="334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3C37C678" w14:textId="77777777" w:rsidR="00F9359A" w:rsidRPr="00782A33" w:rsidRDefault="00F9359A" w:rsidP="00F9359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2 (0.96 - 1.30, 0.164)</w:t>
            </w:r>
          </w:p>
        </w:tc>
        <w:tc>
          <w:tcPr>
            <w:tcW w:w="350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2C5BFB0" w14:textId="77777777" w:rsidR="00F9359A" w:rsidRPr="00782A33" w:rsidRDefault="00F9359A" w:rsidP="00F9359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 (0.87 - 1.20, 0.815)</w:t>
            </w:r>
          </w:p>
        </w:tc>
      </w:tr>
      <w:tr w:rsidR="00F9359A" w:rsidRPr="00782A33" w14:paraId="4A705572" w14:textId="77777777" w:rsidTr="00BB270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574437E" w14:textId="77777777" w:rsidR="00F9359A" w:rsidRPr="00782A33" w:rsidRDefault="00F9359A" w:rsidP="00F93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Utah</w:t>
            </w:r>
          </w:p>
        </w:tc>
        <w:tc>
          <w:tcPr>
            <w:tcW w:w="334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84E1AA1" w14:textId="77777777" w:rsidR="00F9359A" w:rsidRPr="00782A33" w:rsidRDefault="00F9359A" w:rsidP="00F9359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9 (0.97 - 1.45, 0.087)</w:t>
            </w:r>
          </w:p>
        </w:tc>
        <w:tc>
          <w:tcPr>
            <w:tcW w:w="350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76074DE" w14:textId="77777777" w:rsidR="00F9359A" w:rsidRPr="00782A33" w:rsidRDefault="00F9359A" w:rsidP="00F9359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3 (0.93 - 1.39, 0.225)</w:t>
            </w:r>
          </w:p>
        </w:tc>
      </w:tr>
      <w:tr w:rsidR="00F9359A" w:rsidRPr="00782A33" w14:paraId="63CFBA1A" w14:textId="77777777" w:rsidTr="00BB2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28AC65D" w14:textId="77777777" w:rsidR="00F9359A" w:rsidRPr="00782A33" w:rsidRDefault="00F9359A" w:rsidP="00F93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Washington</w:t>
            </w:r>
          </w:p>
        </w:tc>
        <w:tc>
          <w:tcPr>
            <w:tcW w:w="334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30E8B05B" w14:textId="77777777" w:rsidR="00F9359A" w:rsidRPr="00782A33" w:rsidRDefault="00F9359A" w:rsidP="00F9359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8 (0.99 - 1.19, 0.090)</w:t>
            </w:r>
          </w:p>
        </w:tc>
        <w:tc>
          <w:tcPr>
            <w:tcW w:w="350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69C27357" w14:textId="77777777" w:rsidR="00F9359A" w:rsidRPr="00782A33" w:rsidRDefault="00F9359A" w:rsidP="00F9359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7 (0.97 - 1.19, 0.172)</w:t>
            </w:r>
          </w:p>
        </w:tc>
      </w:tr>
      <w:tr w:rsidR="00F9359A" w:rsidRPr="00782A33" w14:paraId="4B0227F6" w14:textId="77777777" w:rsidTr="00BB270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3236E0F" w14:textId="77777777" w:rsidR="00F9359A" w:rsidRPr="00782A33" w:rsidRDefault="00F9359A" w:rsidP="00F93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rlson Score</w:t>
            </w:r>
          </w:p>
        </w:tc>
        <w:tc>
          <w:tcPr>
            <w:tcW w:w="334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141FD87" w14:textId="77777777" w:rsidR="00F9359A" w:rsidRPr="00782A33" w:rsidRDefault="00F9359A" w:rsidP="00F9359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350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0BA81A35" w14:textId="77777777" w:rsidR="00F9359A" w:rsidRPr="00782A33" w:rsidRDefault="00F9359A" w:rsidP="00F9359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F9359A" w:rsidRPr="00782A33" w14:paraId="658F9962" w14:textId="77777777" w:rsidTr="00BB2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CC3F7DD" w14:textId="77777777" w:rsidR="00F9359A" w:rsidRPr="00782A33" w:rsidRDefault="00F9359A" w:rsidP="00F93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34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508978C" w14:textId="77777777" w:rsidR="00F9359A" w:rsidRPr="00782A33" w:rsidRDefault="00F9359A" w:rsidP="00F9359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f </w:t>
            </w:r>
          </w:p>
        </w:tc>
        <w:tc>
          <w:tcPr>
            <w:tcW w:w="350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65AAD3E3" w14:textId="77777777" w:rsidR="00F9359A" w:rsidRPr="00782A33" w:rsidRDefault="00F9359A" w:rsidP="00F9359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f </w:t>
            </w:r>
          </w:p>
        </w:tc>
      </w:tr>
      <w:tr w:rsidR="00F9359A" w:rsidRPr="00782A33" w14:paraId="5A43FC44" w14:textId="77777777" w:rsidTr="00BB270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0FC3059" w14:textId="77777777" w:rsidR="00F9359A" w:rsidRPr="00782A33" w:rsidRDefault="00F9359A" w:rsidP="00F93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1-2</w:t>
            </w:r>
          </w:p>
        </w:tc>
        <w:tc>
          <w:tcPr>
            <w:tcW w:w="334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5D7A7D0" w14:textId="77777777" w:rsidR="00F9359A" w:rsidRPr="00782A33" w:rsidRDefault="00F9359A" w:rsidP="00F9359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 (1.01 - 1.10, 0.022)</w:t>
            </w:r>
          </w:p>
        </w:tc>
        <w:tc>
          <w:tcPr>
            <w:tcW w:w="350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6D4DBC76" w14:textId="77777777" w:rsidR="00F9359A" w:rsidRPr="00782A33" w:rsidRDefault="00F9359A" w:rsidP="00F9359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 (0.98 - 1.07, 0.369)</w:t>
            </w:r>
          </w:p>
        </w:tc>
      </w:tr>
      <w:tr w:rsidR="00F9359A" w:rsidRPr="00782A33" w14:paraId="34780C51" w14:textId="77777777" w:rsidTr="00BB2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D31B137" w14:textId="77777777" w:rsidR="00F9359A" w:rsidRPr="00782A33" w:rsidRDefault="00F9359A" w:rsidP="00F93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3+</w:t>
            </w:r>
          </w:p>
        </w:tc>
        <w:tc>
          <w:tcPr>
            <w:tcW w:w="334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6687620" w14:textId="77777777" w:rsidR="00F9359A" w:rsidRPr="00782A33" w:rsidRDefault="00F9359A" w:rsidP="00F9359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7 (0.98 - 1.16, 0.118)</w:t>
            </w:r>
          </w:p>
        </w:tc>
        <w:tc>
          <w:tcPr>
            <w:tcW w:w="350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2088A03D" w14:textId="77777777" w:rsidR="00F9359A" w:rsidRPr="00782A33" w:rsidRDefault="00F9359A" w:rsidP="00F9359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 (0.94 - 1.11, 0.583)</w:t>
            </w:r>
          </w:p>
        </w:tc>
      </w:tr>
      <w:tr w:rsidR="00F9359A" w:rsidRPr="00782A33" w14:paraId="6E33218F" w14:textId="77777777" w:rsidTr="00BB270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C7D5630" w14:textId="77777777" w:rsidR="00F9359A" w:rsidRPr="00782A33" w:rsidRDefault="00F9359A" w:rsidP="00F93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PD</w:t>
            </w:r>
          </w:p>
        </w:tc>
        <w:tc>
          <w:tcPr>
            <w:tcW w:w="334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6F607CAD" w14:textId="77777777" w:rsidR="00F9359A" w:rsidRPr="00782A33" w:rsidRDefault="00F9359A" w:rsidP="00F9359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350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639BE1D2" w14:textId="77777777" w:rsidR="00F9359A" w:rsidRPr="00782A33" w:rsidRDefault="00F9359A" w:rsidP="00F9359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F9359A" w:rsidRPr="00782A33" w14:paraId="0E48E491" w14:textId="77777777" w:rsidTr="00BB2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A9B56D9" w14:textId="77777777" w:rsidR="00F9359A" w:rsidRPr="00782A33" w:rsidRDefault="00F9359A" w:rsidP="00F93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No</w:t>
            </w:r>
          </w:p>
        </w:tc>
        <w:tc>
          <w:tcPr>
            <w:tcW w:w="334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45F8BE2" w14:textId="77777777" w:rsidR="00F9359A" w:rsidRPr="00782A33" w:rsidRDefault="00F9359A" w:rsidP="00F9359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f </w:t>
            </w:r>
          </w:p>
        </w:tc>
        <w:tc>
          <w:tcPr>
            <w:tcW w:w="350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0866121" w14:textId="77777777" w:rsidR="00F9359A" w:rsidRPr="00782A33" w:rsidRDefault="00F9359A" w:rsidP="00F9359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f </w:t>
            </w:r>
          </w:p>
        </w:tc>
      </w:tr>
      <w:tr w:rsidR="00F9359A" w:rsidRPr="00782A33" w14:paraId="08EAA130" w14:textId="77777777" w:rsidTr="00BB270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D753D49" w14:textId="77777777" w:rsidR="00F9359A" w:rsidRPr="00782A33" w:rsidRDefault="00F9359A" w:rsidP="00F93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Yes</w:t>
            </w:r>
          </w:p>
        </w:tc>
        <w:tc>
          <w:tcPr>
            <w:tcW w:w="334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35BCCC3F" w14:textId="77777777" w:rsidR="00F9359A" w:rsidRPr="00782A33" w:rsidRDefault="00F9359A" w:rsidP="00F9359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6 (1.01 - 1.10, 0.01)</w:t>
            </w:r>
          </w:p>
        </w:tc>
        <w:tc>
          <w:tcPr>
            <w:tcW w:w="350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26F4659B" w14:textId="77777777" w:rsidR="00F9359A" w:rsidRPr="00782A33" w:rsidRDefault="00F9359A" w:rsidP="00F9359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 (0.95 - 1.04, 0.849)</w:t>
            </w:r>
          </w:p>
        </w:tc>
      </w:tr>
      <w:tr w:rsidR="00F9359A" w:rsidRPr="00782A33" w14:paraId="377DBB9B" w14:textId="77777777" w:rsidTr="00BB2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C36528E" w14:textId="77777777" w:rsidR="00F9359A" w:rsidRPr="00782A33" w:rsidRDefault="00F9359A" w:rsidP="00F93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2 dependent</w:t>
            </w:r>
          </w:p>
        </w:tc>
        <w:tc>
          <w:tcPr>
            <w:tcW w:w="334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3B09DA31" w14:textId="77777777" w:rsidR="00F9359A" w:rsidRPr="00782A33" w:rsidRDefault="00F9359A" w:rsidP="00F9359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350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04046405" w14:textId="77777777" w:rsidR="00F9359A" w:rsidRPr="00782A33" w:rsidRDefault="00F9359A" w:rsidP="00F9359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F9359A" w:rsidRPr="00782A33" w14:paraId="1612D23D" w14:textId="77777777" w:rsidTr="00BB270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D92EE17" w14:textId="77777777" w:rsidR="00F9359A" w:rsidRPr="00782A33" w:rsidRDefault="00F9359A" w:rsidP="00F93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No</w:t>
            </w:r>
          </w:p>
        </w:tc>
        <w:tc>
          <w:tcPr>
            <w:tcW w:w="334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38C4DED1" w14:textId="77777777" w:rsidR="00F9359A" w:rsidRPr="00782A33" w:rsidRDefault="00F9359A" w:rsidP="00F9359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f </w:t>
            </w:r>
          </w:p>
        </w:tc>
        <w:tc>
          <w:tcPr>
            <w:tcW w:w="350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3A4D881" w14:textId="77777777" w:rsidR="00F9359A" w:rsidRPr="00782A33" w:rsidRDefault="00F9359A" w:rsidP="00F9359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f </w:t>
            </w:r>
          </w:p>
        </w:tc>
      </w:tr>
      <w:tr w:rsidR="00F9359A" w:rsidRPr="00782A33" w14:paraId="422F5CC7" w14:textId="77777777" w:rsidTr="00BB2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B182DEC" w14:textId="77777777" w:rsidR="00F9359A" w:rsidRPr="00782A33" w:rsidRDefault="00F9359A" w:rsidP="00F93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Yes</w:t>
            </w:r>
          </w:p>
        </w:tc>
        <w:tc>
          <w:tcPr>
            <w:tcW w:w="334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9A6A6AE" w14:textId="77777777" w:rsidR="00F9359A" w:rsidRPr="00782A33" w:rsidRDefault="00F9359A" w:rsidP="00F9359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9 (1.04 - 1.14, &lt;0.01)</w:t>
            </w:r>
          </w:p>
        </w:tc>
        <w:tc>
          <w:tcPr>
            <w:tcW w:w="350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29552313" w14:textId="77777777" w:rsidR="00F9359A" w:rsidRPr="00782A33" w:rsidRDefault="00F9359A" w:rsidP="00F9359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7 (1.02 - 1.13, &lt;0.01)</w:t>
            </w:r>
          </w:p>
        </w:tc>
      </w:tr>
      <w:tr w:rsidR="00F9359A" w:rsidRPr="00782A33" w14:paraId="28A389FB" w14:textId="77777777" w:rsidTr="00BB270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E072612" w14:textId="77777777" w:rsidR="00F9359A" w:rsidRPr="00782A33" w:rsidRDefault="00F9359A" w:rsidP="00F93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HA</w:t>
            </w:r>
          </w:p>
        </w:tc>
        <w:tc>
          <w:tcPr>
            <w:tcW w:w="334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634C49F8" w14:textId="77777777" w:rsidR="00F9359A" w:rsidRPr="00782A33" w:rsidRDefault="00F9359A" w:rsidP="00F9359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350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00BE893D" w14:textId="77777777" w:rsidR="00F9359A" w:rsidRPr="00782A33" w:rsidRDefault="00F9359A" w:rsidP="00F9359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F9359A" w:rsidRPr="00782A33" w14:paraId="7C93C825" w14:textId="77777777" w:rsidTr="00BB2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4F12B18" w14:textId="77777777" w:rsidR="00F9359A" w:rsidRPr="00782A33" w:rsidRDefault="00F9359A" w:rsidP="00F93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No</w:t>
            </w:r>
          </w:p>
        </w:tc>
        <w:tc>
          <w:tcPr>
            <w:tcW w:w="334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530EEC94" w14:textId="77777777" w:rsidR="00F9359A" w:rsidRPr="00782A33" w:rsidRDefault="00F9359A" w:rsidP="00F9359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f </w:t>
            </w:r>
          </w:p>
        </w:tc>
        <w:tc>
          <w:tcPr>
            <w:tcW w:w="350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E96DC71" w14:textId="77777777" w:rsidR="00F9359A" w:rsidRPr="00782A33" w:rsidRDefault="00F9359A" w:rsidP="00F9359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f </w:t>
            </w:r>
          </w:p>
        </w:tc>
      </w:tr>
      <w:tr w:rsidR="00F9359A" w:rsidRPr="00782A33" w14:paraId="46F15890" w14:textId="77777777" w:rsidTr="00BB270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C721F43" w14:textId="77777777" w:rsidR="00F9359A" w:rsidRPr="00782A33" w:rsidRDefault="00F9359A" w:rsidP="00F93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Yes</w:t>
            </w:r>
          </w:p>
        </w:tc>
        <w:tc>
          <w:tcPr>
            <w:tcW w:w="334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512635DD" w14:textId="77777777" w:rsidR="00F9359A" w:rsidRPr="00782A33" w:rsidRDefault="00F9359A" w:rsidP="00F9359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1 (0.93 - 1.32, 0.23)</w:t>
            </w:r>
          </w:p>
        </w:tc>
        <w:tc>
          <w:tcPr>
            <w:tcW w:w="350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1ED4809" w14:textId="77777777" w:rsidR="00F9359A" w:rsidRPr="00782A33" w:rsidRDefault="00F9359A" w:rsidP="00F9359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7 (0.89 - 1.27, 0.472)</w:t>
            </w:r>
          </w:p>
        </w:tc>
      </w:tr>
      <w:tr w:rsidR="00F9359A" w:rsidRPr="00782A33" w14:paraId="572B5A03" w14:textId="77777777" w:rsidTr="00BB2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3DF573E" w14:textId="77777777" w:rsidR="00F9359A" w:rsidRPr="00782A33" w:rsidRDefault="00F9359A" w:rsidP="00F93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ag. PET Scan</w:t>
            </w:r>
          </w:p>
        </w:tc>
        <w:tc>
          <w:tcPr>
            <w:tcW w:w="334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A22B194" w14:textId="77777777" w:rsidR="00F9359A" w:rsidRPr="00782A33" w:rsidRDefault="00F9359A" w:rsidP="00F9359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350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0033C41" w14:textId="77777777" w:rsidR="00F9359A" w:rsidRPr="00782A33" w:rsidRDefault="00F9359A" w:rsidP="00F9359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F9359A" w:rsidRPr="00782A33" w14:paraId="051A2BEA" w14:textId="77777777" w:rsidTr="00BB270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528FB1C" w14:textId="77777777" w:rsidR="00F9359A" w:rsidRPr="00782A33" w:rsidRDefault="00F9359A" w:rsidP="00F93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No</w:t>
            </w:r>
          </w:p>
        </w:tc>
        <w:tc>
          <w:tcPr>
            <w:tcW w:w="334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003628BC" w14:textId="77777777" w:rsidR="00F9359A" w:rsidRPr="00782A33" w:rsidRDefault="00F9359A" w:rsidP="00F9359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f </w:t>
            </w:r>
          </w:p>
        </w:tc>
        <w:tc>
          <w:tcPr>
            <w:tcW w:w="350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38C55351" w14:textId="77777777" w:rsidR="00F9359A" w:rsidRPr="00782A33" w:rsidRDefault="00F9359A" w:rsidP="00F9359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f </w:t>
            </w:r>
          </w:p>
        </w:tc>
      </w:tr>
      <w:tr w:rsidR="00F9359A" w:rsidRPr="00782A33" w14:paraId="77153CEE" w14:textId="77777777" w:rsidTr="00BB2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8135792" w14:textId="77777777" w:rsidR="00F9359A" w:rsidRPr="00782A33" w:rsidRDefault="00F9359A" w:rsidP="00F93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Yes</w:t>
            </w:r>
          </w:p>
        </w:tc>
        <w:tc>
          <w:tcPr>
            <w:tcW w:w="334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9135247" w14:textId="77777777" w:rsidR="00F9359A" w:rsidRPr="00782A33" w:rsidRDefault="00F9359A" w:rsidP="00F9359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 (0.81 - 0.88, &lt;0.01)</w:t>
            </w:r>
          </w:p>
        </w:tc>
        <w:tc>
          <w:tcPr>
            <w:tcW w:w="350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548709D" w14:textId="77777777" w:rsidR="00F9359A" w:rsidRPr="00782A33" w:rsidRDefault="00F9359A" w:rsidP="00F9359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 (0.81 - 0.89, &lt;0.01)</w:t>
            </w:r>
          </w:p>
        </w:tc>
      </w:tr>
      <w:tr w:rsidR="00F9359A" w:rsidRPr="00782A33" w14:paraId="09529CA4" w14:textId="77777777" w:rsidTr="00BB270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4CF6715" w14:textId="77777777" w:rsidR="00F9359A" w:rsidRPr="00782A33" w:rsidRDefault="00F9359A" w:rsidP="00F93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ag. Mediastinoscopy</w:t>
            </w:r>
          </w:p>
        </w:tc>
        <w:tc>
          <w:tcPr>
            <w:tcW w:w="334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23B24468" w14:textId="77777777" w:rsidR="00F9359A" w:rsidRPr="00782A33" w:rsidRDefault="00F9359A" w:rsidP="00F9359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350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08F710F8" w14:textId="77777777" w:rsidR="00F9359A" w:rsidRPr="00782A33" w:rsidRDefault="00F9359A" w:rsidP="00F9359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F9359A" w:rsidRPr="00782A33" w14:paraId="51EB9F80" w14:textId="77777777" w:rsidTr="00BB2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14FE8F0" w14:textId="77777777" w:rsidR="00F9359A" w:rsidRPr="00782A33" w:rsidRDefault="00F9359A" w:rsidP="00F93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No</w:t>
            </w:r>
          </w:p>
        </w:tc>
        <w:tc>
          <w:tcPr>
            <w:tcW w:w="334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31A82338" w14:textId="77777777" w:rsidR="00F9359A" w:rsidRPr="00782A33" w:rsidRDefault="00F9359A" w:rsidP="00F9359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f </w:t>
            </w:r>
          </w:p>
        </w:tc>
        <w:tc>
          <w:tcPr>
            <w:tcW w:w="350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A5BE1A1" w14:textId="77777777" w:rsidR="00F9359A" w:rsidRPr="00782A33" w:rsidRDefault="00F9359A" w:rsidP="00F9359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f </w:t>
            </w:r>
          </w:p>
        </w:tc>
      </w:tr>
      <w:tr w:rsidR="00F9359A" w:rsidRPr="00782A33" w14:paraId="113C3EF0" w14:textId="77777777" w:rsidTr="00BB270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752CC50" w14:textId="77777777" w:rsidR="00F9359A" w:rsidRPr="00782A33" w:rsidRDefault="00F9359A" w:rsidP="00F93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Yes</w:t>
            </w:r>
          </w:p>
        </w:tc>
        <w:tc>
          <w:tcPr>
            <w:tcW w:w="334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E74F899" w14:textId="77777777" w:rsidR="00F9359A" w:rsidRPr="00782A33" w:rsidRDefault="00F9359A" w:rsidP="00F9359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 (0.74 - 0.93, &lt;0.01)</w:t>
            </w:r>
          </w:p>
        </w:tc>
        <w:tc>
          <w:tcPr>
            <w:tcW w:w="350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0871CFC4" w14:textId="77777777" w:rsidR="00F9359A" w:rsidRPr="00782A33" w:rsidRDefault="00F9359A" w:rsidP="00F9359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 (0.75 - 0.95, &lt;0.01)</w:t>
            </w:r>
          </w:p>
        </w:tc>
      </w:tr>
      <w:tr w:rsidR="00F9359A" w:rsidRPr="00782A33" w14:paraId="7AC67CB1" w14:textId="77777777" w:rsidTr="00BB2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F474186" w14:textId="77777777" w:rsidR="00F9359A" w:rsidRPr="00782A33" w:rsidRDefault="00F9359A" w:rsidP="00F93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ag. FNA</w:t>
            </w:r>
          </w:p>
        </w:tc>
        <w:tc>
          <w:tcPr>
            <w:tcW w:w="334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BA97E54" w14:textId="77777777" w:rsidR="00F9359A" w:rsidRPr="00782A33" w:rsidRDefault="00F9359A" w:rsidP="00F9359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350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306055C0" w14:textId="77777777" w:rsidR="00F9359A" w:rsidRPr="00782A33" w:rsidRDefault="00F9359A" w:rsidP="00F9359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F9359A" w:rsidRPr="00782A33" w14:paraId="44611F92" w14:textId="77777777" w:rsidTr="00BB270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BAA7941" w14:textId="77777777" w:rsidR="00F9359A" w:rsidRPr="00782A33" w:rsidRDefault="00F9359A" w:rsidP="00F93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No</w:t>
            </w:r>
          </w:p>
        </w:tc>
        <w:tc>
          <w:tcPr>
            <w:tcW w:w="334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5FA7C45" w14:textId="77777777" w:rsidR="00F9359A" w:rsidRPr="00782A33" w:rsidRDefault="00F9359A" w:rsidP="00F9359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f </w:t>
            </w:r>
          </w:p>
        </w:tc>
        <w:tc>
          <w:tcPr>
            <w:tcW w:w="350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357E2BBF" w14:textId="77777777" w:rsidR="00F9359A" w:rsidRPr="00782A33" w:rsidRDefault="00F9359A" w:rsidP="00F9359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f </w:t>
            </w:r>
          </w:p>
        </w:tc>
      </w:tr>
      <w:tr w:rsidR="00F9359A" w:rsidRPr="00782A33" w14:paraId="222ADE37" w14:textId="77777777" w:rsidTr="00BB2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D04EE11" w14:textId="77777777" w:rsidR="00F9359A" w:rsidRPr="00782A33" w:rsidRDefault="00F9359A" w:rsidP="00F93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Yes</w:t>
            </w:r>
          </w:p>
        </w:tc>
        <w:tc>
          <w:tcPr>
            <w:tcW w:w="334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212DEDB3" w14:textId="77777777" w:rsidR="00F9359A" w:rsidRPr="00782A33" w:rsidRDefault="00F9359A" w:rsidP="00F9359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 (0.88 - 0.96, &lt;0.01)</w:t>
            </w:r>
          </w:p>
        </w:tc>
        <w:tc>
          <w:tcPr>
            <w:tcW w:w="350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A04B89A" w14:textId="77777777" w:rsidR="00F9359A" w:rsidRPr="00782A33" w:rsidRDefault="00F9359A" w:rsidP="00F9359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 (0.90 - 0.98, &lt;0.01)</w:t>
            </w:r>
          </w:p>
        </w:tc>
      </w:tr>
      <w:tr w:rsidR="00F9359A" w:rsidRPr="00782A33" w14:paraId="2492394B" w14:textId="77777777" w:rsidTr="00BB270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19B979B" w14:textId="77777777" w:rsidR="00F9359A" w:rsidRPr="00782A33" w:rsidRDefault="00F9359A" w:rsidP="00F93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stology</w:t>
            </w:r>
          </w:p>
        </w:tc>
        <w:tc>
          <w:tcPr>
            <w:tcW w:w="334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2913F4EB" w14:textId="77777777" w:rsidR="00F9359A" w:rsidRPr="00782A33" w:rsidRDefault="00F9359A" w:rsidP="00F9359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350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DA7AC84" w14:textId="77777777" w:rsidR="00F9359A" w:rsidRPr="00782A33" w:rsidRDefault="00F9359A" w:rsidP="00F9359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F9359A" w:rsidRPr="00782A33" w14:paraId="73A8AF41" w14:textId="77777777" w:rsidTr="00BB2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8ACB71C" w14:textId="77777777" w:rsidR="00F9359A" w:rsidRPr="00782A33" w:rsidRDefault="00F9359A" w:rsidP="00F93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Adenocarcinoma</w:t>
            </w:r>
          </w:p>
        </w:tc>
        <w:tc>
          <w:tcPr>
            <w:tcW w:w="334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34F95DE0" w14:textId="77777777" w:rsidR="00F9359A" w:rsidRPr="00782A33" w:rsidRDefault="00F9359A" w:rsidP="00F9359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f </w:t>
            </w:r>
          </w:p>
        </w:tc>
        <w:tc>
          <w:tcPr>
            <w:tcW w:w="350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5D9336C3" w14:textId="77777777" w:rsidR="00F9359A" w:rsidRPr="00782A33" w:rsidRDefault="00F9359A" w:rsidP="00F9359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f </w:t>
            </w:r>
          </w:p>
        </w:tc>
      </w:tr>
      <w:tr w:rsidR="00F9359A" w:rsidRPr="00782A33" w14:paraId="1938FCA3" w14:textId="77777777" w:rsidTr="00BB270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9583757" w14:textId="77777777" w:rsidR="00F9359A" w:rsidRPr="00782A33" w:rsidRDefault="00F9359A" w:rsidP="00F93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SCC</w:t>
            </w:r>
          </w:p>
        </w:tc>
        <w:tc>
          <w:tcPr>
            <w:tcW w:w="334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384FDFA5" w14:textId="77777777" w:rsidR="00F9359A" w:rsidRPr="00782A33" w:rsidRDefault="00F9359A" w:rsidP="00F9359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7 (1.10 - 1.23, &lt;0.01)</w:t>
            </w:r>
          </w:p>
        </w:tc>
        <w:tc>
          <w:tcPr>
            <w:tcW w:w="350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6B438B04" w14:textId="77777777" w:rsidR="00F9359A" w:rsidRPr="00782A33" w:rsidRDefault="00F9359A" w:rsidP="00F9359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0 (1.04 - 1.16, &lt;0.01)</w:t>
            </w:r>
          </w:p>
        </w:tc>
      </w:tr>
      <w:tr w:rsidR="00F9359A" w:rsidRPr="00782A33" w14:paraId="2E2EB40E" w14:textId="77777777" w:rsidTr="00BB2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A40A726" w14:textId="77777777" w:rsidR="00F9359A" w:rsidRPr="00782A33" w:rsidRDefault="00F9359A" w:rsidP="00F93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Large Cell</w:t>
            </w:r>
          </w:p>
        </w:tc>
        <w:tc>
          <w:tcPr>
            <w:tcW w:w="334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5D591D8B" w14:textId="77777777" w:rsidR="00F9359A" w:rsidRPr="00782A33" w:rsidRDefault="00F9359A" w:rsidP="00F9359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4 (1.19 - 1.50, &lt;0.01)</w:t>
            </w:r>
          </w:p>
        </w:tc>
        <w:tc>
          <w:tcPr>
            <w:tcW w:w="350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3ECF34F0" w14:textId="77777777" w:rsidR="00F9359A" w:rsidRPr="00782A33" w:rsidRDefault="00F9359A" w:rsidP="00F9359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5 (1.12 - 1.41, &lt;0.01)</w:t>
            </w:r>
          </w:p>
        </w:tc>
      </w:tr>
      <w:tr w:rsidR="00F9359A" w:rsidRPr="00782A33" w14:paraId="1580FA9E" w14:textId="77777777" w:rsidTr="00BB270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0BE40E5" w14:textId="77777777" w:rsidR="00F9359A" w:rsidRPr="00782A33" w:rsidRDefault="00F9359A" w:rsidP="00F93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Other</w:t>
            </w:r>
          </w:p>
        </w:tc>
        <w:tc>
          <w:tcPr>
            <w:tcW w:w="334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2DCC79CB" w14:textId="77777777" w:rsidR="00F9359A" w:rsidRPr="00782A33" w:rsidRDefault="00F9359A" w:rsidP="00F9359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0 (0.99 - 1.23, 0.084)</w:t>
            </w:r>
          </w:p>
        </w:tc>
        <w:tc>
          <w:tcPr>
            <w:tcW w:w="350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8692A1B" w14:textId="77777777" w:rsidR="00F9359A" w:rsidRPr="00782A33" w:rsidRDefault="00F9359A" w:rsidP="00F9359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7 (0.96 - 1.20, 0.198)</w:t>
            </w:r>
          </w:p>
        </w:tc>
      </w:tr>
      <w:tr w:rsidR="00F9359A" w:rsidRPr="00782A33" w14:paraId="6DDFDA74" w14:textId="77777777" w:rsidTr="00BB2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01B4AB4" w14:textId="77777777" w:rsidR="00F9359A" w:rsidRPr="00782A33" w:rsidRDefault="00F9359A" w:rsidP="00F93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NSCLC, NOS</w:t>
            </w:r>
          </w:p>
        </w:tc>
        <w:tc>
          <w:tcPr>
            <w:tcW w:w="334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020DA3ED" w14:textId="77777777" w:rsidR="00F9359A" w:rsidRPr="00782A33" w:rsidRDefault="00F9359A" w:rsidP="00F9359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8 (1.22 - 1.35, &lt;0.01)</w:t>
            </w:r>
          </w:p>
        </w:tc>
        <w:tc>
          <w:tcPr>
            <w:tcW w:w="350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605667FA" w14:textId="77777777" w:rsidR="00F9359A" w:rsidRPr="00782A33" w:rsidRDefault="00F9359A" w:rsidP="00F9359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5 (1.18 - 1.32, &lt;0.01)</w:t>
            </w:r>
          </w:p>
        </w:tc>
      </w:tr>
      <w:tr w:rsidR="00F9359A" w:rsidRPr="00782A33" w14:paraId="12DB7594" w14:textId="77777777" w:rsidTr="00BB270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FCC95EB" w14:textId="77777777" w:rsidR="00F9359A" w:rsidRPr="00782A33" w:rsidRDefault="00F9359A" w:rsidP="00F93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ural vs. Urban</w:t>
            </w:r>
          </w:p>
        </w:tc>
        <w:tc>
          <w:tcPr>
            <w:tcW w:w="334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26A022ED" w14:textId="77777777" w:rsidR="00F9359A" w:rsidRPr="00782A33" w:rsidRDefault="00F9359A" w:rsidP="00F9359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350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6868ADAB" w14:textId="77777777" w:rsidR="00F9359A" w:rsidRPr="00782A33" w:rsidRDefault="00F9359A" w:rsidP="00F9359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F9359A" w:rsidRPr="00782A33" w14:paraId="23C8B003" w14:textId="77777777" w:rsidTr="00BB2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83A7D4B" w14:textId="77777777" w:rsidR="00F9359A" w:rsidRPr="00782A33" w:rsidRDefault="00F9359A" w:rsidP="00F93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Rural</w:t>
            </w:r>
          </w:p>
        </w:tc>
        <w:tc>
          <w:tcPr>
            <w:tcW w:w="334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6E56782" w14:textId="77777777" w:rsidR="00F9359A" w:rsidRPr="00782A33" w:rsidRDefault="00F9359A" w:rsidP="00F9359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f </w:t>
            </w:r>
          </w:p>
        </w:tc>
        <w:tc>
          <w:tcPr>
            <w:tcW w:w="350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69C0C815" w14:textId="77777777" w:rsidR="00F9359A" w:rsidRPr="00782A33" w:rsidRDefault="00F9359A" w:rsidP="00F9359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f </w:t>
            </w:r>
          </w:p>
        </w:tc>
      </w:tr>
      <w:tr w:rsidR="00F9359A" w:rsidRPr="00782A33" w14:paraId="712637E1" w14:textId="77777777" w:rsidTr="00BB270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5152985" w14:textId="77777777" w:rsidR="00F9359A" w:rsidRPr="00782A33" w:rsidRDefault="00F9359A" w:rsidP="00F93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Urban</w:t>
            </w:r>
          </w:p>
        </w:tc>
        <w:tc>
          <w:tcPr>
            <w:tcW w:w="334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7E6C9A0" w14:textId="77777777" w:rsidR="00F9359A" w:rsidRPr="00782A33" w:rsidRDefault="00F9359A" w:rsidP="00F9359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 (0.85 - 0.95, &lt;0.01)</w:t>
            </w:r>
          </w:p>
        </w:tc>
        <w:tc>
          <w:tcPr>
            <w:tcW w:w="350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6BD1F80F" w14:textId="77777777" w:rsidR="00F9359A" w:rsidRPr="00782A33" w:rsidRDefault="00F9359A" w:rsidP="00F9359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 (0.93 - 1.05, 0.710)</w:t>
            </w:r>
          </w:p>
        </w:tc>
      </w:tr>
      <w:tr w:rsidR="00F9359A" w:rsidRPr="00782A33" w14:paraId="557414D3" w14:textId="77777777" w:rsidTr="00BB2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tcBorders>
              <w:top w:val="nil"/>
              <w:bottom w:val="nil"/>
            </w:tcBorders>
            <w:noWrap/>
            <w:vAlign w:val="center"/>
          </w:tcPr>
          <w:p w14:paraId="623AAA3F" w14:textId="77777777" w:rsidR="00F9359A" w:rsidRPr="00782A33" w:rsidRDefault="00F9359A" w:rsidP="00F93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 of Provider Encounters</w:t>
            </w:r>
          </w:p>
        </w:tc>
        <w:tc>
          <w:tcPr>
            <w:tcW w:w="3340" w:type="dxa"/>
            <w:tcBorders>
              <w:top w:val="nil"/>
              <w:bottom w:val="nil"/>
            </w:tcBorders>
            <w:noWrap/>
            <w:vAlign w:val="bottom"/>
          </w:tcPr>
          <w:p w14:paraId="7FA2284C" w14:textId="77777777" w:rsidR="00F9359A" w:rsidRPr="00782A33" w:rsidRDefault="00F9359A" w:rsidP="00F9359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3500" w:type="dxa"/>
            <w:tcBorders>
              <w:top w:val="nil"/>
              <w:bottom w:val="nil"/>
            </w:tcBorders>
            <w:noWrap/>
            <w:vAlign w:val="bottom"/>
          </w:tcPr>
          <w:p w14:paraId="0AF0DDA7" w14:textId="77777777" w:rsidR="00F9359A" w:rsidRPr="00782A33" w:rsidRDefault="00F9359A" w:rsidP="00F9359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F9359A" w:rsidRPr="00782A33" w14:paraId="1CB54DFE" w14:textId="77777777" w:rsidTr="00BB270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tcBorders>
              <w:top w:val="nil"/>
              <w:bottom w:val="nil"/>
            </w:tcBorders>
            <w:noWrap/>
            <w:vAlign w:val="center"/>
          </w:tcPr>
          <w:p w14:paraId="614FD597" w14:textId="77777777" w:rsidR="00F9359A" w:rsidRPr="00782A33" w:rsidRDefault="00F9359A" w:rsidP="00F93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1st quartile</w:t>
            </w:r>
          </w:p>
        </w:tc>
        <w:tc>
          <w:tcPr>
            <w:tcW w:w="3340" w:type="dxa"/>
            <w:tcBorders>
              <w:top w:val="nil"/>
              <w:bottom w:val="nil"/>
            </w:tcBorders>
            <w:noWrap/>
            <w:vAlign w:val="bottom"/>
          </w:tcPr>
          <w:p w14:paraId="4EC1F41F" w14:textId="77777777" w:rsidR="00F9359A" w:rsidRPr="00782A33" w:rsidRDefault="00F9359A" w:rsidP="00F9359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f </w:t>
            </w:r>
          </w:p>
        </w:tc>
        <w:tc>
          <w:tcPr>
            <w:tcW w:w="3500" w:type="dxa"/>
            <w:tcBorders>
              <w:top w:val="nil"/>
              <w:bottom w:val="nil"/>
            </w:tcBorders>
            <w:noWrap/>
            <w:vAlign w:val="bottom"/>
          </w:tcPr>
          <w:p w14:paraId="01BF232E" w14:textId="77777777" w:rsidR="00F9359A" w:rsidRPr="00782A33" w:rsidRDefault="00F9359A" w:rsidP="00F9359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f </w:t>
            </w:r>
          </w:p>
        </w:tc>
      </w:tr>
      <w:tr w:rsidR="00F9359A" w:rsidRPr="00782A33" w14:paraId="5599CB6A" w14:textId="77777777" w:rsidTr="00BB2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tcBorders>
              <w:top w:val="nil"/>
              <w:bottom w:val="nil"/>
            </w:tcBorders>
            <w:noWrap/>
            <w:vAlign w:val="center"/>
          </w:tcPr>
          <w:p w14:paraId="727DB82E" w14:textId="77777777" w:rsidR="00F9359A" w:rsidRPr="00782A33" w:rsidRDefault="00F9359A" w:rsidP="00F93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2nd quartile</w:t>
            </w:r>
          </w:p>
        </w:tc>
        <w:tc>
          <w:tcPr>
            <w:tcW w:w="3340" w:type="dxa"/>
            <w:tcBorders>
              <w:top w:val="nil"/>
              <w:bottom w:val="nil"/>
            </w:tcBorders>
            <w:noWrap/>
            <w:vAlign w:val="bottom"/>
          </w:tcPr>
          <w:p w14:paraId="5C0FA250" w14:textId="77777777" w:rsidR="00F9359A" w:rsidRPr="00782A33" w:rsidRDefault="00F9359A" w:rsidP="00F9359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 (0.84 - 0.97, &lt;0.01)</w:t>
            </w:r>
          </w:p>
        </w:tc>
        <w:tc>
          <w:tcPr>
            <w:tcW w:w="3500" w:type="dxa"/>
            <w:tcBorders>
              <w:top w:val="nil"/>
              <w:bottom w:val="nil"/>
            </w:tcBorders>
            <w:noWrap/>
            <w:vAlign w:val="bottom"/>
          </w:tcPr>
          <w:p w14:paraId="5ED2BC97" w14:textId="77777777" w:rsidR="00F9359A" w:rsidRPr="00782A33" w:rsidRDefault="00F9359A" w:rsidP="00F9359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 (0.88 - 1.02, 0.133)</w:t>
            </w:r>
          </w:p>
        </w:tc>
      </w:tr>
      <w:tr w:rsidR="00F9359A" w:rsidRPr="00782A33" w14:paraId="62A62457" w14:textId="77777777" w:rsidTr="00BB270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tcBorders>
              <w:top w:val="nil"/>
              <w:bottom w:val="nil"/>
            </w:tcBorders>
            <w:noWrap/>
            <w:vAlign w:val="center"/>
          </w:tcPr>
          <w:p w14:paraId="081D8431" w14:textId="77777777" w:rsidR="00F9359A" w:rsidRPr="00782A33" w:rsidRDefault="00F9359A" w:rsidP="00F93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3rd quartile</w:t>
            </w:r>
          </w:p>
        </w:tc>
        <w:tc>
          <w:tcPr>
            <w:tcW w:w="3340" w:type="dxa"/>
            <w:tcBorders>
              <w:top w:val="nil"/>
              <w:bottom w:val="nil"/>
            </w:tcBorders>
            <w:noWrap/>
            <w:vAlign w:val="bottom"/>
          </w:tcPr>
          <w:p w14:paraId="6F6507BE" w14:textId="77777777" w:rsidR="00F9359A" w:rsidRPr="00782A33" w:rsidRDefault="00F9359A" w:rsidP="00F9359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 (0.85 - 0.97, &lt;0.01)</w:t>
            </w:r>
          </w:p>
        </w:tc>
        <w:tc>
          <w:tcPr>
            <w:tcW w:w="3500" w:type="dxa"/>
            <w:tcBorders>
              <w:top w:val="nil"/>
              <w:bottom w:val="nil"/>
            </w:tcBorders>
            <w:noWrap/>
            <w:vAlign w:val="bottom"/>
          </w:tcPr>
          <w:p w14:paraId="11E6E9DB" w14:textId="77777777" w:rsidR="00F9359A" w:rsidRPr="00782A33" w:rsidRDefault="00F9359A" w:rsidP="00F9359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 (0.89 - 1.03, 0.239)</w:t>
            </w:r>
          </w:p>
        </w:tc>
      </w:tr>
      <w:tr w:rsidR="00F9359A" w:rsidRPr="00782A33" w14:paraId="2AC64F01" w14:textId="77777777" w:rsidTr="004004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1ACCF6C6" w14:textId="77777777" w:rsidR="00F9359A" w:rsidRPr="00782A33" w:rsidRDefault="00F9359A" w:rsidP="00F93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4th quartile</w:t>
            </w:r>
          </w:p>
        </w:tc>
        <w:tc>
          <w:tcPr>
            <w:tcW w:w="3340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4423C340" w14:textId="77777777" w:rsidR="00F9359A" w:rsidRPr="00782A33" w:rsidRDefault="00F9359A" w:rsidP="00F9359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 (0.98 - 1.11, 0.23)</w:t>
            </w:r>
          </w:p>
        </w:tc>
        <w:tc>
          <w:tcPr>
            <w:tcW w:w="3500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2B06465E" w14:textId="77777777" w:rsidR="00F9359A" w:rsidRPr="00782A33" w:rsidRDefault="00F9359A" w:rsidP="00F9359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9 (1.02 - 1.17, &lt;0.01)</w:t>
            </w:r>
          </w:p>
        </w:tc>
      </w:tr>
      <w:tr w:rsidR="0040044E" w:rsidRPr="00782A33" w14:paraId="48501785" w14:textId="77777777" w:rsidTr="00CE199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0" w:type="dxa"/>
            <w:gridSpan w:val="3"/>
            <w:tcBorders>
              <w:top w:val="single" w:sz="4" w:space="0" w:color="auto"/>
              <w:bottom w:val="nil"/>
            </w:tcBorders>
            <w:noWrap/>
          </w:tcPr>
          <w:p w14:paraId="05D7F148" w14:textId="1760DAA5" w:rsidR="0040044E" w:rsidRPr="00782A33" w:rsidRDefault="0040044E" w:rsidP="004004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A33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Abbreviations: CI, Confidence Interval; HHA, Home Health Aide; PET, Positron Emission </w:t>
            </w:r>
            <w:r w:rsidRPr="00782A33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lastRenderedPageBreak/>
              <w:t>Tomography; FNA, Fine Needle Aspiration; SCC, Squamous Cell Carcinoma; NSCLC NOS, Non-small Cell Lung Cancer Not Otherwise Specified</w:t>
            </w:r>
          </w:p>
        </w:tc>
      </w:tr>
    </w:tbl>
    <w:p w14:paraId="11CEB27D" w14:textId="77777777" w:rsidR="000F5969" w:rsidRPr="00782A33" w:rsidRDefault="000F5969" w:rsidP="000F5969">
      <w:pPr>
        <w:spacing w:line="240" w:lineRule="auto"/>
        <w:rPr>
          <w:rFonts w:ascii="Times New Roman" w:hAnsi="Times New Roman"/>
          <w:color w:val="000000"/>
          <w:sz w:val="24"/>
          <w:szCs w:val="24"/>
        </w:rPr>
      </w:pPr>
    </w:p>
    <w:p w14:paraId="41A218BC" w14:textId="77777777" w:rsidR="000F5969" w:rsidRPr="00782A33" w:rsidRDefault="000F5969" w:rsidP="000F5969">
      <w:pPr>
        <w:spacing w:line="240" w:lineRule="auto"/>
        <w:rPr>
          <w:rFonts w:ascii="Times New Roman" w:hAnsi="Times New Roman"/>
          <w:color w:val="000000"/>
          <w:sz w:val="24"/>
          <w:szCs w:val="24"/>
        </w:rPr>
      </w:pPr>
    </w:p>
    <w:p w14:paraId="2E49DA53" w14:textId="3F29CA5C" w:rsidR="000F5969" w:rsidRPr="00782A33" w:rsidRDefault="000F5969" w:rsidP="000F5969">
      <w:pPr>
        <w:spacing w:line="240" w:lineRule="auto"/>
        <w:rPr>
          <w:rFonts w:ascii="Times New Roman" w:hAnsi="Times New Roman"/>
          <w:color w:val="000000"/>
          <w:sz w:val="24"/>
          <w:szCs w:val="24"/>
        </w:rPr>
      </w:pPr>
    </w:p>
    <w:tbl>
      <w:tblPr>
        <w:tblStyle w:val="PlainTable2"/>
        <w:tblW w:w="10441" w:type="dxa"/>
        <w:tblLook w:val="04A0" w:firstRow="1" w:lastRow="0" w:firstColumn="1" w:lastColumn="0" w:noHBand="0" w:noVBand="1"/>
      </w:tblPr>
      <w:tblGrid>
        <w:gridCol w:w="2349"/>
        <w:gridCol w:w="1331"/>
        <w:gridCol w:w="1561"/>
        <w:gridCol w:w="1300"/>
        <w:gridCol w:w="1300"/>
        <w:gridCol w:w="1300"/>
        <w:gridCol w:w="1300"/>
      </w:tblGrid>
      <w:tr w:rsidR="00F01C63" w:rsidRPr="00782A33" w14:paraId="0C2DF9A0" w14:textId="77777777" w:rsidTr="00F01C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1" w:type="dxa"/>
            <w:gridSpan w:val="7"/>
            <w:tcBorders>
              <w:top w:val="nil"/>
            </w:tcBorders>
            <w:noWrap/>
            <w:vAlign w:val="center"/>
          </w:tcPr>
          <w:p w14:paraId="68E3F4A9" w14:textId="1D2CE019" w:rsidR="00F01C63" w:rsidRPr="00782A33" w:rsidRDefault="00F01C63" w:rsidP="00F01C63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782A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pplementary Table T8.</w:t>
            </w:r>
            <w:r w:rsidRPr="00782A33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Mean number of images/hospitalizations in main analysis from 6 to 12 months after diagnosis.</w:t>
            </w:r>
          </w:p>
        </w:tc>
      </w:tr>
      <w:tr w:rsidR="00A038F3" w:rsidRPr="00782A33" w14:paraId="253304B9" w14:textId="77777777" w:rsidTr="001153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1" w:type="dxa"/>
            <w:gridSpan w:val="7"/>
            <w:noWrap/>
          </w:tcPr>
          <w:p w14:paraId="40D0CC1B" w14:textId="77777777" w:rsidR="00A038F3" w:rsidRPr="00782A33" w:rsidRDefault="00A038F3" w:rsidP="00A038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</w:rPr>
              <w:t>All Patients</w:t>
            </w:r>
          </w:p>
        </w:tc>
      </w:tr>
      <w:tr w:rsidR="00A038F3" w:rsidRPr="00782A33" w14:paraId="7019AB88" w14:textId="77777777" w:rsidTr="001153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9" w:type="dxa"/>
            <w:noWrap/>
            <w:hideMark/>
          </w:tcPr>
          <w:p w14:paraId="3148E9AD" w14:textId="77777777" w:rsidR="00A038F3" w:rsidRPr="00782A33" w:rsidRDefault="00A038F3" w:rsidP="00A038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</w:rPr>
              <w:t>Event</w:t>
            </w:r>
          </w:p>
        </w:tc>
        <w:tc>
          <w:tcPr>
            <w:tcW w:w="1331" w:type="dxa"/>
            <w:noWrap/>
            <w:hideMark/>
          </w:tcPr>
          <w:p w14:paraId="55395BBA" w14:textId="77777777" w:rsidR="00A038F3" w:rsidRPr="00782A33" w:rsidRDefault="00A038F3" w:rsidP="00A038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</w:rPr>
              <w:t>Continuous Care</w:t>
            </w:r>
          </w:p>
        </w:tc>
        <w:tc>
          <w:tcPr>
            <w:tcW w:w="1561" w:type="dxa"/>
            <w:noWrap/>
            <w:hideMark/>
          </w:tcPr>
          <w:p w14:paraId="1480CC29" w14:textId="77777777" w:rsidR="00A038F3" w:rsidRPr="00782A33" w:rsidRDefault="00A038F3" w:rsidP="00A038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</w:rPr>
              <w:t>Discoordinated Care</w:t>
            </w:r>
          </w:p>
        </w:tc>
        <w:tc>
          <w:tcPr>
            <w:tcW w:w="1300" w:type="dxa"/>
            <w:noWrap/>
            <w:hideMark/>
          </w:tcPr>
          <w:p w14:paraId="2C24EF5A" w14:textId="77777777" w:rsidR="00A038F3" w:rsidRPr="00782A33" w:rsidRDefault="00A038F3" w:rsidP="00A038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</w:rPr>
              <w:t>Difference</w:t>
            </w:r>
          </w:p>
        </w:tc>
        <w:tc>
          <w:tcPr>
            <w:tcW w:w="1300" w:type="dxa"/>
            <w:noWrap/>
            <w:hideMark/>
          </w:tcPr>
          <w:p w14:paraId="1FFF1ADA" w14:textId="77777777" w:rsidR="00A038F3" w:rsidRPr="00782A33" w:rsidRDefault="00A038F3" w:rsidP="00A038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</w:rPr>
              <w:t>Lower 95% CI</w:t>
            </w:r>
          </w:p>
        </w:tc>
        <w:tc>
          <w:tcPr>
            <w:tcW w:w="1300" w:type="dxa"/>
            <w:noWrap/>
            <w:hideMark/>
          </w:tcPr>
          <w:p w14:paraId="18B5D7CB" w14:textId="77777777" w:rsidR="00A038F3" w:rsidRPr="00782A33" w:rsidRDefault="00A038F3" w:rsidP="00A038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</w:rPr>
              <w:t>Upper 95% CI</w:t>
            </w:r>
          </w:p>
        </w:tc>
        <w:tc>
          <w:tcPr>
            <w:tcW w:w="1300" w:type="dxa"/>
            <w:noWrap/>
            <w:hideMark/>
          </w:tcPr>
          <w:p w14:paraId="13243BE0" w14:textId="77777777" w:rsidR="00A038F3" w:rsidRPr="00782A33" w:rsidRDefault="00A038F3" w:rsidP="00A038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</w:rPr>
              <w:t>p-value</w:t>
            </w:r>
          </w:p>
        </w:tc>
      </w:tr>
      <w:tr w:rsidR="00CF5487" w:rsidRPr="00782A33" w14:paraId="02CD9BDD" w14:textId="77777777" w:rsidTr="001153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9" w:type="dxa"/>
            <w:noWrap/>
            <w:hideMark/>
          </w:tcPr>
          <w:p w14:paraId="23D67239" w14:textId="77777777" w:rsidR="00CF5487" w:rsidRPr="00782A33" w:rsidRDefault="00CF5487" w:rsidP="00CF54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</w:rPr>
              <w:t>PET Scans</w:t>
            </w:r>
          </w:p>
        </w:tc>
        <w:tc>
          <w:tcPr>
            <w:tcW w:w="1331" w:type="dxa"/>
            <w:noWrap/>
            <w:vAlign w:val="bottom"/>
            <w:hideMark/>
          </w:tcPr>
          <w:p w14:paraId="74E8CB3F" w14:textId="31856A53" w:rsidR="00CF5487" w:rsidRPr="00CF5487" w:rsidRDefault="00CF5487" w:rsidP="00CF548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5487">
              <w:rPr>
                <w:rFonts w:ascii="Times New Roman" w:hAnsi="Times New Roman" w:cs="Times New Roman"/>
                <w:color w:val="000000"/>
              </w:rPr>
              <w:t>0.87</w:t>
            </w:r>
          </w:p>
        </w:tc>
        <w:tc>
          <w:tcPr>
            <w:tcW w:w="1561" w:type="dxa"/>
            <w:noWrap/>
            <w:vAlign w:val="bottom"/>
            <w:hideMark/>
          </w:tcPr>
          <w:p w14:paraId="21CA2839" w14:textId="2B182280" w:rsidR="00CF5487" w:rsidRPr="00CF5487" w:rsidRDefault="00CF5487" w:rsidP="00CF548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5487">
              <w:rPr>
                <w:rFonts w:ascii="Times New Roman" w:hAnsi="Times New Roman" w:cs="Times New Roman"/>
                <w:color w:val="000000"/>
              </w:rPr>
              <w:t>0.87</w:t>
            </w:r>
          </w:p>
        </w:tc>
        <w:tc>
          <w:tcPr>
            <w:tcW w:w="1300" w:type="dxa"/>
            <w:noWrap/>
            <w:vAlign w:val="bottom"/>
            <w:hideMark/>
          </w:tcPr>
          <w:p w14:paraId="6375E1C1" w14:textId="37D1E521" w:rsidR="00CF5487" w:rsidRPr="00CF5487" w:rsidRDefault="00CF5487" w:rsidP="00CF548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5487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1300" w:type="dxa"/>
            <w:noWrap/>
            <w:vAlign w:val="bottom"/>
            <w:hideMark/>
          </w:tcPr>
          <w:p w14:paraId="3C629B28" w14:textId="381C3447" w:rsidR="00CF5487" w:rsidRPr="00CF5487" w:rsidRDefault="00CF5487" w:rsidP="00CF548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5487">
              <w:rPr>
                <w:rFonts w:ascii="Times New Roman" w:hAnsi="Times New Roman" w:cs="Times New Roman"/>
                <w:color w:val="000000"/>
              </w:rPr>
              <w:t>-0.12</w:t>
            </w:r>
          </w:p>
        </w:tc>
        <w:tc>
          <w:tcPr>
            <w:tcW w:w="1300" w:type="dxa"/>
            <w:noWrap/>
            <w:vAlign w:val="bottom"/>
            <w:hideMark/>
          </w:tcPr>
          <w:p w14:paraId="2DE7128B" w14:textId="1974302B" w:rsidR="00CF5487" w:rsidRPr="00CF5487" w:rsidRDefault="00CF5487" w:rsidP="00CF548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5487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1300" w:type="dxa"/>
            <w:noWrap/>
            <w:vAlign w:val="bottom"/>
            <w:hideMark/>
          </w:tcPr>
          <w:p w14:paraId="14BF1D24" w14:textId="5CD929FE" w:rsidR="00CF5487" w:rsidRPr="00CF5487" w:rsidRDefault="00CF5487" w:rsidP="00CF548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5487">
              <w:rPr>
                <w:rFonts w:ascii="Times New Roman" w:hAnsi="Times New Roman" w:cs="Times New Roman"/>
                <w:color w:val="000000"/>
              </w:rPr>
              <w:t>0.452</w:t>
            </w:r>
          </w:p>
        </w:tc>
      </w:tr>
      <w:tr w:rsidR="00CF5487" w:rsidRPr="00782A33" w14:paraId="0846DDAD" w14:textId="77777777" w:rsidTr="001153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9" w:type="dxa"/>
            <w:noWrap/>
            <w:hideMark/>
          </w:tcPr>
          <w:p w14:paraId="24E12017" w14:textId="77777777" w:rsidR="00CF5487" w:rsidRPr="00782A33" w:rsidRDefault="00CF5487" w:rsidP="00CF54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</w:rPr>
              <w:t>MRI Scans</w:t>
            </w:r>
          </w:p>
        </w:tc>
        <w:tc>
          <w:tcPr>
            <w:tcW w:w="1331" w:type="dxa"/>
            <w:noWrap/>
            <w:vAlign w:val="bottom"/>
            <w:hideMark/>
          </w:tcPr>
          <w:p w14:paraId="6B98CBAD" w14:textId="5F317941" w:rsidR="00CF5487" w:rsidRPr="00CF5487" w:rsidRDefault="00CF5487" w:rsidP="00CF548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5487">
              <w:rPr>
                <w:rFonts w:ascii="Times New Roman" w:hAnsi="Times New Roman" w:cs="Times New Roman"/>
                <w:color w:val="000000"/>
              </w:rPr>
              <w:t>0.75</w:t>
            </w:r>
          </w:p>
        </w:tc>
        <w:tc>
          <w:tcPr>
            <w:tcW w:w="1561" w:type="dxa"/>
            <w:noWrap/>
            <w:vAlign w:val="bottom"/>
            <w:hideMark/>
          </w:tcPr>
          <w:p w14:paraId="5FCA9AF7" w14:textId="58A20789" w:rsidR="00CF5487" w:rsidRPr="00CF5487" w:rsidRDefault="00CF5487" w:rsidP="00CF548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5487">
              <w:rPr>
                <w:rFonts w:ascii="Times New Roman" w:hAnsi="Times New Roman" w:cs="Times New Roman"/>
                <w:color w:val="000000"/>
              </w:rPr>
              <w:t>1.03</w:t>
            </w:r>
          </w:p>
        </w:tc>
        <w:tc>
          <w:tcPr>
            <w:tcW w:w="1300" w:type="dxa"/>
            <w:noWrap/>
            <w:vAlign w:val="bottom"/>
            <w:hideMark/>
          </w:tcPr>
          <w:p w14:paraId="7AA7DDF4" w14:textId="5AB3A6D7" w:rsidR="00CF5487" w:rsidRPr="00CF5487" w:rsidRDefault="00CF5487" w:rsidP="00CF548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5487">
              <w:rPr>
                <w:rFonts w:ascii="Times New Roman" w:hAnsi="Times New Roman" w:cs="Times New Roman"/>
                <w:color w:val="000000"/>
              </w:rPr>
              <w:t>-0.28</w:t>
            </w:r>
          </w:p>
        </w:tc>
        <w:tc>
          <w:tcPr>
            <w:tcW w:w="1300" w:type="dxa"/>
            <w:noWrap/>
            <w:vAlign w:val="bottom"/>
            <w:hideMark/>
          </w:tcPr>
          <w:p w14:paraId="14FACCE2" w14:textId="620CE668" w:rsidR="00CF5487" w:rsidRPr="00CF5487" w:rsidRDefault="00CF5487" w:rsidP="00CF548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5487">
              <w:rPr>
                <w:rFonts w:ascii="Times New Roman" w:hAnsi="Times New Roman" w:cs="Times New Roman"/>
                <w:color w:val="000000"/>
              </w:rPr>
              <w:t>-0.36</w:t>
            </w:r>
          </w:p>
        </w:tc>
        <w:tc>
          <w:tcPr>
            <w:tcW w:w="1300" w:type="dxa"/>
            <w:noWrap/>
            <w:vAlign w:val="bottom"/>
            <w:hideMark/>
          </w:tcPr>
          <w:p w14:paraId="7492BBA9" w14:textId="4AA7BA00" w:rsidR="00CF5487" w:rsidRPr="00CF5487" w:rsidRDefault="00CF5487" w:rsidP="00CF548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5487">
              <w:rPr>
                <w:rFonts w:ascii="Times New Roman" w:hAnsi="Times New Roman" w:cs="Times New Roman"/>
                <w:color w:val="000000"/>
              </w:rPr>
              <w:t>-0.2</w:t>
            </w:r>
          </w:p>
        </w:tc>
        <w:tc>
          <w:tcPr>
            <w:tcW w:w="1300" w:type="dxa"/>
            <w:noWrap/>
            <w:vAlign w:val="bottom"/>
            <w:hideMark/>
          </w:tcPr>
          <w:p w14:paraId="3C364020" w14:textId="0F27E7BF" w:rsidR="00CF5487" w:rsidRPr="00CF5487" w:rsidRDefault="00CF5487" w:rsidP="00CF548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5487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CF5487" w:rsidRPr="00782A33" w14:paraId="3DDF214A" w14:textId="77777777" w:rsidTr="001153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9" w:type="dxa"/>
            <w:noWrap/>
            <w:hideMark/>
          </w:tcPr>
          <w:p w14:paraId="21B2E55B" w14:textId="77777777" w:rsidR="00CF5487" w:rsidRPr="00782A33" w:rsidRDefault="00CF5487" w:rsidP="00CF54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</w:rPr>
              <w:t>CT Scans</w:t>
            </w:r>
          </w:p>
        </w:tc>
        <w:tc>
          <w:tcPr>
            <w:tcW w:w="1331" w:type="dxa"/>
            <w:noWrap/>
            <w:vAlign w:val="bottom"/>
            <w:hideMark/>
          </w:tcPr>
          <w:p w14:paraId="67158DAD" w14:textId="50F9D06C" w:rsidR="00CF5487" w:rsidRPr="00CF5487" w:rsidRDefault="00CF5487" w:rsidP="00CF548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5487">
              <w:rPr>
                <w:rFonts w:ascii="Times New Roman" w:hAnsi="Times New Roman" w:cs="Times New Roman"/>
                <w:color w:val="000000"/>
              </w:rPr>
              <w:t>4.36</w:t>
            </w:r>
          </w:p>
        </w:tc>
        <w:tc>
          <w:tcPr>
            <w:tcW w:w="1561" w:type="dxa"/>
            <w:noWrap/>
            <w:vAlign w:val="bottom"/>
            <w:hideMark/>
          </w:tcPr>
          <w:p w14:paraId="40E919D6" w14:textId="7610C64C" w:rsidR="00CF5487" w:rsidRPr="00CF5487" w:rsidRDefault="00CF5487" w:rsidP="00CF548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5487">
              <w:rPr>
                <w:rFonts w:ascii="Times New Roman" w:hAnsi="Times New Roman" w:cs="Times New Roman"/>
                <w:color w:val="000000"/>
              </w:rPr>
              <w:t>4.74</w:t>
            </w:r>
          </w:p>
        </w:tc>
        <w:tc>
          <w:tcPr>
            <w:tcW w:w="1300" w:type="dxa"/>
            <w:noWrap/>
            <w:vAlign w:val="bottom"/>
            <w:hideMark/>
          </w:tcPr>
          <w:p w14:paraId="49910779" w14:textId="5EA0C680" w:rsidR="00CF5487" w:rsidRPr="00CF5487" w:rsidRDefault="00CF5487" w:rsidP="00CF548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5487">
              <w:rPr>
                <w:rFonts w:ascii="Times New Roman" w:hAnsi="Times New Roman" w:cs="Times New Roman"/>
                <w:color w:val="000000"/>
              </w:rPr>
              <w:t>-0.38</w:t>
            </w:r>
          </w:p>
        </w:tc>
        <w:tc>
          <w:tcPr>
            <w:tcW w:w="1300" w:type="dxa"/>
            <w:noWrap/>
            <w:vAlign w:val="bottom"/>
            <w:hideMark/>
          </w:tcPr>
          <w:p w14:paraId="5BD899E7" w14:textId="72BA5238" w:rsidR="00CF5487" w:rsidRPr="00CF5487" w:rsidRDefault="00CF5487" w:rsidP="00CF548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5487">
              <w:rPr>
                <w:rFonts w:ascii="Times New Roman" w:hAnsi="Times New Roman" w:cs="Times New Roman"/>
                <w:color w:val="000000"/>
              </w:rPr>
              <w:t>-0.62</w:t>
            </w:r>
          </w:p>
        </w:tc>
        <w:tc>
          <w:tcPr>
            <w:tcW w:w="1300" w:type="dxa"/>
            <w:noWrap/>
            <w:vAlign w:val="bottom"/>
            <w:hideMark/>
          </w:tcPr>
          <w:p w14:paraId="1F9510CE" w14:textId="6CF8A09B" w:rsidR="00CF5487" w:rsidRPr="00CF5487" w:rsidRDefault="00CF5487" w:rsidP="00CF548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5487">
              <w:rPr>
                <w:rFonts w:ascii="Times New Roman" w:hAnsi="Times New Roman" w:cs="Times New Roman"/>
                <w:color w:val="000000"/>
              </w:rPr>
              <w:t>-0.16</w:t>
            </w:r>
          </w:p>
        </w:tc>
        <w:tc>
          <w:tcPr>
            <w:tcW w:w="1300" w:type="dxa"/>
            <w:noWrap/>
            <w:vAlign w:val="bottom"/>
            <w:hideMark/>
          </w:tcPr>
          <w:p w14:paraId="34B2792A" w14:textId="55C51F21" w:rsidR="00CF5487" w:rsidRPr="00CF5487" w:rsidRDefault="00CF5487" w:rsidP="00CF548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5487">
              <w:rPr>
                <w:rFonts w:ascii="Times New Roman" w:hAnsi="Times New Roman" w:cs="Times New Roman"/>
                <w:color w:val="000000"/>
              </w:rPr>
              <w:t>0.045</w:t>
            </w:r>
          </w:p>
        </w:tc>
      </w:tr>
      <w:tr w:rsidR="00CF5487" w:rsidRPr="00782A33" w14:paraId="51E672BD" w14:textId="77777777" w:rsidTr="001153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9" w:type="dxa"/>
            <w:noWrap/>
            <w:hideMark/>
          </w:tcPr>
          <w:p w14:paraId="340CF657" w14:textId="77777777" w:rsidR="00CF5487" w:rsidRPr="00782A33" w:rsidRDefault="00CF5487" w:rsidP="00CF54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</w:rPr>
              <w:t>Bone Scans</w:t>
            </w:r>
          </w:p>
        </w:tc>
        <w:tc>
          <w:tcPr>
            <w:tcW w:w="1331" w:type="dxa"/>
            <w:noWrap/>
            <w:vAlign w:val="bottom"/>
            <w:hideMark/>
          </w:tcPr>
          <w:p w14:paraId="70533501" w14:textId="1581CBC9" w:rsidR="00CF5487" w:rsidRPr="00CF5487" w:rsidRDefault="00CF5487" w:rsidP="00CF548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5487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561" w:type="dxa"/>
            <w:noWrap/>
            <w:vAlign w:val="bottom"/>
            <w:hideMark/>
          </w:tcPr>
          <w:p w14:paraId="4325598E" w14:textId="00FD572A" w:rsidR="00CF5487" w:rsidRPr="00CF5487" w:rsidRDefault="00CF5487" w:rsidP="00CF548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5487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1300" w:type="dxa"/>
            <w:noWrap/>
            <w:vAlign w:val="bottom"/>
            <w:hideMark/>
          </w:tcPr>
          <w:p w14:paraId="0AE96F89" w14:textId="7BD9339D" w:rsidR="00CF5487" w:rsidRPr="00CF5487" w:rsidRDefault="00CF5487" w:rsidP="00CF548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5487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1300" w:type="dxa"/>
            <w:noWrap/>
            <w:vAlign w:val="bottom"/>
            <w:hideMark/>
          </w:tcPr>
          <w:p w14:paraId="3868912B" w14:textId="0793C773" w:rsidR="00CF5487" w:rsidRPr="00CF5487" w:rsidRDefault="00CF5487" w:rsidP="00CF548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5487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  <w:tc>
          <w:tcPr>
            <w:tcW w:w="1300" w:type="dxa"/>
            <w:noWrap/>
            <w:vAlign w:val="bottom"/>
            <w:hideMark/>
          </w:tcPr>
          <w:p w14:paraId="1E95F384" w14:textId="6A9F5596" w:rsidR="00CF5487" w:rsidRPr="00CF5487" w:rsidRDefault="00CF5487" w:rsidP="00CF548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5487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1300" w:type="dxa"/>
            <w:noWrap/>
            <w:vAlign w:val="bottom"/>
            <w:hideMark/>
          </w:tcPr>
          <w:p w14:paraId="79ABE112" w14:textId="7E29F708" w:rsidR="00CF5487" w:rsidRPr="00CF5487" w:rsidRDefault="00CF5487" w:rsidP="00CF548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5487">
              <w:rPr>
                <w:rFonts w:ascii="Times New Roman" w:hAnsi="Times New Roman" w:cs="Times New Roman"/>
                <w:color w:val="000000"/>
              </w:rPr>
              <w:t>0.055</w:t>
            </w:r>
          </w:p>
        </w:tc>
      </w:tr>
      <w:tr w:rsidR="00CF5487" w:rsidRPr="00782A33" w14:paraId="52E6AF7E" w14:textId="77777777" w:rsidTr="001153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9" w:type="dxa"/>
            <w:noWrap/>
            <w:hideMark/>
          </w:tcPr>
          <w:p w14:paraId="10CC989A" w14:textId="77777777" w:rsidR="00CF5487" w:rsidRPr="00782A33" w:rsidRDefault="00CF5487" w:rsidP="00CF54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</w:rPr>
              <w:t>Nuclear Medicine Scans</w:t>
            </w:r>
          </w:p>
        </w:tc>
        <w:tc>
          <w:tcPr>
            <w:tcW w:w="1331" w:type="dxa"/>
            <w:noWrap/>
            <w:vAlign w:val="bottom"/>
            <w:hideMark/>
          </w:tcPr>
          <w:p w14:paraId="1406FA8E" w14:textId="5E5E76D0" w:rsidR="00CF5487" w:rsidRPr="00CF5487" w:rsidRDefault="00CF5487" w:rsidP="00CF548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5487">
              <w:rPr>
                <w:rFonts w:ascii="Times New Roman" w:hAnsi="Times New Roman" w:cs="Times New Roman"/>
                <w:color w:val="000000"/>
              </w:rPr>
              <w:t>0.36</w:t>
            </w:r>
          </w:p>
        </w:tc>
        <w:tc>
          <w:tcPr>
            <w:tcW w:w="1561" w:type="dxa"/>
            <w:noWrap/>
            <w:vAlign w:val="bottom"/>
            <w:hideMark/>
          </w:tcPr>
          <w:p w14:paraId="6AC6CC4F" w14:textId="6587B0E7" w:rsidR="00CF5487" w:rsidRPr="00CF5487" w:rsidRDefault="00CF5487" w:rsidP="00CF548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5487">
              <w:rPr>
                <w:rFonts w:ascii="Times New Roman" w:hAnsi="Times New Roman" w:cs="Times New Roman"/>
                <w:color w:val="000000"/>
              </w:rPr>
              <w:t>0.36</w:t>
            </w:r>
          </w:p>
        </w:tc>
        <w:tc>
          <w:tcPr>
            <w:tcW w:w="1300" w:type="dxa"/>
            <w:noWrap/>
            <w:vAlign w:val="bottom"/>
            <w:hideMark/>
          </w:tcPr>
          <w:p w14:paraId="6798F1C7" w14:textId="3E12120D" w:rsidR="00CF5487" w:rsidRPr="00CF5487" w:rsidRDefault="00CF5487" w:rsidP="00CF548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5487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300" w:type="dxa"/>
            <w:noWrap/>
            <w:vAlign w:val="bottom"/>
            <w:hideMark/>
          </w:tcPr>
          <w:p w14:paraId="71803B87" w14:textId="22395004" w:rsidR="00CF5487" w:rsidRPr="00CF5487" w:rsidRDefault="00CF5487" w:rsidP="00CF548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5487">
              <w:rPr>
                <w:rFonts w:ascii="Times New Roman" w:hAnsi="Times New Roman" w:cs="Times New Roman"/>
                <w:color w:val="000000"/>
              </w:rPr>
              <w:t>-0.04</w:t>
            </w:r>
          </w:p>
        </w:tc>
        <w:tc>
          <w:tcPr>
            <w:tcW w:w="1300" w:type="dxa"/>
            <w:noWrap/>
            <w:vAlign w:val="bottom"/>
            <w:hideMark/>
          </w:tcPr>
          <w:p w14:paraId="5F789AE2" w14:textId="473D498E" w:rsidR="00CF5487" w:rsidRPr="00CF5487" w:rsidRDefault="00CF5487" w:rsidP="00CF548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5487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1300" w:type="dxa"/>
            <w:noWrap/>
            <w:vAlign w:val="bottom"/>
            <w:hideMark/>
          </w:tcPr>
          <w:p w14:paraId="30DABF39" w14:textId="2D668A05" w:rsidR="00CF5487" w:rsidRPr="00CF5487" w:rsidRDefault="00CF5487" w:rsidP="00CF548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5487">
              <w:rPr>
                <w:rFonts w:ascii="Times New Roman" w:hAnsi="Times New Roman" w:cs="Times New Roman"/>
                <w:color w:val="000000"/>
              </w:rPr>
              <w:t>0.442</w:t>
            </w:r>
          </w:p>
        </w:tc>
      </w:tr>
      <w:tr w:rsidR="00CF5487" w:rsidRPr="00782A33" w14:paraId="10BC3E5F" w14:textId="77777777" w:rsidTr="001153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9" w:type="dxa"/>
            <w:noWrap/>
            <w:hideMark/>
          </w:tcPr>
          <w:p w14:paraId="76E7610B" w14:textId="77777777" w:rsidR="00CF5487" w:rsidRPr="00782A33" w:rsidRDefault="00CF5487" w:rsidP="00CF54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</w:rPr>
              <w:t>Radiographs</w:t>
            </w:r>
          </w:p>
        </w:tc>
        <w:tc>
          <w:tcPr>
            <w:tcW w:w="1331" w:type="dxa"/>
            <w:noWrap/>
            <w:vAlign w:val="bottom"/>
            <w:hideMark/>
          </w:tcPr>
          <w:p w14:paraId="2582CEE5" w14:textId="4122E55F" w:rsidR="00CF5487" w:rsidRPr="00CF5487" w:rsidRDefault="00CF5487" w:rsidP="00CF548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5487">
              <w:rPr>
                <w:rFonts w:ascii="Times New Roman" w:hAnsi="Times New Roman" w:cs="Times New Roman"/>
                <w:color w:val="000000"/>
              </w:rPr>
              <w:t>3.31</w:t>
            </w:r>
          </w:p>
        </w:tc>
        <w:tc>
          <w:tcPr>
            <w:tcW w:w="1561" w:type="dxa"/>
            <w:noWrap/>
            <w:vAlign w:val="bottom"/>
            <w:hideMark/>
          </w:tcPr>
          <w:p w14:paraId="2647F040" w14:textId="39A3D0C7" w:rsidR="00CF5487" w:rsidRPr="00CF5487" w:rsidRDefault="00CF5487" w:rsidP="00CF548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5487">
              <w:rPr>
                <w:rFonts w:ascii="Times New Roman" w:hAnsi="Times New Roman" w:cs="Times New Roman"/>
                <w:color w:val="000000"/>
              </w:rPr>
              <w:t>3.59</w:t>
            </w:r>
          </w:p>
        </w:tc>
        <w:tc>
          <w:tcPr>
            <w:tcW w:w="1300" w:type="dxa"/>
            <w:noWrap/>
            <w:vAlign w:val="bottom"/>
            <w:hideMark/>
          </w:tcPr>
          <w:p w14:paraId="30D87E8C" w14:textId="2E071B88" w:rsidR="00CF5487" w:rsidRPr="00CF5487" w:rsidRDefault="00CF5487" w:rsidP="00CF548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5487">
              <w:rPr>
                <w:rFonts w:ascii="Times New Roman" w:hAnsi="Times New Roman" w:cs="Times New Roman"/>
                <w:color w:val="000000"/>
              </w:rPr>
              <w:t>-0.28</w:t>
            </w:r>
          </w:p>
        </w:tc>
        <w:tc>
          <w:tcPr>
            <w:tcW w:w="1300" w:type="dxa"/>
            <w:noWrap/>
            <w:vAlign w:val="bottom"/>
            <w:hideMark/>
          </w:tcPr>
          <w:p w14:paraId="7C7B9CA5" w14:textId="677D1D76" w:rsidR="00CF5487" w:rsidRPr="00CF5487" w:rsidRDefault="00CF5487" w:rsidP="00CF548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5487">
              <w:rPr>
                <w:rFonts w:ascii="Times New Roman" w:hAnsi="Times New Roman" w:cs="Times New Roman"/>
                <w:color w:val="000000"/>
              </w:rPr>
              <w:t>-0.51</w:t>
            </w:r>
          </w:p>
        </w:tc>
        <w:tc>
          <w:tcPr>
            <w:tcW w:w="1300" w:type="dxa"/>
            <w:noWrap/>
            <w:vAlign w:val="bottom"/>
            <w:hideMark/>
          </w:tcPr>
          <w:p w14:paraId="2D355357" w14:textId="4189CD9D" w:rsidR="00CF5487" w:rsidRPr="00CF5487" w:rsidRDefault="00CF5487" w:rsidP="00CF548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5487">
              <w:rPr>
                <w:rFonts w:ascii="Times New Roman" w:hAnsi="Times New Roman" w:cs="Times New Roman"/>
                <w:color w:val="000000"/>
              </w:rPr>
              <w:t>-0.04</w:t>
            </w:r>
          </w:p>
        </w:tc>
        <w:tc>
          <w:tcPr>
            <w:tcW w:w="1300" w:type="dxa"/>
            <w:noWrap/>
            <w:vAlign w:val="bottom"/>
            <w:hideMark/>
          </w:tcPr>
          <w:p w14:paraId="71CAEB92" w14:textId="0252B680" w:rsidR="00CF5487" w:rsidRPr="00CF5487" w:rsidRDefault="00CF5487" w:rsidP="00CF548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5487">
              <w:rPr>
                <w:rFonts w:ascii="Times New Roman" w:hAnsi="Times New Roman" w:cs="Times New Roman"/>
                <w:color w:val="000000"/>
              </w:rPr>
              <w:t>0.126</w:t>
            </w:r>
          </w:p>
        </w:tc>
      </w:tr>
      <w:tr w:rsidR="00CF5487" w:rsidRPr="00782A33" w14:paraId="5744240F" w14:textId="77777777" w:rsidTr="001153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9" w:type="dxa"/>
            <w:noWrap/>
            <w:hideMark/>
          </w:tcPr>
          <w:p w14:paraId="20B17F95" w14:textId="77777777" w:rsidR="00CF5487" w:rsidRPr="00782A33" w:rsidRDefault="00CF5487" w:rsidP="00CF54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</w:rPr>
              <w:t>Ultrasounds</w:t>
            </w:r>
          </w:p>
        </w:tc>
        <w:tc>
          <w:tcPr>
            <w:tcW w:w="1331" w:type="dxa"/>
            <w:noWrap/>
            <w:vAlign w:val="bottom"/>
            <w:hideMark/>
          </w:tcPr>
          <w:p w14:paraId="54782C07" w14:textId="5CC13F69" w:rsidR="00CF5487" w:rsidRPr="00CF5487" w:rsidRDefault="00CF5487" w:rsidP="00CF548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5487">
              <w:rPr>
                <w:rFonts w:ascii="Times New Roman" w:hAnsi="Times New Roman" w:cs="Times New Roman"/>
                <w:color w:val="000000"/>
              </w:rPr>
              <w:t>0.54</w:t>
            </w:r>
          </w:p>
        </w:tc>
        <w:tc>
          <w:tcPr>
            <w:tcW w:w="1561" w:type="dxa"/>
            <w:noWrap/>
            <w:vAlign w:val="bottom"/>
            <w:hideMark/>
          </w:tcPr>
          <w:p w14:paraId="213DEB87" w14:textId="33B0C48E" w:rsidR="00CF5487" w:rsidRPr="00CF5487" w:rsidRDefault="00CF5487" w:rsidP="00CF548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5487">
              <w:rPr>
                <w:rFonts w:ascii="Times New Roman" w:hAnsi="Times New Roman" w:cs="Times New Roman"/>
                <w:color w:val="000000"/>
              </w:rPr>
              <w:t>0.61</w:t>
            </w:r>
          </w:p>
        </w:tc>
        <w:tc>
          <w:tcPr>
            <w:tcW w:w="1300" w:type="dxa"/>
            <w:noWrap/>
            <w:vAlign w:val="bottom"/>
            <w:hideMark/>
          </w:tcPr>
          <w:p w14:paraId="5F814B7E" w14:textId="58B655FA" w:rsidR="00CF5487" w:rsidRPr="00CF5487" w:rsidRDefault="00CF5487" w:rsidP="00CF548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5487">
              <w:rPr>
                <w:rFonts w:ascii="Times New Roman" w:hAnsi="Times New Roman" w:cs="Times New Roman"/>
                <w:color w:val="000000"/>
              </w:rPr>
              <w:t>-0.07</w:t>
            </w:r>
          </w:p>
        </w:tc>
        <w:tc>
          <w:tcPr>
            <w:tcW w:w="1300" w:type="dxa"/>
            <w:noWrap/>
            <w:vAlign w:val="bottom"/>
            <w:hideMark/>
          </w:tcPr>
          <w:p w14:paraId="7E3A1C7A" w14:textId="255ED93D" w:rsidR="00CF5487" w:rsidRPr="00CF5487" w:rsidRDefault="00CF5487" w:rsidP="00CF548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5487">
              <w:rPr>
                <w:rFonts w:ascii="Times New Roman" w:hAnsi="Times New Roman" w:cs="Times New Roman"/>
                <w:color w:val="000000"/>
              </w:rPr>
              <w:t>-0.14</w:t>
            </w:r>
          </w:p>
        </w:tc>
        <w:tc>
          <w:tcPr>
            <w:tcW w:w="1300" w:type="dxa"/>
            <w:noWrap/>
            <w:vAlign w:val="bottom"/>
            <w:hideMark/>
          </w:tcPr>
          <w:p w14:paraId="16637041" w14:textId="76C262D4" w:rsidR="00CF5487" w:rsidRPr="00CF5487" w:rsidRDefault="00CF5487" w:rsidP="00CF548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5487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1300" w:type="dxa"/>
            <w:noWrap/>
            <w:vAlign w:val="bottom"/>
            <w:hideMark/>
          </w:tcPr>
          <w:p w14:paraId="7FD631DF" w14:textId="7E9B3892" w:rsidR="00CF5487" w:rsidRPr="00CF5487" w:rsidRDefault="00CF5487" w:rsidP="00CF548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5487">
              <w:rPr>
                <w:rFonts w:ascii="Times New Roman" w:hAnsi="Times New Roman" w:cs="Times New Roman"/>
                <w:color w:val="000000"/>
              </w:rPr>
              <w:t>0.115</w:t>
            </w:r>
          </w:p>
        </w:tc>
      </w:tr>
      <w:tr w:rsidR="00CF5487" w:rsidRPr="00782A33" w14:paraId="20CDEF0F" w14:textId="77777777" w:rsidTr="001153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9" w:type="dxa"/>
            <w:noWrap/>
            <w:hideMark/>
          </w:tcPr>
          <w:p w14:paraId="6C282A97" w14:textId="77777777" w:rsidR="00CF5487" w:rsidRPr="00782A33" w:rsidRDefault="00CF5487" w:rsidP="00CF54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</w:rPr>
              <w:t>Hospitalizations</w:t>
            </w:r>
          </w:p>
        </w:tc>
        <w:tc>
          <w:tcPr>
            <w:tcW w:w="1331" w:type="dxa"/>
            <w:noWrap/>
            <w:vAlign w:val="bottom"/>
            <w:hideMark/>
          </w:tcPr>
          <w:p w14:paraId="5BF6C636" w14:textId="6AE0828B" w:rsidR="00CF5487" w:rsidRPr="00CF5487" w:rsidRDefault="00CF5487" w:rsidP="00CF548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5487">
              <w:rPr>
                <w:rFonts w:ascii="Times New Roman" w:hAnsi="Times New Roman" w:cs="Times New Roman"/>
                <w:color w:val="000000"/>
              </w:rPr>
              <w:t>0.46</w:t>
            </w:r>
          </w:p>
        </w:tc>
        <w:tc>
          <w:tcPr>
            <w:tcW w:w="1561" w:type="dxa"/>
            <w:noWrap/>
            <w:vAlign w:val="bottom"/>
            <w:hideMark/>
          </w:tcPr>
          <w:p w14:paraId="251EDA10" w14:textId="2215F2C7" w:rsidR="00CF5487" w:rsidRPr="00CF5487" w:rsidRDefault="00CF5487" w:rsidP="00CF548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5487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1300" w:type="dxa"/>
            <w:noWrap/>
            <w:vAlign w:val="bottom"/>
            <w:hideMark/>
          </w:tcPr>
          <w:p w14:paraId="2BA0667D" w14:textId="4F8A3B5D" w:rsidR="00CF5487" w:rsidRPr="00CF5487" w:rsidRDefault="00CF5487" w:rsidP="00CF548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5487">
              <w:rPr>
                <w:rFonts w:ascii="Times New Roman" w:hAnsi="Times New Roman" w:cs="Times New Roman"/>
                <w:color w:val="000000"/>
              </w:rPr>
              <w:t>-0.04</w:t>
            </w:r>
          </w:p>
        </w:tc>
        <w:tc>
          <w:tcPr>
            <w:tcW w:w="1300" w:type="dxa"/>
            <w:noWrap/>
            <w:vAlign w:val="bottom"/>
            <w:hideMark/>
          </w:tcPr>
          <w:p w14:paraId="4388989C" w14:textId="777359C3" w:rsidR="00CF5487" w:rsidRPr="00CF5487" w:rsidRDefault="00CF5487" w:rsidP="00CF548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5487">
              <w:rPr>
                <w:rFonts w:ascii="Times New Roman" w:hAnsi="Times New Roman" w:cs="Times New Roman"/>
                <w:color w:val="000000"/>
              </w:rPr>
              <w:t>-0.09</w:t>
            </w:r>
          </w:p>
        </w:tc>
        <w:tc>
          <w:tcPr>
            <w:tcW w:w="1300" w:type="dxa"/>
            <w:noWrap/>
            <w:vAlign w:val="bottom"/>
            <w:hideMark/>
          </w:tcPr>
          <w:p w14:paraId="6A537249" w14:textId="179128C7" w:rsidR="00CF5487" w:rsidRPr="00CF5487" w:rsidRDefault="00CF5487" w:rsidP="00CF548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548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00" w:type="dxa"/>
            <w:noWrap/>
            <w:vAlign w:val="bottom"/>
            <w:hideMark/>
          </w:tcPr>
          <w:p w14:paraId="1E543DA7" w14:textId="4DC9A581" w:rsidR="00CF5487" w:rsidRPr="00CF5487" w:rsidRDefault="00CF5487" w:rsidP="00CF548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5487">
              <w:rPr>
                <w:rFonts w:ascii="Times New Roman" w:hAnsi="Times New Roman" w:cs="Times New Roman"/>
                <w:color w:val="000000"/>
              </w:rPr>
              <w:t>0.185</w:t>
            </w:r>
          </w:p>
        </w:tc>
      </w:tr>
      <w:tr w:rsidR="00A038F3" w:rsidRPr="00782A33" w14:paraId="4784FA8A" w14:textId="77777777" w:rsidTr="001153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1" w:type="dxa"/>
            <w:gridSpan w:val="7"/>
            <w:noWrap/>
          </w:tcPr>
          <w:p w14:paraId="1758DF8E" w14:textId="77777777" w:rsidR="00A038F3" w:rsidRPr="00782A33" w:rsidRDefault="00A038F3" w:rsidP="00A038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</w:rPr>
              <w:t>Matched Cohort</w:t>
            </w:r>
          </w:p>
        </w:tc>
      </w:tr>
      <w:tr w:rsidR="00A038F3" w:rsidRPr="00782A33" w14:paraId="698DDBFD" w14:textId="77777777" w:rsidTr="001153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9" w:type="dxa"/>
            <w:noWrap/>
          </w:tcPr>
          <w:p w14:paraId="538C6390" w14:textId="77777777" w:rsidR="00A038F3" w:rsidRPr="00782A33" w:rsidRDefault="00A038F3" w:rsidP="00A038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</w:rPr>
              <w:t>Event</w:t>
            </w:r>
          </w:p>
        </w:tc>
        <w:tc>
          <w:tcPr>
            <w:tcW w:w="1331" w:type="dxa"/>
            <w:noWrap/>
          </w:tcPr>
          <w:p w14:paraId="4BD46693" w14:textId="77777777" w:rsidR="00A038F3" w:rsidRPr="00782A33" w:rsidRDefault="00A038F3" w:rsidP="00A038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</w:rPr>
              <w:t>Continuous Care</w:t>
            </w:r>
          </w:p>
        </w:tc>
        <w:tc>
          <w:tcPr>
            <w:tcW w:w="1561" w:type="dxa"/>
            <w:noWrap/>
          </w:tcPr>
          <w:p w14:paraId="2E6FF862" w14:textId="77777777" w:rsidR="00A038F3" w:rsidRPr="00782A33" w:rsidRDefault="00A038F3" w:rsidP="00A038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</w:rPr>
              <w:t>Discoordinated Care</w:t>
            </w:r>
          </w:p>
        </w:tc>
        <w:tc>
          <w:tcPr>
            <w:tcW w:w="1300" w:type="dxa"/>
            <w:noWrap/>
          </w:tcPr>
          <w:p w14:paraId="18989F6C" w14:textId="77777777" w:rsidR="00A038F3" w:rsidRPr="00782A33" w:rsidRDefault="00A038F3" w:rsidP="00A038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</w:rPr>
              <w:t>Difference</w:t>
            </w:r>
          </w:p>
        </w:tc>
        <w:tc>
          <w:tcPr>
            <w:tcW w:w="1300" w:type="dxa"/>
            <w:noWrap/>
          </w:tcPr>
          <w:p w14:paraId="3228A137" w14:textId="77777777" w:rsidR="00A038F3" w:rsidRPr="00782A33" w:rsidRDefault="00A038F3" w:rsidP="00A038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</w:rPr>
              <w:t>Lower 95% CI</w:t>
            </w:r>
          </w:p>
        </w:tc>
        <w:tc>
          <w:tcPr>
            <w:tcW w:w="1300" w:type="dxa"/>
            <w:noWrap/>
          </w:tcPr>
          <w:p w14:paraId="5BBD908C" w14:textId="77777777" w:rsidR="00A038F3" w:rsidRPr="00782A33" w:rsidRDefault="00A038F3" w:rsidP="00A038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</w:rPr>
              <w:t>Upper 95% CI</w:t>
            </w:r>
          </w:p>
        </w:tc>
        <w:tc>
          <w:tcPr>
            <w:tcW w:w="1300" w:type="dxa"/>
            <w:noWrap/>
          </w:tcPr>
          <w:p w14:paraId="125F3556" w14:textId="77777777" w:rsidR="00A038F3" w:rsidRPr="00782A33" w:rsidRDefault="00A038F3" w:rsidP="00A038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</w:rPr>
              <w:t>p-value</w:t>
            </w:r>
          </w:p>
        </w:tc>
      </w:tr>
      <w:tr w:rsidR="00CF5487" w:rsidRPr="00782A33" w14:paraId="2F483AB0" w14:textId="77777777" w:rsidTr="001153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9" w:type="dxa"/>
            <w:noWrap/>
          </w:tcPr>
          <w:p w14:paraId="023D5826" w14:textId="77777777" w:rsidR="00CF5487" w:rsidRPr="00782A33" w:rsidRDefault="00CF5487" w:rsidP="00CF54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</w:rPr>
              <w:t>PET Scans</w:t>
            </w:r>
          </w:p>
        </w:tc>
        <w:tc>
          <w:tcPr>
            <w:tcW w:w="1331" w:type="dxa"/>
            <w:noWrap/>
            <w:vAlign w:val="bottom"/>
          </w:tcPr>
          <w:p w14:paraId="066B581D" w14:textId="55EC3CE3" w:rsidR="00CF5487" w:rsidRPr="00CF5487" w:rsidRDefault="00CF5487" w:rsidP="00CF548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5487">
              <w:rPr>
                <w:rFonts w:ascii="Times New Roman" w:hAnsi="Times New Roman" w:cs="Times New Roman"/>
                <w:color w:val="000000"/>
              </w:rPr>
              <w:t>0.91</w:t>
            </w:r>
          </w:p>
        </w:tc>
        <w:tc>
          <w:tcPr>
            <w:tcW w:w="1561" w:type="dxa"/>
            <w:noWrap/>
            <w:vAlign w:val="bottom"/>
          </w:tcPr>
          <w:p w14:paraId="5F200DC1" w14:textId="126D08ED" w:rsidR="00CF5487" w:rsidRPr="00CF5487" w:rsidRDefault="00CF5487" w:rsidP="00CF548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5487">
              <w:rPr>
                <w:rFonts w:ascii="Times New Roman" w:hAnsi="Times New Roman" w:cs="Times New Roman"/>
                <w:color w:val="000000"/>
              </w:rPr>
              <w:t>0.88</w:t>
            </w:r>
          </w:p>
        </w:tc>
        <w:tc>
          <w:tcPr>
            <w:tcW w:w="1300" w:type="dxa"/>
            <w:noWrap/>
            <w:vAlign w:val="bottom"/>
          </w:tcPr>
          <w:p w14:paraId="6BBC7EF1" w14:textId="12BB976C" w:rsidR="00CF5487" w:rsidRPr="00CF5487" w:rsidRDefault="00CF5487" w:rsidP="00CF548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5487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1300" w:type="dxa"/>
            <w:noWrap/>
            <w:vAlign w:val="bottom"/>
          </w:tcPr>
          <w:p w14:paraId="395ECC4D" w14:textId="1BAEB884" w:rsidR="00CF5487" w:rsidRPr="00CF5487" w:rsidRDefault="00CF5487" w:rsidP="00CF548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5487">
              <w:rPr>
                <w:rFonts w:ascii="Times New Roman" w:hAnsi="Times New Roman" w:cs="Times New Roman"/>
                <w:color w:val="000000"/>
              </w:rPr>
              <w:t>-0.11</w:t>
            </w:r>
          </w:p>
        </w:tc>
        <w:tc>
          <w:tcPr>
            <w:tcW w:w="1300" w:type="dxa"/>
            <w:noWrap/>
            <w:vAlign w:val="bottom"/>
          </w:tcPr>
          <w:p w14:paraId="04D07D6B" w14:textId="4AD92D22" w:rsidR="00CF5487" w:rsidRPr="00CF5487" w:rsidRDefault="00CF5487" w:rsidP="00CF548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5487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1300" w:type="dxa"/>
            <w:noWrap/>
            <w:vAlign w:val="bottom"/>
          </w:tcPr>
          <w:p w14:paraId="4D68245F" w14:textId="46DDF882" w:rsidR="00CF5487" w:rsidRPr="00CF5487" w:rsidRDefault="00CF5487" w:rsidP="00CF548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5487">
              <w:rPr>
                <w:rFonts w:ascii="Times New Roman" w:hAnsi="Times New Roman" w:cs="Times New Roman"/>
                <w:color w:val="000000"/>
              </w:rPr>
              <w:t>0.399</w:t>
            </w:r>
          </w:p>
        </w:tc>
      </w:tr>
      <w:tr w:rsidR="00CF5487" w:rsidRPr="00782A33" w14:paraId="695375A5" w14:textId="77777777" w:rsidTr="001153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9" w:type="dxa"/>
            <w:noWrap/>
          </w:tcPr>
          <w:p w14:paraId="0100342E" w14:textId="77777777" w:rsidR="00CF5487" w:rsidRPr="00782A33" w:rsidRDefault="00CF5487" w:rsidP="00CF54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</w:rPr>
              <w:t>MRI Scans</w:t>
            </w:r>
          </w:p>
        </w:tc>
        <w:tc>
          <w:tcPr>
            <w:tcW w:w="1331" w:type="dxa"/>
            <w:noWrap/>
            <w:vAlign w:val="bottom"/>
          </w:tcPr>
          <w:p w14:paraId="7FDE6BB3" w14:textId="5092226A" w:rsidR="00CF5487" w:rsidRPr="00CF5487" w:rsidRDefault="00CF5487" w:rsidP="00CF548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5487">
              <w:rPr>
                <w:rFonts w:ascii="Times New Roman" w:hAnsi="Times New Roman" w:cs="Times New Roman"/>
                <w:color w:val="000000"/>
              </w:rPr>
              <w:t>0.76</w:t>
            </w:r>
          </w:p>
        </w:tc>
        <w:tc>
          <w:tcPr>
            <w:tcW w:w="1561" w:type="dxa"/>
            <w:noWrap/>
            <w:vAlign w:val="bottom"/>
          </w:tcPr>
          <w:p w14:paraId="12D6AB91" w14:textId="3C6024F8" w:rsidR="00CF5487" w:rsidRPr="00CF5487" w:rsidRDefault="00CF5487" w:rsidP="00CF548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5487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00" w:type="dxa"/>
            <w:noWrap/>
            <w:vAlign w:val="bottom"/>
          </w:tcPr>
          <w:p w14:paraId="50808A27" w14:textId="279BB4F6" w:rsidR="00CF5487" w:rsidRPr="00CF5487" w:rsidRDefault="00CF5487" w:rsidP="00CF548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5487">
              <w:rPr>
                <w:rFonts w:ascii="Times New Roman" w:hAnsi="Times New Roman" w:cs="Times New Roman"/>
                <w:color w:val="000000"/>
              </w:rPr>
              <w:t>-0.24</w:t>
            </w:r>
          </w:p>
        </w:tc>
        <w:tc>
          <w:tcPr>
            <w:tcW w:w="1300" w:type="dxa"/>
            <w:noWrap/>
            <w:vAlign w:val="bottom"/>
          </w:tcPr>
          <w:p w14:paraId="6E40E803" w14:textId="35DD18A7" w:rsidR="00CF5487" w:rsidRPr="00CF5487" w:rsidRDefault="00CF5487" w:rsidP="00CF548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5487">
              <w:rPr>
                <w:rFonts w:ascii="Times New Roman" w:hAnsi="Times New Roman" w:cs="Times New Roman"/>
                <w:color w:val="000000"/>
              </w:rPr>
              <w:t>-0.33</w:t>
            </w:r>
          </w:p>
        </w:tc>
        <w:tc>
          <w:tcPr>
            <w:tcW w:w="1300" w:type="dxa"/>
            <w:noWrap/>
            <w:vAlign w:val="bottom"/>
          </w:tcPr>
          <w:p w14:paraId="4B119FDE" w14:textId="01FFE118" w:rsidR="00CF5487" w:rsidRPr="00CF5487" w:rsidRDefault="00CF5487" w:rsidP="00CF548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5487">
              <w:rPr>
                <w:rFonts w:ascii="Times New Roman" w:hAnsi="Times New Roman" w:cs="Times New Roman"/>
                <w:color w:val="000000"/>
              </w:rPr>
              <w:t>-0.14</w:t>
            </w:r>
          </w:p>
        </w:tc>
        <w:tc>
          <w:tcPr>
            <w:tcW w:w="1300" w:type="dxa"/>
            <w:noWrap/>
            <w:vAlign w:val="bottom"/>
          </w:tcPr>
          <w:p w14:paraId="7E2EED53" w14:textId="37A279F0" w:rsidR="00CF5487" w:rsidRPr="00CF5487" w:rsidRDefault="00CF5487" w:rsidP="00CF548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5487">
              <w:rPr>
                <w:rFonts w:ascii="Times New Roman" w:hAnsi="Times New Roman" w:cs="Times New Roman"/>
                <w:color w:val="000000"/>
              </w:rPr>
              <w:t>0.007</w:t>
            </w:r>
          </w:p>
        </w:tc>
      </w:tr>
      <w:tr w:rsidR="00CF5487" w:rsidRPr="00782A33" w14:paraId="65ABD9D3" w14:textId="77777777" w:rsidTr="001153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9" w:type="dxa"/>
            <w:noWrap/>
          </w:tcPr>
          <w:p w14:paraId="41D53BBE" w14:textId="77777777" w:rsidR="00CF5487" w:rsidRPr="00782A33" w:rsidRDefault="00CF5487" w:rsidP="00CF54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</w:rPr>
              <w:t>CT Scans</w:t>
            </w:r>
          </w:p>
        </w:tc>
        <w:tc>
          <w:tcPr>
            <w:tcW w:w="1331" w:type="dxa"/>
            <w:noWrap/>
            <w:vAlign w:val="bottom"/>
          </w:tcPr>
          <w:p w14:paraId="2C61CB15" w14:textId="251D1C0D" w:rsidR="00CF5487" w:rsidRPr="00CF5487" w:rsidRDefault="00CF5487" w:rsidP="00CF548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5487">
              <w:rPr>
                <w:rFonts w:ascii="Times New Roman" w:hAnsi="Times New Roman" w:cs="Times New Roman"/>
                <w:color w:val="000000"/>
              </w:rPr>
              <w:t>4.3</w:t>
            </w:r>
          </w:p>
        </w:tc>
        <w:tc>
          <w:tcPr>
            <w:tcW w:w="1561" w:type="dxa"/>
            <w:noWrap/>
            <w:vAlign w:val="bottom"/>
          </w:tcPr>
          <w:p w14:paraId="3EB89D0D" w14:textId="24CD9AF5" w:rsidR="00CF5487" w:rsidRPr="00CF5487" w:rsidRDefault="00CF5487" w:rsidP="00CF548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5487">
              <w:rPr>
                <w:rFonts w:ascii="Times New Roman" w:hAnsi="Times New Roman" w:cs="Times New Roman"/>
                <w:color w:val="000000"/>
              </w:rPr>
              <w:t>4.58</w:t>
            </w:r>
          </w:p>
        </w:tc>
        <w:tc>
          <w:tcPr>
            <w:tcW w:w="1300" w:type="dxa"/>
            <w:noWrap/>
            <w:vAlign w:val="bottom"/>
          </w:tcPr>
          <w:p w14:paraId="4B6DCCF2" w14:textId="683968FE" w:rsidR="00CF5487" w:rsidRPr="00CF5487" w:rsidRDefault="00CF5487" w:rsidP="00CF548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5487">
              <w:rPr>
                <w:rFonts w:ascii="Times New Roman" w:hAnsi="Times New Roman" w:cs="Times New Roman"/>
                <w:color w:val="000000"/>
              </w:rPr>
              <w:t>-0.28</w:t>
            </w:r>
          </w:p>
        </w:tc>
        <w:tc>
          <w:tcPr>
            <w:tcW w:w="1300" w:type="dxa"/>
            <w:noWrap/>
            <w:vAlign w:val="bottom"/>
          </w:tcPr>
          <w:p w14:paraId="4E5C35DB" w14:textId="5B464746" w:rsidR="00CF5487" w:rsidRPr="00CF5487" w:rsidRDefault="00CF5487" w:rsidP="00CF548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5487">
              <w:rPr>
                <w:rFonts w:ascii="Times New Roman" w:hAnsi="Times New Roman" w:cs="Times New Roman"/>
                <w:color w:val="000000"/>
              </w:rPr>
              <w:t>-0.54</w:t>
            </w:r>
          </w:p>
        </w:tc>
        <w:tc>
          <w:tcPr>
            <w:tcW w:w="1300" w:type="dxa"/>
            <w:noWrap/>
            <w:vAlign w:val="bottom"/>
          </w:tcPr>
          <w:p w14:paraId="428AF983" w14:textId="7084722F" w:rsidR="00CF5487" w:rsidRPr="00CF5487" w:rsidRDefault="00CF5487" w:rsidP="00CF548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5487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1300" w:type="dxa"/>
            <w:noWrap/>
            <w:vAlign w:val="bottom"/>
          </w:tcPr>
          <w:p w14:paraId="6892E018" w14:textId="14C7E8FB" w:rsidR="00CF5487" w:rsidRPr="00CF5487" w:rsidRDefault="00CF5487" w:rsidP="00CF548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5487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</w:tr>
      <w:tr w:rsidR="00CF5487" w:rsidRPr="00782A33" w14:paraId="18ACEAC0" w14:textId="77777777" w:rsidTr="001153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9" w:type="dxa"/>
            <w:noWrap/>
          </w:tcPr>
          <w:p w14:paraId="0CD05D14" w14:textId="77777777" w:rsidR="00CF5487" w:rsidRPr="00782A33" w:rsidRDefault="00CF5487" w:rsidP="00CF54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</w:rPr>
              <w:t>Bone Scans</w:t>
            </w:r>
          </w:p>
        </w:tc>
        <w:tc>
          <w:tcPr>
            <w:tcW w:w="1331" w:type="dxa"/>
            <w:noWrap/>
            <w:vAlign w:val="bottom"/>
          </w:tcPr>
          <w:p w14:paraId="308F918C" w14:textId="73E938CC" w:rsidR="00CF5487" w:rsidRPr="00CF5487" w:rsidRDefault="00CF5487" w:rsidP="00CF548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5487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561" w:type="dxa"/>
            <w:noWrap/>
            <w:vAlign w:val="bottom"/>
          </w:tcPr>
          <w:p w14:paraId="0ECF7411" w14:textId="66DA95BD" w:rsidR="00CF5487" w:rsidRPr="00CF5487" w:rsidRDefault="00CF5487" w:rsidP="00CF548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5487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1300" w:type="dxa"/>
            <w:noWrap/>
            <w:vAlign w:val="bottom"/>
          </w:tcPr>
          <w:p w14:paraId="47A4593D" w14:textId="67CBD927" w:rsidR="00CF5487" w:rsidRPr="00CF5487" w:rsidRDefault="00CF5487" w:rsidP="00CF548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5487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1300" w:type="dxa"/>
            <w:noWrap/>
            <w:vAlign w:val="bottom"/>
          </w:tcPr>
          <w:p w14:paraId="07004152" w14:textId="2134D379" w:rsidR="00CF5487" w:rsidRPr="00CF5487" w:rsidRDefault="00CF5487" w:rsidP="00CF548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5487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  <w:tc>
          <w:tcPr>
            <w:tcW w:w="1300" w:type="dxa"/>
            <w:noWrap/>
            <w:vAlign w:val="bottom"/>
          </w:tcPr>
          <w:p w14:paraId="2FD69732" w14:textId="094C1332" w:rsidR="00CF5487" w:rsidRPr="00CF5487" w:rsidRDefault="00CF5487" w:rsidP="00CF548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548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00" w:type="dxa"/>
            <w:noWrap/>
            <w:vAlign w:val="bottom"/>
          </w:tcPr>
          <w:p w14:paraId="567319AD" w14:textId="168B7CD7" w:rsidR="00CF5487" w:rsidRPr="00CF5487" w:rsidRDefault="00CF5487" w:rsidP="00CF548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5487">
              <w:rPr>
                <w:rFonts w:ascii="Times New Roman" w:hAnsi="Times New Roman" w:cs="Times New Roman"/>
                <w:color w:val="000000"/>
              </w:rPr>
              <w:t>0.106</w:t>
            </w:r>
          </w:p>
        </w:tc>
      </w:tr>
      <w:tr w:rsidR="00CF5487" w:rsidRPr="00782A33" w14:paraId="1D3DE6FB" w14:textId="77777777" w:rsidTr="001153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9" w:type="dxa"/>
            <w:noWrap/>
          </w:tcPr>
          <w:p w14:paraId="3CB6869E" w14:textId="77777777" w:rsidR="00CF5487" w:rsidRPr="00782A33" w:rsidRDefault="00CF5487" w:rsidP="00CF54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</w:rPr>
              <w:t>Nuclear Medicine Scans</w:t>
            </w:r>
          </w:p>
        </w:tc>
        <w:tc>
          <w:tcPr>
            <w:tcW w:w="1331" w:type="dxa"/>
            <w:noWrap/>
            <w:vAlign w:val="bottom"/>
          </w:tcPr>
          <w:p w14:paraId="41571E16" w14:textId="56E2A6C0" w:rsidR="00CF5487" w:rsidRPr="00CF5487" w:rsidRDefault="00CF5487" w:rsidP="00CF548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5487">
              <w:rPr>
                <w:rFonts w:ascii="Times New Roman" w:hAnsi="Times New Roman" w:cs="Times New Roman"/>
                <w:color w:val="000000"/>
              </w:rPr>
              <w:t>0.36</w:t>
            </w:r>
          </w:p>
        </w:tc>
        <w:tc>
          <w:tcPr>
            <w:tcW w:w="1561" w:type="dxa"/>
            <w:noWrap/>
            <w:vAlign w:val="bottom"/>
          </w:tcPr>
          <w:p w14:paraId="4629FECB" w14:textId="0CF71E93" w:rsidR="00CF5487" w:rsidRPr="00CF5487" w:rsidRDefault="00CF5487" w:rsidP="00CF548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5487">
              <w:rPr>
                <w:rFonts w:ascii="Times New Roman" w:hAnsi="Times New Roman" w:cs="Times New Roman"/>
                <w:color w:val="000000"/>
              </w:rPr>
              <w:t>0.35</w:t>
            </w:r>
          </w:p>
        </w:tc>
        <w:tc>
          <w:tcPr>
            <w:tcW w:w="1300" w:type="dxa"/>
            <w:noWrap/>
            <w:vAlign w:val="bottom"/>
          </w:tcPr>
          <w:p w14:paraId="5420928D" w14:textId="1E07FB42" w:rsidR="00CF5487" w:rsidRPr="00CF5487" w:rsidRDefault="00CF5487" w:rsidP="00CF548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5487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300" w:type="dxa"/>
            <w:noWrap/>
            <w:vAlign w:val="bottom"/>
          </w:tcPr>
          <w:p w14:paraId="00A31F24" w14:textId="0EFBEC04" w:rsidR="00CF5487" w:rsidRPr="00CF5487" w:rsidRDefault="00CF5487" w:rsidP="00CF548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5487">
              <w:rPr>
                <w:rFonts w:ascii="Times New Roman" w:hAnsi="Times New Roman" w:cs="Times New Roman"/>
                <w:color w:val="000000"/>
              </w:rPr>
              <w:t>-0.04</w:t>
            </w:r>
          </w:p>
        </w:tc>
        <w:tc>
          <w:tcPr>
            <w:tcW w:w="1300" w:type="dxa"/>
            <w:noWrap/>
            <w:vAlign w:val="bottom"/>
          </w:tcPr>
          <w:p w14:paraId="0CEE5B7B" w14:textId="3F101038" w:rsidR="00CF5487" w:rsidRPr="00CF5487" w:rsidRDefault="00CF5487" w:rsidP="00CF548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5487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1300" w:type="dxa"/>
            <w:noWrap/>
            <w:vAlign w:val="bottom"/>
          </w:tcPr>
          <w:p w14:paraId="2F384864" w14:textId="653B9779" w:rsidR="00CF5487" w:rsidRPr="00CF5487" w:rsidRDefault="00CF5487" w:rsidP="00CF548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5487">
              <w:rPr>
                <w:rFonts w:ascii="Times New Roman" w:hAnsi="Times New Roman" w:cs="Times New Roman"/>
                <w:color w:val="000000"/>
              </w:rPr>
              <w:t>0.406</w:t>
            </w:r>
          </w:p>
        </w:tc>
      </w:tr>
      <w:tr w:rsidR="00CF5487" w:rsidRPr="00782A33" w14:paraId="6252347E" w14:textId="77777777" w:rsidTr="001153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9" w:type="dxa"/>
            <w:noWrap/>
          </w:tcPr>
          <w:p w14:paraId="6AD2E151" w14:textId="77777777" w:rsidR="00CF5487" w:rsidRPr="00782A33" w:rsidRDefault="00CF5487" w:rsidP="00CF54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</w:rPr>
              <w:t>Radiographs</w:t>
            </w:r>
          </w:p>
        </w:tc>
        <w:tc>
          <w:tcPr>
            <w:tcW w:w="1331" w:type="dxa"/>
            <w:noWrap/>
            <w:vAlign w:val="bottom"/>
          </w:tcPr>
          <w:p w14:paraId="371AD67A" w14:textId="34CD40EF" w:rsidR="00CF5487" w:rsidRPr="00CF5487" w:rsidRDefault="00CF5487" w:rsidP="00CF548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5487">
              <w:rPr>
                <w:rFonts w:ascii="Times New Roman" w:hAnsi="Times New Roman" w:cs="Times New Roman"/>
                <w:color w:val="000000"/>
              </w:rPr>
              <w:t>3.22</w:t>
            </w:r>
          </w:p>
        </w:tc>
        <w:tc>
          <w:tcPr>
            <w:tcW w:w="1561" w:type="dxa"/>
            <w:noWrap/>
            <w:vAlign w:val="bottom"/>
          </w:tcPr>
          <w:p w14:paraId="1BA2D3B9" w14:textId="70C26116" w:rsidR="00CF5487" w:rsidRPr="00CF5487" w:rsidRDefault="00CF5487" w:rsidP="00CF548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5487">
              <w:rPr>
                <w:rFonts w:ascii="Times New Roman" w:hAnsi="Times New Roman" w:cs="Times New Roman"/>
                <w:color w:val="000000"/>
              </w:rPr>
              <w:t>3.6</w:t>
            </w:r>
          </w:p>
        </w:tc>
        <w:tc>
          <w:tcPr>
            <w:tcW w:w="1300" w:type="dxa"/>
            <w:noWrap/>
            <w:vAlign w:val="bottom"/>
          </w:tcPr>
          <w:p w14:paraId="50A12C09" w14:textId="4095022D" w:rsidR="00CF5487" w:rsidRPr="00CF5487" w:rsidRDefault="00CF5487" w:rsidP="00CF548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5487">
              <w:rPr>
                <w:rFonts w:ascii="Times New Roman" w:hAnsi="Times New Roman" w:cs="Times New Roman"/>
                <w:color w:val="000000"/>
              </w:rPr>
              <w:t>-0.38</w:t>
            </w:r>
          </w:p>
        </w:tc>
        <w:tc>
          <w:tcPr>
            <w:tcW w:w="1300" w:type="dxa"/>
            <w:noWrap/>
            <w:vAlign w:val="bottom"/>
          </w:tcPr>
          <w:p w14:paraId="52232837" w14:textId="0DE79C60" w:rsidR="00CF5487" w:rsidRPr="00CF5487" w:rsidRDefault="00CF5487" w:rsidP="00CF548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5487">
              <w:rPr>
                <w:rFonts w:ascii="Times New Roman" w:hAnsi="Times New Roman" w:cs="Times New Roman"/>
                <w:color w:val="000000"/>
              </w:rPr>
              <w:t>-0.64</w:t>
            </w:r>
          </w:p>
        </w:tc>
        <w:tc>
          <w:tcPr>
            <w:tcW w:w="1300" w:type="dxa"/>
            <w:noWrap/>
            <w:vAlign w:val="bottom"/>
          </w:tcPr>
          <w:p w14:paraId="29CAA2BE" w14:textId="444C5E9C" w:rsidR="00CF5487" w:rsidRPr="00CF5487" w:rsidRDefault="00CF5487" w:rsidP="00CF548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5487">
              <w:rPr>
                <w:rFonts w:ascii="Times New Roman" w:hAnsi="Times New Roman" w:cs="Times New Roman"/>
                <w:color w:val="000000"/>
              </w:rPr>
              <w:t>-0.13</w:t>
            </w:r>
          </w:p>
        </w:tc>
        <w:tc>
          <w:tcPr>
            <w:tcW w:w="1300" w:type="dxa"/>
            <w:noWrap/>
            <w:vAlign w:val="bottom"/>
          </w:tcPr>
          <w:p w14:paraId="5DD227EA" w14:textId="7DED747B" w:rsidR="00CF5487" w:rsidRPr="00CF5487" w:rsidRDefault="00CF5487" w:rsidP="00CF548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5487">
              <w:rPr>
                <w:rFonts w:ascii="Times New Roman" w:hAnsi="Times New Roman" w:cs="Times New Roman"/>
                <w:color w:val="000000"/>
              </w:rPr>
              <w:t>0.066</w:t>
            </w:r>
          </w:p>
        </w:tc>
      </w:tr>
      <w:tr w:rsidR="00CF5487" w:rsidRPr="00782A33" w14:paraId="55683581" w14:textId="77777777" w:rsidTr="001153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9" w:type="dxa"/>
            <w:noWrap/>
          </w:tcPr>
          <w:p w14:paraId="06B4A29D" w14:textId="77777777" w:rsidR="00CF5487" w:rsidRPr="00782A33" w:rsidRDefault="00CF5487" w:rsidP="00CF54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</w:rPr>
              <w:t>Ultrasounds</w:t>
            </w:r>
          </w:p>
        </w:tc>
        <w:tc>
          <w:tcPr>
            <w:tcW w:w="1331" w:type="dxa"/>
            <w:noWrap/>
            <w:vAlign w:val="bottom"/>
          </w:tcPr>
          <w:p w14:paraId="5ACF1688" w14:textId="56AF067E" w:rsidR="00CF5487" w:rsidRPr="00CF5487" w:rsidRDefault="00CF5487" w:rsidP="00CF548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5487">
              <w:rPr>
                <w:rFonts w:ascii="Times New Roman" w:hAnsi="Times New Roman" w:cs="Times New Roman"/>
                <w:color w:val="000000"/>
              </w:rPr>
              <w:t>0.56</w:t>
            </w:r>
          </w:p>
        </w:tc>
        <w:tc>
          <w:tcPr>
            <w:tcW w:w="1561" w:type="dxa"/>
            <w:noWrap/>
            <w:vAlign w:val="bottom"/>
          </w:tcPr>
          <w:p w14:paraId="55A053C5" w14:textId="6C161FE7" w:rsidR="00CF5487" w:rsidRPr="00CF5487" w:rsidRDefault="00CF5487" w:rsidP="00CF548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5487">
              <w:rPr>
                <w:rFonts w:ascii="Times New Roman" w:hAnsi="Times New Roman" w:cs="Times New Roman"/>
                <w:color w:val="000000"/>
              </w:rPr>
              <w:t>0.57</w:t>
            </w:r>
          </w:p>
        </w:tc>
        <w:tc>
          <w:tcPr>
            <w:tcW w:w="1300" w:type="dxa"/>
            <w:noWrap/>
            <w:vAlign w:val="bottom"/>
          </w:tcPr>
          <w:p w14:paraId="02BA89C8" w14:textId="5F022038" w:rsidR="00CF5487" w:rsidRPr="00CF5487" w:rsidRDefault="00CF5487" w:rsidP="00CF548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5487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1300" w:type="dxa"/>
            <w:noWrap/>
            <w:vAlign w:val="bottom"/>
          </w:tcPr>
          <w:p w14:paraId="49446FA2" w14:textId="246715F2" w:rsidR="00CF5487" w:rsidRPr="00CF5487" w:rsidRDefault="00CF5487" w:rsidP="00CF548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5487">
              <w:rPr>
                <w:rFonts w:ascii="Times New Roman" w:hAnsi="Times New Roman" w:cs="Times New Roman"/>
                <w:color w:val="000000"/>
              </w:rPr>
              <w:t>-0.08</w:t>
            </w:r>
          </w:p>
        </w:tc>
        <w:tc>
          <w:tcPr>
            <w:tcW w:w="1300" w:type="dxa"/>
            <w:noWrap/>
            <w:vAlign w:val="bottom"/>
          </w:tcPr>
          <w:p w14:paraId="617B799C" w14:textId="1D0B2E77" w:rsidR="00CF5487" w:rsidRPr="00CF5487" w:rsidRDefault="00CF5487" w:rsidP="00CF548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5487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1300" w:type="dxa"/>
            <w:noWrap/>
            <w:vAlign w:val="bottom"/>
          </w:tcPr>
          <w:p w14:paraId="58F54BC2" w14:textId="60B05A75" w:rsidR="00CF5487" w:rsidRPr="00CF5487" w:rsidRDefault="00CF5487" w:rsidP="00CF548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5487">
              <w:rPr>
                <w:rFonts w:ascii="Times New Roman" w:hAnsi="Times New Roman" w:cs="Times New Roman"/>
                <w:color w:val="000000"/>
              </w:rPr>
              <w:t>0.437</w:t>
            </w:r>
          </w:p>
        </w:tc>
      </w:tr>
      <w:tr w:rsidR="00CF5487" w:rsidRPr="00782A33" w14:paraId="352A42A7" w14:textId="77777777" w:rsidTr="0040044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9" w:type="dxa"/>
            <w:tcBorders>
              <w:bottom w:val="single" w:sz="4" w:space="0" w:color="7F7F7F" w:themeColor="text1" w:themeTint="80"/>
            </w:tcBorders>
            <w:noWrap/>
          </w:tcPr>
          <w:p w14:paraId="19D98283" w14:textId="77777777" w:rsidR="00CF5487" w:rsidRPr="00782A33" w:rsidRDefault="00CF5487" w:rsidP="00CF54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</w:rPr>
              <w:t>Hospitalizations</w:t>
            </w:r>
          </w:p>
        </w:tc>
        <w:tc>
          <w:tcPr>
            <w:tcW w:w="1331" w:type="dxa"/>
            <w:tcBorders>
              <w:bottom w:val="single" w:sz="4" w:space="0" w:color="7F7F7F" w:themeColor="text1" w:themeTint="80"/>
            </w:tcBorders>
            <w:noWrap/>
            <w:vAlign w:val="bottom"/>
          </w:tcPr>
          <w:p w14:paraId="48709D9A" w14:textId="3A2B0A8E" w:rsidR="00CF5487" w:rsidRPr="00CF5487" w:rsidRDefault="00CF5487" w:rsidP="00CF548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5487">
              <w:rPr>
                <w:rFonts w:ascii="Times New Roman" w:hAnsi="Times New Roman" w:cs="Times New Roman"/>
                <w:color w:val="000000"/>
              </w:rPr>
              <w:t>0.45</w:t>
            </w:r>
          </w:p>
        </w:tc>
        <w:tc>
          <w:tcPr>
            <w:tcW w:w="1561" w:type="dxa"/>
            <w:tcBorders>
              <w:bottom w:val="single" w:sz="4" w:space="0" w:color="7F7F7F" w:themeColor="text1" w:themeTint="80"/>
            </w:tcBorders>
            <w:noWrap/>
            <w:vAlign w:val="bottom"/>
          </w:tcPr>
          <w:p w14:paraId="235AF7C3" w14:textId="6FFD799C" w:rsidR="00CF5487" w:rsidRPr="00CF5487" w:rsidRDefault="00CF5487" w:rsidP="00CF548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5487">
              <w:rPr>
                <w:rFonts w:ascii="Times New Roman" w:hAnsi="Times New Roman" w:cs="Times New Roman"/>
                <w:color w:val="000000"/>
              </w:rPr>
              <w:t>0.49</w:t>
            </w:r>
          </w:p>
        </w:tc>
        <w:tc>
          <w:tcPr>
            <w:tcW w:w="1300" w:type="dxa"/>
            <w:tcBorders>
              <w:bottom w:val="single" w:sz="4" w:space="0" w:color="7F7F7F" w:themeColor="text1" w:themeTint="80"/>
            </w:tcBorders>
            <w:noWrap/>
            <w:vAlign w:val="bottom"/>
          </w:tcPr>
          <w:p w14:paraId="73DFAD02" w14:textId="35B07C1B" w:rsidR="00CF5487" w:rsidRPr="00CF5487" w:rsidRDefault="00CF5487" w:rsidP="00CF548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5487">
              <w:rPr>
                <w:rFonts w:ascii="Times New Roman" w:hAnsi="Times New Roman" w:cs="Times New Roman"/>
                <w:color w:val="000000"/>
              </w:rPr>
              <w:t>-0.04</w:t>
            </w:r>
          </w:p>
        </w:tc>
        <w:tc>
          <w:tcPr>
            <w:tcW w:w="1300" w:type="dxa"/>
            <w:tcBorders>
              <w:bottom w:val="single" w:sz="4" w:space="0" w:color="7F7F7F" w:themeColor="text1" w:themeTint="80"/>
            </w:tcBorders>
            <w:noWrap/>
            <w:vAlign w:val="bottom"/>
          </w:tcPr>
          <w:p w14:paraId="66FD1644" w14:textId="6692BF6F" w:rsidR="00CF5487" w:rsidRPr="00CF5487" w:rsidRDefault="00CF5487" w:rsidP="00CF548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5487">
              <w:rPr>
                <w:rFonts w:ascii="Times New Roman" w:hAnsi="Times New Roman" w:cs="Times New Roman"/>
                <w:color w:val="000000"/>
              </w:rPr>
              <w:t>-0.09</w:t>
            </w:r>
          </w:p>
        </w:tc>
        <w:tc>
          <w:tcPr>
            <w:tcW w:w="1300" w:type="dxa"/>
            <w:tcBorders>
              <w:bottom w:val="single" w:sz="4" w:space="0" w:color="7F7F7F" w:themeColor="text1" w:themeTint="80"/>
            </w:tcBorders>
            <w:noWrap/>
            <w:vAlign w:val="bottom"/>
          </w:tcPr>
          <w:p w14:paraId="164C2851" w14:textId="3BE400F3" w:rsidR="00CF5487" w:rsidRPr="00CF5487" w:rsidRDefault="00CF5487" w:rsidP="00CF548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5487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300" w:type="dxa"/>
            <w:tcBorders>
              <w:bottom w:val="single" w:sz="4" w:space="0" w:color="7F7F7F" w:themeColor="text1" w:themeTint="80"/>
            </w:tcBorders>
            <w:noWrap/>
            <w:vAlign w:val="bottom"/>
          </w:tcPr>
          <w:p w14:paraId="02B35756" w14:textId="2432FA2B" w:rsidR="00CF5487" w:rsidRPr="00CF5487" w:rsidRDefault="00CF5487" w:rsidP="00CF548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5487">
              <w:rPr>
                <w:rFonts w:ascii="Times New Roman" w:hAnsi="Times New Roman" w:cs="Times New Roman"/>
                <w:color w:val="000000"/>
              </w:rPr>
              <w:t>0.185</w:t>
            </w:r>
          </w:p>
        </w:tc>
      </w:tr>
      <w:tr w:rsidR="0040044E" w:rsidRPr="00782A33" w14:paraId="6830925F" w14:textId="77777777" w:rsidTr="004004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1" w:type="dxa"/>
            <w:gridSpan w:val="7"/>
            <w:tcBorders>
              <w:bottom w:val="nil"/>
            </w:tcBorders>
            <w:noWrap/>
            <w:vAlign w:val="center"/>
          </w:tcPr>
          <w:p w14:paraId="2D4FC475" w14:textId="4DB44250" w:rsidR="0040044E" w:rsidRPr="00782A33" w:rsidRDefault="0040044E" w:rsidP="004004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82A33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Abbreviations: CI, Confidence Interval; PET, Positron Emission Tomography; MRI, Magnetic Resonance Imaging; CT, Computer Tomography</w:t>
            </w:r>
          </w:p>
        </w:tc>
      </w:tr>
    </w:tbl>
    <w:p w14:paraId="029BCE66" w14:textId="77777777" w:rsidR="000F5969" w:rsidRPr="00782A33" w:rsidRDefault="000F5969" w:rsidP="000F5969">
      <w:pPr>
        <w:spacing w:line="240" w:lineRule="auto"/>
        <w:rPr>
          <w:rFonts w:ascii="Times New Roman" w:hAnsi="Times New Roman"/>
          <w:color w:val="000000"/>
          <w:sz w:val="24"/>
          <w:szCs w:val="24"/>
        </w:rPr>
      </w:pPr>
    </w:p>
    <w:p w14:paraId="62496FA1" w14:textId="77777777" w:rsidR="000F5969" w:rsidRPr="00782A33" w:rsidRDefault="000F5969" w:rsidP="000F5969">
      <w:pPr>
        <w:spacing w:line="240" w:lineRule="auto"/>
        <w:rPr>
          <w:rFonts w:ascii="Times New Roman" w:hAnsi="Times New Roman"/>
          <w:color w:val="000000"/>
          <w:sz w:val="24"/>
          <w:szCs w:val="24"/>
        </w:rPr>
      </w:pPr>
    </w:p>
    <w:p w14:paraId="364C5D4A" w14:textId="77777777" w:rsidR="000F5969" w:rsidRPr="00782A33" w:rsidRDefault="000F5969" w:rsidP="000F5969">
      <w:pPr>
        <w:spacing w:line="240" w:lineRule="auto"/>
        <w:rPr>
          <w:rFonts w:ascii="Times New Roman" w:hAnsi="Times New Roman"/>
          <w:color w:val="000000"/>
          <w:sz w:val="24"/>
          <w:szCs w:val="24"/>
        </w:rPr>
      </w:pPr>
    </w:p>
    <w:p w14:paraId="451C00A3" w14:textId="77777777" w:rsidR="00A038F3" w:rsidRPr="00782A33" w:rsidRDefault="00A038F3">
      <w:pPr>
        <w:spacing w:after="0" w:line="240" w:lineRule="auto"/>
        <w:rPr>
          <w:rFonts w:ascii="Times New Roman" w:hAnsi="Times New Roman"/>
          <w:b/>
          <w:color w:val="000000"/>
          <w:sz w:val="24"/>
          <w:szCs w:val="24"/>
        </w:rPr>
      </w:pPr>
      <w:r w:rsidRPr="00782A33">
        <w:rPr>
          <w:rFonts w:ascii="Times New Roman" w:hAnsi="Times New Roman"/>
          <w:b/>
          <w:color w:val="000000"/>
          <w:sz w:val="24"/>
          <w:szCs w:val="24"/>
        </w:rPr>
        <w:br w:type="page"/>
      </w:r>
    </w:p>
    <w:p w14:paraId="63166289" w14:textId="53560315" w:rsidR="000F5969" w:rsidRPr="00782A33" w:rsidRDefault="000F5969" w:rsidP="000F5969">
      <w:pPr>
        <w:spacing w:line="240" w:lineRule="auto"/>
        <w:rPr>
          <w:rFonts w:ascii="Times New Roman" w:hAnsi="Times New Roman"/>
          <w:color w:val="000000"/>
          <w:sz w:val="24"/>
          <w:szCs w:val="24"/>
        </w:rPr>
      </w:pPr>
    </w:p>
    <w:tbl>
      <w:tblPr>
        <w:tblStyle w:val="PlainTable2"/>
        <w:tblW w:w="10441" w:type="dxa"/>
        <w:tblLook w:val="04A0" w:firstRow="1" w:lastRow="0" w:firstColumn="1" w:lastColumn="0" w:noHBand="0" w:noVBand="1"/>
      </w:tblPr>
      <w:tblGrid>
        <w:gridCol w:w="2349"/>
        <w:gridCol w:w="1331"/>
        <w:gridCol w:w="1561"/>
        <w:gridCol w:w="1300"/>
        <w:gridCol w:w="1300"/>
        <w:gridCol w:w="1300"/>
        <w:gridCol w:w="1300"/>
      </w:tblGrid>
      <w:tr w:rsidR="00F01C63" w:rsidRPr="00782A33" w14:paraId="14C2B0E4" w14:textId="77777777" w:rsidTr="00F01C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1" w:type="dxa"/>
            <w:gridSpan w:val="7"/>
            <w:tcBorders>
              <w:top w:val="nil"/>
            </w:tcBorders>
            <w:noWrap/>
            <w:vAlign w:val="center"/>
          </w:tcPr>
          <w:p w14:paraId="0F499415" w14:textId="7D1814C7" w:rsidR="00F01C63" w:rsidRPr="00782A33" w:rsidRDefault="00F01C63" w:rsidP="00F01C63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782A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pplementary Table T9.</w:t>
            </w:r>
            <w:r w:rsidRPr="00782A33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Mean number of images/hospitalizations in exploratory analysis from 0 to 6 months after diagnosis. Results are susceptible to effects of reverse causality.</w:t>
            </w:r>
          </w:p>
        </w:tc>
      </w:tr>
      <w:tr w:rsidR="00A038F3" w:rsidRPr="00782A33" w14:paraId="79E1B98F" w14:textId="77777777" w:rsidTr="001153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1" w:type="dxa"/>
            <w:gridSpan w:val="7"/>
            <w:noWrap/>
          </w:tcPr>
          <w:p w14:paraId="69F86904" w14:textId="77777777" w:rsidR="00A038F3" w:rsidRPr="00782A33" w:rsidRDefault="00A038F3" w:rsidP="00A038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</w:rPr>
              <w:t>All Patients</w:t>
            </w:r>
          </w:p>
        </w:tc>
      </w:tr>
      <w:tr w:rsidR="00A038F3" w:rsidRPr="00782A33" w14:paraId="159464A9" w14:textId="77777777" w:rsidTr="001153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9" w:type="dxa"/>
            <w:noWrap/>
            <w:hideMark/>
          </w:tcPr>
          <w:p w14:paraId="63988D7F" w14:textId="77777777" w:rsidR="00A038F3" w:rsidRPr="00782A33" w:rsidRDefault="00A038F3" w:rsidP="00A038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</w:rPr>
              <w:t>Event</w:t>
            </w:r>
          </w:p>
        </w:tc>
        <w:tc>
          <w:tcPr>
            <w:tcW w:w="1331" w:type="dxa"/>
            <w:noWrap/>
            <w:hideMark/>
          </w:tcPr>
          <w:p w14:paraId="6E79265D" w14:textId="77777777" w:rsidR="00A038F3" w:rsidRPr="00782A33" w:rsidRDefault="00A038F3" w:rsidP="00A038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</w:rPr>
              <w:t>Continuous Care</w:t>
            </w:r>
          </w:p>
        </w:tc>
        <w:tc>
          <w:tcPr>
            <w:tcW w:w="1561" w:type="dxa"/>
            <w:noWrap/>
            <w:hideMark/>
          </w:tcPr>
          <w:p w14:paraId="38C1A6D6" w14:textId="77777777" w:rsidR="00A038F3" w:rsidRPr="00782A33" w:rsidRDefault="00A038F3" w:rsidP="00A038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</w:rPr>
              <w:t>Discoordinated Care</w:t>
            </w:r>
          </w:p>
        </w:tc>
        <w:tc>
          <w:tcPr>
            <w:tcW w:w="1300" w:type="dxa"/>
            <w:noWrap/>
            <w:hideMark/>
          </w:tcPr>
          <w:p w14:paraId="782A2CB1" w14:textId="77777777" w:rsidR="00A038F3" w:rsidRPr="00782A33" w:rsidRDefault="00A038F3" w:rsidP="00A038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</w:rPr>
              <w:t>Difference</w:t>
            </w:r>
          </w:p>
        </w:tc>
        <w:tc>
          <w:tcPr>
            <w:tcW w:w="1300" w:type="dxa"/>
            <w:noWrap/>
            <w:hideMark/>
          </w:tcPr>
          <w:p w14:paraId="0501710C" w14:textId="77777777" w:rsidR="00A038F3" w:rsidRPr="00782A33" w:rsidRDefault="00A038F3" w:rsidP="00A038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</w:rPr>
              <w:t>Lower 95% CI</w:t>
            </w:r>
          </w:p>
        </w:tc>
        <w:tc>
          <w:tcPr>
            <w:tcW w:w="1300" w:type="dxa"/>
            <w:noWrap/>
            <w:hideMark/>
          </w:tcPr>
          <w:p w14:paraId="235A9ED2" w14:textId="77777777" w:rsidR="00A038F3" w:rsidRPr="00782A33" w:rsidRDefault="00A038F3" w:rsidP="00A038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</w:rPr>
              <w:t>Upper 95% CI</w:t>
            </w:r>
          </w:p>
        </w:tc>
        <w:tc>
          <w:tcPr>
            <w:tcW w:w="1300" w:type="dxa"/>
            <w:noWrap/>
            <w:hideMark/>
          </w:tcPr>
          <w:p w14:paraId="668BA060" w14:textId="77777777" w:rsidR="00A038F3" w:rsidRPr="00782A33" w:rsidRDefault="00A038F3" w:rsidP="00A038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</w:rPr>
              <w:t>p-value</w:t>
            </w:r>
          </w:p>
        </w:tc>
      </w:tr>
      <w:tr w:rsidR="00CF5487" w:rsidRPr="00782A33" w14:paraId="720FE4FD" w14:textId="77777777" w:rsidTr="00E453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9" w:type="dxa"/>
            <w:noWrap/>
            <w:hideMark/>
          </w:tcPr>
          <w:p w14:paraId="78E65C71" w14:textId="77777777" w:rsidR="00CF5487" w:rsidRPr="00782A33" w:rsidRDefault="00CF5487" w:rsidP="00CF54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</w:rPr>
              <w:t>PET Scans</w:t>
            </w:r>
          </w:p>
        </w:tc>
        <w:tc>
          <w:tcPr>
            <w:tcW w:w="1331" w:type="dxa"/>
            <w:noWrap/>
            <w:vAlign w:val="bottom"/>
            <w:hideMark/>
          </w:tcPr>
          <w:p w14:paraId="38754BF8" w14:textId="43F5BAA1" w:rsidR="00CF5487" w:rsidRPr="00CF5487" w:rsidRDefault="00CF5487" w:rsidP="00CF548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5487">
              <w:rPr>
                <w:rFonts w:ascii="Times New Roman" w:hAnsi="Times New Roman" w:cs="Times New Roman"/>
                <w:color w:val="000000"/>
              </w:rPr>
              <w:t>1.59</w:t>
            </w:r>
          </w:p>
        </w:tc>
        <w:tc>
          <w:tcPr>
            <w:tcW w:w="1561" w:type="dxa"/>
            <w:noWrap/>
            <w:vAlign w:val="bottom"/>
            <w:hideMark/>
          </w:tcPr>
          <w:p w14:paraId="06F038BF" w14:textId="0366475A" w:rsidR="00CF5487" w:rsidRPr="00CF5487" w:rsidRDefault="00CF5487" w:rsidP="00CF548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5487">
              <w:rPr>
                <w:rFonts w:ascii="Times New Roman" w:hAnsi="Times New Roman" w:cs="Times New Roman"/>
                <w:color w:val="000000"/>
              </w:rPr>
              <w:t>1.63</w:t>
            </w:r>
          </w:p>
        </w:tc>
        <w:tc>
          <w:tcPr>
            <w:tcW w:w="1300" w:type="dxa"/>
            <w:noWrap/>
            <w:vAlign w:val="bottom"/>
            <w:hideMark/>
          </w:tcPr>
          <w:p w14:paraId="48BDAE16" w14:textId="7DA07674" w:rsidR="00CF5487" w:rsidRPr="00CF5487" w:rsidRDefault="00CF5487" w:rsidP="00CF548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5487">
              <w:rPr>
                <w:rFonts w:ascii="Times New Roman" w:hAnsi="Times New Roman" w:cs="Times New Roman"/>
                <w:color w:val="000000"/>
              </w:rPr>
              <w:t>-0.04</w:t>
            </w:r>
          </w:p>
        </w:tc>
        <w:tc>
          <w:tcPr>
            <w:tcW w:w="1300" w:type="dxa"/>
            <w:noWrap/>
            <w:vAlign w:val="bottom"/>
            <w:hideMark/>
          </w:tcPr>
          <w:p w14:paraId="2FCC4C66" w14:textId="1CB8D70F" w:rsidR="00CF5487" w:rsidRPr="00CF5487" w:rsidRDefault="00CF5487" w:rsidP="00CF548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5487">
              <w:rPr>
                <w:rFonts w:ascii="Times New Roman" w:hAnsi="Times New Roman" w:cs="Times New Roman"/>
                <w:color w:val="000000"/>
              </w:rPr>
              <w:t>-0.1</w:t>
            </w:r>
          </w:p>
        </w:tc>
        <w:tc>
          <w:tcPr>
            <w:tcW w:w="1300" w:type="dxa"/>
            <w:noWrap/>
            <w:vAlign w:val="bottom"/>
            <w:hideMark/>
          </w:tcPr>
          <w:p w14:paraId="4B9BA6B1" w14:textId="16E711EF" w:rsidR="00CF5487" w:rsidRPr="00CF5487" w:rsidRDefault="00CF5487" w:rsidP="00CF548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5487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300" w:type="dxa"/>
            <w:noWrap/>
            <w:vAlign w:val="bottom"/>
            <w:hideMark/>
          </w:tcPr>
          <w:p w14:paraId="2D56B2A3" w14:textId="717D6650" w:rsidR="00CF5487" w:rsidRPr="00CF5487" w:rsidRDefault="00CF5487" w:rsidP="00CF548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5487">
              <w:rPr>
                <w:rFonts w:ascii="Times New Roman" w:hAnsi="Times New Roman" w:cs="Times New Roman"/>
                <w:color w:val="000000"/>
              </w:rPr>
              <w:t>0.245</w:t>
            </w:r>
          </w:p>
        </w:tc>
      </w:tr>
      <w:tr w:rsidR="00CF5487" w:rsidRPr="00782A33" w14:paraId="45FB68EF" w14:textId="77777777" w:rsidTr="00E4537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9" w:type="dxa"/>
            <w:noWrap/>
            <w:hideMark/>
          </w:tcPr>
          <w:p w14:paraId="66D0AC94" w14:textId="77777777" w:rsidR="00CF5487" w:rsidRPr="00782A33" w:rsidRDefault="00CF5487" w:rsidP="00CF54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</w:rPr>
              <w:t>MRI Scans</w:t>
            </w:r>
          </w:p>
        </w:tc>
        <w:tc>
          <w:tcPr>
            <w:tcW w:w="1331" w:type="dxa"/>
            <w:noWrap/>
            <w:vAlign w:val="bottom"/>
            <w:hideMark/>
          </w:tcPr>
          <w:p w14:paraId="6E798E8B" w14:textId="72CC7DD3" w:rsidR="00CF5487" w:rsidRPr="00CF5487" w:rsidRDefault="00CF5487" w:rsidP="00CF548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5487">
              <w:rPr>
                <w:rFonts w:ascii="Times New Roman" w:hAnsi="Times New Roman" w:cs="Times New Roman"/>
                <w:color w:val="000000"/>
              </w:rPr>
              <w:t>1.63</w:t>
            </w:r>
          </w:p>
        </w:tc>
        <w:tc>
          <w:tcPr>
            <w:tcW w:w="1561" w:type="dxa"/>
            <w:noWrap/>
            <w:vAlign w:val="bottom"/>
            <w:hideMark/>
          </w:tcPr>
          <w:p w14:paraId="485E5019" w14:textId="789FA370" w:rsidR="00CF5487" w:rsidRPr="00CF5487" w:rsidRDefault="00CF5487" w:rsidP="00CF548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5487">
              <w:rPr>
                <w:rFonts w:ascii="Times New Roman" w:hAnsi="Times New Roman" w:cs="Times New Roman"/>
                <w:color w:val="000000"/>
              </w:rPr>
              <w:t>1.95</w:t>
            </w:r>
          </w:p>
        </w:tc>
        <w:tc>
          <w:tcPr>
            <w:tcW w:w="1300" w:type="dxa"/>
            <w:noWrap/>
            <w:vAlign w:val="bottom"/>
            <w:hideMark/>
          </w:tcPr>
          <w:p w14:paraId="6533B49C" w14:textId="0F3635F4" w:rsidR="00CF5487" w:rsidRPr="00CF5487" w:rsidRDefault="00CF5487" w:rsidP="00CF548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5487">
              <w:rPr>
                <w:rFonts w:ascii="Times New Roman" w:hAnsi="Times New Roman" w:cs="Times New Roman"/>
                <w:color w:val="000000"/>
              </w:rPr>
              <w:t>-0.32</w:t>
            </w:r>
          </w:p>
        </w:tc>
        <w:tc>
          <w:tcPr>
            <w:tcW w:w="1300" w:type="dxa"/>
            <w:noWrap/>
            <w:vAlign w:val="bottom"/>
            <w:hideMark/>
          </w:tcPr>
          <w:p w14:paraId="0BA4A33C" w14:textId="4F71AE0B" w:rsidR="00CF5487" w:rsidRPr="00CF5487" w:rsidRDefault="00CF5487" w:rsidP="00CF548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5487">
              <w:rPr>
                <w:rFonts w:ascii="Times New Roman" w:hAnsi="Times New Roman" w:cs="Times New Roman"/>
                <w:color w:val="000000"/>
              </w:rPr>
              <w:t>-0.41</w:t>
            </w:r>
          </w:p>
        </w:tc>
        <w:tc>
          <w:tcPr>
            <w:tcW w:w="1300" w:type="dxa"/>
            <w:noWrap/>
            <w:vAlign w:val="bottom"/>
            <w:hideMark/>
          </w:tcPr>
          <w:p w14:paraId="4616F11D" w14:textId="34AC93CE" w:rsidR="00CF5487" w:rsidRPr="00CF5487" w:rsidRDefault="00CF5487" w:rsidP="00CF548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5487">
              <w:rPr>
                <w:rFonts w:ascii="Times New Roman" w:hAnsi="Times New Roman" w:cs="Times New Roman"/>
                <w:color w:val="000000"/>
              </w:rPr>
              <w:t>-0.23</w:t>
            </w:r>
          </w:p>
        </w:tc>
        <w:tc>
          <w:tcPr>
            <w:tcW w:w="1300" w:type="dxa"/>
            <w:noWrap/>
            <w:vAlign w:val="bottom"/>
            <w:hideMark/>
          </w:tcPr>
          <w:p w14:paraId="792CC7D7" w14:textId="670EB0A6" w:rsidR="00CF5487" w:rsidRPr="00CF5487" w:rsidRDefault="00CF5487" w:rsidP="00CF548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5487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</w:tr>
      <w:tr w:rsidR="00CF5487" w:rsidRPr="00782A33" w14:paraId="2ACDB532" w14:textId="77777777" w:rsidTr="00E453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9" w:type="dxa"/>
            <w:noWrap/>
            <w:hideMark/>
          </w:tcPr>
          <w:p w14:paraId="58F56CF8" w14:textId="77777777" w:rsidR="00CF5487" w:rsidRPr="00782A33" w:rsidRDefault="00CF5487" w:rsidP="00CF54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</w:rPr>
              <w:t>CT Scans</w:t>
            </w:r>
          </w:p>
        </w:tc>
        <w:tc>
          <w:tcPr>
            <w:tcW w:w="1331" w:type="dxa"/>
            <w:noWrap/>
            <w:vAlign w:val="bottom"/>
            <w:hideMark/>
          </w:tcPr>
          <w:p w14:paraId="5A623F42" w14:textId="270E5A42" w:rsidR="00CF5487" w:rsidRPr="00CF5487" w:rsidRDefault="00CF5487" w:rsidP="00CF548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5487">
              <w:rPr>
                <w:rFonts w:ascii="Times New Roman" w:hAnsi="Times New Roman" w:cs="Times New Roman"/>
                <w:color w:val="000000"/>
              </w:rPr>
              <w:t>6.78</w:t>
            </w:r>
          </w:p>
        </w:tc>
        <w:tc>
          <w:tcPr>
            <w:tcW w:w="1561" w:type="dxa"/>
            <w:noWrap/>
            <w:vAlign w:val="bottom"/>
            <w:hideMark/>
          </w:tcPr>
          <w:p w14:paraId="0621A6AA" w14:textId="3798C01D" w:rsidR="00CF5487" w:rsidRPr="00CF5487" w:rsidRDefault="00CF5487" w:rsidP="00CF548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5487">
              <w:rPr>
                <w:rFonts w:ascii="Times New Roman" w:hAnsi="Times New Roman" w:cs="Times New Roman"/>
                <w:color w:val="000000"/>
              </w:rPr>
              <w:t>7.09</w:t>
            </w:r>
          </w:p>
        </w:tc>
        <w:tc>
          <w:tcPr>
            <w:tcW w:w="1300" w:type="dxa"/>
            <w:noWrap/>
            <w:vAlign w:val="bottom"/>
            <w:hideMark/>
          </w:tcPr>
          <w:p w14:paraId="54037982" w14:textId="276D0177" w:rsidR="00CF5487" w:rsidRPr="00CF5487" w:rsidRDefault="00CF5487" w:rsidP="00CF548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5487">
              <w:rPr>
                <w:rFonts w:ascii="Times New Roman" w:hAnsi="Times New Roman" w:cs="Times New Roman"/>
                <w:color w:val="000000"/>
              </w:rPr>
              <w:t>-0.31</w:t>
            </w:r>
          </w:p>
        </w:tc>
        <w:tc>
          <w:tcPr>
            <w:tcW w:w="1300" w:type="dxa"/>
            <w:noWrap/>
            <w:vAlign w:val="bottom"/>
            <w:hideMark/>
          </w:tcPr>
          <w:p w14:paraId="24596172" w14:textId="307660BB" w:rsidR="00CF5487" w:rsidRPr="00CF5487" w:rsidRDefault="00CF5487" w:rsidP="00CF548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5487">
              <w:rPr>
                <w:rFonts w:ascii="Times New Roman" w:hAnsi="Times New Roman" w:cs="Times New Roman"/>
                <w:color w:val="000000"/>
              </w:rPr>
              <w:t>-0.52</w:t>
            </w:r>
          </w:p>
        </w:tc>
        <w:tc>
          <w:tcPr>
            <w:tcW w:w="1300" w:type="dxa"/>
            <w:noWrap/>
            <w:vAlign w:val="bottom"/>
            <w:hideMark/>
          </w:tcPr>
          <w:p w14:paraId="13FC1780" w14:textId="18964725" w:rsidR="00CF5487" w:rsidRPr="00CF5487" w:rsidRDefault="00CF5487" w:rsidP="00CF548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5487">
              <w:rPr>
                <w:rFonts w:ascii="Times New Roman" w:hAnsi="Times New Roman" w:cs="Times New Roman"/>
                <w:color w:val="000000"/>
              </w:rPr>
              <w:t>-0.1</w:t>
            </w:r>
          </w:p>
        </w:tc>
        <w:tc>
          <w:tcPr>
            <w:tcW w:w="1300" w:type="dxa"/>
            <w:noWrap/>
            <w:vAlign w:val="bottom"/>
            <w:hideMark/>
          </w:tcPr>
          <w:p w14:paraId="491E4F1C" w14:textId="5F6D4E0B" w:rsidR="00CF5487" w:rsidRPr="00CF5487" w:rsidRDefault="00CF5487" w:rsidP="00CF548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5487">
              <w:rPr>
                <w:rFonts w:ascii="Times New Roman" w:hAnsi="Times New Roman" w:cs="Times New Roman"/>
                <w:color w:val="000000"/>
              </w:rPr>
              <w:t>0.072</w:t>
            </w:r>
          </w:p>
        </w:tc>
      </w:tr>
      <w:tr w:rsidR="00CF5487" w:rsidRPr="00782A33" w14:paraId="46BCAD2A" w14:textId="77777777" w:rsidTr="00E4537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9" w:type="dxa"/>
            <w:noWrap/>
            <w:hideMark/>
          </w:tcPr>
          <w:p w14:paraId="30AD18B4" w14:textId="77777777" w:rsidR="00CF5487" w:rsidRPr="00782A33" w:rsidRDefault="00CF5487" w:rsidP="00CF54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</w:rPr>
              <w:t>Bone Scans</w:t>
            </w:r>
          </w:p>
        </w:tc>
        <w:tc>
          <w:tcPr>
            <w:tcW w:w="1331" w:type="dxa"/>
            <w:noWrap/>
            <w:vAlign w:val="bottom"/>
            <w:hideMark/>
          </w:tcPr>
          <w:p w14:paraId="7B998D8D" w14:textId="67A20530" w:rsidR="00CF5487" w:rsidRPr="00CF5487" w:rsidRDefault="00CF5487" w:rsidP="00CF548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5487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1561" w:type="dxa"/>
            <w:noWrap/>
            <w:vAlign w:val="bottom"/>
            <w:hideMark/>
          </w:tcPr>
          <w:p w14:paraId="4CD84419" w14:textId="258BB791" w:rsidR="00CF5487" w:rsidRPr="00CF5487" w:rsidRDefault="00CF5487" w:rsidP="00CF548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5487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1300" w:type="dxa"/>
            <w:noWrap/>
            <w:vAlign w:val="bottom"/>
            <w:hideMark/>
          </w:tcPr>
          <w:p w14:paraId="1FB93FE3" w14:textId="3DC482AF" w:rsidR="00CF5487" w:rsidRPr="00CF5487" w:rsidRDefault="00CF5487" w:rsidP="00CF548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5487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1300" w:type="dxa"/>
            <w:noWrap/>
            <w:vAlign w:val="bottom"/>
            <w:hideMark/>
          </w:tcPr>
          <w:p w14:paraId="20D4A1E9" w14:textId="55C3B46C" w:rsidR="00CF5487" w:rsidRPr="00CF5487" w:rsidRDefault="00CF5487" w:rsidP="00CF548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5487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1300" w:type="dxa"/>
            <w:noWrap/>
            <w:vAlign w:val="bottom"/>
            <w:hideMark/>
          </w:tcPr>
          <w:p w14:paraId="18543533" w14:textId="62840350" w:rsidR="00CF5487" w:rsidRPr="00CF5487" w:rsidRDefault="00CF5487" w:rsidP="00CF548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548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00" w:type="dxa"/>
            <w:noWrap/>
            <w:vAlign w:val="bottom"/>
            <w:hideMark/>
          </w:tcPr>
          <w:p w14:paraId="718998ED" w14:textId="3448D561" w:rsidR="00CF5487" w:rsidRPr="00CF5487" w:rsidRDefault="00CF5487" w:rsidP="00CF548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5487">
              <w:rPr>
                <w:rFonts w:ascii="Times New Roman" w:hAnsi="Times New Roman" w:cs="Times New Roman"/>
                <w:color w:val="000000"/>
              </w:rPr>
              <w:t>0.232</w:t>
            </w:r>
          </w:p>
        </w:tc>
      </w:tr>
      <w:tr w:rsidR="00CF5487" w:rsidRPr="00782A33" w14:paraId="06DD4ED4" w14:textId="77777777" w:rsidTr="00E453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9" w:type="dxa"/>
            <w:noWrap/>
            <w:hideMark/>
          </w:tcPr>
          <w:p w14:paraId="4F4C01D8" w14:textId="77777777" w:rsidR="00CF5487" w:rsidRPr="00782A33" w:rsidRDefault="00CF5487" w:rsidP="00CF54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</w:rPr>
              <w:t>Nuclear Medicine Scans</w:t>
            </w:r>
          </w:p>
        </w:tc>
        <w:tc>
          <w:tcPr>
            <w:tcW w:w="1331" w:type="dxa"/>
            <w:noWrap/>
            <w:vAlign w:val="bottom"/>
            <w:hideMark/>
          </w:tcPr>
          <w:p w14:paraId="31EF904A" w14:textId="3F002926" w:rsidR="00CF5487" w:rsidRPr="00CF5487" w:rsidRDefault="00CF5487" w:rsidP="00CF548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5487">
              <w:rPr>
                <w:rFonts w:ascii="Times New Roman" w:hAnsi="Times New Roman" w:cs="Times New Roman"/>
                <w:color w:val="000000"/>
              </w:rPr>
              <w:t>0.87</w:t>
            </w:r>
          </w:p>
        </w:tc>
        <w:tc>
          <w:tcPr>
            <w:tcW w:w="1561" w:type="dxa"/>
            <w:noWrap/>
            <w:vAlign w:val="bottom"/>
            <w:hideMark/>
          </w:tcPr>
          <w:p w14:paraId="4E7F3209" w14:textId="5E4AF737" w:rsidR="00CF5487" w:rsidRPr="00CF5487" w:rsidRDefault="00CF5487" w:rsidP="00CF548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5487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1300" w:type="dxa"/>
            <w:noWrap/>
            <w:vAlign w:val="bottom"/>
            <w:hideMark/>
          </w:tcPr>
          <w:p w14:paraId="00AF643B" w14:textId="3F64FDB8" w:rsidR="00CF5487" w:rsidRPr="00CF5487" w:rsidRDefault="00CF5487" w:rsidP="00CF548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5487">
              <w:rPr>
                <w:rFonts w:ascii="Times New Roman" w:hAnsi="Times New Roman" w:cs="Times New Roman"/>
                <w:color w:val="000000"/>
              </w:rPr>
              <w:t>-0.11</w:t>
            </w:r>
          </w:p>
        </w:tc>
        <w:tc>
          <w:tcPr>
            <w:tcW w:w="1300" w:type="dxa"/>
            <w:noWrap/>
            <w:vAlign w:val="bottom"/>
            <w:hideMark/>
          </w:tcPr>
          <w:p w14:paraId="63A4E08E" w14:textId="0E290C52" w:rsidR="00CF5487" w:rsidRPr="00CF5487" w:rsidRDefault="00CF5487" w:rsidP="00CF548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5487">
              <w:rPr>
                <w:rFonts w:ascii="Times New Roman" w:hAnsi="Times New Roman" w:cs="Times New Roman"/>
                <w:color w:val="000000"/>
              </w:rPr>
              <w:t>-0.17</w:t>
            </w:r>
          </w:p>
        </w:tc>
        <w:tc>
          <w:tcPr>
            <w:tcW w:w="1300" w:type="dxa"/>
            <w:noWrap/>
            <w:vAlign w:val="bottom"/>
            <w:hideMark/>
          </w:tcPr>
          <w:p w14:paraId="47479F79" w14:textId="0C6CEDBC" w:rsidR="00CF5487" w:rsidRPr="00CF5487" w:rsidRDefault="00CF5487" w:rsidP="00CF548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5487">
              <w:rPr>
                <w:rFonts w:ascii="Times New Roman" w:hAnsi="Times New Roman" w:cs="Times New Roman"/>
                <w:color w:val="000000"/>
              </w:rPr>
              <w:t>-0.05</w:t>
            </w:r>
          </w:p>
        </w:tc>
        <w:tc>
          <w:tcPr>
            <w:tcW w:w="1300" w:type="dxa"/>
            <w:noWrap/>
            <w:vAlign w:val="bottom"/>
            <w:hideMark/>
          </w:tcPr>
          <w:p w14:paraId="21BDBBE0" w14:textId="0BE6FB39" w:rsidR="00CF5487" w:rsidRPr="00CF5487" w:rsidRDefault="00CF5487" w:rsidP="00CF548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5487">
              <w:rPr>
                <w:rFonts w:ascii="Times New Roman" w:hAnsi="Times New Roman" w:cs="Times New Roman"/>
                <w:color w:val="000000"/>
              </w:rPr>
              <w:t>0.034</w:t>
            </w:r>
          </w:p>
        </w:tc>
      </w:tr>
      <w:tr w:rsidR="00CF5487" w:rsidRPr="00782A33" w14:paraId="5ABBC61D" w14:textId="77777777" w:rsidTr="00E4537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9" w:type="dxa"/>
            <w:noWrap/>
            <w:hideMark/>
          </w:tcPr>
          <w:p w14:paraId="7325D54F" w14:textId="77777777" w:rsidR="00CF5487" w:rsidRPr="00782A33" w:rsidRDefault="00CF5487" w:rsidP="00CF54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</w:rPr>
              <w:t>Radiographs</w:t>
            </w:r>
          </w:p>
        </w:tc>
        <w:tc>
          <w:tcPr>
            <w:tcW w:w="1331" w:type="dxa"/>
            <w:noWrap/>
            <w:vAlign w:val="bottom"/>
            <w:hideMark/>
          </w:tcPr>
          <w:p w14:paraId="0D751DAE" w14:textId="3E16B0D5" w:rsidR="00CF5487" w:rsidRPr="00CF5487" w:rsidRDefault="00CF5487" w:rsidP="00CF548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5487">
              <w:rPr>
                <w:rFonts w:ascii="Times New Roman" w:hAnsi="Times New Roman" w:cs="Times New Roman"/>
                <w:color w:val="000000"/>
              </w:rPr>
              <w:t>8.29</w:t>
            </w:r>
          </w:p>
        </w:tc>
        <w:tc>
          <w:tcPr>
            <w:tcW w:w="1561" w:type="dxa"/>
            <w:noWrap/>
            <w:vAlign w:val="bottom"/>
            <w:hideMark/>
          </w:tcPr>
          <w:p w14:paraId="610057ED" w14:textId="6ECCFD38" w:rsidR="00CF5487" w:rsidRPr="00CF5487" w:rsidRDefault="00CF5487" w:rsidP="00CF548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5487">
              <w:rPr>
                <w:rFonts w:ascii="Times New Roman" w:hAnsi="Times New Roman" w:cs="Times New Roman"/>
                <w:color w:val="000000"/>
              </w:rPr>
              <w:t>9.3</w:t>
            </w:r>
          </w:p>
        </w:tc>
        <w:tc>
          <w:tcPr>
            <w:tcW w:w="1300" w:type="dxa"/>
            <w:noWrap/>
            <w:vAlign w:val="bottom"/>
            <w:hideMark/>
          </w:tcPr>
          <w:p w14:paraId="653A1662" w14:textId="384F7C09" w:rsidR="00CF5487" w:rsidRPr="00CF5487" w:rsidRDefault="00CF5487" w:rsidP="00CF548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5487">
              <w:rPr>
                <w:rFonts w:ascii="Times New Roman" w:hAnsi="Times New Roman" w:cs="Times New Roman"/>
                <w:color w:val="000000"/>
              </w:rPr>
              <w:t>-1.01</w:t>
            </w:r>
          </w:p>
        </w:tc>
        <w:tc>
          <w:tcPr>
            <w:tcW w:w="1300" w:type="dxa"/>
            <w:noWrap/>
            <w:vAlign w:val="bottom"/>
            <w:hideMark/>
          </w:tcPr>
          <w:p w14:paraId="00798E0A" w14:textId="7504B83A" w:rsidR="00CF5487" w:rsidRPr="00CF5487" w:rsidRDefault="00CF5487" w:rsidP="00CF548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5487">
              <w:rPr>
                <w:rFonts w:ascii="Times New Roman" w:hAnsi="Times New Roman" w:cs="Times New Roman"/>
                <w:color w:val="000000"/>
              </w:rPr>
              <w:t>-1.27</w:t>
            </w:r>
          </w:p>
        </w:tc>
        <w:tc>
          <w:tcPr>
            <w:tcW w:w="1300" w:type="dxa"/>
            <w:noWrap/>
            <w:vAlign w:val="bottom"/>
            <w:hideMark/>
          </w:tcPr>
          <w:p w14:paraId="524AC057" w14:textId="4DEDBE35" w:rsidR="00CF5487" w:rsidRPr="00CF5487" w:rsidRDefault="00CF5487" w:rsidP="00CF548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5487">
              <w:rPr>
                <w:rFonts w:ascii="Times New Roman" w:hAnsi="Times New Roman" w:cs="Times New Roman"/>
                <w:color w:val="000000"/>
              </w:rPr>
              <w:t>-0.72</w:t>
            </w:r>
          </w:p>
        </w:tc>
        <w:tc>
          <w:tcPr>
            <w:tcW w:w="1300" w:type="dxa"/>
            <w:noWrap/>
            <w:vAlign w:val="bottom"/>
            <w:hideMark/>
          </w:tcPr>
          <w:p w14:paraId="18C1B7FB" w14:textId="02454E24" w:rsidR="00CF5487" w:rsidRPr="00CF5487" w:rsidRDefault="00CF5487" w:rsidP="00CF548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5487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CF5487" w:rsidRPr="00782A33" w14:paraId="628FB177" w14:textId="77777777" w:rsidTr="00E453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9" w:type="dxa"/>
            <w:noWrap/>
            <w:hideMark/>
          </w:tcPr>
          <w:p w14:paraId="70AC2DA2" w14:textId="77777777" w:rsidR="00CF5487" w:rsidRPr="00782A33" w:rsidRDefault="00CF5487" w:rsidP="00CF54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</w:rPr>
              <w:t>Ultrasounds</w:t>
            </w:r>
          </w:p>
        </w:tc>
        <w:tc>
          <w:tcPr>
            <w:tcW w:w="1331" w:type="dxa"/>
            <w:noWrap/>
            <w:vAlign w:val="bottom"/>
            <w:hideMark/>
          </w:tcPr>
          <w:p w14:paraId="185F9DA9" w14:textId="43AA01C1" w:rsidR="00CF5487" w:rsidRPr="00CF5487" w:rsidRDefault="00CF5487" w:rsidP="00CF548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5487">
              <w:rPr>
                <w:rFonts w:ascii="Times New Roman" w:hAnsi="Times New Roman" w:cs="Times New Roman"/>
                <w:color w:val="000000"/>
              </w:rPr>
              <w:t>0.86</w:t>
            </w:r>
          </w:p>
        </w:tc>
        <w:tc>
          <w:tcPr>
            <w:tcW w:w="1561" w:type="dxa"/>
            <w:noWrap/>
            <w:vAlign w:val="bottom"/>
            <w:hideMark/>
          </w:tcPr>
          <w:p w14:paraId="27300EF9" w14:textId="0E88FFAE" w:rsidR="00CF5487" w:rsidRPr="00CF5487" w:rsidRDefault="00CF5487" w:rsidP="00CF548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5487">
              <w:rPr>
                <w:rFonts w:ascii="Times New Roman" w:hAnsi="Times New Roman" w:cs="Times New Roman"/>
                <w:color w:val="000000"/>
              </w:rPr>
              <w:t>1.03</w:t>
            </w:r>
          </w:p>
        </w:tc>
        <w:tc>
          <w:tcPr>
            <w:tcW w:w="1300" w:type="dxa"/>
            <w:noWrap/>
            <w:vAlign w:val="bottom"/>
            <w:hideMark/>
          </w:tcPr>
          <w:p w14:paraId="79BB313B" w14:textId="07326519" w:rsidR="00CF5487" w:rsidRPr="00CF5487" w:rsidRDefault="00CF5487" w:rsidP="00CF548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5487">
              <w:rPr>
                <w:rFonts w:ascii="Times New Roman" w:hAnsi="Times New Roman" w:cs="Times New Roman"/>
                <w:color w:val="000000"/>
              </w:rPr>
              <w:t>-0.16</w:t>
            </w:r>
          </w:p>
        </w:tc>
        <w:tc>
          <w:tcPr>
            <w:tcW w:w="1300" w:type="dxa"/>
            <w:noWrap/>
            <w:vAlign w:val="bottom"/>
            <w:hideMark/>
          </w:tcPr>
          <w:p w14:paraId="1D5CAF47" w14:textId="1746B555" w:rsidR="00CF5487" w:rsidRPr="00CF5487" w:rsidRDefault="00CF5487" w:rsidP="00CF548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5487">
              <w:rPr>
                <w:rFonts w:ascii="Times New Roman" w:hAnsi="Times New Roman" w:cs="Times New Roman"/>
                <w:color w:val="000000"/>
              </w:rPr>
              <w:t>-0.22</w:t>
            </w:r>
          </w:p>
        </w:tc>
        <w:tc>
          <w:tcPr>
            <w:tcW w:w="1300" w:type="dxa"/>
            <w:noWrap/>
            <w:vAlign w:val="bottom"/>
            <w:hideMark/>
          </w:tcPr>
          <w:p w14:paraId="07BD009A" w14:textId="3E9EC76C" w:rsidR="00CF5487" w:rsidRPr="00CF5487" w:rsidRDefault="00CF5487" w:rsidP="00CF548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5487">
              <w:rPr>
                <w:rFonts w:ascii="Times New Roman" w:hAnsi="Times New Roman" w:cs="Times New Roman"/>
                <w:color w:val="000000"/>
              </w:rPr>
              <w:t>-0.1</w:t>
            </w:r>
          </w:p>
        </w:tc>
        <w:tc>
          <w:tcPr>
            <w:tcW w:w="1300" w:type="dxa"/>
            <w:noWrap/>
            <w:vAlign w:val="bottom"/>
            <w:hideMark/>
          </w:tcPr>
          <w:p w14:paraId="78CCC432" w14:textId="1EE38175" w:rsidR="00CF5487" w:rsidRPr="00CF5487" w:rsidRDefault="00CF5487" w:rsidP="00CF548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5487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</w:tr>
      <w:tr w:rsidR="00CF5487" w:rsidRPr="00782A33" w14:paraId="344C28E4" w14:textId="77777777" w:rsidTr="00E4537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9" w:type="dxa"/>
            <w:noWrap/>
            <w:hideMark/>
          </w:tcPr>
          <w:p w14:paraId="3D981373" w14:textId="77777777" w:rsidR="00CF5487" w:rsidRPr="00782A33" w:rsidRDefault="00CF5487" w:rsidP="00CF54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</w:rPr>
              <w:t>Hospitalizations</w:t>
            </w:r>
          </w:p>
        </w:tc>
        <w:tc>
          <w:tcPr>
            <w:tcW w:w="1331" w:type="dxa"/>
            <w:noWrap/>
            <w:vAlign w:val="bottom"/>
            <w:hideMark/>
          </w:tcPr>
          <w:p w14:paraId="0E2EE7DD" w14:textId="6BA9FA5D" w:rsidR="00CF5487" w:rsidRPr="00CF5487" w:rsidRDefault="00CF5487" w:rsidP="00CF548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5487">
              <w:rPr>
                <w:rFonts w:ascii="Times New Roman" w:hAnsi="Times New Roman" w:cs="Times New Roman"/>
                <w:color w:val="000000"/>
              </w:rPr>
              <w:t>1.15</w:t>
            </w:r>
          </w:p>
        </w:tc>
        <w:tc>
          <w:tcPr>
            <w:tcW w:w="1561" w:type="dxa"/>
            <w:noWrap/>
            <w:vAlign w:val="bottom"/>
            <w:hideMark/>
          </w:tcPr>
          <w:p w14:paraId="3881CEE5" w14:textId="7FB09653" w:rsidR="00CF5487" w:rsidRPr="00CF5487" w:rsidRDefault="00CF5487" w:rsidP="00CF548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5487">
              <w:rPr>
                <w:rFonts w:ascii="Times New Roman" w:hAnsi="Times New Roman" w:cs="Times New Roman"/>
                <w:color w:val="000000"/>
              </w:rPr>
              <w:t>1.25</w:t>
            </w:r>
          </w:p>
        </w:tc>
        <w:tc>
          <w:tcPr>
            <w:tcW w:w="1300" w:type="dxa"/>
            <w:noWrap/>
            <w:vAlign w:val="bottom"/>
            <w:hideMark/>
          </w:tcPr>
          <w:p w14:paraId="66EAF736" w14:textId="45BA9B07" w:rsidR="00CF5487" w:rsidRPr="00CF5487" w:rsidRDefault="00CF5487" w:rsidP="00CF548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5487">
              <w:rPr>
                <w:rFonts w:ascii="Times New Roman" w:hAnsi="Times New Roman" w:cs="Times New Roman"/>
                <w:color w:val="000000"/>
              </w:rPr>
              <w:t>-0.11</w:t>
            </w:r>
          </w:p>
        </w:tc>
        <w:tc>
          <w:tcPr>
            <w:tcW w:w="1300" w:type="dxa"/>
            <w:noWrap/>
            <w:vAlign w:val="bottom"/>
            <w:hideMark/>
          </w:tcPr>
          <w:p w14:paraId="5F1AD285" w14:textId="289D9E02" w:rsidR="00CF5487" w:rsidRPr="00CF5487" w:rsidRDefault="00CF5487" w:rsidP="00CF548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5487">
              <w:rPr>
                <w:rFonts w:ascii="Times New Roman" w:hAnsi="Times New Roman" w:cs="Times New Roman"/>
                <w:color w:val="000000"/>
              </w:rPr>
              <w:t>-0.15</w:t>
            </w:r>
          </w:p>
        </w:tc>
        <w:tc>
          <w:tcPr>
            <w:tcW w:w="1300" w:type="dxa"/>
            <w:noWrap/>
            <w:vAlign w:val="bottom"/>
            <w:hideMark/>
          </w:tcPr>
          <w:p w14:paraId="230B147B" w14:textId="02C12D36" w:rsidR="00CF5487" w:rsidRPr="00CF5487" w:rsidRDefault="00CF5487" w:rsidP="00CF548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5487">
              <w:rPr>
                <w:rFonts w:ascii="Times New Roman" w:hAnsi="Times New Roman" w:cs="Times New Roman"/>
                <w:color w:val="000000"/>
              </w:rPr>
              <w:t>-0.06</w:t>
            </w:r>
          </w:p>
        </w:tc>
        <w:tc>
          <w:tcPr>
            <w:tcW w:w="1300" w:type="dxa"/>
            <w:noWrap/>
            <w:vAlign w:val="bottom"/>
            <w:hideMark/>
          </w:tcPr>
          <w:p w14:paraId="7B1D7631" w14:textId="605DF8A5" w:rsidR="00CF5487" w:rsidRPr="00CF5487" w:rsidRDefault="00CF5487" w:rsidP="00CF548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5487">
              <w:rPr>
                <w:rFonts w:ascii="Times New Roman" w:hAnsi="Times New Roman" w:cs="Times New Roman"/>
                <w:color w:val="000000"/>
              </w:rPr>
              <w:t>0.018</w:t>
            </w:r>
          </w:p>
        </w:tc>
      </w:tr>
      <w:tr w:rsidR="00A038F3" w:rsidRPr="00782A33" w14:paraId="17264DCC" w14:textId="77777777" w:rsidTr="001153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1" w:type="dxa"/>
            <w:gridSpan w:val="7"/>
            <w:noWrap/>
          </w:tcPr>
          <w:p w14:paraId="68C98CAA" w14:textId="77777777" w:rsidR="00A038F3" w:rsidRPr="00782A33" w:rsidRDefault="00A038F3" w:rsidP="00A038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</w:rPr>
              <w:t>Matched Cohort</w:t>
            </w:r>
          </w:p>
        </w:tc>
      </w:tr>
      <w:tr w:rsidR="00A038F3" w:rsidRPr="00782A33" w14:paraId="22A6A32D" w14:textId="77777777" w:rsidTr="001153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9" w:type="dxa"/>
            <w:noWrap/>
          </w:tcPr>
          <w:p w14:paraId="33833E23" w14:textId="77777777" w:rsidR="00A038F3" w:rsidRPr="00782A33" w:rsidRDefault="00A038F3" w:rsidP="00A038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</w:rPr>
              <w:t>Event</w:t>
            </w:r>
          </w:p>
        </w:tc>
        <w:tc>
          <w:tcPr>
            <w:tcW w:w="1331" w:type="dxa"/>
            <w:noWrap/>
          </w:tcPr>
          <w:p w14:paraId="4CF392F1" w14:textId="77777777" w:rsidR="00A038F3" w:rsidRPr="00782A33" w:rsidRDefault="00A038F3" w:rsidP="00A038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</w:rPr>
              <w:t>Continuous Care</w:t>
            </w:r>
          </w:p>
        </w:tc>
        <w:tc>
          <w:tcPr>
            <w:tcW w:w="1561" w:type="dxa"/>
            <w:noWrap/>
          </w:tcPr>
          <w:p w14:paraId="3758F34E" w14:textId="77777777" w:rsidR="00A038F3" w:rsidRPr="00782A33" w:rsidRDefault="00A038F3" w:rsidP="00A038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</w:rPr>
              <w:t>Discoordinated Care</w:t>
            </w:r>
          </w:p>
        </w:tc>
        <w:tc>
          <w:tcPr>
            <w:tcW w:w="1300" w:type="dxa"/>
            <w:noWrap/>
          </w:tcPr>
          <w:p w14:paraId="6A7AC350" w14:textId="77777777" w:rsidR="00A038F3" w:rsidRPr="00782A33" w:rsidRDefault="00A038F3" w:rsidP="00A038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</w:rPr>
              <w:t>Difference</w:t>
            </w:r>
          </w:p>
        </w:tc>
        <w:tc>
          <w:tcPr>
            <w:tcW w:w="1300" w:type="dxa"/>
            <w:noWrap/>
          </w:tcPr>
          <w:p w14:paraId="02A3B4F3" w14:textId="77777777" w:rsidR="00A038F3" w:rsidRPr="00782A33" w:rsidRDefault="00A038F3" w:rsidP="00A038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</w:rPr>
              <w:t>Lower 95% CI</w:t>
            </w:r>
          </w:p>
        </w:tc>
        <w:tc>
          <w:tcPr>
            <w:tcW w:w="1300" w:type="dxa"/>
            <w:noWrap/>
          </w:tcPr>
          <w:p w14:paraId="5D617C6F" w14:textId="77777777" w:rsidR="00A038F3" w:rsidRPr="00782A33" w:rsidRDefault="00A038F3" w:rsidP="00A038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</w:rPr>
              <w:t>Upper 95% CI</w:t>
            </w:r>
          </w:p>
        </w:tc>
        <w:tc>
          <w:tcPr>
            <w:tcW w:w="1300" w:type="dxa"/>
            <w:noWrap/>
          </w:tcPr>
          <w:p w14:paraId="7FEF83F7" w14:textId="77777777" w:rsidR="00A038F3" w:rsidRPr="00782A33" w:rsidRDefault="00A038F3" w:rsidP="00A038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</w:rPr>
              <w:t>p-value</w:t>
            </w:r>
          </w:p>
        </w:tc>
      </w:tr>
      <w:tr w:rsidR="00CF5487" w:rsidRPr="00782A33" w14:paraId="633BA790" w14:textId="77777777" w:rsidTr="001153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9" w:type="dxa"/>
            <w:noWrap/>
          </w:tcPr>
          <w:p w14:paraId="6DCEC658" w14:textId="77777777" w:rsidR="00CF5487" w:rsidRPr="00782A33" w:rsidRDefault="00CF5487" w:rsidP="00CF54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</w:rPr>
              <w:t>PET Scans</w:t>
            </w:r>
          </w:p>
        </w:tc>
        <w:tc>
          <w:tcPr>
            <w:tcW w:w="1331" w:type="dxa"/>
            <w:noWrap/>
            <w:vAlign w:val="bottom"/>
          </w:tcPr>
          <w:p w14:paraId="309C055F" w14:textId="5926B9CF" w:rsidR="00CF5487" w:rsidRPr="00CF5487" w:rsidRDefault="00CF5487" w:rsidP="00CF548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5487">
              <w:rPr>
                <w:rFonts w:ascii="Times New Roman" w:hAnsi="Times New Roman" w:cs="Times New Roman"/>
                <w:color w:val="000000"/>
              </w:rPr>
              <w:t>1.57</w:t>
            </w:r>
          </w:p>
        </w:tc>
        <w:tc>
          <w:tcPr>
            <w:tcW w:w="1561" w:type="dxa"/>
            <w:noWrap/>
            <w:vAlign w:val="bottom"/>
          </w:tcPr>
          <w:p w14:paraId="6C86DA76" w14:textId="1C84593E" w:rsidR="00CF5487" w:rsidRPr="00CF5487" w:rsidRDefault="00CF5487" w:rsidP="00CF548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5487">
              <w:rPr>
                <w:rFonts w:ascii="Times New Roman" w:hAnsi="Times New Roman" w:cs="Times New Roman"/>
                <w:color w:val="000000"/>
              </w:rPr>
              <w:t>1.64</w:t>
            </w:r>
          </w:p>
        </w:tc>
        <w:tc>
          <w:tcPr>
            <w:tcW w:w="1300" w:type="dxa"/>
            <w:noWrap/>
            <w:vAlign w:val="bottom"/>
          </w:tcPr>
          <w:p w14:paraId="0C77CF9D" w14:textId="3A426BCC" w:rsidR="00CF5487" w:rsidRPr="00CF5487" w:rsidRDefault="00CF5487" w:rsidP="00CF548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5487">
              <w:rPr>
                <w:rFonts w:ascii="Times New Roman" w:hAnsi="Times New Roman" w:cs="Times New Roman"/>
                <w:color w:val="000000"/>
              </w:rPr>
              <w:t>-0.07</w:t>
            </w:r>
          </w:p>
        </w:tc>
        <w:tc>
          <w:tcPr>
            <w:tcW w:w="1300" w:type="dxa"/>
            <w:noWrap/>
            <w:vAlign w:val="bottom"/>
          </w:tcPr>
          <w:p w14:paraId="6B647F7E" w14:textId="065790F7" w:rsidR="00CF5487" w:rsidRPr="00CF5487" w:rsidRDefault="00CF5487" w:rsidP="00CF548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5487">
              <w:rPr>
                <w:rFonts w:ascii="Times New Roman" w:hAnsi="Times New Roman" w:cs="Times New Roman"/>
                <w:color w:val="000000"/>
              </w:rPr>
              <w:t>-0.13</w:t>
            </w:r>
          </w:p>
        </w:tc>
        <w:tc>
          <w:tcPr>
            <w:tcW w:w="1300" w:type="dxa"/>
            <w:noWrap/>
            <w:vAlign w:val="bottom"/>
          </w:tcPr>
          <w:p w14:paraId="097BED3A" w14:textId="6C197C8A" w:rsidR="00CF5487" w:rsidRPr="00CF5487" w:rsidRDefault="00CF5487" w:rsidP="00CF548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548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00" w:type="dxa"/>
            <w:noWrap/>
            <w:vAlign w:val="bottom"/>
          </w:tcPr>
          <w:p w14:paraId="724885A3" w14:textId="25B360BA" w:rsidR="00CF5487" w:rsidRPr="00CF5487" w:rsidRDefault="00CF5487" w:rsidP="00CF548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5487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</w:tr>
      <w:tr w:rsidR="00CF5487" w:rsidRPr="00782A33" w14:paraId="69CEBC82" w14:textId="77777777" w:rsidTr="001153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9" w:type="dxa"/>
            <w:noWrap/>
          </w:tcPr>
          <w:p w14:paraId="02982824" w14:textId="77777777" w:rsidR="00CF5487" w:rsidRPr="00782A33" w:rsidRDefault="00CF5487" w:rsidP="00CF54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</w:rPr>
              <w:t>MRI Scans</w:t>
            </w:r>
          </w:p>
        </w:tc>
        <w:tc>
          <w:tcPr>
            <w:tcW w:w="1331" w:type="dxa"/>
            <w:noWrap/>
            <w:vAlign w:val="bottom"/>
          </w:tcPr>
          <w:p w14:paraId="2248A4FA" w14:textId="265D04A5" w:rsidR="00CF5487" w:rsidRPr="00CF5487" w:rsidRDefault="00CF5487" w:rsidP="00CF548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5487">
              <w:rPr>
                <w:rFonts w:ascii="Times New Roman" w:hAnsi="Times New Roman" w:cs="Times New Roman"/>
                <w:color w:val="000000"/>
              </w:rPr>
              <w:t>1.63</w:t>
            </w:r>
          </w:p>
        </w:tc>
        <w:tc>
          <w:tcPr>
            <w:tcW w:w="1561" w:type="dxa"/>
            <w:noWrap/>
            <w:vAlign w:val="bottom"/>
          </w:tcPr>
          <w:p w14:paraId="57EDD1A1" w14:textId="50B6AB50" w:rsidR="00CF5487" w:rsidRPr="00CF5487" w:rsidRDefault="00CF5487" w:rsidP="00CF548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5487">
              <w:rPr>
                <w:rFonts w:ascii="Times New Roman" w:hAnsi="Times New Roman" w:cs="Times New Roman"/>
                <w:color w:val="000000"/>
              </w:rPr>
              <w:t>1.96</w:t>
            </w:r>
          </w:p>
        </w:tc>
        <w:tc>
          <w:tcPr>
            <w:tcW w:w="1300" w:type="dxa"/>
            <w:noWrap/>
            <w:vAlign w:val="bottom"/>
          </w:tcPr>
          <w:p w14:paraId="598FF0EB" w14:textId="75146008" w:rsidR="00CF5487" w:rsidRPr="00CF5487" w:rsidRDefault="00CF5487" w:rsidP="00CF548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5487">
              <w:rPr>
                <w:rFonts w:ascii="Times New Roman" w:hAnsi="Times New Roman" w:cs="Times New Roman"/>
                <w:color w:val="000000"/>
              </w:rPr>
              <w:t>-0.33</w:t>
            </w:r>
          </w:p>
        </w:tc>
        <w:tc>
          <w:tcPr>
            <w:tcW w:w="1300" w:type="dxa"/>
            <w:noWrap/>
            <w:vAlign w:val="bottom"/>
          </w:tcPr>
          <w:p w14:paraId="021A42A3" w14:textId="24099B25" w:rsidR="00CF5487" w:rsidRPr="00CF5487" w:rsidRDefault="00CF5487" w:rsidP="00CF548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5487">
              <w:rPr>
                <w:rFonts w:ascii="Times New Roman" w:hAnsi="Times New Roman" w:cs="Times New Roman"/>
                <w:color w:val="000000"/>
              </w:rPr>
              <w:t>-0.43</w:t>
            </w:r>
          </w:p>
        </w:tc>
        <w:tc>
          <w:tcPr>
            <w:tcW w:w="1300" w:type="dxa"/>
            <w:noWrap/>
            <w:vAlign w:val="bottom"/>
          </w:tcPr>
          <w:p w14:paraId="447B23D5" w14:textId="2E5D1DC7" w:rsidR="00CF5487" w:rsidRPr="00CF5487" w:rsidRDefault="00CF5487" w:rsidP="00CF548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5487">
              <w:rPr>
                <w:rFonts w:ascii="Times New Roman" w:hAnsi="Times New Roman" w:cs="Times New Roman"/>
                <w:color w:val="000000"/>
              </w:rPr>
              <w:t>-0.23</w:t>
            </w:r>
          </w:p>
        </w:tc>
        <w:tc>
          <w:tcPr>
            <w:tcW w:w="1300" w:type="dxa"/>
            <w:noWrap/>
            <w:vAlign w:val="bottom"/>
          </w:tcPr>
          <w:p w14:paraId="431A7A33" w14:textId="146BEFE2" w:rsidR="00CF5487" w:rsidRPr="00CF5487" w:rsidRDefault="00CF5487" w:rsidP="00CF548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5487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CF5487" w:rsidRPr="00782A33" w14:paraId="136F3F1F" w14:textId="77777777" w:rsidTr="001153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9" w:type="dxa"/>
            <w:noWrap/>
          </w:tcPr>
          <w:p w14:paraId="3B22BA18" w14:textId="77777777" w:rsidR="00CF5487" w:rsidRPr="00782A33" w:rsidRDefault="00CF5487" w:rsidP="00CF54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</w:rPr>
              <w:t>CT Scans</w:t>
            </w:r>
          </w:p>
        </w:tc>
        <w:tc>
          <w:tcPr>
            <w:tcW w:w="1331" w:type="dxa"/>
            <w:noWrap/>
            <w:vAlign w:val="bottom"/>
          </w:tcPr>
          <w:p w14:paraId="3E49EFA7" w14:textId="713D8B79" w:rsidR="00CF5487" w:rsidRPr="00CF5487" w:rsidRDefault="00CF5487" w:rsidP="00CF548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5487">
              <w:rPr>
                <w:rFonts w:ascii="Times New Roman" w:hAnsi="Times New Roman" w:cs="Times New Roman"/>
                <w:color w:val="000000"/>
              </w:rPr>
              <w:t>6.64</w:t>
            </w:r>
          </w:p>
        </w:tc>
        <w:tc>
          <w:tcPr>
            <w:tcW w:w="1561" w:type="dxa"/>
            <w:noWrap/>
            <w:vAlign w:val="bottom"/>
          </w:tcPr>
          <w:p w14:paraId="357BB7B4" w14:textId="2131A14C" w:rsidR="00CF5487" w:rsidRPr="00CF5487" w:rsidRDefault="00CF5487" w:rsidP="00CF548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5487">
              <w:rPr>
                <w:rFonts w:ascii="Times New Roman" w:hAnsi="Times New Roman" w:cs="Times New Roman"/>
                <w:color w:val="000000"/>
              </w:rPr>
              <w:t>7.06</w:t>
            </w:r>
          </w:p>
        </w:tc>
        <w:tc>
          <w:tcPr>
            <w:tcW w:w="1300" w:type="dxa"/>
            <w:noWrap/>
            <w:vAlign w:val="bottom"/>
          </w:tcPr>
          <w:p w14:paraId="66434CA7" w14:textId="5CAF57E4" w:rsidR="00CF5487" w:rsidRPr="00CF5487" w:rsidRDefault="00CF5487" w:rsidP="00CF548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5487">
              <w:rPr>
                <w:rFonts w:ascii="Times New Roman" w:hAnsi="Times New Roman" w:cs="Times New Roman"/>
                <w:color w:val="000000"/>
              </w:rPr>
              <w:t>-0.42</w:t>
            </w:r>
          </w:p>
        </w:tc>
        <w:tc>
          <w:tcPr>
            <w:tcW w:w="1300" w:type="dxa"/>
            <w:noWrap/>
            <w:vAlign w:val="bottom"/>
          </w:tcPr>
          <w:p w14:paraId="3EE0A1D2" w14:textId="19658187" w:rsidR="00CF5487" w:rsidRPr="00CF5487" w:rsidRDefault="00CF5487" w:rsidP="00CF548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5487">
              <w:rPr>
                <w:rFonts w:ascii="Times New Roman" w:hAnsi="Times New Roman" w:cs="Times New Roman"/>
                <w:color w:val="000000"/>
              </w:rPr>
              <w:t>-0.63</w:t>
            </w:r>
          </w:p>
        </w:tc>
        <w:tc>
          <w:tcPr>
            <w:tcW w:w="1300" w:type="dxa"/>
            <w:noWrap/>
            <w:vAlign w:val="bottom"/>
          </w:tcPr>
          <w:p w14:paraId="4AACD87E" w14:textId="7940A026" w:rsidR="00CF5487" w:rsidRPr="00CF5487" w:rsidRDefault="00CF5487" w:rsidP="00CF548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5487">
              <w:rPr>
                <w:rFonts w:ascii="Times New Roman" w:hAnsi="Times New Roman" w:cs="Times New Roman"/>
                <w:color w:val="000000"/>
              </w:rPr>
              <w:t>-0.2</w:t>
            </w:r>
          </w:p>
        </w:tc>
        <w:tc>
          <w:tcPr>
            <w:tcW w:w="1300" w:type="dxa"/>
            <w:noWrap/>
            <w:vAlign w:val="bottom"/>
          </w:tcPr>
          <w:p w14:paraId="63FA467E" w14:textId="00DF4B61" w:rsidR="00CF5487" w:rsidRPr="00CF5487" w:rsidRDefault="00CF5487" w:rsidP="00CF548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5487">
              <w:rPr>
                <w:rFonts w:ascii="Times New Roman" w:hAnsi="Times New Roman" w:cs="Times New Roman"/>
                <w:color w:val="000000"/>
              </w:rPr>
              <w:t>0.034</w:t>
            </w:r>
          </w:p>
        </w:tc>
      </w:tr>
      <w:tr w:rsidR="00CF5487" w:rsidRPr="00782A33" w14:paraId="4363A88C" w14:textId="77777777" w:rsidTr="001153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9" w:type="dxa"/>
            <w:noWrap/>
          </w:tcPr>
          <w:p w14:paraId="2DD53898" w14:textId="77777777" w:rsidR="00CF5487" w:rsidRPr="00782A33" w:rsidRDefault="00CF5487" w:rsidP="00CF54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</w:rPr>
              <w:t>Bone Scans</w:t>
            </w:r>
          </w:p>
        </w:tc>
        <w:tc>
          <w:tcPr>
            <w:tcW w:w="1331" w:type="dxa"/>
            <w:noWrap/>
            <w:vAlign w:val="bottom"/>
          </w:tcPr>
          <w:p w14:paraId="67E8D8C3" w14:textId="7A89B0F9" w:rsidR="00CF5487" w:rsidRPr="00CF5487" w:rsidRDefault="00CF5487" w:rsidP="00CF548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5487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1561" w:type="dxa"/>
            <w:noWrap/>
            <w:vAlign w:val="bottom"/>
          </w:tcPr>
          <w:p w14:paraId="6AD09DDC" w14:textId="21991232" w:rsidR="00CF5487" w:rsidRPr="00CF5487" w:rsidRDefault="00CF5487" w:rsidP="00CF548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5487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1300" w:type="dxa"/>
            <w:noWrap/>
            <w:vAlign w:val="bottom"/>
          </w:tcPr>
          <w:p w14:paraId="6044E5C6" w14:textId="4608C869" w:rsidR="00CF5487" w:rsidRPr="00CF5487" w:rsidRDefault="00CF5487" w:rsidP="00CF548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548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00" w:type="dxa"/>
            <w:noWrap/>
            <w:vAlign w:val="bottom"/>
          </w:tcPr>
          <w:p w14:paraId="4E2FC9A6" w14:textId="60CA3A8A" w:rsidR="00CF5487" w:rsidRPr="00CF5487" w:rsidRDefault="00CF5487" w:rsidP="00CF548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5487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1300" w:type="dxa"/>
            <w:noWrap/>
            <w:vAlign w:val="bottom"/>
          </w:tcPr>
          <w:p w14:paraId="1A57D4A7" w14:textId="04F7B51F" w:rsidR="00CF5487" w:rsidRPr="00CF5487" w:rsidRDefault="00CF5487" w:rsidP="00CF548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548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00" w:type="dxa"/>
            <w:noWrap/>
            <w:vAlign w:val="bottom"/>
          </w:tcPr>
          <w:p w14:paraId="3685BAFF" w14:textId="54202ACA" w:rsidR="00CF5487" w:rsidRPr="00CF5487" w:rsidRDefault="00CF5487" w:rsidP="00CF548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5487">
              <w:rPr>
                <w:rFonts w:ascii="Times New Roman" w:hAnsi="Times New Roman" w:cs="Times New Roman"/>
                <w:color w:val="000000"/>
              </w:rPr>
              <w:t>0.341</w:t>
            </w:r>
          </w:p>
        </w:tc>
      </w:tr>
      <w:tr w:rsidR="00CF5487" w:rsidRPr="00782A33" w14:paraId="589998C6" w14:textId="77777777" w:rsidTr="001153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9" w:type="dxa"/>
            <w:noWrap/>
          </w:tcPr>
          <w:p w14:paraId="6145C984" w14:textId="77777777" w:rsidR="00CF5487" w:rsidRPr="00782A33" w:rsidRDefault="00CF5487" w:rsidP="00CF54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</w:rPr>
              <w:t>Nuclear Medicine Scans</w:t>
            </w:r>
          </w:p>
        </w:tc>
        <w:tc>
          <w:tcPr>
            <w:tcW w:w="1331" w:type="dxa"/>
            <w:noWrap/>
            <w:vAlign w:val="bottom"/>
          </w:tcPr>
          <w:p w14:paraId="4D50B1CE" w14:textId="056E18EC" w:rsidR="00CF5487" w:rsidRPr="00CF5487" w:rsidRDefault="00CF5487" w:rsidP="00CF548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5487">
              <w:rPr>
                <w:rFonts w:ascii="Times New Roman" w:hAnsi="Times New Roman" w:cs="Times New Roman"/>
                <w:color w:val="000000"/>
              </w:rPr>
              <w:t>0.86</w:t>
            </w:r>
          </w:p>
        </w:tc>
        <w:tc>
          <w:tcPr>
            <w:tcW w:w="1561" w:type="dxa"/>
            <w:noWrap/>
            <w:vAlign w:val="bottom"/>
          </w:tcPr>
          <w:p w14:paraId="2BC21869" w14:textId="11622C7B" w:rsidR="00CF5487" w:rsidRPr="00CF5487" w:rsidRDefault="00CF5487" w:rsidP="00CF548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5487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1300" w:type="dxa"/>
            <w:noWrap/>
            <w:vAlign w:val="bottom"/>
          </w:tcPr>
          <w:p w14:paraId="502F2F30" w14:textId="0BC7BC7F" w:rsidR="00CF5487" w:rsidRPr="00CF5487" w:rsidRDefault="00CF5487" w:rsidP="00CF548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5487">
              <w:rPr>
                <w:rFonts w:ascii="Times New Roman" w:hAnsi="Times New Roman" w:cs="Times New Roman"/>
                <w:color w:val="000000"/>
              </w:rPr>
              <w:t>-0.13</w:t>
            </w:r>
          </w:p>
        </w:tc>
        <w:tc>
          <w:tcPr>
            <w:tcW w:w="1300" w:type="dxa"/>
            <w:noWrap/>
            <w:vAlign w:val="bottom"/>
          </w:tcPr>
          <w:p w14:paraId="3D32235F" w14:textId="27114C6E" w:rsidR="00CF5487" w:rsidRPr="00CF5487" w:rsidRDefault="00CF5487" w:rsidP="00CF548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5487">
              <w:rPr>
                <w:rFonts w:ascii="Times New Roman" w:hAnsi="Times New Roman" w:cs="Times New Roman"/>
                <w:color w:val="000000"/>
              </w:rPr>
              <w:t>-0.2</w:t>
            </w:r>
          </w:p>
        </w:tc>
        <w:tc>
          <w:tcPr>
            <w:tcW w:w="1300" w:type="dxa"/>
            <w:noWrap/>
            <w:vAlign w:val="bottom"/>
          </w:tcPr>
          <w:p w14:paraId="4783D2AC" w14:textId="73226E29" w:rsidR="00CF5487" w:rsidRPr="00CF5487" w:rsidRDefault="00CF5487" w:rsidP="00CF548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5487">
              <w:rPr>
                <w:rFonts w:ascii="Times New Roman" w:hAnsi="Times New Roman" w:cs="Times New Roman"/>
                <w:color w:val="000000"/>
              </w:rPr>
              <w:t>-0.07</w:t>
            </w:r>
          </w:p>
        </w:tc>
        <w:tc>
          <w:tcPr>
            <w:tcW w:w="1300" w:type="dxa"/>
            <w:noWrap/>
            <w:vAlign w:val="bottom"/>
          </w:tcPr>
          <w:p w14:paraId="2735DE30" w14:textId="2C625897" w:rsidR="00CF5487" w:rsidRPr="00CF5487" w:rsidRDefault="00CF5487" w:rsidP="00CF548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5487">
              <w:rPr>
                <w:rFonts w:ascii="Times New Roman" w:hAnsi="Times New Roman" w:cs="Times New Roman"/>
                <w:color w:val="000000"/>
              </w:rPr>
              <w:t>0.024</w:t>
            </w:r>
          </w:p>
        </w:tc>
      </w:tr>
      <w:tr w:rsidR="00CF5487" w:rsidRPr="00782A33" w14:paraId="704CA22F" w14:textId="77777777" w:rsidTr="001153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9" w:type="dxa"/>
            <w:noWrap/>
          </w:tcPr>
          <w:p w14:paraId="1786CCC2" w14:textId="77777777" w:rsidR="00CF5487" w:rsidRPr="00782A33" w:rsidRDefault="00CF5487" w:rsidP="00CF54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</w:rPr>
              <w:t>Radiographs</w:t>
            </w:r>
          </w:p>
        </w:tc>
        <w:tc>
          <w:tcPr>
            <w:tcW w:w="1331" w:type="dxa"/>
            <w:noWrap/>
            <w:vAlign w:val="bottom"/>
          </w:tcPr>
          <w:p w14:paraId="2969E660" w14:textId="52794055" w:rsidR="00CF5487" w:rsidRPr="00CF5487" w:rsidRDefault="00CF5487" w:rsidP="00CF548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5487">
              <w:rPr>
                <w:rFonts w:ascii="Times New Roman" w:hAnsi="Times New Roman" w:cs="Times New Roman"/>
                <w:color w:val="000000"/>
              </w:rPr>
              <w:t>8.17</w:t>
            </w:r>
          </w:p>
        </w:tc>
        <w:tc>
          <w:tcPr>
            <w:tcW w:w="1561" w:type="dxa"/>
            <w:noWrap/>
            <w:vAlign w:val="bottom"/>
          </w:tcPr>
          <w:p w14:paraId="5EB7B7AE" w14:textId="480DE147" w:rsidR="00CF5487" w:rsidRPr="00CF5487" w:rsidRDefault="00CF5487" w:rsidP="00CF548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5487">
              <w:rPr>
                <w:rFonts w:ascii="Times New Roman" w:hAnsi="Times New Roman" w:cs="Times New Roman"/>
                <w:color w:val="000000"/>
              </w:rPr>
              <w:t>9.41</w:t>
            </w:r>
          </w:p>
        </w:tc>
        <w:tc>
          <w:tcPr>
            <w:tcW w:w="1300" w:type="dxa"/>
            <w:noWrap/>
            <w:vAlign w:val="bottom"/>
          </w:tcPr>
          <w:p w14:paraId="490E8100" w14:textId="226EB14F" w:rsidR="00CF5487" w:rsidRPr="00CF5487" w:rsidRDefault="00CF5487" w:rsidP="00CF548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5487">
              <w:rPr>
                <w:rFonts w:ascii="Times New Roman" w:hAnsi="Times New Roman" w:cs="Times New Roman"/>
                <w:color w:val="000000"/>
              </w:rPr>
              <w:t>-1.24</w:t>
            </w:r>
          </w:p>
        </w:tc>
        <w:tc>
          <w:tcPr>
            <w:tcW w:w="1300" w:type="dxa"/>
            <w:noWrap/>
            <w:vAlign w:val="bottom"/>
          </w:tcPr>
          <w:p w14:paraId="4C77C154" w14:textId="684C084D" w:rsidR="00CF5487" w:rsidRPr="00CF5487" w:rsidRDefault="00CF5487" w:rsidP="00CF548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5487">
              <w:rPr>
                <w:rFonts w:ascii="Times New Roman" w:hAnsi="Times New Roman" w:cs="Times New Roman"/>
                <w:color w:val="000000"/>
              </w:rPr>
              <w:t>-1.53</w:t>
            </w:r>
          </w:p>
        </w:tc>
        <w:tc>
          <w:tcPr>
            <w:tcW w:w="1300" w:type="dxa"/>
            <w:noWrap/>
            <w:vAlign w:val="bottom"/>
          </w:tcPr>
          <w:p w14:paraId="294095AC" w14:textId="138A2BBD" w:rsidR="00CF5487" w:rsidRPr="00CF5487" w:rsidRDefault="00CF5487" w:rsidP="00CF548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5487">
              <w:rPr>
                <w:rFonts w:ascii="Times New Roman" w:hAnsi="Times New Roman" w:cs="Times New Roman"/>
                <w:color w:val="000000"/>
              </w:rPr>
              <w:t>-0.93</w:t>
            </w:r>
          </w:p>
        </w:tc>
        <w:tc>
          <w:tcPr>
            <w:tcW w:w="1300" w:type="dxa"/>
            <w:noWrap/>
            <w:vAlign w:val="bottom"/>
          </w:tcPr>
          <w:p w14:paraId="2DBABF60" w14:textId="0225B2B4" w:rsidR="00CF5487" w:rsidRPr="00CF5487" w:rsidRDefault="00CF5487" w:rsidP="00CF548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5487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CF5487" w:rsidRPr="00782A33" w14:paraId="03ADDDDF" w14:textId="77777777" w:rsidTr="001153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9" w:type="dxa"/>
            <w:noWrap/>
          </w:tcPr>
          <w:p w14:paraId="46F6DCE2" w14:textId="77777777" w:rsidR="00CF5487" w:rsidRPr="00782A33" w:rsidRDefault="00CF5487" w:rsidP="00CF54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</w:rPr>
              <w:t>Ultrasounds</w:t>
            </w:r>
          </w:p>
        </w:tc>
        <w:tc>
          <w:tcPr>
            <w:tcW w:w="1331" w:type="dxa"/>
            <w:noWrap/>
            <w:vAlign w:val="bottom"/>
          </w:tcPr>
          <w:p w14:paraId="0784B507" w14:textId="2F55E67C" w:rsidR="00CF5487" w:rsidRPr="00CF5487" w:rsidRDefault="00CF5487" w:rsidP="00CF548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5487">
              <w:rPr>
                <w:rFonts w:ascii="Times New Roman" w:hAnsi="Times New Roman" w:cs="Times New Roman"/>
                <w:color w:val="000000"/>
              </w:rPr>
              <w:t>0.88</w:t>
            </w:r>
          </w:p>
        </w:tc>
        <w:tc>
          <w:tcPr>
            <w:tcW w:w="1561" w:type="dxa"/>
            <w:noWrap/>
            <w:vAlign w:val="bottom"/>
          </w:tcPr>
          <w:p w14:paraId="092188BD" w14:textId="4FB75BEE" w:rsidR="00CF5487" w:rsidRPr="00CF5487" w:rsidRDefault="00CF5487" w:rsidP="00CF548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5487">
              <w:rPr>
                <w:rFonts w:ascii="Times New Roman" w:hAnsi="Times New Roman" w:cs="Times New Roman"/>
                <w:color w:val="000000"/>
              </w:rPr>
              <w:t>1.02</w:t>
            </w:r>
          </w:p>
        </w:tc>
        <w:tc>
          <w:tcPr>
            <w:tcW w:w="1300" w:type="dxa"/>
            <w:noWrap/>
            <w:vAlign w:val="bottom"/>
          </w:tcPr>
          <w:p w14:paraId="6687812A" w14:textId="087E8DC5" w:rsidR="00CF5487" w:rsidRPr="00CF5487" w:rsidRDefault="00CF5487" w:rsidP="00CF548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5487">
              <w:rPr>
                <w:rFonts w:ascii="Times New Roman" w:hAnsi="Times New Roman" w:cs="Times New Roman"/>
                <w:color w:val="000000"/>
              </w:rPr>
              <w:t>-0.14</w:t>
            </w:r>
          </w:p>
        </w:tc>
        <w:tc>
          <w:tcPr>
            <w:tcW w:w="1300" w:type="dxa"/>
            <w:noWrap/>
            <w:vAlign w:val="bottom"/>
          </w:tcPr>
          <w:p w14:paraId="77732589" w14:textId="0B9E52AB" w:rsidR="00CF5487" w:rsidRPr="00CF5487" w:rsidRDefault="00CF5487" w:rsidP="00CF548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5487">
              <w:rPr>
                <w:rFonts w:ascii="Times New Roman" w:hAnsi="Times New Roman" w:cs="Times New Roman"/>
                <w:color w:val="000000"/>
              </w:rPr>
              <w:t>-0.21</w:t>
            </w:r>
          </w:p>
        </w:tc>
        <w:tc>
          <w:tcPr>
            <w:tcW w:w="1300" w:type="dxa"/>
            <w:noWrap/>
            <w:vAlign w:val="bottom"/>
          </w:tcPr>
          <w:p w14:paraId="1773ED96" w14:textId="5B482513" w:rsidR="00CF5487" w:rsidRPr="00CF5487" w:rsidRDefault="00CF5487" w:rsidP="00CF548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5487">
              <w:rPr>
                <w:rFonts w:ascii="Times New Roman" w:hAnsi="Times New Roman" w:cs="Times New Roman"/>
                <w:color w:val="000000"/>
              </w:rPr>
              <w:t>-0.07</w:t>
            </w:r>
          </w:p>
        </w:tc>
        <w:tc>
          <w:tcPr>
            <w:tcW w:w="1300" w:type="dxa"/>
            <w:noWrap/>
            <w:vAlign w:val="bottom"/>
          </w:tcPr>
          <w:p w14:paraId="556E4DDC" w14:textId="52AB8EBD" w:rsidR="00CF5487" w:rsidRPr="00CF5487" w:rsidRDefault="00CF5487" w:rsidP="00CF548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5487">
              <w:rPr>
                <w:rFonts w:ascii="Times New Roman" w:hAnsi="Times New Roman" w:cs="Times New Roman"/>
                <w:color w:val="000000"/>
              </w:rPr>
              <w:t>0.023</w:t>
            </w:r>
          </w:p>
        </w:tc>
      </w:tr>
      <w:tr w:rsidR="00CF5487" w:rsidRPr="00782A33" w14:paraId="47608EE0" w14:textId="77777777" w:rsidTr="0040044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9" w:type="dxa"/>
            <w:tcBorders>
              <w:bottom w:val="single" w:sz="4" w:space="0" w:color="7F7F7F" w:themeColor="text1" w:themeTint="80"/>
            </w:tcBorders>
            <w:noWrap/>
          </w:tcPr>
          <w:p w14:paraId="40256B89" w14:textId="77777777" w:rsidR="00CF5487" w:rsidRPr="00782A33" w:rsidRDefault="00CF5487" w:rsidP="00CF54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</w:rPr>
              <w:t>Hospitalizations</w:t>
            </w:r>
          </w:p>
        </w:tc>
        <w:tc>
          <w:tcPr>
            <w:tcW w:w="1331" w:type="dxa"/>
            <w:tcBorders>
              <w:bottom w:val="single" w:sz="4" w:space="0" w:color="7F7F7F" w:themeColor="text1" w:themeTint="80"/>
            </w:tcBorders>
            <w:noWrap/>
            <w:vAlign w:val="bottom"/>
          </w:tcPr>
          <w:p w14:paraId="769B3118" w14:textId="1BF6CE34" w:rsidR="00CF5487" w:rsidRPr="00CF5487" w:rsidRDefault="00CF5487" w:rsidP="00CF548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5487">
              <w:rPr>
                <w:rFonts w:ascii="Times New Roman" w:hAnsi="Times New Roman" w:cs="Times New Roman"/>
                <w:color w:val="000000"/>
              </w:rPr>
              <w:t>1.12</w:t>
            </w:r>
          </w:p>
        </w:tc>
        <w:tc>
          <w:tcPr>
            <w:tcW w:w="1561" w:type="dxa"/>
            <w:tcBorders>
              <w:bottom w:val="single" w:sz="4" w:space="0" w:color="7F7F7F" w:themeColor="text1" w:themeTint="80"/>
            </w:tcBorders>
            <w:noWrap/>
            <w:vAlign w:val="bottom"/>
          </w:tcPr>
          <w:p w14:paraId="3AB76D1D" w14:textId="5BCA8D0A" w:rsidR="00CF5487" w:rsidRPr="00CF5487" w:rsidRDefault="00CF5487" w:rsidP="00CF548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5487">
              <w:rPr>
                <w:rFonts w:ascii="Times New Roman" w:hAnsi="Times New Roman" w:cs="Times New Roman"/>
                <w:color w:val="000000"/>
              </w:rPr>
              <w:t>1.27</w:t>
            </w:r>
          </w:p>
        </w:tc>
        <w:tc>
          <w:tcPr>
            <w:tcW w:w="1300" w:type="dxa"/>
            <w:tcBorders>
              <w:bottom w:val="single" w:sz="4" w:space="0" w:color="7F7F7F" w:themeColor="text1" w:themeTint="80"/>
            </w:tcBorders>
            <w:noWrap/>
            <w:vAlign w:val="bottom"/>
          </w:tcPr>
          <w:p w14:paraId="29E1D411" w14:textId="6219E1B1" w:rsidR="00CF5487" w:rsidRPr="00CF5487" w:rsidRDefault="00CF5487" w:rsidP="00CF548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5487">
              <w:rPr>
                <w:rFonts w:ascii="Times New Roman" w:hAnsi="Times New Roman" w:cs="Times New Roman"/>
                <w:color w:val="000000"/>
              </w:rPr>
              <w:t>-0.15</w:t>
            </w:r>
          </w:p>
        </w:tc>
        <w:tc>
          <w:tcPr>
            <w:tcW w:w="1300" w:type="dxa"/>
            <w:tcBorders>
              <w:bottom w:val="single" w:sz="4" w:space="0" w:color="7F7F7F" w:themeColor="text1" w:themeTint="80"/>
            </w:tcBorders>
            <w:noWrap/>
            <w:vAlign w:val="bottom"/>
          </w:tcPr>
          <w:p w14:paraId="5791648B" w14:textId="55924BC3" w:rsidR="00CF5487" w:rsidRPr="00CF5487" w:rsidRDefault="00CF5487" w:rsidP="00CF548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5487">
              <w:rPr>
                <w:rFonts w:ascii="Times New Roman" w:hAnsi="Times New Roman" w:cs="Times New Roman"/>
                <w:color w:val="000000"/>
              </w:rPr>
              <w:t>-0.2</w:t>
            </w:r>
          </w:p>
        </w:tc>
        <w:tc>
          <w:tcPr>
            <w:tcW w:w="1300" w:type="dxa"/>
            <w:tcBorders>
              <w:bottom w:val="single" w:sz="4" w:space="0" w:color="7F7F7F" w:themeColor="text1" w:themeTint="80"/>
            </w:tcBorders>
            <w:noWrap/>
            <w:vAlign w:val="bottom"/>
          </w:tcPr>
          <w:p w14:paraId="7FCB1690" w14:textId="5D37DED0" w:rsidR="00CF5487" w:rsidRPr="00CF5487" w:rsidRDefault="00CF5487" w:rsidP="00CF548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5487">
              <w:rPr>
                <w:rFonts w:ascii="Times New Roman" w:hAnsi="Times New Roman" w:cs="Times New Roman"/>
                <w:color w:val="000000"/>
              </w:rPr>
              <w:t>-0.09</w:t>
            </w:r>
          </w:p>
        </w:tc>
        <w:tc>
          <w:tcPr>
            <w:tcW w:w="1300" w:type="dxa"/>
            <w:tcBorders>
              <w:bottom w:val="single" w:sz="4" w:space="0" w:color="7F7F7F" w:themeColor="text1" w:themeTint="80"/>
            </w:tcBorders>
            <w:noWrap/>
            <w:vAlign w:val="bottom"/>
          </w:tcPr>
          <w:p w14:paraId="2D2D8BFF" w14:textId="18CE6FBA" w:rsidR="00CF5487" w:rsidRPr="00CF5487" w:rsidRDefault="00CF5487" w:rsidP="00CF548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5487">
              <w:rPr>
                <w:rFonts w:ascii="Times New Roman" w:hAnsi="Times New Roman" w:cs="Times New Roman"/>
                <w:color w:val="000000"/>
              </w:rPr>
              <w:t>0.006</w:t>
            </w:r>
          </w:p>
        </w:tc>
      </w:tr>
      <w:tr w:rsidR="0040044E" w:rsidRPr="00782A33" w14:paraId="4995DFCA" w14:textId="77777777" w:rsidTr="004004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1" w:type="dxa"/>
            <w:gridSpan w:val="7"/>
            <w:tcBorders>
              <w:bottom w:val="nil"/>
            </w:tcBorders>
            <w:noWrap/>
            <w:vAlign w:val="center"/>
          </w:tcPr>
          <w:p w14:paraId="6BE84B19" w14:textId="08347E92" w:rsidR="0040044E" w:rsidRPr="00782A33" w:rsidRDefault="0040044E" w:rsidP="004004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82A33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Abbreviations: CI, Confidence Interval; PET, Positron Emission Tomography; MRI, Magnetic Resonance Imaging; CT, Computer Tomography</w:t>
            </w:r>
          </w:p>
        </w:tc>
      </w:tr>
    </w:tbl>
    <w:p w14:paraId="2AA3A5A5" w14:textId="77777777" w:rsidR="000F5969" w:rsidRPr="00782A33" w:rsidRDefault="000F5969" w:rsidP="000F5969">
      <w:pPr>
        <w:spacing w:line="240" w:lineRule="auto"/>
        <w:rPr>
          <w:rFonts w:ascii="Times New Roman" w:hAnsi="Times New Roman"/>
          <w:color w:val="000000"/>
          <w:sz w:val="24"/>
          <w:szCs w:val="24"/>
        </w:rPr>
      </w:pPr>
    </w:p>
    <w:p w14:paraId="6CCF196D" w14:textId="77777777" w:rsidR="000F5969" w:rsidRPr="00782A33" w:rsidRDefault="000F5969" w:rsidP="000F5969">
      <w:pPr>
        <w:spacing w:line="240" w:lineRule="auto"/>
        <w:rPr>
          <w:rFonts w:ascii="Times New Roman" w:hAnsi="Times New Roman"/>
          <w:color w:val="000000"/>
          <w:sz w:val="24"/>
          <w:szCs w:val="24"/>
        </w:rPr>
      </w:pPr>
    </w:p>
    <w:p w14:paraId="600F6DDF" w14:textId="77777777" w:rsidR="000F5969" w:rsidRPr="00782A33" w:rsidRDefault="000F5969" w:rsidP="000F5969">
      <w:pPr>
        <w:spacing w:line="240" w:lineRule="auto"/>
        <w:rPr>
          <w:rFonts w:ascii="Times New Roman" w:hAnsi="Times New Roman"/>
          <w:color w:val="000000"/>
          <w:sz w:val="24"/>
          <w:szCs w:val="24"/>
        </w:rPr>
      </w:pPr>
    </w:p>
    <w:p w14:paraId="47BC9914" w14:textId="77777777" w:rsidR="001153CC" w:rsidRPr="00782A33" w:rsidRDefault="001153CC">
      <w:pPr>
        <w:spacing w:after="0" w:line="240" w:lineRule="auto"/>
        <w:rPr>
          <w:rFonts w:ascii="Times New Roman" w:hAnsi="Times New Roman"/>
          <w:b/>
          <w:color w:val="000000"/>
          <w:sz w:val="24"/>
          <w:szCs w:val="24"/>
        </w:rPr>
      </w:pPr>
      <w:r w:rsidRPr="00782A33">
        <w:rPr>
          <w:rFonts w:ascii="Times New Roman" w:hAnsi="Times New Roman"/>
          <w:b/>
          <w:color w:val="000000"/>
          <w:sz w:val="24"/>
          <w:szCs w:val="24"/>
        </w:rPr>
        <w:br w:type="page"/>
      </w:r>
    </w:p>
    <w:p w14:paraId="7D02B658" w14:textId="3E4C6C7C" w:rsidR="000F5969" w:rsidRPr="00782A33" w:rsidRDefault="000F5969" w:rsidP="000F5969">
      <w:pPr>
        <w:spacing w:line="240" w:lineRule="auto"/>
        <w:rPr>
          <w:rFonts w:ascii="Times New Roman" w:hAnsi="Times New Roman"/>
          <w:color w:val="000000"/>
          <w:sz w:val="24"/>
          <w:szCs w:val="24"/>
        </w:rPr>
      </w:pPr>
    </w:p>
    <w:tbl>
      <w:tblPr>
        <w:tblStyle w:val="PlainTable2"/>
        <w:tblW w:w="10057" w:type="dxa"/>
        <w:tblLook w:val="04A0" w:firstRow="1" w:lastRow="0" w:firstColumn="1" w:lastColumn="0" w:noHBand="0" w:noVBand="1"/>
      </w:tblPr>
      <w:tblGrid>
        <w:gridCol w:w="1965"/>
        <w:gridCol w:w="1331"/>
        <w:gridCol w:w="1561"/>
        <w:gridCol w:w="1300"/>
        <w:gridCol w:w="1300"/>
        <w:gridCol w:w="1300"/>
        <w:gridCol w:w="1300"/>
      </w:tblGrid>
      <w:tr w:rsidR="005C322D" w:rsidRPr="00782A33" w14:paraId="2CA1BC32" w14:textId="77777777" w:rsidTr="005C32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7" w:type="dxa"/>
            <w:gridSpan w:val="7"/>
            <w:tcBorders>
              <w:top w:val="nil"/>
            </w:tcBorders>
            <w:noWrap/>
            <w:vAlign w:val="center"/>
          </w:tcPr>
          <w:p w14:paraId="50962F4F" w14:textId="1A1F4FFD" w:rsidR="005C322D" w:rsidRPr="00782A33" w:rsidRDefault="005C322D" w:rsidP="005C32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82A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pplementary Table T10.</w:t>
            </w:r>
            <w:r w:rsidRPr="00782A33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Mean cost of care in exploratory analysis from 0 to 6 months after diagnosis. Results are susceptible to effects of reverse causality.</w:t>
            </w:r>
          </w:p>
        </w:tc>
      </w:tr>
      <w:tr w:rsidR="001153CC" w:rsidRPr="00782A33" w14:paraId="78F0D6EE" w14:textId="77777777" w:rsidTr="001153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7" w:type="dxa"/>
            <w:gridSpan w:val="7"/>
            <w:noWrap/>
            <w:vAlign w:val="center"/>
          </w:tcPr>
          <w:p w14:paraId="343F3C16" w14:textId="77777777" w:rsidR="001153CC" w:rsidRPr="00782A33" w:rsidRDefault="001153CC" w:rsidP="00115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</w:rPr>
              <w:t>All Patients</w:t>
            </w:r>
          </w:p>
        </w:tc>
      </w:tr>
      <w:tr w:rsidR="001153CC" w:rsidRPr="00782A33" w14:paraId="787A121D" w14:textId="77777777" w:rsidTr="001153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5" w:type="dxa"/>
            <w:noWrap/>
            <w:hideMark/>
          </w:tcPr>
          <w:p w14:paraId="4A72587A" w14:textId="77777777" w:rsidR="001153CC" w:rsidRPr="00782A33" w:rsidRDefault="001153CC" w:rsidP="00115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</w:rPr>
              <w:t>Type of Care</w:t>
            </w:r>
          </w:p>
        </w:tc>
        <w:tc>
          <w:tcPr>
            <w:tcW w:w="1331" w:type="dxa"/>
            <w:noWrap/>
            <w:vAlign w:val="center"/>
            <w:hideMark/>
          </w:tcPr>
          <w:p w14:paraId="1FB92F71" w14:textId="77777777" w:rsidR="001153CC" w:rsidRPr="00782A33" w:rsidRDefault="001153CC" w:rsidP="001153C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</w:rPr>
              <w:t>Continuous Care</w:t>
            </w:r>
          </w:p>
        </w:tc>
        <w:tc>
          <w:tcPr>
            <w:tcW w:w="1561" w:type="dxa"/>
            <w:noWrap/>
            <w:vAlign w:val="center"/>
            <w:hideMark/>
          </w:tcPr>
          <w:p w14:paraId="1E5DC3D7" w14:textId="77777777" w:rsidR="001153CC" w:rsidRPr="00782A33" w:rsidRDefault="001153CC" w:rsidP="001153C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</w:rPr>
              <w:t>Discoordinated Care</w:t>
            </w:r>
          </w:p>
        </w:tc>
        <w:tc>
          <w:tcPr>
            <w:tcW w:w="1300" w:type="dxa"/>
            <w:noWrap/>
            <w:vAlign w:val="center"/>
            <w:hideMark/>
          </w:tcPr>
          <w:p w14:paraId="0E2ED504" w14:textId="77777777" w:rsidR="001153CC" w:rsidRPr="00782A33" w:rsidRDefault="001153CC" w:rsidP="001153C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</w:rPr>
              <w:t>Difference</w:t>
            </w:r>
          </w:p>
        </w:tc>
        <w:tc>
          <w:tcPr>
            <w:tcW w:w="1300" w:type="dxa"/>
            <w:noWrap/>
            <w:vAlign w:val="center"/>
            <w:hideMark/>
          </w:tcPr>
          <w:p w14:paraId="35AEBFFD" w14:textId="77777777" w:rsidR="001153CC" w:rsidRPr="00782A33" w:rsidRDefault="001153CC" w:rsidP="001153C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</w:rPr>
              <w:t>Lower 95% CI</w:t>
            </w:r>
          </w:p>
        </w:tc>
        <w:tc>
          <w:tcPr>
            <w:tcW w:w="1300" w:type="dxa"/>
            <w:noWrap/>
            <w:vAlign w:val="center"/>
            <w:hideMark/>
          </w:tcPr>
          <w:p w14:paraId="0C0815F8" w14:textId="77777777" w:rsidR="001153CC" w:rsidRPr="00782A33" w:rsidRDefault="001153CC" w:rsidP="001153C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</w:rPr>
              <w:t>Upper 95% CI</w:t>
            </w:r>
          </w:p>
        </w:tc>
        <w:tc>
          <w:tcPr>
            <w:tcW w:w="1300" w:type="dxa"/>
            <w:noWrap/>
            <w:vAlign w:val="center"/>
            <w:hideMark/>
          </w:tcPr>
          <w:p w14:paraId="2D3F8264" w14:textId="77777777" w:rsidR="001153CC" w:rsidRPr="00782A33" w:rsidRDefault="001153CC" w:rsidP="001153C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</w:rPr>
              <w:t>p-value</w:t>
            </w:r>
          </w:p>
        </w:tc>
      </w:tr>
      <w:tr w:rsidR="00CF5487" w:rsidRPr="00782A33" w14:paraId="463BD11E" w14:textId="77777777" w:rsidTr="003A18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5" w:type="dxa"/>
            <w:noWrap/>
            <w:hideMark/>
          </w:tcPr>
          <w:p w14:paraId="7E15CFED" w14:textId="77777777" w:rsidR="00CF5487" w:rsidRPr="00782A33" w:rsidRDefault="00CF5487" w:rsidP="00CF54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</w:rPr>
              <w:t>Radiation Cost</w:t>
            </w:r>
          </w:p>
        </w:tc>
        <w:tc>
          <w:tcPr>
            <w:tcW w:w="1331" w:type="dxa"/>
            <w:noWrap/>
            <w:vAlign w:val="bottom"/>
            <w:hideMark/>
          </w:tcPr>
          <w:p w14:paraId="25D6BECB" w14:textId="1F6992C6" w:rsidR="00CF5487" w:rsidRPr="00CF5487" w:rsidRDefault="00CF5487" w:rsidP="00CF548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5487">
              <w:rPr>
                <w:rFonts w:ascii="Times New Roman" w:hAnsi="Times New Roman" w:cs="Times New Roman"/>
                <w:color w:val="000000"/>
              </w:rPr>
              <w:t>3784.02</w:t>
            </w:r>
          </w:p>
        </w:tc>
        <w:tc>
          <w:tcPr>
            <w:tcW w:w="1561" w:type="dxa"/>
            <w:noWrap/>
            <w:vAlign w:val="bottom"/>
            <w:hideMark/>
          </w:tcPr>
          <w:p w14:paraId="3A6249CA" w14:textId="50E3176E" w:rsidR="00CF5487" w:rsidRPr="00CF5487" w:rsidRDefault="00CF5487" w:rsidP="00CF548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5487">
              <w:rPr>
                <w:rFonts w:ascii="Times New Roman" w:hAnsi="Times New Roman" w:cs="Times New Roman"/>
                <w:color w:val="000000"/>
              </w:rPr>
              <w:t>3942.76</w:t>
            </w:r>
          </w:p>
        </w:tc>
        <w:tc>
          <w:tcPr>
            <w:tcW w:w="1300" w:type="dxa"/>
            <w:noWrap/>
            <w:vAlign w:val="bottom"/>
            <w:hideMark/>
          </w:tcPr>
          <w:p w14:paraId="67B58E44" w14:textId="2268FDC5" w:rsidR="00CF5487" w:rsidRPr="00CF5487" w:rsidRDefault="00CF5487" w:rsidP="00CF548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5487">
              <w:rPr>
                <w:rFonts w:ascii="Times New Roman" w:hAnsi="Times New Roman" w:cs="Times New Roman"/>
                <w:color w:val="000000"/>
              </w:rPr>
              <w:t>-158.74</w:t>
            </w:r>
          </w:p>
        </w:tc>
        <w:tc>
          <w:tcPr>
            <w:tcW w:w="1300" w:type="dxa"/>
            <w:noWrap/>
            <w:vAlign w:val="bottom"/>
            <w:hideMark/>
          </w:tcPr>
          <w:p w14:paraId="3B1FB646" w14:textId="080D11EE" w:rsidR="00CF5487" w:rsidRPr="00CF5487" w:rsidRDefault="00CF5487" w:rsidP="00CF548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5487">
              <w:rPr>
                <w:rFonts w:ascii="Times New Roman" w:hAnsi="Times New Roman" w:cs="Times New Roman"/>
                <w:color w:val="000000"/>
              </w:rPr>
              <w:t>-387.89</w:t>
            </w:r>
          </w:p>
        </w:tc>
        <w:tc>
          <w:tcPr>
            <w:tcW w:w="1300" w:type="dxa"/>
            <w:noWrap/>
            <w:vAlign w:val="bottom"/>
            <w:hideMark/>
          </w:tcPr>
          <w:p w14:paraId="4AA060AA" w14:textId="518ADD69" w:rsidR="00CF5487" w:rsidRPr="00CF5487" w:rsidRDefault="00CF5487" w:rsidP="00CF548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5487">
              <w:rPr>
                <w:rFonts w:ascii="Times New Roman" w:hAnsi="Times New Roman" w:cs="Times New Roman"/>
                <w:color w:val="000000"/>
              </w:rPr>
              <w:t>64.95</w:t>
            </w:r>
          </w:p>
        </w:tc>
        <w:tc>
          <w:tcPr>
            <w:tcW w:w="1300" w:type="dxa"/>
            <w:noWrap/>
            <w:vAlign w:val="bottom"/>
            <w:hideMark/>
          </w:tcPr>
          <w:p w14:paraId="05A92D4F" w14:textId="1FDAC71E" w:rsidR="00CF5487" w:rsidRPr="00CF5487" w:rsidRDefault="00CF5487" w:rsidP="00CF548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5487">
              <w:rPr>
                <w:rFonts w:ascii="Times New Roman" w:hAnsi="Times New Roman" w:cs="Times New Roman"/>
                <w:color w:val="000000"/>
              </w:rPr>
              <w:t>0.244</w:t>
            </w:r>
          </w:p>
        </w:tc>
      </w:tr>
      <w:tr w:rsidR="00CF5487" w:rsidRPr="00782A33" w14:paraId="1F934673" w14:textId="77777777" w:rsidTr="003A18D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5" w:type="dxa"/>
            <w:noWrap/>
            <w:hideMark/>
          </w:tcPr>
          <w:p w14:paraId="7FD2462F" w14:textId="77777777" w:rsidR="00CF5487" w:rsidRPr="00782A33" w:rsidRDefault="00CF5487" w:rsidP="00CF54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</w:rPr>
              <w:t>Chemotherapy Cost</w:t>
            </w:r>
          </w:p>
        </w:tc>
        <w:tc>
          <w:tcPr>
            <w:tcW w:w="1331" w:type="dxa"/>
            <w:noWrap/>
            <w:vAlign w:val="bottom"/>
            <w:hideMark/>
          </w:tcPr>
          <w:p w14:paraId="40DB748E" w14:textId="0379A3DF" w:rsidR="00CF5487" w:rsidRPr="00CF5487" w:rsidRDefault="00CF5487" w:rsidP="00CF548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5487">
              <w:rPr>
                <w:rFonts w:ascii="Times New Roman" w:hAnsi="Times New Roman" w:cs="Times New Roman"/>
                <w:color w:val="000000"/>
              </w:rPr>
              <w:t>12212.32</w:t>
            </w:r>
          </w:p>
        </w:tc>
        <w:tc>
          <w:tcPr>
            <w:tcW w:w="1561" w:type="dxa"/>
            <w:noWrap/>
            <w:vAlign w:val="bottom"/>
            <w:hideMark/>
          </w:tcPr>
          <w:p w14:paraId="3E13529D" w14:textId="789F68E8" w:rsidR="00CF5487" w:rsidRPr="00CF5487" w:rsidRDefault="00CF5487" w:rsidP="00CF548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5487">
              <w:rPr>
                <w:rFonts w:ascii="Times New Roman" w:hAnsi="Times New Roman" w:cs="Times New Roman"/>
                <w:color w:val="000000"/>
              </w:rPr>
              <w:t>10869.63</w:t>
            </w:r>
          </w:p>
        </w:tc>
        <w:tc>
          <w:tcPr>
            <w:tcW w:w="1300" w:type="dxa"/>
            <w:noWrap/>
            <w:vAlign w:val="bottom"/>
            <w:hideMark/>
          </w:tcPr>
          <w:p w14:paraId="06552183" w14:textId="0DC1D6F9" w:rsidR="00CF5487" w:rsidRPr="00CF5487" w:rsidRDefault="00CF5487" w:rsidP="00CF548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5487">
              <w:rPr>
                <w:rFonts w:ascii="Times New Roman" w:hAnsi="Times New Roman" w:cs="Times New Roman"/>
                <w:color w:val="000000"/>
              </w:rPr>
              <w:t>1342.69</w:t>
            </w:r>
          </w:p>
        </w:tc>
        <w:tc>
          <w:tcPr>
            <w:tcW w:w="1300" w:type="dxa"/>
            <w:noWrap/>
            <w:vAlign w:val="bottom"/>
            <w:hideMark/>
          </w:tcPr>
          <w:p w14:paraId="0AF35537" w14:textId="7A926447" w:rsidR="00CF5487" w:rsidRPr="00CF5487" w:rsidRDefault="00CF5487" w:rsidP="00CF548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5487">
              <w:rPr>
                <w:rFonts w:ascii="Times New Roman" w:hAnsi="Times New Roman" w:cs="Times New Roman"/>
                <w:color w:val="000000"/>
              </w:rPr>
              <w:t>777.85</w:t>
            </w:r>
          </w:p>
        </w:tc>
        <w:tc>
          <w:tcPr>
            <w:tcW w:w="1300" w:type="dxa"/>
            <w:noWrap/>
            <w:vAlign w:val="bottom"/>
            <w:hideMark/>
          </w:tcPr>
          <w:p w14:paraId="3418E26B" w14:textId="618925C4" w:rsidR="00CF5487" w:rsidRPr="00CF5487" w:rsidRDefault="00CF5487" w:rsidP="00CF548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5487">
              <w:rPr>
                <w:rFonts w:ascii="Times New Roman" w:hAnsi="Times New Roman" w:cs="Times New Roman"/>
                <w:color w:val="000000"/>
              </w:rPr>
              <w:t>1901.05</w:t>
            </w:r>
          </w:p>
        </w:tc>
        <w:tc>
          <w:tcPr>
            <w:tcW w:w="1300" w:type="dxa"/>
            <w:noWrap/>
            <w:vAlign w:val="bottom"/>
            <w:hideMark/>
          </w:tcPr>
          <w:p w14:paraId="39B2E8A1" w14:textId="2E0557BB" w:rsidR="00CF5487" w:rsidRPr="00CF5487" w:rsidRDefault="00CF5487" w:rsidP="00CF548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5487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CF5487" w:rsidRPr="00782A33" w14:paraId="00C7BA23" w14:textId="77777777" w:rsidTr="003A18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5" w:type="dxa"/>
            <w:noWrap/>
            <w:hideMark/>
          </w:tcPr>
          <w:p w14:paraId="70027B12" w14:textId="77777777" w:rsidR="00CF5487" w:rsidRPr="00782A33" w:rsidRDefault="00CF5487" w:rsidP="00CF54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</w:rPr>
              <w:t>Imaging Cost</w:t>
            </w:r>
          </w:p>
        </w:tc>
        <w:tc>
          <w:tcPr>
            <w:tcW w:w="1331" w:type="dxa"/>
            <w:noWrap/>
            <w:vAlign w:val="bottom"/>
            <w:hideMark/>
          </w:tcPr>
          <w:p w14:paraId="2A3864D1" w14:textId="02F4D8DC" w:rsidR="00CF5487" w:rsidRPr="00CF5487" w:rsidRDefault="00CF5487" w:rsidP="00CF548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5487">
              <w:rPr>
                <w:rFonts w:ascii="Times New Roman" w:hAnsi="Times New Roman" w:cs="Times New Roman"/>
                <w:color w:val="000000"/>
              </w:rPr>
              <w:t>4461.23</w:t>
            </w:r>
          </w:p>
        </w:tc>
        <w:tc>
          <w:tcPr>
            <w:tcW w:w="1561" w:type="dxa"/>
            <w:noWrap/>
            <w:vAlign w:val="bottom"/>
            <w:hideMark/>
          </w:tcPr>
          <w:p w14:paraId="50806264" w14:textId="014360CB" w:rsidR="00CF5487" w:rsidRPr="00CF5487" w:rsidRDefault="00CF5487" w:rsidP="00CF548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5487">
              <w:rPr>
                <w:rFonts w:ascii="Times New Roman" w:hAnsi="Times New Roman" w:cs="Times New Roman"/>
                <w:color w:val="000000"/>
              </w:rPr>
              <w:t>5214.6</w:t>
            </w:r>
          </w:p>
        </w:tc>
        <w:tc>
          <w:tcPr>
            <w:tcW w:w="1300" w:type="dxa"/>
            <w:noWrap/>
            <w:vAlign w:val="bottom"/>
            <w:hideMark/>
          </w:tcPr>
          <w:p w14:paraId="684B8692" w14:textId="3956C378" w:rsidR="00CF5487" w:rsidRPr="00CF5487" w:rsidRDefault="00CF5487" w:rsidP="00CF548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5487">
              <w:rPr>
                <w:rFonts w:ascii="Times New Roman" w:hAnsi="Times New Roman" w:cs="Times New Roman"/>
                <w:color w:val="000000"/>
              </w:rPr>
              <w:t>-753.37</w:t>
            </w:r>
          </w:p>
        </w:tc>
        <w:tc>
          <w:tcPr>
            <w:tcW w:w="1300" w:type="dxa"/>
            <w:noWrap/>
            <w:vAlign w:val="bottom"/>
            <w:hideMark/>
          </w:tcPr>
          <w:p w14:paraId="34766CA0" w14:textId="1967638D" w:rsidR="00CF5487" w:rsidRPr="00CF5487" w:rsidRDefault="00CF5487" w:rsidP="00CF548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5487">
              <w:rPr>
                <w:rFonts w:ascii="Times New Roman" w:hAnsi="Times New Roman" w:cs="Times New Roman"/>
                <w:color w:val="000000"/>
              </w:rPr>
              <w:t>-909.59</w:t>
            </w:r>
          </w:p>
        </w:tc>
        <w:tc>
          <w:tcPr>
            <w:tcW w:w="1300" w:type="dxa"/>
            <w:noWrap/>
            <w:vAlign w:val="bottom"/>
            <w:hideMark/>
          </w:tcPr>
          <w:p w14:paraId="3E320AF2" w14:textId="20B1723E" w:rsidR="00CF5487" w:rsidRPr="00CF5487" w:rsidRDefault="00CF5487" w:rsidP="00CF548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5487">
              <w:rPr>
                <w:rFonts w:ascii="Times New Roman" w:hAnsi="Times New Roman" w:cs="Times New Roman"/>
                <w:color w:val="000000"/>
              </w:rPr>
              <w:t>-599.16</w:t>
            </w:r>
          </w:p>
        </w:tc>
        <w:tc>
          <w:tcPr>
            <w:tcW w:w="1300" w:type="dxa"/>
            <w:noWrap/>
            <w:vAlign w:val="bottom"/>
            <w:hideMark/>
          </w:tcPr>
          <w:p w14:paraId="20DAB112" w14:textId="73065978" w:rsidR="00CF5487" w:rsidRPr="00CF5487" w:rsidRDefault="00CF5487" w:rsidP="00CF548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5487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CF5487" w:rsidRPr="00782A33" w14:paraId="20D041CC" w14:textId="77777777" w:rsidTr="003A18D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5" w:type="dxa"/>
            <w:noWrap/>
            <w:hideMark/>
          </w:tcPr>
          <w:p w14:paraId="093C85D8" w14:textId="77777777" w:rsidR="00CF5487" w:rsidRPr="00782A33" w:rsidRDefault="00CF5487" w:rsidP="00CF54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</w:rPr>
              <w:t>Hospital Cost</w:t>
            </w:r>
          </w:p>
        </w:tc>
        <w:tc>
          <w:tcPr>
            <w:tcW w:w="1331" w:type="dxa"/>
            <w:noWrap/>
            <w:vAlign w:val="bottom"/>
            <w:hideMark/>
          </w:tcPr>
          <w:p w14:paraId="71E75AA0" w14:textId="7101463C" w:rsidR="00CF5487" w:rsidRPr="00CF5487" w:rsidRDefault="00CF5487" w:rsidP="00CF548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5487">
              <w:rPr>
                <w:rFonts w:ascii="Times New Roman" w:hAnsi="Times New Roman" w:cs="Times New Roman"/>
                <w:color w:val="000000"/>
              </w:rPr>
              <w:t>12994.86</w:t>
            </w:r>
          </w:p>
        </w:tc>
        <w:tc>
          <w:tcPr>
            <w:tcW w:w="1561" w:type="dxa"/>
            <w:noWrap/>
            <w:vAlign w:val="bottom"/>
            <w:hideMark/>
          </w:tcPr>
          <w:p w14:paraId="538CA971" w14:textId="1B3824A4" w:rsidR="00CF5487" w:rsidRPr="00CF5487" w:rsidRDefault="00CF5487" w:rsidP="00CF548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5487">
              <w:rPr>
                <w:rFonts w:ascii="Times New Roman" w:hAnsi="Times New Roman" w:cs="Times New Roman"/>
                <w:color w:val="000000"/>
              </w:rPr>
              <w:t>16150.37</w:t>
            </w:r>
          </w:p>
        </w:tc>
        <w:tc>
          <w:tcPr>
            <w:tcW w:w="1300" w:type="dxa"/>
            <w:noWrap/>
            <w:vAlign w:val="bottom"/>
            <w:hideMark/>
          </w:tcPr>
          <w:p w14:paraId="564D3947" w14:textId="31F669C7" w:rsidR="00CF5487" w:rsidRPr="00CF5487" w:rsidRDefault="00CF5487" w:rsidP="00CF548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5487">
              <w:rPr>
                <w:rFonts w:ascii="Times New Roman" w:hAnsi="Times New Roman" w:cs="Times New Roman"/>
                <w:color w:val="000000"/>
              </w:rPr>
              <w:t>-3155.5</w:t>
            </w:r>
          </w:p>
        </w:tc>
        <w:tc>
          <w:tcPr>
            <w:tcW w:w="1300" w:type="dxa"/>
            <w:noWrap/>
            <w:vAlign w:val="bottom"/>
            <w:hideMark/>
          </w:tcPr>
          <w:p w14:paraId="6B9B41D7" w14:textId="4CDE2E19" w:rsidR="00CF5487" w:rsidRPr="00CF5487" w:rsidRDefault="00CF5487" w:rsidP="00CF548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5487">
              <w:rPr>
                <w:rFonts w:ascii="Times New Roman" w:hAnsi="Times New Roman" w:cs="Times New Roman"/>
                <w:color w:val="000000"/>
              </w:rPr>
              <w:t>-3904.25</w:t>
            </w:r>
          </w:p>
        </w:tc>
        <w:tc>
          <w:tcPr>
            <w:tcW w:w="1300" w:type="dxa"/>
            <w:noWrap/>
            <w:vAlign w:val="bottom"/>
            <w:hideMark/>
          </w:tcPr>
          <w:p w14:paraId="3E39C845" w14:textId="1E7F7F42" w:rsidR="00CF5487" w:rsidRPr="00CF5487" w:rsidRDefault="00CF5487" w:rsidP="00CF548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5487">
              <w:rPr>
                <w:rFonts w:ascii="Times New Roman" w:hAnsi="Times New Roman" w:cs="Times New Roman"/>
                <w:color w:val="000000"/>
              </w:rPr>
              <w:t>-2436.06</w:t>
            </w:r>
          </w:p>
        </w:tc>
        <w:tc>
          <w:tcPr>
            <w:tcW w:w="1300" w:type="dxa"/>
            <w:noWrap/>
            <w:vAlign w:val="bottom"/>
            <w:hideMark/>
          </w:tcPr>
          <w:p w14:paraId="49C4DFF3" w14:textId="2252A908" w:rsidR="00CF5487" w:rsidRPr="00CF5487" w:rsidRDefault="00CF5487" w:rsidP="00CF548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5487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CF5487" w:rsidRPr="00782A33" w14:paraId="7E234FB2" w14:textId="77777777" w:rsidTr="003A18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5" w:type="dxa"/>
            <w:noWrap/>
            <w:hideMark/>
          </w:tcPr>
          <w:p w14:paraId="707904C0" w14:textId="77777777" w:rsidR="00CF5487" w:rsidRPr="00782A33" w:rsidRDefault="00CF5487" w:rsidP="00CF54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</w:rPr>
              <w:t>Total Cost</w:t>
            </w:r>
          </w:p>
        </w:tc>
        <w:tc>
          <w:tcPr>
            <w:tcW w:w="1331" w:type="dxa"/>
            <w:noWrap/>
            <w:vAlign w:val="bottom"/>
            <w:hideMark/>
          </w:tcPr>
          <w:p w14:paraId="6DB82B30" w14:textId="11C96B53" w:rsidR="00CF5487" w:rsidRPr="00CF5487" w:rsidRDefault="00CF5487" w:rsidP="00CF548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5487">
              <w:rPr>
                <w:rFonts w:ascii="Times New Roman" w:hAnsi="Times New Roman" w:cs="Times New Roman"/>
                <w:color w:val="000000"/>
              </w:rPr>
              <w:t>39728.6</w:t>
            </w:r>
          </w:p>
        </w:tc>
        <w:tc>
          <w:tcPr>
            <w:tcW w:w="1561" w:type="dxa"/>
            <w:noWrap/>
            <w:vAlign w:val="bottom"/>
            <w:hideMark/>
          </w:tcPr>
          <w:p w14:paraId="4D5DD0F0" w14:textId="31FB055D" w:rsidR="00CF5487" w:rsidRPr="00CF5487" w:rsidRDefault="00CF5487" w:rsidP="00CF548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5487">
              <w:rPr>
                <w:rFonts w:ascii="Times New Roman" w:hAnsi="Times New Roman" w:cs="Times New Roman"/>
                <w:color w:val="000000"/>
              </w:rPr>
              <w:t>41442.33</w:t>
            </w:r>
          </w:p>
        </w:tc>
        <w:tc>
          <w:tcPr>
            <w:tcW w:w="1300" w:type="dxa"/>
            <w:noWrap/>
            <w:vAlign w:val="bottom"/>
            <w:hideMark/>
          </w:tcPr>
          <w:p w14:paraId="232574CF" w14:textId="3824CD51" w:rsidR="00CF5487" w:rsidRPr="00CF5487" w:rsidRDefault="00CF5487" w:rsidP="00CF548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5487">
              <w:rPr>
                <w:rFonts w:ascii="Times New Roman" w:hAnsi="Times New Roman" w:cs="Times New Roman"/>
                <w:color w:val="000000"/>
              </w:rPr>
              <w:t>-1713.73</w:t>
            </w:r>
          </w:p>
        </w:tc>
        <w:tc>
          <w:tcPr>
            <w:tcW w:w="1300" w:type="dxa"/>
            <w:noWrap/>
            <w:vAlign w:val="bottom"/>
            <w:hideMark/>
          </w:tcPr>
          <w:p w14:paraId="6EFEF912" w14:textId="5B44A864" w:rsidR="00CF5487" w:rsidRPr="00CF5487" w:rsidRDefault="00CF5487" w:rsidP="00CF548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5487">
              <w:rPr>
                <w:rFonts w:ascii="Times New Roman" w:hAnsi="Times New Roman" w:cs="Times New Roman"/>
                <w:color w:val="000000"/>
              </w:rPr>
              <w:t>-2772.1</w:t>
            </w:r>
          </w:p>
        </w:tc>
        <w:tc>
          <w:tcPr>
            <w:tcW w:w="1300" w:type="dxa"/>
            <w:noWrap/>
            <w:vAlign w:val="bottom"/>
            <w:hideMark/>
          </w:tcPr>
          <w:p w14:paraId="46A61981" w14:textId="4A9E3E5B" w:rsidR="00CF5487" w:rsidRPr="00CF5487" w:rsidRDefault="00CF5487" w:rsidP="00CF548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5487">
              <w:rPr>
                <w:rFonts w:ascii="Times New Roman" w:hAnsi="Times New Roman" w:cs="Times New Roman"/>
                <w:color w:val="000000"/>
              </w:rPr>
              <w:t>-693.34</w:t>
            </w:r>
          </w:p>
        </w:tc>
        <w:tc>
          <w:tcPr>
            <w:tcW w:w="1300" w:type="dxa"/>
            <w:noWrap/>
            <w:vAlign w:val="bottom"/>
            <w:hideMark/>
          </w:tcPr>
          <w:p w14:paraId="6D2D4E57" w14:textId="101DED81" w:rsidR="00CF5487" w:rsidRPr="00CF5487" w:rsidRDefault="00CF5487" w:rsidP="00CF548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5487">
              <w:rPr>
                <w:rFonts w:ascii="Times New Roman" w:hAnsi="Times New Roman" w:cs="Times New Roman"/>
                <w:color w:val="000000"/>
              </w:rPr>
              <w:t>0.047</w:t>
            </w:r>
          </w:p>
        </w:tc>
      </w:tr>
      <w:tr w:rsidR="001153CC" w:rsidRPr="00782A33" w14:paraId="66A4AAFB" w14:textId="77777777" w:rsidTr="001153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7" w:type="dxa"/>
            <w:gridSpan w:val="7"/>
            <w:noWrap/>
            <w:vAlign w:val="center"/>
          </w:tcPr>
          <w:p w14:paraId="2BB555AD" w14:textId="77777777" w:rsidR="001153CC" w:rsidRPr="00782A33" w:rsidRDefault="001153CC" w:rsidP="00115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</w:rPr>
              <w:t>Matched Patients</w:t>
            </w:r>
          </w:p>
        </w:tc>
      </w:tr>
      <w:tr w:rsidR="001153CC" w:rsidRPr="00782A33" w14:paraId="5476275E" w14:textId="77777777" w:rsidTr="001153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5" w:type="dxa"/>
            <w:noWrap/>
          </w:tcPr>
          <w:p w14:paraId="564056EB" w14:textId="77777777" w:rsidR="001153CC" w:rsidRPr="00782A33" w:rsidRDefault="001153CC" w:rsidP="00115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</w:rPr>
              <w:t>Type of Care</w:t>
            </w:r>
          </w:p>
        </w:tc>
        <w:tc>
          <w:tcPr>
            <w:tcW w:w="1331" w:type="dxa"/>
            <w:noWrap/>
            <w:vAlign w:val="center"/>
          </w:tcPr>
          <w:p w14:paraId="7D53593F" w14:textId="77777777" w:rsidR="001153CC" w:rsidRPr="00782A33" w:rsidRDefault="001153CC" w:rsidP="001153C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</w:rPr>
              <w:t>Continuous Care</w:t>
            </w:r>
          </w:p>
        </w:tc>
        <w:tc>
          <w:tcPr>
            <w:tcW w:w="1561" w:type="dxa"/>
            <w:noWrap/>
            <w:vAlign w:val="center"/>
          </w:tcPr>
          <w:p w14:paraId="0193CAF7" w14:textId="77777777" w:rsidR="001153CC" w:rsidRPr="00782A33" w:rsidRDefault="001153CC" w:rsidP="001153C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</w:rPr>
              <w:t>Discoordinated Care</w:t>
            </w:r>
          </w:p>
        </w:tc>
        <w:tc>
          <w:tcPr>
            <w:tcW w:w="1300" w:type="dxa"/>
            <w:noWrap/>
            <w:vAlign w:val="center"/>
          </w:tcPr>
          <w:p w14:paraId="1DDE09A0" w14:textId="77777777" w:rsidR="001153CC" w:rsidRPr="00782A33" w:rsidRDefault="001153CC" w:rsidP="001153C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</w:rPr>
              <w:t>Difference</w:t>
            </w:r>
          </w:p>
        </w:tc>
        <w:tc>
          <w:tcPr>
            <w:tcW w:w="1300" w:type="dxa"/>
            <w:noWrap/>
            <w:vAlign w:val="center"/>
          </w:tcPr>
          <w:p w14:paraId="6A23F2D3" w14:textId="77777777" w:rsidR="001153CC" w:rsidRPr="00782A33" w:rsidRDefault="001153CC" w:rsidP="001153C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</w:rPr>
              <w:t>Lower 95% CI</w:t>
            </w:r>
          </w:p>
        </w:tc>
        <w:tc>
          <w:tcPr>
            <w:tcW w:w="1300" w:type="dxa"/>
            <w:noWrap/>
            <w:vAlign w:val="center"/>
          </w:tcPr>
          <w:p w14:paraId="00277ABC" w14:textId="77777777" w:rsidR="001153CC" w:rsidRPr="00782A33" w:rsidRDefault="001153CC" w:rsidP="001153C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</w:rPr>
              <w:t>Upper 95% CI</w:t>
            </w:r>
          </w:p>
        </w:tc>
        <w:tc>
          <w:tcPr>
            <w:tcW w:w="1300" w:type="dxa"/>
            <w:noWrap/>
            <w:vAlign w:val="center"/>
          </w:tcPr>
          <w:p w14:paraId="059C33A6" w14:textId="77777777" w:rsidR="001153CC" w:rsidRPr="00782A33" w:rsidRDefault="001153CC" w:rsidP="001153C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</w:rPr>
              <w:t>p-value</w:t>
            </w:r>
          </w:p>
        </w:tc>
      </w:tr>
      <w:tr w:rsidR="00CF5487" w:rsidRPr="00782A33" w14:paraId="69899F86" w14:textId="77777777" w:rsidTr="001153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5" w:type="dxa"/>
            <w:noWrap/>
          </w:tcPr>
          <w:p w14:paraId="53D134F9" w14:textId="77777777" w:rsidR="00CF5487" w:rsidRPr="00782A33" w:rsidRDefault="00CF5487" w:rsidP="00CF54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</w:rPr>
              <w:t>Radiation Cost</w:t>
            </w:r>
          </w:p>
        </w:tc>
        <w:tc>
          <w:tcPr>
            <w:tcW w:w="1331" w:type="dxa"/>
            <w:noWrap/>
            <w:vAlign w:val="bottom"/>
          </w:tcPr>
          <w:p w14:paraId="1BEA16C4" w14:textId="40BC5369" w:rsidR="00CF5487" w:rsidRPr="00CF5487" w:rsidRDefault="00CF5487" w:rsidP="00CF548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5487">
              <w:rPr>
                <w:rFonts w:ascii="Times New Roman" w:hAnsi="Times New Roman" w:cs="Times New Roman"/>
                <w:color w:val="000000"/>
              </w:rPr>
              <w:t>3733.73</w:t>
            </w:r>
          </w:p>
        </w:tc>
        <w:tc>
          <w:tcPr>
            <w:tcW w:w="1561" w:type="dxa"/>
            <w:noWrap/>
            <w:vAlign w:val="bottom"/>
          </w:tcPr>
          <w:p w14:paraId="7E781CAA" w14:textId="7C2A68FA" w:rsidR="00CF5487" w:rsidRPr="00CF5487" w:rsidRDefault="00CF5487" w:rsidP="00CF548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5487">
              <w:rPr>
                <w:rFonts w:ascii="Times New Roman" w:hAnsi="Times New Roman" w:cs="Times New Roman"/>
                <w:color w:val="000000"/>
              </w:rPr>
              <w:t>3980.51</w:t>
            </w:r>
          </w:p>
        </w:tc>
        <w:tc>
          <w:tcPr>
            <w:tcW w:w="1300" w:type="dxa"/>
            <w:noWrap/>
            <w:vAlign w:val="bottom"/>
          </w:tcPr>
          <w:p w14:paraId="60F0A030" w14:textId="5ADF006E" w:rsidR="00CF5487" w:rsidRPr="00CF5487" w:rsidRDefault="00CF5487" w:rsidP="00CF548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5487">
              <w:rPr>
                <w:rFonts w:ascii="Times New Roman" w:hAnsi="Times New Roman" w:cs="Times New Roman"/>
                <w:color w:val="000000"/>
              </w:rPr>
              <w:t>-246.78</w:t>
            </w:r>
          </w:p>
        </w:tc>
        <w:tc>
          <w:tcPr>
            <w:tcW w:w="1300" w:type="dxa"/>
            <w:noWrap/>
            <w:vAlign w:val="bottom"/>
          </w:tcPr>
          <w:p w14:paraId="0A3E4A27" w14:textId="4D62CCCF" w:rsidR="00CF5487" w:rsidRPr="00CF5487" w:rsidRDefault="00CF5487" w:rsidP="00CF548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5487">
              <w:rPr>
                <w:rFonts w:ascii="Times New Roman" w:hAnsi="Times New Roman" w:cs="Times New Roman"/>
                <w:color w:val="000000"/>
              </w:rPr>
              <w:t>-507.3</w:t>
            </w:r>
          </w:p>
        </w:tc>
        <w:tc>
          <w:tcPr>
            <w:tcW w:w="1300" w:type="dxa"/>
            <w:noWrap/>
            <w:vAlign w:val="bottom"/>
          </w:tcPr>
          <w:p w14:paraId="12AF5F30" w14:textId="646EBE7E" w:rsidR="00CF5487" w:rsidRPr="00CF5487" w:rsidRDefault="00CF5487" w:rsidP="00CF548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5487">
              <w:rPr>
                <w:rFonts w:ascii="Times New Roman" w:hAnsi="Times New Roman" w:cs="Times New Roman"/>
                <w:color w:val="000000"/>
              </w:rPr>
              <w:t>5.95</w:t>
            </w:r>
          </w:p>
        </w:tc>
        <w:tc>
          <w:tcPr>
            <w:tcW w:w="1300" w:type="dxa"/>
            <w:noWrap/>
            <w:vAlign w:val="bottom"/>
          </w:tcPr>
          <w:p w14:paraId="6CE35D92" w14:textId="0D6F55A3" w:rsidR="00CF5487" w:rsidRPr="00CF5487" w:rsidRDefault="00CF5487" w:rsidP="00CF548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5487">
              <w:rPr>
                <w:rFonts w:ascii="Times New Roman" w:hAnsi="Times New Roman" w:cs="Times New Roman"/>
                <w:color w:val="000000"/>
              </w:rPr>
              <w:t>0.152</w:t>
            </w:r>
          </w:p>
        </w:tc>
      </w:tr>
      <w:tr w:rsidR="00CF5487" w:rsidRPr="00782A33" w14:paraId="118D9FB3" w14:textId="77777777" w:rsidTr="001153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5" w:type="dxa"/>
            <w:noWrap/>
          </w:tcPr>
          <w:p w14:paraId="5FB9D0B0" w14:textId="77777777" w:rsidR="00CF5487" w:rsidRPr="00782A33" w:rsidRDefault="00CF5487" w:rsidP="00CF54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</w:rPr>
              <w:t>Chemotherapy Cost</w:t>
            </w:r>
          </w:p>
        </w:tc>
        <w:tc>
          <w:tcPr>
            <w:tcW w:w="1331" w:type="dxa"/>
            <w:noWrap/>
            <w:vAlign w:val="bottom"/>
          </w:tcPr>
          <w:p w14:paraId="7687D730" w14:textId="258E5DF4" w:rsidR="00CF5487" w:rsidRPr="00CF5487" w:rsidRDefault="00CF5487" w:rsidP="00CF548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5487">
              <w:rPr>
                <w:rFonts w:ascii="Times New Roman" w:hAnsi="Times New Roman" w:cs="Times New Roman"/>
                <w:color w:val="000000"/>
              </w:rPr>
              <w:t>12275.37</w:t>
            </w:r>
          </w:p>
        </w:tc>
        <w:tc>
          <w:tcPr>
            <w:tcW w:w="1561" w:type="dxa"/>
            <w:noWrap/>
            <w:vAlign w:val="bottom"/>
          </w:tcPr>
          <w:p w14:paraId="545731D1" w14:textId="4B7B6727" w:rsidR="00CF5487" w:rsidRPr="00CF5487" w:rsidRDefault="00CF5487" w:rsidP="00CF548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5487">
              <w:rPr>
                <w:rFonts w:ascii="Times New Roman" w:hAnsi="Times New Roman" w:cs="Times New Roman"/>
                <w:color w:val="000000"/>
              </w:rPr>
              <w:t>10681.96</w:t>
            </w:r>
          </w:p>
        </w:tc>
        <w:tc>
          <w:tcPr>
            <w:tcW w:w="1300" w:type="dxa"/>
            <w:noWrap/>
            <w:vAlign w:val="bottom"/>
          </w:tcPr>
          <w:p w14:paraId="301EEFA0" w14:textId="6F8603A5" w:rsidR="00CF5487" w:rsidRPr="00CF5487" w:rsidRDefault="00CF5487" w:rsidP="00CF548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5487">
              <w:rPr>
                <w:rFonts w:ascii="Times New Roman" w:hAnsi="Times New Roman" w:cs="Times New Roman"/>
                <w:color w:val="000000"/>
              </w:rPr>
              <w:t>1593.41</w:t>
            </w:r>
          </w:p>
        </w:tc>
        <w:tc>
          <w:tcPr>
            <w:tcW w:w="1300" w:type="dxa"/>
            <w:noWrap/>
            <w:vAlign w:val="bottom"/>
          </w:tcPr>
          <w:p w14:paraId="2DDB98A7" w14:textId="4E1772AB" w:rsidR="00CF5487" w:rsidRPr="00CF5487" w:rsidRDefault="00CF5487" w:rsidP="00CF548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5487">
              <w:rPr>
                <w:rFonts w:ascii="Times New Roman" w:hAnsi="Times New Roman" w:cs="Times New Roman"/>
                <w:color w:val="000000"/>
              </w:rPr>
              <w:t>953.31</w:t>
            </w:r>
          </w:p>
        </w:tc>
        <w:tc>
          <w:tcPr>
            <w:tcW w:w="1300" w:type="dxa"/>
            <w:noWrap/>
            <w:vAlign w:val="bottom"/>
          </w:tcPr>
          <w:p w14:paraId="5C7C1C1A" w14:textId="5D9FC6ED" w:rsidR="00CF5487" w:rsidRPr="00CF5487" w:rsidRDefault="00CF5487" w:rsidP="00CF548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5487">
              <w:rPr>
                <w:rFonts w:ascii="Times New Roman" w:hAnsi="Times New Roman" w:cs="Times New Roman"/>
                <w:color w:val="000000"/>
              </w:rPr>
              <w:t>2251.68</w:t>
            </w:r>
          </w:p>
        </w:tc>
        <w:tc>
          <w:tcPr>
            <w:tcW w:w="1300" w:type="dxa"/>
            <w:noWrap/>
            <w:vAlign w:val="bottom"/>
          </w:tcPr>
          <w:p w14:paraId="204EFEB1" w14:textId="5D646E83" w:rsidR="00CF5487" w:rsidRPr="00CF5487" w:rsidRDefault="00CF5487" w:rsidP="00CF548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5487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</w:tr>
      <w:tr w:rsidR="00CF5487" w:rsidRPr="00782A33" w14:paraId="50048FCC" w14:textId="77777777" w:rsidTr="001153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5" w:type="dxa"/>
            <w:noWrap/>
          </w:tcPr>
          <w:p w14:paraId="01344FE0" w14:textId="77777777" w:rsidR="00CF5487" w:rsidRPr="00782A33" w:rsidRDefault="00CF5487" w:rsidP="00CF54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</w:rPr>
              <w:t>Imaging Cost</w:t>
            </w:r>
          </w:p>
        </w:tc>
        <w:tc>
          <w:tcPr>
            <w:tcW w:w="1331" w:type="dxa"/>
            <w:noWrap/>
            <w:vAlign w:val="bottom"/>
          </w:tcPr>
          <w:p w14:paraId="4EE9008B" w14:textId="52DA9F07" w:rsidR="00CF5487" w:rsidRPr="00CF5487" w:rsidRDefault="00CF5487" w:rsidP="00CF548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5487">
              <w:rPr>
                <w:rFonts w:ascii="Times New Roman" w:hAnsi="Times New Roman" w:cs="Times New Roman"/>
                <w:color w:val="000000"/>
              </w:rPr>
              <w:t>4420.08</w:t>
            </w:r>
          </w:p>
        </w:tc>
        <w:tc>
          <w:tcPr>
            <w:tcW w:w="1561" w:type="dxa"/>
            <w:noWrap/>
            <w:vAlign w:val="bottom"/>
          </w:tcPr>
          <w:p w14:paraId="5BC6A8DD" w14:textId="1904BBDB" w:rsidR="00CF5487" w:rsidRPr="00CF5487" w:rsidRDefault="00CF5487" w:rsidP="00CF548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5487">
              <w:rPr>
                <w:rFonts w:ascii="Times New Roman" w:hAnsi="Times New Roman" w:cs="Times New Roman"/>
                <w:color w:val="000000"/>
              </w:rPr>
              <w:t>5223.89</w:t>
            </w:r>
          </w:p>
        </w:tc>
        <w:tc>
          <w:tcPr>
            <w:tcW w:w="1300" w:type="dxa"/>
            <w:noWrap/>
            <w:vAlign w:val="bottom"/>
          </w:tcPr>
          <w:p w14:paraId="6F491FD1" w14:textId="6870DD05" w:rsidR="00CF5487" w:rsidRPr="00CF5487" w:rsidRDefault="00CF5487" w:rsidP="00CF548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5487">
              <w:rPr>
                <w:rFonts w:ascii="Times New Roman" w:hAnsi="Times New Roman" w:cs="Times New Roman"/>
                <w:color w:val="000000"/>
              </w:rPr>
              <w:t>-803.81</w:t>
            </w:r>
          </w:p>
        </w:tc>
        <w:tc>
          <w:tcPr>
            <w:tcW w:w="1300" w:type="dxa"/>
            <w:noWrap/>
            <w:vAlign w:val="bottom"/>
          </w:tcPr>
          <w:p w14:paraId="63568697" w14:textId="2D95760C" w:rsidR="00CF5487" w:rsidRPr="00CF5487" w:rsidRDefault="00CF5487" w:rsidP="00CF548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5487">
              <w:rPr>
                <w:rFonts w:ascii="Times New Roman" w:hAnsi="Times New Roman" w:cs="Times New Roman"/>
                <w:color w:val="000000"/>
              </w:rPr>
              <w:t>-962.99</w:t>
            </w:r>
          </w:p>
        </w:tc>
        <w:tc>
          <w:tcPr>
            <w:tcW w:w="1300" w:type="dxa"/>
            <w:noWrap/>
            <w:vAlign w:val="bottom"/>
          </w:tcPr>
          <w:p w14:paraId="09763DD4" w14:textId="43E7DF39" w:rsidR="00CF5487" w:rsidRPr="00CF5487" w:rsidRDefault="00CF5487" w:rsidP="00CF548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5487">
              <w:rPr>
                <w:rFonts w:ascii="Times New Roman" w:hAnsi="Times New Roman" w:cs="Times New Roman"/>
                <w:color w:val="000000"/>
              </w:rPr>
              <w:t>-634.52</w:t>
            </w:r>
          </w:p>
        </w:tc>
        <w:tc>
          <w:tcPr>
            <w:tcW w:w="1300" w:type="dxa"/>
            <w:noWrap/>
            <w:vAlign w:val="bottom"/>
          </w:tcPr>
          <w:p w14:paraId="182EA1DE" w14:textId="009E3577" w:rsidR="00CF5487" w:rsidRPr="00CF5487" w:rsidRDefault="00CF5487" w:rsidP="00CF548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5487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CF5487" w:rsidRPr="00782A33" w14:paraId="1C337BCC" w14:textId="77777777" w:rsidTr="001153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5" w:type="dxa"/>
            <w:noWrap/>
          </w:tcPr>
          <w:p w14:paraId="5A0D7041" w14:textId="77777777" w:rsidR="00CF5487" w:rsidRPr="00782A33" w:rsidRDefault="00CF5487" w:rsidP="00CF54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</w:rPr>
              <w:t>Hospital Cost</w:t>
            </w:r>
          </w:p>
        </w:tc>
        <w:tc>
          <w:tcPr>
            <w:tcW w:w="1331" w:type="dxa"/>
            <w:noWrap/>
            <w:vAlign w:val="bottom"/>
          </w:tcPr>
          <w:p w14:paraId="50986413" w14:textId="5354A494" w:rsidR="00CF5487" w:rsidRPr="00CF5487" w:rsidRDefault="00CF5487" w:rsidP="00CF548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5487">
              <w:rPr>
                <w:rFonts w:ascii="Times New Roman" w:hAnsi="Times New Roman" w:cs="Times New Roman"/>
                <w:color w:val="000000"/>
              </w:rPr>
              <w:t>13041.58</w:t>
            </w:r>
          </w:p>
        </w:tc>
        <w:tc>
          <w:tcPr>
            <w:tcW w:w="1561" w:type="dxa"/>
            <w:noWrap/>
            <w:vAlign w:val="bottom"/>
          </w:tcPr>
          <w:p w14:paraId="01440D6A" w14:textId="73199C54" w:rsidR="00CF5487" w:rsidRPr="00CF5487" w:rsidRDefault="00CF5487" w:rsidP="00CF548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5487">
              <w:rPr>
                <w:rFonts w:ascii="Times New Roman" w:hAnsi="Times New Roman" w:cs="Times New Roman"/>
                <w:color w:val="000000"/>
              </w:rPr>
              <w:t>16004.66</w:t>
            </w:r>
          </w:p>
        </w:tc>
        <w:tc>
          <w:tcPr>
            <w:tcW w:w="1300" w:type="dxa"/>
            <w:noWrap/>
            <w:vAlign w:val="bottom"/>
          </w:tcPr>
          <w:p w14:paraId="2AC34D30" w14:textId="684D7DA0" w:rsidR="00CF5487" w:rsidRPr="00CF5487" w:rsidRDefault="00CF5487" w:rsidP="00CF548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5487">
              <w:rPr>
                <w:rFonts w:ascii="Times New Roman" w:hAnsi="Times New Roman" w:cs="Times New Roman"/>
                <w:color w:val="000000"/>
              </w:rPr>
              <w:t>-2963.08</w:t>
            </w:r>
          </w:p>
        </w:tc>
        <w:tc>
          <w:tcPr>
            <w:tcW w:w="1300" w:type="dxa"/>
            <w:noWrap/>
            <w:vAlign w:val="bottom"/>
          </w:tcPr>
          <w:p w14:paraId="2174EE53" w14:textId="517C826B" w:rsidR="00CF5487" w:rsidRPr="00CF5487" w:rsidRDefault="00CF5487" w:rsidP="00CF548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5487">
              <w:rPr>
                <w:rFonts w:ascii="Times New Roman" w:hAnsi="Times New Roman" w:cs="Times New Roman"/>
                <w:color w:val="000000"/>
              </w:rPr>
              <w:t>-3769.69</w:t>
            </w:r>
          </w:p>
        </w:tc>
        <w:tc>
          <w:tcPr>
            <w:tcW w:w="1300" w:type="dxa"/>
            <w:noWrap/>
            <w:vAlign w:val="bottom"/>
          </w:tcPr>
          <w:p w14:paraId="1DE7BADC" w14:textId="26D0D70B" w:rsidR="00CF5487" w:rsidRPr="00CF5487" w:rsidRDefault="00CF5487" w:rsidP="00CF548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5487">
              <w:rPr>
                <w:rFonts w:ascii="Times New Roman" w:hAnsi="Times New Roman" w:cs="Times New Roman"/>
                <w:color w:val="000000"/>
              </w:rPr>
              <w:t>-2185.31</w:t>
            </w:r>
          </w:p>
        </w:tc>
        <w:tc>
          <w:tcPr>
            <w:tcW w:w="1300" w:type="dxa"/>
            <w:noWrap/>
            <w:vAlign w:val="bottom"/>
          </w:tcPr>
          <w:p w14:paraId="5DF85DCD" w14:textId="26F66150" w:rsidR="00CF5487" w:rsidRPr="00CF5487" w:rsidRDefault="00CF5487" w:rsidP="00CF548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5487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CF5487" w:rsidRPr="00782A33" w14:paraId="5D6FEC76" w14:textId="77777777" w:rsidTr="003F2F1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5" w:type="dxa"/>
            <w:tcBorders>
              <w:bottom w:val="single" w:sz="4" w:space="0" w:color="7F7F7F" w:themeColor="text1" w:themeTint="80"/>
            </w:tcBorders>
            <w:noWrap/>
          </w:tcPr>
          <w:p w14:paraId="7E20F5B5" w14:textId="77777777" w:rsidR="00CF5487" w:rsidRPr="00782A33" w:rsidRDefault="00CF5487" w:rsidP="00CF54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82A33">
              <w:rPr>
                <w:rFonts w:ascii="Times New Roman" w:eastAsia="Times New Roman" w:hAnsi="Times New Roman" w:cs="Times New Roman"/>
                <w:color w:val="000000"/>
              </w:rPr>
              <w:t>Total Cost</w:t>
            </w:r>
          </w:p>
        </w:tc>
        <w:tc>
          <w:tcPr>
            <w:tcW w:w="1331" w:type="dxa"/>
            <w:tcBorders>
              <w:bottom w:val="single" w:sz="4" w:space="0" w:color="7F7F7F" w:themeColor="text1" w:themeTint="80"/>
            </w:tcBorders>
            <w:noWrap/>
            <w:vAlign w:val="bottom"/>
          </w:tcPr>
          <w:p w14:paraId="517F0E39" w14:textId="7E4A9F1F" w:rsidR="00CF5487" w:rsidRPr="00CF5487" w:rsidRDefault="00CF5487" w:rsidP="00CF548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5487">
              <w:rPr>
                <w:rFonts w:ascii="Times New Roman" w:hAnsi="Times New Roman" w:cs="Times New Roman"/>
                <w:color w:val="000000"/>
              </w:rPr>
              <w:t>39613.57</w:t>
            </w:r>
          </w:p>
        </w:tc>
        <w:tc>
          <w:tcPr>
            <w:tcW w:w="1561" w:type="dxa"/>
            <w:tcBorders>
              <w:bottom w:val="single" w:sz="4" w:space="0" w:color="7F7F7F" w:themeColor="text1" w:themeTint="80"/>
            </w:tcBorders>
            <w:noWrap/>
            <w:vAlign w:val="bottom"/>
          </w:tcPr>
          <w:p w14:paraId="12518916" w14:textId="707269CD" w:rsidR="00CF5487" w:rsidRPr="00CF5487" w:rsidRDefault="00CF5487" w:rsidP="00CF548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5487">
              <w:rPr>
                <w:rFonts w:ascii="Times New Roman" w:hAnsi="Times New Roman" w:cs="Times New Roman"/>
                <w:color w:val="000000"/>
              </w:rPr>
              <w:t>41214.52</w:t>
            </w:r>
          </w:p>
        </w:tc>
        <w:tc>
          <w:tcPr>
            <w:tcW w:w="1300" w:type="dxa"/>
            <w:tcBorders>
              <w:bottom w:val="single" w:sz="4" w:space="0" w:color="7F7F7F" w:themeColor="text1" w:themeTint="80"/>
            </w:tcBorders>
            <w:noWrap/>
            <w:vAlign w:val="bottom"/>
          </w:tcPr>
          <w:p w14:paraId="5D04C571" w14:textId="0EF73014" w:rsidR="00CF5487" w:rsidRPr="00CF5487" w:rsidRDefault="00CF5487" w:rsidP="00CF548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5487">
              <w:rPr>
                <w:rFonts w:ascii="Times New Roman" w:hAnsi="Times New Roman" w:cs="Times New Roman"/>
                <w:color w:val="000000"/>
              </w:rPr>
              <w:t>-1600.95</w:t>
            </w:r>
          </w:p>
        </w:tc>
        <w:tc>
          <w:tcPr>
            <w:tcW w:w="1300" w:type="dxa"/>
            <w:tcBorders>
              <w:bottom w:val="single" w:sz="4" w:space="0" w:color="7F7F7F" w:themeColor="text1" w:themeTint="80"/>
            </w:tcBorders>
            <w:noWrap/>
            <w:vAlign w:val="bottom"/>
          </w:tcPr>
          <w:p w14:paraId="1B175F96" w14:textId="54BC0E73" w:rsidR="00CF5487" w:rsidRPr="00CF5487" w:rsidRDefault="00CF5487" w:rsidP="00CF548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5487">
              <w:rPr>
                <w:rFonts w:ascii="Times New Roman" w:hAnsi="Times New Roman" w:cs="Times New Roman"/>
                <w:color w:val="000000"/>
              </w:rPr>
              <w:t>-2722.51</w:t>
            </w:r>
          </w:p>
        </w:tc>
        <w:tc>
          <w:tcPr>
            <w:tcW w:w="1300" w:type="dxa"/>
            <w:tcBorders>
              <w:bottom w:val="single" w:sz="4" w:space="0" w:color="7F7F7F" w:themeColor="text1" w:themeTint="80"/>
            </w:tcBorders>
            <w:noWrap/>
            <w:vAlign w:val="bottom"/>
          </w:tcPr>
          <w:p w14:paraId="6ABAC7AB" w14:textId="3F1E3C30" w:rsidR="00CF5487" w:rsidRPr="00CF5487" w:rsidRDefault="00CF5487" w:rsidP="00CF548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5487">
              <w:rPr>
                <w:rFonts w:ascii="Times New Roman" w:hAnsi="Times New Roman" w:cs="Times New Roman"/>
                <w:color w:val="000000"/>
              </w:rPr>
              <w:t>-454.19</w:t>
            </w:r>
          </w:p>
        </w:tc>
        <w:tc>
          <w:tcPr>
            <w:tcW w:w="1300" w:type="dxa"/>
            <w:tcBorders>
              <w:bottom w:val="single" w:sz="4" w:space="0" w:color="7F7F7F" w:themeColor="text1" w:themeTint="80"/>
            </w:tcBorders>
            <w:noWrap/>
            <w:vAlign w:val="bottom"/>
          </w:tcPr>
          <w:p w14:paraId="1A8AE495" w14:textId="0F249AD0" w:rsidR="00CF5487" w:rsidRPr="00CF5487" w:rsidRDefault="00CF5487" w:rsidP="00CF548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5487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</w:tr>
      <w:tr w:rsidR="003F2F19" w:rsidRPr="00782A33" w14:paraId="4EDE043C" w14:textId="77777777" w:rsidTr="003F2F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7" w:type="dxa"/>
            <w:gridSpan w:val="7"/>
            <w:tcBorders>
              <w:bottom w:val="nil"/>
            </w:tcBorders>
            <w:noWrap/>
            <w:vAlign w:val="center"/>
          </w:tcPr>
          <w:p w14:paraId="4D9E598B" w14:textId="32FF61CF" w:rsidR="003F2F19" w:rsidRPr="00782A33" w:rsidRDefault="003F2F19" w:rsidP="003F2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82A33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Abbreviations: CI, Confidence Interval</w:t>
            </w:r>
          </w:p>
        </w:tc>
      </w:tr>
    </w:tbl>
    <w:p w14:paraId="29495CDF" w14:textId="77777777" w:rsidR="001153CC" w:rsidRPr="00782A33" w:rsidRDefault="001153CC" w:rsidP="000F5969">
      <w:pPr>
        <w:spacing w:line="240" w:lineRule="auto"/>
        <w:rPr>
          <w:rFonts w:ascii="Times New Roman" w:hAnsi="Times New Roman"/>
          <w:color w:val="000000"/>
          <w:sz w:val="24"/>
          <w:szCs w:val="24"/>
        </w:rPr>
      </w:pPr>
    </w:p>
    <w:p w14:paraId="5AC9F7E6" w14:textId="77777777" w:rsidR="000F5969" w:rsidRPr="00782A33" w:rsidRDefault="000F5969" w:rsidP="000F5969">
      <w:pPr>
        <w:spacing w:line="240" w:lineRule="auto"/>
        <w:rPr>
          <w:rFonts w:ascii="Times New Roman" w:hAnsi="Times New Roman"/>
          <w:color w:val="000000"/>
          <w:sz w:val="24"/>
          <w:szCs w:val="24"/>
        </w:rPr>
      </w:pPr>
    </w:p>
    <w:p w14:paraId="40CE4D17" w14:textId="77777777" w:rsidR="000F5969" w:rsidRPr="00782A33" w:rsidRDefault="000F5969" w:rsidP="005A5705">
      <w:pPr>
        <w:spacing w:line="240" w:lineRule="auto"/>
        <w:rPr>
          <w:rFonts w:ascii="Times New Roman" w:hAnsi="Times New Roman"/>
        </w:rPr>
      </w:pPr>
    </w:p>
    <w:p w14:paraId="4381E4AC" w14:textId="77777777" w:rsidR="00C346D9" w:rsidRPr="00782A33" w:rsidRDefault="00C346D9" w:rsidP="005A5705">
      <w:pPr>
        <w:spacing w:line="240" w:lineRule="auto"/>
        <w:rPr>
          <w:rFonts w:ascii="Times New Roman" w:hAnsi="Times New Roman"/>
        </w:rPr>
      </w:pPr>
    </w:p>
    <w:p w14:paraId="6459C43D" w14:textId="77777777" w:rsidR="00BA3311" w:rsidRPr="00782A33" w:rsidRDefault="00BA3311">
      <w:pPr>
        <w:spacing w:after="0" w:line="240" w:lineRule="auto"/>
        <w:rPr>
          <w:rFonts w:ascii="Times New Roman" w:hAnsi="Times New Roman"/>
          <w:b/>
          <w:color w:val="000000"/>
          <w:sz w:val="24"/>
          <w:szCs w:val="24"/>
        </w:rPr>
      </w:pPr>
      <w:r w:rsidRPr="00782A33">
        <w:rPr>
          <w:rFonts w:ascii="Times New Roman" w:hAnsi="Times New Roman"/>
          <w:b/>
          <w:color w:val="000000"/>
          <w:sz w:val="24"/>
          <w:szCs w:val="24"/>
        </w:rPr>
        <w:br w:type="page"/>
      </w:r>
    </w:p>
    <w:p w14:paraId="31B5F0F2" w14:textId="284234A2" w:rsidR="00BA3311" w:rsidRPr="00782A33" w:rsidRDefault="00D3191F" w:rsidP="00C346D9">
      <w:pPr>
        <w:spacing w:line="240" w:lineRule="auto"/>
        <w:rPr>
          <w:rFonts w:ascii="Times New Roman" w:hAnsi="Times New Roman"/>
          <w:color w:val="000000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0EE9EE5E" wp14:editId="3F6A3283">
            <wp:extent cx="6228522" cy="3708277"/>
            <wp:effectExtent l="0" t="0" r="0" b="63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Distribution of COC Scores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71468" cy="37338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E94703" w14:textId="338D469D" w:rsidR="00BA3311" w:rsidRPr="00782A33" w:rsidRDefault="003F2F19" w:rsidP="00C346D9">
      <w:pPr>
        <w:spacing w:line="240" w:lineRule="auto"/>
        <w:rPr>
          <w:rFonts w:ascii="Times New Roman" w:hAnsi="Times New Roman"/>
          <w:color w:val="000000"/>
          <w:sz w:val="24"/>
          <w:szCs w:val="24"/>
        </w:rPr>
      </w:pPr>
      <w:r w:rsidRPr="00782A33">
        <w:rPr>
          <w:rFonts w:ascii="Times New Roman" w:hAnsi="Times New Roman"/>
          <w:b/>
          <w:color w:val="000000"/>
          <w:sz w:val="24"/>
          <w:szCs w:val="24"/>
        </w:rPr>
        <w:t>Supplementary Figure F1.</w:t>
      </w:r>
      <w:r w:rsidRPr="00782A33">
        <w:rPr>
          <w:rFonts w:ascii="Times New Roman" w:hAnsi="Times New Roman"/>
          <w:color w:val="000000"/>
          <w:sz w:val="24"/>
          <w:szCs w:val="24"/>
        </w:rPr>
        <w:t xml:space="preserve"> Distribution of Team Based Continuity of Care Indices (</w:t>
      </w:r>
      <w:r w:rsidR="00D3191F">
        <w:rPr>
          <w:rFonts w:ascii="Times New Roman" w:hAnsi="Times New Roman"/>
          <w:color w:val="000000"/>
          <w:sz w:val="24"/>
          <w:szCs w:val="24"/>
        </w:rPr>
        <w:t>CDI</w:t>
      </w:r>
      <w:r w:rsidRPr="00782A33">
        <w:rPr>
          <w:rFonts w:ascii="Times New Roman" w:hAnsi="Times New Roman"/>
          <w:color w:val="000000"/>
          <w:sz w:val="24"/>
          <w:szCs w:val="24"/>
        </w:rPr>
        <w:t xml:space="preserve">) for Patients in our cohort. Continuous patients had a </w:t>
      </w:r>
      <w:r w:rsidR="00D3191F">
        <w:rPr>
          <w:rFonts w:ascii="Times New Roman" w:hAnsi="Times New Roman"/>
          <w:color w:val="000000"/>
          <w:sz w:val="24"/>
          <w:szCs w:val="24"/>
        </w:rPr>
        <w:t>CDI</w:t>
      </w:r>
      <w:r w:rsidRPr="00782A33">
        <w:rPr>
          <w:rFonts w:ascii="Times New Roman" w:hAnsi="Times New Roman"/>
          <w:color w:val="000000"/>
          <w:sz w:val="24"/>
          <w:szCs w:val="24"/>
        </w:rPr>
        <w:t xml:space="preserve"> above the median and discoordinated patient has a </w:t>
      </w:r>
      <w:r w:rsidR="00D3191F">
        <w:rPr>
          <w:rFonts w:ascii="Times New Roman" w:hAnsi="Times New Roman"/>
          <w:color w:val="000000"/>
          <w:sz w:val="24"/>
          <w:szCs w:val="24"/>
        </w:rPr>
        <w:t>CDI</w:t>
      </w:r>
      <w:r w:rsidRPr="00782A33">
        <w:rPr>
          <w:rFonts w:ascii="Times New Roman" w:hAnsi="Times New Roman"/>
          <w:color w:val="000000"/>
          <w:sz w:val="24"/>
          <w:szCs w:val="24"/>
        </w:rPr>
        <w:t xml:space="preserve"> below the median.</w:t>
      </w:r>
    </w:p>
    <w:p w14:paraId="2F56026D" w14:textId="77777777" w:rsidR="00BA3311" w:rsidRPr="00782A33" w:rsidRDefault="00BA3311" w:rsidP="00C346D9">
      <w:pPr>
        <w:spacing w:line="240" w:lineRule="auto"/>
        <w:rPr>
          <w:rFonts w:ascii="Times New Roman" w:hAnsi="Times New Roman"/>
          <w:color w:val="000000"/>
          <w:sz w:val="24"/>
          <w:szCs w:val="24"/>
        </w:rPr>
      </w:pPr>
    </w:p>
    <w:p w14:paraId="171F7E38" w14:textId="77777777" w:rsidR="001153CC" w:rsidRPr="00782A33" w:rsidRDefault="001153CC">
      <w:pPr>
        <w:spacing w:after="0" w:line="240" w:lineRule="auto"/>
        <w:rPr>
          <w:rFonts w:ascii="Times New Roman" w:hAnsi="Times New Roman"/>
          <w:b/>
          <w:color w:val="000000"/>
          <w:sz w:val="24"/>
          <w:szCs w:val="24"/>
        </w:rPr>
      </w:pPr>
      <w:r w:rsidRPr="00782A33">
        <w:rPr>
          <w:rFonts w:ascii="Times New Roman" w:hAnsi="Times New Roman"/>
          <w:b/>
          <w:color w:val="000000"/>
          <w:sz w:val="24"/>
          <w:szCs w:val="24"/>
        </w:rPr>
        <w:br w:type="page"/>
      </w:r>
    </w:p>
    <w:p w14:paraId="11A7DC41" w14:textId="2E39F0B4" w:rsidR="00BA3311" w:rsidRPr="00782A33" w:rsidRDefault="001153CC" w:rsidP="00C346D9">
      <w:pPr>
        <w:spacing w:line="240" w:lineRule="auto"/>
        <w:rPr>
          <w:rFonts w:ascii="Times New Roman" w:hAnsi="Times New Roman"/>
          <w:color w:val="000000"/>
          <w:sz w:val="24"/>
          <w:szCs w:val="24"/>
        </w:rPr>
      </w:pPr>
      <w:r w:rsidRPr="00782A33">
        <w:rPr>
          <w:rFonts w:ascii="Times New Roman" w:hAnsi="Times New Roman"/>
          <w:noProof/>
        </w:rPr>
        <w:lastRenderedPageBreak/>
        <w:drawing>
          <wp:anchor distT="0" distB="0" distL="114300" distR="114300" simplePos="0" relativeHeight="251660288" behindDoc="0" locked="0" layoutInCell="1" allowOverlap="1" wp14:anchorId="7FD3F25E" wp14:editId="0105FD35">
            <wp:simplePos x="0" y="0"/>
            <wp:positionH relativeFrom="column">
              <wp:posOffset>0</wp:posOffset>
            </wp:positionH>
            <wp:positionV relativeFrom="paragraph">
              <wp:posOffset>297815</wp:posOffset>
            </wp:positionV>
            <wp:extent cx="6858000" cy="6435090"/>
            <wp:effectExtent l="0" t="0" r="0" b="0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64350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5A8C532E" w14:textId="164FBC72" w:rsidR="00DD36EC" w:rsidRPr="00782A33" w:rsidRDefault="003F2F19" w:rsidP="003F2F19">
      <w:pPr>
        <w:spacing w:line="240" w:lineRule="auto"/>
        <w:rPr>
          <w:rFonts w:ascii="Times New Roman" w:hAnsi="Times New Roman"/>
          <w:color w:val="000000"/>
          <w:sz w:val="24"/>
          <w:szCs w:val="24"/>
        </w:rPr>
      </w:pPr>
      <w:r w:rsidRPr="00782A33">
        <w:rPr>
          <w:rFonts w:ascii="Times New Roman" w:hAnsi="Times New Roman"/>
          <w:b/>
          <w:color w:val="000000"/>
          <w:sz w:val="24"/>
          <w:szCs w:val="24"/>
        </w:rPr>
        <w:t>Supplementary Figure F2</w:t>
      </w:r>
      <w:r w:rsidRPr="00782A33">
        <w:rPr>
          <w:rFonts w:ascii="Times New Roman" w:hAnsi="Times New Roman"/>
          <w:color w:val="000000"/>
          <w:sz w:val="24"/>
          <w:szCs w:val="24"/>
        </w:rPr>
        <w:t>. Plots of the mean cumulative count for imaging and hospitalizations occurring in the first 6 months after Diagnosis. These are the results of our exploratory analysis and are susceptible to reverse causality bias.</w:t>
      </w:r>
      <w:r w:rsidR="00E60F4D" w:rsidRPr="00782A33">
        <w:rPr>
          <w:rFonts w:ascii="Times New Roman" w:hAnsi="Times New Roman"/>
          <w:color w:val="000000"/>
          <w:sz w:val="24"/>
          <w:szCs w:val="24"/>
        </w:rPr>
        <w:t xml:space="preserve"> P-values are reported in supplementary table T9.</w:t>
      </w:r>
      <w:r w:rsidR="00DD36EC" w:rsidRPr="00782A33">
        <w:rPr>
          <w:rFonts w:ascii="Times New Roman" w:hAnsi="Times New Roman"/>
          <w:sz w:val="24"/>
          <w:szCs w:val="24"/>
        </w:rPr>
        <w:br w:type="page"/>
      </w:r>
    </w:p>
    <w:p w14:paraId="53FF4DF7" w14:textId="77777777" w:rsidR="003D20BB" w:rsidRPr="00782A33" w:rsidRDefault="003D20BB" w:rsidP="005A5705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1B118433" w14:textId="3C8DE432" w:rsidR="00C32421" w:rsidRPr="00782A33" w:rsidRDefault="006A660C" w:rsidP="005A5705">
      <w:pPr>
        <w:keepNext/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240" w:lineRule="auto"/>
        <w:outlineLvl w:val="0"/>
        <w:rPr>
          <w:rFonts w:ascii="Times New Roman" w:hAnsi="Times New Roman"/>
          <w:b/>
          <w:sz w:val="24"/>
          <w:szCs w:val="24"/>
        </w:rPr>
      </w:pPr>
      <w:r w:rsidRPr="00782A33">
        <w:rPr>
          <w:rFonts w:ascii="Times New Roman" w:hAnsi="Times New Roman"/>
          <w:b/>
          <w:sz w:val="24"/>
          <w:szCs w:val="24"/>
        </w:rPr>
        <w:t>REFRENCES FOR THE APPENDIX</w:t>
      </w:r>
    </w:p>
    <w:p w14:paraId="6FF8EE67" w14:textId="77777777" w:rsidR="00715CBE" w:rsidRPr="00715CBE" w:rsidRDefault="00C32421" w:rsidP="00715CBE">
      <w:pPr>
        <w:pStyle w:val="EndNoteBibliography"/>
        <w:spacing w:after="0"/>
        <w:ind w:left="720" w:hanging="720"/>
        <w:rPr>
          <w:noProof/>
        </w:rPr>
      </w:pPr>
      <w:r w:rsidRPr="00782A33">
        <w:rPr>
          <w:rFonts w:ascii="Times New Roman" w:hAnsi="Times New Roman"/>
          <w:sz w:val="24"/>
          <w:szCs w:val="24"/>
        </w:rPr>
        <w:fldChar w:fldCharType="begin"/>
      </w:r>
      <w:r w:rsidRPr="00782A33">
        <w:rPr>
          <w:rFonts w:ascii="Times New Roman" w:hAnsi="Times New Roman"/>
          <w:sz w:val="24"/>
          <w:szCs w:val="24"/>
        </w:rPr>
        <w:instrText xml:space="preserve"> ADDIN EN.REFLIST </w:instrText>
      </w:r>
      <w:r w:rsidRPr="00782A33">
        <w:rPr>
          <w:rFonts w:ascii="Times New Roman" w:hAnsi="Times New Roman"/>
          <w:sz w:val="24"/>
          <w:szCs w:val="24"/>
        </w:rPr>
        <w:fldChar w:fldCharType="separate"/>
      </w:r>
      <w:bookmarkStart w:id="1" w:name="_ENREF_1"/>
      <w:r w:rsidR="00715CBE" w:rsidRPr="00715CBE">
        <w:rPr>
          <w:noProof/>
        </w:rPr>
        <w:t>1.</w:t>
      </w:r>
      <w:r w:rsidR="00715CBE" w:rsidRPr="00715CBE">
        <w:rPr>
          <w:noProof/>
        </w:rPr>
        <w:tab/>
        <w:t xml:space="preserve">Du XL, Fang S, Vernon SW, et al. Racial disparities and socioeconomic status in association with survival in a large population‐based cohort of elderly patients with colon cancer. </w:t>
      </w:r>
      <w:r w:rsidR="00715CBE" w:rsidRPr="00715CBE">
        <w:rPr>
          <w:i/>
          <w:noProof/>
        </w:rPr>
        <w:t xml:space="preserve">Cancer: Interdisciplinary International Journal of the American Cancer Society. </w:t>
      </w:r>
      <w:r w:rsidR="00715CBE" w:rsidRPr="00715CBE">
        <w:rPr>
          <w:noProof/>
        </w:rPr>
        <w:t>2007;110(3):660-669.</w:t>
      </w:r>
      <w:bookmarkEnd w:id="1"/>
    </w:p>
    <w:p w14:paraId="6EDA1093" w14:textId="77777777" w:rsidR="00715CBE" w:rsidRPr="00715CBE" w:rsidRDefault="00715CBE" w:rsidP="00715CBE">
      <w:pPr>
        <w:pStyle w:val="EndNoteBibliography"/>
        <w:spacing w:after="0"/>
        <w:ind w:left="720" w:hanging="720"/>
        <w:rPr>
          <w:noProof/>
        </w:rPr>
      </w:pPr>
      <w:bookmarkStart w:id="2" w:name="_ENREF_2"/>
      <w:r w:rsidRPr="00715CBE">
        <w:rPr>
          <w:noProof/>
        </w:rPr>
        <w:t>2.</w:t>
      </w:r>
      <w:r w:rsidRPr="00715CBE">
        <w:rPr>
          <w:noProof/>
        </w:rPr>
        <w:tab/>
        <w:t xml:space="preserve">Smith BD, Pan I-W, Shih Y-CT, et al. Adoption of intensity-modulated radiation therapy for breast cancer in the United States. </w:t>
      </w:r>
      <w:r w:rsidRPr="00715CBE">
        <w:rPr>
          <w:i/>
          <w:noProof/>
        </w:rPr>
        <w:t xml:space="preserve">Journal of the National Cancer Institute. </w:t>
      </w:r>
      <w:r w:rsidRPr="00715CBE">
        <w:rPr>
          <w:noProof/>
        </w:rPr>
        <w:t>2011;103(10):798-809.</w:t>
      </w:r>
      <w:bookmarkEnd w:id="2"/>
    </w:p>
    <w:p w14:paraId="6D66057C" w14:textId="0AC1F133" w:rsidR="00715CBE" w:rsidRPr="00715CBE" w:rsidRDefault="00715CBE" w:rsidP="00715CBE">
      <w:pPr>
        <w:pStyle w:val="EndNoteBibliography"/>
        <w:spacing w:after="0"/>
        <w:ind w:left="720" w:hanging="720"/>
        <w:rPr>
          <w:noProof/>
        </w:rPr>
      </w:pPr>
      <w:bookmarkStart w:id="3" w:name="_ENREF_3"/>
      <w:r w:rsidRPr="00715CBE">
        <w:rPr>
          <w:noProof/>
        </w:rPr>
        <w:t>3.</w:t>
      </w:r>
      <w:r w:rsidRPr="00715CBE">
        <w:rPr>
          <w:noProof/>
        </w:rPr>
        <w:tab/>
      </w:r>
      <w:hyperlink r:id="rId10" w:history="1">
        <w:r w:rsidRPr="00715CBE">
          <w:rPr>
            <w:rStyle w:val="Hyperlink"/>
            <w:noProof/>
          </w:rPr>
          <w:t>https://healthcaredelivery.cancer.gov/seermedicare/program/comorbidity.html</w:t>
        </w:r>
      </w:hyperlink>
      <w:r w:rsidRPr="00715CBE">
        <w:rPr>
          <w:noProof/>
        </w:rPr>
        <w:t>. NCIDoCCPSS-MCoCWa.</w:t>
      </w:r>
      <w:bookmarkEnd w:id="3"/>
    </w:p>
    <w:p w14:paraId="12DDEC06" w14:textId="77777777" w:rsidR="00715CBE" w:rsidRPr="00715CBE" w:rsidRDefault="00715CBE" w:rsidP="00715CBE">
      <w:pPr>
        <w:pStyle w:val="EndNoteBibliography"/>
        <w:spacing w:after="0"/>
        <w:ind w:left="720" w:hanging="720"/>
        <w:rPr>
          <w:noProof/>
        </w:rPr>
      </w:pPr>
      <w:bookmarkStart w:id="4" w:name="_ENREF_4"/>
      <w:r w:rsidRPr="00715CBE">
        <w:rPr>
          <w:noProof/>
        </w:rPr>
        <w:t>4.</w:t>
      </w:r>
      <w:r w:rsidRPr="00715CBE">
        <w:rPr>
          <w:noProof/>
        </w:rPr>
        <w:tab/>
        <w:t xml:space="preserve">Charlson ME, Sax FL, MacKenzie CR, Fields SD, Braham RL, Douglas RG, Jr. Assessing illness severity: does clinical judgment work? </w:t>
      </w:r>
      <w:r w:rsidRPr="00715CBE">
        <w:rPr>
          <w:i/>
          <w:noProof/>
        </w:rPr>
        <w:t xml:space="preserve">J Chronic Dis. </w:t>
      </w:r>
      <w:r w:rsidRPr="00715CBE">
        <w:rPr>
          <w:noProof/>
        </w:rPr>
        <w:t>1986;39(6):439-452.</w:t>
      </w:r>
      <w:bookmarkEnd w:id="4"/>
    </w:p>
    <w:p w14:paraId="2F4255C1" w14:textId="77777777" w:rsidR="00715CBE" w:rsidRPr="00715CBE" w:rsidRDefault="00715CBE" w:rsidP="00715CBE">
      <w:pPr>
        <w:pStyle w:val="EndNoteBibliography"/>
        <w:spacing w:after="0"/>
        <w:ind w:left="720" w:hanging="720"/>
        <w:rPr>
          <w:noProof/>
        </w:rPr>
      </w:pPr>
      <w:bookmarkStart w:id="5" w:name="_ENREF_5"/>
      <w:r w:rsidRPr="00715CBE">
        <w:rPr>
          <w:noProof/>
        </w:rPr>
        <w:t>5.</w:t>
      </w:r>
      <w:r w:rsidRPr="00715CBE">
        <w:rPr>
          <w:noProof/>
        </w:rPr>
        <w:tab/>
        <w:t xml:space="preserve">Klabunde CN, Legler JM, Warren JL, Baldwin LM, Schrag D. A refined comorbidity measurement algorithm for claims-based studies of breast, prostate, colorectal, and lung cancer patients. </w:t>
      </w:r>
      <w:r w:rsidRPr="00715CBE">
        <w:rPr>
          <w:i/>
          <w:noProof/>
        </w:rPr>
        <w:t xml:space="preserve">Ann Epidemiol. </w:t>
      </w:r>
      <w:r w:rsidRPr="00715CBE">
        <w:rPr>
          <w:noProof/>
        </w:rPr>
        <w:t>2007;17(8):584-590.</w:t>
      </w:r>
      <w:bookmarkEnd w:id="5"/>
    </w:p>
    <w:p w14:paraId="5D57613E" w14:textId="77777777" w:rsidR="00715CBE" w:rsidRPr="00715CBE" w:rsidRDefault="00715CBE" w:rsidP="00715CBE">
      <w:pPr>
        <w:pStyle w:val="EndNoteBibliography"/>
        <w:spacing w:after="0"/>
        <w:ind w:left="720" w:hanging="720"/>
        <w:rPr>
          <w:noProof/>
        </w:rPr>
      </w:pPr>
      <w:bookmarkStart w:id="6" w:name="_ENREF_6"/>
      <w:r w:rsidRPr="00715CBE">
        <w:rPr>
          <w:noProof/>
        </w:rPr>
        <w:t>6.</w:t>
      </w:r>
      <w:r w:rsidRPr="00715CBE">
        <w:rPr>
          <w:noProof/>
        </w:rPr>
        <w:tab/>
        <w:t xml:space="preserve">Klabunde CN, Potosky AL, Legler JM, Warren JL. Development of a comorbidity index using physician claims data. </w:t>
      </w:r>
      <w:r w:rsidRPr="00715CBE">
        <w:rPr>
          <w:i/>
          <w:noProof/>
        </w:rPr>
        <w:t xml:space="preserve">J Clin Epidemiol. </w:t>
      </w:r>
      <w:r w:rsidRPr="00715CBE">
        <w:rPr>
          <w:noProof/>
        </w:rPr>
        <w:t>2000;53(12):1258-1267.</w:t>
      </w:r>
      <w:bookmarkEnd w:id="6"/>
    </w:p>
    <w:p w14:paraId="450D20FE" w14:textId="77777777" w:rsidR="00715CBE" w:rsidRPr="00715CBE" w:rsidRDefault="00715CBE" w:rsidP="00715CBE">
      <w:pPr>
        <w:pStyle w:val="EndNoteBibliography"/>
        <w:spacing w:after="0"/>
        <w:ind w:left="720" w:hanging="720"/>
        <w:rPr>
          <w:noProof/>
        </w:rPr>
      </w:pPr>
      <w:bookmarkStart w:id="7" w:name="_ENREF_7"/>
      <w:r w:rsidRPr="00715CBE">
        <w:rPr>
          <w:noProof/>
        </w:rPr>
        <w:t>7.</w:t>
      </w:r>
      <w:r w:rsidRPr="00715CBE">
        <w:rPr>
          <w:noProof/>
        </w:rPr>
        <w:tab/>
        <w:t xml:space="preserve">Barker I, Steventon A, Deeny SR. Association between continuity of care in general practice and hospital admissions for ambulatory care sensitive conditions: cross sectional study of routinely collected, person level data. </w:t>
      </w:r>
      <w:r w:rsidRPr="00715CBE">
        <w:rPr>
          <w:i/>
          <w:noProof/>
        </w:rPr>
        <w:t xml:space="preserve">BMJ (Clinical research ed). </w:t>
      </w:r>
      <w:r w:rsidRPr="00715CBE">
        <w:rPr>
          <w:noProof/>
        </w:rPr>
        <w:t>2017;356:j84.</w:t>
      </w:r>
      <w:bookmarkEnd w:id="7"/>
    </w:p>
    <w:p w14:paraId="61293DEF" w14:textId="77777777" w:rsidR="00715CBE" w:rsidRPr="00715CBE" w:rsidRDefault="00715CBE" w:rsidP="00715CBE">
      <w:pPr>
        <w:pStyle w:val="EndNoteBibliography"/>
        <w:spacing w:after="0"/>
        <w:ind w:left="720" w:hanging="720"/>
        <w:rPr>
          <w:noProof/>
        </w:rPr>
      </w:pPr>
      <w:bookmarkStart w:id="8" w:name="_ENREF_8"/>
      <w:r w:rsidRPr="00715CBE">
        <w:rPr>
          <w:noProof/>
        </w:rPr>
        <w:t>8.</w:t>
      </w:r>
      <w:r w:rsidRPr="00715CBE">
        <w:rPr>
          <w:noProof/>
        </w:rPr>
        <w:tab/>
        <w:t xml:space="preserve">Warren JL, Harlan LC, Fahey A, et al. Utility of the SEER-Medicare data to identify chemotherapy use. </w:t>
      </w:r>
      <w:r w:rsidRPr="00715CBE">
        <w:rPr>
          <w:i/>
          <w:noProof/>
        </w:rPr>
        <w:t xml:space="preserve">Med Care. </w:t>
      </w:r>
      <w:r w:rsidRPr="00715CBE">
        <w:rPr>
          <w:noProof/>
        </w:rPr>
        <w:t>2002;40(8 Suppl):IV-55-61.</w:t>
      </w:r>
      <w:bookmarkEnd w:id="8"/>
    </w:p>
    <w:p w14:paraId="78763901" w14:textId="34D00A02" w:rsidR="00715CBE" w:rsidRPr="00715CBE" w:rsidRDefault="00715CBE" w:rsidP="00715CBE">
      <w:pPr>
        <w:pStyle w:val="EndNoteBibliography"/>
        <w:spacing w:after="0"/>
        <w:ind w:left="720" w:hanging="720"/>
        <w:rPr>
          <w:noProof/>
        </w:rPr>
      </w:pPr>
      <w:bookmarkStart w:id="9" w:name="_ENREF_9"/>
      <w:r w:rsidRPr="00715CBE">
        <w:rPr>
          <w:noProof/>
        </w:rPr>
        <w:t>9.</w:t>
      </w:r>
      <w:r w:rsidRPr="00715CBE">
        <w:rPr>
          <w:noProof/>
        </w:rPr>
        <w:tab/>
        <w:t xml:space="preserve">Procedure Codes for SEER-Medicare Analyses. 2019; </w:t>
      </w:r>
      <w:hyperlink r:id="rId11" w:history="1">
        <w:r w:rsidRPr="00715CBE">
          <w:rPr>
            <w:rStyle w:val="Hyperlink"/>
            <w:noProof/>
          </w:rPr>
          <w:t>https://healthcaredelivery.cancer.gov/seermedicare/considerations/procedure_codes.html</w:t>
        </w:r>
      </w:hyperlink>
      <w:r w:rsidRPr="00715CBE">
        <w:rPr>
          <w:noProof/>
        </w:rPr>
        <w:t>. Accessed 4/18/2019, 2019.</w:t>
      </w:r>
      <w:bookmarkEnd w:id="9"/>
    </w:p>
    <w:p w14:paraId="32EBEA31" w14:textId="77777777" w:rsidR="00715CBE" w:rsidRPr="00715CBE" w:rsidRDefault="00715CBE" w:rsidP="00715CBE">
      <w:pPr>
        <w:pStyle w:val="EndNoteBibliography"/>
        <w:spacing w:after="0"/>
        <w:ind w:left="720" w:hanging="720"/>
        <w:rPr>
          <w:noProof/>
        </w:rPr>
      </w:pPr>
      <w:bookmarkStart w:id="10" w:name="_ENREF_10"/>
      <w:r w:rsidRPr="00715CBE">
        <w:rPr>
          <w:noProof/>
        </w:rPr>
        <w:t>10.</w:t>
      </w:r>
      <w:r w:rsidRPr="00715CBE">
        <w:rPr>
          <w:noProof/>
        </w:rPr>
        <w:tab/>
        <w:t xml:space="preserve">Dong H, Robison LL, Leisenring WM, Martin LJ, Armstrong GT, Yasui Y. Estimating the burden of recurrent events in the presence of competing risks: the method of mean cumulative count. </w:t>
      </w:r>
      <w:r w:rsidRPr="00715CBE">
        <w:rPr>
          <w:i/>
          <w:noProof/>
        </w:rPr>
        <w:t xml:space="preserve">American journal of epidemiology. </w:t>
      </w:r>
      <w:r w:rsidRPr="00715CBE">
        <w:rPr>
          <w:noProof/>
        </w:rPr>
        <w:t>2015;181(7):532-540.</w:t>
      </w:r>
      <w:bookmarkEnd w:id="10"/>
    </w:p>
    <w:p w14:paraId="2E0E68A1" w14:textId="77777777" w:rsidR="00715CBE" w:rsidRPr="00715CBE" w:rsidRDefault="00715CBE" w:rsidP="00715CBE">
      <w:pPr>
        <w:pStyle w:val="EndNoteBibliography"/>
        <w:spacing w:after="0"/>
        <w:ind w:left="720" w:hanging="720"/>
        <w:rPr>
          <w:noProof/>
        </w:rPr>
      </w:pPr>
      <w:bookmarkStart w:id="11" w:name="_ENREF_11"/>
      <w:r w:rsidRPr="00715CBE">
        <w:rPr>
          <w:noProof/>
        </w:rPr>
        <w:t>11.</w:t>
      </w:r>
      <w:r w:rsidRPr="00715CBE">
        <w:rPr>
          <w:noProof/>
        </w:rPr>
        <w:tab/>
        <w:t>Team RC. R: A Language and Environment for Statistical Computing. 2018.</w:t>
      </w:r>
      <w:bookmarkEnd w:id="11"/>
    </w:p>
    <w:p w14:paraId="6C2101EB" w14:textId="77777777" w:rsidR="00715CBE" w:rsidRPr="00715CBE" w:rsidRDefault="00715CBE" w:rsidP="00715CBE">
      <w:pPr>
        <w:pStyle w:val="EndNoteBibliography"/>
        <w:spacing w:after="0"/>
        <w:ind w:left="720" w:hanging="720"/>
        <w:rPr>
          <w:noProof/>
        </w:rPr>
      </w:pPr>
      <w:bookmarkStart w:id="12" w:name="_ENREF_12"/>
      <w:r w:rsidRPr="00715CBE">
        <w:rPr>
          <w:noProof/>
        </w:rPr>
        <w:t>12.</w:t>
      </w:r>
      <w:r w:rsidRPr="00715CBE">
        <w:rPr>
          <w:noProof/>
        </w:rPr>
        <w:tab/>
        <w:t>Adler D, Gl_ser C, Nenadic O, Oehlschl_gel J, Zucchini W. ff: Memory-Efficient Storage of Large Data on Disk and Fast Access Functions. 2018.</w:t>
      </w:r>
      <w:bookmarkEnd w:id="12"/>
    </w:p>
    <w:p w14:paraId="242A57BD" w14:textId="77777777" w:rsidR="00715CBE" w:rsidRPr="00715CBE" w:rsidRDefault="00715CBE" w:rsidP="00715CBE">
      <w:pPr>
        <w:pStyle w:val="EndNoteBibliography"/>
        <w:spacing w:after="0"/>
        <w:ind w:left="720" w:hanging="720"/>
        <w:rPr>
          <w:noProof/>
        </w:rPr>
      </w:pPr>
      <w:bookmarkStart w:id="13" w:name="_ENREF_13"/>
      <w:r w:rsidRPr="00715CBE">
        <w:rPr>
          <w:noProof/>
        </w:rPr>
        <w:t>13.</w:t>
      </w:r>
      <w:r w:rsidRPr="00715CBE">
        <w:rPr>
          <w:noProof/>
        </w:rPr>
        <w:tab/>
        <w:t>Dowle M, Srinivasan A. data.table: Extension of `data.frame`. 2018.</w:t>
      </w:r>
      <w:bookmarkEnd w:id="13"/>
    </w:p>
    <w:p w14:paraId="7A03E978" w14:textId="77777777" w:rsidR="00715CBE" w:rsidRPr="00715CBE" w:rsidRDefault="00715CBE" w:rsidP="00715CBE">
      <w:pPr>
        <w:pStyle w:val="EndNoteBibliography"/>
        <w:spacing w:after="0"/>
        <w:ind w:left="720" w:hanging="720"/>
        <w:rPr>
          <w:noProof/>
        </w:rPr>
      </w:pPr>
      <w:bookmarkStart w:id="14" w:name="_ENREF_14"/>
      <w:r w:rsidRPr="00715CBE">
        <w:rPr>
          <w:noProof/>
        </w:rPr>
        <w:t>14.</w:t>
      </w:r>
      <w:r w:rsidRPr="00715CBE">
        <w:rPr>
          <w:noProof/>
        </w:rPr>
        <w:tab/>
        <w:t>Mersmann O. microbenchmark: Accurate Timing Functions. 2018.</w:t>
      </w:r>
      <w:bookmarkEnd w:id="14"/>
    </w:p>
    <w:p w14:paraId="1341A0D4" w14:textId="77777777" w:rsidR="00715CBE" w:rsidRPr="00715CBE" w:rsidRDefault="00715CBE" w:rsidP="00715CBE">
      <w:pPr>
        <w:pStyle w:val="EndNoteBibliography"/>
        <w:spacing w:after="0"/>
        <w:ind w:left="720" w:hanging="720"/>
        <w:rPr>
          <w:noProof/>
        </w:rPr>
      </w:pPr>
      <w:bookmarkStart w:id="15" w:name="_ENREF_15"/>
      <w:r w:rsidRPr="00715CBE">
        <w:rPr>
          <w:noProof/>
        </w:rPr>
        <w:t>15.</w:t>
      </w:r>
      <w:r w:rsidRPr="00715CBE">
        <w:rPr>
          <w:noProof/>
        </w:rPr>
        <w:tab/>
        <w:t xml:space="preserve">Grolemund G, Wickham H. Dates and Times Made Easy with lubridate. </w:t>
      </w:r>
      <w:r w:rsidRPr="00715CBE">
        <w:rPr>
          <w:i/>
          <w:noProof/>
        </w:rPr>
        <w:t xml:space="preserve">Journal of Statistical Software. </w:t>
      </w:r>
      <w:r w:rsidRPr="00715CBE">
        <w:rPr>
          <w:noProof/>
        </w:rPr>
        <w:t>2011;40(3):1-25.</w:t>
      </w:r>
      <w:bookmarkEnd w:id="15"/>
    </w:p>
    <w:p w14:paraId="07141310" w14:textId="77777777" w:rsidR="00715CBE" w:rsidRPr="00715CBE" w:rsidRDefault="00715CBE" w:rsidP="00715CBE">
      <w:pPr>
        <w:pStyle w:val="EndNoteBibliography"/>
        <w:spacing w:after="0"/>
        <w:ind w:left="720" w:hanging="720"/>
        <w:rPr>
          <w:noProof/>
        </w:rPr>
      </w:pPr>
      <w:bookmarkStart w:id="16" w:name="_ENREF_16"/>
      <w:r w:rsidRPr="00715CBE">
        <w:rPr>
          <w:noProof/>
        </w:rPr>
        <w:t>16.</w:t>
      </w:r>
      <w:r w:rsidRPr="00715CBE">
        <w:rPr>
          <w:noProof/>
        </w:rPr>
        <w:tab/>
        <w:t>Oehlschl_gel J. bit64: A S3 Class for Vectors of 64bit Integers. 2017.</w:t>
      </w:r>
      <w:bookmarkEnd w:id="16"/>
    </w:p>
    <w:p w14:paraId="2166CABA" w14:textId="77777777" w:rsidR="00715CBE" w:rsidRPr="00715CBE" w:rsidRDefault="00715CBE" w:rsidP="00715CBE">
      <w:pPr>
        <w:pStyle w:val="EndNoteBibliography"/>
        <w:spacing w:after="0"/>
        <w:ind w:left="720" w:hanging="720"/>
        <w:rPr>
          <w:noProof/>
        </w:rPr>
      </w:pPr>
      <w:bookmarkStart w:id="17" w:name="_ENREF_17"/>
      <w:r w:rsidRPr="00715CBE">
        <w:rPr>
          <w:noProof/>
        </w:rPr>
        <w:t>17.</w:t>
      </w:r>
      <w:r w:rsidRPr="00715CBE">
        <w:rPr>
          <w:noProof/>
        </w:rPr>
        <w:tab/>
        <w:t xml:space="preserve">Wickham H. </w:t>
      </w:r>
      <w:r w:rsidRPr="00715CBE">
        <w:rPr>
          <w:i/>
          <w:noProof/>
        </w:rPr>
        <w:t>ggplot2: Elegant Graphics for Data Analysis.</w:t>
      </w:r>
      <w:r w:rsidRPr="00715CBE">
        <w:rPr>
          <w:noProof/>
        </w:rPr>
        <w:t xml:space="preserve"> Springer-Verlag New York; 2016.</w:t>
      </w:r>
      <w:bookmarkEnd w:id="17"/>
    </w:p>
    <w:p w14:paraId="5490DB35" w14:textId="77777777" w:rsidR="00715CBE" w:rsidRPr="00715CBE" w:rsidRDefault="00715CBE" w:rsidP="00715CBE">
      <w:pPr>
        <w:pStyle w:val="EndNoteBibliography"/>
        <w:spacing w:after="0"/>
        <w:ind w:left="720" w:hanging="720"/>
        <w:rPr>
          <w:noProof/>
        </w:rPr>
      </w:pPr>
      <w:bookmarkStart w:id="18" w:name="_ENREF_18"/>
      <w:r w:rsidRPr="00715CBE">
        <w:rPr>
          <w:noProof/>
        </w:rPr>
        <w:t>18.</w:t>
      </w:r>
      <w:r w:rsidRPr="00715CBE">
        <w:rPr>
          <w:noProof/>
        </w:rPr>
        <w:tab/>
        <w:t>Therneau TM. A Package for Survival Analysis in S. 2015.</w:t>
      </w:r>
      <w:bookmarkEnd w:id="18"/>
    </w:p>
    <w:p w14:paraId="45840CDF" w14:textId="77777777" w:rsidR="00715CBE" w:rsidRPr="00715CBE" w:rsidRDefault="00715CBE" w:rsidP="00715CBE">
      <w:pPr>
        <w:pStyle w:val="EndNoteBibliography"/>
        <w:spacing w:after="0"/>
        <w:ind w:left="720" w:hanging="720"/>
        <w:rPr>
          <w:noProof/>
        </w:rPr>
      </w:pPr>
      <w:bookmarkStart w:id="19" w:name="_ENREF_19"/>
      <w:r w:rsidRPr="00715CBE">
        <w:rPr>
          <w:noProof/>
        </w:rPr>
        <w:t>19.</w:t>
      </w:r>
      <w:r w:rsidRPr="00715CBE">
        <w:rPr>
          <w:noProof/>
        </w:rPr>
        <w:tab/>
        <w:t xml:space="preserve">Therneau TM, Grambsch PM. </w:t>
      </w:r>
      <w:r w:rsidRPr="00715CBE">
        <w:rPr>
          <w:i/>
          <w:noProof/>
        </w:rPr>
        <w:t>Modeling Survival Data: Extending the Cox Model.</w:t>
      </w:r>
      <w:r w:rsidRPr="00715CBE">
        <w:rPr>
          <w:noProof/>
        </w:rPr>
        <w:t xml:space="preserve"> Springer; 2000.</w:t>
      </w:r>
      <w:bookmarkEnd w:id="19"/>
    </w:p>
    <w:p w14:paraId="69587892" w14:textId="77777777" w:rsidR="00715CBE" w:rsidRPr="00715CBE" w:rsidRDefault="00715CBE" w:rsidP="00715CBE">
      <w:pPr>
        <w:pStyle w:val="EndNoteBibliography"/>
        <w:spacing w:after="0"/>
        <w:ind w:left="720" w:hanging="720"/>
        <w:rPr>
          <w:noProof/>
        </w:rPr>
      </w:pPr>
      <w:bookmarkStart w:id="20" w:name="_ENREF_20"/>
      <w:r w:rsidRPr="00715CBE">
        <w:rPr>
          <w:noProof/>
        </w:rPr>
        <w:t>20.</w:t>
      </w:r>
      <w:r w:rsidRPr="00715CBE">
        <w:rPr>
          <w:noProof/>
        </w:rPr>
        <w:tab/>
        <w:t>Kassambara A, Kosinski M. survminer: Drawing Survival Curves using 'ggplot2'. 2018.</w:t>
      </w:r>
      <w:bookmarkEnd w:id="20"/>
    </w:p>
    <w:p w14:paraId="2E876720" w14:textId="77777777" w:rsidR="00715CBE" w:rsidRPr="00715CBE" w:rsidRDefault="00715CBE" w:rsidP="00715CBE">
      <w:pPr>
        <w:pStyle w:val="EndNoteBibliography"/>
        <w:spacing w:after="0"/>
        <w:ind w:left="720" w:hanging="720"/>
        <w:rPr>
          <w:noProof/>
        </w:rPr>
      </w:pPr>
      <w:bookmarkStart w:id="21" w:name="_ENREF_21"/>
      <w:r w:rsidRPr="00715CBE">
        <w:rPr>
          <w:noProof/>
        </w:rPr>
        <w:t>21.</w:t>
      </w:r>
      <w:r w:rsidRPr="00715CBE">
        <w:rPr>
          <w:noProof/>
        </w:rPr>
        <w:tab/>
        <w:t>Larmarange J. labelled: Manipulating Labelled Data. 2019.</w:t>
      </w:r>
      <w:bookmarkEnd w:id="21"/>
    </w:p>
    <w:p w14:paraId="66217C42" w14:textId="77777777" w:rsidR="00715CBE" w:rsidRPr="00715CBE" w:rsidRDefault="00715CBE" w:rsidP="00715CBE">
      <w:pPr>
        <w:pStyle w:val="EndNoteBibliography"/>
        <w:spacing w:after="0"/>
        <w:ind w:left="720" w:hanging="720"/>
        <w:rPr>
          <w:noProof/>
        </w:rPr>
      </w:pPr>
      <w:bookmarkStart w:id="22" w:name="_ENREF_22"/>
      <w:r w:rsidRPr="00715CBE">
        <w:rPr>
          <w:noProof/>
        </w:rPr>
        <w:t>22.</w:t>
      </w:r>
      <w:r w:rsidRPr="00715CBE">
        <w:rPr>
          <w:noProof/>
        </w:rPr>
        <w:tab/>
        <w:t>Yoshida K, Bohn J. tableone: Create 'Table 1' to Describe Baseline Characteristics. 2018.</w:t>
      </w:r>
      <w:bookmarkEnd w:id="22"/>
    </w:p>
    <w:p w14:paraId="7F746D23" w14:textId="77777777" w:rsidR="00715CBE" w:rsidRPr="00715CBE" w:rsidRDefault="00715CBE" w:rsidP="00715CBE">
      <w:pPr>
        <w:pStyle w:val="EndNoteBibliography"/>
        <w:spacing w:after="0"/>
        <w:ind w:left="720" w:hanging="720"/>
        <w:rPr>
          <w:noProof/>
        </w:rPr>
      </w:pPr>
      <w:bookmarkStart w:id="23" w:name="_ENREF_23"/>
      <w:r w:rsidRPr="00715CBE">
        <w:rPr>
          <w:noProof/>
        </w:rPr>
        <w:t>23.</w:t>
      </w:r>
      <w:r w:rsidRPr="00715CBE">
        <w:rPr>
          <w:noProof/>
        </w:rPr>
        <w:tab/>
        <w:t xml:space="preserve">Ho DE, Imai K, King G, Stuart EA. MatchIt: Nonparametric Preprocessing for Parametric Causal Inference. </w:t>
      </w:r>
      <w:r w:rsidRPr="00715CBE">
        <w:rPr>
          <w:i/>
          <w:noProof/>
        </w:rPr>
        <w:t xml:space="preserve">Journal of Statistical Software. </w:t>
      </w:r>
      <w:r w:rsidRPr="00715CBE">
        <w:rPr>
          <w:noProof/>
        </w:rPr>
        <w:t>2011;42(8):1-28.</w:t>
      </w:r>
      <w:bookmarkEnd w:id="23"/>
    </w:p>
    <w:p w14:paraId="00573F27" w14:textId="77777777" w:rsidR="00715CBE" w:rsidRPr="00715CBE" w:rsidRDefault="00715CBE" w:rsidP="00715CBE">
      <w:pPr>
        <w:pStyle w:val="EndNoteBibliography"/>
        <w:spacing w:after="0"/>
        <w:ind w:left="720" w:hanging="720"/>
        <w:rPr>
          <w:noProof/>
        </w:rPr>
      </w:pPr>
      <w:bookmarkStart w:id="24" w:name="_ENREF_24"/>
      <w:r w:rsidRPr="00715CBE">
        <w:rPr>
          <w:noProof/>
        </w:rPr>
        <w:t>24.</w:t>
      </w:r>
      <w:r w:rsidRPr="00715CBE">
        <w:rPr>
          <w:noProof/>
        </w:rPr>
        <w:tab/>
        <w:t>Wickham H. dtplyr: Data Table Back-End for 'dplyr'. 2017.</w:t>
      </w:r>
      <w:bookmarkEnd w:id="24"/>
    </w:p>
    <w:p w14:paraId="617616E1" w14:textId="77777777" w:rsidR="00715CBE" w:rsidRPr="00715CBE" w:rsidRDefault="00715CBE" w:rsidP="00715CBE">
      <w:pPr>
        <w:pStyle w:val="EndNoteBibliography"/>
        <w:spacing w:after="0"/>
        <w:ind w:left="720" w:hanging="720"/>
        <w:rPr>
          <w:noProof/>
        </w:rPr>
      </w:pPr>
      <w:bookmarkStart w:id="25" w:name="_ENREF_25"/>
      <w:r w:rsidRPr="00715CBE">
        <w:rPr>
          <w:noProof/>
        </w:rPr>
        <w:t>25.</w:t>
      </w:r>
      <w:r w:rsidRPr="00715CBE">
        <w:rPr>
          <w:noProof/>
        </w:rPr>
        <w:tab/>
        <w:t>Bache SM, Wickham H. magrittr: A Forward-Pipe Operator for R. 2014.</w:t>
      </w:r>
      <w:bookmarkEnd w:id="25"/>
    </w:p>
    <w:p w14:paraId="7FC64509" w14:textId="77777777" w:rsidR="00715CBE" w:rsidRPr="00715CBE" w:rsidRDefault="00715CBE" w:rsidP="00715CBE">
      <w:pPr>
        <w:pStyle w:val="EndNoteBibliography"/>
        <w:spacing w:after="0"/>
        <w:ind w:left="720" w:hanging="720"/>
        <w:rPr>
          <w:noProof/>
        </w:rPr>
      </w:pPr>
      <w:bookmarkStart w:id="26" w:name="_ENREF_26"/>
      <w:r w:rsidRPr="00715CBE">
        <w:rPr>
          <w:noProof/>
        </w:rPr>
        <w:t>26.</w:t>
      </w:r>
      <w:r w:rsidRPr="00715CBE">
        <w:rPr>
          <w:noProof/>
        </w:rPr>
        <w:tab/>
        <w:t>Gerds TA, Ozenne B. Publish: Format Output of Various Routines in a Suitable Way for Reports and Publication. 2018.</w:t>
      </w:r>
      <w:bookmarkEnd w:id="26"/>
    </w:p>
    <w:p w14:paraId="3EC6BA1A" w14:textId="77777777" w:rsidR="00715CBE" w:rsidRPr="00715CBE" w:rsidRDefault="00715CBE" w:rsidP="00715CBE">
      <w:pPr>
        <w:pStyle w:val="EndNoteBibliography"/>
        <w:spacing w:after="0"/>
        <w:ind w:left="720" w:hanging="720"/>
        <w:rPr>
          <w:noProof/>
        </w:rPr>
      </w:pPr>
      <w:bookmarkStart w:id="27" w:name="_ENREF_27"/>
      <w:r w:rsidRPr="00715CBE">
        <w:rPr>
          <w:noProof/>
        </w:rPr>
        <w:t>27.</w:t>
      </w:r>
      <w:r w:rsidRPr="00715CBE">
        <w:rPr>
          <w:noProof/>
        </w:rPr>
        <w:tab/>
        <w:t>Wickham H. stringr: Simple, Consistent Wrappers for Common String Operations. 2018.</w:t>
      </w:r>
      <w:bookmarkEnd w:id="27"/>
    </w:p>
    <w:p w14:paraId="32DE7AD5" w14:textId="77777777" w:rsidR="00715CBE" w:rsidRPr="00715CBE" w:rsidRDefault="00715CBE" w:rsidP="00715CBE">
      <w:pPr>
        <w:pStyle w:val="EndNoteBibliography"/>
        <w:spacing w:after="0"/>
        <w:ind w:left="720" w:hanging="720"/>
        <w:rPr>
          <w:noProof/>
        </w:rPr>
      </w:pPr>
      <w:bookmarkStart w:id="28" w:name="_ENREF_28"/>
      <w:r w:rsidRPr="00715CBE">
        <w:rPr>
          <w:noProof/>
        </w:rPr>
        <w:t>28.</w:t>
      </w:r>
      <w:r w:rsidRPr="00715CBE">
        <w:rPr>
          <w:noProof/>
        </w:rPr>
        <w:tab/>
        <w:t>Canty A, Ripley BD. boot: Bootstrap R (S-Plus) Functions. 2017.</w:t>
      </w:r>
      <w:bookmarkEnd w:id="28"/>
    </w:p>
    <w:p w14:paraId="019D5317" w14:textId="77777777" w:rsidR="00715CBE" w:rsidRPr="00715CBE" w:rsidRDefault="00715CBE" w:rsidP="00715CBE">
      <w:pPr>
        <w:pStyle w:val="EndNoteBibliography"/>
        <w:spacing w:after="0"/>
        <w:ind w:left="720" w:hanging="720"/>
        <w:rPr>
          <w:noProof/>
        </w:rPr>
      </w:pPr>
      <w:bookmarkStart w:id="29" w:name="_ENREF_29"/>
      <w:r w:rsidRPr="00715CBE">
        <w:rPr>
          <w:noProof/>
        </w:rPr>
        <w:t>29.</w:t>
      </w:r>
      <w:r w:rsidRPr="00715CBE">
        <w:rPr>
          <w:noProof/>
        </w:rPr>
        <w:tab/>
        <w:t>Wickham H, Fran_ois R, Henry L, M_ller K. dplyr: A Grammar of Data Manipulation. 2018.</w:t>
      </w:r>
      <w:bookmarkEnd w:id="29"/>
    </w:p>
    <w:p w14:paraId="2D35BA7A" w14:textId="77777777" w:rsidR="00715CBE" w:rsidRPr="00715CBE" w:rsidRDefault="00715CBE" w:rsidP="00715CBE">
      <w:pPr>
        <w:pStyle w:val="EndNoteBibliography"/>
        <w:spacing w:after="0"/>
        <w:ind w:left="720" w:hanging="720"/>
        <w:rPr>
          <w:noProof/>
        </w:rPr>
      </w:pPr>
      <w:bookmarkStart w:id="30" w:name="_ENREF_30"/>
      <w:r w:rsidRPr="00715CBE">
        <w:rPr>
          <w:noProof/>
        </w:rPr>
        <w:t>30.</w:t>
      </w:r>
      <w:r w:rsidRPr="00715CBE">
        <w:rPr>
          <w:noProof/>
        </w:rPr>
        <w:tab/>
        <w:t>Slowikowski K. ggrepel: Automatically Position Non-Overlapping Text Labels with 'ggplot2'. 2018.</w:t>
      </w:r>
      <w:bookmarkEnd w:id="30"/>
    </w:p>
    <w:p w14:paraId="1CC4F8C1" w14:textId="77777777" w:rsidR="00715CBE" w:rsidRPr="00715CBE" w:rsidRDefault="00715CBE" w:rsidP="00715CBE">
      <w:pPr>
        <w:pStyle w:val="EndNoteBibliography"/>
        <w:spacing w:after="0"/>
        <w:ind w:left="720" w:hanging="720"/>
        <w:rPr>
          <w:noProof/>
        </w:rPr>
      </w:pPr>
      <w:bookmarkStart w:id="31" w:name="_ENREF_31"/>
      <w:r w:rsidRPr="00715CBE">
        <w:rPr>
          <w:noProof/>
        </w:rPr>
        <w:lastRenderedPageBreak/>
        <w:t>31.</w:t>
      </w:r>
      <w:r w:rsidRPr="00715CBE">
        <w:rPr>
          <w:noProof/>
        </w:rPr>
        <w:tab/>
        <w:t xml:space="preserve">Robin X, Turck N, Hainard A, et al. pROC: an open-source package for R and S+ to analyze and compare ROC curves. </w:t>
      </w:r>
      <w:r w:rsidRPr="00715CBE">
        <w:rPr>
          <w:i/>
          <w:noProof/>
        </w:rPr>
        <w:t xml:space="preserve">BMC Bioinformatics. </w:t>
      </w:r>
      <w:r w:rsidRPr="00715CBE">
        <w:rPr>
          <w:noProof/>
        </w:rPr>
        <w:t>2011;12:77-77.</w:t>
      </w:r>
      <w:bookmarkEnd w:id="31"/>
    </w:p>
    <w:p w14:paraId="32979FA3" w14:textId="77777777" w:rsidR="00715CBE" w:rsidRPr="00715CBE" w:rsidRDefault="00715CBE" w:rsidP="00715CBE">
      <w:pPr>
        <w:pStyle w:val="EndNoteBibliography"/>
        <w:spacing w:after="0"/>
        <w:ind w:left="720" w:hanging="720"/>
        <w:rPr>
          <w:noProof/>
        </w:rPr>
      </w:pPr>
      <w:bookmarkStart w:id="32" w:name="_ENREF_32"/>
      <w:r w:rsidRPr="00715CBE">
        <w:rPr>
          <w:noProof/>
        </w:rPr>
        <w:t>32.</w:t>
      </w:r>
      <w:r w:rsidRPr="00715CBE">
        <w:rPr>
          <w:noProof/>
        </w:rPr>
        <w:tab/>
        <w:t>Lele SR, Keim JL, Solymos P. ResourceSelection: Resource Selection (Probability) Functions for Use-Availability Data. 2019.</w:t>
      </w:r>
      <w:bookmarkEnd w:id="32"/>
    </w:p>
    <w:p w14:paraId="6C0FAC30" w14:textId="77777777" w:rsidR="00715CBE" w:rsidRPr="00715CBE" w:rsidRDefault="00715CBE" w:rsidP="00715CBE">
      <w:pPr>
        <w:pStyle w:val="EndNoteBibliography"/>
        <w:spacing w:after="0"/>
        <w:ind w:left="720" w:hanging="720"/>
        <w:rPr>
          <w:noProof/>
        </w:rPr>
      </w:pPr>
      <w:bookmarkStart w:id="33" w:name="_ENREF_33"/>
      <w:r w:rsidRPr="00715CBE">
        <w:rPr>
          <w:noProof/>
        </w:rPr>
        <w:t>33.</w:t>
      </w:r>
      <w:r w:rsidRPr="00715CBE">
        <w:rPr>
          <w:noProof/>
        </w:rPr>
        <w:tab/>
        <w:t>Wickham H, Miller E. haven: Import and Export 'SPSS', 'Stata' and 'SAS' Files. 2018.</w:t>
      </w:r>
      <w:bookmarkEnd w:id="33"/>
    </w:p>
    <w:p w14:paraId="29F518FC" w14:textId="77777777" w:rsidR="00715CBE" w:rsidRPr="00715CBE" w:rsidRDefault="00715CBE" w:rsidP="00715CBE">
      <w:pPr>
        <w:pStyle w:val="EndNoteBibliography"/>
        <w:ind w:left="720" w:hanging="720"/>
        <w:rPr>
          <w:noProof/>
        </w:rPr>
      </w:pPr>
      <w:bookmarkStart w:id="34" w:name="_ENREF_34"/>
      <w:r w:rsidRPr="00715CBE">
        <w:rPr>
          <w:noProof/>
        </w:rPr>
        <w:t>34.</w:t>
      </w:r>
      <w:r w:rsidRPr="00715CBE">
        <w:rPr>
          <w:noProof/>
        </w:rPr>
        <w:tab/>
        <w:t xml:space="preserve">Csardi G, Nepusz T. The igraph software package for complex network research. </w:t>
      </w:r>
      <w:r w:rsidRPr="00715CBE">
        <w:rPr>
          <w:i/>
          <w:noProof/>
        </w:rPr>
        <w:t xml:space="preserve">InterJournal. </w:t>
      </w:r>
      <w:r w:rsidRPr="00715CBE">
        <w:rPr>
          <w:noProof/>
        </w:rPr>
        <w:t>2006;Complex Systems:1695-1695.</w:t>
      </w:r>
      <w:bookmarkEnd w:id="34"/>
    </w:p>
    <w:p w14:paraId="09A56D72" w14:textId="304D8BB3" w:rsidR="002505C2" w:rsidRPr="00782A33" w:rsidRDefault="00C32421" w:rsidP="005A5705">
      <w:pPr>
        <w:spacing w:line="240" w:lineRule="auto"/>
        <w:rPr>
          <w:rFonts w:ascii="Times New Roman" w:hAnsi="Times New Roman"/>
          <w:sz w:val="24"/>
          <w:szCs w:val="24"/>
        </w:rPr>
      </w:pPr>
      <w:r w:rsidRPr="00782A33">
        <w:rPr>
          <w:rFonts w:ascii="Times New Roman" w:hAnsi="Times New Roman"/>
          <w:sz w:val="24"/>
          <w:szCs w:val="24"/>
        </w:rPr>
        <w:fldChar w:fldCharType="end"/>
      </w:r>
    </w:p>
    <w:sectPr w:rsidR="002505C2" w:rsidRPr="00782A33" w:rsidSect="00EF4288">
      <w:footerReference w:type="even" r:id="rId12"/>
      <w:footerReference w:type="default" r:id="rId13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E2621C6" w14:textId="77777777" w:rsidR="0057604C" w:rsidRDefault="0057604C" w:rsidP="002E2C60">
      <w:pPr>
        <w:spacing w:after="0" w:line="240" w:lineRule="auto"/>
      </w:pPr>
      <w:r>
        <w:separator/>
      </w:r>
    </w:p>
  </w:endnote>
  <w:endnote w:type="continuationSeparator" w:id="0">
    <w:p w14:paraId="23190847" w14:textId="77777777" w:rsidR="0057604C" w:rsidRDefault="0057604C" w:rsidP="002E2C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Lucida Grande">
    <w:charset w:val="00"/>
    <w:family w:val="auto"/>
    <w:pitch w:val="variable"/>
    <w:sig w:usb0="E1000AEF" w:usb1="5000A1FF" w:usb2="00000000" w:usb3="00000000" w:csb0="000001BF" w:csb1="00000000"/>
  </w:font>
  <w:font w:name="?????? Pro W3">
    <w:altName w:val="Times New Roman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C79F126" w14:textId="77777777" w:rsidR="00CE199C" w:rsidRDefault="00CE199C" w:rsidP="00CE199C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93334B6" w14:textId="77777777" w:rsidR="00CE199C" w:rsidRDefault="00CE199C" w:rsidP="00DC00E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9FD02A5" w14:textId="77777777" w:rsidR="00CE199C" w:rsidRDefault="00CE199C" w:rsidP="00CE199C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7325C6">
      <w:rPr>
        <w:rStyle w:val="PageNumber"/>
        <w:noProof/>
      </w:rPr>
      <w:t>19</w:t>
    </w:r>
    <w:r>
      <w:rPr>
        <w:rStyle w:val="PageNumber"/>
      </w:rPr>
      <w:fldChar w:fldCharType="end"/>
    </w:r>
  </w:p>
  <w:p w14:paraId="2607F2DE" w14:textId="77777777" w:rsidR="00CE199C" w:rsidRDefault="00CE199C" w:rsidP="00DC00E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0344041" w14:textId="77777777" w:rsidR="0057604C" w:rsidRDefault="0057604C" w:rsidP="002E2C60">
      <w:pPr>
        <w:spacing w:after="0" w:line="240" w:lineRule="auto"/>
      </w:pPr>
      <w:r>
        <w:separator/>
      </w:r>
    </w:p>
  </w:footnote>
  <w:footnote w:type="continuationSeparator" w:id="0">
    <w:p w14:paraId="63BF2B77" w14:textId="77777777" w:rsidR="0057604C" w:rsidRDefault="0057604C" w:rsidP="002E2C6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multilevel"/>
    <w:tmpl w:val="894EE873"/>
    <w:lvl w:ilvl="0">
      <w:start w:val="1"/>
      <w:numFmt w:val="bullet"/>
      <w:lvlText w:val="•"/>
      <w:lvlJc w:val="left"/>
      <w:pPr>
        <w:tabs>
          <w:tab w:val="num" w:pos="180"/>
        </w:tabs>
        <w:ind w:left="180"/>
      </w:pPr>
      <w:rPr>
        <w:rFonts w:ascii="Lucida Grande" w:eastAsia="?????? Pro W3" w:hAnsi="Symbol" w:hint="default"/>
        <w:color w:val="000000"/>
        <w:position w:val="0"/>
        <w:sz w:val="24"/>
      </w:rPr>
    </w:lvl>
    <w:lvl w:ilvl="1">
      <w:start w:val="1"/>
      <w:numFmt w:val="bullet"/>
      <w:lvlText w:val="o"/>
      <w:lvlJc w:val="left"/>
      <w:pPr>
        <w:tabs>
          <w:tab w:val="num" w:pos="360"/>
        </w:tabs>
        <w:ind w:left="360" w:firstLine="1080"/>
      </w:pPr>
      <w:rPr>
        <w:rFonts w:ascii="Courier New" w:eastAsia="?????? Pro W3" w:hAnsi="Courier New" w:hint="default"/>
        <w:color w:val="000000"/>
        <w:position w:val="0"/>
        <w:sz w:val="24"/>
      </w:rPr>
    </w:lvl>
    <w:lvl w:ilvl="2">
      <w:start w:val="1"/>
      <w:numFmt w:val="bullet"/>
      <w:lvlText w:val=""/>
      <w:lvlJc w:val="left"/>
      <w:pPr>
        <w:tabs>
          <w:tab w:val="num" w:pos="360"/>
        </w:tabs>
        <w:ind w:left="360" w:firstLine="1800"/>
      </w:pPr>
      <w:rPr>
        <w:rFonts w:ascii="Wingdings" w:eastAsia="?????? Pro W3" w:hAnsi="Wingdings" w:hint="default"/>
        <w:color w:val="000000"/>
        <w:position w:val="0"/>
        <w:sz w:val="24"/>
      </w:rPr>
    </w:lvl>
    <w:lvl w:ilvl="3">
      <w:start w:val="1"/>
      <w:numFmt w:val="bullet"/>
      <w:lvlText w:val="•"/>
      <w:lvlJc w:val="left"/>
      <w:pPr>
        <w:tabs>
          <w:tab w:val="num" w:pos="360"/>
        </w:tabs>
        <w:ind w:left="360" w:firstLine="2520"/>
      </w:pPr>
      <w:rPr>
        <w:rFonts w:ascii="Lucida Grande" w:eastAsia="?????? Pro W3" w:hAnsi="Symbol" w:hint="default"/>
        <w:color w:val="000000"/>
        <w:position w:val="0"/>
        <w:sz w:val="24"/>
      </w:rPr>
    </w:lvl>
    <w:lvl w:ilvl="4">
      <w:start w:val="1"/>
      <w:numFmt w:val="bullet"/>
      <w:lvlText w:val="o"/>
      <w:lvlJc w:val="left"/>
      <w:pPr>
        <w:tabs>
          <w:tab w:val="num" w:pos="360"/>
        </w:tabs>
        <w:ind w:left="360" w:firstLine="3240"/>
      </w:pPr>
      <w:rPr>
        <w:rFonts w:ascii="Courier New" w:eastAsia="?????? Pro W3" w:hAnsi="Courier New" w:hint="default"/>
        <w:color w:val="000000"/>
        <w:position w:val="0"/>
        <w:sz w:val="24"/>
      </w:rPr>
    </w:lvl>
    <w:lvl w:ilvl="5">
      <w:start w:val="1"/>
      <w:numFmt w:val="bullet"/>
      <w:lvlText w:val=""/>
      <w:lvlJc w:val="left"/>
      <w:pPr>
        <w:tabs>
          <w:tab w:val="num" w:pos="360"/>
        </w:tabs>
        <w:ind w:left="360" w:firstLine="3960"/>
      </w:pPr>
      <w:rPr>
        <w:rFonts w:ascii="Wingdings" w:eastAsia="?????? Pro W3" w:hAnsi="Wingdings" w:hint="default"/>
        <w:color w:val="000000"/>
        <w:position w:val="0"/>
        <w:sz w:val="24"/>
      </w:rPr>
    </w:lvl>
    <w:lvl w:ilvl="6">
      <w:start w:val="1"/>
      <w:numFmt w:val="bullet"/>
      <w:lvlText w:val="•"/>
      <w:lvlJc w:val="left"/>
      <w:pPr>
        <w:tabs>
          <w:tab w:val="num" w:pos="360"/>
        </w:tabs>
        <w:ind w:left="360" w:firstLine="4680"/>
      </w:pPr>
      <w:rPr>
        <w:rFonts w:ascii="Lucida Grande" w:eastAsia="?????? Pro W3" w:hAnsi="Symbol" w:hint="default"/>
        <w:color w:val="000000"/>
        <w:position w:val="0"/>
        <w:sz w:val="24"/>
      </w:rPr>
    </w:lvl>
    <w:lvl w:ilvl="7">
      <w:start w:val="1"/>
      <w:numFmt w:val="bullet"/>
      <w:lvlText w:val="o"/>
      <w:lvlJc w:val="left"/>
      <w:pPr>
        <w:tabs>
          <w:tab w:val="num" w:pos="360"/>
        </w:tabs>
        <w:ind w:left="360" w:firstLine="5400"/>
      </w:pPr>
      <w:rPr>
        <w:rFonts w:ascii="Courier New" w:eastAsia="?????? Pro W3" w:hAnsi="Courier New" w:hint="default"/>
        <w:color w:val="000000"/>
        <w:position w:val="0"/>
        <w:sz w:val="24"/>
      </w:rPr>
    </w:lvl>
    <w:lvl w:ilvl="8">
      <w:start w:val="1"/>
      <w:numFmt w:val="bullet"/>
      <w:lvlText w:val=""/>
      <w:lvlJc w:val="left"/>
      <w:pPr>
        <w:tabs>
          <w:tab w:val="num" w:pos="360"/>
        </w:tabs>
        <w:ind w:left="360" w:firstLine="6120"/>
      </w:pPr>
      <w:rPr>
        <w:rFonts w:ascii="Wingdings" w:eastAsia="?????? Pro W3" w:hAnsi="Wingdings" w:hint="default"/>
        <w:color w:val="000000"/>
        <w:position w:val="0"/>
        <w:sz w:val="24"/>
      </w:rPr>
    </w:lvl>
  </w:abstractNum>
  <w:abstractNum w:abstractNumId="1" w15:restartNumberingAfterBreak="0">
    <w:nsid w:val="00000002"/>
    <w:multiLevelType w:val="multilevel"/>
    <w:tmpl w:val="894EE874"/>
    <w:lvl w:ilvl="0">
      <w:numFmt w:val="bullet"/>
      <w:lvlText w:val="•"/>
      <w:lvlJc w:val="left"/>
      <w:pPr>
        <w:tabs>
          <w:tab w:val="num" w:pos="180"/>
        </w:tabs>
        <w:ind w:left="180"/>
      </w:pPr>
      <w:rPr>
        <w:rFonts w:ascii="Lucida Grande" w:eastAsia="?????? Pro W3" w:hAnsi="Symbol" w:hint="default"/>
        <w:color w:val="000000"/>
        <w:position w:val="0"/>
        <w:sz w:val="24"/>
      </w:rPr>
    </w:lvl>
    <w:lvl w:ilvl="1">
      <w:start w:val="1"/>
      <w:numFmt w:val="bullet"/>
      <w:lvlText w:val="o"/>
      <w:lvlJc w:val="left"/>
      <w:pPr>
        <w:tabs>
          <w:tab w:val="num" w:pos="360"/>
        </w:tabs>
        <w:ind w:left="360" w:firstLine="1080"/>
      </w:pPr>
      <w:rPr>
        <w:rFonts w:ascii="Courier New" w:eastAsia="?????? Pro W3" w:hAnsi="Courier New" w:hint="default"/>
        <w:color w:val="000000"/>
        <w:position w:val="0"/>
        <w:sz w:val="24"/>
      </w:rPr>
    </w:lvl>
    <w:lvl w:ilvl="2">
      <w:start w:val="1"/>
      <w:numFmt w:val="bullet"/>
      <w:lvlText w:val=""/>
      <w:lvlJc w:val="left"/>
      <w:pPr>
        <w:tabs>
          <w:tab w:val="num" w:pos="360"/>
        </w:tabs>
        <w:ind w:left="360" w:firstLine="1800"/>
      </w:pPr>
      <w:rPr>
        <w:rFonts w:ascii="Wingdings" w:eastAsia="?????? Pro W3" w:hAnsi="Wingdings" w:hint="default"/>
        <w:color w:val="000000"/>
        <w:position w:val="0"/>
        <w:sz w:val="24"/>
      </w:rPr>
    </w:lvl>
    <w:lvl w:ilvl="3">
      <w:start w:val="1"/>
      <w:numFmt w:val="bullet"/>
      <w:lvlText w:val="•"/>
      <w:lvlJc w:val="left"/>
      <w:pPr>
        <w:tabs>
          <w:tab w:val="num" w:pos="360"/>
        </w:tabs>
        <w:ind w:left="360" w:firstLine="2520"/>
      </w:pPr>
      <w:rPr>
        <w:rFonts w:ascii="Lucida Grande" w:eastAsia="?????? Pro W3" w:hAnsi="Symbol" w:hint="default"/>
        <w:color w:val="000000"/>
        <w:position w:val="0"/>
        <w:sz w:val="24"/>
      </w:rPr>
    </w:lvl>
    <w:lvl w:ilvl="4">
      <w:start w:val="1"/>
      <w:numFmt w:val="bullet"/>
      <w:lvlText w:val="o"/>
      <w:lvlJc w:val="left"/>
      <w:pPr>
        <w:tabs>
          <w:tab w:val="num" w:pos="360"/>
        </w:tabs>
        <w:ind w:left="360" w:firstLine="3240"/>
      </w:pPr>
      <w:rPr>
        <w:rFonts w:ascii="Courier New" w:eastAsia="?????? Pro W3" w:hAnsi="Courier New" w:hint="default"/>
        <w:color w:val="000000"/>
        <w:position w:val="0"/>
        <w:sz w:val="24"/>
      </w:rPr>
    </w:lvl>
    <w:lvl w:ilvl="5">
      <w:start w:val="1"/>
      <w:numFmt w:val="bullet"/>
      <w:lvlText w:val=""/>
      <w:lvlJc w:val="left"/>
      <w:pPr>
        <w:tabs>
          <w:tab w:val="num" w:pos="360"/>
        </w:tabs>
        <w:ind w:left="360" w:firstLine="3960"/>
      </w:pPr>
      <w:rPr>
        <w:rFonts w:ascii="Wingdings" w:eastAsia="?????? Pro W3" w:hAnsi="Wingdings" w:hint="default"/>
        <w:color w:val="000000"/>
        <w:position w:val="0"/>
        <w:sz w:val="24"/>
      </w:rPr>
    </w:lvl>
    <w:lvl w:ilvl="6">
      <w:start w:val="1"/>
      <w:numFmt w:val="bullet"/>
      <w:lvlText w:val="•"/>
      <w:lvlJc w:val="left"/>
      <w:pPr>
        <w:tabs>
          <w:tab w:val="num" w:pos="360"/>
        </w:tabs>
        <w:ind w:left="360" w:firstLine="4680"/>
      </w:pPr>
      <w:rPr>
        <w:rFonts w:ascii="Lucida Grande" w:eastAsia="?????? Pro W3" w:hAnsi="Symbol" w:hint="default"/>
        <w:color w:val="000000"/>
        <w:position w:val="0"/>
        <w:sz w:val="24"/>
      </w:rPr>
    </w:lvl>
    <w:lvl w:ilvl="7">
      <w:start w:val="1"/>
      <w:numFmt w:val="bullet"/>
      <w:lvlText w:val="o"/>
      <w:lvlJc w:val="left"/>
      <w:pPr>
        <w:tabs>
          <w:tab w:val="num" w:pos="360"/>
        </w:tabs>
        <w:ind w:left="360" w:firstLine="5400"/>
      </w:pPr>
      <w:rPr>
        <w:rFonts w:ascii="Courier New" w:eastAsia="?????? Pro W3" w:hAnsi="Courier New" w:hint="default"/>
        <w:color w:val="000000"/>
        <w:position w:val="0"/>
        <w:sz w:val="24"/>
      </w:rPr>
    </w:lvl>
    <w:lvl w:ilvl="8">
      <w:start w:val="1"/>
      <w:numFmt w:val="bullet"/>
      <w:lvlText w:val=""/>
      <w:lvlJc w:val="left"/>
      <w:pPr>
        <w:tabs>
          <w:tab w:val="num" w:pos="360"/>
        </w:tabs>
        <w:ind w:left="360" w:firstLine="6120"/>
      </w:pPr>
      <w:rPr>
        <w:rFonts w:ascii="Wingdings" w:eastAsia="?????? Pro W3" w:hAnsi="Wingdings" w:hint="default"/>
        <w:color w:val="000000"/>
        <w:position w:val="0"/>
        <w:sz w:val="24"/>
      </w:rPr>
    </w:lvl>
  </w:abstractNum>
  <w:abstractNum w:abstractNumId="2" w15:restartNumberingAfterBreak="0">
    <w:nsid w:val="00000003"/>
    <w:multiLevelType w:val="multilevel"/>
    <w:tmpl w:val="894EE875"/>
    <w:lvl w:ilvl="0">
      <w:start w:val="1"/>
      <w:numFmt w:val="decimal"/>
      <w:isLgl/>
      <w:lvlText w:val="%1."/>
      <w:lvlJc w:val="left"/>
      <w:pPr>
        <w:tabs>
          <w:tab w:val="num" w:pos="360"/>
        </w:tabs>
        <w:ind w:left="360" w:firstLine="360"/>
      </w:pPr>
      <w:rPr>
        <w:rFonts w:cs="Times New Roman" w:hint="default"/>
        <w:color w:val="000000"/>
        <w:position w:val="0"/>
        <w:sz w:val="24"/>
      </w:rPr>
    </w:lvl>
    <w:lvl w:ilvl="1">
      <w:start w:val="1"/>
      <w:numFmt w:val="lowerLetter"/>
      <w:lvlText w:val="%2."/>
      <w:lvlJc w:val="left"/>
      <w:pPr>
        <w:tabs>
          <w:tab w:val="num" w:pos="360"/>
        </w:tabs>
        <w:ind w:left="360" w:firstLine="1080"/>
      </w:pPr>
      <w:rPr>
        <w:rFonts w:cs="Times New Roman" w:hint="default"/>
        <w:color w:val="000000"/>
        <w:position w:val="0"/>
        <w:sz w:val="24"/>
      </w:rPr>
    </w:lvl>
    <w:lvl w:ilvl="2">
      <w:start w:val="1"/>
      <w:numFmt w:val="lowerRoman"/>
      <w:lvlText w:val="%3."/>
      <w:lvlJc w:val="left"/>
      <w:pPr>
        <w:tabs>
          <w:tab w:val="num" w:pos="360"/>
        </w:tabs>
        <w:ind w:left="360" w:firstLine="1800"/>
      </w:pPr>
      <w:rPr>
        <w:rFonts w:cs="Times New Roman" w:hint="default"/>
        <w:color w:val="000000"/>
        <w:position w:val="0"/>
        <w:sz w:val="24"/>
      </w:rPr>
    </w:lvl>
    <w:lvl w:ilvl="3">
      <w:start w:val="1"/>
      <w:numFmt w:val="decimal"/>
      <w:isLgl/>
      <w:lvlText w:val="%4."/>
      <w:lvlJc w:val="left"/>
      <w:pPr>
        <w:tabs>
          <w:tab w:val="num" w:pos="360"/>
        </w:tabs>
        <w:ind w:left="360" w:firstLine="2520"/>
      </w:pPr>
      <w:rPr>
        <w:rFonts w:cs="Times New Roman" w:hint="default"/>
        <w:color w:val="000000"/>
        <w:position w:val="0"/>
        <w:sz w:val="24"/>
      </w:rPr>
    </w:lvl>
    <w:lvl w:ilvl="4">
      <w:start w:val="1"/>
      <w:numFmt w:val="lowerLetter"/>
      <w:lvlText w:val="%5."/>
      <w:lvlJc w:val="left"/>
      <w:pPr>
        <w:tabs>
          <w:tab w:val="num" w:pos="360"/>
        </w:tabs>
        <w:ind w:left="360" w:firstLine="3240"/>
      </w:pPr>
      <w:rPr>
        <w:rFonts w:cs="Times New Roman" w:hint="default"/>
        <w:color w:val="000000"/>
        <w:position w:val="0"/>
        <w:sz w:val="24"/>
      </w:rPr>
    </w:lvl>
    <w:lvl w:ilvl="5">
      <w:start w:val="1"/>
      <w:numFmt w:val="lowerRoman"/>
      <w:lvlText w:val="%6."/>
      <w:lvlJc w:val="left"/>
      <w:pPr>
        <w:tabs>
          <w:tab w:val="num" w:pos="360"/>
        </w:tabs>
        <w:ind w:left="360" w:firstLine="3960"/>
      </w:pPr>
      <w:rPr>
        <w:rFonts w:cs="Times New Roman" w:hint="default"/>
        <w:color w:val="000000"/>
        <w:position w:val="0"/>
        <w:sz w:val="24"/>
      </w:rPr>
    </w:lvl>
    <w:lvl w:ilvl="6">
      <w:start w:val="1"/>
      <w:numFmt w:val="decimal"/>
      <w:isLgl/>
      <w:lvlText w:val="%7."/>
      <w:lvlJc w:val="left"/>
      <w:pPr>
        <w:tabs>
          <w:tab w:val="num" w:pos="360"/>
        </w:tabs>
        <w:ind w:left="360" w:firstLine="4680"/>
      </w:pPr>
      <w:rPr>
        <w:rFonts w:cs="Times New Roman" w:hint="default"/>
        <w:color w:val="000000"/>
        <w:position w:val="0"/>
        <w:sz w:val="24"/>
      </w:rPr>
    </w:lvl>
    <w:lvl w:ilvl="7">
      <w:start w:val="1"/>
      <w:numFmt w:val="lowerLetter"/>
      <w:lvlText w:val="%8."/>
      <w:lvlJc w:val="left"/>
      <w:pPr>
        <w:tabs>
          <w:tab w:val="num" w:pos="360"/>
        </w:tabs>
        <w:ind w:left="360" w:firstLine="5400"/>
      </w:pPr>
      <w:rPr>
        <w:rFonts w:cs="Times New Roman" w:hint="default"/>
        <w:color w:val="000000"/>
        <w:position w:val="0"/>
        <w:sz w:val="24"/>
      </w:rPr>
    </w:lvl>
    <w:lvl w:ilvl="8">
      <w:start w:val="1"/>
      <w:numFmt w:val="lowerRoman"/>
      <w:lvlText w:val="%9."/>
      <w:lvlJc w:val="left"/>
      <w:pPr>
        <w:tabs>
          <w:tab w:val="num" w:pos="360"/>
        </w:tabs>
        <w:ind w:left="360" w:firstLine="6120"/>
      </w:pPr>
      <w:rPr>
        <w:rFonts w:cs="Times New Roman" w:hint="default"/>
        <w:color w:val="000000"/>
        <w:position w:val="0"/>
        <w:sz w:val="24"/>
      </w:rPr>
    </w:lvl>
  </w:abstractNum>
  <w:abstractNum w:abstractNumId="3" w15:restartNumberingAfterBreak="0">
    <w:nsid w:val="025D4879"/>
    <w:multiLevelType w:val="hybridMultilevel"/>
    <w:tmpl w:val="CC2A2478"/>
    <w:lvl w:ilvl="0" w:tplc="47003578">
      <w:start w:val="1"/>
      <w:numFmt w:val="lowerLetter"/>
      <w:lvlText w:val="(%1)"/>
      <w:lvlJc w:val="left"/>
      <w:pPr>
        <w:ind w:left="720" w:hanging="360"/>
      </w:pPr>
      <w:rPr>
        <w:rFonts w:eastAsia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 w15:restartNumberingAfterBreak="0">
    <w:nsid w:val="02937145"/>
    <w:multiLevelType w:val="hybridMultilevel"/>
    <w:tmpl w:val="42EA5D04"/>
    <w:lvl w:ilvl="0" w:tplc="040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04933CBB"/>
    <w:multiLevelType w:val="hybridMultilevel"/>
    <w:tmpl w:val="92B00A00"/>
    <w:lvl w:ilvl="0" w:tplc="0E008464">
      <w:numFmt w:val="bullet"/>
      <w:lvlText w:val=""/>
      <w:lvlJc w:val="left"/>
      <w:pPr>
        <w:ind w:left="720" w:hanging="360"/>
      </w:pPr>
      <w:rPr>
        <w:rFonts w:ascii="Symbol" w:eastAsia="?????? Pro W3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5FE05AB"/>
    <w:multiLevelType w:val="hybridMultilevel"/>
    <w:tmpl w:val="431621A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0FCC266B"/>
    <w:multiLevelType w:val="hybridMultilevel"/>
    <w:tmpl w:val="2DC0A42E"/>
    <w:lvl w:ilvl="0" w:tplc="0BE224F4">
      <w:start w:val="1"/>
      <w:numFmt w:val="decimal"/>
      <w:lvlText w:val="(%1)"/>
      <w:lvlJc w:val="left"/>
      <w:pPr>
        <w:ind w:left="108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8" w15:restartNumberingAfterBreak="0">
    <w:nsid w:val="119006B6"/>
    <w:multiLevelType w:val="hybridMultilevel"/>
    <w:tmpl w:val="8D8E0818"/>
    <w:lvl w:ilvl="0" w:tplc="063C6E80">
      <w:numFmt w:val="bullet"/>
      <w:lvlText w:val=""/>
      <w:lvlJc w:val="left"/>
      <w:pPr>
        <w:ind w:left="720" w:hanging="360"/>
      </w:pPr>
      <w:rPr>
        <w:rFonts w:ascii="Symbol" w:eastAsia="?????? Pro W3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plc="04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plc="04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9" w15:restartNumberingAfterBreak="0">
    <w:nsid w:val="14AA7296"/>
    <w:multiLevelType w:val="hybridMultilevel"/>
    <w:tmpl w:val="2714710E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6446883"/>
    <w:multiLevelType w:val="hybridMultilevel"/>
    <w:tmpl w:val="AE7C6ED2"/>
    <w:lvl w:ilvl="0" w:tplc="954E3CEC">
      <w:start w:val="1"/>
      <w:numFmt w:val="lowerLetter"/>
      <w:lvlText w:val="(%1)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1" w15:restartNumberingAfterBreak="0">
    <w:nsid w:val="1FDB5C9E"/>
    <w:multiLevelType w:val="hybridMultilevel"/>
    <w:tmpl w:val="81901456"/>
    <w:lvl w:ilvl="0" w:tplc="56F6776A">
      <w:start w:val="1"/>
      <w:numFmt w:val="decimal"/>
      <w:lvlText w:val="(%1)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2" w15:restartNumberingAfterBreak="0">
    <w:nsid w:val="217B2FC5"/>
    <w:multiLevelType w:val="hybridMultilevel"/>
    <w:tmpl w:val="20388C6C"/>
    <w:lvl w:ilvl="0" w:tplc="838E8816">
      <w:start w:val="1"/>
      <w:numFmt w:val="decimal"/>
      <w:lvlText w:val="(%1)"/>
      <w:lvlJc w:val="left"/>
      <w:pPr>
        <w:ind w:left="1080" w:hanging="360"/>
      </w:pPr>
      <w:rPr>
        <w:rFonts w:ascii="Times New Roman" w:eastAsia="?????? Pro W3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13" w15:restartNumberingAfterBreak="0">
    <w:nsid w:val="331D20A0"/>
    <w:multiLevelType w:val="hybridMultilevel"/>
    <w:tmpl w:val="3BEE9E80"/>
    <w:lvl w:ilvl="0" w:tplc="1E86516E">
      <w:start w:val="1"/>
      <w:numFmt w:val="lowerLetter"/>
      <w:lvlText w:val="(%1)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4" w15:restartNumberingAfterBreak="0">
    <w:nsid w:val="33F87145"/>
    <w:multiLevelType w:val="hybridMultilevel"/>
    <w:tmpl w:val="43D24D58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F54380A"/>
    <w:multiLevelType w:val="hybridMultilevel"/>
    <w:tmpl w:val="9DECE11A"/>
    <w:lvl w:ilvl="0" w:tplc="6066B02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0857B6D"/>
    <w:multiLevelType w:val="hybridMultilevel"/>
    <w:tmpl w:val="A8266220"/>
    <w:lvl w:ilvl="0" w:tplc="D8BAE436">
      <w:numFmt w:val="bullet"/>
      <w:lvlText w:val=""/>
      <w:lvlJc w:val="left"/>
      <w:pPr>
        <w:ind w:left="1640" w:hanging="920"/>
      </w:pPr>
      <w:rPr>
        <w:rFonts w:ascii="Symbol" w:eastAsia="?????? Pro W3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 w15:restartNumberingAfterBreak="0">
    <w:nsid w:val="41F2340F"/>
    <w:multiLevelType w:val="hybridMultilevel"/>
    <w:tmpl w:val="64FCB5D2"/>
    <w:lvl w:ilvl="0" w:tplc="00CCD2EC">
      <w:start w:val="1"/>
      <w:numFmt w:val="lowerLetter"/>
      <w:lvlText w:val="(%1)"/>
      <w:lvlJc w:val="left"/>
      <w:pPr>
        <w:ind w:left="720" w:hanging="360"/>
      </w:pPr>
      <w:rPr>
        <w:rFonts w:eastAsia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8" w15:restartNumberingAfterBreak="0">
    <w:nsid w:val="427A7E0F"/>
    <w:multiLevelType w:val="hybridMultilevel"/>
    <w:tmpl w:val="920C60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46330D1"/>
    <w:multiLevelType w:val="hybridMultilevel"/>
    <w:tmpl w:val="2758B63C"/>
    <w:lvl w:ilvl="0" w:tplc="47003578">
      <w:start w:val="1"/>
      <w:numFmt w:val="lowerLetter"/>
      <w:lvlText w:val="(%1)"/>
      <w:lvlJc w:val="left"/>
      <w:pPr>
        <w:ind w:left="720" w:hanging="360"/>
      </w:pPr>
      <w:rPr>
        <w:rFonts w:eastAsia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0" w15:restartNumberingAfterBreak="0">
    <w:nsid w:val="54F348A7"/>
    <w:multiLevelType w:val="hybridMultilevel"/>
    <w:tmpl w:val="64FCB5D2"/>
    <w:lvl w:ilvl="0" w:tplc="00CCD2EC">
      <w:start w:val="1"/>
      <w:numFmt w:val="lowerLetter"/>
      <w:lvlText w:val="(%1)"/>
      <w:lvlJc w:val="left"/>
      <w:pPr>
        <w:ind w:left="720" w:hanging="360"/>
      </w:pPr>
      <w:rPr>
        <w:rFonts w:eastAsia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1" w15:restartNumberingAfterBreak="0">
    <w:nsid w:val="5AF0679C"/>
    <w:multiLevelType w:val="hybridMultilevel"/>
    <w:tmpl w:val="1FCE6AEC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22" w15:restartNumberingAfterBreak="0">
    <w:nsid w:val="615245CE"/>
    <w:multiLevelType w:val="hybridMultilevel"/>
    <w:tmpl w:val="129EAC3C"/>
    <w:lvl w:ilvl="0" w:tplc="137CFEA8">
      <w:numFmt w:val="bullet"/>
      <w:lvlText w:val=""/>
      <w:lvlJc w:val="left"/>
      <w:pPr>
        <w:ind w:left="720" w:hanging="360"/>
      </w:pPr>
      <w:rPr>
        <w:rFonts w:ascii="Symbol" w:eastAsia="?????? Pro W3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9233009"/>
    <w:multiLevelType w:val="hybridMultilevel"/>
    <w:tmpl w:val="F29A8D34"/>
    <w:lvl w:ilvl="0" w:tplc="42960122">
      <w:start w:val="4"/>
      <w:numFmt w:val="bullet"/>
      <w:lvlText w:val="-"/>
      <w:lvlJc w:val="left"/>
      <w:pPr>
        <w:ind w:left="720" w:hanging="360"/>
      </w:pPr>
      <w:rPr>
        <w:rFonts w:ascii="Times New Roman" w:eastAsia="?????? Pro W3" w:hAnsi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E8C419B"/>
    <w:multiLevelType w:val="hybridMultilevel"/>
    <w:tmpl w:val="64FCB5D2"/>
    <w:lvl w:ilvl="0" w:tplc="00CCD2EC">
      <w:start w:val="1"/>
      <w:numFmt w:val="lowerLetter"/>
      <w:lvlText w:val="(%1)"/>
      <w:lvlJc w:val="left"/>
      <w:pPr>
        <w:ind w:left="720" w:hanging="360"/>
      </w:pPr>
      <w:rPr>
        <w:rFonts w:eastAsia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5" w15:restartNumberingAfterBreak="0">
    <w:nsid w:val="75370A77"/>
    <w:multiLevelType w:val="hybridMultilevel"/>
    <w:tmpl w:val="74147C8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6" w15:restartNumberingAfterBreak="0">
    <w:nsid w:val="76CB2457"/>
    <w:multiLevelType w:val="hybridMultilevel"/>
    <w:tmpl w:val="64FCB5D2"/>
    <w:lvl w:ilvl="0" w:tplc="00CCD2EC">
      <w:start w:val="1"/>
      <w:numFmt w:val="lowerLetter"/>
      <w:lvlText w:val="(%1)"/>
      <w:lvlJc w:val="left"/>
      <w:pPr>
        <w:ind w:left="720" w:hanging="360"/>
      </w:pPr>
      <w:rPr>
        <w:rFonts w:eastAsia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7" w15:restartNumberingAfterBreak="0">
    <w:nsid w:val="78687A21"/>
    <w:multiLevelType w:val="hybridMultilevel"/>
    <w:tmpl w:val="AD762690"/>
    <w:lvl w:ilvl="0" w:tplc="3B0CB582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8" w15:restartNumberingAfterBreak="0">
    <w:nsid w:val="7C7B3B44"/>
    <w:multiLevelType w:val="hybridMultilevel"/>
    <w:tmpl w:val="F332684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18"/>
  </w:num>
  <w:num w:numId="5">
    <w:abstractNumId w:val="9"/>
  </w:num>
  <w:num w:numId="6">
    <w:abstractNumId w:val="4"/>
  </w:num>
  <w:num w:numId="7">
    <w:abstractNumId w:val="14"/>
  </w:num>
  <w:num w:numId="8">
    <w:abstractNumId w:val="11"/>
  </w:num>
  <w:num w:numId="9">
    <w:abstractNumId w:val="7"/>
  </w:num>
  <w:num w:numId="10">
    <w:abstractNumId w:val="6"/>
  </w:num>
  <w:num w:numId="11">
    <w:abstractNumId w:val="26"/>
  </w:num>
  <w:num w:numId="12">
    <w:abstractNumId w:val="10"/>
  </w:num>
  <w:num w:numId="13">
    <w:abstractNumId w:val="17"/>
  </w:num>
  <w:num w:numId="14">
    <w:abstractNumId w:val="24"/>
  </w:num>
  <w:num w:numId="15">
    <w:abstractNumId w:val="23"/>
  </w:num>
  <w:num w:numId="16">
    <w:abstractNumId w:val="2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8"/>
    <w:lvlOverride w:ilvl="0"/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20"/>
  </w:num>
  <w:num w:numId="19">
    <w:abstractNumId w:val="3"/>
  </w:num>
  <w:num w:numId="20">
    <w:abstractNumId w:val="19"/>
  </w:num>
  <w:num w:numId="21">
    <w:abstractNumId w:val="13"/>
  </w:num>
  <w:num w:numId="22">
    <w:abstractNumId w:val="12"/>
  </w:num>
  <w:num w:numId="23">
    <w:abstractNumId w:val="22"/>
  </w:num>
  <w:num w:numId="24">
    <w:abstractNumId w:val="28"/>
  </w:num>
  <w:num w:numId="25">
    <w:abstractNumId w:val="5"/>
  </w:num>
  <w:num w:numId="26">
    <w:abstractNumId w:val="16"/>
  </w:num>
  <w:num w:numId="27">
    <w:abstractNumId w:val="25"/>
  </w:num>
  <w:num w:numId="28">
    <w:abstractNumId w:val="27"/>
  </w:num>
  <w:num w:numId="29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d2f0sf29ozxerje5ww1vsfxhts9avz9sdapd&quot;&gt;Social Networks Bibliography&lt;record-ids&gt;&lt;item&gt;7&lt;/item&gt;&lt;item&gt;29&lt;/item&gt;&lt;item&gt;30&lt;/item&gt;&lt;item&gt;31&lt;/item&gt;&lt;item&gt;32&lt;/item&gt;&lt;item&gt;33&lt;/item&gt;&lt;item&gt;34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7&lt;/item&gt;&lt;item&gt;71&lt;/item&gt;&lt;item&gt;78&lt;/item&gt;&lt;item&gt;81&lt;/item&gt;&lt;/record-ids&gt;&lt;/item&gt;&lt;/Libraries&gt;"/>
  </w:docVars>
  <w:rsids>
    <w:rsidRoot w:val="00D01BC9"/>
    <w:rsid w:val="000027D6"/>
    <w:rsid w:val="000031B0"/>
    <w:rsid w:val="000052F4"/>
    <w:rsid w:val="000064BF"/>
    <w:rsid w:val="000131C4"/>
    <w:rsid w:val="000160E8"/>
    <w:rsid w:val="00016C62"/>
    <w:rsid w:val="00031719"/>
    <w:rsid w:val="00033B90"/>
    <w:rsid w:val="000359C7"/>
    <w:rsid w:val="00036393"/>
    <w:rsid w:val="00037708"/>
    <w:rsid w:val="00041E34"/>
    <w:rsid w:val="00042B24"/>
    <w:rsid w:val="0004529B"/>
    <w:rsid w:val="00054484"/>
    <w:rsid w:val="00060680"/>
    <w:rsid w:val="00072FB4"/>
    <w:rsid w:val="00074E8C"/>
    <w:rsid w:val="0007664D"/>
    <w:rsid w:val="00076F6B"/>
    <w:rsid w:val="000876A7"/>
    <w:rsid w:val="00090E78"/>
    <w:rsid w:val="00097F77"/>
    <w:rsid w:val="000A1A22"/>
    <w:rsid w:val="000A1B75"/>
    <w:rsid w:val="000A4AC4"/>
    <w:rsid w:val="000B170B"/>
    <w:rsid w:val="000B1B64"/>
    <w:rsid w:val="000B323F"/>
    <w:rsid w:val="000B3B80"/>
    <w:rsid w:val="000B472C"/>
    <w:rsid w:val="000B5166"/>
    <w:rsid w:val="000D1DC9"/>
    <w:rsid w:val="000D59EF"/>
    <w:rsid w:val="000E5024"/>
    <w:rsid w:val="000F3855"/>
    <w:rsid w:val="000F4253"/>
    <w:rsid w:val="000F5969"/>
    <w:rsid w:val="00104AC8"/>
    <w:rsid w:val="0010776F"/>
    <w:rsid w:val="00107F27"/>
    <w:rsid w:val="001134F6"/>
    <w:rsid w:val="001153CC"/>
    <w:rsid w:val="0012666F"/>
    <w:rsid w:val="00126B12"/>
    <w:rsid w:val="00127184"/>
    <w:rsid w:val="0013151A"/>
    <w:rsid w:val="001365F2"/>
    <w:rsid w:val="001373CB"/>
    <w:rsid w:val="001539E4"/>
    <w:rsid w:val="00156413"/>
    <w:rsid w:val="00161B7E"/>
    <w:rsid w:val="00172244"/>
    <w:rsid w:val="00174B97"/>
    <w:rsid w:val="00174EA6"/>
    <w:rsid w:val="001802AB"/>
    <w:rsid w:val="001830FC"/>
    <w:rsid w:val="001875F3"/>
    <w:rsid w:val="001A1B8F"/>
    <w:rsid w:val="001A1C21"/>
    <w:rsid w:val="001A704B"/>
    <w:rsid w:val="001A7765"/>
    <w:rsid w:val="001A7AF4"/>
    <w:rsid w:val="001B2F14"/>
    <w:rsid w:val="001B43C7"/>
    <w:rsid w:val="001C11C3"/>
    <w:rsid w:val="001C4FE8"/>
    <w:rsid w:val="001D32F1"/>
    <w:rsid w:val="001D354D"/>
    <w:rsid w:val="001D44A0"/>
    <w:rsid w:val="001D47D6"/>
    <w:rsid w:val="001E30BA"/>
    <w:rsid w:val="001E72CB"/>
    <w:rsid w:val="001F2BCC"/>
    <w:rsid w:val="001F6ABE"/>
    <w:rsid w:val="00206F22"/>
    <w:rsid w:val="00210AEE"/>
    <w:rsid w:val="00215BAE"/>
    <w:rsid w:val="0022460B"/>
    <w:rsid w:val="00225D23"/>
    <w:rsid w:val="00226C6D"/>
    <w:rsid w:val="00231612"/>
    <w:rsid w:val="0023603A"/>
    <w:rsid w:val="00240401"/>
    <w:rsid w:val="00246DFC"/>
    <w:rsid w:val="002505C2"/>
    <w:rsid w:val="002519A4"/>
    <w:rsid w:val="00257429"/>
    <w:rsid w:val="0026168D"/>
    <w:rsid w:val="00261E9E"/>
    <w:rsid w:val="0026208D"/>
    <w:rsid w:val="002622AB"/>
    <w:rsid w:val="00266608"/>
    <w:rsid w:val="00266DFB"/>
    <w:rsid w:val="002679E5"/>
    <w:rsid w:val="00267B36"/>
    <w:rsid w:val="00280FB8"/>
    <w:rsid w:val="002847AE"/>
    <w:rsid w:val="002868FA"/>
    <w:rsid w:val="00293CCA"/>
    <w:rsid w:val="002A54BB"/>
    <w:rsid w:val="002A66B2"/>
    <w:rsid w:val="002B21E4"/>
    <w:rsid w:val="002C00FD"/>
    <w:rsid w:val="002C5B91"/>
    <w:rsid w:val="002C5D0A"/>
    <w:rsid w:val="002E0D62"/>
    <w:rsid w:val="002E1EFE"/>
    <w:rsid w:val="002E2C60"/>
    <w:rsid w:val="002E4B34"/>
    <w:rsid w:val="002F5428"/>
    <w:rsid w:val="002F7E50"/>
    <w:rsid w:val="00301E93"/>
    <w:rsid w:val="00305D40"/>
    <w:rsid w:val="003302BB"/>
    <w:rsid w:val="00334EA1"/>
    <w:rsid w:val="00355190"/>
    <w:rsid w:val="00370F1C"/>
    <w:rsid w:val="003718DB"/>
    <w:rsid w:val="0037247F"/>
    <w:rsid w:val="00372672"/>
    <w:rsid w:val="00373B88"/>
    <w:rsid w:val="0037523C"/>
    <w:rsid w:val="00375A60"/>
    <w:rsid w:val="00377891"/>
    <w:rsid w:val="0038045E"/>
    <w:rsid w:val="0038747A"/>
    <w:rsid w:val="00390EB2"/>
    <w:rsid w:val="00393FD7"/>
    <w:rsid w:val="00397EA3"/>
    <w:rsid w:val="003A7672"/>
    <w:rsid w:val="003B1EF3"/>
    <w:rsid w:val="003B4177"/>
    <w:rsid w:val="003B7A19"/>
    <w:rsid w:val="003C3D7C"/>
    <w:rsid w:val="003C41A2"/>
    <w:rsid w:val="003C5DA0"/>
    <w:rsid w:val="003D20BB"/>
    <w:rsid w:val="003D5610"/>
    <w:rsid w:val="003D6600"/>
    <w:rsid w:val="003E10B3"/>
    <w:rsid w:val="003E1EDB"/>
    <w:rsid w:val="003E1F7B"/>
    <w:rsid w:val="003E3937"/>
    <w:rsid w:val="003E6F17"/>
    <w:rsid w:val="003E7DEA"/>
    <w:rsid w:val="003F2F19"/>
    <w:rsid w:val="0040044E"/>
    <w:rsid w:val="004024DF"/>
    <w:rsid w:val="00413EDC"/>
    <w:rsid w:val="00422698"/>
    <w:rsid w:val="00434D22"/>
    <w:rsid w:val="00443C1A"/>
    <w:rsid w:val="0044493B"/>
    <w:rsid w:val="004622B2"/>
    <w:rsid w:val="00466D00"/>
    <w:rsid w:val="0047719F"/>
    <w:rsid w:val="00482E8F"/>
    <w:rsid w:val="0048584E"/>
    <w:rsid w:val="00492B50"/>
    <w:rsid w:val="00495EDB"/>
    <w:rsid w:val="004A06F8"/>
    <w:rsid w:val="004A5DA2"/>
    <w:rsid w:val="004A5DFD"/>
    <w:rsid w:val="004A733D"/>
    <w:rsid w:val="004B0C69"/>
    <w:rsid w:val="004C2265"/>
    <w:rsid w:val="004C32C4"/>
    <w:rsid w:val="004C4470"/>
    <w:rsid w:val="004C56B4"/>
    <w:rsid w:val="004D2470"/>
    <w:rsid w:val="004E240B"/>
    <w:rsid w:val="004E5CBC"/>
    <w:rsid w:val="004E7DCE"/>
    <w:rsid w:val="004F27D5"/>
    <w:rsid w:val="004F3F83"/>
    <w:rsid w:val="004F439C"/>
    <w:rsid w:val="00511B3D"/>
    <w:rsid w:val="00511BA9"/>
    <w:rsid w:val="0051554C"/>
    <w:rsid w:val="005332F1"/>
    <w:rsid w:val="00537421"/>
    <w:rsid w:val="00544770"/>
    <w:rsid w:val="00544DA5"/>
    <w:rsid w:val="00546AFA"/>
    <w:rsid w:val="005552C1"/>
    <w:rsid w:val="00556B2D"/>
    <w:rsid w:val="00560CF4"/>
    <w:rsid w:val="005635CF"/>
    <w:rsid w:val="005671C1"/>
    <w:rsid w:val="00573481"/>
    <w:rsid w:val="00573C19"/>
    <w:rsid w:val="0057604C"/>
    <w:rsid w:val="005819FC"/>
    <w:rsid w:val="0058541F"/>
    <w:rsid w:val="00587224"/>
    <w:rsid w:val="00590AF2"/>
    <w:rsid w:val="0059662E"/>
    <w:rsid w:val="00596C57"/>
    <w:rsid w:val="00596C90"/>
    <w:rsid w:val="00596E50"/>
    <w:rsid w:val="00597E14"/>
    <w:rsid w:val="005A2C35"/>
    <w:rsid w:val="005A3B52"/>
    <w:rsid w:val="005A3D30"/>
    <w:rsid w:val="005A49D5"/>
    <w:rsid w:val="005A5035"/>
    <w:rsid w:val="005A5705"/>
    <w:rsid w:val="005A7A34"/>
    <w:rsid w:val="005B77D6"/>
    <w:rsid w:val="005C322D"/>
    <w:rsid w:val="005C5527"/>
    <w:rsid w:val="005C6540"/>
    <w:rsid w:val="005D18AE"/>
    <w:rsid w:val="005D44AA"/>
    <w:rsid w:val="005E560A"/>
    <w:rsid w:val="005F167A"/>
    <w:rsid w:val="005F67A8"/>
    <w:rsid w:val="006102AA"/>
    <w:rsid w:val="00616B45"/>
    <w:rsid w:val="0062114F"/>
    <w:rsid w:val="006233FB"/>
    <w:rsid w:val="00631F5B"/>
    <w:rsid w:val="00635AB4"/>
    <w:rsid w:val="0064480A"/>
    <w:rsid w:val="00646AAD"/>
    <w:rsid w:val="00646B66"/>
    <w:rsid w:val="00655DEA"/>
    <w:rsid w:val="00657079"/>
    <w:rsid w:val="00662882"/>
    <w:rsid w:val="006A5B29"/>
    <w:rsid w:val="006A660C"/>
    <w:rsid w:val="006A74C1"/>
    <w:rsid w:val="006B26AD"/>
    <w:rsid w:val="006C0835"/>
    <w:rsid w:val="006C0E9E"/>
    <w:rsid w:val="006C14C8"/>
    <w:rsid w:val="006C3165"/>
    <w:rsid w:val="006C3752"/>
    <w:rsid w:val="006C4B37"/>
    <w:rsid w:val="006C7D40"/>
    <w:rsid w:val="006D1B87"/>
    <w:rsid w:val="006D1D14"/>
    <w:rsid w:val="006D4814"/>
    <w:rsid w:val="006D71FC"/>
    <w:rsid w:val="006E0189"/>
    <w:rsid w:val="006E26A6"/>
    <w:rsid w:val="006E7498"/>
    <w:rsid w:val="006F3EEF"/>
    <w:rsid w:val="006F6AC1"/>
    <w:rsid w:val="00702788"/>
    <w:rsid w:val="0070353D"/>
    <w:rsid w:val="00705F8F"/>
    <w:rsid w:val="00710AFC"/>
    <w:rsid w:val="00712378"/>
    <w:rsid w:val="00715CBE"/>
    <w:rsid w:val="00716525"/>
    <w:rsid w:val="00731060"/>
    <w:rsid w:val="007318AF"/>
    <w:rsid w:val="007325C6"/>
    <w:rsid w:val="0073302D"/>
    <w:rsid w:val="00736207"/>
    <w:rsid w:val="00741682"/>
    <w:rsid w:val="0074176D"/>
    <w:rsid w:val="0074241E"/>
    <w:rsid w:val="00743312"/>
    <w:rsid w:val="00757CDA"/>
    <w:rsid w:val="00781ED0"/>
    <w:rsid w:val="00782A33"/>
    <w:rsid w:val="00782C35"/>
    <w:rsid w:val="007863C4"/>
    <w:rsid w:val="00786C77"/>
    <w:rsid w:val="00787645"/>
    <w:rsid w:val="00791129"/>
    <w:rsid w:val="007935AB"/>
    <w:rsid w:val="007A3219"/>
    <w:rsid w:val="007A38FD"/>
    <w:rsid w:val="007A723E"/>
    <w:rsid w:val="007A7C19"/>
    <w:rsid w:val="007C0D98"/>
    <w:rsid w:val="007C4942"/>
    <w:rsid w:val="007C5C24"/>
    <w:rsid w:val="007D0BBD"/>
    <w:rsid w:val="007D31B6"/>
    <w:rsid w:val="007D449A"/>
    <w:rsid w:val="007D4913"/>
    <w:rsid w:val="007D5D76"/>
    <w:rsid w:val="007E5DBB"/>
    <w:rsid w:val="007F0421"/>
    <w:rsid w:val="007F3F6C"/>
    <w:rsid w:val="007F41BC"/>
    <w:rsid w:val="007F61B4"/>
    <w:rsid w:val="00800787"/>
    <w:rsid w:val="0080227F"/>
    <w:rsid w:val="0080266E"/>
    <w:rsid w:val="0081021B"/>
    <w:rsid w:val="00827C26"/>
    <w:rsid w:val="00830486"/>
    <w:rsid w:val="00830B04"/>
    <w:rsid w:val="00830C4C"/>
    <w:rsid w:val="00844111"/>
    <w:rsid w:val="008667EA"/>
    <w:rsid w:val="00872FD1"/>
    <w:rsid w:val="0087478C"/>
    <w:rsid w:val="008801A2"/>
    <w:rsid w:val="008814E1"/>
    <w:rsid w:val="00885737"/>
    <w:rsid w:val="008935F3"/>
    <w:rsid w:val="008B4408"/>
    <w:rsid w:val="008C1298"/>
    <w:rsid w:val="008D03EF"/>
    <w:rsid w:val="008D5B08"/>
    <w:rsid w:val="008D7A28"/>
    <w:rsid w:val="008E5C74"/>
    <w:rsid w:val="008F015A"/>
    <w:rsid w:val="008F07DA"/>
    <w:rsid w:val="008F1B2F"/>
    <w:rsid w:val="008F68D7"/>
    <w:rsid w:val="009016F4"/>
    <w:rsid w:val="00902D6C"/>
    <w:rsid w:val="0090656E"/>
    <w:rsid w:val="009073AD"/>
    <w:rsid w:val="0092179C"/>
    <w:rsid w:val="00931D5A"/>
    <w:rsid w:val="009329DC"/>
    <w:rsid w:val="00932A8A"/>
    <w:rsid w:val="0093309C"/>
    <w:rsid w:val="00951285"/>
    <w:rsid w:val="009541CF"/>
    <w:rsid w:val="009552F5"/>
    <w:rsid w:val="00956992"/>
    <w:rsid w:val="00962C5E"/>
    <w:rsid w:val="00962C8A"/>
    <w:rsid w:val="009633D0"/>
    <w:rsid w:val="00986510"/>
    <w:rsid w:val="00991401"/>
    <w:rsid w:val="00996707"/>
    <w:rsid w:val="009B1534"/>
    <w:rsid w:val="009B38A7"/>
    <w:rsid w:val="009C0B47"/>
    <w:rsid w:val="009C13E1"/>
    <w:rsid w:val="009C5794"/>
    <w:rsid w:val="009D0628"/>
    <w:rsid w:val="009D1149"/>
    <w:rsid w:val="009D5FB5"/>
    <w:rsid w:val="009E2839"/>
    <w:rsid w:val="009E5B16"/>
    <w:rsid w:val="009F28A6"/>
    <w:rsid w:val="009F6691"/>
    <w:rsid w:val="00A0010D"/>
    <w:rsid w:val="00A0100F"/>
    <w:rsid w:val="00A02E3C"/>
    <w:rsid w:val="00A038F3"/>
    <w:rsid w:val="00A0563E"/>
    <w:rsid w:val="00A14D7D"/>
    <w:rsid w:val="00A27625"/>
    <w:rsid w:val="00A30C10"/>
    <w:rsid w:val="00A31DB9"/>
    <w:rsid w:val="00A40BC1"/>
    <w:rsid w:val="00A40BC9"/>
    <w:rsid w:val="00A420F0"/>
    <w:rsid w:val="00A42293"/>
    <w:rsid w:val="00A4362B"/>
    <w:rsid w:val="00A47881"/>
    <w:rsid w:val="00A47EAA"/>
    <w:rsid w:val="00A609FA"/>
    <w:rsid w:val="00A83116"/>
    <w:rsid w:val="00A84D66"/>
    <w:rsid w:val="00A905C9"/>
    <w:rsid w:val="00A90E13"/>
    <w:rsid w:val="00A967EB"/>
    <w:rsid w:val="00A97F03"/>
    <w:rsid w:val="00AA0C7C"/>
    <w:rsid w:val="00AA2D44"/>
    <w:rsid w:val="00AA6531"/>
    <w:rsid w:val="00AB1127"/>
    <w:rsid w:val="00AB3EC3"/>
    <w:rsid w:val="00AB4912"/>
    <w:rsid w:val="00AB4AF4"/>
    <w:rsid w:val="00AC20CE"/>
    <w:rsid w:val="00AD440B"/>
    <w:rsid w:val="00AE3063"/>
    <w:rsid w:val="00AE5F06"/>
    <w:rsid w:val="00AF0162"/>
    <w:rsid w:val="00AF0280"/>
    <w:rsid w:val="00AF3446"/>
    <w:rsid w:val="00AF53A5"/>
    <w:rsid w:val="00AF741B"/>
    <w:rsid w:val="00B00193"/>
    <w:rsid w:val="00B002F6"/>
    <w:rsid w:val="00B12383"/>
    <w:rsid w:val="00B146C5"/>
    <w:rsid w:val="00B1648E"/>
    <w:rsid w:val="00B201C3"/>
    <w:rsid w:val="00B24C66"/>
    <w:rsid w:val="00B30BC1"/>
    <w:rsid w:val="00B31097"/>
    <w:rsid w:val="00B40CD0"/>
    <w:rsid w:val="00B416C6"/>
    <w:rsid w:val="00B51C68"/>
    <w:rsid w:val="00B525A9"/>
    <w:rsid w:val="00B53EA9"/>
    <w:rsid w:val="00B54932"/>
    <w:rsid w:val="00B556FB"/>
    <w:rsid w:val="00B60CA0"/>
    <w:rsid w:val="00B6558E"/>
    <w:rsid w:val="00B67B50"/>
    <w:rsid w:val="00B80A76"/>
    <w:rsid w:val="00B8196C"/>
    <w:rsid w:val="00B83144"/>
    <w:rsid w:val="00B838A2"/>
    <w:rsid w:val="00B8797E"/>
    <w:rsid w:val="00B923CB"/>
    <w:rsid w:val="00B94E17"/>
    <w:rsid w:val="00B969DA"/>
    <w:rsid w:val="00BA3311"/>
    <w:rsid w:val="00BB0802"/>
    <w:rsid w:val="00BB270C"/>
    <w:rsid w:val="00BB4C05"/>
    <w:rsid w:val="00BC0C1B"/>
    <w:rsid w:val="00BD368D"/>
    <w:rsid w:val="00BD529A"/>
    <w:rsid w:val="00BE2A15"/>
    <w:rsid w:val="00BE68AC"/>
    <w:rsid w:val="00BE7475"/>
    <w:rsid w:val="00BF0577"/>
    <w:rsid w:val="00C05BC7"/>
    <w:rsid w:val="00C07964"/>
    <w:rsid w:val="00C14288"/>
    <w:rsid w:val="00C205DB"/>
    <w:rsid w:val="00C20880"/>
    <w:rsid w:val="00C2099C"/>
    <w:rsid w:val="00C21E2B"/>
    <w:rsid w:val="00C243C9"/>
    <w:rsid w:val="00C32421"/>
    <w:rsid w:val="00C346D9"/>
    <w:rsid w:val="00C40710"/>
    <w:rsid w:val="00C4403B"/>
    <w:rsid w:val="00C47913"/>
    <w:rsid w:val="00C47BA6"/>
    <w:rsid w:val="00C50A11"/>
    <w:rsid w:val="00C53A1E"/>
    <w:rsid w:val="00C54645"/>
    <w:rsid w:val="00C56FF1"/>
    <w:rsid w:val="00C62D2F"/>
    <w:rsid w:val="00C6464E"/>
    <w:rsid w:val="00C76C4C"/>
    <w:rsid w:val="00C77986"/>
    <w:rsid w:val="00C9366E"/>
    <w:rsid w:val="00C96FD4"/>
    <w:rsid w:val="00CA1992"/>
    <w:rsid w:val="00CA3967"/>
    <w:rsid w:val="00CA49E6"/>
    <w:rsid w:val="00CA578B"/>
    <w:rsid w:val="00CB03DB"/>
    <w:rsid w:val="00CB7458"/>
    <w:rsid w:val="00CC5BCD"/>
    <w:rsid w:val="00CD403C"/>
    <w:rsid w:val="00CD4F10"/>
    <w:rsid w:val="00CE199C"/>
    <w:rsid w:val="00CF2FBC"/>
    <w:rsid w:val="00CF5487"/>
    <w:rsid w:val="00D005AD"/>
    <w:rsid w:val="00D0086A"/>
    <w:rsid w:val="00D01570"/>
    <w:rsid w:val="00D01BC9"/>
    <w:rsid w:val="00D05BD0"/>
    <w:rsid w:val="00D06DBD"/>
    <w:rsid w:val="00D12177"/>
    <w:rsid w:val="00D1383F"/>
    <w:rsid w:val="00D1726F"/>
    <w:rsid w:val="00D2627B"/>
    <w:rsid w:val="00D266D2"/>
    <w:rsid w:val="00D3191F"/>
    <w:rsid w:val="00D32C3F"/>
    <w:rsid w:val="00D335A6"/>
    <w:rsid w:val="00D34EC4"/>
    <w:rsid w:val="00D3759D"/>
    <w:rsid w:val="00D41DA1"/>
    <w:rsid w:val="00D43908"/>
    <w:rsid w:val="00D4708B"/>
    <w:rsid w:val="00D47207"/>
    <w:rsid w:val="00D52017"/>
    <w:rsid w:val="00D52F71"/>
    <w:rsid w:val="00D56777"/>
    <w:rsid w:val="00D57544"/>
    <w:rsid w:val="00D65008"/>
    <w:rsid w:val="00D6547A"/>
    <w:rsid w:val="00D67DD9"/>
    <w:rsid w:val="00D7777A"/>
    <w:rsid w:val="00D8260C"/>
    <w:rsid w:val="00D90ADE"/>
    <w:rsid w:val="00D90B89"/>
    <w:rsid w:val="00D91D87"/>
    <w:rsid w:val="00D92087"/>
    <w:rsid w:val="00D924BD"/>
    <w:rsid w:val="00D96B4C"/>
    <w:rsid w:val="00DA1E14"/>
    <w:rsid w:val="00DA3262"/>
    <w:rsid w:val="00DA7D00"/>
    <w:rsid w:val="00DB2228"/>
    <w:rsid w:val="00DB4032"/>
    <w:rsid w:val="00DB48F4"/>
    <w:rsid w:val="00DB61A2"/>
    <w:rsid w:val="00DC00E2"/>
    <w:rsid w:val="00DC3FC5"/>
    <w:rsid w:val="00DC76D7"/>
    <w:rsid w:val="00DD36EC"/>
    <w:rsid w:val="00DD4E65"/>
    <w:rsid w:val="00DD7E2D"/>
    <w:rsid w:val="00DE335C"/>
    <w:rsid w:val="00DE50AA"/>
    <w:rsid w:val="00DF4BDD"/>
    <w:rsid w:val="00DF6ABE"/>
    <w:rsid w:val="00E04604"/>
    <w:rsid w:val="00E04F4B"/>
    <w:rsid w:val="00E04F5D"/>
    <w:rsid w:val="00E21D3D"/>
    <w:rsid w:val="00E22A92"/>
    <w:rsid w:val="00E22C1E"/>
    <w:rsid w:val="00E2593F"/>
    <w:rsid w:val="00E2646A"/>
    <w:rsid w:val="00E267CE"/>
    <w:rsid w:val="00E26BCF"/>
    <w:rsid w:val="00E333A4"/>
    <w:rsid w:val="00E47A60"/>
    <w:rsid w:val="00E47D0A"/>
    <w:rsid w:val="00E50955"/>
    <w:rsid w:val="00E60F4D"/>
    <w:rsid w:val="00E648F2"/>
    <w:rsid w:val="00E808B0"/>
    <w:rsid w:val="00E87248"/>
    <w:rsid w:val="00E87987"/>
    <w:rsid w:val="00E92ED2"/>
    <w:rsid w:val="00E9485A"/>
    <w:rsid w:val="00E951CD"/>
    <w:rsid w:val="00E97B4C"/>
    <w:rsid w:val="00EA0723"/>
    <w:rsid w:val="00EA4E30"/>
    <w:rsid w:val="00EA5ACC"/>
    <w:rsid w:val="00EA5D62"/>
    <w:rsid w:val="00EA638D"/>
    <w:rsid w:val="00EB34B4"/>
    <w:rsid w:val="00EB4926"/>
    <w:rsid w:val="00EC79EC"/>
    <w:rsid w:val="00ED489A"/>
    <w:rsid w:val="00EE0EA7"/>
    <w:rsid w:val="00EE2857"/>
    <w:rsid w:val="00EF0095"/>
    <w:rsid w:val="00EF41A3"/>
    <w:rsid w:val="00EF4288"/>
    <w:rsid w:val="00F008DE"/>
    <w:rsid w:val="00F01C63"/>
    <w:rsid w:val="00F078D8"/>
    <w:rsid w:val="00F07DF7"/>
    <w:rsid w:val="00F1203F"/>
    <w:rsid w:val="00F12700"/>
    <w:rsid w:val="00F16019"/>
    <w:rsid w:val="00F33485"/>
    <w:rsid w:val="00F33664"/>
    <w:rsid w:val="00F36665"/>
    <w:rsid w:val="00F4362D"/>
    <w:rsid w:val="00F444A6"/>
    <w:rsid w:val="00F46C4D"/>
    <w:rsid w:val="00F53318"/>
    <w:rsid w:val="00F66C1F"/>
    <w:rsid w:val="00F71355"/>
    <w:rsid w:val="00F7434E"/>
    <w:rsid w:val="00F80DC8"/>
    <w:rsid w:val="00F82C64"/>
    <w:rsid w:val="00F83830"/>
    <w:rsid w:val="00F9132C"/>
    <w:rsid w:val="00F91A7E"/>
    <w:rsid w:val="00F9359A"/>
    <w:rsid w:val="00F946FF"/>
    <w:rsid w:val="00F95925"/>
    <w:rsid w:val="00F9636A"/>
    <w:rsid w:val="00F967E8"/>
    <w:rsid w:val="00FA14F6"/>
    <w:rsid w:val="00FA3A37"/>
    <w:rsid w:val="00FB4D57"/>
    <w:rsid w:val="00FC486F"/>
    <w:rsid w:val="00FD66EA"/>
    <w:rsid w:val="00FD7316"/>
    <w:rsid w:val="00FE1FD5"/>
    <w:rsid w:val="00FE2EE4"/>
    <w:rsid w:val="00FF2F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C34A368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iPriority="99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iPriority="99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iPriority="99" w:unhideWhenUsed="1"/>
    <w:lsdException w:name="line number" w:semiHidden="1" w:unhideWhenUsed="1"/>
    <w:lsdException w:name="page number" w:semiHidden="1" w:uiPriority="99" w:unhideWhenUsed="1"/>
    <w:lsdException w:name="endnote reference" w:semiHidden="1" w:uiPriority="99" w:unhideWhenUsed="1"/>
    <w:lsdException w:name="endnote text" w:semiHidden="1" w:uiPriority="99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Hyperlink" w:uiPriority="99"/>
    <w:lsdException w:name="FollowedHyperlink" w:uiPriority="99"/>
    <w:lsdException w:name="Strong" w:qFormat="1"/>
    <w:lsdException w:name="Emphasis" w:uiPriority="99" w:qFormat="1"/>
    <w:lsdException w:name="Document Map" w:semiHidden="1" w:unhideWhenUsed="1"/>
    <w:lsdException w:name="Plain Text" w:semiHidden="1" w:uiPriority="99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Grid" w:uiPriority="9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</w:latentStyles>
  <w:style w:type="paragraph" w:default="1" w:styleId="Normal">
    <w:name w:val="Normal"/>
    <w:qFormat/>
    <w:rsid w:val="00D01BC9"/>
    <w:pPr>
      <w:spacing w:after="200" w:line="276" w:lineRule="auto"/>
    </w:pPr>
    <w:rPr>
      <w:rFonts w:ascii="Calibri" w:eastAsia="Calibri" w:hAnsi="Calibri"/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1B2F1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</w:rPr>
  </w:style>
  <w:style w:type="paragraph" w:styleId="Heading2">
    <w:name w:val="heading 2"/>
    <w:basedOn w:val="Normal"/>
    <w:link w:val="Heading2Char"/>
    <w:uiPriority w:val="99"/>
    <w:qFormat/>
    <w:rsid w:val="0090656E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/>
      <w:b/>
      <w:bCs/>
      <w:color w:val="C60B46"/>
      <w:sz w:val="30"/>
      <w:szCs w:val="3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2F14"/>
    <w:rPr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9"/>
    <w:rsid w:val="0090656E"/>
    <w:rPr>
      <w:b/>
      <w:bCs/>
      <w:color w:val="C60B46"/>
      <w:sz w:val="30"/>
      <w:szCs w:val="30"/>
    </w:rPr>
  </w:style>
  <w:style w:type="character" w:styleId="Hyperlink">
    <w:name w:val="Hyperlink"/>
    <w:basedOn w:val="DefaultParagraphFont"/>
    <w:uiPriority w:val="99"/>
    <w:rsid w:val="004A06F8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rsid w:val="002E2C6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E2C60"/>
    <w:rPr>
      <w:rFonts w:ascii="Calibri" w:eastAsia="Calibri" w:hAnsi="Calibri"/>
      <w:sz w:val="22"/>
      <w:szCs w:val="22"/>
    </w:rPr>
  </w:style>
  <w:style w:type="paragraph" w:styleId="Footer">
    <w:name w:val="footer"/>
    <w:basedOn w:val="Normal"/>
    <w:link w:val="FooterChar"/>
    <w:uiPriority w:val="99"/>
    <w:rsid w:val="002E2C6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2C60"/>
    <w:rPr>
      <w:rFonts w:ascii="Calibri" w:eastAsia="Calibri" w:hAnsi="Calibri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rsid w:val="00E2593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E2593F"/>
    <w:rPr>
      <w:rFonts w:ascii="Tahoma" w:eastAsia="Calibri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rsid w:val="00FE1F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FE1FD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E1FD5"/>
    <w:rPr>
      <w:rFonts w:ascii="Calibri" w:eastAsia="Calibri" w:hAnsi="Calibr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FE1F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FE1FD5"/>
    <w:rPr>
      <w:rFonts w:ascii="Calibri" w:eastAsia="Calibri" w:hAnsi="Calibri"/>
      <w:b/>
      <w:bCs/>
    </w:rPr>
  </w:style>
  <w:style w:type="character" w:customStyle="1" w:styleId="apple-converted-space">
    <w:name w:val="apple-converted-space"/>
    <w:basedOn w:val="DefaultParagraphFont"/>
    <w:rsid w:val="00355190"/>
  </w:style>
  <w:style w:type="table" w:styleId="MediumList1-Accent3">
    <w:name w:val="Medium List 1 Accent 3"/>
    <w:basedOn w:val="TableNormal"/>
    <w:uiPriority w:val="65"/>
    <w:rsid w:val="00293CCA"/>
    <w:rPr>
      <w:rFonts w:asciiTheme="minorHAnsi" w:eastAsiaTheme="minorHAnsi" w:hAnsiTheme="minorHAnsi" w:cstheme="minorBidi"/>
      <w:color w:val="000000" w:themeColor="text1"/>
      <w:sz w:val="22"/>
      <w:szCs w:val="22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">
    <w:name w:val="Medium List 1"/>
    <w:basedOn w:val="TableNormal"/>
    <w:uiPriority w:val="65"/>
    <w:rsid w:val="00293CCA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character" w:customStyle="1" w:styleId="HeaderChar1">
    <w:name w:val="Header Char1"/>
    <w:basedOn w:val="DefaultParagraphFont"/>
    <w:rsid w:val="00293CCA"/>
    <w:rPr>
      <w:sz w:val="24"/>
      <w:szCs w:val="24"/>
    </w:rPr>
  </w:style>
  <w:style w:type="character" w:customStyle="1" w:styleId="FooterChar1">
    <w:name w:val="Footer Char1"/>
    <w:basedOn w:val="DefaultParagraphFont"/>
    <w:rsid w:val="00293CCA"/>
    <w:rPr>
      <w:sz w:val="24"/>
      <w:szCs w:val="24"/>
    </w:rPr>
  </w:style>
  <w:style w:type="character" w:customStyle="1" w:styleId="BalloonTextChar1">
    <w:name w:val="Balloon Text Char1"/>
    <w:basedOn w:val="DefaultParagraphFont"/>
    <w:rsid w:val="00293CCA"/>
    <w:rPr>
      <w:rFonts w:ascii="Tahoma" w:hAnsi="Tahoma" w:cs="Tahoma"/>
      <w:sz w:val="16"/>
      <w:szCs w:val="16"/>
    </w:rPr>
  </w:style>
  <w:style w:type="table" w:styleId="Table3Deffects3">
    <w:name w:val="Table 3D effects 3"/>
    <w:basedOn w:val="TableNormal"/>
    <w:rsid w:val="00293CCA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PageNumber">
    <w:name w:val="page number"/>
    <w:basedOn w:val="DefaultParagraphFont"/>
    <w:uiPriority w:val="99"/>
    <w:semiHidden/>
    <w:unhideWhenUsed/>
    <w:rsid w:val="003E3937"/>
  </w:style>
  <w:style w:type="table" w:styleId="TableGrid">
    <w:name w:val="Table Grid"/>
    <w:basedOn w:val="TableNormal"/>
    <w:uiPriority w:val="99"/>
    <w:rsid w:val="00EE28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qFormat/>
    <w:rsid w:val="00A31DB9"/>
    <w:pPr>
      <w:ind w:left="720"/>
      <w:contextualSpacing/>
    </w:pPr>
  </w:style>
  <w:style w:type="paragraph" w:customStyle="1" w:styleId="EndNoteBibliographyTitle">
    <w:name w:val="EndNote Bibliography Title"/>
    <w:basedOn w:val="Normal"/>
    <w:rsid w:val="00C32421"/>
    <w:pPr>
      <w:spacing w:after="0"/>
      <w:jc w:val="center"/>
    </w:pPr>
  </w:style>
  <w:style w:type="paragraph" w:customStyle="1" w:styleId="EndNoteBibliography">
    <w:name w:val="EndNote Bibliography"/>
    <w:basedOn w:val="Normal"/>
    <w:rsid w:val="00C32421"/>
    <w:pPr>
      <w:spacing w:line="240" w:lineRule="auto"/>
    </w:pPr>
  </w:style>
  <w:style w:type="paragraph" w:customStyle="1" w:styleId="FreeForm">
    <w:name w:val="Free Form"/>
    <w:uiPriority w:val="99"/>
    <w:rsid w:val="0090656E"/>
    <w:rPr>
      <w:rFonts w:eastAsia="?????? Pro W3"/>
      <w:color w:val="000000"/>
      <w:sz w:val="24"/>
      <w:szCs w:val="24"/>
    </w:rPr>
  </w:style>
  <w:style w:type="character" w:styleId="FollowedHyperlink">
    <w:name w:val="FollowedHyperlink"/>
    <w:basedOn w:val="DefaultParagraphFont"/>
    <w:uiPriority w:val="99"/>
    <w:rsid w:val="0090656E"/>
    <w:rPr>
      <w:rFonts w:cs="Times New Roman"/>
      <w:color w:val="800080"/>
      <w:u w:val="single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0656E"/>
    <w:rPr>
      <w:rFonts w:eastAsia="?????? Pro W3"/>
      <w:color w:val="000000"/>
    </w:rPr>
  </w:style>
  <w:style w:type="paragraph" w:styleId="EndnoteText">
    <w:name w:val="endnote text"/>
    <w:basedOn w:val="Normal"/>
    <w:link w:val="EndnoteTextChar"/>
    <w:uiPriority w:val="99"/>
    <w:semiHidden/>
    <w:rsid w:val="0090656E"/>
    <w:pPr>
      <w:spacing w:after="0" w:line="240" w:lineRule="auto"/>
    </w:pPr>
    <w:rPr>
      <w:rFonts w:ascii="Times New Roman" w:eastAsia="?????? Pro W3" w:hAnsi="Times New Roman"/>
      <w:color w:val="000000"/>
      <w:sz w:val="20"/>
      <w:szCs w:val="20"/>
    </w:rPr>
  </w:style>
  <w:style w:type="character" w:customStyle="1" w:styleId="titlehead">
    <w:name w:val="titlehead"/>
    <w:basedOn w:val="DefaultParagraphFont"/>
    <w:uiPriority w:val="99"/>
    <w:rsid w:val="0090656E"/>
    <w:rPr>
      <w:rFonts w:ascii="Verdana" w:hAnsi="Verdana" w:cs="Times New Roman"/>
    </w:rPr>
  </w:style>
  <w:style w:type="paragraph" w:customStyle="1" w:styleId="NormalAuto">
    <w:name w:val="Normal + Auto"/>
    <w:aliases w:val="Justified,Line spacing:  Multiple 1.15 li"/>
    <w:basedOn w:val="Heading2"/>
    <w:uiPriority w:val="99"/>
    <w:rsid w:val="0090656E"/>
    <w:pPr>
      <w:spacing w:before="0" w:beforeAutospacing="0" w:after="0" w:afterAutospacing="0"/>
    </w:pPr>
    <w:rPr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semiHidden/>
    <w:rsid w:val="0090656E"/>
    <w:pPr>
      <w:spacing w:after="0" w:line="240" w:lineRule="auto"/>
    </w:pPr>
    <w:rPr>
      <w:rFonts w:ascii="Times New Roman" w:eastAsia="?????? Pro W3" w:hAnsi="Times New Roman"/>
      <w:color w:val="000000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0656E"/>
    <w:rPr>
      <w:rFonts w:eastAsia="?????? Pro W3"/>
      <w:color w:val="000000"/>
    </w:rPr>
  </w:style>
  <w:style w:type="character" w:styleId="Emphasis">
    <w:name w:val="Emphasis"/>
    <w:basedOn w:val="DefaultParagraphFont"/>
    <w:uiPriority w:val="99"/>
    <w:qFormat/>
    <w:rsid w:val="0090656E"/>
    <w:rPr>
      <w:rFonts w:cs="Times New Roman"/>
      <w:i/>
      <w:iCs/>
    </w:rPr>
  </w:style>
  <w:style w:type="paragraph" w:customStyle="1" w:styleId="MediumList2-Accent41">
    <w:name w:val="Medium List 2 - Accent 41"/>
    <w:basedOn w:val="Normal"/>
    <w:uiPriority w:val="99"/>
    <w:qFormat/>
    <w:rsid w:val="0090656E"/>
    <w:pPr>
      <w:spacing w:after="0" w:line="240" w:lineRule="auto"/>
      <w:ind w:left="720"/>
      <w:contextualSpacing/>
    </w:pPr>
    <w:rPr>
      <w:rFonts w:ascii="Times New Roman" w:eastAsia="?????? Pro W3" w:hAnsi="Times New Roman"/>
      <w:color w:val="000000"/>
      <w:sz w:val="24"/>
      <w:szCs w:val="24"/>
    </w:rPr>
  </w:style>
  <w:style w:type="paragraph" w:styleId="PlainText">
    <w:name w:val="Plain Text"/>
    <w:basedOn w:val="Normal"/>
    <w:link w:val="PlainTextChar"/>
    <w:uiPriority w:val="99"/>
    <w:rsid w:val="0090656E"/>
    <w:pPr>
      <w:spacing w:after="0" w:line="240" w:lineRule="auto"/>
    </w:pPr>
    <w:rPr>
      <w:rFonts w:ascii="Consolas" w:eastAsia="Times New Roman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90656E"/>
    <w:rPr>
      <w:rFonts w:ascii="Consolas" w:hAnsi="Consolas"/>
      <w:sz w:val="21"/>
      <w:szCs w:val="21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90656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0656E"/>
    <w:rPr>
      <w:rFonts w:ascii="Courier New" w:hAnsi="Courier New" w:cs="Courier New"/>
    </w:rPr>
  </w:style>
  <w:style w:type="paragraph" w:customStyle="1" w:styleId="ColorfulList-Accent11">
    <w:name w:val="Colorful List - Accent 11"/>
    <w:basedOn w:val="Normal"/>
    <w:rsid w:val="0090656E"/>
    <w:pPr>
      <w:spacing w:after="0" w:line="240" w:lineRule="auto"/>
      <w:ind w:left="720"/>
      <w:contextualSpacing/>
    </w:pPr>
    <w:rPr>
      <w:rFonts w:ascii="Times New Roman" w:eastAsia="?????? Pro W3" w:hAnsi="Times New Roman"/>
      <w:color w:val="000000"/>
      <w:sz w:val="24"/>
      <w:szCs w:val="24"/>
    </w:rPr>
  </w:style>
  <w:style w:type="character" w:styleId="LineNumber">
    <w:name w:val="line number"/>
    <w:basedOn w:val="DefaultParagraphFont"/>
    <w:rsid w:val="0090656E"/>
  </w:style>
  <w:style w:type="table" w:customStyle="1" w:styleId="PlainTable51">
    <w:name w:val="Plain Table 51"/>
    <w:basedOn w:val="TableNormal"/>
    <w:uiPriority w:val="45"/>
    <w:rsid w:val="0090656E"/>
    <w:rPr>
      <w:sz w:val="24"/>
      <w:szCs w:val="24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31">
    <w:name w:val="Plain Table 31"/>
    <w:basedOn w:val="TableNormal"/>
    <w:uiPriority w:val="43"/>
    <w:rsid w:val="0090656E"/>
    <w:rPr>
      <w:sz w:val="24"/>
      <w:szCs w:val="24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leGridLight1">
    <w:name w:val="Table Grid Light1"/>
    <w:basedOn w:val="TableNormal"/>
    <w:uiPriority w:val="40"/>
    <w:rsid w:val="0090656E"/>
    <w:rPr>
      <w:sz w:val="24"/>
      <w:szCs w:val="24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ListTable7Colorful1">
    <w:name w:val="List Table 7 Colorful1"/>
    <w:basedOn w:val="TableNormal"/>
    <w:uiPriority w:val="52"/>
    <w:rsid w:val="0090656E"/>
    <w:rPr>
      <w:color w:val="000000" w:themeColor="text1"/>
      <w:sz w:val="24"/>
      <w:szCs w:val="24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41">
    <w:name w:val="Plain Table 41"/>
    <w:basedOn w:val="TableNormal"/>
    <w:uiPriority w:val="44"/>
    <w:rsid w:val="00F95925"/>
    <w:rPr>
      <w:rFonts w:asciiTheme="minorHAnsi" w:eastAsiaTheme="minorHAnsi" w:hAnsiTheme="minorHAnsi" w:cstheme="minorBidi"/>
      <w:sz w:val="24"/>
      <w:szCs w:val="24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dTable21">
    <w:name w:val="Grid Table 21"/>
    <w:basedOn w:val="TableNormal"/>
    <w:next w:val="GridTable2"/>
    <w:uiPriority w:val="47"/>
    <w:rsid w:val="00C346D9"/>
    <w:rPr>
      <w:rFonts w:ascii="Calibri" w:eastAsia="Calibri" w:hAnsi="Calibri"/>
      <w:sz w:val="24"/>
      <w:szCs w:val="24"/>
    </w:rPr>
    <w:tblPr>
      <w:tblStyleRowBandSize w:val="1"/>
      <w:tblStyleColBandSize w:val="1"/>
      <w:tblBorders>
        <w:top w:val="single" w:sz="2" w:space="0" w:color="666666"/>
        <w:bottom w:val="single" w:sz="2" w:space="0" w:color="666666"/>
        <w:insideH w:val="single" w:sz="2" w:space="0" w:color="666666"/>
        <w:insideV w:val="single" w:sz="2" w:space="0" w:color="666666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6666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GridTable2">
    <w:name w:val="Grid Table 2"/>
    <w:basedOn w:val="TableNormal"/>
    <w:uiPriority w:val="47"/>
    <w:rsid w:val="00C346D9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2">
    <w:name w:val="Plain Table 2"/>
    <w:basedOn w:val="TableNormal"/>
    <w:uiPriority w:val="42"/>
    <w:rsid w:val="009552F5"/>
    <w:rPr>
      <w:rFonts w:asciiTheme="minorHAnsi" w:eastAsiaTheme="minorHAnsi" w:hAnsiTheme="minorHAnsi" w:cstheme="minorBidi"/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83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6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2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6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8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79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79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96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94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31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72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16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24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36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06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01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00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99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963450">
      <w:bodyDiv w:val="1"/>
      <w:marLeft w:val="0"/>
      <w:marRight w:val="0"/>
      <w:marTop w:val="0"/>
      <w:marBottom w:val="24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107166">
          <w:marLeft w:val="0"/>
          <w:marRight w:val="0"/>
          <w:marTop w:val="150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283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0475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2506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7751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37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66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55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13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58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16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76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01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54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51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09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healthcaredelivery.cancer.gov/seermedicare/considerations/procedure_codes.html" TargetMode="Externa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yperlink" Target="https://healthcaredelivery.cancer.gov/seermedicare/program/comorbidity.html" TargetMode="Externa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6A2C2D64-919B-490A-B59D-400982E96F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21</Pages>
  <Words>8169</Words>
  <Characters>46569</Characters>
  <Application>Microsoft Office Word</Application>
  <DocSecurity>0</DocSecurity>
  <Lines>388</Lines>
  <Paragraphs>10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D. Anderson Cancer Center</Company>
  <LinksUpToDate>false</LinksUpToDate>
  <CharactersWithSpaces>54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irvani,Shervin Mohajer  (ro-w6lg1xl1)</dc:creator>
  <cp:lastModifiedBy>Samuel</cp:lastModifiedBy>
  <cp:revision>33</cp:revision>
  <dcterms:created xsi:type="dcterms:W3CDTF">2019-04-18T01:02:00Z</dcterms:created>
  <dcterms:modified xsi:type="dcterms:W3CDTF">2020-01-20T19:34:00Z</dcterms:modified>
</cp:coreProperties>
</file>